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68258" w14:textId="0E1B45A9" w:rsidR="001476ED" w:rsidRPr="00591313" w:rsidRDefault="00591313" w:rsidP="0059131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91313">
        <w:rPr>
          <w:rFonts w:ascii="Times New Roman" w:hAnsi="Times New Roman" w:cs="Times New Roman"/>
          <w:b/>
          <w:bCs/>
          <w:sz w:val="32"/>
          <w:szCs w:val="32"/>
        </w:rPr>
        <w:t>Supplementary Data</w:t>
      </w:r>
    </w:p>
    <w:p w14:paraId="6E3BE086" w14:textId="47395127" w:rsidR="00F95777" w:rsidRPr="009A1E7E" w:rsidRDefault="00F95777" w:rsidP="00F95777">
      <w:pPr>
        <w:jc w:val="left"/>
        <w:rPr>
          <w:rFonts w:ascii="Times New Roman" w:hAnsi="Times New Roman" w:cs="Times New Roman"/>
          <w:sz w:val="30"/>
          <w:szCs w:val="30"/>
        </w:rPr>
      </w:pPr>
      <w:r w:rsidRPr="009A1E7E">
        <w:rPr>
          <w:rFonts w:ascii="Times New Roman" w:hAnsi="Times New Roman" w:cs="Times New Roman"/>
          <w:sz w:val="30"/>
          <w:szCs w:val="30"/>
        </w:rPr>
        <w:t xml:space="preserve">Table </w:t>
      </w:r>
      <w:r w:rsidR="00AF2D03">
        <w:rPr>
          <w:rFonts w:ascii="Times New Roman" w:hAnsi="Times New Roman" w:cs="Times New Roman" w:hint="eastAsia"/>
          <w:sz w:val="30"/>
          <w:szCs w:val="30"/>
        </w:rPr>
        <w:t>1</w:t>
      </w:r>
      <w:r w:rsidRPr="009A1E7E">
        <w:rPr>
          <w:rFonts w:ascii="Times New Roman" w:hAnsi="Times New Roman" w:cs="Times New Roman"/>
          <w:sz w:val="30"/>
          <w:szCs w:val="30"/>
        </w:rPr>
        <w:t xml:space="preserve"> Extraction and purification of </w:t>
      </w:r>
      <w:r w:rsidRPr="009A1E7E">
        <w:rPr>
          <w:rFonts w:ascii="Times New Roman" w:hAnsi="Times New Roman" w:cs="Times New Roman"/>
          <w:i/>
          <w:iCs/>
          <w:sz w:val="30"/>
          <w:szCs w:val="30"/>
        </w:rPr>
        <w:t>Bletilla striata</w:t>
      </w:r>
      <w:r w:rsidRPr="009A1E7E">
        <w:rPr>
          <w:rFonts w:ascii="Times New Roman" w:hAnsi="Times New Roman" w:cs="Times New Roman"/>
          <w:sz w:val="30"/>
          <w:szCs w:val="30"/>
        </w:rPr>
        <w:t xml:space="preserve"> polysaccharide.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1179"/>
        <w:gridCol w:w="1449"/>
        <w:gridCol w:w="1210"/>
        <w:gridCol w:w="740"/>
        <w:gridCol w:w="807"/>
        <w:gridCol w:w="781"/>
        <w:gridCol w:w="1479"/>
        <w:gridCol w:w="1947"/>
        <w:gridCol w:w="897"/>
        <w:gridCol w:w="1774"/>
        <w:gridCol w:w="1051"/>
      </w:tblGrid>
      <w:tr w:rsidR="00F95777" w:rsidRPr="009A1E7E" w14:paraId="114F9D00" w14:textId="77777777" w:rsidTr="003C3CFF"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</w:tcPr>
          <w:p w14:paraId="38A010C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6" w:space="0" w:color="auto"/>
            </w:tcBorders>
          </w:tcPr>
          <w:p w14:paraId="6FAFD27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xtraction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6" w:space="0" w:color="auto"/>
            </w:tcBorders>
          </w:tcPr>
          <w:p w14:paraId="472B1AD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retreatment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</w:tcPr>
          <w:p w14:paraId="5BB0A54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Time(min)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6" w:space="0" w:color="auto"/>
            </w:tcBorders>
          </w:tcPr>
          <w:p w14:paraId="22C0ACF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Temp (℃)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6" w:space="0" w:color="auto"/>
            </w:tcBorders>
          </w:tcPr>
          <w:p w14:paraId="54B77CD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6" w:space="0" w:color="auto"/>
            </w:tcBorders>
          </w:tcPr>
          <w:p w14:paraId="1E3CC4B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olid-liquid ratio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6" w:space="0" w:color="auto"/>
            </w:tcBorders>
          </w:tcPr>
          <w:p w14:paraId="1C53189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Optimization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6" w:space="0" w:color="auto"/>
            </w:tcBorders>
          </w:tcPr>
          <w:p w14:paraId="3AE4161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8436971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hemical composition analysis</w:t>
            </w:r>
            <w:bookmarkEnd w:id="0"/>
          </w:p>
        </w:tc>
        <w:tc>
          <w:tcPr>
            <w:tcW w:w="897" w:type="dxa"/>
            <w:tcBorders>
              <w:top w:val="single" w:sz="12" w:space="0" w:color="auto"/>
              <w:bottom w:val="single" w:sz="6" w:space="0" w:color="auto"/>
            </w:tcBorders>
          </w:tcPr>
          <w:p w14:paraId="5B30BFD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total sugar content (%)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6" w:space="0" w:color="auto"/>
            </w:tcBorders>
          </w:tcPr>
          <w:p w14:paraId="783C26C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urification methods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6" w:space="0" w:color="auto"/>
            </w:tcBorders>
          </w:tcPr>
          <w:p w14:paraId="36A9207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95777" w:rsidRPr="009A1E7E" w14:paraId="092BA1A8" w14:textId="77777777" w:rsidTr="003C3CFF">
        <w:tc>
          <w:tcPr>
            <w:tcW w:w="860" w:type="dxa"/>
            <w:tcBorders>
              <w:top w:val="single" w:sz="6" w:space="0" w:color="auto"/>
            </w:tcBorders>
          </w:tcPr>
          <w:p w14:paraId="3646B0B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  <w:tcBorders>
              <w:top w:val="single" w:sz="6" w:space="0" w:color="auto"/>
            </w:tcBorders>
          </w:tcPr>
          <w:p w14:paraId="50F61A4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  <w:tcBorders>
              <w:top w:val="single" w:sz="6" w:space="0" w:color="auto"/>
            </w:tcBorders>
          </w:tcPr>
          <w:p w14:paraId="0C5BA9D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The tubers were dried in a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vacuum drying oven at 45 °C, then crushed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ieved with a 30-mesh</w:t>
            </w:r>
          </w:p>
          <w:p w14:paraId="338F0A2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ieve prior to extraction with petroleum ether and</w:t>
            </w:r>
          </w:p>
          <w:p w14:paraId="11852F5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210" w:type="dxa"/>
            <w:tcBorders>
              <w:top w:val="single" w:sz="6" w:space="0" w:color="auto"/>
            </w:tcBorders>
          </w:tcPr>
          <w:p w14:paraId="3D7701A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40" w:type="dxa"/>
            <w:tcBorders>
              <w:top w:val="single" w:sz="6" w:space="0" w:color="auto"/>
            </w:tcBorders>
          </w:tcPr>
          <w:p w14:paraId="1986B7E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  <w:tcBorders>
              <w:top w:val="single" w:sz="6" w:space="0" w:color="auto"/>
            </w:tcBorders>
          </w:tcPr>
          <w:p w14:paraId="604A3C7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  <w:tcBorders>
              <w:top w:val="single" w:sz="6" w:space="0" w:color="auto"/>
            </w:tcBorders>
          </w:tcPr>
          <w:p w14:paraId="1AFF4EE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40 (m/v)</w:t>
            </w:r>
          </w:p>
        </w:tc>
        <w:tc>
          <w:tcPr>
            <w:tcW w:w="1479" w:type="dxa"/>
            <w:tcBorders>
              <w:top w:val="single" w:sz="6" w:space="0" w:color="auto"/>
            </w:tcBorders>
          </w:tcPr>
          <w:p w14:paraId="4F82659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  <w:tcBorders>
              <w:top w:val="single" w:sz="6" w:space="0" w:color="auto"/>
            </w:tcBorders>
          </w:tcPr>
          <w:p w14:paraId="5880D0E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  <w:tcBorders>
              <w:top w:val="single" w:sz="6" w:space="0" w:color="auto"/>
            </w:tcBorders>
          </w:tcPr>
          <w:p w14:paraId="60DB602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  <w:tcBorders>
              <w:top w:val="single" w:sz="6" w:space="0" w:color="auto"/>
            </w:tcBorders>
          </w:tcPr>
          <w:p w14:paraId="5B05568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Ethanol precipitation,</w:t>
            </w:r>
          </w:p>
        </w:tc>
        <w:tc>
          <w:tcPr>
            <w:tcW w:w="1051" w:type="dxa"/>
            <w:tcBorders>
              <w:top w:val="single" w:sz="6" w:space="0" w:color="auto"/>
            </w:tcBorders>
          </w:tcPr>
          <w:p w14:paraId="76D5F52C" w14:textId="27F3FEAB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E8L1llYXI+PFJlY051
bT4xOTwvUmVjTnVtPjxEaXNwbGF5VGV4dD4oTGkgZXQgYWwuLCAyMDIxKTwvRGlzcGxheVRleHQ+
PHJlY29yZD48cmVjLW51bWJlcj4xOTwvcmVjLW51bWJlcj48Zm9yZWlnbi1rZXlzPjxrZXkgYXBw
PSJFTiIgZGItaWQ9InpwOXg1emVkYng1enNyZWZ4YTZ4emVlbHRzZGRkcnpkMnh2ciIgdGltZXN0
YW1wPSIxNzQ5Mzg3MDkxIj4xOTwva2V5PjwvZm9yZWlnbi1rZXlzPjxyZWYtdHlwZSBuYW1lPSJK
b3VybmFsIEFydGljbGUiPjE3PC9yZWYtdHlwZT48Y29udHJpYnV0b3JzPjxhdXRob3JzPjxhdXRo
b3I+TGksIFkuPC9hdXRob3I+PGF1dGhvcj5NYSwgWi48L2F1dGhvcj48YXV0aG9yPllhbmcsIFgu
PC9hdXRob3I+PGF1dGhvcj5HYW8sIFkuPC9hdXRob3I+PGF1dGhvcj5SZW4sIFkuPC9hdXRob3I+
PGF1dGhvcj5MaSwgUS48L2F1dGhvcj48YXV0aG9yPlF1LCBZLjwvYXV0aG9yPjxhdXRob3I+Q2hl
biwgRy48L2F1dGhvcj48YXV0aG9yPlplbmcsIFIuPC9hdXRob3I+PC9hdXRob3JzPjwvY29udHJp
YnV0b3JzPjxhdXRoLWFkZHJlc3M+Q29sbGVnZSBvZiBQaGFybWFjeSwgU291dGh3ZXN0IE1pbnp1
IFVuaXZlcnNpdHksIENoZW5nZHUgNjEwMDQxLCBDaGluYS4mI3hEO1NpY2h1YW4gQWNhZGVteSBv
ZiBDaGluZXNlIE1lZGljaW5lIFNjaWVuY2VzLCBDaGVuZ2R1IDYxMDA0MSxDaGluYS4mI3hEO1Bo
YXJtYWN5IENvbGxlZ2UsIENoZW5nZHUgVW5pdmVyc2l0eSBvZiBUcmFkaXRpb25hbCBDaGluZXNl
IE1lZGljaW5lLCBDaGVuZ2R1IDYxMTEzNywgQ2hpbmEuJiN4RDtDZW50cmFsIE5lcnZvdXMgU3lz
dGVtIERydWcgS2V5IExhYm9yYXRvcnkgb2YgU2ljaHVhbiBQcm92aW5jZSwgTHV6aG91IDY0NjEw
MCwgQ2hpbmEuJiN4RDtDb2xsZWdlIG9mIFBoYXJtYWN5LCBTb3V0aHdlc3QgTWluenUgVW5pdmVy
c2l0eSwgQ2hlbmdkdSA2MTAwNDEsIENoaW5hLiBFbGVjdHJvbmljIGFkZHJlc3M6IHJ6ZW5nQHN3
dW4uZWR1LmNuLjwvYXV0aC1hZGRyZXNzPjx0aXRsZXM+PHRpdGxlPkludmVzdGlnYXRpb24gaW50
byB0aGUgcGh5c2ljYWwgcHJvcGVydGllcywgYW50aW94aWRhbnQgYW5kIGFudGliYWN0ZXJpYWwg
YWN0aXZpdHkgb2YgQmxldGlsbGEgc3RyaWF0YSBwb2x5c2FjY2hhcmlkZS9jaGl0b3NhbiBtZW1i
cmFuZXM8L3RpdGxlPjxzZWNvbmRhcnktdGl0bGU+SW50IEogQmlvbCBNYWNyb21vbDwvc2Vjb25k
YXJ5LXRpdGxlPjwvdGl0bGVzPjxwZXJpb2RpY2FsPjxmdWxsLXRpdGxlPkludCBKIEJpb2wgTWFj
cm9tb2w8L2Z1bGwtdGl0bGU+PC9wZXJpb2RpY2FsPjxwYWdlcz4zMTEtMzIwPC9wYWdlcz48dm9s
dW1lPjE4Mjwvdm9sdW1lPjxlZGl0aW9uPjIwMjEwNDA4PC9lZGl0aW9uPjxrZXl3b3Jkcz48a2V5
d29yZD5BbnRpLUJhY3RlcmlhbCBBZ2VudHMvcGhhcm1hY29sb2d5PC9rZXl3b3JkPjxrZXl3b3Jk
PkFudGlveGlkYW50cy9waGFybWFjb2xvZ3k8L2tleXdvcmQ+PGtleXdvcmQ+Q2FyYm9oeWRyYXRl
IENvbmZvcm1hdGlvbjwva2V5d29yZD48a2V5d29yZD5DaGl0b3Nhbi9jaGVtaXN0cnkvbWV0YWJv
bGlzbS8qcGhhcm1hY29sb2d5PC9rZXl3b3JkPjxrZXl3b3JkPkVzY2hlcmljaGlhIGNvbGkvZHJ1
ZyBlZmZlY3RzPC9rZXl3b3JkPjxrZXl3b3JkPk9yY2hpZGFjZWFlLypjaGVtaXN0cnk8L2tleXdv
cmQ+PGtleXdvcmQ+UG9seXNhY2NoYXJpZGVzL2NoZW1pc3RyeS9tZXRhYm9saXNtLypwaGFybWFj
b2xvZ3k8L2tleXdvcmQ+PGtleXdvcmQ+UHNldWRvbW9uYXMgYWVydWdpbm9zYS9kcnVnIGVmZmVj
dHM8L2tleXdvcmQ+PGtleXdvcmQ+U3RhcGh5bG9jb2NjdXMgYXVyZXVzL2RydWcgZWZmZWN0czwv
a2V5d29yZD48a2V5d29yZD5CaWxheWVyIGZpbG08L2tleXdvcmQ+PGtleXdvcmQ+QmlvY29tcGF0
aWJpbGl0eTwva2V5d29yZD48a2V5d29yZD5CbGVuZCBmaWxtPC9rZXl3b3JkPjxrZXl3b3JkPkJs
ZXRpbGxhIHN0cmlhdGEgcG9seXNhY2NoYXJpZGU8L2tleXdvcmQ+PGtleXdvcmQ+Q2hpdG9zYW48
L2tleXdvcmQ+PGtleXdvcmQ+SHlkcm9nZW4gYm9uZDwva2V5d29yZD48L2tleXdvcmRzPjxkYXRl
cz48eWVhcj4yMDIxPC95ZWFyPjxwdWItZGF0ZXM+PGRhdGU+SnVsIDE8L2RhdGU+PC9wdWItZGF0
ZXM+PC9kYXRlcz48aXNibj4wMTQxLTgxMzA8L2lzYm4+PGFjY2Vzc2lvbi1udW0+MzM4MzkxODE8
L2FjY2Vzc2lvbi1udW0+PHVybHM+PC91cmxzPjxlbGVjdHJvbmljLXJlc291cmNlLW51bT4xMC4x
MDE2L2ouaWpiaW9tYWMuMjAyMS4wNC4wMzc8L2VsZWN0cm9uaWMtcmVzb3VyY2UtbnVtPjxyZW1v
dGUtZGF0YWJhc2UtcHJvdmlkZXI+TkxNPC9yZW1vdGUtZGF0YWJhc2UtcHJvdmlkZXI+PGxhbmd1
YWdlPmVuZzwvbGFuZ3VhZ2U+PC9yZWNvcmQ+PC9DaXRlPjwvRW5k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E8L1llYXI+PFJlY051
bT4xOTwvUmVjTnVtPjxEaXNwbGF5VGV4dD4oTGkgZXQgYWwuLCAyMDIxKTwvRGlzcGxheVRleHQ+
PHJlY29yZD48cmVjLW51bWJlcj4xOTwvcmVjLW51bWJlcj48Zm9yZWlnbi1rZXlzPjxrZXkgYXBw
PSJFTiIgZGItaWQ9InpwOXg1emVkYng1enNyZWZ4YTZ4emVlbHRzZGRkcnpkMnh2ciIgdGltZXN0
YW1wPSIxNzQ5Mzg3MDkxIj4xOTwva2V5PjwvZm9yZWlnbi1rZXlzPjxyZWYtdHlwZSBuYW1lPSJK
b3VybmFsIEFydGljbGUiPjE3PC9yZWYtdHlwZT48Y29udHJpYnV0b3JzPjxhdXRob3JzPjxhdXRo
b3I+TGksIFkuPC9hdXRob3I+PGF1dGhvcj5NYSwgWi48L2F1dGhvcj48YXV0aG9yPllhbmcsIFgu
PC9hdXRob3I+PGF1dGhvcj5HYW8sIFkuPC9hdXRob3I+PGF1dGhvcj5SZW4sIFkuPC9hdXRob3I+
PGF1dGhvcj5MaSwgUS48L2F1dGhvcj48YXV0aG9yPlF1LCBZLjwvYXV0aG9yPjxhdXRob3I+Q2hl
biwgRy48L2F1dGhvcj48YXV0aG9yPlplbmcsIFIuPC9hdXRob3I+PC9hdXRob3JzPjwvY29udHJp
YnV0b3JzPjxhdXRoLWFkZHJlc3M+Q29sbGVnZSBvZiBQaGFybWFjeSwgU291dGh3ZXN0IE1pbnp1
IFVuaXZlcnNpdHksIENoZW5nZHUgNjEwMDQxLCBDaGluYS4mI3hEO1NpY2h1YW4gQWNhZGVteSBv
ZiBDaGluZXNlIE1lZGljaW5lIFNjaWVuY2VzLCBDaGVuZ2R1IDYxMDA0MSxDaGluYS4mI3hEO1Bo
YXJtYWN5IENvbGxlZ2UsIENoZW5nZHUgVW5pdmVyc2l0eSBvZiBUcmFkaXRpb25hbCBDaGluZXNl
IE1lZGljaW5lLCBDaGVuZ2R1IDYxMTEzNywgQ2hpbmEuJiN4RDtDZW50cmFsIE5lcnZvdXMgU3lz
dGVtIERydWcgS2V5IExhYm9yYXRvcnkgb2YgU2ljaHVhbiBQcm92aW5jZSwgTHV6aG91IDY0NjEw
MCwgQ2hpbmEuJiN4RDtDb2xsZWdlIG9mIFBoYXJtYWN5LCBTb3V0aHdlc3QgTWluenUgVW5pdmVy
c2l0eSwgQ2hlbmdkdSA2MTAwNDEsIENoaW5hLiBFbGVjdHJvbmljIGFkZHJlc3M6IHJ6ZW5nQHN3
dW4uZWR1LmNuLjwvYXV0aC1hZGRyZXNzPjx0aXRsZXM+PHRpdGxlPkludmVzdGlnYXRpb24gaW50
byB0aGUgcGh5c2ljYWwgcHJvcGVydGllcywgYW50aW94aWRhbnQgYW5kIGFudGliYWN0ZXJpYWwg
YWN0aXZpdHkgb2YgQmxldGlsbGEgc3RyaWF0YSBwb2x5c2FjY2hhcmlkZS9jaGl0b3NhbiBtZW1i
cmFuZXM8L3RpdGxlPjxzZWNvbmRhcnktdGl0bGU+SW50IEogQmlvbCBNYWNyb21vbDwvc2Vjb25k
YXJ5LXRpdGxlPjwvdGl0bGVzPjxwZXJpb2RpY2FsPjxmdWxsLXRpdGxlPkludCBKIEJpb2wgTWFj
cm9tb2w8L2Z1bGwtdGl0bGU+PC9wZXJpb2RpY2FsPjxwYWdlcz4zMTEtMzIwPC9wYWdlcz48dm9s
dW1lPjE4Mjwvdm9sdW1lPjxlZGl0aW9uPjIwMjEwNDA4PC9lZGl0aW9uPjxrZXl3b3Jkcz48a2V5
d29yZD5BbnRpLUJhY3RlcmlhbCBBZ2VudHMvcGhhcm1hY29sb2d5PC9rZXl3b3JkPjxrZXl3b3Jk
PkFudGlveGlkYW50cy9waGFybWFjb2xvZ3k8L2tleXdvcmQ+PGtleXdvcmQ+Q2FyYm9oeWRyYXRl
IENvbmZvcm1hdGlvbjwva2V5d29yZD48a2V5d29yZD5DaGl0b3Nhbi9jaGVtaXN0cnkvbWV0YWJv
bGlzbS8qcGhhcm1hY29sb2d5PC9rZXl3b3JkPjxrZXl3b3JkPkVzY2hlcmljaGlhIGNvbGkvZHJ1
ZyBlZmZlY3RzPC9rZXl3b3JkPjxrZXl3b3JkPk9yY2hpZGFjZWFlLypjaGVtaXN0cnk8L2tleXdv
cmQ+PGtleXdvcmQ+UG9seXNhY2NoYXJpZGVzL2NoZW1pc3RyeS9tZXRhYm9saXNtLypwaGFybWFj
b2xvZ3k8L2tleXdvcmQ+PGtleXdvcmQ+UHNldWRvbW9uYXMgYWVydWdpbm9zYS9kcnVnIGVmZmVj
dHM8L2tleXdvcmQ+PGtleXdvcmQ+U3RhcGh5bG9jb2NjdXMgYXVyZXVzL2RydWcgZWZmZWN0czwv
a2V5d29yZD48a2V5d29yZD5CaWxheWVyIGZpbG08L2tleXdvcmQ+PGtleXdvcmQ+QmlvY29tcGF0
aWJpbGl0eTwva2V5d29yZD48a2V5d29yZD5CbGVuZCBmaWxtPC9rZXl3b3JkPjxrZXl3b3JkPkJs
ZXRpbGxhIHN0cmlhdGEgcG9seXNhY2NoYXJpZGU8L2tleXdvcmQ+PGtleXdvcmQ+Q2hpdG9zYW48
L2tleXdvcmQ+PGtleXdvcmQ+SHlkcm9nZW4gYm9uZDwva2V5d29yZD48L2tleXdvcmRzPjxkYXRl
cz48eWVhcj4yMDIxPC95ZWFyPjxwdWItZGF0ZXM+PGRhdGU+SnVsIDE8L2RhdGU+PC9wdWItZGF0
ZXM+PC9kYXRlcz48aXNibj4wMTQxLTgxMzA8L2lzYm4+PGFjY2Vzc2lvbi1udW0+MzM4MzkxODE8
L2FjY2Vzc2lvbi1udW0+PHVybHM+PC91cmxzPjxlbGVjdHJvbmljLXJlc291cmNlLW51bT4xMC4x
MDE2L2ouaWpiaW9tYWMuMjAyMS4wNC4wMzc8L2VsZWN0cm9uaWMtcmVzb3VyY2UtbnVtPjxyZW1v
dGUtZGF0YWJhc2UtcHJvdmlkZXI+TkxNPC9yZW1vdGUtZGF0YWJhc2UtcHJvdmlkZXI+PGxhbmd1
YWdlPmVuZzwvbGFuZ3VhZ2U+PC9yZWNvcmQ+PC9DaXRlPjwvRW5k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Li et al., 2021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61A50075" w14:textId="77777777" w:rsidTr="003C3CFF">
        <w:tc>
          <w:tcPr>
            <w:tcW w:w="860" w:type="dxa"/>
          </w:tcPr>
          <w:p w14:paraId="69E5697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210D013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0AF4207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The tubers were dried in an oven, then extracted with 95 % ethanol and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troleum </w:t>
            </w:r>
          </w:p>
          <w:p w14:paraId="528DBF9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er</w:t>
            </w:r>
          </w:p>
        </w:tc>
        <w:tc>
          <w:tcPr>
            <w:tcW w:w="1210" w:type="dxa"/>
          </w:tcPr>
          <w:p w14:paraId="22FB8ED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0</w:t>
            </w:r>
          </w:p>
        </w:tc>
        <w:tc>
          <w:tcPr>
            <w:tcW w:w="740" w:type="dxa"/>
          </w:tcPr>
          <w:p w14:paraId="27A4CF6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07" w:type="dxa"/>
          </w:tcPr>
          <w:p w14:paraId="78B4E2A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4E680AC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40 (m/v)</w:t>
            </w:r>
          </w:p>
        </w:tc>
        <w:tc>
          <w:tcPr>
            <w:tcW w:w="1479" w:type="dxa"/>
          </w:tcPr>
          <w:p w14:paraId="0871E2D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1417F93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76C0AC2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5898AFE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Ethanol precipitation,</w:t>
            </w:r>
          </w:p>
        </w:tc>
        <w:tc>
          <w:tcPr>
            <w:tcW w:w="1051" w:type="dxa"/>
          </w:tcPr>
          <w:p w14:paraId="74A10E0D" w14:textId="03B12B80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jQ8L1llYXI+PFJlY051
bT45NDwvUmVjTnVtPjxEaXNwbGF5VGV4dD4oTWEgZXQgYWwuLCAyMDI0KTwvRGlzcGxheVRleHQ+
PHJlY29yZD48cmVjLW51bWJlcj45NDwvcmVjLW51bWJlcj48Zm9yZWlnbi1rZXlzPjxrZXkgYXBw
PSJFTiIgZGItaWQ9InpwOXg1emVkYng1enNyZWZ4YTZ4emVlbHRzZGRkcnpkMnh2ciIgdGltZXN0
YW1wPSIxNzUwNjkwMzcwIj45NDwva2V5PjwvZm9yZWlnbi1rZXlzPjxyZWYtdHlwZSBuYW1lPSJK
b3VybmFsIEFydGljbGUiPjE3PC9yZWYtdHlwZT48Y29udHJpYnV0b3JzPjxhdXRob3JzPjxhdXRo
b3I+TWEsIEguPC9hdXRob3I+PGF1dGhvcj5BeGksIFkuPC9hdXRob3I+PGF1dGhvcj5MdSwgWS48
L2F1dGhvcj48YXV0aG9yPkRhaSwgQy48L2F1dGhvcj48YXV0aG9yPkh1YW5nLCBTLjwvYXV0aG9y
PjxhdXRob3I+S29uZywgWi48L2F1dGhvcj48YXV0aG9yPkppbW8sIFIuPC9hdXRob3I+PGF1dGhv
cj5MaSwgSC48L2F1dGhvcj48YXV0aG9yPkNoZW4sIEcuPC9hdXRob3I+PGF1dGhvcj5MaSwgUC48
L2F1dGhvcj48YXV0aG9yPlpoYW5nLCBMLjwvYXV0aG9yPjxhdXRob3I+UXUsIFkuPC9hdXRob3I+
PGF1dGhvcj5RaW4sIFguPC9hdXRob3I+PGF1dGhvcj5aZW5nLCBSLjwvYXV0aG9yPjxhdXRob3I+
R291LCBLLjwvYXV0aG9yPjwvYXV0aG9ycz48L2NvbnRyaWJ1dG9ycz48YXV0aC1hZGRyZXNzPkNv
bGxlZ2Ugb2YgUGhhcm1hY3ksIFNvdXRod2VzdCBNaW56dSBVbml2ZXJzaXR5LCBDaGVuZ2R1LCA2
MTAyMjUsIENoaW5hLiYjeEQ7U2Nob29sIG9mIFBoYXJtYWN5LCBDaGluYSBNZWRpY2FsIFVuaXZl
cnNpdHksIFB1aGUgUkQ3NywgMTEwMTIyLCBDaGluYS4mI3hEO1NpY2h1YW4gQ3JlZGl0IFBoYXJt
YWNldXRpY2FsIENvLiwgTHRkLCBMdXpob3UsIDY0NjEwMCwgQ2hpbmEuJiN4RDtDaGVuZ2R1IGlu
dGVncmF0ZWQgVENNICZhbXA7IFdlc3Rlcm4gTWVkaWNpbmUgSG9zcGl0YWwsIENoZW5nZHUsIDYx
MDAxNywgQ2hpbmEuJiN4RDtDaGVuZ0R1IEluc3RpdHV0ZSBmb3IgRHJ1ZyBDb250cm9sICZhbXA7
IE5NUEEgS2V5IExhYm9yYXRvcnkgZm9yIFF1YWxpdHkgTW9uaXRvcmluZyBhbmQgRXZhbHVhdGlv
biBvZiBUcmFkaXRpb25hbCBDaGluZXNlIE1lZGljaW5lIChDaGluZXNlIE1hdGVyaWEgTWVkaWNh
KSwgQ2hlbmdkdSwgNjEwMDAwLCBDaGluYS4mI3hEO1NvdXRod2VzdGVybiBDaGluZXNlIE1lZGlj
aW5lIFJlc291cmNlcywgQ2hlbmdkdSBVbml2ZXJzaXR5IG9mIFRyYWRpdGlvbmFsIENoaW5lc2Ug
TWVkaWNpbmUsIENoZW5nZHUgNjEwMDcyLCBDaGluYS4mI3hEO0NvbGxlZ2Ugb2YgUGhhcm1hY3ks
IFNvdXRod2VzdCBNaW56dSBVbml2ZXJzaXR5LCBDaGVuZ2R1LCA2MTAyMjUsIENoaW5hOyBDaGVu
Z0R1IEluc3RpdHV0ZSBmb3IgRHJ1ZyBDb250cm9sICZhbXA7IE5NUEEgS2V5IExhYm9yYXRvcnkg
Zm9yIFF1YWxpdHkgTW9uaXRvcmluZyBhbmQgRXZhbHVhdGlvbiBvZiBUcmFkaXRpb25hbCBDaGlu
ZXNlIE1lZGljaW5lIChDaGluZXNlIE1hdGVyaWEgTWVkaWNhKSwgQ2hlbmdkdSwgNjEwMDAwLCBD
aGluYTsgS2V5IExhYm9yYXRvcnkgb2YgUmVzZWFyY2ggYW5kIEFwcGxpY2F0aW9uIG9mIEV0aG5p
YyBNZWRpY2luZSBQcm9jZXNzaW5nIGFuZCBQcmVwYXJhdGlvbiBvbiB0aGUgUWluZ2hhaSBUaWJl
dCBQbGF0ZWF1LCBTb3V0aHdlc3QgTWluenUgVW5pdmVyc2l0eSwgQ2hlbmdkdSwgNjEwMjI1LCBD
aGluYS4mI3hEO1RpYmV0YW4gUGxhdGVhdSBFdGhuaWMgTWVkaWNpbmFsIFJlc291cmNlcyBQcm90
ZWN0aW9uIGFuZCBVdGlsaXphdGlvbiBLZXkgTGFib3JhdG9yeSBvZiBOYXRpb25hbCBFdGhuaWMg
QWZmYWlycyBDb21taXNzaW9uIG9mIHRoZSBQZW9wbGUmYXBvcztzIFJlcHVibGljIG9mIENoaW5h
ICZhbXA7IFNpY2h1YW4gUHJvdmluY2lhbCBRaWFuZy1ZaSBNZWRpY2luYWwgUmVzb3VyY2VzIFBy
b3RlY3Rpb24gYW5kIFV0aWxpemF0aW9uIFRlY2hub2xvZ3kgRW5naW5lZXJpbmcgTGFib3JhdG9y
eSwgU291dGh3ZXN0IE1pbnp1IFVuaXZlcnNpdHksIENoZW5nZHUsIDYxMDIyNSwgQ2hpbmE7IFNp
Y2h1YW4gQ3JlZGl0IFBoYXJtYWNldXRpY2FsIENvLiwgTHRkLCBMdXpob3UsIDY0NjEwMCwgQ2hp
bmE7IENoZW5nZHUgaW50ZWdyYXRlZCBUQ00gJmFtcDsgV2VzdGVybiBNZWRpY2luZSBIb3NwaXRh
bCwgQ2hlbmdkdSwgNjEwMDE3LCBDaGluYTsgS2V5IExhYm9yYXRvcnkgb2YgUmVzZWFyY2ggYW5k
IEFwcGxpY2F0aW9uIG9mIEV0aG5pYyBNZWRpY2luZSBQcm9jZXNzaW5nIGFuZCBQcmVwYXJhdGlv
biBvbiB0aGUgUWluZ2hhaSBUaWJldCBQbGF0ZWF1LCBTb3V0aHdlc3QgTWluenUgVW5pdmVyc2l0
eSwgQ2hlbmdkdSwgNjEwMjI1LCBDaGluYS4gRWxlY3Ryb25pYyBhZGRyZXNzOiBrYWlqdW5nb3VA
c3d1bi5lZHUuY24uPC9hdXRoLWFkZHJlc3M+PHRpdGxlcz48dGl0bGU+QSBkdWFsIG5ldHdvcmsg
Y3Jvc3MtbGlua2VkIGh5ZHJvZ2VsIHdpdGggbXVsdGlmdW5jdGlvbmFsIEJsZXRpbGxhIHN0cmlh
dGEgcG9seXNhY2NoYXJpZGUvZ2VsYXRpbi90ZWEgcG9seXBoZW5vbCBmb3Igd291bmQgaGVhbGlu
ZyBwcm9tb3Rpb248L3RpdGxlPjxzZWNvbmRhcnktdGl0bGU+SW50IEogQmlvbCBNYWNyb21vbDwv
c2Vjb25kYXJ5LXRpdGxlPjwvdGl0bGVzPjxwZXJpb2RpY2FsPjxmdWxsLXRpdGxlPkludCBKIEJp
b2wgTWFjcm9tb2w8L2Z1bGwtdGl0bGU+PC9wZXJpb2RpY2FsPjxwYWdlcz4xMzA3ODA8L3BhZ2Vz
Pjx2b2x1bWU+MjY1PC92b2x1bWU+PG51bWJlcj5QdCAxPC9udW1iZXI+PGVkaXRpb24+MjAyNDAz
MTE8L2VkaXRpb24+PGtleXdvcmRzPjxrZXl3b3JkPkFuaW1hbHM8L2tleXdvcmQ+PGtleXdvcmQ+
UmF0czwva2V5d29yZD48a2V5d29yZD5HZWxhdGluPC9rZXl3b3JkPjxrZXl3b3JkPkh5ZHJvZ2Vs
czwva2V5d29yZD48a2V5d29yZD5BbnRpb3hpZGFudHMvcGhhcm1hY29sb2d5PC9rZXl3b3JkPjxr
ZXl3b3JkPlN0YXBoeWxvY29jY3VzIGF1cmV1czwva2V5d29yZD48a2V5d29yZD5Xb3VuZCBIZWFs
aW5nPC9rZXl3b3JkPjxrZXl3b3JkPipIZW1vc3RhdGljczwva2V5d29yZD48a2V5d29yZD5BbnRp
LUJhY3RlcmlhbCBBZ2VudHMvcGhhcm1hY29sb2d5PC9rZXl3b3JkPjxrZXl3b3JkPkVzY2hlcmlj
aGlhIGNvbGk8L2tleXdvcmQ+PGtleXdvcmQ+Kk9yY2hpZGFjZWFlPC9rZXl3b3JkPjxrZXl3b3Jk
PlBvbHlwaGVub2xzL3BoYXJtYWNvbG9neTwva2V5d29yZD48a2V5d29yZD5UZWE8L2tleXdvcmQ+
PGtleXdvcmQ+QmxldGlsbGEgc3RyaWF0YSBwb2x5c2FjY2hhcmlkZTwva2V5d29yZD48a2V5d29y
ZD5EdWFsIG5ldHdvcmsgY3Jvc3MtbGlua2VkIGh5ZHJvZ2VsPC9rZXl3b3JkPjxrZXl3b3JkPkZ1
bGwtc3RhZ2Ugd291bmQgaGVhbGluZzwva2V5d29yZD48a2V5d29yZD5UZWEgcG9seXBoZW5vbHM8
L2tleXdvcmQ+PC9rZXl3b3Jkcz48ZGF0ZXM+PHllYXI+MjAyNDwveWVhcj48cHViLWRhdGVzPjxk
YXRlPkFwcjwvZGF0ZT48L3B1Yi1kYXRlcz48L2RhdGVzPjxpc2JuPjAxNDEtODEzMDwvaXNibj48
YWNjZXNzaW9uLW51bT4zODQ3MTYwNjwvYWNjZXNzaW9uLW51bT48dXJscz48L3VybHM+PGN1c3Rv
bTE+RGVjbGFyYXRpb24gb2YgY29tcGV0aW5nIG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aWpiaW9tYWMuMjAyNC4xMzA3ODA8L2VsZWN0cm9uaWMt
cmVzb3VyY2UtbnVtPjxyZW1vdGUtZGF0YWJhc2UtcHJvdmlkZXI+TkxNPC9yZW1vdGUtZGF0YWJh
c2UtcHJvdmlkZXI+PGxhbmd1YWdlPmVuZzwvbGFuZ3VhZ2U+PC9yZWNvcmQ+PC9DaXRlPjwvRW5k
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jQ8L1llYXI+PFJlY051
bT45NDwvUmVjTnVtPjxEaXNwbGF5VGV4dD4oTWEgZXQgYWwuLCAyMDI0KTwvRGlzcGxheVRleHQ+
PHJlY29yZD48cmVjLW51bWJlcj45NDwvcmVjLW51bWJlcj48Zm9yZWlnbi1rZXlzPjxrZXkgYXBw
PSJFTiIgZGItaWQ9InpwOXg1emVkYng1enNyZWZ4YTZ4emVlbHRzZGRkcnpkMnh2ciIgdGltZXN0
YW1wPSIxNzUwNjkwMzcwIj45NDwva2V5PjwvZm9yZWlnbi1rZXlzPjxyZWYtdHlwZSBuYW1lPSJK
b3VybmFsIEFydGljbGUiPjE3PC9yZWYtdHlwZT48Y29udHJpYnV0b3JzPjxhdXRob3JzPjxhdXRo
b3I+TWEsIEguPC9hdXRob3I+PGF1dGhvcj5BeGksIFkuPC9hdXRob3I+PGF1dGhvcj5MdSwgWS48
L2F1dGhvcj48YXV0aG9yPkRhaSwgQy48L2F1dGhvcj48YXV0aG9yPkh1YW5nLCBTLjwvYXV0aG9y
PjxhdXRob3I+S29uZywgWi48L2F1dGhvcj48YXV0aG9yPkppbW8sIFIuPC9hdXRob3I+PGF1dGhv
cj5MaSwgSC48L2F1dGhvcj48YXV0aG9yPkNoZW4sIEcuPC9hdXRob3I+PGF1dGhvcj5MaSwgUC48
L2F1dGhvcj48YXV0aG9yPlpoYW5nLCBMLjwvYXV0aG9yPjxhdXRob3I+UXUsIFkuPC9hdXRob3I+
PGF1dGhvcj5RaW4sIFguPC9hdXRob3I+PGF1dGhvcj5aZW5nLCBSLjwvYXV0aG9yPjxhdXRob3I+
R291LCBLLjwvYXV0aG9yPjwvYXV0aG9ycz48L2NvbnRyaWJ1dG9ycz48YXV0aC1hZGRyZXNzPkNv
bGxlZ2Ugb2YgUGhhcm1hY3ksIFNvdXRod2VzdCBNaW56dSBVbml2ZXJzaXR5LCBDaGVuZ2R1LCA2
MTAyMjUsIENoaW5hLiYjeEQ7U2Nob29sIG9mIFBoYXJtYWN5LCBDaGluYSBNZWRpY2FsIFVuaXZl
cnNpdHksIFB1aGUgUkQ3NywgMTEwMTIyLCBDaGluYS4mI3hEO1NpY2h1YW4gQ3JlZGl0IFBoYXJt
YWNldXRpY2FsIENvLiwgTHRkLCBMdXpob3UsIDY0NjEwMCwgQ2hpbmEuJiN4RDtDaGVuZ2R1IGlu
dGVncmF0ZWQgVENNICZhbXA7IFdlc3Rlcm4gTWVkaWNpbmUgSG9zcGl0YWwsIENoZW5nZHUsIDYx
MDAxNywgQ2hpbmEuJiN4RDtDaGVuZ0R1IEluc3RpdHV0ZSBmb3IgRHJ1ZyBDb250cm9sICZhbXA7
IE5NUEEgS2V5IExhYm9yYXRvcnkgZm9yIFF1YWxpdHkgTW9uaXRvcmluZyBhbmQgRXZhbHVhdGlv
biBvZiBUcmFkaXRpb25hbCBDaGluZXNlIE1lZGljaW5lIChDaGluZXNlIE1hdGVyaWEgTWVkaWNh
KSwgQ2hlbmdkdSwgNjEwMDAwLCBDaGluYS4mI3hEO1NvdXRod2VzdGVybiBDaGluZXNlIE1lZGlj
aW5lIFJlc291cmNlcywgQ2hlbmdkdSBVbml2ZXJzaXR5IG9mIFRyYWRpdGlvbmFsIENoaW5lc2Ug
TWVkaWNpbmUsIENoZW5nZHUgNjEwMDcyLCBDaGluYS4mI3hEO0NvbGxlZ2Ugb2YgUGhhcm1hY3ks
IFNvdXRod2VzdCBNaW56dSBVbml2ZXJzaXR5LCBDaGVuZ2R1LCA2MTAyMjUsIENoaW5hOyBDaGVu
Z0R1IEluc3RpdHV0ZSBmb3IgRHJ1ZyBDb250cm9sICZhbXA7IE5NUEEgS2V5IExhYm9yYXRvcnkg
Zm9yIFF1YWxpdHkgTW9uaXRvcmluZyBhbmQgRXZhbHVhdGlvbiBvZiBUcmFkaXRpb25hbCBDaGlu
ZXNlIE1lZGljaW5lIChDaGluZXNlIE1hdGVyaWEgTWVkaWNhKSwgQ2hlbmdkdSwgNjEwMDAwLCBD
aGluYTsgS2V5IExhYm9yYXRvcnkgb2YgUmVzZWFyY2ggYW5kIEFwcGxpY2F0aW9uIG9mIEV0aG5p
YyBNZWRpY2luZSBQcm9jZXNzaW5nIGFuZCBQcmVwYXJhdGlvbiBvbiB0aGUgUWluZ2hhaSBUaWJl
dCBQbGF0ZWF1LCBTb3V0aHdlc3QgTWluenUgVW5pdmVyc2l0eSwgQ2hlbmdkdSwgNjEwMjI1LCBD
aGluYS4mI3hEO1RpYmV0YW4gUGxhdGVhdSBFdGhuaWMgTWVkaWNpbmFsIFJlc291cmNlcyBQcm90
ZWN0aW9uIGFuZCBVdGlsaXphdGlvbiBLZXkgTGFib3JhdG9yeSBvZiBOYXRpb25hbCBFdGhuaWMg
QWZmYWlycyBDb21taXNzaW9uIG9mIHRoZSBQZW9wbGUmYXBvcztzIFJlcHVibGljIG9mIENoaW5h
ICZhbXA7IFNpY2h1YW4gUHJvdmluY2lhbCBRaWFuZy1ZaSBNZWRpY2luYWwgUmVzb3VyY2VzIFBy
b3RlY3Rpb24gYW5kIFV0aWxpemF0aW9uIFRlY2hub2xvZ3kgRW5naW5lZXJpbmcgTGFib3JhdG9y
eSwgU291dGh3ZXN0IE1pbnp1IFVuaXZlcnNpdHksIENoZW5nZHUsIDYxMDIyNSwgQ2hpbmE7IFNp
Y2h1YW4gQ3JlZGl0IFBoYXJtYWNldXRpY2FsIENvLiwgTHRkLCBMdXpob3UsIDY0NjEwMCwgQ2hp
bmE7IENoZW5nZHUgaW50ZWdyYXRlZCBUQ00gJmFtcDsgV2VzdGVybiBNZWRpY2luZSBIb3NwaXRh
bCwgQ2hlbmdkdSwgNjEwMDE3LCBDaGluYTsgS2V5IExhYm9yYXRvcnkgb2YgUmVzZWFyY2ggYW5k
IEFwcGxpY2F0aW9uIG9mIEV0aG5pYyBNZWRpY2luZSBQcm9jZXNzaW5nIGFuZCBQcmVwYXJhdGlv
biBvbiB0aGUgUWluZ2hhaSBUaWJldCBQbGF0ZWF1LCBTb3V0aHdlc3QgTWluenUgVW5pdmVyc2l0
eSwgQ2hlbmdkdSwgNjEwMjI1LCBDaGluYS4gRWxlY3Ryb25pYyBhZGRyZXNzOiBrYWlqdW5nb3VA
c3d1bi5lZHUuY24uPC9hdXRoLWFkZHJlc3M+PHRpdGxlcz48dGl0bGU+QSBkdWFsIG5ldHdvcmsg
Y3Jvc3MtbGlua2VkIGh5ZHJvZ2VsIHdpdGggbXVsdGlmdW5jdGlvbmFsIEJsZXRpbGxhIHN0cmlh
dGEgcG9seXNhY2NoYXJpZGUvZ2VsYXRpbi90ZWEgcG9seXBoZW5vbCBmb3Igd291bmQgaGVhbGlu
ZyBwcm9tb3Rpb248L3RpdGxlPjxzZWNvbmRhcnktdGl0bGU+SW50IEogQmlvbCBNYWNyb21vbDwv
c2Vjb25kYXJ5LXRpdGxlPjwvdGl0bGVzPjxwZXJpb2RpY2FsPjxmdWxsLXRpdGxlPkludCBKIEJp
b2wgTWFjcm9tb2w8L2Z1bGwtdGl0bGU+PC9wZXJpb2RpY2FsPjxwYWdlcz4xMzA3ODA8L3BhZ2Vz
Pjx2b2x1bWU+MjY1PC92b2x1bWU+PG51bWJlcj5QdCAxPC9udW1iZXI+PGVkaXRpb24+MjAyNDAz
MTE8L2VkaXRpb24+PGtleXdvcmRzPjxrZXl3b3JkPkFuaW1hbHM8L2tleXdvcmQ+PGtleXdvcmQ+
UmF0czwva2V5d29yZD48a2V5d29yZD5HZWxhdGluPC9rZXl3b3JkPjxrZXl3b3JkPkh5ZHJvZ2Vs
czwva2V5d29yZD48a2V5d29yZD5BbnRpb3hpZGFudHMvcGhhcm1hY29sb2d5PC9rZXl3b3JkPjxr
ZXl3b3JkPlN0YXBoeWxvY29jY3VzIGF1cmV1czwva2V5d29yZD48a2V5d29yZD5Xb3VuZCBIZWFs
aW5nPC9rZXl3b3JkPjxrZXl3b3JkPipIZW1vc3RhdGljczwva2V5d29yZD48a2V5d29yZD5BbnRp
LUJhY3RlcmlhbCBBZ2VudHMvcGhhcm1hY29sb2d5PC9rZXl3b3JkPjxrZXl3b3JkPkVzY2hlcmlj
aGlhIGNvbGk8L2tleXdvcmQ+PGtleXdvcmQ+Kk9yY2hpZGFjZWFlPC9rZXl3b3JkPjxrZXl3b3Jk
PlBvbHlwaGVub2xzL3BoYXJtYWNvbG9neTwva2V5d29yZD48a2V5d29yZD5UZWE8L2tleXdvcmQ+
PGtleXdvcmQ+QmxldGlsbGEgc3RyaWF0YSBwb2x5c2FjY2hhcmlkZTwva2V5d29yZD48a2V5d29y
ZD5EdWFsIG5ldHdvcmsgY3Jvc3MtbGlua2VkIGh5ZHJvZ2VsPC9rZXl3b3JkPjxrZXl3b3JkPkZ1
bGwtc3RhZ2Ugd291bmQgaGVhbGluZzwva2V5d29yZD48a2V5d29yZD5UZWEgcG9seXBoZW5vbHM8
L2tleXdvcmQ+PC9rZXl3b3Jkcz48ZGF0ZXM+PHllYXI+MjAyNDwveWVhcj48cHViLWRhdGVzPjxk
YXRlPkFwcjwvZGF0ZT48L3B1Yi1kYXRlcz48L2RhdGVzPjxpc2JuPjAxNDEtODEzMDwvaXNibj48
YWNjZXNzaW9uLW51bT4zODQ3MTYwNjwvYWNjZXNzaW9uLW51bT48dXJscz48L3VybHM+PGN1c3Rv
bTE+RGVjbGFyYXRpb24gb2YgY29tcGV0aW5nIG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aWpiaW9tYWMuMjAyNC4xMzA3ODA8L2VsZWN0cm9uaWMt
cmVzb3VyY2UtbnVtPjxyZW1vdGUtZGF0YWJhc2UtcHJvdmlkZXI+TkxNPC9yZW1vdGUtZGF0YWJh
c2UtcHJvdmlkZXI+PGxhbmd1YWdlPmVuZzwvbGFuZ3VhZ2U+PC9yZWNvcmQ+PC9DaXRlPjwvRW5k
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Ma et al., 2024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4A0CF707" w14:textId="77777777" w:rsidTr="003C3CFF">
        <w:tc>
          <w:tcPr>
            <w:tcW w:w="860" w:type="dxa"/>
          </w:tcPr>
          <w:p w14:paraId="120F6C8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74C38A0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0C93FD1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The tubers were dried in an oven, then crushed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ieved with a 30-mesh</w:t>
            </w:r>
          </w:p>
          <w:p w14:paraId="246182F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ieve;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The powder was degreased in petroleum ether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and refluxed ethanol</w:t>
            </w:r>
          </w:p>
        </w:tc>
        <w:tc>
          <w:tcPr>
            <w:tcW w:w="1210" w:type="dxa"/>
          </w:tcPr>
          <w:p w14:paraId="4BEA4A9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40" w:type="dxa"/>
          </w:tcPr>
          <w:p w14:paraId="763C95A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0D45880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F811BB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40 (m/v)</w:t>
            </w:r>
          </w:p>
        </w:tc>
        <w:tc>
          <w:tcPr>
            <w:tcW w:w="1479" w:type="dxa"/>
          </w:tcPr>
          <w:p w14:paraId="570FF4E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1A33CE3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507BBF1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365ED9C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Ethanol precipitation</w:t>
            </w:r>
          </w:p>
        </w:tc>
        <w:tc>
          <w:tcPr>
            <w:tcW w:w="1051" w:type="dxa"/>
          </w:tcPr>
          <w:p w14:paraId="6FD49960" w14:textId="79C47FF4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xOTwvWWVhcj48UmVj
TnVtPjE4PC9SZWNOdW0+PERpc3BsYXlUZXh0PihDaGVuIGV0IGFsLiwgMjAxOSk8L0Rpc3BsYXlU
ZXh0PjxyZWNvcmQ+PHJlYy1udW1iZXI+MTg8L3JlYy1udW1iZXI+PGZvcmVpZ24ta2V5cz48a2V5
IGFwcD0iRU4iIGRiLWlkPSJ6cDl4NXplZGJ4NXpzcmVmeGE2eHplZWx0c2RkZHJ6ZDJ4dnIiIHRp
bWVzdGFtcD0iMTc0OTA0NzIzNyI+MTg8L2tleT48L2ZvcmVpZ24ta2V5cz48cmVmLXR5cGUgbmFt
ZT0iSm91cm5hbCBBcnRpY2xlIj4xNzwvcmVmLXR5cGU+PGNvbnRyaWJ1dG9ycz48YXV0aG9ycz48
YXV0aG9yPkNoZW4sIEouPC9hdXRob3I+PGF1dGhvcj5MdiwgTC48L2F1dGhvcj48YXV0aG9yPkxp
LCBZLjwvYXV0aG9yPjxhdXRob3I+UmVuLCBYLjwvYXV0aG9yPjxhdXRob3I+THVvLCBILjwvYXV0
aG9yPjxhdXRob3I+R2FvLCBZLjwvYXV0aG9yPjxhdXRob3I+WWFuLCBILjwvYXV0aG9yPjxhdXRo
b3I+TGksIFkuPC9hdXRob3I+PGF1dGhvcj5RdSwgWS48L2F1dGhvcj48YXV0aG9yPllhbmcsIEwu
PC9hdXRob3I+PGF1dGhvcj5MaSwgWC48L2F1dGhvcj48YXV0aG9yPlplbmcsIFIuPC9hdXRob3I+
PC9hdXRob3JzPjwvY29udHJpYnV0b3JzPjxhdXRoLWFkZHJlc3M+Q29sbGVnZSBvZiBQaGFybWFj
eSwgU291dGh3ZXN0IE1pbnp1IFVuaXZlcnNpdHksIENoZW5nZHUgNjEwMDQxLCBDaGluYS4mI3hE
O01lZGljYWwgQ29sbGVnZSwgR3VpemhvdSBVbml2ZXJzaXR5LCBHdWl5YW5nIDU1MDAyNSwgQ2hp
bmEuJiN4RDtDb2xsZWdlIG9mIFBoYXJtYWN5LCBDaGVuZ2R1IFVuaXZlcnNpdHkgb2YgVHJhZGl0
aW9uYWwgQ2hpbmVzZSBNZWRpY2luZSwgQ2hlbmdkdSA2MTExMzcsIENoaW5hLiYjeEQ7RGVwYXJ0
bWVudCBvZiBDaGVtaXN0cnksIFVuaXZlcnNpdHkgb2YgVGV4YXMgYXQgRWwgUGFzbywgRWwgUGFz
bywgVFggNzk5NjgsIFVTQS4mI3hEO0NvbGxlZ2Ugb2YgUGhhcm1hY3ksIFNvdXRod2VzdCBNaW56
dSBVbml2ZXJzaXR5LCBDaGVuZ2R1IDYxMDA0MSwgQ2hpbmEuIEVsZWN0cm9uaWMgYWRkcmVzczog
cnplbmdAc3d1bi5lZHUuY24uPC9hdXRoLWFkZHJlc3M+PHRpdGxlcz48dGl0bGU+UHJlcGFyYXRp
b24gYW5kIGV2YWx1YXRpb24gb2YgQmxldGlsbGEgc3RyaWF0YSBwb2x5c2FjY2hhcmlkZS9ncmFw
aGVuZSBveGlkZSBjb21wb3NpdGUgaGVtb3N0YXRpYyBzcG9uZ2U8L3RpdGxlPjxzZWNvbmRhcnkt
dGl0bGU+SW50IEogQmlvbCBNYWNyb21vbDwvc2Vjb25kYXJ5LXRpdGxlPjwvdGl0bGVzPjxwZXJp
b2RpY2FsPjxmdWxsLXRpdGxlPkludCBKIEJpb2wgTWFjcm9tb2w8L2Z1bGwtdGl0bGU+PC9wZXJp
b2RpY2FsPjxwYWdlcz44MjctODM1PC9wYWdlcz48dm9sdW1lPjEzMDwvdm9sdW1lPjxlZGl0aW9u
PjIwMTkwMjIzPC9lZGl0aW9uPjxrZXl3b3Jkcz48a2V5d29yZD5BbmltYWxzPC9rZXl3b3JkPjxr
ZXl3b3JkPkJsb29kIENvYWd1bGF0aW9uPC9rZXl3b3JkPjxrZXl3b3JkPkNlbGwgTGluZTwva2V5
d29yZD48a2V5d29yZD5DZWxsIFN1cnZpdmFsL2RydWcgZWZmZWN0czwva2V5d29yZD48a2V5d29y
ZD4qR3JhcGhpdGUvY2hlbWlzdHJ5PC9rZXl3b3JkPjxrZXl3b3JkPkhlbW9seXNpczwva2V5d29y
ZD48a2V5d29yZD5IZW1vc3Rhc2lzPC9rZXl3b3JkPjxrZXl3b3JkPipIZW1vc3RhdGljcy9jaGVt
aXN0cnkvcGhhcm1hY29sb2d5PC9rZXl3b3JkPjxrZXl3b3JkPk1pY2U8L2tleXdvcmQ+PGtleXdv
cmQ+TW9sZWN1bGFyIFN0cnVjdHVyZTwva2V5d29yZD48a2V5d29yZD5PcmNoaWRhY2VhZS8qY2hl
bWlzdHJ5PC9rZXl3b3JkPjxrZXl3b3JkPipPeGlkZXMvY2hlbWlzdHJ5PC9rZXl3b3JkPjxrZXl3
b3JkPipQb2x5c2FjY2hhcmlkZXMvY2hlbWlzdHJ5PC9rZXl3b3JkPjxrZXl3b3JkPlBvcm9zaXR5
PC9rZXl3b3JkPjxrZXl3b3JkPlNwZWN0cnVtIEFuYWx5c2lzPC9rZXl3b3JkPjxrZXl3b3JkPipT
dXJnaWNhbCBTcG9uZ2VzPC9rZXl3b3JkPjxrZXl3b3JkPkJsZXRpbGxhIHN0cmlhdGEgcG9seXNh
Y2NoYXJpZGU8L2tleXdvcmQ+PGtleXdvcmQ+R3JhcGhlbmUgb3hpZGU8L2tleXdvcmQ+PC9rZXl3
b3Jkcz48ZGF0ZXM+PHllYXI+MjAxOTwveWVhcj48cHViLWRhdGVzPjxkYXRlPkp1biAxPC9kYXRl
PjwvcHViLWRhdGVzPjwvZGF0ZXM+PGlzYm4+MDE0MS04MTMwPC9pc2JuPjxhY2Nlc3Npb24tbnVt
PjMwODA3ODAwPC9hY2Nlc3Npb24tbnVtPjx1cmxzPjwvdXJscz48ZWxlY3Ryb25pYy1yZXNvdXJj
ZS1udW0+MTAuMTAxNi9qLmlqYmlvbWFjLjIwMTkuMDIuMTM3PC9lbGVjdHJvbmljLXJlc291cmNl
LW51bT48cmVtb3RlLWRhdGFiYXNlLXByb3ZpZGVyPk5MTTwvcmVtb3RlLWRhdGFiYXNlLXByb3Zp
ZGVyPjxsYW5ndWFnZT5lbmc8L2xhbmd1YWdlPjwvcmVjb3JkPjwvQ2l0ZT48L0VuZE5vdGU+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xOTwvWWVhcj48UmVj
TnVtPjE4PC9SZWNOdW0+PERpc3BsYXlUZXh0PihDaGVuIGV0IGFsLiwgMjAxOSk8L0Rpc3BsYXlU
ZXh0PjxyZWNvcmQ+PHJlYy1udW1iZXI+MTg8L3JlYy1udW1iZXI+PGZvcmVpZ24ta2V5cz48a2V5
IGFwcD0iRU4iIGRiLWlkPSJ6cDl4NXplZGJ4NXpzcmVmeGE2eHplZWx0c2RkZHJ6ZDJ4dnIiIHRp
bWVzdGFtcD0iMTc0OTA0NzIzNyI+MTg8L2tleT48L2ZvcmVpZ24ta2V5cz48cmVmLXR5cGUgbmFt
ZT0iSm91cm5hbCBBcnRpY2xlIj4xNzwvcmVmLXR5cGU+PGNvbnRyaWJ1dG9ycz48YXV0aG9ycz48
YXV0aG9yPkNoZW4sIEouPC9hdXRob3I+PGF1dGhvcj5MdiwgTC48L2F1dGhvcj48YXV0aG9yPkxp
LCBZLjwvYXV0aG9yPjxhdXRob3I+UmVuLCBYLjwvYXV0aG9yPjxhdXRob3I+THVvLCBILjwvYXV0
aG9yPjxhdXRob3I+R2FvLCBZLjwvYXV0aG9yPjxhdXRob3I+WWFuLCBILjwvYXV0aG9yPjxhdXRo
b3I+TGksIFkuPC9hdXRob3I+PGF1dGhvcj5RdSwgWS48L2F1dGhvcj48YXV0aG9yPllhbmcsIEwu
PC9hdXRob3I+PGF1dGhvcj5MaSwgWC48L2F1dGhvcj48YXV0aG9yPlplbmcsIFIuPC9hdXRob3I+
PC9hdXRob3JzPjwvY29udHJpYnV0b3JzPjxhdXRoLWFkZHJlc3M+Q29sbGVnZSBvZiBQaGFybWFj
eSwgU291dGh3ZXN0IE1pbnp1IFVuaXZlcnNpdHksIENoZW5nZHUgNjEwMDQxLCBDaGluYS4mI3hE
O01lZGljYWwgQ29sbGVnZSwgR3VpemhvdSBVbml2ZXJzaXR5LCBHdWl5YW5nIDU1MDAyNSwgQ2hp
bmEuJiN4RDtDb2xsZWdlIG9mIFBoYXJtYWN5LCBDaGVuZ2R1IFVuaXZlcnNpdHkgb2YgVHJhZGl0
aW9uYWwgQ2hpbmVzZSBNZWRpY2luZSwgQ2hlbmdkdSA2MTExMzcsIENoaW5hLiYjeEQ7RGVwYXJ0
bWVudCBvZiBDaGVtaXN0cnksIFVuaXZlcnNpdHkgb2YgVGV4YXMgYXQgRWwgUGFzbywgRWwgUGFz
bywgVFggNzk5NjgsIFVTQS4mI3hEO0NvbGxlZ2Ugb2YgUGhhcm1hY3ksIFNvdXRod2VzdCBNaW56
dSBVbml2ZXJzaXR5LCBDaGVuZ2R1IDYxMDA0MSwgQ2hpbmEuIEVsZWN0cm9uaWMgYWRkcmVzczog
cnplbmdAc3d1bi5lZHUuY24uPC9hdXRoLWFkZHJlc3M+PHRpdGxlcz48dGl0bGU+UHJlcGFyYXRp
b24gYW5kIGV2YWx1YXRpb24gb2YgQmxldGlsbGEgc3RyaWF0YSBwb2x5c2FjY2hhcmlkZS9ncmFw
aGVuZSBveGlkZSBjb21wb3NpdGUgaGVtb3N0YXRpYyBzcG9uZ2U8L3RpdGxlPjxzZWNvbmRhcnkt
dGl0bGU+SW50IEogQmlvbCBNYWNyb21vbDwvc2Vjb25kYXJ5LXRpdGxlPjwvdGl0bGVzPjxwZXJp
b2RpY2FsPjxmdWxsLXRpdGxlPkludCBKIEJpb2wgTWFjcm9tb2w8L2Z1bGwtdGl0bGU+PC9wZXJp
b2RpY2FsPjxwYWdlcz44MjctODM1PC9wYWdlcz48dm9sdW1lPjEzMDwvdm9sdW1lPjxlZGl0aW9u
PjIwMTkwMjIzPC9lZGl0aW9uPjxrZXl3b3Jkcz48a2V5d29yZD5BbmltYWxzPC9rZXl3b3JkPjxr
ZXl3b3JkPkJsb29kIENvYWd1bGF0aW9uPC9rZXl3b3JkPjxrZXl3b3JkPkNlbGwgTGluZTwva2V5
d29yZD48a2V5d29yZD5DZWxsIFN1cnZpdmFsL2RydWcgZWZmZWN0czwva2V5d29yZD48a2V5d29y
ZD4qR3JhcGhpdGUvY2hlbWlzdHJ5PC9rZXl3b3JkPjxrZXl3b3JkPkhlbW9seXNpczwva2V5d29y
ZD48a2V5d29yZD5IZW1vc3Rhc2lzPC9rZXl3b3JkPjxrZXl3b3JkPipIZW1vc3RhdGljcy9jaGVt
aXN0cnkvcGhhcm1hY29sb2d5PC9rZXl3b3JkPjxrZXl3b3JkPk1pY2U8L2tleXdvcmQ+PGtleXdv
cmQ+TW9sZWN1bGFyIFN0cnVjdHVyZTwva2V5d29yZD48a2V5d29yZD5PcmNoaWRhY2VhZS8qY2hl
bWlzdHJ5PC9rZXl3b3JkPjxrZXl3b3JkPipPeGlkZXMvY2hlbWlzdHJ5PC9rZXl3b3JkPjxrZXl3
b3JkPipQb2x5c2FjY2hhcmlkZXMvY2hlbWlzdHJ5PC9rZXl3b3JkPjxrZXl3b3JkPlBvcm9zaXR5
PC9rZXl3b3JkPjxrZXl3b3JkPlNwZWN0cnVtIEFuYWx5c2lzPC9rZXl3b3JkPjxrZXl3b3JkPipT
dXJnaWNhbCBTcG9uZ2VzPC9rZXl3b3JkPjxrZXl3b3JkPkJsZXRpbGxhIHN0cmlhdGEgcG9seXNh
Y2NoYXJpZGU8L2tleXdvcmQ+PGtleXdvcmQ+R3JhcGhlbmUgb3hpZGU8L2tleXdvcmQ+PC9rZXl3
b3Jkcz48ZGF0ZXM+PHllYXI+MjAxOTwveWVhcj48cHViLWRhdGVzPjxkYXRlPkp1biAxPC9kYXRl
PjwvcHViLWRhdGVzPjwvZGF0ZXM+PGlzYm4+MDE0MS04MTMwPC9pc2JuPjxhY2Nlc3Npb24tbnVt
PjMwODA3ODAwPC9hY2Nlc3Npb24tbnVtPjx1cmxzPjwvdXJscz48ZWxlY3Ryb25pYy1yZXNvdXJj
ZS1udW0+MTAuMTAxNi9qLmlqYmlvbWFjLjIwMTkuMDIuMTM3PC9lbGVjdHJvbmljLXJlc291cmNl
LW51bT48cmVtb3RlLWRhdGFiYXNlLXByb3ZpZGVyPk5MTTwvcmVtb3RlLWRhdGFiYXNlLXByb3Zp
ZGVyPjxsYW5ndWFnZT5lbmc8L2xhbmd1YWdlPjwvcmVjb3JkPjwvQ2l0ZT48L0VuZE5vdGU+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19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3B9008C" w14:textId="77777777" w:rsidTr="003C3CFF">
        <w:tc>
          <w:tcPr>
            <w:tcW w:w="860" w:type="dxa"/>
          </w:tcPr>
          <w:p w14:paraId="6E6DAAD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</w:t>
            </w:r>
          </w:p>
        </w:tc>
        <w:tc>
          <w:tcPr>
            <w:tcW w:w="1179" w:type="dxa"/>
          </w:tcPr>
          <w:p w14:paraId="003F2DF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12D3BB0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ried B. striata were ground</w:t>
            </w:r>
          </w:p>
        </w:tc>
        <w:tc>
          <w:tcPr>
            <w:tcW w:w="1210" w:type="dxa"/>
          </w:tcPr>
          <w:p w14:paraId="5FBB6C1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342D8C9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5276722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250686C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066D721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2FBF72A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5E9DC89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6624CF2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Ethanol precipitation</w:t>
            </w:r>
          </w:p>
        </w:tc>
        <w:tc>
          <w:tcPr>
            <w:tcW w:w="1051" w:type="dxa"/>
          </w:tcPr>
          <w:p w14:paraId="2D2BC889" w14:textId="4503BDF1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EyNDwvUmVjTnVtPjxEaXNwbGF5VGV4dD4oQ2hlbiBldCBhbC4sIDIwMjFiKTwvRGlzcGxh
eVRleHQ+PHJlY29yZD48cmVjLW51bWJlcj4xMjQ8L3JlYy1udW1iZXI+PGZvcmVpZ24ta2V5cz48
a2V5IGFwcD0iRU4iIGRiLWlkPSJ6cDl4NXplZGJ4NXpzcmVmeGE2eHplZWx0c2RkZHJ6ZDJ4dnIi
IHRpbWVzdGFtcD0iMTc1MjQ5MDU3NSI+MTI0PC9rZXk+PC9mb3JlaWduLWtleXM+PHJlZi10eXBl
IG5hbWU9IkpvdXJuYWwgQXJ0aWNsZSI+MTc8L3JlZi10eXBlPjxjb250cmlidXRvcnM+PGF1dGhv
cnM+PGF1dGhvcj5DaGVuLCBILiBZLjwvYXV0aG9yPjxhdXRob3I+TGluLCBULiBDLjwvYXV0aG9y
PjxhdXRob3I+Q2hpYW5nLCBDLiBZLjwvYXV0aG9yPjxhdXRob3I+V2V5LCBTLiBMLjwvYXV0aG9y
PjxhdXRob3I+TGluLCBGLiBILjwvYXV0aG9yPjxhdXRob3I+WWFuZywgSy4gQy48L2F1dGhvcj48
YXV0aG9yPkNoYW5nLCBDLiBILjwvYXV0aG9yPjxhdXRob3I+SHUsIE0uIEguPC9hdXRob3I+PC9h
dXRob3JzPjwvY29udHJpYnV0b3JzPjxhdXRoLWFkZHJlc3M+RGVwYXJ0bWVudCBvZiBCaW9tZWRp
Y2FsIEVuZ2luZWVyaW5nLCBOYXRpb25hbCBUYWl3YW4gVW5pdmVyc2l0eSwgVGFpcGVpIDEwNjIx
NiwgVGFpd2FuLiYjeEQ7RGVwYXJ0bWVudCBvZiBPcnRob3BlZGljcywgTmF0aW9uYWwgVGFpd2Fu
IFVuaXZlcnNpdHkgQ29sbGVnZSBvZiBNZWRpY2luZSBhbmQgTmF0aW9uYWwgVGFpd2FuIFVuaXZl
cnNpdHkgSG9zcGl0YWwsIFRhaXBlaSAxMDAyMjUsIFRhaXdhbi4mI3hEO0RlcGFydG1lbnQgb2Yg
T3J0aG9wZWRpY3MsIE5hdGlvbmFsIFRhaXdhbiBVbml2ZXJzaXR5IEhzaW5DaHUgSG9zcGl0YWws
IEhzaW5DaHUgMzAwMDE2LCBUYWl3YW4uJiN4RDtEZXBhcnRtZW50IG9mIE9ydGhvcGVkaWNzLCBF
biBDaHUgS29uZyBIb3NwaXRhbCwgU2FuLVNoaWEsIE5ldyBUYWlwZWkgQ2l0eSAyMzc0MiwgVGFp
d2FuLiYjeEQ7RGVwYXJ0bWVudCBvZiBQYXRob2xvZ3ksIEhzaW5jaHUgTWFja2F5IE1lbW9yaWFs
IEhvc3BpdGFsLCBIc2luQ2h1IENpdHkgMzAwNzEsIFRhaXdhbi4mI3hEO0RlcGFydG1lbnQgb2Yg
RGVudGFsIFRlY2hub2xvZ3ksIENvbGxlZ2Ugb2YgT3JhbCBNZWRpY2luZSwgVGFpcGVpIE1lZGlj
YWwgVW5pdmVyc2l0eSwgVGFpcGVpIDExMDMxLCBUYWl3YW4uJiN4RDtEZXBhcnRtZW50IG9mIE9y
dGhvcGVkaWNzLCBOYXRpb25hbCBUYWl3YW4gVW5pdmVyc2l0eSBIb3NwaXRhbCwgSmluLVNoYW4g
QnJhbmNoLCBOZXcgVGFpcGVpIENpdHkgMjA4NDQsIFRhaXdhbi48L2F1dGgtYWRkcmVzcz48dGl0
bGVzPjx0aXRsZT5BbnRpZmlicm90aWMgRWZmZWN0IG9mIEJsZXRpbGxhIHN0cmlhdGEgUG9seXNh
Y2NoYXJpZGUtUmVzdmVyYXRyb2wtSW1wcmVnbmF0ZWQgRHVhbC1MYXllciBDYXJib3h5bWV0aHls
IENlbGx1bG9zZS1CYXNlZCBTcG9uZ2UgZm9yIFRoZSBQcmV2ZW50aW9uIG9mIEVwaWR1cmFsIEZp
YnJvc2lzIGFmdGVyIExhbWluZWN0b215PC90aXRsZT48c2Vjb25kYXJ5LXRpdGxlPlBvbHltZXJz
IChCYXNlbCk8L3NlY29uZGFyeS10aXRsZT48L3RpdGxlcz48cGVyaW9kaWNhbD48ZnVsbC10aXRs
ZT5Qb2x5bWVycyAoQmFzZWwpPC9mdWxsLXRpdGxlPjwvcGVyaW9kaWNhbD48dm9sdW1lPjEzPC92
b2x1bWU+PG51bWJlcj4xMzwvbnVtYmVyPjxlZGl0aW9uPjIwMjEwNjI5PC9lZGl0aW9uPjxrZXl3
b3Jkcz48a2V5d29yZD5CbGV0aWxsYSBzdHJpYXRhPC9rZXl3b3JkPjxrZXl3b3JkPmNhcmJveHlt
ZXRoeWwgY2VsbHVsb3NlPC9rZXl3b3JkPjxrZXl3b3JkPmVwaWR1cmFsIGZpYnJvc2lzPC9rZXl3
b3JkPjxrZXl3b3JkPmxhbWluZWN0b215PC9rZXl3b3JkPjxrZXl3b3JkPnJlc3ZlcmF0cm9sPC9r
ZXl3b3JkPjwva2V5d29yZHM+PGRhdGVzPjx5ZWFyPjIwMjE8L3llYXI+PHB1Yi1kYXRlcz48ZGF0
ZT5KdW4gMjk8L2RhdGU+PC9wdWItZGF0ZXM+PC9kYXRlcz48aXNibj4yMDczLTQzNjA8L2lzYm4+
PGFjY2Vzc2lvbi1udW0+MzQyMDk1NDA8L2FjY2Vzc2lvbi1udW0+PHVybHM+PC91cmxzPjxjdXN0
b20xPlRoZSBhdXRob3JzIGRlY2xhcmUgbm8gY29uZmxpY3Qgb2YgaW50ZXJlc3QuPC9jdXN0b20x
PjxjdXN0b20yPlBNQzgyNzE4OTU8L2N1c3RvbTI+PGVsZWN0cm9uaWMtcmVzb3VyY2UtbnVtPjEw
LjMzOTAvcG9seW0xMzEzMjEyOTwvZWxlY3Ryb25pYy1yZXNvdXJjZS1udW0+PHJlbW90ZS1kYXRh
YmFzZS1wcm92aWRlcj5OTE08L3JlbW90ZS1kYXRhYmFzZS1wcm92aWRlcj48bGFuZ3VhZ2U+ZW5n
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EyNDwvUmVjTnVtPjxEaXNwbGF5VGV4dD4oQ2hlbiBldCBhbC4sIDIwMjFiKTwvRGlzcGxh
eVRleHQ+PHJlY29yZD48cmVjLW51bWJlcj4xMjQ8L3JlYy1udW1iZXI+PGZvcmVpZ24ta2V5cz48
a2V5IGFwcD0iRU4iIGRiLWlkPSJ6cDl4NXplZGJ4NXpzcmVmeGE2eHplZWx0c2RkZHJ6ZDJ4dnIi
IHRpbWVzdGFtcD0iMTc1MjQ5MDU3NSI+MTI0PC9rZXk+PC9mb3JlaWduLWtleXM+PHJlZi10eXBl
IG5hbWU9IkpvdXJuYWwgQXJ0aWNsZSI+MTc8L3JlZi10eXBlPjxjb250cmlidXRvcnM+PGF1dGhv
cnM+PGF1dGhvcj5DaGVuLCBILiBZLjwvYXV0aG9yPjxhdXRob3I+TGluLCBULiBDLjwvYXV0aG9y
PjxhdXRob3I+Q2hpYW5nLCBDLiBZLjwvYXV0aG9yPjxhdXRob3I+V2V5LCBTLiBMLjwvYXV0aG9y
PjxhdXRob3I+TGluLCBGLiBILjwvYXV0aG9yPjxhdXRob3I+WWFuZywgSy4gQy48L2F1dGhvcj48
YXV0aG9yPkNoYW5nLCBDLiBILjwvYXV0aG9yPjxhdXRob3I+SHUsIE0uIEguPC9hdXRob3I+PC9h
dXRob3JzPjwvY29udHJpYnV0b3JzPjxhdXRoLWFkZHJlc3M+RGVwYXJ0bWVudCBvZiBCaW9tZWRp
Y2FsIEVuZ2luZWVyaW5nLCBOYXRpb25hbCBUYWl3YW4gVW5pdmVyc2l0eSwgVGFpcGVpIDEwNjIx
NiwgVGFpd2FuLiYjeEQ7RGVwYXJ0bWVudCBvZiBPcnRob3BlZGljcywgTmF0aW9uYWwgVGFpd2Fu
IFVuaXZlcnNpdHkgQ29sbGVnZSBvZiBNZWRpY2luZSBhbmQgTmF0aW9uYWwgVGFpd2FuIFVuaXZl
cnNpdHkgSG9zcGl0YWwsIFRhaXBlaSAxMDAyMjUsIFRhaXdhbi4mI3hEO0RlcGFydG1lbnQgb2Yg
T3J0aG9wZWRpY3MsIE5hdGlvbmFsIFRhaXdhbiBVbml2ZXJzaXR5IEhzaW5DaHUgSG9zcGl0YWws
IEhzaW5DaHUgMzAwMDE2LCBUYWl3YW4uJiN4RDtEZXBhcnRtZW50IG9mIE9ydGhvcGVkaWNzLCBF
biBDaHUgS29uZyBIb3NwaXRhbCwgU2FuLVNoaWEsIE5ldyBUYWlwZWkgQ2l0eSAyMzc0MiwgVGFp
d2FuLiYjeEQ7RGVwYXJ0bWVudCBvZiBQYXRob2xvZ3ksIEhzaW5jaHUgTWFja2F5IE1lbW9yaWFs
IEhvc3BpdGFsLCBIc2luQ2h1IENpdHkgMzAwNzEsIFRhaXdhbi4mI3hEO0RlcGFydG1lbnQgb2Yg
RGVudGFsIFRlY2hub2xvZ3ksIENvbGxlZ2Ugb2YgT3JhbCBNZWRpY2luZSwgVGFpcGVpIE1lZGlj
YWwgVW5pdmVyc2l0eSwgVGFpcGVpIDExMDMxLCBUYWl3YW4uJiN4RDtEZXBhcnRtZW50IG9mIE9y
dGhvcGVkaWNzLCBOYXRpb25hbCBUYWl3YW4gVW5pdmVyc2l0eSBIb3NwaXRhbCwgSmluLVNoYW4g
QnJhbmNoLCBOZXcgVGFpcGVpIENpdHkgMjA4NDQsIFRhaXdhbi48L2F1dGgtYWRkcmVzcz48dGl0
bGVzPjx0aXRsZT5BbnRpZmlicm90aWMgRWZmZWN0IG9mIEJsZXRpbGxhIHN0cmlhdGEgUG9seXNh
Y2NoYXJpZGUtUmVzdmVyYXRyb2wtSW1wcmVnbmF0ZWQgRHVhbC1MYXllciBDYXJib3h5bWV0aHls
IENlbGx1bG9zZS1CYXNlZCBTcG9uZ2UgZm9yIFRoZSBQcmV2ZW50aW9uIG9mIEVwaWR1cmFsIEZp
YnJvc2lzIGFmdGVyIExhbWluZWN0b215PC90aXRsZT48c2Vjb25kYXJ5LXRpdGxlPlBvbHltZXJz
IChCYXNlbCk8L3NlY29uZGFyeS10aXRsZT48L3RpdGxlcz48cGVyaW9kaWNhbD48ZnVsbC10aXRs
ZT5Qb2x5bWVycyAoQmFzZWwpPC9mdWxsLXRpdGxlPjwvcGVyaW9kaWNhbD48dm9sdW1lPjEzPC92
b2x1bWU+PG51bWJlcj4xMzwvbnVtYmVyPjxlZGl0aW9uPjIwMjEwNjI5PC9lZGl0aW9uPjxrZXl3
b3Jkcz48a2V5d29yZD5CbGV0aWxsYSBzdHJpYXRhPC9rZXl3b3JkPjxrZXl3b3JkPmNhcmJveHlt
ZXRoeWwgY2VsbHVsb3NlPC9rZXl3b3JkPjxrZXl3b3JkPmVwaWR1cmFsIGZpYnJvc2lzPC9rZXl3
b3JkPjxrZXl3b3JkPmxhbWluZWN0b215PC9rZXl3b3JkPjxrZXl3b3JkPnJlc3ZlcmF0cm9sPC9r
ZXl3b3JkPjwva2V5d29yZHM+PGRhdGVzPjx5ZWFyPjIwMjE8L3llYXI+PHB1Yi1kYXRlcz48ZGF0
ZT5KdW4gMjk8L2RhdGU+PC9wdWItZGF0ZXM+PC9kYXRlcz48aXNibj4yMDczLTQzNjA8L2lzYm4+
PGFjY2Vzc2lvbi1udW0+MzQyMDk1NDA8L2FjY2Vzc2lvbi1udW0+PHVybHM+PC91cmxzPjxjdXN0
b20xPlRoZSBhdXRob3JzIGRlY2xhcmUgbm8gY29uZmxpY3Qgb2YgaW50ZXJlc3QuPC9jdXN0b20x
PjxjdXN0b20yPlBNQzgyNzE4OTU8L2N1c3RvbTI+PGVsZWN0cm9uaWMtcmVzb3VyY2UtbnVtPjEw
LjMzOTAvcG9seW0xMzEzMjEyOTwvZWxlY3Ryb25pYy1yZXNvdXJjZS1udW0+PHJlbW90ZS1kYXRh
YmFzZS1wcm92aWRlcj5OTE08L3JlbW90ZS1kYXRhYmFzZS1wcm92aWRlcj48bGFuZ3VhZ2U+ZW5n
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21b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38D719DF" w14:textId="77777777" w:rsidTr="003C3CFF">
        <w:tc>
          <w:tcPr>
            <w:tcW w:w="860" w:type="dxa"/>
          </w:tcPr>
          <w:p w14:paraId="6B56A6F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s-H</w:t>
            </w:r>
          </w:p>
        </w:tc>
        <w:tc>
          <w:tcPr>
            <w:tcW w:w="1179" w:type="dxa"/>
          </w:tcPr>
          <w:p w14:paraId="7651379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24CE631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retreatment of Bletilla striata tuber powders using an ethanol solution</w:t>
            </w:r>
          </w:p>
        </w:tc>
        <w:tc>
          <w:tcPr>
            <w:tcW w:w="1210" w:type="dxa"/>
          </w:tcPr>
          <w:p w14:paraId="1CBD1F7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40" w:type="dxa"/>
          </w:tcPr>
          <w:p w14:paraId="1E6DAA9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70374FA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14F8AFB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2379A95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0D63433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81"/>
            <w:bookmarkStart w:id="2" w:name="OLE_LINK103"/>
            <w:bookmarkStart w:id="3" w:name="OLE_LINK4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phenol sulfuric acid, Bradford method </w:t>
            </w:r>
            <w:bookmarkEnd w:id="1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bookmarkEnd w:id="2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  <w:bookmarkEnd w:id="3"/>
          </w:p>
        </w:tc>
        <w:tc>
          <w:tcPr>
            <w:tcW w:w="897" w:type="dxa"/>
          </w:tcPr>
          <w:p w14:paraId="3416FE3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3.25</w:t>
            </w:r>
          </w:p>
        </w:tc>
        <w:tc>
          <w:tcPr>
            <w:tcW w:w="1774" w:type="dxa"/>
          </w:tcPr>
          <w:p w14:paraId="7124086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0E644C7D" w14:textId="34A0B52B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c8L1JlY051bT48RGlzcGxheVRleHQ+KENoZW4gZXQgYWwuLCAyMDIxYSk8L0Rpc3BsYXlU
ZXh0PjxyZWNvcmQ+PHJlYy1udW1iZXI+NzwvcmVjLW51bWJlcj48Zm9yZWlnbi1rZXlzPjxrZXkg
YXBwPSJFTiIgZGItaWQ9InpwOXg1emVkYng1enNyZWZ4YTZ4emVlbHRzZGRkcnpkMnh2ciIgdGlt
ZXN0YW1wPSIxNzQ4ODcwNDUzIj43PC9rZXk+PC9mb3JlaWduLWtleXM+PHJlZi10eXBlIG5hbWU9
IkpvdXJuYWwgQXJ0aWNsZSI+MTc8L3JlZi10eXBlPjxjb250cmlidXRvcnM+PGF1dGhvcnM+PGF1
dGhvcj5DaGVuLCBILjwvYXV0aG9yPjxhdXRob3I+WmVuZywgSi48L2F1dGhvcj48YXV0aG9yPldh
bmcsIEIuPC9hdXRob3I+PGF1dGhvcj5DaGVuZywgWi48L2F1dGhvcj48YXV0aG9yPlh1LCBKLjwv
YXV0aG9yPjxhdXRob3I+R2FvLCBXLjwvYXV0aG9yPjxhdXRob3I+Q2hlbiwgSy48L2F1dGhvcj48
L2F1dGhvcnM+PC9jb250cmlidXRvcnM+PGF1dGgtYWRkcmVzcz5QbGFudCBGaWJlciBSZXNlYXJj
aCBDZW50ZXIsIFN0YXRlIEtleSBMYWJvcmF0b3J5IG9mIFB1bHAgYW5kIFBhcGVyIEVuZ2luZWVy
aW5nLCBTY2hvb2wgb2YgTGlnaHQgSW5kdXN0cnkgYW5kIEVuZ2luZWVyaW5nLCBTb3V0aCBDaGlu
YSBVbml2ZXJzaXR5IG9mIFRlY2hub2xvZ3ksIEd1YW5nemhvdSA1MTA2NDAsIFBSIENoaW5hLiYj
eEQ7UGxhbnQgRmliZXIgUmVzZWFyY2ggQ2VudGVyLCBTdGF0ZSBLZXkgTGFib3JhdG9yeSBvZiBQ
dWxwIGFuZCBQYXBlciBFbmdpbmVlcmluZywgU2Nob29sIG9mIExpZ2h0IEluZHVzdHJ5IGFuZCBF
bmdpbmVlcmluZywgU291dGggQ2hpbmEgVW5pdmVyc2l0eSBvZiBUZWNobm9sb2d5LCBHdWFuZ3po
b3UgNTEwNjQwLCBQUiBDaGluYS4gRWxlY3Ryb25pYyBhZGRyZXNzOiBmZWJ3YW5nQHNjdXQuZWR1
LmNuLiYjeEQ7UGxhbnQgRmliZXIgUmVzZWFyY2ggQ2VudGVyLCBTdGF0ZSBLZXkgTGFib3JhdG9y
eSBvZiBQdWxwIGFuZCBQYXBlciBFbmdpbmVlcmluZywgU2Nob29sIG9mIExpZ2h0IEluZHVzdHJ5
IGFuZCBFbmdpbmVlcmluZywgU291dGggQ2hpbmEgVW5pdmVyc2l0eSBvZiBUZWNobm9sb2d5LCBH
dWFuZ3pob3UgNTEwNjQwLCBQUiBDaGluYS4gRWxlY3Ryb25pYyBhZGRyZXNzOiBjaGVuZ3pAc2N1
dC5lZHUuY24uPC9hdXRoLWFkZHJlc3M+PHRpdGxlcz48dGl0bGU+U3RydWN0dXJhbCBjaGFyYWN0
ZXJpemF0aW9uIGFuZCBhbnRpb3hpZGFudCBhY3Rpdml0aWVzIG9mIEJsZXRpbGxhIHN0cmlhdGEg
cG9seXNhY2NoYXJpZGUgZXh0cmFjdGVkIGJ5IGRpZmZlcmVudCBtZXRob2RzPC90aXRsZT48c2Vj
b25kYXJ5LXRpdGxlPkNhcmJvaHlkciBQb2x5bTwvc2Vjb25kYXJ5LXRpdGxlPjwvdGl0bGVzPjxw
ZXJpb2RpY2FsPjxmdWxsLXRpdGxlPkNhcmJvaHlkciBQb2x5bTwvZnVsbC10aXRsZT48L3Blcmlv
ZGljYWw+PHBhZ2VzPjExODE0OTwvcGFnZXM+PHZvbHVtZT4yNjY8L3ZvbHVtZT48ZWRpdGlvbj4y
MDIxMDUwNTwvZWRpdGlvbj48a2V5d29yZHM+PGtleXdvcmQ+Q2FyYm9oeWRyYXRlIFNlcXVlbmNl
PC9rZXl3b3JkPjxrZXl3b3JkPkZyZWUgUmFkaWNhbCBTY2F2ZW5nZXJzLypjaGVtaXN0cnkvaXNv
bGF0aW9uICZhbXA7IHB1cmlmaWNhdGlvbjwva2V5d29yZD48a2V5d29yZD5Nb2xlY3VsYXIgV2Vp
Z2h0PC9rZXl3b3JkPjxrZXl3b3JkPk9yY2hpZGFjZWFlL2NoZW1pc3RyeTwva2V5d29yZD48a2V5
d29yZD5QbGFudCBUdWJlcnMvY2hlbWlzdHJ5PC9rZXl3b3JkPjxrZXl3b3JkPlBvbHlzYWNjaGFy
aWRlcy8qY2hlbWlzdHJ5L2lzb2xhdGlvbiAmYW1wOyBwdXJpZmljYXRpb248L2tleXdvcmQ+PGtl
eXdvcmQ+VmlzY29zaXR5PC9rZXl3b3JkPjxrZXl3b3JkPkFsa2FsaS1hc3Npc3RlZCBleHRyYWN0
aW9uPC9rZXl3b3JkPjxrZXl3b3JkPkFudGlveGlkYW50IGFjdGl2aXRpZXM8L2tleXdvcmQ+PGtl
eXdvcmQ+QmxldGlsbGEgc3RyaWF0YSBwb2x5c2FjY2hhcmlkZXM8L2tleXdvcmQ+PGtleXdvcmQ+
Qm9pbGluZyB3YXRlciBleHRyYWN0aW9uPC9rZXl3b3JkPjxrZXl3b3JkPkhvdCB3YXRlciBleHRy
YWN0aW9uPC9rZXl3b3JkPjxrZXl3b3JkPlVsdHJhc29uaWMtYXNzaXN0ZWQgZXh0cmFjdGlvbjwv
a2V5d29yZD48L2tleXdvcmRzPjxkYXRlcz48eWVhcj4yMDIxPC95ZWFyPjxwdWItZGF0ZXM+PGRh
dGU+QXVnIDE1PC9kYXRlPjwvcHViLWRhdGVzPjwvZGF0ZXM+PGlzYm4+MDE0NC04NjE3PC9pc2Ju
PjxhY2Nlc3Npb24tbnVtPjM0MDQ0OTU2PC9hY2Nlc3Npb24tbnVtPjx1cmxzPjwvdXJscz48ZWxl
Y3Ryb25pYy1yZXNvdXJjZS1udW0+MTAuMTAxNi9qLmNhcmJwb2wuMjAyMS4xMTgxNDk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c8L1JlY051bT48RGlzcGxheVRleHQ+KENoZW4gZXQgYWwuLCAyMDIxYSk8L0Rpc3BsYXlU
ZXh0PjxyZWNvcmQ+PHJlYy1udW1iZXI+NzwvcmVjLW51bWJlcj48Zm9yZWlnbi1rZXlzPjxrZXkg
YXBwPSJFTiIgZGItaWQ9InpwOXg1emVkYng1enNyZWZ4YTZ4emVlbHRzZGRkcnpkMnh2ciIgdGlt
ZXN0YW1wPSIxNzQ4ODcwNDUzIj43PC9rZXk+PC9mb3JlaWduLWtleXM+PHJlZi10eXBlIG5hbWU9
IkpvdXJuYWwgQXJ0aWNsZSI+MTc8L3JlZi10eXBlPjxjb250cmlidXRvcnM+PGF1dGhvcnM+PGF1
dGhvcj5DaGVuLCBILjwvYXV0aG9yPjxhdXRob3I+WmVuZywgSi48L2F1dGhvcj48YXV0aG9yPldh
bmcsIEIuPC9hdXRob3I+PGF1dGhvcj5DaGVuZywgWi48L2F1dGhvcj48YXV0aG9yPlh1LCBKLjwv
YXV0aG9yPjxhdXRob3I+R2FvLCBXLjwvYXV0aG9yPjxhdXRob3I+Q2hlbiwgSy48L2F1dGhvcj48
L2F1dGhvcnM+PC9jb250cmlidXRvcnM+PGF1dGgtYWRkcmVzcz5QbGFudCBGaWJlciBSZXNlYXJj
aCBDZW50ZXIsIFN0YXRlIEtleSBMYWJvcmF0b3J5IG9mIFB1bHAgYW5kIFBhcGVyIEVuZ2luZWVy
aW5nLCBTY2hvb2wgb2YgTGlnaHQgSW5kdXN0cnkgYW5kIEVuZ2luZWVyaW5nLCBTb3V0aCBDaGlu
YSBVbml2ZXJzaXR5IG9mIFRlY2hub2xvZ3ksIEd1YW5nemhvdSA1MTA2NDAsIFBSIENoaW5hLiYj
eEQ7UGxhbnQgRmliZXIgUmVzZWFyY2ggQ2VudGVyLCBTdGF0ZSBLZXkgTGFib3JhdG9yeSBvZiBQ
dWxwIGFuZCBQYXBlciBFbmdpbmVlcmluZywgU2Nob29sIG9mIExpZ2h0IEluZHVzdHJ5IGFuZCBF
bmdpbmVlcmluZywgU291dGggQ2hpbmEgVW5pdmVyc2l0eSBvZiBUZWNobm9sb2d5LCBHdWFuZ3po
b3UgNTEwNjQwLCBQUiBDaGluYS4gRWxlY3Ryb25pYyBhZGRyZXNzOiBmZWJ3YW5nQHNjdXQuZWR1
LmNuLiYjeEQ7UGxhbnQgRmliZXIgUmVzZWFyY2ggQ2VudGVyLCBTdGF0ZSBLZXkgTGFib3JhdG9y
eSBvZiBQdWxwIGFuZCBQYXBlciBFbmdpbmVlcmluZywgU2Nob29sIG9mIExpZ2h0IEluZHVzdHJ5
IGFuZCBFbmdpbmVlcmluZywgU291dGggQ2hpbmEgVW5pdmVyc2l0eSBvZiBUZWNobm9sb2d5LCBH
dWFuZ3pob3UgNTEwNjQwLCBQUiBDaGluYS4gRWxlY3Ryb25pYyBhZGRyZXNzOiBjaGVuZ3pAc2N1
dC5lZHUuY24uPC9hdXRoLWFkZHJlc3M+PHRpdGxlcz48dGl0bGU+U3RydWN0dXJhbCBjaGFyYWN0
ZXJpemF0aW9uIGFuZCBhbnRpb3hpZGFudCBhY3Rpdml0aWVzIG9mIEJsZXRpbGxhIHN0cmlhdGEg
cG9seXNhY2NoYXJpZGUgZXh0cmFjdGVkIGJ5IGRpZmZlcmVudCBtZXRob2RzPC90aXRsZT48c2Vj
b25kYXJ5LXRpdGxlPkNhcmJvaHlkciBQb2x5bTwvc2Vjb25kYXJ5LXRpdGxlPjwvdGl0bGVzPjxw
ZXJpb2RpY2FsPjxmdWxsLXRpdGxlPkNhcmJvaHlkciBQb2x5bTwvZnVsbC10aXRsZT48L3Blcmlv
ZGljYWw+PHBhZ2VzPjExODE0OTwvcGFnZXM+PHZvbHVtZT4yNjY8L3ZvbHVtZT48ZWRpdGlvbj4y
MDIxMDUwNTwvZWRpdGlvbj48a2V5d29yZHM+PGtleXdvcmQ+Q2FyYm9oeWRyYXRlIFNlcXVlbmNl
PC9rZXl3b3JkPjxrZXl3b3JkPkZyZWUgUmFkaWNhbCBTY2F2ZW5nZXJzLypjaGVtaXN0cnkvaXNv
bGF0aW9uICZhbXA7IHB1cmlmaWNhdGlvbjwva2V5d29yZD48a2V5d29yZD5Nb2xlY3VsYXIgV2Vp
Z2h0PC9rZXl3b3JkPjxrZXl3b3JkPk9yY2hpZGFjZWFlL2NoZW1pc3RyeTwva2V5d29yZD48a2V5
d29yZD5QbGFudCBUdWJlcnMvY2hlbWlzdHJ5PC9rZXl3b3JkPjxrZXl3b3JkPlBvbHlzYWNjaGFy
aWRlcy8qY2hlbWlzdHJ5L2lzb2xhdGlvbiAmYW1wOyBwdXJpZmljYXRpb248L2tleXdvcmQ+PGtl
eXdvcmQ+VmlzY29zaXR5PC9rZXl3b3JkPjxrZXl3b3JkPkFsa2FsaS1hc3Npc3RlZCBleHRyYWN0
aW9uPC9rZXl3b3JkPjxrZXl3b3JkPkFudGlveGlkYW50IGFjdGl2aXRpZXM8L2tleXdvcmQ+PGtl
eXdvcmQ+QmxldGlsbGEgc3RyaWF0YSBwb2x5c2FjY2hhcmlkZXM8L2tleXdvcmQ+PGtleXdvcmQ+
Qm9pbGluZyB3YXRlciBleHRyYWN0aW9uPC9rZXl3b3JkPjxrZXl3b3JkPkhvdCB3YXRlciBleHRy
YWN0aW9uPC9rZXl3b3JkPjxrZXl3b3JkPlVsdHJhc29uaWMtYXNzaXN0ZWQgZXh0cmFjdGlvbjwv
a2V5d29yZD48L2tleXdvcmRzPjxkYXRlcz48eWVhcj4yMDIxPC95ZWFyPjxwdWItZGF0ZXM+PGRh
dGU+QXVnIDE1PC9kYXRlPjwvcHViLWRhdGVzPjwvZGF0ZXM+PGlzYm4+MDE0NC04NjE3PC9pc2Ju
PjxhY2Nlc3Npb24tbnVtPjM0MDQ0OTU2PC9hY2Nlc3Npb24tbnVtPjx1cmxzPjwvdXJscz48ZWxl
Y3Ryb25pYy1yZXNvdXJjZS1udW0+MTAuMTAxNi9qLmNhcmJwb2wuMjAyMS4xMTgxNDk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21a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356BB8F8" w14:textId="77777777" w:rsidTr="003C3CFF">
        <w:tc>
          <w:tcPr>
            <w:tcW w:w="860" w:type="dxa"/>
          </w:tcPr>
          <w:p w14:paraId="2F085E4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s-B</w:t>
            </w:r>
          </w:p>
        </w:tc>
        <w:tc>
          <w:tcPr>
            <w:tcW w:w="1179" w:type="dxa"/>
          </w:tcPr>
          <w:p w14:paraId="6F156A3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2399729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pretreatment of Bletilla striata tuber powders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ing an ethanol solution</w:t>
            </w:r>
          </w:p>
        </w:tc>
        <w:tc>
          <w:tcPr>
            <w:tcW w:w="1210" w:type="dxa"/>
          </w:tcPr>
          <w:p w14:paraId="50CDC8D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0</w:t>
            </w:r>
          </w:p>
        </w:tc>
        <w:tc>
          <w:tcPr>
            <w:tcW w:w="740" w:type="dxa"/>
          </w:tcPr>
          <w:p w14:paraId="019E027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07" w:type="dxa"/>
          </w:tcPr>
          <w:p w14:paraId="25D0A74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0AF37A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6CF6B84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500768C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 method, Bradford method and 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  <w:tc>
          <w:tcPr>
            <w:tcW w:w="897" w:type="dxa"/>
          </w:tcPr>
          <w:p w14:paraId="474BB27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.41</w:t>
            </w:r>
          </w:p>
        </w:tc>
        <w:tc>
          <w:tcPr>
            <w:tcW w:w="1774" w:type="dxa"/>
          </w:tcPr>
          <w:p w14:paraId="3E0AA26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3905FA9A" w14:textId="521A50A4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c8L1JlY051bT48RGlzcGxheVRleHQ+KENoZW4gZXQgYWwuLCAyMDIxYSk8L0Rpc3BsYXlU
ZXh0PjxyZWNvcmQ+PHJlYy1udW1iZXI+NzwvcmVjLW51bWJlcj48Zm9yZWlnbi1rZXlzPjxrZXkg
YXBwPSJFTiIgZGItaWQ9InpwOXg1emVkYng1enNyZWZ4YTZ4emVlbHRzZGRkcnpkMnh2ciIgdGlt
ZXN0YW1wPSIxNzQ4ODcwNDUzIj43PC9rZXk+PC9mb3JlaWduLWtleXM+PHJlZi10eXBlIG5hbWU9
IkpvdXJuYWwgQXJ0aWNsZSI+MTc8L3JlZi10eXBlPjxjb250cmlidXRvcnM+PGF1dGhvcnM+PGF1
dGhvcj5DaGVuLCBILjwvYXV0aG9yPjxhdXRob3I+WmVuZywgSi48L2F1dGhvcj48YXV0aG9yPldh
bmcsIEIuPC9hdXRob3I+PGF1dGhvcj5DaGVuZywgWi48L2F1dGhvcj48YXV0aG9yPlh1LCBKLjwv
YXV0aG9yPjxhdXRob3I+R2FvLCBXLjwvYXV0aG9yPjxhdXRob3I+Q2hlbiwgSy48L2F1dGhvcj48
L2F1dGhvcnM+PC9jb250cmlidXRvcnM+PGF1dGgtYWRkcmVzcz5QbGFudCBGaWJlciBSZXNlYXJj
aCBDZW50ZXIsIFN0YXRlIEtleSBMYWJvcmF0b3J5IG9mIFB1bHAgYW5kIFBhcGVyIEVuZ2luZWVy
aW5nLCBTY2hvb2wgb2YgTGlnaHQgSW5kdXN0cnkgYW5kIEVuZ2luZWVyaW5nLCBTb3V0aCBDaGlu
YSBVbml2ZXJzaXR5IG9mIFRlY2hub2xvZ3ksIEd1YW5nemhvdSA1MTA2NDAsIFBSIENoaW5hLiYj
eEQ7UGxhbnQgRmliZXIgUmVzZWFyY2ggQ2VudGVyLCBTdGF0ZSBLZXkgTGFib3JhdG9yeSBvZiBQ
dWxwIGFuZCBQYXBlciBFbmdpbmVlcmluZywgU2Nob29sIG9mIExpZ2h0IEluZHVzdHJ5IGFuZCBF
bmdpbmVlcmluZywgU291dGggQ2hpbmEgVW5pdmVyc2l0eSBvZiBUZWNobm9sb2d5LCBHdWFuZ3po
b3UgNTEwNjQwLCBQUiBDaGluYS4gRWxlY3Ryb25pYyBhZGRyZXNzOiBmZWJ3YW5nQHNjdXQuZWR1
LmNuLiYjeEQ7UGxhbnQgRmliZXIgUmVzZWFyY2ggQ2VudGVyLCBTdGF0ZSBLZXkgTGFib3JhdG9y
eSBvZiBQdWxwIGFuZCBQYXBlciBFbmdpbmVlcmluZywgU2Nob29sIG9mIExpZ2h0IEluZHVzdHJ5
IGFuZCBFbmdpbmVlcmluZywgU291dGggQ2hpbmEgVW5pdmVyc2l0eSBvZiBUZWNobm9sb2d5LCBH
dWFuZ3pob3UgNTEwNjQwLCBQUiBDaGluYS4gRWxlY3Ryb25pYyBhZGRyZXNzOiBjaGVuZ3pAc2N1
dC5lZHUuY24uPC9hdXRoLWFkZHJlc3M+PHRpdGxlcz48dGl0bGU+U3RydWN0dXJhbCBjaGFyYWN0
ZXJpemF0aW9uIGFuZCBhbnRpb3hpZGFudCBhY3Rpdml0aWVzIG9mIEJsZXRpbGxhIHN0cmlhdGEg
cG9seXNhY2NoYXJpZGUgZXh0cmFjdGVkIGJ5IGRpZmZlcmVudCBtZXRob2RzPC90aXRsZT48c2Vj
b25kYXJ5LXRpdGxlPkNhcmJvaHlkciBQb2x5bTwvc2Vjb25kYXJ5LXRpdGxlPjwvdGl0bGVzPjxw
ZXJpb2RpY2FsPjxmdWxsLXRpdGxlPkNhcmJvaHlkciBQb2x5bTwvZnVsbC10aXRsZT48L3Blcmlv
ZGljYWw+PHBhZ2VzPjExODE0OTwvcGFnZXM+PHZvbHVtZT4yNjY8L3ZvbHVtZT48ZWRpdGlvbj4y
MDIxMDUwNTwvZWRpdGlvbj48a2V5d29yZHM+PGtleXdvcmQ+Q2FyYm9oeWRyYXRlIFNlcXVlbmNl
PC9rZXl3b3JkPjxrZXl3b3JkPkZyZWUgUmFkaWNhbCBTY2F2ZW5nZXJzLypjaGVtaXN0cnkvaXNv
bGF0aW9uICZhbXA7IHB1cmlmaWNhdGlvbjwva2V5d29yZD48a2V5d29yZD5Nb2xlY3VsYXIgV2Vp
Z2h0PC9rZXl3b3JkPjxrZXl3b3JkPk9yY2hpZGFjZWFlL2NoZW1pc3RyeTwva2V5d29yZD48a2V5
d29yZD5QbGFudCBUdWJlcnMvY2hlbWlzdHJ5PC9rZXl3b3JkPjxrZXl3b3JkPlBvbHlzYWNjaGFy
aWRlcy8qY2hlbWlzdHJ5L2lzb2xhdGlvbiAmYW1wOyBwdXJpZmljYXRpb248L2tleXdvcmQ+PGtl
eXdvcmQ+VmlzY29zaXR5PC9rZXl3b3JkPjxrZXl3b3JkPkFsa2FsaS1hc3Npc3RlZCBleHRyYWN0
aW9uPC9rZXl3b3JkPjxrZXl3b3JkPkFudGlveGlkYW50IGFjdGl2aXRpZXM8L2tleXdvcmQ+PGtl
eXdvcmQ+QmxldGlsbGEgc3RyaWF0YSBwb2x5c2FjY2hhcmlkZXM8L2tleXdvcmQ+PGtleXdvcmQ+
Qm9pbGluZyB3YXRlciBleHRyYWN0aW9uPC9rZXl3b3JkPjxrZXl3b3JkPkhvdCB3YXRlciBleHRy
YWN0aW9uPC9rZXl3b3JkPjxrZXl3b3JkPlVsdHJhc29uaWMtYXNzaXN0ZWQgZXh0cmFjdGlvbjwv
a2V5d29yZD48L2tleXdvcmRzPjxkYXRlcz48eWVhcj4yMDIxPC95ZWFyPjxwdWItZGF0ZXM+PGRh
dGU+QXVnIDE1PC9kYXRlPjwvcHViLWRhdGVzPjwvZGF0ZXM+PGlzYm4+MDE0NC04NjE3PC9pc2Ju
PjxhY2Nlc3Npb24tbnVtPjM0MDQ0OTU2PC9hY2Nlc3Npb24tbnVtPjx1cmxzPjwvdXJscz48ZWxl
Y3Ryb25pYy1yZXNvdXJjZS1udW0+MTAuMTAxNi9qLmNhcmJwb2wuMjAyMS4xMTgxNDk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c8L1JlY051bT48RGlzcGxheVRleHQ+KENoZW4gZXQgYWwuLCAyMDIxYSk8L0Rpc3BsYXlU
ZXh0PjxyZWNvcmQ+PHJlYy1udW1iZXI+NzwvcmVjLW51bWJlcj48Zm9yZWlnbi1rZXlzPjxrZXkg
YXBwPSJFTiIgZGItaWQ9InpwOXg1emVkYng1enNyZWZ4YTZ4emVlbHRzZGRkcnpkMnh2ciIgdGlt
ZXN0YW1wPSIxNzQ4ODcwNDUzIj43PC9rZXk+PC9mb3JlaWduLWtleXM+PHJlZi10eXBlIG5hbWU9
IkpvdXJuYWwgQXJ0aWNsZSI+MTc8L3JlZi10eXBlPjxjb250cmlidXRvcnM+PGF1dGhvcnM+PGF1
dGhvcj5DaGVuLCBILjwvYXV0aG9yPjxhdXRob3I+WmVuZywgSi48L2F1dGhvcj48YXV0aG9yPldh
bmcsIEIuPC9hdXRob3I+PGF1dGhvcj5DaGVuZywgWi48L2F1dGhvcj48YXV0aG9yPlh1LCBKLjwv
YXV0aG9yPjxhdXRob3I+R2FvLCBXLjwvYXV0aG9yPjxhdXRob3I+Q2hlbiwgSy48L2F1dGhvcj48
L2F1dGhvcnM+PC9jb250cmlidXRvcnM+PGF1dGgtYWRkcmVzcz5QbGFudCBGaWJlciBSZXNlYXJj
aCBDZW50ZXIsIFN0YXRlIEtleSBMYWJvcmF0b3J5IG9mIFB1bHAgYW5kIFBhcGVyIEVuZ2luZWVy
aW5nLCBTY2hvb2wgb2YgTGlnaHQgSW5kdXN0cnkgYW5kIEVuZ2luZWVyaW5nLCBTb3V0aCBDaGlu
YSBVbml2ZXJzaXR5IG9mIFRlY2hub2xvZ3ksIEd1YW5nemhvdSA1MTA2NDAsIFBSIENoaW5hLiYj
eEQ7UGxhbnQgRmliZXIgUmVzZWFyY2ggQ2VudGVyLCBTdGF0ZSBLZXkgTGFib3JhdG9yeSBvZiBQ
dWxwIGFuZCBQYXBlciBFbmdpbmVlcmluZywgU2Nob29sIG9mIExpZ2h0IEluZHVzdHJ5IGFuZCBF
bmdpbmVlcmluZywgU291dGggQ2hpbmEgVW5pdmVyc2l0eSBvZiBUZWNobm9sb2d5LCBHdWFuZ3po
b3UgNTEwNjQwLCBQUiBDaGluYS4gRWxlY3Ryb25pYyBhZGRyZXNzOiBmZWJ3YW5nQHNjdXQuZWR1
LmNuLiYjeEQ7UGxhbnQgRmliZXIgUmVzZWFyY2ggQ2VudGVyLCBTdGF0ZSBLZXkgTGFib3JhdG9y
eSBvZiBQdWxwIGFuZCBQYXBlciBFbmdpbmVlcmluZywgU2Nob29sIG9mIExpZ2h0IEluZHVzdHJ5
IGFuZCBFbmdpbmVlcmluZywgU291dGggQ2hpbmEgVW5pdmVyc2l0eSBvZiBUZWNobm9sb2d5LCBH
dWFuZ3pob3UgNTEwNjQwLCBQUiBDaGluYS4gRWxlY3Ryb25pYyBhZGRyZXNzOiBjaGVuZ3pAc2N1
dC5lZHUuY24uPC9hdXRoLWFkZHJlc3M+PHRpdGxlcz48dGl0bGU+U3RydWN0dXJhbCBjaGFyYWN0
ZXJpemF0aW9uIGFuZCBhbnRpb3hpZGFudCBhY3Rpdml0aWVzIG9mIEJsZXRpbGxhIHN0cmlhdGEg
cG9seXNhY2NoYXJpZGUgZXh0cmFjdGVkIGJ5IGRpZmZlcmVudCBtZXRob2RzPC90aXRsZT48c2Vj
b25kYXJ5LXRpdGxlPkNhcmJvaHlkciBQb2x5bTwvc2Vjb25kYXJ5LXRpdGxlPjwvdGl0bGVzPjxw
ZXJpb2RpY2FsPjxmdWxsLXRpdGxlPkNhcmJvaHlkciBQb2x5bTwvZnVsbC10aXRsZT48L3Blcmlv
ZGljYWw+PHBhZ2VzPjExODE0OTwvcGFnZXM+PHZvbHVtZT4yNjY8L3ZvbHVtZT48ZWRpdGlvbj4y
MDIxMDUwNTwvZWRpdGlvbj48a2V5d29yZHM+PGtleXdvcmQ+Q2FyYm9oeWRyYXRlIFNlcXVlbmNl
PC9rZXl3b3JkPjxrZXl3b3JkPkZyZWUgUmFkaWNhbCBTY2F2ZW5nZXJzLypjaGVtaXN0cnkvaXNv
bGF0aW9uICZhbXA7IHB1cmlmaWNhdGlvbjwva2V5d29yZD48a2V5d29yZD5Nb2xlY3VsYXIgV2Vp
Z2h0PC9rZXl3b3JkPjxrZXl3b3JkPk9yY2hpZGFjZWFlL2NoZW1pc3RyeTwva2V5d29yZD48a2V5
d29yZD5QbGFudCBUdWJlcnMvY2hlbWlzdHJ5PC9rZXl3b3JkPjxrZXl3b3JkPlBvbHlzYWNjaGFy
aWRlcy8qY2hlbWlzdHJ5L2lzb2xhdGlvbiAmYW1wOyBwdXJpZmljYXRpb248L2tleXdvcmQ+PGtl
eXdvcmQ+VmlzY29zaXR5PC9rZXl3b3JkPjxrZXl3b3JkPkFsa2FsaS1hc3Npc3RlZCBleHRyYWN0
aW9uPC9rZXl3b3JkPjxrZXl3b3JkPkFudGlveGlkYW50IGFjdGl2aXRpZXM8L2tleXdvcmQ+PGtl
eXdvcmQ+QmxldGlsbGEgc3RyaWF0YSBwb2x5c2FjY2hhcmlkZXM8L2tleXdvcmQ+PGtleXdvcmQ+
Qm9pbGluZyB3YXRlciBleHRyYWN0aW9uPC9rZXl3b3JkPjxrZXl3b3JkPkhvdCB3YXRlciBleHRy
YWN0aW9uPC9rZXl3b3JkPjxrZXl3b3JkPlVsdHJhc29uaWMtYXNzaXN0ZWQgZXh0cmFjdGlvbjwv
a2V5d29yZD48L2tleXdvcmRzPjxkYXRlcz48eWVhcj4yMDIxPC95ZWFyPjxwdWItZGF0ZXM+PGRh
dGU+QXVnIDE1PC9kYXRlPjwvcHViLWRhdGVzPjwvZGF0ZXM+PGlzYm4+MDE0NC04NjE3PC9pc2Ju
PjxhY2Nlc3Npb24tbnVtPjM0MDQ0OTU2PC9hY2Nlc3Npb24tbnVtPjx1cmxzPjwvdXJscz48ZWxl
Y3Ryb25pYy1yZXNvdXJjZS1udW0+MTAuMTAxNi9qLmNhcmJwb2wuMjAyMS4xMTgxNDk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21a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1D00561F" w14:textId="77777777" w:rsidTr="003C3CFF">
        <w:tc>
          <w:tcPr>
            <w:tcW w:w="860" w:type="dxa"/>
          </w:tcPr>
          <w:p w14:paraId="00A3BF77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-1</w:t>
            </w:r>
          </w:p>
        </w:tc>
        <w:tc>
          <w:tcPr>
            <w:tcW w:w="1179" w:type="dxa"/>
          </w:tcPr>
          <w:p w14:paraId="24F4E2A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61A7801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Powders were </w:t>
            </w:r>
            <w:proofErr w:type="gram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repared,</w:t>
            </w:r>
            <w:proofErr w:type="gram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owders were pre- extracted with 85% ethanol</w:t>
            </w:r>
          </w:p>
        </w:tc>
        <w:tc>
          <w:tcPr>
            <w:tcW w:w="1210" w:type="dxa"/>
          </w:tcPr>
          <w:p w14:paraId="71E93DB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40" w:type="dxa"/>
          </w:tcPr>
          <w:p w14:paraId="1BF191B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07" w:type="dxa"/>
          </w:tcPr>
          <w:p w14:paraId="1D6FD34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660819C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5FD3190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4074F56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5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-sulfuric acid method</w:t>
            </w:r>
            <w:bookmarkEnd w:id="4"/>
          </w:p>
        </w:tc>
        <w:tc>
          <w:tcPr>
            <w:tcW w:w="897" w:type="dxa"/>
          </w:tcPr>
          <w:p w14:paraId="61F7E0B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774" w:type="dxa"/>
          </w:tcPr>
          <w:p w14:paraId="7D7493F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Cellulose-52 column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a Sephadex G-200 column</w:t>
            </w:r>
          </w:p>
        </w:tc>
        <w:tc>
          <w:tcPr>
            <w:tcW w:w="1051" w:type="dxa"/>
          </w:tcPr>
          <w:p w14:paraId="7C5D2924" w14:textId="3967A360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I3PC9SZWNOdW0+PERpc3BsYXlUZXh0PihXYW5nIGV0IGFsLiwgMjAxOSk8L0Rpc3BsYXlU
ZXh0PjxyZWNvcmQ+PHJlYy1udW1iZXI+Mjc8L3JlYy1udW1iZXI+PGZvcmVpZ24ta2V5cz48a2V5
IGFwcD0iRU4iIGRiLWlkPSJ6cDl4NXplZGJ4NXpzcmVmeGE2eHplZWx0c2RkZHJ6ZDJ4dnIiIHRp
bWVzdGFtcD0iMTc0OTQ3MzI5NyI+Mjc8L2tleT48L2ZvcmVpZ24ta2V5cz48cmVmLXR5cGUgbmFt
ZT0iSm91cm5hbCBBcnRpY2xlIj4xNzwvcmVmLXR5cGU+PGNvbnRyaWJ1dG9ycz48YXV0aG9ycz48
YXV0aG9yPldhbmcsIFkuPC9hdXRob3I+PGF1dGhvcj5IYW4sIFMuPC9hdXRob3I+PGF1dGhvcj5M
aSwgUi48L2F1dGhvcj48YXV0aG9yPkN1aSwgQi48L2F1dGhvcj48YXV0aG9yPk1hLCBYLjwvYXV0
aG9yPjxhdXRob3I+UWksIFguPC9hdXRob3I+PGF1dGhvcj5Ib3UsIFEuPC9hdXRob3I+PGF1dGhv
cj5MaW4sIE0uPC9hdXRob3I+PGF1dGhvcj5CYWksIEouPC9hdXRob3I+PGF1dGhvcj5MaSwgUy48
L2F1dGhvcj48L2F1dGhvcnM+PC9jb250cmlidXRvcnM+PGF1dGgtYWRkcmVzcz5TdGF0ZSBLZXkg
TGFib3JhdG9yeSBvZiBCaW9hY3RpdmUgU3Vic3RhbmNlIGFuZCBGdW5jdGlvbiBvZiBOYXR1cmFs
IE1lZGljaW5lcywgSW5zdGl0dXRlIG9mIE1hdGVyaWEgTWVkaWNhLCBDaGluZXNlIEFjYWRlbXkg
b2YgTWVkaWNhbCBTY2llbmNlcyBhbmQgUGVraW5nIFVuaW9uIE1lZGljYWwgQ29sbGVnZSwgQmVp
amluZyAxMDAwNTAsIFBlb3BsZSZhcG9zO3MgUmVwdWJsaWMgb2YgQ2hpbmEuIEVsZWN0cm9uaWMg
YWRkcmVzczogd2FuZ3lpcnVpQGltbS5hYy5jbi4mI3hEO1N0YXRlIEtleSBMYWJvcmF0b3J5IG9m
IEJpb2FjdGl2ZSBTdWJzdGFuY2UgYW5kIEZ1bmN0aW9uIG9mIE5hdHVyYWwgTWVkaWNpbmVzLCBJ
bnN0aXR1dGUgb2YgTWF0ZXJpYSBNZWRpY2EsIENoaW5lc2UgQWNhZGVteSBvZiBNZWRpY2FsIFNj
aWVuY2VzIGFuZCBQZWtpbmcgVW5pb24gTWVkaWNhbCBDb2xsZWdlLCBCZWlqaW5nIDEwMDA1MCwg
UGVvcGxlJmFwb3M7cyBSZXB1YmxpYyBvZiBDaGluYS4gRWxlY3Ryb25pYyBhZGRyZXNzOiBzd2hh
bkBpbW0uYWMuY24uJiN4RDtTdGF0ZSBLZXkgTGFib3JhdG9yeSBvZiBCaW9hY3RpdmUgU3Vic3Rh
bmNlIGFuZCBGdW5jdGlvbiBvZiBOYXR1cmFsIE1lZGljaW5lcywgSW5zdGl0dXRlIG9mIE1hdGVy
aWEgTWVkaWNhLCBDaGluZXNlIEFjYWRlbXkgb2YgTWVkaWNhbCBTY2llbmNlcyBhbmQgUGVraW5n
IFVuaW9uIE1lZGljYWwgQ29sbGVnZSwgQmVpamluZyAxMDAwNTAsIFBlb3BsZSZhcG9zO3MgUmVw
dWJsaWMgb2YgQ2hpbmEuIEVsZWN0cm9uaWMgYWRkcmVzczogbGlydW9mZWlAaW1tLmFjLmNuLiYj
eEQ7U3RhdGUgS2V5IExhYm9yYXRvcnkgb2YgQmlvYWN0aXZlIFN1YnN0YW5jZSBhbmQgRnVuY3Rp
b24gb2YgTmF0dXJhbCBNZWRpY2luZXMsIEluc3RpdHV0ZSBvZiBNYXRlcmlhIE1lZGljYSwgQ2hp
bmVzZSBBY2FkZW15IG9mIE1lZGljYWwgU2NpZW5jZXMgYW5kIFBla2luZyBVbmlvbiBNZWRpY2Fs
IENvbGxlZ2UsIEJlaWppbmcgMTAwMDUwLCBQZW9wbGUmYXBvcztzIFJlcHVibGljIG9mIENoaW5h
LiBFbGVjdHJvbmljIGFkZHJlc3M6IGJzY3VpQGltbS5hYy5jbi4mI3hEO1N0YXRlIEtleSBMYWJv
cmF0b3J5IG9mIEJpb2FjdGl2ZSBTdWJzdGFuY2UgYW5kIEZ1bmN0aW9uIG9mIE5hdHVyYWwgTWVk
aWNpbmVzLCBJbnN0aXR1dGUgb2YgTWF0ZXJpYSBNZWRpY2EsIENoaW5lc2UgQWNhZGVteSBvZiBN
ZWRpY2FsIFNjaWVuY2VzIGFuZCBQZWtpbmcgVW5pb24gTWVkaWNhbCBDb2xsZWdlLCBCZWlqaW5n
IDEwMDA1MCwgUGVvcGxlJmFwb3M7cyBSZXB1YmxpYyBvZiBDaGluYS4gRWxlY3Ryb25pYyBhZGRy
ZXNzOiBtYXhpYW5qaWVAaW1tLmFjLmNuLiYjeEQ7U3RhdGUgS2V5IExhYm9yYXRvcnkgb2YgQmlv
YWN0aXZlIFN1YnN0YW5jZSBhbmQgRnVuY3Rpb24gb2YgTmF0dXJhbCBNZWRpY2luZXMsIEluc3Rp
dHV0ZSBvZiBNYXRlcmlhIE1lZGljYSwgQ2hpbmVzZSBBY2FkZW15IG9mIE1lZGljYWwgU2NpZW5j
ZXMgYW5kIFBla2luZyBVbmlvbiBNZWRpY2FsIENvbGxlZ2UsIEJlaWppbmcgMTAwMDUwLCBQZW9w
bGUmYXBvcztzIFJlcHVibGljIG9mIENoaW5hLiBFbGVjdHJvbmljIGFkZHJlc3M6IHFpeGluemh1
QGltbS5hYy5jbi4mI3hEO1N0YXRlIEtleSBMYWJvcmF0b3J5IG9mIEJpb2FjdGl2ZSBTdWJzdGFu
Y2UgYW5kIEZ1bmN0aW9uIG9mIE5hdHVyYWwgTWVkaWNpbmVzLCBJbnN0aXR1dGUgb2YgTWF0ZXJp
YSBNZWRpY2EsIENoaW5lc2UgQWNhZGVteSBvZiBNZWRpY2FsIFNjaWVuY2VzIGFuZCBQZWtpbmcg
VW5pb24gTWVkaWNhbCBDb2xsZWdlLCBCZWlqaW5nIDEwMDA1MCwgUGVvcGxlJmFwb3M7cyBSZXB1
YmxpYyBvZiBDaGluYS4gRWxlY3Ryb25pYyBhZGRyZXNzOiBob3VxQGltbS5hYy5jbi4mI3hEO1N0
YXRlIEtleSBMYWJvcmF0b3J5IG9mIEJpb2FjdGl2ZSBTdWJzdGFuY2UgYW5kIEZ1bmN0aW9uIG9m
IE5hdHVyYWwgTWVkaWNpbmVzLCBJbnN0aXR1dGUgb2YgTWF0ZXJpYSBNZWRpY2EsIENoaW5lc2Ug
QWNhZGVteSBvZiBNZWRpY2FsIFNjaWVuY2VzIGFuZCBQZWtpbmcgVW5pb24gTWVkaWNhbCBDb2xs
ZWdlLCBCZWlqaW5nIDEwMDA1MCwgUGVvcGxlJmFwb3M7cyBSZXB1YmxpYyBvZiBDaGluYS4gRWxl
Y3Ryb25pYyBhZGRyZXNzOiBtaW5nYmFvbGluQGltbS5hYy5jbi4mI3hEO1N0YXRlIEtleSBMYWJv
cmF0b3J5IG9mIEJpb2FjdGl2ZSBTdWJzdGFuY2UgYW5kIEZ1bmN0aW9uIG9mIE5hdHVyYWwgTWVk
aWNpbmVzLCBJbnN0aXR1dGUgb2YgTWF0ZXJpYSBNZWRpY2EsIENoaW5lc2UgQWNhZGVteSBvZiBN
ZWRpY2FsIFNjaWVuY2VzIGFuZCBQZWtpbmcgVW5pb24gTWVkaWNhbCBDb2xsZWdlLCBCZWlqaW5n
IDEwMDA1MCwgUGVvcGxlJmFwb3M7cyBSZXB1YmxpYyBvZiBDaGluYS4gRWxlY3Ryb25pYyBhZGRy
ZXNzOiBqaW55ZWJAaW1tLmFjLmNuLiYjeEQ7U3RhdGUgS2V5IExhYm9yYXRvcnkgb2YgQmlvYWN0
aXZlIFN1YnN0YW5jZSBhbmQgRnVuY3Rpb24gb2YgTmF0dXJhbCBNZWRpY2luZXMsIEluc3RpdHV0
ZSBvZiBNYXRlcmlhIE1lZGljYSwgQ2hpbmVzZSBBY2FkZW15IG9mIE1lZGljYWwgU2NpZW5jZXMg
YW5kIFBla2luZyBVbmlvbiBNZWRpY2FsIENvbGxlZ2UsIEJlaWppbmcgMTAwMDUwLCBQZW9wbGUm
YXBvcztzIFJlcHVibGljIG9mIENoaW5hLiBFbGVjdHJvbmljIGFkZHJlc3M6IGxpc2h1YWlAaW1t
LmFjLmNuLjwvYXV0aC1hZGRyZXNzPjx0aXRsZXM+PHRpdGxlPlN0cnVjdHVyYWwgY2hhcmFjdGVy
aXphdGlvbiBhbmQgaW1tdW5vbG9naWNhbCBhY3Rpdml0eSBvZiBwb2x5c2FjY2hhcmlkZXMgZnJv
bSB0aGUgdHViZXIgb2YgQmxldGlsbGEgc3RyaWF0YTwvdGl0bGU+PHNlY29uZGFyeS10aXRsZT5J
bnQgSiBCaW9sIE1hY3JvbW9sPC9zZWNvbmRhcnktdGl0bGU+PC90aXRsZXM+PHBlcmlvZGljYWw+
PGZ1bGwtdGl0bGU+SW50IEogQmlvbCBNYWNyb21vbDwvZnVsbC10aXRsZT48L3BlcmlvZGljYWw+
PHBhZ2VzPjYyOC02MzU8L3BhZ2VzPjx2b2x1bWU+MTIyPC92b2x1bWU+PGVkaXRpb24+MjAxODEx
MDI8L2VkaXRpb24+PGtleXdvcmRzPjxrZXl3b3JkPkFuaW1hbHM8L2tleXdvcmQ+PGtleXdvcmQ+
SW1tdW5vbG9naWMgRmFjdG9ycy9jaGVtaXN0cnkvcGhhcm1hY29sb2d5PC9rZXl3b3JkPjxrZXl3
b3JkPkxldWtvY3l0ZSBDb3VudDwva2V5d29yZD48a2V5d29yZD5NZXRoeWxhdGlvbjwva2V5d29y
ZD48a2V5d29yZD5NaWNlPC9rZXl3b3JkPjxrZXl3b3JkPk1vbGVjdWxhciBXZWlnaHQ8L2tleXdv
cmQ+PGtleXdvcmQ+TW9ub3NhY2NoYXJpZGVzL2FuYWx5c2lzPC9rZXl3b3JkPjxrZXl3b3JkPk9y
Y2hpZGFjZWFlLypjaGVtaXN0cnk8L2tleXdvcmQ+PGtleXdvcmQ+UGxhbnQgRXh0cmFjdHMvKmNo
ZW1pc3RyeS8qcGhhcm1hY29sb2d5PC9rZXl3b3JkPjxrZXl3b3JkPlBsYW50IFR1YmVycy8qY2hl
bWlzdHJ5PC9rZXl3b3JkPjxrZXl3b3JkPlBvbHlzYWNjaGFyaWRlcy8qY2hlbWlzdHJ5LypwaGFy
bWFjb2xvZ3k8L2tleXdvcmQ+PGtleXdvcmQ+VGh5bXVzIEdsYW5kL2ltbXVub2xvZ3k8L2tleXdv
cmQ+PC9rZXl3b3Jkcz48ZGF0ZXM+PHllYXI+MjAxOTwveWVhcj48cHViLWRhdGVzPjxkYXRlPkZl
YiAxPC9kYXRlPjwvcHViLWRhdGVzPjwvZGF0ZXM+PGlzYm4+MDE0MS04MTMwPC9pc2JuPjxhY2Nl
c3Npb24tbnVtPjMwMzkxNTkxPC9hY2Nlc3Npb24tbnVtPjx1cmxzPjwvdXJscz48ZWxlY3Ryb25p
Yy1yZXNvdXJjZS1udW0+MTAuMTAxNi9qLmlqYmlvbWFjLjIwMTguMTAuMjAx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I3PC9SZWNOdW0+PERpc3BsYXlUZXh0PihXYW5nIGV0IGFsLiwgMjAxOSk8L0Rpc3BsYXlU
ZXh0PjxyZWNvcmQ+PHJlYy1udW1iZXI+Mjc8L3JlYy1udW1iZXI+PGZvcmVpZ24ta2V5cz48a2V5
IGFwcD0iRU4iIGRiLWlkPSJ6cDl4NXplZGJ4NXpzcmVmeGE2eHplZWx0c2RkZHJ6ZDJ4dnIiIHRp
bWVzdGFtcD0iMTc0OTQ3MzI5NyI+Mjc8L2tleT48L2ZvcmVpZ24ta2V5cz48cmVmLXR5cGUgbmFt
ZT0iSm91cm5hbCBBcnRpY2xlIj4xNzwvcmVmLXR5cGU+PGNvbnRyaWJ1dG9ycz48YXV0aG9ycz48
YXV0aG9yPldhbmcsIFkuPC9hdXRob3I+PGF1dGhvcj5IYW4sIFMuPC9hdXRob3I+PGF1dGhvcj5M
aSwgUi48L2F1dGhvcj48YXV0aG9yPkN1aSwgQi48L2F1dGhvcj48YXV0aG9yPk1hLCBYLjwvYXV0
aG9yPjxhdXRob3I+UWksIFguPC9hdXRob3I+PGF1dGhvcj5Ib3UsIFEuPC9hdXRob3I+PGF1dGhv
cj5MaW4sIE0uPC9hdXRob3I+PGF1dGhvcj5CYWksIEouPC9hdXRob3I+PGF1dGhvcj5MaSwgUy48
L2F1dGhvcj48L2F1dGhvcnM+PC9jb250cmlidXRvcnM+PGF1dGgtYWRkcmVzcz5TdGF0ZSBLZXkg
TGFib3JhdG9yeSBvZiBCaW9hY3RpdmUgU3Vic3RhbmNlIGFuZCBGdW5jdGlvbiBvZiBOYXR1cmFs
IE1lZGljaW5lcywgSW5zdGl0dXRlIG9mIE1hdGVyaWEgTWVkaWNhLCBDaGluZXNlIEFjYWRlbXkg
b2YgTWVkaWNhbCBTY2llbmNlcyBhbmQgUGVraW5nIFVuaW9uIE1lZGljYWwgQ29sbGVnZSwgQmVp
amluZyAxMDAwNTAsIFBlb3BsZSZhcG9zO3MgUmVwdWJsaWMgb2YgQ2hpbmEuIEVsZWN0cm9uaWMg
YWRkcmVzczogd2FuZ3lpcnVpQGltbS5hYy5jbi4mI3hEO1N0YXRlIEtleSBMYWJvcmF0b3J5IG9m
IEJpb2FjdGl2ZSBTdWJzdGFuY2UgYW5kIEZ1bmN0aW9uIG9mIE5hdHVyYWwgTWVkaWNpbmVzLCBJ
bnN0aXR1dGUgb2YgTWF0ZXJpYSBNZWRpY2EsIENoaW5lc2UgQWNhZGVteSBvZiBNZWRpY2FsIFNj
aWVuY2VzIGFuZCBQZWtpbmcgVW5pb24gTWVkaWNhbCBDb2xsZWdlLCBCZWlqaW5nIDEwMDA1MCwg
UGVvcGxlJmFwb3M7cyBSZXB1YmxpYyBvZiBDaGluYS4gRWxlY3Ryb25pYyBhZGRyZXNzOiBzd2hh
bkBpbW0uYWMuY24uJiN4RDtTdGF0ZSBLZXkgTGFib3JhdG9yeSBvZiBCaW9hY3RpdmUgU3Vic3Rh
bmNlIGFuZCBGdW5jdGlvbiBvZiBOYXR1cmFsIE1lZGljaW5lcywgSW5zdGl0dXRlIG9mIE1hdGVy
aWEgTWVkaWNhLCBDaGluZXNlIEFjYWRlbXkgb2YgTWVkaWNhbCBTY2llbmNlcyBhbmQgUGVraW5n
IFVuaW9uIE1lZGljYWwgQ29sbGVnZSwgQmVpamluZyAxMDAwNTAsIFBlb3BsZSZhcG9zO3MgUmVw
dWJsaWMgb2YgQ2hpbmEuIEVsZWN0cm9uaWMgYWRkcmVzczogbGlydW9mZWlAaW1tLmFjLmNuLiYj
eEQ7U3RhdGUgS2V5IExhYm9yYXRvcnkgb2YgQmlvYWN0aXZlIFN1YnN0YW5jZSBhbmQgRnVuY3Rp
b24gb2YgTmF0dXJhbCBNZWRpY2luZXMsIEluc3RpdHV0ZSBvZiBNYXRlcmlhIE1lZGljYSwgQ2hp
bmVzZSBBY2FkZW15IG9mIE1lZGljYWwgU2NpZW5jZXMgYW5kIFBla2luZyBVbmlvbiBNZWRpY2Fs
IENvbGxlZ2UsIEJlaWppbmcgMTAwMDUwLCBQZW9wbGUmYXBvcztzIFJlcHVibGljIG9mIENoaW5h
LiBFbGVjdHJvbmljIGFkZHJlc3M6IGJzY3VpQGltbS5hYy5jbi4mI3hEO1N0YXRlIEtleSBMYWJv
cmF0b3J5IG9mIEJpb2FjdGl2ZSBTdWJzdGFuY2UgYW5kIEZ1bmN0aW9uIG9mIE5hdHVyYWwgTWVk
aWNpbmVzLCBJbnN0aXR1dGUgb2YgTWF0ZXJpYSBNZWRpY2EsIENoaW5lc2UgQWNhZGVteSBvZiBN
ZWRpY2FsIFNjaWVuY2VzIGFuZCBQZWtpbmcgVW5pb24gTWVkaWNhbCBDb2xsZWdlLCBCZWlqaW5n
IDEwMDA1MCwgUGVvcGxlJmFwb3M7cyBSZXB1YmxpYyBvZiBDaGluYS4gRWxlY3Ryb25pYyBhZGRy
ZXNzOiBtYXhpYW5qaWVAaW1tLmFjLmNuLiYjeEQ7U3RhdGUgS2V5IExhYm9yYXRvcnkgb2YgQmlv
YWN0aXZlIFN1YnN0YW5jZSBhbmQgRnVuY3Rpb24gb2YgTmF0dXJhbCBNZWRpY2luZXMsIEluc3Rp
dHV0ZSBvZiBNYXRlcmlhIE1lZGljYSwgQ2hpbmVzZSBBY2FkZW15IG9mIE1lZGljYWwgU2NpZW5j
ZXMgYW5kIFBla2luZyBVbmlvbiBNZWRpY2FsIENvbGxlZ2UsIEJlaWppbmcgMTAwMDUwLCBQZW9w
bGUmYXBvcztzIFJlcHVibGljIG9mIENoaW5hLiBFbGVjdHJvbmljIGFkZHJlc3M6IHFpeGluemh1
QGltbS5hYy5jbi4mI3hEO1N0YXRlIEtleSBMYWJvcmF0b3J5IG9mIEJpb2FjdGl2ZSBTdWJzdGFu
Y2UgYW5kIEZ1bmN0aW9uIG9mIE5hdHVyYWwgTWVkaWNpbmVzLCBJbnN0aXR1dGUgb2YgTWF0ZXJp
YSBNZWRpY2EsIENoaW5lc2UgQWNhZGVteSBvZiBNZWRpY2FsIFNjaWVuY2VzIGFuZCBQZWtpbmcg
VW5pb24gTWVkaWNhbCBDb2xsZWdlLCBCZWlqaW5nIDEwMDA1MCwgUGVvcGxlJmFwb3M7cyBSZXB1
YmxpYyBvZiBDaGluYS4gRWxlY3Ryb25pYyBhZGRyZXNzOiBob3VxQGltbS5hYy5jbi4mI3hEO1N0
YXRlIEtleSBMYWJvcmF0b3J5IG9mIEJpb2FjdGl2ZSBTdWJzdGFuY2UgYW5kIEZ1bmN0aW9uIG9m
IE5hdHVyYWwgTWVkaWNpbmVzLCBJbnN0aXR1dGUgb2YgTWF0ZXJpYSBNZWRpY2EsIENoaW5lc2Ug
QWNhZGVteSBvZiBNZWRpY2FsIFNjaWVuY2VzIGFuZCBQZWtpbmcgVW5pb24gTWVkaWNhbCBDb2xs
ZWdlLCBCZWlqaW5nIDEwMDA1MCwgUGVvcGxlJmFwb3M7cyBSZXB1YmxpYyBvZiBDaGluYS4gRWxl
Y3Ryb25pYyBhZGRyZXNzOiBtaW5nYmFvbGluQGltbS5hYy5jbi4mI3hEO1N0YXRlIEtleSBMYWJv
cmF0b3J5IG9mIEJpb2FjdGl2ZSBTdWJzdGFuY2UgYW5kIEZ1bmN0aW9uIG9mIE5hdHVyYWwgTWVk
aWNpbmVzLCBJbnN0aXR1dGUgb2YgTWF0ZXJpYSBNZWRpY2EsIENoaW5lc2UgQWNhZGVteSBvZiBN
ZWRpY2FsIFNjaWVuY2VzIGFuZCBQZWtpbmcgVW5pb24gTWVkaWNhbCBDb2xsZWdlLCBCZWlqaW5n
IDEwMDA1MCwgUGVvcGxlJmFwb3M7cyBSZXB1YmxpYyBvZiBDaGluYS4gRWxlY3Ryb25pYyBhZGRy
ZXNzOiBqaW55ZWJAaW1tLmFjLmNuLiYjeEQ7U3RhdGUgS2V5IExhYm9yYXRvcnkgb2YgQmlvYWN0
aXZlIFN1YnN0YW5jZSBhbmQgRnVuY3Rpb24gb2YgTmF0dXJhbCBNZWRpY2luZXMsIEluc3RpdHV0
ZSBvZiBNYXRlcmlhIE1lZGljYSwgQ2hpbmVzZSBBY2FkZW15IG9mIE1lZGljYWwgU2NpZW5jZXMg
YW5kIFBla2luZyBVbmlvbiBNZWRpY2FsIENvbGxlZ2UsIEJlaWppbmcgMTAwMDUwLCBQZW9wbGUm
YXBvcztzIFJlcHVibGljIG9mIENoaW5hLiBFbGVjdHJvbmljIGFkZHJlc3M6IGxpc2h1YWlAaW1t
LmFjLmNuLjwvYXV0aC1hZGRyZXNzPjx0aXRsZXM+PHRpdGxlPlN0cnVjdHVyYWwgY2hhcmFjdGVy
aXphdGlvbiBhbmQgaW1tdW5vbG9naWNhbCBhY3Rpdml0eSBvZiBwb2x5c2FjY2hhcmlkZXMgZnJv
bSB0aGUgdHViZXIgb2YgQmxldGlsbGEgc3RyaWF0YTwvdGl0bGU+PHNlY29uZGFyeS10aXRsZT5J
bnQgSiBCaW9sIE1hY3JvbW9sPC9zZWNvbmRhcnktdGl0bGU+PC90aXRsZXM+PHBlcmlvZGljYWw+
PGZ1bGwtdGl0bGU+SW50IEogQmlvbCBNYWNyb21vbDwvZnVsbC10aXRsZT48L3BlcmlvZGljYWw+
PHBhZ2VzPjYyOC02MzU8L3BhZ2VzPjx2b2x1bWU+MTIyPC92b2x1bWU+PGVkaXRpb24+MjAxODEx
MDI8L2VkaXRpb24+PGtleXdvcmRzPjxrZXl3b3JkPkFuaW1hbHM8L2tleXdvcmQ+PGtleXdvcmQ+
SW1tdW5vbG9naWMgRmFjdG9ycy9jaGVtaXN0cnkvcGhhcm1hY29sb2d5PC9rZXl3b3JkPjxrZXl3
b3JkPkxldWtvY3l0ZSBDb3VudDwva2V5d29yZD48a2V5d29yZD5NZXRoeWxhdGlvbjwva2V5d29y
ZD48a2V5d29yZD5NaWNlPC9rZXl3b3JkPjxrZXl3b3JkPk1vbGVjdWxhciBXZWlnaHQ8L2tleXdv
cmQ+PGtleXdvcmQ+TW9ub3NhY2NoYXJpZGVzL2FuYWx5c2lzPC9rZXl3b3JkPjxrZXl3b3JkPk9y
Y2hpZGFjZWFlLypjaGVtaXN0cnk8L2tleXdvcmQ+PGtleXdvcmQ+UGxhbnQgRXh0cmFjdHMvKmNo
ZW1pc3RyeS8qcGhhcm1hY29sb2d5PC9rZXl3b3JkPjxrZXl3b3JkPlBsYW50IFR1YmVycy8qY2hl
bWlzdHJ5PC9rZXl3b3JkPjxrZXl3b3JkPlBvbHlzYWNjaGFyaWRlcy8qY2hlbWlzdHJ5LypwaGFy
bWFjb2xvZ3k8L2tleXdvcmQ+PGtleXdvcmQ+VGh5bXVzIEdsYW5kL2ltbXVub2xvZ3k8L2tleXdv
cmQ+PC9rZXl3b3Jkcz48ZGF0ZXM+PHllYXI+MjAxOTwveWVhcj48cHViLWRhdGVzPjxkYXRlPkZl
YiAxPC9kYXRlPjwvcHViLWRhdGVzPjwvZGF0ZXM+PGlzYm4+MDE0MS04MTMwPC9pc2JuPjxhY2Nl
c3Npb24tbnVtPjMwMzkxNTkxPC9hY2Nlc3Npb24tbnVtPjx1cmxzPjwvdXJscz48ZWxlY3Ryb25p
Yy1yZXNvdXJjZS1udW0+MTAuMTAxNi9qLmlqYmlvbWFjLjIwMTguMTAuMjAx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9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355F2A59" w14:textId="77777777" w:rsidTr="003C3CFF">
        <w:tc>
          <w:tcPr>
            <w:tcW w:w="860" w:type="dxa"/>
          </w:tcPr>
          <w:p w14:paraId="30F4A979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-2</w:t>
            </w:r>
          </w:p>
        </w:tc>
        <w:tc>
          <w:tcPr>
            <w:tcW w:w="1179" w:type="dxa"/>
          </w:tcPr>
          <w:p w14:paraId="3516420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31EED8E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</w:t>
            </w:r>
          </w:p>
        </w:tc>
        <w:tc>
          <w:tcPr>
            <w:tcW w:w="1210" w:type="dxa"/>
          </w:tcPr>
          <w:p w14:paraId="330527F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40" w:type="dxa"/>
          </w:tcPr>
          <w:p w14:paraId="67DBBC3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07" w:type="dxa"/>
          </w:tcPr>
          <w:p w14:paraId="73D1A49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4CA3F75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4953BCC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2C7D529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-sulfuric acid method</w:t>
            </w:r>
          </w:p>
        </w:tc>
        <w:tc>
          <w:tcPr>
            <w:tcW w:w="897" w:type="dxa"/>
          </w:tcPr>
          <w:p w14:paraId="5ED73FB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1774" w:type="dxa"/>
          </w:tcPr>
          <w:p w14:paraId="02B3C11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Cellulose-52 column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a Sephadex G-200 column</w:t>
            </w:r>
          </w:p>
        </w:tc>
        <w:tc>
          <w:tcPr>
            <w:tcW w:w="1051" w:type="dxa"/>
          </w:tcPr>
          <w:p w14:paraId="4503945A" w14:textId="5180A561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I3PC9SZWNOdW0+PERpc3BsYXlUZXh0PihXYW5nIGV0IGFsLiwgMjAxOSk8L0Rpc3BsYXlU
ZXh0PjxyZWNvcmQ+PHJlYy1udW1iZXI+Mjc8L3JlYy1udW1iZXI+PGZvcmVpZ24ta2V5cz48a2V5
IGFwcD0iRU4iIGRiLWlkPSJ6cDl4NXplZGJ4NXpzcmVmeGE2eHplZWx0c2RkZHJ6ZDJ4dnIiIHRp
bWVzdGFtcD0iMTc0OTQ3MzI5NyI+Mjc8L2tleT48L2ZvcmVpZ24ta2V5cz48cmVmLXR5cGUgbmFt
ZT0iSm91cm5hbCBBcnRpY2xlIj4xNzwvcmVmLXR5cGU+PGNvbnRyaWJ1dG9ycz48YXV0aG9ycz48
YXV0aG9yPldhbmcsIFkuPC9hdXRob3I+PGF1dGhvcj5IYW4sIFMuPC9hdXRob3I+PGF1dGhvcj5M
aSwgUi48L2F1dGhvcj48YXV0aG9yPkN1aSwgQi48L2F1dGhvcj48YXV0aG9yPk1hLCBYLjwvYXV0
aG9yPjxhdXRob3I+UWksIFguPC9hdXRob3I+PGF1dGhvcj5Ib3UsIFEuPC9hdXRob3I+PGF1dGhv
cj5MaW4sIE0uPC9hdXRob3I+PGF1dGhvcj5CYWksIEouPC9hdXRob3I+PGF1dGhvcj5MaSwgUy48
L2F1dGhvcj48L2F1dGhvcnM+PC9jb250cmlidXRvcnM+PGF1dGgtYWRkcmVzcz5TdGF0ZSBLZXkg
TGFib3JhdG9yeSBvZiBCaW9hY3RpdmUgU3Vic3RhbmNlIGFuZCBGdW5jdGlvbiBvZiBOYXR1cmFs
IE1lZGljaW5lcywgSW5zdGl0dXRlIG9mIE1hdGVyaWEgTWVkaWNhLCBDaGluZXNlIEFjYWRlbXkg
b2YgTWVkaWNhbCBTY2llbmNlcyBhbmQgUGVraW5nIFVuaW9uIE1lZGljYWwgQ29sbGVnZSwgQmVp
amluZyAxMDAwNTAsIFBlb3BsZSZhcG9zO3MgUmVwdWJsaWMgb2YgQ2hpbmEuIEVsZWN0cm9uaWMg
YWRkcmVzczogd2FuZ3lpcnVpQGltbS5hYy5jbi4mI3hEO1N0YXRlIEtleSBMYWJvcmF0b3J5IG9m
IEJpb2FjdGl2ZSBTdWJzdGFuY2UgYW5kIEZ1bmN0aW9uIG9mIE5hdHVyYWwgTWVkaWNpbmVzLCBJ
bnN0aXR1dGUgb2YgTWF0ZXJpYSBNZWRpY2EsIENoaW5lc2UgQWNhZGVteSBvZiBNZWRpY2FsIFNj
aWVuY2VzIGFuZCBQZWtpbmcgVW5pb24gTWVkaWNhbCBDb2xsZWdlLCBCZWlqaW5nIDEwMDA1MCwg
UGVvcGxlJmFwb3M7cyBSZXB1YmxpYyBvZiBDaGluYS4gRWxlY3Ryb25pYyBhZGRyZXNzOiBzd2hh
bkBpbW0uYWMuY24uJiN4RDtTdGF0ZSBLZXkgTGFib3JhdG9yeSBvZiBCaW9hY3RpdmUgU3Vic3Rh
bmNlIGFuZCBGdW5jdGlvbiBvZiBOYXR1cmFsIE1lZGljaW5lcywgSW5zdGl0dXRlIG9mIE1hdGVy
aWEgTWVkaWNhLCBDaGluZXNlIEFjYWRlbXkgb2YgTWVkaWNhbCBTY2llbmNlcyBhbmQgUGVraW5n
IFVuaW9uIE1lZGljYWwgQ29sbGVnZSwgQmVpamluZyAxMDAwNTAsIFBlb3BsZSZhcG9zO3MgUmVw
dWJsaWMgb2YgQ2hpbmEuIEVsZWN0cm9uaWMgYWRkcmVzczogbGlydW9mZWlAaW1tLmFjLmNuLiYj
eEQ7U3RhdGUgS2V5IExhYm9yYXRvcnkgb2YgQmlvYWN0aXZlIFN1YnN0YW5jZSBhbmQgRnVuY3Rp
b24gb2YgTmF0dXJhbCBNZWRpY2luZXMsIEluc3RpdHV0ZSBvZiBNYXRlcmlhIE1lZGljYSwgQ2hp
bmVzZSBBY2FkZW15IG9mIE1lZGljYWwgU2NpZW5jZXMgYW5kIFBla2luZyBVbmlvbiBNZWRpY2Fs
IENvbGxlZ2UsIEJlaWppbmcgMTAwMDUwLCBQZW9wbGUmYXBvcztzIFJlcHVibGljIG9mIENoaW5h
LiBFbGVjdHJvbmljIGFkZHJlc3M6IGJzY3VpQGltbS5hYy5jbi4mI3hEO1N0YXRlIEtleSBMYWJv
cmF0b3J5IG9mIEJpb2FjdGl2ZSBTdWJzdGFuY2UgYW5kIEZ1bmN0aW9uIG9mIE5hdHVyYWwgTWVk
aWNpbmVzLCBJbnN0aXR1dGUgb2YgTWF0ZXJpYSBNZWRpY2EsIENoaW5lc2UgQWNhZGVteSBvZiBN
ZWRpY2FsIFNjaWVuY2VzIGFuZCBQZWtpbmcgVW5pb24gTWVkaWNhbCBDb2xsZWdlLCBCZWlqaW5n
IDEwMDA1MCwgUGVvcGxlJmFwb3M7cyBSZXB1YmxpYyBvZiBDaGluYS4gRWxlY3Ryb25pYyBhZGRy
ZXNzOiBtYXhpYW5qaWVAaW1tLmFjLmNuLiYjeEQ7U3RhdGUgS2V5IExhYm9yYXRvcnkgb2YgQmlv
YWN0aXZlIFN1YnN0YW5jZSBhbmQgRnVuY3Rpb24gb2YgTmF0dXJhbCBNZWRpY2luZXMsIEluc3Rp
dHV0ZSBvZiBNYXRlcmlhIE1lZGljYSwgQ2hpbmVzZSBBY2FkZW15IG9mIE1lZGljYWwgU2NpZW5j
ZXMgYW5kIFBla2luZyBVbmlvbiBNZWRpY2FsIENvbGxlZ2UsIEJlaWppbmcgMTAwMDUwLCBQZW9w
bGUmYXBvcztzIFJlcHVibGljIG9mIENoaW5hLiBFbGVjdHJvbmljIGFkZHJlc3M6IHFpeGluemh1
QGltbS5hYy5jbi4mI3hEO1N0YXRlIEtleSBMYWJvcmF0b3J5IG9mIEJpb2FjdGl2ZSBTdWJzdGFu
Y2UgYW5kIEZ1bmN0aW9uIG9mIE5hdHVyYWwgTWVkaWNpbmVzLCBJbnN0aXR1dGUgb2YgTWF0ZXJp
YSBNZWRpY2EsIENoaW5lc2UgQWNhZGVteSBvZiBNZWRpY2FsIFNjaWVuY2VzIGFuZCBQZWtpbmcg
VW5pb24gTWVkaWNhbCBDb2xsZWdlLCBCZWlqaW5nIDEwMDA1MCwgUGVvcGxlJmFwb3M7cyBSZXB1
YmxpYyBvZiBDaGluYS4gRWxlY3Ryb25pYyBhZGRyZXNzOiBob3VxQGltbS5hYy5jbi4mI3hEO1N0
YXRlIEtleSBMYWJvcmF0b3J5IG9mIEJpb2FjdGl2ZSBTdWJzdGFuY2UgYW5kIEZ1bmN0aW9uIG9m
IE5hdHVyYWwgTWVkaWNpbmVzLCBJbnN0aXR1dGUgb2YgTWF0ZXJpYSBNZWRpY2EsIENoaW5lc2Ug
QWNhZGVteSBvZiBNZWRpY2FsIFNjaWVuY2VzIGFuZCBQZWtpbmcgVW5pb24gTWVkaWNhbCBDb2xs
ZWdlLCBCZWlqaW5nIDEwMDA1MCwgUGVvcGxlJmFwb3M7cyBSZXB1YmxpYyBvZiBDaGluYS4gRWxl
Y3Ryb25pYyBhZGRyZXNzOiBtaW5nYmFvbGluQGltbS5hYy5jbi4mI3hEO1N0YXRlIEtleSBMYWJv
cmF0b3J5IG9mIEJpb2FjdGl2ZSBTdWJzdGFuY2UgYW5kIEZ1bmN0aW9uIG9mIE5hdHVyYWwgTWVk
aWNpbmVzLCBJbnN0aXR1dGUgb2YgTWF0ZXJpYSBNZWRpY2EsIENoaW5lc2UgQWNhZGVteSBvZiBN
ZWRpY2FsIFNjaWVuY2VzIGFuZCBQZWtpbmcgVW5pb24gTWVkaWNhbCBDb2xsZWdlLCBCZWlqaW5n
IDEwMDA1MCwgUGVvcGxlJmFwb3M7cyBSZXB1YmxpYyBvZiBDaGluYS4gRWxlY3Ryb25pYyBhZGRy
ZXNzOiBqaW55ZWJAaW1tLmFjLmNuLiYjeEQ7U3RhdGUgS2V5IExhYm9yYXRvcnkgb2YgQmlvYWN0
aXZlIFN1YnN0YW5jZSBhbmQgRnVuY3Rpb24gb2YgTmF0dXJhbCBNZWRpY2luZXMsIEluc3RpdHV0
ZSBvZiBNYXRlcmlhIE1lZGljYSwgQ2hpbmVzZSBBY2FkZW15IG9mIE1lZGljYWwgU2NpZW5jZXMg
YW5kIFBla2luZyBVbmlvbiBNZWRpY2FsIENvbGxlZ2UsIEJlaWppbmcgMTAwMDUwLCBQZW9wbGUm
YXBvcztzIFJlcHVibGljIG9mIENoaW5hLiBFbGVjdHJvbmljIGFkZHJlc3M6IGxpc2h1YWlAaW1t
LmFjLmNuLjwvYXV0aC1hZGRyZXNzPjx0aXRsZXM+PHRpdGxlPlN0cnVjdHVyYWwgY2hhcmFjdGVy
aXphdGlvbiBhbmQgaW1tdW5vbG9naWNhbCBhY3Rpdml0eSBvZiBwb2x5c2FjY2hhcmlkZXMgZnJv
bSB0aGUgdHViZXIgb2YgQmxldGlsbGEgc3RyaWF0YTwvdGl0bGU+PHNlY29uZGFyeS10aXRsZT5J
bnQgSiBCaW9sIE1hY3JvbW9sPC9zZWNvbmRhcnktdGl0bGU+PC90aXRsZXM+PHBlcmlvZGljYWw+
PGZ1bGwtdGl0bGU+SW50IEogQmlvbCBNYWNyb21vbDwvZnVsbC10aXRsZT48L3BlcmlvZGljYWw+
PHBhZ2VzPjYyOC02MzU8L3BhZ2VzPjx2b2x1bWU+MTIyPC92b2x1bWU+PGVkaXRpb24+MjAxODEx
MDI8L2VkaXRpb24+PGtleXdvcmRzPjxrZXl3b3JkPkFuaW1hbHM8L2tleXdvcmQ+PGtleXdvcmQ+
SW1tdW5vbG9naWMgRmFjdG9ycy9jaGVtaXN0cnkvcGhhcm1hY29sb2d5PC9rZXl3b3JkPjxrZXl3
b3JkPkxldWtvY3l0ZSBDb3VudDwva2V5d29yZD48a2V5d29yZD5NZXRoeWxhdGlvbjwva2V5d29y
ZD48a2V5d29yZD5NaWNlPC9rZXl3b3JkPjxrZXl3b3JkPk1vbGVjdWxhciBXZWlnaHQ8L2tleXdv
cmQ+PGtleXdvcmQ+TW9ub3NhY2NoYXJpZGVzL2FuYWx5c2lzPC9rZXl3b3JkPjxrZXl3b3JkPk9y
Y2hpZGFjZWFlLypjaGVtaXN0cnk8L2tleXdvcmQ+PGtleXdvcmQ+UGxhbnQgRXh0cmFjdHMvKmNo
ZW1pc3RyeS8qcGhhcm1hY29sb2d5PC9rZXl3b3JkPjxrZXl3b3JkPlBsYW50IFR1YmVycy8qY2hl
bWlzdHJ5PC9rZXl3b3JkPjxrZXl3b3JkPlBvbHlzYWNjaGFyaWRlcy8qY2hlbWlzdHJ5LypwaGFy
bWFjb2xvZ3k8L2tleXdvcmQ+PGtleXdvcmQ+VGh5bXVzIEdsYW5kL2ltbXVub2xvZ3k8L2tleXdv
cmQ+PC9rZXl3b3Jkcz48ZGF0ZXM+PHllYXI+MjAxOTwveWVhcj48cHViLWRhdGVzPjxkYXRlPkZl
YiAxPC9kYXRlPjwvcHViLWRhdGVzPjwvZGF0ZXM+PGlzYm4+MDE0MS04MTMwPC9pc2JuPjxhY2Nl
c3Npb24tbnVtPjMwMzkxNTkxPC9hY2Nlc3Npb24tbnVtPjx1cmxzPjwvdXJscz48ZWxlY3Ryb25p
Yy1yZXNvdXJjZS1udW0+MTAuMTAxNi9qLmlqYmlvbWFjLjIwMTguMTAuMjAx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I3PC9SZWNOdW0+PERpc3BsYXlUZXh0PihXYW5nIGV0IGFsLiwgMjAxOSk8L0Rpc3BsYXlU
ZXh0PjxyZWNvcmQ+PHJlYy1udW1iZXI+Mjc8L3JlYy1udW1iZXI+PGZvcmVpZ24ta2V5cz48a2V5
IGFwcD0iRU4iIGRiLWlkPSJ6cDl4NXplZGJ4NXpzcmVmeGE2eHplZWx0c2RkZHJ6ZDJ4dnIiIHRp
bWVzdGFtcD0iMTc0OTQ3MzI5NyI+Mjc8L2tleT48L2ZvcmVpZ24ta2V5cz48cmVmLXR5cGUgbmFt
ZT0iSm91cm5hbCBBcnRpY2xlIj4xNzwvcmVmLXR5cGU+PGNvbnRyaWJ1dG9ycz48YXV0aG9ycz48
YXV0aG9yPldhbmcsIFkuPC9hdXRob3I+PGF1dGhvcj5IYW4sIFMuPC9hdXRob3I+PGF1dGhvcj5M
aSwgUi48L2F1dGhvcj48YXV0aG9yPkN1aSwgQi48L2F1dGhvcj48YXV0aG9yPk1hLCBYLjwvYXV0
aG9yPjxhdXRob3I+UWksIFguPC9hdXRob3I+PGF1dGhvcj5Ib3UsIFEuPC9hdXRob3I+PGF1dGhv
cj5MaW4sIE0uPC9hdXRob3I+PGF1dGhvcj5CYWksIEouPC9hdXRob3I+PGF1dGhvcj5MaSwgUy48
L2F1dGhvcj48L2F1dGhvcnM+PC9jb250cmlidXRvcnM+PGF1dGgtYWRkcmVzcz5TdGF0ZSBLZXkg
TGFib3JhdG9yeSBvZiBCaW9hY3RpdmUgU3Vic3RhbmNlIGFuZCBGdW5jdGlvbiBvZiBOYXR1cmFs
IE1lZGljaW5lcywgSW5zdGl0dXRlIG9mIE1hdGVyaWEgTWVkaWNhLCBDaGluZXNlIEFjYWRlbXkg
b2YgTWVkaWNhbCBTY2llbmNlcyBhbmQgUGVraW5nIFVuaW9uIE1lZGljYWwgQ29sbGVnZSwgQmVp
amluZyAxMDAwNTAsIFBlb3BsZSZhcG9zO3MgUmVwdWJsaWMgb2YgQ2hpbmEuIEVsZWN0cm9uaWMg
YWRkcmVzczogd2FuZ3lpcnVpQGltbS5hYy5jbi4mI3hEO1N0YXRlIEtleSBMYWJvcmF0b3J5IG9m
IEJpb2FjdGl2ZSBTdWJzdGFuY2UgYW5kIEZ1bmN0aW9uIG9mIE5hdHVyYWwgTWVkaWNpbmVzLCBJ
bnN0aXR1dGUgb2YgTWF0ZXJpYSBNZWRpY2EsIENoaW5lc2UgQWNhZGVteSBvZiBNZWRpY2FsIFNj
aWVuY2VzIGFuZCBQZWtpbmcgVW5pb24gTWVkaWNhbCBDb2xsZWdlLCBCZWlqaW5nIDEwMDA1MCwg
UGVvcGxlJmFwb3M7cyBSZXB1YmxpYyBvZiBDaGluYS4gRWxlY3Ryb25pYyBhZGRyZXNzOiBzd2hh
bkBpbW0uYWMuY24uJiN4RDtTdGF0ZSBLZXkgTGFib3JhdG9yeSBvZiBCaW9hY3RpdmUgU3Vic3Rh
bmNlIGFuZCBGdW5jdGlvbiBvZiBOYXR1cmFsIE1lZGljaW5lcywgSW5zdGl0dXRlIG9mIE1hdGVy
aWEgTWVkaWNhLCBDaGluZXNlIEFjYWRlbXkgb2YgTWVkaWNhbCBTY2llbmNlcyBhbmQgUGVraW5n
IFVuaW9uIE1lZGljYWwgQ29sbGVnZSwgQmVpamluZyAxMDAwNTAsIFBlb3BsZSZhcG9zO3MgUmVw
dWJsaWMgb2YgQ2hpbmEuIEVsZWN0cm9uaWMgYWRkcmVzczogbGlydW9mZWlAaW1tLmFjLmNuLiYj
eEQ7U3RhdGUgS2V5IExhYm9yYXRvcnkgb2YgQmlvYWN0aXZlIFN1YnN0YW5jZSBhbmQgRnVuY3Rp
b24gb2YgTmF0dXJhbCBNZWRpY2luZXMsIEluc3RpdHV0ZSBvZiBNYXRlcmlhIE1lZGljYSwgQ2hp
bmVzZSBBY2FkZW15IG9mIE1lZGljYWwgU2NpZW5jZXMgYW5kIFBla2luZyBVbmlvbiBNZWRpY2Fs
IENvbGxlZ2UsIEJlaWppbmcgMTAwMDUwLCBQZW9wbGUmYXBvcztzIFJlcHVibGljIG9mIENoaW5h
LiBFbGVjdHJvbmljIGFkZHJlc3M6IGJzY3VpQGltbS5hYy5jbi4mI3hEO1N0YXRlIEtleSBMYWJv
cmF0b3J5IG9mIEJpb2FjdGl2ZSBTdWJzdGFuY2UgYW5kIEZ1bmN0aW9uIG9mIE5hdHVyYWwgTWVk
aWNpbmVzLCBJbnN0aXR1dGUgb2YgTWF0ZXJpYSBNZWRpY2EsIENoaW5lc2UgQWNhZGVteSBvZiBN
ZWRpY2FsIFNjaWVuY2VzIGFuZCBQZWtpbmcgVW5pb24gTWVkaWNhbCBDb2xsZWdlLCBCZWlqaW5n
IDEwMDA1MCwgUGVvcGxlJmFwb3M7cyBSZXB1YmxpYyBvZiBDaGluYS4gRWxlY3Ryb25pYyBhZGRy
ZXNzOiBtYXhpYW5qaWVAaW1tLmFjLmNuLiYjeEQ7U3RhdGUgS2V5IExhYm9yYXRvcnkgb2YgQmlv
YWN0aXZlIFN1YnN0YW5jZSBhbmQgRnVuY3Rpb24gb2YgTmF0dXJhbCBNZWRpY2luZXMsIEluc3Rp
dHV0ZSBvZiBNYXRlcmlhIE1lZGljYSwgQ2hpbmVzZSBBY2FkZW15IG9mIE1lZGljYWwgU2NpZW5j
ZXMgYW5kIFBla2luZyBVbmlvbiBNZWRpY2FsIENvbGxlZ2UsIEJlaWppbmcgMTAwMDUwLCBQZW9w
bGUmYXBvcztzIFJlcHVibGljIG9mIENoaW5hLiBFbGVjdHJvbmljIGFkZHJlc3M6IHFpeGluemh1
QGltbS5hYy5jbi4mI3hEO1N0YXRlIEtleSBMYWJvcmF0b3J5IG9mIEJpb2FjdGl2ZSBTdWJzdGFu
Y2UgYW5kIEZ1bmN0aW9uIG9mIE5hdHVyYWwgTWVkaWNpbmVzLCBJbnN0aXR1dGUgb2YgTWF0ZXJp
YSBNZWRpY2EsIENoaW5lc2UgQWNhZGVteSBvZiBNZWRpY2FsIFNjaWVuY2VzIGFuZCBQZWtpbmcg
VW5pb24gTWVkaWNhbCBDb2xsZWdlLCBCZWlqaW5nIDEwMDA1MCwgUGVvcGxlJmFwb3M7cyBSZXB1
YmxpYyBvZiBDaGluYS4gRWxlY3Ryb25pYyBhZGRyZXNzOiBob3VxQGltbS5hYy5jbi4mI3hEO1N0
YXRlIEtleSBMYWJvcmF0b3J5IG9mIEJpb2FjdGl2ZSBTdWJzdGFuY2UgYW5kIEZ1bmN0aW9uIG9m
IE5hdHVyYWwgTWVkaWNpbmVzLCBJbnN0aXR1dGUgb2YgTWF0ZXJpYSBNZWRpY2EsIENoaW5lc2Ug
QWNhZGVteSBvZiBNZWRpY2FsIFNjaWVuY2VzIGFuZCBQZWtpbmcgVW5pb24gTWVkaWNhbCBDb2xs
ZWdlLCBCZWlqaW5nIDEwMDA1MCwgUGVvcGxlJmFwb3M7cyBSZXB1YmxpYyBvZiBDaGluYS4gRWxl
Y3Ryb25pYyBhZGRyZXNzOiBtaW5nYmFvbGluQGltbS5hYy5jbi4mI3hEO1N0YXRlIEtleSBMYWJv
cmF0b3J5IG9mIEJpb2FjdGl2ZSBTdWJzdGFuY2UgYW5kIEZ1bmN0aW9uIG9mIE5hdHVyYWwgTWVk
aWNpbmVzLCBJbnN0aXR1dGUgb2YgTWF0ZXJpYSBNZWRpY2EsIENoaW5lc2UgQWNhZGVteSBvZiBN
ZWRpY2FsIFNjaWVuY2VzIGFuZCBQZWtpbmcgVW5pb24gTWVkaWNhbCBDb2xsZWdlLCBCZWlqaW5n
IDEwMDA1MCwgUGVvcGxlJmFwb3M7cyBSZXB1YmxpYyBvZiBDaGluYS4gRWxlY3Ryb25pYyBhZGRy
ZXNzOiBqaW55ZWJAaW1tLmFjLmNuLiYjeEQ7U3RhdGUgS2V5IExhYm9yYXRvcnkgb2YgQmlvYWN0
aXZlIFN1YnN0YW5jZSBhbmQgRnVuY3Rpb24gb2YgTmF0dXJhbCBNZWRpY2luZXMsIEluc3RpdHV0
ZSBvZiBNYXRlcmlhIE1lZGljYSwgQ2hpbmVzZSBBY2FkZW15IG9mIE1lZGljYWwgU2NpZW5jZXMg
YW5kIFBla2luZyBVbmlvbiBNZWRpY2FsIENvbGxlZ2UsIEJlaWppbmcgMTAwMDUwLCBQZW9wbGUm
YXBvcztzIFJlcHVibGljIG9mIENoaW5hLiBFbGVjdHJvbmljIGFkZHJlc3M6IGxpc2h1YWlAaW1t
LmFjLmNuLjwvYXV0aC1hZGRyZXNzPjx0aXRsZXM+PHRpdGxlPlN0cnVjdHVyYWwgY2hhcmFjdGVy
aXphdGlvbiBhbmQgaW1tdW5vbG9naWNhbCBhY3Rpdml0eSBvZiBwb2x5c2FjY2hhcmlkZXMgZnJv
bSB0aGUgdHViZXIgb2YgQmxldGlsbGEgc3RyaWF0YTwvdGl0bGU+PHNlY29uZGFyeS10aXRsZT5J
bnQgSiBCaW9sIE1hY3JvbW9sPC9zZWNvbmRhcnktdGl0bGU+PC90aXRsZXM+PHBlcmlvZGljYWw+
PGZ1bGwtdGl0bGU+SW50IEogQmlvbCBNYWNyb21vbDwvZnVsbC10aXRsZT48L3BlcmlvZGljYWw+
PHBhZ2VzPjYyOC02MzU8L3BhZ2VzPjx2b2x1bWU+MTIyPC92b2x1bWU+PGVkaXRpb24+MjAxODEx
MDI8L2VkaXRpb24+PGtleXdvcmRzPjxrZXl3b3JkPkFuaW1hbHM8L2tleXdvcmQ+PGtleXdvcmQ+
SW1tdW5vbG9naWMgRmFjdG9ycy9jaGVtaXN0cnkvcGhhcm1hY29sb2d5PC9rZXl3b3JkPjxrZXl3
b3JkPkxldWtvY3l0ZSBDb3VudDwva2V5d29yZD48a2V5d29yZD5NZXRoeWxhdGlvbjwva2V5d29y
ZD48a2V5d29yZD5NaWNlPC9rZXl3b3JkPjxrZXl3b3JkPk1vbGVjdWxhciBXZWlnaHQ8L2tleXdv
cmQ+PGtleXdvcmQ+TW9ub3NhY2NoYXJpZGVzL2FuYWx5c2lzPC9rZXl3b3JkPjxrZXl3b3JkPk9y
Y2hpZGFjZWFlLypjaGVtaXN0cnk8L2tleXdvcmQ+PGtleXdvcmQ+UGxhbnQgRXh0cmFjdHMvKmNo
ZW1pc3RyeS8qcGhhcm1hY29sb2d5PC9rZXl3b3JkPjxrZXl3b3JkPlBsYW50IFR1YmVycy8qY2hl
bWlzdHJ5PC9rZXl3b3JkPjxrZXl3b3JkPlBvbHlzYWNjaGFyaWRlcy8qY2hlbWlzdHJ5LypwaGFy
bWFjb2xvZ3k8L2tleXdvcmQ+PGtleXdvcmQ+VGh5bXVzIEdsYW5kL2ltbXVub2xvZ3k8L2tleXdv
cmQ+PC9rZXl3b3Jkcz48ZGF0ZXM+PHllYXI+MjAxOTwveWVhcj48cHViLWRhdGVzPjxkYXRlPkZl
YiAxPC9kYXRlPjwvcHViLWRhdGVzPjwvZGF0ZXM+PGlzYm4+MDE0MS04MTMwPC9pc2JuPjxhY2Nl
c3Npb24tbnVtPjMwMzkxNTkxPC9hY2Nlc3Npb24tbnVtPjx1cmxzPjwvdXJscz48ZWxlY3Ryb25p
Yy1yZXNvdXJjZS1udW0+MTAuMTAxNi9qLmlqYmlvbWFjLjIwMTguMTAuMjAx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9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60008CD6" w14:textId="77777777" w:rsidTr="003C3CFF">
        <w:tc>
          <w:tcPr>
            <w:tcW w:w="860" w:type="dxa"/>
          </w:tcPr>
          <w:p w14:paraId="1EE86729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</w:t>
            </w:r>
          </w:p>
        </w:tc>
        <w:tc>
          <w:tcPr>
            <w:tcW w:w="1179" w:type="dxa"/>
          </w:tcPr>
          <w:p w14:paraId="54CA46A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6F05DF7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- extracted with 95% ethanol and petroleum ether</w:t>
            </w:r>
          </w:p>
        </w:tc>
        <w:tc>
          <w:tcPr>
            <w:tcW w:w="1210" w:type="dxa"/>
          </w:tcPr>
          <w:p w14:paraId="4F5BC8A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40" w:type="dxa"/>
          </w:tcPr>
          <w:p w14:paraId="0F2D8D7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61986C5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2F8201B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1479" w:type="dxa"/>
          </w:tcPr>
          <w:p w14:paraId="2989238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0D24953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00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 method</w:t>
            </w:r>
            <w:bookmarkEnd w:id="5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, and Bradford method</w:t>
            </w:r>
          </w:p>
        </w:tc>
        <w:tc>
          <w:tcPr>
            <w:tcW w:w="897" w:type="dxa"/>
          </w:tcPr>
          <w:p w14:paraId="4F7C0D2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3.46</w:t>
            </w:r>
          </w:p>
        </w:tc>
        <w:tc>
          <w:tcPr>
            <w:tcW w:w="1774" w:type="dxa"/>
          </w:tcPr>
          <w:p w14:paraId="6512872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</w:p>
        </w:tc>
        <w:tc>
          <w:tcPr>
            <w:tcW w:w="1051" w:type="dxa"/>
          </w:tcPr>
          <w:p w14:paraId="12D712FF" w14:textId="18D7A5CF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vPC9BdXRob3I+PFllYXI+MjAxOTwvWWVhcj48UmVj
TnVtPjEyMjwvUmVjTnVtPjxEaXNwbGF5VGV4dD4oTGlhbyBldCBhbC4sIDIwMTkpPC9EaXNwbGF5
VGV4dD48cmVjb3JkPjxyZWMtbnVtYmVyPjEyMjwvcmVjLW51bWJlcj48Zm9yZWlnbi1rZXlzPjxr
ZXkgYXBwPSJFTiIgZGItaWQ9InpwOXg1emVkYng1enNyZWZ4YTZ4emVlbHRzZGRkcnpkMnh2ciIg
dGltZXN0YW1wPSIxNzUyNDEyNjIwIj4xMjI8L2tleT48L2ZvcmVpZ24ta2V5cz48cmVmLXR5cGUg
bmFtZT0iSm91cm5hbCBBcnRpY2xlIj4xNzwvcmVmLXR5cGU+PGNvbnRyaWJ1dG9ycz48YXV0aG9y
cz48YXV0aG9yPkxpYW8sIFouPC9hdXRob3I+PGF1dGhvcj5aZW5nLCBSLjwvYXV0aG9yPjxhdXRo
b3I+SHUsIEwuPC9hdXRob3I+PGF1dGhvcj5NYWZmdWNjaSwgSy4gRy48L2F1dGhvcj48YXV0aG9y
PlF1LCBZLjwvYXV0aG9yPjwvYXV0aG9ycz48L2NvbnRyaWJ1dG9ycz48YXV0aC1hZGRyZXNzPlBo
YXJtYWN5IENvbGxlZ2UsIENoZW5nZHUgVW5pdmVyc2l0eSBvZiBUcmFkaXRpb25hbCBDaGluZXNl
IE1lZGljaW5lLCBDaGVuZ2R1IDYxMTEzNywgUFIgQ2hpbmEuJiN4RDtDb2xsZWdlIG9mIFBoYXJt
YWN5LCBTb3V0aHdlc3QgVW5pdmVyc2l0eSBmb3IgTmF0aW9uYWxpdGllcywgQ2hlbmdkdSA2MTAw
NDEsIFBSIENoaW5hLiYjeEQ7RGVwYXJ0bWVudCBvZiBDaGVtaXN0cnksIFN0b255IEJyb29rIFVu
aXZlcnNpdHksIFN0b255IEJyb29rLCBOWSAxMTc5NCwgVW5pdGVkIFN0YXRlcy4mI3hEO1BoYXJt
YWN5IENvbGxlZ2UsIENoZW5nZHUgVW5pdmVyc2l0eSBvZiBUcmFkaXRpb25hbCBDaGluZXNlIE1l
ZGljaW5lLCBDaGVuZ2R1IDYxMTEzNywgUFIgQ2hpbmEuIEVsZWN0cm9uaWMgYWRkcmVzczogcXV5
YW4wMjhAMTI2LmNvbS48L2F1dGgtYWRkcmVzcz48dGl0bGVzPjx0aXRsZT5Qb2x5c2FjY2hhcmlk
ZXMgZnJvbSB0dWJlcnMgb2YgQmxldGlsbGEgc3RyaWF0YTogUGh5c2ljb2NoZW1pY2FsIGNoYXJh
Y3Rlcml6YXRpb24sIGZvcm11bGF0aW9uIG9mIGJ1Y2NvYWRoZXNpdmUgd2FmZXJzIGFuZCBwcmVs
aW1pbmFyeSBzdHVkeSBvbiB0cmVhdGluZyBvcmFsIHVsY2VyPC90aXRsZT48c2Vjb25kYXJ5LXRp
dGxlPkludCBKIEJpb2wgTWFjcm9tb2w8L3NlY29uZGFyeS10aXRsZT48L3RpdGxlcz48cGVyaW9k
aWNhbD48ZnVsbC10aXRsZT5JbnQgSiBCaW9sIE1hY3JvbW9sPC9mdWxsLXRpdGxlPjwvcGVyaW9k
aWNhbD48cGFnZXM+MTAzNS0xMDQ1PC9wYWdlcz48dm9sdW1lPjEyMjwvdm9sdW1lPjxlZGl0aW9u
PjIwMTgwOTE1PC9lZGl0aW9uPjxrZXl3b3Jkcz48a2V5d29yZD5BZGhlc2l2ZW5lc3M8L2tleXdv
cmQ+PGtleXdvcmQ+QW5pbWFsczwva2V5d29yZD48a2V5d29yZD4qQ2hlZWs8L2tleXdvcmQ+PGtl
eXdvcmQ+KkNoZW1pY2FsIFBoZW5vbWVuYTwva2V5d29yZD48a2V5d29yZD5EcnVnIENvbXBvdW5k
aW5nPC9rZXl3b3JkPjxrZXl3b3JkPkh1bWFuczwva2V5d29yZD48a2V5d29yZD5IeWRyb2dlbi1J
b24gQ29uY2VudHJhdGlvbjwva2V5d29yZD48a2V5d29yZD5NZXRoeWxhdGlvbjwva2V5d29yZD48
a2V5d29yZD5PcmFsIFVsY2VyLypkcnVnIHRoZXJhcHk8L2tleXdvcmQ+PGtleXdvcmQ+T3JjaGlk
YWNlYWUvKmNoZW1pc3RyeTwva2V5d29yZD48a2V5d29yZD5PeGlkYXRpb24tUmVkdWN0aW9uPC9r
ZXl3b3JkPjxrZXl3b3JkPlBlcmlvZGljIEFjaWQvY2hlbWlzdHJ5PC9rZXl3b3JkPjxrZXl3b3Jk
PlBsYW50IFR1YmVycy8qY2hlbWlzdHJ5PC9rZXl3b3JkPjxrZXl3b3JkPlBvbHlzYWNjaGFyaWRl
cy8qY2hlbWlzdHJ5LypwaGFybWFjb2xvZ3kvdGhlcmFwZXV0aWMgdXNlPC9rZXl3b3JkPjxrZXl3
b3JkPlJhYmJpdHM8L2tleXdvcmQ+PGtleXdvcmQ+VGVuc2lsZSBTdHJlbmd0aDwva2V5d29yZD48
a2V5d29yZD4zKDIpIGZhY3RvcmlhbCBkZXNpZ248L2tleXdvcmQ+PGtleXdvcmQ+QmxldGlsbGEg
c3RyaWF0YSBwb2x5c2FjY2hhcmlkZTwva2V5d29yZD48a2V5d29yZD5MeW9waGlsaXplZCB3YWZl
cjwva2V5d29yZD48a2V5d29yZD5QaHlzaWNvY2hlbWljYWwgY2hhcmFjdGVyaXphdGlvbjwva2V5
d29yZD48a2V5d29yZD5Xb3VuZCBoZWFsaW5nPC9rZXl3b3JkPjwva2V5d29yZHM+PGRhdGVzPjx5
ZWFyPjIwMTk8L3llYXI+PHB1Yi1kYXRlcz48ZGF0ZT5GZWIgMTwvZGF0ZT48L3B1Yi1kYXRlcz48
L2RhdGVzPjxpc2JuPjAxNDEtODEzMDwvaXNibj48YWNjZXNzaW9uLW51bT4zMDIyNzIwMzwvYWNj
ZXNzaW9uLW51bT48dXJscz48L3VybHM+PGVsZWN0cm9uaWMtcmVzb3VyY2UtbnVtPjEwLjEwMTYv
ai5pamJpb21hYy4yMDE4LjA5LjA1MDwvZWxlY3Ryb25pYy1yZXNvdXJjZS1udW0+PHJlbW90ZS1k
YXRhYmFzZS1wcm92aWRlcj5OTE08L3JlbW90ZS1kYXRhYmFzZS1wcm92aWRlcj48bGFuZ3VhZ2U+
ZW5nPC9sYW5ndWFnZT48L3JlY29yZD48L0NpdGU+PC9FbmROb3RlPgB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vPC9BdXRob3I+PFllYXI+MjAxOTwvWWVhcj48UmVj
TnVtPjEyMjwvUmVjTnVtPjxEaXNwbGF5VGV4dD4oTGlhbyBldCBhbC4sIDIwMTkpPC9EaXNwbGF5
VGV4dD48cmVjb3JkPjxyZWMtbnVtYmVyPjEyMjwvcmVjLW51bWJlcj48Zm9yZWlnbi1rZXlzPjxr
ZXkgYXBwPSJFTiIgZGItaWQ9InpwOXg1emVkYng1enNyZWZ4YTZ4emVlbHRzZGRkcnpkMnh2ciIg
dGltZXN0YW1wPSIxNzUyNDEyNjIwIj4xMjI8L2tleT48L2ZvcmVpZ24ta2V5cz48cmVmLXR5cGUg
bmFtZT0iSm91cm5hbCBBcnRpY2xlIj4xNzwvcmVmLXR5cGU+PGNvbnRyaWJ1dG9ycz48YXV0aG9y
cz48YXV0aG9yPkxpYW8sIFouPC9hdXRob3I+PGF1dGhvcj5aZW5nLCBSLjwvYXV0aG9yPjxhdXRo
b3I+SHUsIEwuPC9hdXRob3I+PGF1dGhvcj5NYWZmdWNjaSwgSy4gRy48L2F1dGhvcj48YXV0aG9y
PlF1LCBZLjwvYXV0aG9yPjwvYXV0aG9ycz48L2NvbnRyaWJ1dG9ycz48YXV0aC1hZGRyZXNzPlBo
YXJtYWN5IENvbGxlZ2UsIENoZW5nZHUgVW5pdmVyc2l0eSBvZiBUcmFkaXRpb25hbCBDaGluZXNl
IE1lZGljaW5lLCBDaGVuZ2R1IDYxMTEzNywgUFIgQ2hpbmEuJiN4RDtDb2xsZWdlIG9mIFBoYXJt
YWN5LCBTb3V0aHdlc3QgVW5pdmVyc2l0eSBmb3IgTmF0aW9uYWxpdGllcywgQ2hlbmdkdSA2MTAw
NDEsIFBSIENoaW5hLiYjeEQ7RGVwYXJ0bWVudCBvZiBDaGVtaXN0cnksIFN0b255IEJyb29rIFVu
aXZlcnNpdHksIFN0b255IEJyb29rLCBOWSAxMTc5NCwgVW5pdGVkIFN0YXRlcy4mI3hEO1BoYXJt
YWN5IENvbGxlZ2UsIENoZW5nZHUgVW5pdmVyc2l0eSBvZiBUcmFkaXRpb25hbCBDaGluZXNlIE1l
ZGljaW5lLCBDaGVuZ2R1IDYxMTEzNywgUFIgQ2hpbmEuIEVsZWN0cm9uaWMgYWRkcmVzczogcXV5
YW4wMjhAMTI2LmNvbS48L2F1dGgtYWRkcmVzcz48dGl0bGVzPjx0aXRsZT5Qb2x5c2FjY2hhcmlk
ZXMgZnJvbSB0dWJlcnMgb2YgQmxldGlsbGEgc3RyaWF0YTogUGh5c2ljb2NoZW1pY2FsIGNoYXJh
Y3Rlcml6YXRpb24sIGZvcm11bGF0aW9uIG9mIGJ1Y2NvYWRoZXNpdmUgd2FmZXJzIGFuZCBwcmVs
aW1pbmFyeSBzdHVkeSBvbiB0cmVhdGluZyBvcmFsIHVsY2VyPC90aXRsZT48c2Vjb25kYXJ5LXRp
dGxlPkludCBKIEJpb2wgTWFjcm9tb2w8L3NlY29uZGFyeS10aXRsZT48L3RpdGxlcz48cGVyaW9k
aWNhbD48ZnVsbC10aXRsZT5JbnQgSiBCaW9sIE1hY3JvbW9sPC9mdWxsLXRpdGxlPjwvcGVyaW9k
aWNhbD48cGFnZXM+MTAzNS0xMDQ1PC9wYWdlcz48dm9sdW1lPjEyMjwvdm9sdW1lPjxlZGl0aW9u
PjIwMTgwOTE1PC9lZGl0aW9uPjxrZXl3b3Jkcz48a2V5d29yZD5BZGhlc2l2ZW5lc3M8L2tleXdv
cmQ+PGtleXdvcmQ+QW5pbWFsczwva2V5d29yZD48a2V5d29yZD4qQ2hlZWs8L2tleXdvcmQ+PGtl
eXdvcmQ+KkNoZW1pY2FsIFBoZW5vbWVuYTwva2V5d29yZD48a2V5d29yZD5EcnVnIENvbXBvdW5k
aW5nPC9rZXl3b3JkPjxrZXl3b3JkPkh1bWFuczwva2V5d29yZD48a2V5d29yZD5IeWRyb2dlbi1J
b24gQ29uY2VudHJhdGlvbjwva2V5d29yZD48a2V5d29yZD5NZXRoeWxhdGlvbjwva2V5d29yZD48
a2V5d29yZD5PcmFsIFVsY2VyLypkcnVnIHRoZXJhcHk8L2tleXdvcmQ+PGtleXdvcmQ+T3JjaGlk
YWNlYWUvKmNoZW1pc3RyeTwva2V5d29yZD48a2V5d29yZD5PeGlkYXRpb24tUmVkdWN0aW9uPC9r
ZXl3b3JkPjxrZXl3b3JkPlBlcmlvZGljIEFjaWQvY2hlbWlzdHJ5PC9rZXl3b3JkPjxrZXl3b3Jk
PlBsYW50IFR1YmVycy8qY2hlbWlzdHJ5PC9rZXl3b3JkPjxrZXl3b3JkPlBvbHlzYWNjaGFyaWRl
cy8qY2hlbWlzdHJ5LypwaGFybWFjb2xvZ3kvdGhlcmFwZXV0aWMgdXNlPC9rZXl3b3JkPjxrZXl3
b3JkPlJhYmJpdHM8L2tleXdvcmQ+PGtleXdvcmQ+VGVuc2lsZSBTdHJlbmd0aDwva2V5d29yZD48
a2V5d29yZD4zKDIpIGZhY3RvcmlhbCBkZXNpZ248L2tleXdvcmQ+PGtleXdvcmQ+QmxldGlsbGEg
c3RyaWF0YSBwb2x5c2FjY2hhcmlkZTwva2V5d29yZD48a2V5d29yZD5MeW9waGlsaXplZCB3YWZl
cjwva2V5d29yZD48a2V5d29yZD5QaHlzaWNvY2hlbWljYWwgY2hhcmFjdGVyaXphdGlvbjwva2V5
d29yZD48a2V5d29yZD5Xb3VuZCBoZWFsaW5nPC9rZXl3b3JkPjwva2V5d29yZHM+PGRhdGVzPjx5
ZWFyPjIwMTk8L3llYXI+PHB1Yi1kYXRlcz48ZGF0ZT5GZWIgMTwvZGF0ZT48L3B1Yi1kYXRlcz48
L2RhdGVzPjxpc2JuPjAxNDEtODEzMDwvaXNibj48YWNjZXNzaW9uLW51bT4zMDIyNzIwMzwvYWNj
ZXNzaW9uLW51bT48dXJscz48L3VybHM+PGVsZWN0cm9uaWMtcmVzb3VyY2UtbnVtPjEwLjEwMTYv
ai5pamJpb21hYy4yMDE4LjA5LjA1MDwvZWxlY3Ryb25pYy1yZXNvdXJjZS1udW0+PHJlbW90ZS1k
YXRhYmFzZS1wcm92aWRlcj5OTE08L3JlbW90ZS1kYXRhYmFzZS1wcm92aWRlcj48bGFuZ3VhZ2U+
ZW5nPC9sYW5ndWFnZT48L3JlY29yZD48L0NpdGU+PC9FbmROb3RlPgB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Liao et al., 2019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79F5F310" w14:textId="77777777" w:rsidTr="003C3CFF">
        <w:tc>
          <w:tcPr>
            <w:tcW w:w="860" w:type="dxa"/>
          </w:tcPr>
          <w:p w14:paraId="1027E388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6550A08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612C8B1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</w:tcPr>
          <w:p w14:paraId="04E0652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2F94FEF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07" w:type="dxa"/>
          </w:tcPr>
          <w:p w14:paraId="0206A20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3838F6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79217BF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149CEAB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04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 method</w:t>
            </w:r>
            <w:bookmarkEnd w:id="6"/>
          </w:p>
        </w:tc>
        <w:tc>
          <w:tcPr>
            <w:tcW w:w="897" w:type="dxa"/>
          </w:tcPr>
          <w:p w14:paraId="62E5A62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774" w:type="dxa"/>
          </w:tcPr>
          <w:p w14:paraId="1F23218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</w:p>
        </w:tc>
        <w:tc>
          <w:tcPr>
            <w:tcW w:w="1051" w:type="dxa"/>
          </w:tcPr>
          <w:p w14:paraId="21CABE5E" w14:textId="4AE427B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9&lt;/Year&gt;&lt;RecNum&gt;125&lt;/RecNum&gt;&lt;DisplayText&gt;(Zhang et al., 2019)&lt;/DisplayText&gt;&lt;record&gt;&lt;rec-number&gt;125&lt;/rec-number&gt;&lt;foreign-keys&gt;&lt;key app="EN" db-id="zp9x5zedbx5zsrefxa6xzeeltsdddrzd2xvr" timestamp="1752491171"&gt;125&lt;/key&gt;&lt;/foreign-keys&gt;&lt;ref-type name="Journal Article"&gt;17&lt;/ref-type&gt;&lt;contributors&gt;&lt;authors&gt;&lt;author&gt;Zhang, C.&lt;/author&gt;&lt;author&gt;He, Y.&lt;/author&gt;&lt;author&gt;Chen, Z.&lt;/author&gt;&lt;author&gt;Shi, J.&lt;/author&gt;&lt;author&gt;Qu, Y.&lt;/author&gt;&lt;author&gt;Zhang, J.&lt;/author&gt;&lt;/authors&gt;&lt;/contributors&gt;&lt;auth-address&gt;Pharmacy College, Chengdu University of Traditional Chinese Medicine, Chengdu 611137, China.&amp;#xD;State Key Laboratory of Quality Research in Chinese Medicine and Institute of Chinese Medical Sciences, University of Macau, Taipa, Zhuhai, Macao SAR, China.&lt;/auth-address&gt;&lt;titles&gt;&lt;title&gt;Effect of Polysaccharides from Bletilla striata on the Healing of Dermal Wounds in Mice&lt;/title&gt;&lt;secondary-title&gt;Evid Based Complement Alternat Med&lt;/secondary-title&gt;&lt;/titles&gt;&lt;periodical&gt;&lt;full-title&gt;Evid Based Complement Alternat Med&lt;/full-title&gt;&lt;/periodical&gt;&lt;pages&gt;9212314&lt;/pages&gt;&lt;volume&gt;2019&lt;/volume&gt;&lt;edition&gt;20191024&lt;/edition&gt;&lt;dates&gt;&lt;year&gt;2019&lt;/year&gt;&lt;/dates&gt;&lt;isbn&gt;1741-427X (Print)&amp;#xD;1741-427x&lt;/isbn&gt;&lt;accession-num&gt;31781284&lt;/accession-num&gt;&lt;urls&gt;&lt;/urls&gt;&lt;custom1&gt;The authors declare that there are no conflicts of interest regarding the publication of this article.&lt;/custom1&gt;&lt;custom2&gt;PMC6855086&lt;/custom2&gt;&lt;electronic-resource-num&gt;10.1155/2019/9212314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Zhang et al., </w:t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019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3F1BF817" w14:textId="77777777" w:rsidTr="003C3CFF">
        <w:tc>
          <w:tcPr>
            <w:tcW w:w="860" w:type="dxa"/>
          </w:tcPr>
          <w:p w14:paraId="6B7AA1A0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179" w:type="dxa"/>
          </w:tcPr>
          <w:p w14:paraId="5A9757D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7B12599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</w:t>
            </w:r>
          </w:p>
        </w:tc>
        <w:tc>
          <w:tcPr>
            <w:tcW w:w="1210" w:type="dxa"/>
          </w:tcPr>
          <w:p w14:paraId="0A03679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40" w:type="dxa"/>
          </w:tcPr>
          <w:p w14:paraId="3FAB051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07" w:type="dxa"/>
          </w:tcPr>
          <w:p w14:paraId="1EF03F3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01B7043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1479" w:type="dxa"/>
          </w:tcPr>
          <w:p w14:paraId="652991E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06CE9E7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, Bradford method and 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  <w:tc>
          <w:tcPr>
            <w:tcW w:w="897" w:type="dxa"/>
          </w:tcPr>
          <w:p w14:paraId="3FA2F6E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8.69</w:t>
            </w:r>
          </w:p>
        </w:tc>
        <w:tc>
          <w:tcPr>
            <w:tcW w:w="1774" w:type="dxa"/>
          </w:tcPr>
          <w:p w14:paraId="69E6DF6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</w:p>
        </w:tc>
        <w:tc>
          <w:tcPr>
            <w:tcW w:w="1051" w:type="dxa"/>
          </w:tcPr>
          <w:p w14:paraId="59161477" w14:textId="1BEF6B92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23&lt;/Year&gt;&lt;RecNum&gt;1&lt;/RecNum&gt;&lt;DisplayText&gt;(Wang et al., 2023)&lt;/DisplayText&gt;&lt;record&gt;&lt;rec-number&gt;1&lt;/rec-number&gt;&lt;foreign-keys&gt;&lt;key app="EN" db-id="zp9x5zedbx5zsrefxa6xzeeltsdddrzd2xvr" timestamp="1747906497"&gt;1&lt;/key&gt;&lt;/foreign-keys&gt;&lt;ref-type name="Journal Article"&gt;17&lt;/ref-type&gt;&lt;contributors&gt;&lt;authors&gt;&lt;author&gt;Wang, Qiqi&lt;/author&gt;&lt;author&gt;Chen, Huimin&lt;/author&gt;&lt;author&gt;Yin, Mingzhu&lt;/author&gt;&lt;author&gt;Cheng, Xue&lt;/author&gt;&lt;author&gt;Xia, Hui&lt;/author&gt;&lt;author&gt;Hu, Haiming&lt;/author&gt;&lt;author&gt;Zheng, Junping&lt;/author&gt;&lt;author&gt;Zhang, Zhigang&lt;/author&gt;&lt;author&gt;Liu, Hongtao&lt;/author&gt;&lt;/authors&gt;&lt;/contributors&gt;&lt;titles&gt;&lt;title&gt;In vitro digestion and human gut microbiota fermentation of Bletilla striata polysaccharides and oligosaccharides&lt;/title&gt;&lt;secondary-title&gt;Frontiers in Cellular and Infection Microbiology&lt;/secondary-title&gt;&lt;/titles&gt;&lt;periodical&gt;&lt;full-title&gt;Frontiers in Cellular and Infection Microbiology&lt;/full-title&gt;&lt;/periodical&gt;&lt;volume&gt;13&lt;/volume&gt;&lt;dates&gt;&lt;year&gt;2023&lt;/year&gt;&lt;/dates&gt;&lt;isbn&gt;2235-2988&lt;/isbn&gt;&lt;urls&gt;&lt;/urls&gt;&lt;electronic-resource-num&gt;10.3389/fcimb.2023.1105335&lt;/electronic-resource-num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23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1E98FADF" w14:textId="77777777" w:rsidTr="003C3CFF">
        <w:tc>
          <w:tcPr>
            <w:tcW w:w="860" w:type="dxa"/>
          </w:tcPr>
          <w:p w14:paraId="2F09628C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161666A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746E088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; Powders were pre- extracted with 95% ethanol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and petroleum ether</w:t>
            </w:r>
          </w:p>
        </w:tc>
        <w:tc>
          <w:tcPr>
            <w:tcW w:w="1210" w:type="dxa"/>
          </w:tcPr>
          <w:p w14:paraId="3C4A5C1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40" w:type="dxa"/>
          </w:tcPr>
          <w:p w14:paraId="0BBCB78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61DA6F1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13E4C18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1479" w:type="dxa"/>
          </w:tcPr>
          <w:p w14:paraId="49E0979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4824E70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05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</w:t>
            </w:r>
            <w:bookmarkEnd w:id="7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 acid method</w:t>
            </w:r>
          </w:p>
        </w:tc>
        <w:tc>
          <w:tcPr>
            <w:tcW w:w="897" w:type="dxa"/>
          </w:tcPr>
          <w:p w14:paraId="4AC0E47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.18</w:t>
            </w:r>
          </w:p>
        </w:tc>
        <w:tc>
          <w:tcPr>
            <w:tcW w:w="1774" w:type="dxa"/>
          </w:tcPr>
          <w:p w14:paraId="6508B38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</w:p>
        </w:tc>
        <w:tc>
          <w:tcPr>
            <w:tcW w:w="1051" w:type="dxa"/>
          </w:tcPr>
          <w:p w14:paraId="19DBC172" w14:textId="1FECF1C1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9uZzwvQXV0aG9yPjxZZWFyPjIwMjM8L1llYXI+PFJl
Y051bT45NzwvUmVjTnVtPjxEaXNwbGF5VGV4dD4oWmhvbmcgZXQgYWwuLCAyMDIzKTwvRGlzcGxh
eVRleHQ+PHJlY29yZD48cmVjLW51bWJlcj45NzwvcmVjLW51bWJlcj48Zm9yZWlnbi1rZXlzPjxr
ZXkgYXBwPSJFTiIgZGItaWQ9InpwOXg1emVkYng1enNyZWZ4YTZ4emVlbHRzZGRkcnpkMnh2ciIg
dGltZXN0YW1wPSIxNzUwNzczOTI2Ij45Nzwva2V5PjwvZm9yZWlnbi1rZXlzPjxyZWYtdHlwZSBu
YW1lPSJKb3VybmFsIEFydGljbGUiPjE3PC9yZWYtdHlwZT48Y29udHJpYnV0b3JzPjxhdXRob3Jz
PjxhdXRob3I+WmhvbmcsIEcuPC9hdXRob3I+PGF1dGhvcj5RaXUsIE0uPC9hdXRob3I+PGF1dGhv
cj5aaGFuZywgSi48L2F1dGhvcj48YXV0aG9yPkppYW5nLCBGLjwvYXV0aG9yPjxhdXRob3I+WXVl
LCBYLjwvYXV0aG9yPjxhdXRob3I+SHVhbmcsIEMuPC9hdXRob3I+PGF1dGhvcj5aaGFvLCBTLjwv
YXV0aG9yPjxhdXRob3I+WmVuZywgUi48L2F1dGhvcj48YXV0aG9yPlpoYW5nLCBDLjwvYXV0aG9y
PjxhdXRob3I+UXUsIFkuPC9hdXRob3I+PC9hdXRob3JzPjwvY29udHJpYnV0b3JzPjxhdXRoLWFk
ZHJlc3M+U3RhdGUgS2V5IExhYm9yYXRvcnkgb2YgU291dGh3ZXN0ZXJuIENoaW5lc2UgTWVkaWNp
bmUgUmVzb3VyY2VzLCBTY2hvb2wgb2YgUGhhcm1hY3ksIENoZW5nZHUgVW5pdmVyc2l0eSBvZiBU
cmFkaXRpb25hbCBDaGluZXNlIE1lZGljaW5lLCBDaGVuZ2R1IDYxMTEzNywgQ2hpbmEuJiN4RDtD
b2xsZWdlIG9mIFBoYXJtYWN5LCBTb3V0aHdlc3QgTWluenUgVW5pdmVyc2l0eSwgQ2hlbmdkdSA2
MTAwNDEsIENoaW5hLiYjeEQ7U3RhdGUgS2V5IExhYm9yYXRvcnkgb2YgU291dGh3ZXN0ZXJuIENo
aW5lc2UgTWVkaWNpbmUgUmVzb3VyY2VzLCBTY2hvb2wgb2YgUGhhcm1hY3ksIENoZW5nZHUgVW5p
dmVyc2l0eSBvZiBUcmFkaXRpb25hbCBDaGluZXNlIE1lZGljaW5lLCBDaGVuZ2R1IDYxMTEzNywg
Q2hpbmEuIEVsZWN0cm9uaWMgYWRkcmVzczogY2hlbnpoYW5nXzE5OTBAMTI2LmNvbS4mI3hEO1N0
YXRlIEtleSBMYWJvcmF0b3J5IG9mIFNvdXRod2VzdGVybiBDaGluZXNlIE1lZGljaW5lIFJlc291
cmNlcywgU2Nob29sIG9mIFBoYXJtYWN5LCBDaGVuZ2R1IFVuaXZlcnNpdHkgb2YgVHJhZGl0aW9u
YWwgQ2hpbmVzZSBNZWRpY2luZSwgQ2hlbmdkdSA2MTExMzcsIENoaW5hLiBFbGVjdHJvbmljIGFk
ZHJlc3M6IHF1eWFuMDI4QDEyNi5jb20uPC9hdXRoLWFkZHJlc3M+PHRpdGxlcz48dGl0bGU+RmFi
cmljYXRpb24gYW5kIGNoYXJhY3Rlcml6YXRpb24gb2YgUFZBQFBMQSBlbGVjdHJvc3Bpbm5pbmcg
bmFub2ZpYmVycyBlbWJlZGRlZCB3aXRoIEJsZXRpbGxhIHN0cmlhdGEgcG9seXNhY2NoYXJpZGUg
YW5kIFJvc21hcmluaWMgYWNpZCB0byBwcm9tb3RlIHdvdW5kIGhlYWxpbmc8L3RpdGxlPjxzZWNv
bmRhcnktdGl0bGU+SW50IEogQmlvbCBNYWNyb21vbDwvc2Vjb25kYXJ5LXRpdGxlPjwvdGl0bGVz
PjxwZXJpb2RpY2FsPjxmdWxsLXRpdGxlPkludCBKIEJpb2wgTWFjcm9tb2w8L2Z1bGwtdGl0bGU+
PC9wZXJpb2RpY2FsPjxwYWdlcz4xMjM2OTM8L3BhZ2VzPjx2b2x1bWU+MjM0PC92b2x1bWU+PGVk
aXRpb24+MjAyMzAyMTc8L2VkaXRpb24+PGtleXdvcmRzPjxrZXl3b3JkPlJhdHM8L2tleXdvcmQ+
PGtleXdvcmQ+QW5pbWFsczwva2V5d29yZD48a2V5d29yZD4qTmFub2ZpYmVycy9jaGVtaXN0cnk8
L2tleXdvcmQ+PGtleXdvcmQ+UG9seXNhY2NoYXJpZGVzL3BoYXJtYWNvbG9neS9jaGVtaXN0cnk8
L2tleXdvcmQ+PGtleXdvcmQ+V291bmQgSGVhbGluZzwva2V5d29yZD48a2V5d29yZD5Qb2x5ZXN0
ZXJzL2NoZW1pc3RyeTwva2V5d29yZD48a2V5d29yZD4qT3JjaGlkYWNlYWUvY2hlbWlzdHJ5PC9r
ZXl3b3JkPjxrZXl3b3JkPlBvbHl2aW55bCBBbGNvaG9sL2NoZW1pc3RyeTwva2V5d29yZD48a2V5
d29yZD5Sb3NtYXJpbmljIEFjaWQ8L2tleXdvcmQ+PGtleXdvcmQ+QmxldGlsbGEgc3RyaWF0YSBw
b2x5c2FjY2hhcmlkZTwva2V5d29yZD48a2V5d29yZD5Db2F4aWFsIGVsZWN0cm9zcGlubmluZzwv
a2V5d29yZD48a2V5d29yZD5Xb3VuZCBkcmVzc2luZzwva2V5d29yZD48L2tleXdvcmRzPjxkYXRl
cz48eWVhcj4yMDIzPC95ZWFyPjxwdWItZGF0ZXM+PGRhdGU+QXByIDE1PC9kYXRlPjwvcHViLWRh
dGVzPjwvZGF0ZXM+PGlzYm4+MDE0MS04MTMwPC9pc2JuPjxhY2Nlc3Npb24tbnVtPjM2ODA2Nzc4
PC9hY2Nlc3Npb24tbnVtPjx1cmxzPjwvdXJscz48Y3VzdG9tMT5EZWNsYXJhdGlvbiBvZiBjb21w
ZXRpbmcgaW50ZXJlc3QgVGhlIGF1dGhvcnMgZGVjbGFyZSB0aGF0IHRoZXkgaGF2ZSBubyBrbm93
biBjb21wZXRpbmcgZmluYW5jaWFsIGludGVyZXN0cyBvciBwZXJzb25hbCByZWxhdGlvbnNoaXBz
IHRoYXQgY291bGQgaGF2ZSBhcHBlYXJlZCB0byBpbmZsdWVuY2UgdGhlIHdvcmsgcmVwb3J0ZWQg
aW4gdGhpcyBwYXBlci48L2N1c3RvbTE+PGVsZWN0cm9uaWMtcmVzb3VyY2UtbnVtPjEwLjEwMTYv
ai5pamJpb21hYy4yMDIzLjEyMzY5MzwvZWxlY3Ryb25pYy1yZXNvdXJjZS1udW0+PHJlbW90ZS1k
YXRhYmFzZS1wcm92aWRlcj5OTE08L3JlbW90ZS1kYXRhYmFzZS1wcm92aWRlcj48bGFuZ3VhZ2U+
ZW5nPC9sYW5ndWFnZT48L3JlY29yZD48L0NpdGU+PC9FbmROb3RlPgB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9uZzwvQXV0aG9yPjxZZWFyPjIwMjM8L1llYXI+PFJl
Y051bT45NzwvUmVjTnVtPjxEaXNwbGF5VGV4dD4oWmhvbmcgZXQgYWwuLCAyMDIzKTwvRGlzcGxh
eVRleHQ+PHJlY29yZD48cmVjLW51bWJlcj45NzwvcmVjLW51bWJlcj48Zm9yZWlnbi1rZXlzPjxr
ZXkgYXBwPSJFTiIgZGItaWQ9InpwOXg1emVkYng1enNyZWZ4YTZ4emVlbHRzZGRkcnpkMnh2ciIg
dGltZXN0YW1wPSIxNzUwNzczOTI2Ij45Nzwva2V5PjwvZm9yZWlnbi1rZXlzPjxyZWYtdHlwZSBu
YW1lPSJKb3VybmFsIEFydGljbGUiPjE3PC9yZWYtdHlwZT48Y29udHJpYnV0b3JzPjxhdXRob3Jz
PjxhdXRob3I+WmhvbmcsIEcuPC9hdXRob3I+PGF1dGhvcj5RaXUsIE0uPC9hdXRob3I+PGF1dGhv
cj5aaGFuZywgSi48L2F1dGhvcj48YXV0aG9yPkppYW5nLCBGLjwvYXV0aG9yPjxhdXRob3I+WXVl
LCBYLjwvYXV0aG9yPjxhdXRob3I+SHVhbmcsIEMuPC9hdXRob3I+PGF1dGhvcj5aaGFvLCBTLjwv
YXV0aG9yPjxhdXRob3I+WmVuZywgUi48L2F1dGhvcj48YXV0aG9yPlpoYW5nLCBDLjwvYXV0aG9y
PjxhdXRob3I+UXUsIFkuPC9hdXRob3I+PC9hdXRob3JzPjwvY29udHJpYnV0b3JzPjxhdXRoLWFk
ZHJlc3M+U3RhdGUgS2V5IExhYm9yYXRvcnkgb2YgU291dGh3ZXN0ZXJuIENoaW5lc2UgTWVkaWNp
bmUgUmVzb3VyY2VzLCBTY2hvb2wgb2YgUGhhcm1hY3ksIENoZW5nZHUgVW5pdmVyc2l0eSBvZiBU
cmFkaXRpb25hbCBDaGluZXNlIE1lZGljaW5lLCBDaGVuZ2R1IDYxMTEzNywgQ2hpbmEuJiN4RDtD
b2xsZWdlIG9mIFBoYXJtYWN5LCBTb3V0aHdlc3QgTWluenUgVW5pdmVyc2l0eSwgQ2hlbmdkdSA2
MTAwNDEsIENoaW5hLiYjeEQ7U3RhdGUgS2V5IExhYm9yYXRvcnkgb2YgU291dGh3ZXN0ZXJuIENo
aW5lc2UgTWVkaWNpbmUgUmVzb3VyY2VzLCBTY2hvb2wgb2YgUGhhcm1hY3ksIENoZW5nZHUgVW5p
dmVyc2l0eSBvZiBUcmFkaXRpb25hbCBDaGluZXNlIE1lZGljaW5lLCBDaGVuZ2R1IDYxMTEzNywg
Q2hpbmEuIEVsZWN0cm9uaWMgYWRkcmVzczogY2hlbnpoYW5nXzE5OTBAMTI2LmNvbS4mI3hEO1N0
YXRlIEtleSBMYWJvcmF0b3J5IG9mIFNvdXRod2VzdGVybiBDaGluZXNlIE1lZGljaW5lIFJlc291
cmNlcywgU2Nob29sIG9mIFBoYXJtYWN5LCBDaGVuZ2R1IFVuaXZlcnNpdHkgb2YgVHJhZGl0aW9u
YWwgQ2hpbmVzZSBNZWRpY2luZSwgQ2hlbmdkdSA2MTExMzcsIENoaW5hLiBFbGVjdHJvbmljIGFk
ZHJlc3M6IHF1eWFuMDI4QDEyNi5jb20uPC9hdXRoLWFkZHJlc3M+PHRpdGxlcz48dGl0bGU+RmFi
cmljYXRpb24gYW5kIGNoYXJhY3Rlcml6YXRpb24gb2YgUFZBQFBMQSBlbGVjdHJvc3Bpbm5pbmcg
bmFub2ZpYmVycyBlbWJlZGRlZCB3aXRoIEJsZXRpbGxhIHN0cmlhdGEgcG9seXNhY2NoYXJpZGUg
YW5kIFJvc21hcmluaWMgYWNpZCB0byBwcm9tb3RlIHdvdW5kIGhlYWxpbmc8L3RpdGxlPjxzZWNv
bmRhcnktdGl0bGU+SW50IEogQmlvbCBNYWNyb21vbDwvc2Vjb25kYXJ5LXRpdGxlPjwvdGl0bGVz
PjxwZXJpb2RpY2FsPjxmdWxsLXRpdGxlPkludCBKIEJpb2wgTWFjcm9tb2w8L2Z1bGwtdGl0bGU+
PC9wZXJpb2RpY2FsPjxwYWdlcz4xMjM2OTM8L3BhZ2VzPjx2b2x1bWU+MjM0PC92b2x1bWU+PGVk
aXRpb24+MjAyMzAyMTc8L2VkaXRpb24+PGtleXdvcmRzPjxrZXl3b3JkPlJhdHM8L2tleXdvcmQ+
PGtleXdvcmQ+QW5pbWFsczwva2V5d29yZD48a2V5d29yZD4qTmFub2ZpYmVycy9jaGVtaXN0cnk8
L2tleXdvcmQ+PGtleXdvcmQ+UG9seXNhY2NoYXJpZGVzL3BoYXJtYWNvbG9neS9jaGVtaXN0cnk8
L2tleXdvcmQ+PGtleXdvcmQ+V291bmQgSGVhbGluZzwva2V5d29yZD48a2V5d29yZD5Qb2x5ZXN0
ZXJzL2NoZW1pc3RyeTwva2V5d29yZD48a2V5d29yZD4qT3JjaGlkYWNlYWUvY2hlbWlzdHJ5PC9r
ZXl3b3JkPjxrZXl3b3JkPlBvbHl2aW55bCBBbGNvaG9sL2NoZW1pc3RyeTwva2V5d29yZD48a2V5
d29yZD5Sb3NtYXJpbmljIEFjaWQ8L2tleXdvcmQ+PGtleXdvcmQ+QmxldGlsbGEgc3RyaWF0YSBw
b2x5c2FjY2hhcmlkZTwva2V5d29yZD48a2V5d29yZD5Db2F4aWFsIGVsZWN0cm9zcGlubmluZzwv
a2V5d29yZD48a2V5d29yZD5Xb3VuZCBkcmVzc2luZzwva2V5d29yZD48L2tleXdvcmRzPjxkYXRl
cz48eWVhcj4yMDIzPC95ZWFyPjxwdWItZGF0ZXM+PGRhdGU+QXByIDE1PC9kYXRlPjwvcHViLWRh
dGVzPjwvZGF0ZXM+PGlzYm4+MDE0MS04MTMwPC9pc2JuPjxhY2Nlc3Npb24tbnVtPjM2ODA2Nzc4
PC9hY2Nlc3Npb24tbnVtPjx1cmxzPjwvdXJscz48Y3VzdG9tMT5EZWNsYXJhdGlvbiBvZiBjb21w
ZXRpbmcgaW50ZXJlc3QgVGhlIGF1dGhvcnMgZGVjbGFyZSB0aGF0IHRoZXkgaGF2ZSBubyBrbm93
biBjb21wZXRpbmcgZmluYW5jaWFsIGludGVyZXN0cyBvciBwZXJzb25hbCByZWxhdGlvbnNoaXBz
IHRoYXQgY291bGQgaGF2ZSBhcHBlYXJlZCB0byBpbmZsdWVuY2UgdGhlIHdvcmsgcmVwb3J0ZWQg
aW4gdGhpcyBwYXBlci48L2N1c3RvbTE+PGVsZWN0cm9uaWMtcmVzb3VyY2UtbnVtPjEwLjEwMTYv
ai5pamJpb21hYy4yMDIzLjEyMzY5MzwvZWxlY3Ryb25pYy1yZXNvdXJjZS1udW0+PHJlbW90ZS1k
YXRhYmFzZS1wcm92aWRlcj5OTE08L3JlbW90ZS1kYXRhYmFzZS1wcm92aWRlcj48bGFuZ3VhZ2U+
ZW5nPC9sYW5ndWFnZT48L3JlY29yZD48L0NpdGU+PC9FbmROb3RlPgB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ong et al., 2023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1B1AAB6D" w14:textId="77777777" w:rsidTr="003C3CFF">
        <w:tc>
          <w:tcPr>
            <w:tcW w:w="860" w:type="dxa"/>
          </w:tcPr>
          <w:p w14:paraId="6DDD0949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</w:t>
            </w:r>
          </w:p>
        </w:tc>
        <w:tc>
          <w:tcPr>
            <w:tcW w:w="1179" w:type="dxa"/>
          </w:tcPr>
          <w:p w14:paraId="53BA324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292791E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,</w:t>
            </w:r>
          </w:p>
        </w:tc>
        <w:tc>
          <w:tcPr>
            <w:tcW w:w="1210" w:type="dxa"/>
          </w:tcPr>
          <w:p w14:paraId="6E15290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3CD3D0C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07" w:type="dxa"/>
          </w:tcPr>
          <w:p w14:paraId="24FD370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21353ED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12B7BD0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2DDAAA7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897" w:type="dxa"/>
          </w:tcPr>
          <w:p w14:paraId="38CADF5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74" w:type="dxa"/>
          </w:tcPr>
          <w:p w14:paraId="59E7D2D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2D907D10" w14:textId="7878A47E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U8L1llYXI+PFJl
Y051bT40OTwvUmVjTnVtPjxEaXNwbGF5VGV4dD4oWmhhbmcgZXQgYWwuLCAyMDI1KTwvRGlzcGxh
eVRleHQ+PHJlY29yZD48cmVjLW51bWJlcj40OTwvcmVjLW51bWJlcj48Zm9yZWlnbi1rZXlzPjxr
ZXkgYXBwPSJFTiIgZGItaWQ9InpwOXg1emVkYng1enNyZWZ4YTZ4emVlbHRzZGRkcnpkMnh2ciIg
dGltZXN0YW1wPSIxNzQ5NjQ2Njg0Ij40OTwva2V5PjwvZm9yZWlnbi1rZXlzPjxyZWYtdHlwZSBu
YW1lPSJKb3VybmFsIEFydGljbGUiPjE3PC9yZWYtdHlwZT48Y29udHJpYnV0b3JzPjxhdXRob3Jz
PjxhdXRob3I+WmhhbmcsIEouPC9hdXRob3I+PGF1dGhvcj5aaG9uZywgQy48L2F1dGhvcj48YXV0
aG9yPkNoZW4sIEwuPC9hdXRob3I+PGF1dGhvcj5MdW8sIFkuPC9hdXRob3I+PGF1dGhvcj5UYW5n
LCBMLjwvYXV0aG9yPjxhdXRob3I+WWFuZywgSi48L2F1dGhvcj48YXV0aG9yPkppYSwgSi48L2F1
dGhvcj48YXV0aG9yPlhpZSwgWC48L2F1dGhvcj48YXV0aG9yPkxpdSwgUC48L2F1dGhvcj48YXV0
aG9yPll1LCBKLjwvYXV0aG9yPjxhdXRob3I+Q3VpLCBZLjwvYXV0aG9yPjwvYXV0aG9ycz48L2Nv
bnRyaWJ1dG9ycz48YXV0aC1hZGRyZXNzPkNlbnRyZSBmb3IgVHJhbnNsYXRpb25hbCBNZWRpY2lu
ZSwgSmlhbmd4aSBVbml2ZXJzaXR5IG9mIENoaW5lc2UgTWVkaWNpbmUsIE5hbmNoYW5nIDMzMDAw
NiwgQ2hpbmE7IEppYW5neGkgS2V5IExhYm9yYXRvcnkgb2YgVHJhZGl0aW9uYWwgQ2hpbmVzZSBN
ZWRpY2luZSBmb3IgUHJldmVudGlvbiBhbmQgVHJlYXRtZW50IG9mIFZhc2N1bGFyIFJlbW9kZWxp
bmcgRGlzZWFzZXMsIEppYW5neGkgVW5pdmVyc2l0eSBvZiBDaGluZXNlIE1lZGljaW5lLCBOYW5j
aGFuZyAzMzAwMDYsIENoaW5hLiYjeEQ7TmF0aW9uYWwgUGhhcm1hY2V1dGljYWwgRW5naW5lZXJp
bmcgQ2VudGVyIGZvciBTb2xpZCBQcmVwYXJhdGlvbiBvZiBDaGluZXNlIEhlcmIgTWVkaWNpbmUs
IEppYW5neGkgVW5pdmVyc2l0eSBvZiBDaGluZXNlIE1lZGljaW5lLCBOYW5jaGFuZyAzMzAwMDYs
IENoaW5hLiYjeEQ7TmF0aW9uYWwgUGhhcm1hY2V1dGljYWwgRW5naW5lZXJpbmcgQ2VudGVyIGZv
ciBTb2xpZCBQcmVwYXJhdGlvbiBvZiBDaGluZXNlIEhlcmIgTWVkaWNpbmUsIEppYW5neGkgVW5p
dmVyc2l0eSBvZiBDaGluZXNlIE1lZGljaW5lLCBOYW5jaGFuZyAzMzAwMDYsIENoaW5hOyBEZXBh
cnRtZW50IG9mIENhcmRpb3Zhc2N1bGFyIFNjaWVuY2VzIGFuZCBDZW50cmUgZm9yIE1ldGFib2xp
YyBEaXNlYXNlIFJlc2VhcmNoLCBMZXdpcyBLYXR6IFNjaG9vbCBvZiBNZWRpY2luZSwgVGVtcGxl
IFVuaXZlcnNpdHksIFBoaWxhZGVscGhpYSwgUEEgMTkxNDAsIFVTQS4mI3hEO0RlcGFydG1lbnQg
b2YgQ2FyZGlvdmFzY3VsYXIgU2NpZW5jZXMgYW5kIENlbnRyZSBmb3IgTWV0YWJvbGljIERpc2Vh
c2UgUmVzZWFyY2gsIExld2lzIEthdHogU2Nob29sIG9mIE1lZGljaW5lLCBUZW1wbGUgVW5pdmVy
c2l0eSwgUGhpbGFkZWxwaGlhLCBQQSAxOTE0MCwgVVNBLiYjeEQ7Smlhbmd4aSBLZXkgTGFib3Jh
dG9yeSBvZiBUcmFkaXRpb25hbCBDaGluZXNlIE1lZGljaW5lIGZvciBQcmV2ZW50aW9uIGFuZCBU
cmVhdG1lbnQgb2YgVmFzY3VsYXIgUmVtb2RlbGluZyBEaXNlYXNlcywgSmlhbmd4aSBVbml2ZXJz
aXR5IG9mIENoaW5lc2UgTWVkaWNpbmUsIE5hbmNoYW5nIDMzMDAwNiwgQ2hpbmE7IE5hdGlvbmFs
IFBoYXJtYWNldXRpY2FsIEVuZ2luZWVyaW5nIENlbnRlciBmb3IgU29saWQgUHJlcGFyYXRpb24g
b2YgQ2hpbmVzZSBIZXJiIE1lZGljaW5lLCBKaWFuZ3hpIFVuaXZlcnNpdHkgb2YgQ2hpbmVzZSBN
ZWRpY2luZSwgTmFuY2hhbmcgMzMwMDA2LCBDaGluYTsgRGVwYXJ0bWVudCBvZiBDYXJkaW92YXNj
dWxhciBTY2llbmNlcyBhbmQgQ2VudHJlIGZvciBNZXRhYm9saWMgRGlzZWFzZSBSZXNlYXJjaCwg
TGV3aXMgS2F0eiBTY2hvb2wgb2YgTWVkaWNpbmUsIFRlbXBsZSBVbml2ZXJzaXR5LCBQaGlsYWRl
bHBoaWEsIFBBIDE5MTQwLCBVU0EuIEVsZWN0cm9uaWMgYWRkcmVzczogY3VpeWFydUBqeHV0Y20u
ZWR1LmNuLjwvYXV0aC1hZGRyZXNzPjx0aXRsZXM+PHRpdGxlPkJsZXRpbGxhIHN0cmlhdGEgcG9s
eXNhY2NoYXJpZGUtbWVkaWF0ZWQgdHJhaW5lZCBpbW11bml0eSBkcml2ZXMgdGhlIGhlbWF0b3Bv
aWV0aWMgcHJvZ2VuaXRvcnMmYXBvczsgZXhwYW5zaW9uIGFuZCBteWVsb3BvaWVzaXM8L3RpdGxl
PjxzZWNvbmRhcnktdGl0bGU+SW50IEltbXVub3BoYXJtYWNvbDwvc2Vjb25kYXJ5LXRpdGxlPjwv
dGl0bGVzPjxwZXJpb2RpY2FsPjxmdWxsLXRpdGxlPkludCBJbW11bm9waGFybWFjb2w8L2Z1bGwt
dGl0bGU+PC9wZXJpb2RpY2FsPjxwYWdlcz4xMTM5MDk8L3BhZ2VzPjx2b2x1bWU+MTQ2PC92b2x1
bWU+PGVkaXRpb24+MjAyNDEyMjQ8L2VkaXRpb24+PGtleXdvcmRzPjxrZXl3b3JkPkFuaW1hbHM8
L2tleXdvcmQ+PGtleXdvcmQ+KlBvbHlzYWNjaGFyaWRlcy9waGFybWFjb2xvZ3k8L2tleXdvcmQ+
PGtleXdvcmQ+KkhlbWF0b3BvaWV0aWMgU3RlbSBDZWxscy9kcnVnIGVmZmVjdHMvaW1tdW5vbG9n
eS9waHlzaW9sb2d5PC9rZXl3b3JkPjxrZXl3b3JkPipNeWVsb3BvaWVzaXMvZHJ1ZyBlZmZlY3Rz
PC9rZXl3b3JkPjxrZXl3b3JkPkltbXVuaXR5LCBJbm5hdGUvZHJ1ZyBlZmZlY3RzPC9rZXl3b3Jk
PjxrZXl3b3JkPk1pY2U8L2tleXdvcmQ+PGtleXdvcmQ+TWljZSwgSW5icmVkIEM1N0JMPC9rZXl3
b3JkPjxrZXl3b3JkPlJlY2VwdG9ycywgTm90Y2gvbWV0YWJvbGlzbTwva2V5d29yZD48a2V5d29y
ZD5NYWxlPC9rZXl3b3JkPjxrZXl3b3JkPlNpZ25hbCBUcmFuc2R1Y3Rpb24vZHJ1ZyBlZmZlY3Rz
PC9rZXl3b3JkPjxrZXl3b3JkPlRyYWluZWQgSW1tdW5pdHk8L2tleXdvcmQ+PGtleXdvcmQ+Qmxl
dGlsbGEgc3RyaWF0YSBwb2x5c2FjY2hhcmlkZTwva2V5d29yZD48a2V5d29yZD5DaGVtb3RoZXJh
cHk8L2tleXdvcmQ+PGtleXdvcmQ+SGVtYXRvcG9pZXRpYyBzdGVtIGFuZCBwcm9nZW5pdG9yIGNl
bGxzPC9rZXl3b3JkPjwva2V5d29yZHM+PGRhdGVzPjx5ZWFyPjIwMjU8L3llYXI+PHB1Yi1kYXRl
cz48ZGF0ZT5KYW4gMjc8L2RhdGU+PC9wdWItZGF0ZXM+PC9kYXRlcz48aXNibj4xNTY3LTU3Njk8
L2lzYm4+PGFjY2Vzc2lvbi1udW0+Mzk3MjE0NTQ8L2FjY2Vzc2lvbi1udW0+PHVybHM+PC91cmxz
PjxjdXN0b20xPkRlY2xhcmF0aW9uIG9mIGNvbXBldGluZyBp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mludGltcC4yMDI0LjExMzkwOTwvZWxlY3Ry
b25pYy1yZXNvdXJjZS1udW0+PHJlbW90ZS1kYXRhYmFzZS1wcm92aWRlcj5OTE08L3JlbW90ZS1k
YXRhYmFzZS1wcm92aWRlcj48bGFuZ3VhZ2U+ZW5nPC9sYW5ndWFnZT48L3JlY29yZD48L0NpdGU+
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U8L1llYXI+PFJl
Y051bT40OTwvUmVjTnVtPjxEaXNwbGF5VGV4dD4oWmhhbmcgZXQgYWwuLCAyMDI1KTwvRGlzcGxh
eVRleHQ+PHJlY29yZD48cmVjLW51bWJlcj40OTwvcmVjLW51bWJlcj48Zm9yZWlnbi1rZXlzPjxr
ZXkgYXBwPSJFTiIgZGItaWQ9InpwOXg1emVkYng1enNyZWZ4YTZ4emVlbHRzZGRkcnpkMnh2ciIg
dGltZXN0YW1wPSIxNzQ5NjQ2Njg0Ij40OTwva2V5PjwvZm9yZWlnbi1rZXlzPjxyZWYtdHlwZSBu
YW1lPSJKb3VybmFsIEFydGljbGUiPjE3PC9yZWYtdHlwZT48Y29udHJpYnV0b3JzPjxhdXRob3Jz
PjxhdXRob3I+WmhhbmcsIEouPC9hdXRob3I+PGF1dGhvcj5aaG9uZywgQy48L2F1dGhvcj48YXV0
aG9yPkNoZW4sIEwuPC9hdXRob3I+PGF1dGhvcj5MdW8sIFkuPC9hdXRob3I+PGF1dGhvcj5UYW5n
LCBMLjwvYXV0aG9yPjxhdXRob3I+WWFuZywgSi48L2F1dGhvcj48YXV0aG9yPkppYSwgSi48L2F1
dGhvcj48YXV0aG9yPlhpZSwgWC48L2F1dGhvcj48YXV0aG9yPkxpdSwgUC48L2F1dGhvcj48YXV0
aG9yPll1LCBKLjwvYXV0aG9yPjxhdXRob3I+Q3VpLCBZLjwvYXV0aG9yPjwvYXV0aG9ycz48L2Nv
bnRyaWJ1dG9ycz48YXV0aC1hZGRyZXNzPkNlbnRyZSBmb3IgVHJhbnNsYXRpb25hbCBNZWRpY2lu
ZSwgSmlhbmd4aSBVbml2ZXJzaXR5IG9mIENoaW5lc2UgTWVkaWNpbmUsIE5hbmNoYW5nIDMzMDAw
NiwgQ2hpbmE7IEppYW5neGkgS2V5IExhYm9yYXRvcnkgb2YgVHJhZGl0aW9uYWwgQ2hpbmVzZSBN
ZWRpY2luZSBmb3IgUHJldmVudGlvbiBhbmQgVHJlYXRtZW50IG9mIFZhc2N1bGFyIFJlbW9kZWxp
bmcgRGlzZWFzZXMsIEppYW5neGkgVW5pdmVyc2l0eSBvZiBDaGluZXNlIE1lZGljaW5lLCBOYW5j
aGFuZyAzMzAwMDYsIENoaW5hLiYjeEQ7TmF0aW9uYWwgUGhhcm1hY2V1dGljYWwgRW5naW5lZXJp
bmcgQ2VudGVyIGZvciBTb2xpZCBQcmVwYXJhdGlvbiBvZiBDaGluZXNlIEhlcmIgTWVkaWNpbmUs
IEppYW5neGkgVW5pdmVyc2l0eSBvZiBDaGluZXNlIE1lZGljaW5lLCBOYW5jaGFuZyAzMzAwMDYs
IENoaW5hLiYjeEQ7TmF0aW9uYWwgUGhhcm1hY2V1dGljYWwgRW5naW5lZXJpbmcgQ2VudGVyIGZv
ciBTb2xpZCBQcmVwYXJhdGlvbiBvZiBDaGluZXNlIEhlcmIgTWVkaWNpbmUsIEppYW5neGkgVW5p
dmVyc2l0eSBvZiBDaGluZXNlIE1lZGljaW5lLCBOYW5jaGFuZyAzMzAwMDYsIENoaW5hOyBEZXBh
cnRtZW50IG9mIENhcmRpb3Zhc2N1bGFyIFNjaWVuY2VzIGFuZCBDZW50cmUgZm9yIE1ldGFib2xp
YyBEaXNlYXNlIFJlc2VhcmNoLCBMZXdpcyBLYXR6IFNjaG9vbCBvZiBNZWRpY2luZSwgVGVtcGxl
IFVuaXZlcnNpdHksIFBoaWxhZGVscGhpYSwgUEEgMTkxNDAsIFVTQS4mI3hEO0RlcGFydG1lbnQg
b2YgQ2FyZGlvdmFzY3VsYXIgU2NpZW5jZXMgYW5kIENlbnRyZSBmb3IgTWV0YWJvbGljIERpc2Vh
c2UgUmVzZWFyY2gsIExld2lzIEthdHogU2Nob29sIG9mIE1lZGljaW5lLCBUZW1wbGUgVW5pdmVy
c2l0eSwgUGhpbGFkZWxwaGlhLCBQQSAxOTE0MCwgVVNBLiYjeEQ7Smlhbmd4aSBLZXkgTGFib3Jh
dG9yeSBvZiBUcmFkaXRpb25hbCBDaGluZXNlIE1lZGljaW5lIGZvciBQcmV2ZW50aW9uIGFuZCBU
cmVhdG1lbnQgb2YgVmFzY3VsYXIgUmVtb2RlbGluZyBEaXNlYXNlcywgSmlhbmd4aSBVbml2ZXJz
aXR5IG9mIENoaW5lc2UgTWVkaWNpbmUsIE5hbmNoYW5nIDMzMDAwNiwgQ2hpbmE7IE5hdGlvbmFs
IFBoYXJtYWNldXRpY2FsIEVuZ2luZWVyaW5nIENlbnRlciBmb3IgU29saWQgUHJlcGFyYXRpb24g
b2YgQ2hpbmVzZSBIZXJiIE1lZGljaW5lLCBKaWFuZ3hpIFVuaXZlcnNpdHkgb2YgQ2hpbmVzZSBN
ZWRpY2luZSwgTmFuY2hhbmcgMzMwMDA2LCBDaGluYTsgRGVwYXJ0bWVudCBvZiBDYXJkaW92YXNj
dWxhciBTY2llbmNlcyBhbmQgQ2VudHJlIGZvciBNZXRhYm9saWMgRGlzZWFzZSBSZXNlYXJjaCwg
TGV3aXMgS2F0eiBTY2hvb2wgb2YgTWVkaWNpbmUsIFRlbXBsZSBVbml2ZXJzaXR5LCBQaGlsYWRl
bHBoaWEsIFBBIDE5MTQwLCBVU0EuIEVsZWN0cm9uaWMgYWRkcmVzczogY3VpeWFydUBqeHV0Y20u
ZWR1LmNuLjwvYXV0aC1hZGRyZXNzPjx0aXRsZXM+PHRpdGxlPkJsZXRpbGxhIHN0cmlhdGEgcG9s
eXNhY2NoYXJpZGUtbWVkaWF0ZWQgdHJhaW5lZCBpbW11bml0eSBkcml2ZXMgdGhlIGhlbWF0b3Bv
aWV0aWMgcHJvZ2VuaXRvcnMmYXBvczsgZXhwYW5zaW9uIGFuZCBteWVsb3BvaWVzaXM8L3RpdGxl
PjxzZWNvbmRhcnktdGl0bGU+SW50IEltbXVub3BoYXJtYWNvbDwvc2Vjb25kYXJ5LXRpdGxlPjwv
dGl0bGVzPjxwZXJpb2RpY2FsPjxmdWxsLXRpdGxlPkludCBJbW11bm9waGFybWFjb2w8L2Z1bGwt
dGl0bGU+PC9wZXJpb2RpY2FsPjxwYWdlcz4xMTM5MDk8L3BhZ2VzPjx2b2x1bWU+MTQ2PC92b2x1
bWU+PGVkaXRpb24+MjAyNDEyMjQ8L2VkaXRpb24+PGtleXdvcmRzPjxrZXl3b3JkPkFuaW1hbHM8
L2tleXdvcmQ+PGtleXdvcmQ+KlBvbHlzYWNjaGFyaWRlcy9waGFybWFjb2xvZ3k8L2tleXdvcmQ+
PGtleXdvcmQ+KkhlbWF0b3BvaWV0aWMgU3RlbSBDZWxscy9kcnVnIGVmZmVjdHMvaW1tdW5vbG9n
eS9waHlzaW9sb2d5PC9rZXl3b3JkPjxrZXl3b3JkPipNeWVsb3BvaWVzaXMvZHJ1ZyBlZmZlY3Rz
PC9rZXl3b3JkPjxrZXl3b3JkPkltbXVuaXR5LCBJbm5hdGUvZHJ1ZyBlZmZlY3RzPC9rZXl3b3Jk
PjxrZXl3b3JkPk1pY2U8L2tleXdvcmQ+PGtleXdvcmQ+TWljZSwgSW5icmVkIEM1N0JMPC9rZXl3
b3JkPjxrZXl3b3JkPlJlY2VwdG9ycywgTm90Y2gvbWV0YWJvbGlzbTwva2V5d29yZD48a2V5d29y
ZD5NYWxlPC9rZXl3b3JkPjxrZXl3b3JkPlNpZ25hbCBUcmFuc2R1Y3Rpb24vZHJ1ZyBlZmZlY3Rz
PC9rZXl3b3JkPjxrZXl3b3JkPlRyYWluZWQgSW1tdW5pdHk8L2tleXdvcmQ+PGtleXdvcmQ+Qmxl
dGlsbGEgc3RyaWF0YSBwb2x5c2FjY2hhcmlkZTwva2V5d29yZD48a2V5d29yZD5DaGVtb3RoZXJh
cHk8L2tleXdvcmQ+PGtleXdvcmQ+SGVtYXRvcG9pZXRpYyBzdGVtIGFuZCBwcm9nZW5pdG9yIGNl
bGxzPC9rZXl3b3JkPjwva2V5d29yZHM+PGRhdGVzPjx5ZWFyPjIwMjU8L3llYXI+PHB1Yi1kYXRl
cz48ZGF0ZT5KYW4gMjc8L2RhdGU+PC9wdWItZGF0ZXM+PC9kYXRlcz48aXNibj4xNTY3LTU3Njk8
L2lzYm4+PGFjY2Vzc2lvbi1udW0+Mzk3MjE0NTQ8L2FjY2Vzc2lvbi1udW0+PHVybHM+PC91cmxz
PjxjdXN0b20xPkRlY2xhcmF0aW9uIG9mIGNvbXBldGluZyBp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mludGltcC4yMDI0LjExMzkwOTwvZWxlY3Ry
b25pYy1yZXNvdXJjZS1udW0+PHJlbW90ZS1kYXRhYmFzZS1wcm92aWRlcj5OTE08L3JlbW90ZS1k
YXRhYmFzZS1wcm92aWRlcj48bGFuZ3VhZ2U+ZW5nPC9sYW5ndWFnZT48L3JlY29yZD48L0NpdGU+
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ang et al., 202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4C2E66A5" w14:textId="77777777" w:rsidTr="003C3CFF">
        <w:tc>
          <w:tcPr>
            <w:tcW w:w="860" w:type="dxa"/>
          </w:tcPr>
          <w:p w14:paraId="692F3B8D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</w:t>
            </w:r>
          </w:p>
        </w:tc>
        <w:tc>
          <w:tcPr>
            <w:tcW w:w="1179" w:type="dxa"/>
          </w:tcPr>
          <w:p w14:paraId="540C90F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0121965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14:paraId="009250B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082E672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773801C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AA8AF6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745E55F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6213CF9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2D10F54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7E9EA1E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Ethanol precipitation</w:t>
            </w:r>
          </w:p>
        </w:tc>
        <w:tc>
          <w:tcPr>
            <w:tcW w:w="1051" w:type="dxa"/>
          </w:tcPr>
          <w:p w14:paraId="26B6C19D" w14:textId="3569E499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hacker&lt;/Author&gt;&lt;Year&gt;2020&lt;/Year&gt;&lt;RecNum&gt;126&lt;/RecNum&gt;&lt;DisplayText&gt;(Thacker et al., 2020)&lt;/DisplayText&gt;&lt;record&gt;&lt;rec-number&gt;126&lt;/rec-number&gt;&lt;foreign-keys&gt;&lt;key app="EN" db-id="zp9x5zedbx5zsrefxa6xzeeltsdddrzd2xvr" timestamp="1752491438"&gt;126&lt;/key&gt;&lt;/foreign-keys&gt;&lt;ref-type name="Journal Article"&gt;17&lt;/ref-type&gt;&lt;contributors&gt;&lt;authors&gt;&lt;author&gt;Thacker, M.&lt;/author&gt;&lt;author&gt;Tseng, C. L.&lt;/author&gt;&lt;author&gt;Chang, C. Y.&lt;/author&gt;&lt;author&gt;Jakfar, S.&lt;/author&gt;&lt;author&gt;Chen, H. Y.&lt;/author&gt;&lt;author&gt;Lin, F. H.&lt;/author&gt;&lt;/authors&gt;&lt;/contributors&gt;&lt;auth-address&gt;Graduate Institute of Biomedical Engineering, National Taiwan University, No.49, Fanglan Road, Daan District, Taipei 10051, Taiwan.&amp;#xD;Graduate Institute of Biomedical Materials and Tissue Engineering, Taipei Medical University, No. 250 Wu-Xing Street, Taipei 11031, Taiwan.&amp;#xD;Institute of Biomedical Engineering and Nanomedicine, National Health Research Institutes, Miaoli County 35053, Taiwan.&lt;/auth-address&gt;&lt;titles&gt;&lt;title&gt;Mucoadhesive Bletilla striata Polysaccharide-Based Artificial Tears to Relieve Symptoms and Inflammation in Rabbit with Dry Eyes Syndrome&lt;/title&gt;&lt;secondary-title&gt;Polymers (Basel)&lt;/secondary-title&gt;&lt;/titles&gt;&lt;periodical&gt;&lt;full-title&gt;Polymers (Basel)&lt;/full-title&gt;&lt;/periodical&gt;&lt;volume&gt;12&lt;/volume&gt;&lt;number&gt;7&lt;/number&gt;&lt;edition&gt;20200630&lt;/edition&gt;&lt;keywords&gt;&lt;keyword&gt;Bletilla striata polysaccharide&lt;/keyword&gt;&lt;keyword&gt;anti-inflammatory&lt;/keyword&gt;&lt;keyword&gt;artificial tear&lt;/keyword&gt;&lt;keyword&gt;dry eye syndrome&lt;/keyword&gt;&lt;/keywords&gt;&lt;dates&gt;&lt;year&gt;2020&lt;/year&gt;&lt;pub-dates&gt;&lt;date&gt;Jun 30&lt;/date&gt;&lt;/pub-dates&gt;&lt;/dates&gt;&lt;isbn&gt;2073-4360&lt;/isbn&gt;&lt;accession-num&gt;32629860&lt;/accession-num&gt;&lt;urls&gt;&lt;/urls&gt;&lt;custom1&gt;There are no conflicts to declare.&lt;/custom1&gt;&lt;custom2&gt;PMC7407882&lt;/custom2&gt;&lt;electronic-resource-num&gt;10.3390/polym12071465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Thacker et al., 2020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8C82FA4" w14:textId="77777777" w:rsidTr="003C3CFF">
        <w:tc>
          <w:tcPr>
            <w:tcW w:w="860" w:type="dxa"/>
          </w:tcPr>
          <w:p w14:paraId="2B24B424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</w:t>
            </w:r>
          </w:p>
        </w:tc>
        <w:tc>
          <w:tcPr>
            <w:tcW w:w="1179" w:type="dxa"/>
          </w:tcPr>
          <w:p w14:paraId="3A1F87A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66A3921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,</w:t>
            </w:r>
          </w:p>
        </w:tc>
        <w:tc>
          <w:tcPr>
            <w:tcW w:w="1210" w:type="dxa"/>
          </w:tcPr>
          <w:p w14:paraId="2C29663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40" w:type="dxa"/>
          </w:tcPr>
          <w:p w14:paraId="4B41F86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3CE2A33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D9D3A9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1479" w:type="dxa"/>
          </w:tcPr>
          <w:p w14:paraId="73DEA8F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40052FA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36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 method</w:t>
            </w:r>
            <w:bookmarkEnd w:id="8"/>
          </w:p>
        </w:tc>
        <w:tc>
          <w:tcPr>
            <w:tcW w:w="897" w:type="dxa"/>
          </w:tcPr>
          <w:p w14:paraId="2202C3C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774" w:type="dxa"/>
          </w:tcPr>
          <w:p w14:paraId="5F1EAC5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arbon decolorize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nzymatic hydrolysis and </w:t>
            </w:r>
          </w:p>
          <w:p w14:paraId="36C79FF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ag reaction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cellulose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phadex G-200</w:t>
            </w:r>
          </w:p>
        </w:tc>
        <w:tc>
          <w:tcPr>
            <w:tcW w:w="1051" w:type="dxa"/>
          </w:tcPr>
          <w:p w14:paraId="235180D5" w14:textId="010CE52D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ui&lt;/Author&gt;&lt;Year&gt;2017&lt;/Year&gt;&lt;RecNum&gt;21&lt;/RecNum&gt;&lt;DisplayText&gt;(Cui et al., 2017)&lt;/DisplayText&gt;&lt;record&gt;&lt;rec-number&gt;21&lt;/rec-number&gt;&lt;foreign-keys&gt;&lt;key app="EN" db-id="zp9x5zedbx5zsrefxa6xzeeltsdddrzd2xvr" timestamp="1749389372"&gt;21&lt;/key&gt;&lt;/foreign-keys&gt;&lt;ref-type name="Journal Article"&gt;17&lt;/ref-type&gt;&lt;contributors&gt;&lt;authors&gt;&lt;author&gt;Cui, X.&lt;/author&gt;&lt;author&gt;Zhang, X.&lt;/author&gt;&lt;author&gt;Yang, Y.&lt;/author&gt;&lt;author&gt;Wang, C.&lt;/author&gt;&lt;author&gt;Zhang, C.&lt;/author&gt;&lt;author&gt;Peng, G.&lt;/author&gt;&lt;/authors&gt;&lt;/contributors&gt;&lt;auth-address&gt;a Department of Life Science and Technology , Kunming University of Science and Technology , Kunming , China.&amp;#xD;b NingEr Zhongxin Biotechnology Co., Ltd , Pu&amp;apos;er , China.&lt;/auth-address&gt;&lt;titles&gt;&lt;title&gt;Preparation and evaluation of novel hydrogel based on polysaccharide isolated from Bletilla striata&lt;/title&gt;&lt;secondary-title&gt;Pharm Dev Technol&lt;/secondary-title&gt;&lt;/titles&gt;&lt;periodical&gt;&lt;full-title&gt;Pharm Dev Technol&lt;/full-title&gt;&lt;/periodical&gt;&lt;pages&gt;1001-1011&lt;/pages&gt;&lt;volume&gt;22&lt;/volume&gt;&lt;number&gt;8&lt;/number&gt;&lt;edition&gt;20160830&lt;/edition&gt;&lt;keywords&gt;&lt;keyword&gt;Humans&lt;/keyword&gt;&lt;keyword&gt;*Hydrogels&lt;/keyword&gt;&lt;keyword&gt;*Orchidaceae&lt;/keyword&gt;&lt;keyword&gt;*Polysaccharides&lt;/keyword&gt;&lt;keyword&gt;Skin Absorption&lt;/keyword&gt;&lt;keyword&gt;Hydrogels&lt;/keyword&gt;&lt;keyword&gt;hemostatic activity&lt;/keyword&gt;&lt;keyword&gt;natural polysaccharide&lt;/keyword&gt;&lt;keyword&gt;skin permeability&lt;/keyword&gt;&lt;keyword&gt;transdermal drug delivery&lt;/keyword&gt;&lt;/keywords&gt;&lt;dates&gt;&lt;year&gt;2017&lt;/year&gt;&lt;pub-dates&gt;&lt;date&gt;Dec&lt;/date&gt;&lt;/pub-dates&gt;&lt;/dates&gt;&lt;isbn&gt;1083-7450&lt;/isbn&gt;&lt;accession-num&gt;27491379&lt;/accession-num&gt;&lt;urls&gt;&lt;/urls&gt;&lt;electronic-resource-num&gt;10.1080/10837450.2016.1221422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Cui et al., 2017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6BCE2069" w14:textId="77777777" w:rsidTr="003C3CFF">
        <w:tc>
          <w:tcPr>
            <w:tcW w:w="860" w:type="dxa"/>
          </w:tcPr>
          <w:p w14:paraId="02D86C44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43BE1D5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6F781B4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,</w:t>
            </w:r>
          </w:p>
        </w:tc>
        <w:tc>
          <w:tcPr>
            <w:tcW w:w="1210" w:type="dxa"/>
          </w:tcPr>
          <w:p w14:paraId="6DBC262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740" w:type="dxa"/>
          </w:tcPr>
          <w:p w14:paraId="66105D3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7" w:type="dxa"/>
          </w:tcPr>
          <w:p w14:paraId="1CD5DA7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32B7B0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110</w:t>
            </w:r>
          </w:p>
        </w:tc>
        <w:tc>
          <w:tcPr>
            <w:tcW w:w="1479" w:type="dxa"/>
          </w:tcPr>
          <w:p w14:paraId="461C577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4853935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-sulfuric acid method, BCA protein assays</w:t>
            </w:r>
          </w:p>
        </w:tc>
        <w:tc>
          <w:tcPr>
            <w:tcW w:w="897" w:type="dxa"/>
          </w:tcPr>
          <w:p w14:paraId="494781A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9.21</w:t>
            </w:r>
          </w:p>
        </w:tc>
        <w:tc>
          <w:tcPr>
            <w:tcW w:w="1774" w:type="dxa"/>
          </w:tcPr>
          <w:p w14:paraId="574523A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12769F68" w14:textId="079DA58B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o&lt;/Author&gt;&lt;Year&gt;2021&lt;/Year&gt;&lt;RecNum&gt;66&lt;/RecNum&gt;&lt;DisplayText&gt;(Zhao et al., 2021)&lt;/DisplayText&gt;&lt;record&gt;&lt;rec-number&gt;66&lt;/rec-number&gt;&lt;foreign-keys&gt;&lt;key app="EN" db-id="zp9x5zedbx5zsrefxa6xzeeltsdddrzd2xvr" timestamp="1750082666"&gt;66&lt;/key&gt;&lt;/foreign-keys&gt;&lt;ref-type name="Journal Article"&gt;17&lt;/ref-type&gt;&lt;contributors&gt;&lt;authors&gt;&lt;author&gt;Zhao, Y.&lt;/author&gt;&lt;author&gt;Wang, Q.&lt;/author&gt;&lt;author&gt;Yan, S.&lt;/author&gt;&lt;author&gt;Zhou, J.&lt;/author&gt;&lt;author&gt;Huang, L.&lt;/author&gt;&lt;author&gt;Zhu, H.&lt;/author&gt;&lt;author&gt;Ye, F.&lt;/author&gt;&lt;author&gt;Zhang, Y.&lt;/author&gt;&lt;author&gt;Chen, L.&lt;/author&gt;&lt;author&gt;Chen, L.&lt;/author&gt;&lt;author&gt;Zheng, T.&lt;/author&gt;&lt;/authors&gt;&lt;/contributors&gt;&lt;auth-address&gt;Institute of Wudang Traditional Chinese Medicine, Taihe Hospital, Hubei University of Medicine, Shiyan, China.&amp;#xD;College of Pharmacy, Hubei University of Medicine, Shiyan, China.&amp;#xD;Department of Pharmacy, Taihe Hospital, Hubei University of Medicine, Shiyan, China.&lt;/auth-address&gt;&lt;titles&gt;&lt;title&gt;Bletilla striata Polysaccharide Promotes Diabetic Wound Healing Through Inhibition of the NLRP3 Inflammasome&lt;/title&gt;&lt;secondary-title&gt;Front Pharmacol&lt;/secondary-title&gt;&lt;/titles&gt;&lt;periodical&gt;&lt;full-title&gt;Front Pharmacol&lt;/full-title&gt;&lt;/periodical&gt;&lt;pages&gt;659215&lt;/pages&gt;&lt;volume&gt;12&lt;/volume&gt;&lt;edition&gt;20210426&lt;/edition&gt;&lt;keywords&gt;&lt;keyword&gt;Bletilla striata&lt;/keyword&gt;&lt;keyword&gt;NLRP3 inflammasome&lt;/keyword&gt;&lt;keyword&gt;diabetic foot ulcer&lt;/keyword&gt;&lt;keyword&gt;high glucose&lt;/keyword&gt;&lt;keyword&gt;polysaccharide&lt;/keyword&gt;&lt;/keywords&gt;&lt;dates&gt;&lt;year&gt;2021&lt;/year&gt;&lt;/dates&gt;&lt;isbn&gt;1663-9812 (Print)&amp;#xD;1663-9812&lt;/isbn&gt;&lt;accession-num&gt;33981238&lt;/accession-num&gt;&lt;urls&gt;&lt;/urls&gt;&lt;custom1&gt;The authors declare that the research was conducted in the absence of any commercial or financial relationships that could be construed as a potential conflict of interest.&lt;/custom1&gt;&lt;custom2&gt;PMC8110216&lt;/custom2&gt;&lt;electronic-resource-num&gt;10.3389/fphar.2021.659215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ao et al., 2021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5F21314" w14:textId="77777777" w:rsidTr="003C3CFF">
        <w:tc>
          <w:tcPr>
            <w:tcW w:w="860" w:type="dxa"/>
          </w:tcPr>
          <w:p w14:paraId="5DBE4EDC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68E42B5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14602F4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</w:t>
            </w:r>
          </w:p>
        </w:tc>
        <w:tc>
          <w:tcPr>
            <w:tcW w:w="1210" w:type="dxa"/>
          </w:tcPr>
          <w:p w14:paraId="490396B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29BA642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6EA09B9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227E840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479" w:type="dxa"/>
          </w:tcPr>
          <w:p w14:paraId="6A9C61D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0C62C97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-sulfuric acid method</w:t>
            </w:r>
          </w:p>
        </w:tc>
        <w:tc>
          <w:tcPr>
            <w:tcW w:w="897" w:type="dxa"/>
          </w:tcPr>
          <w:p w14:paraId="44D7382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774" w:type="dxa"/>
          </w:tcPr>
          <w:p w14:paraId="0F917E1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dialyzed,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 cellulose</w:t>
            </w:r>
          </w:p>
          <w:p w14:paraId="5BA011D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olumn,</w:t>
            </w:r>
          </w:p>
        </w:tc>
        <w:tc>
          <w:tcPr>
            <w:tcW w:w="1051" w:type="dxa"/>
          </w:tcPr>
          <w:p w14:paraId="26D9A094" w14:textId="0694D125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NDwvWWVhcj48UmVj
TnVtPjc5PC9SZWNOdW0+PERpc3BsYXlUZXh0PihXYW5nIGV0IGFsLiwgMjAyNGIpPC9EaXNwbGF5
VGV4dD48cmVjb3JkPjxyZWMtbnVtYmVyPjc5PC9yZWMtbnVtYmVyPjxmb3JlaWduLWtleXM+PGtl
eSBhcHA9IkVOIiBkYi1pZD0ienA5eDV6ZWRieDV6c3JlZnhhNnh6ZWVsdHNkZGRyemQyeHZyIiB0
aW1lc3RhbXA9IjE3NTA1OTgzMzMiPjc5PC9rZXk+PC9mb3JlaWduLWtleXM+PHJlZi10eXBlIG5h
bWU9IkpvdXJuYWwgQXJ0aWNsZSI+MTc8L3JlZi10eXBlPjxjb250cmlidXRvcnM+PGF1dGhvcnM+
PGF1dGhvcj5XYW5nLCBTLjwvYXV0aG9yPjxhdXRob3I+WXUsIEouPC9hdXRob3I+PGF1dGhvcj5M
aXUsIFkuPC9hdXRob3I+PGF1dGhvcj5ZdSwgSi48L2F1dGhvcj48YXV0aG9yPk1hLCBZLjwvYXV0
aG9yPjxhdXRob3I+WmhvdSwgTC48L2F1dGhvcj48YXV0aG9yPkxpdSwgWC48L2F1dGhvcj48YXV0
aG9yPkxpdSwgTC48L2F1dGhvcj48YXV0aG9yPkxpLCBXLjwvYXV0aG9yPjxhdXRob3I+Tml1LCBY
LjwvYXV0aG9yPjwvYXV0aG9ycz48L2NvbnRyaWJ1dG9ycz48YXV0aC1hZGRyZXNzPlNjaG9vbCBv
ZiBQaGFybWFjeSwgWGkmYXBvczthbiBKaWFvdG9uZyBVbml2ZXJzaXR5LCBYaSZhcG9zO2FuLCBQ
UiBDaGluYS4mI3hEO1NjaG9vbCBvZiBQaGFybWFjeSwgWGkmYXBvczthbiBKaWFvdG9uZyBVbml2
ZXJzaXR5LCBYaSZhcG9zO2FuLCBQUiBDaGluYS4gRWxlY3Ryb25pYyBhZGRyZXNzOiBsaXdmQG1h
aWwueGp0dS5lZHUuY24uJiN4RDtTY2hvb2wgb2YgUGhhcm1hY3ksIFhpJmFwb3M7YW4gSmlhb3Rv
bmcgVW5pdmVyc2l0eSwgWGkmYXBvczthbiwgUFIgQ2hpbmEuIEVsZWN0cm9uaWMgYWRkcmVzczog
bml1eGZAbWFpbC54anR1LmVkdS5jbi48L2F1dGgtYWRkcmVzcz48dGl0bGVzPjx0aXRsZT5CbGV0
aWxsYSBzdHJpYXRhIHBvbHlzYWNjaGFyaWRlIGF0dGVudWF0ZWQgdGhlIHByb2dyZXNzaW9uIG9m
IHB1bG1vbmFyeSBmaWJyb3NpcyBieSBpbmhpYml0aW5nIFRHRi3OsjEvU21hZCBzaWduYWxpbmcg
cGF0aHdheTwvdGl0bGU+PHNlY29uZGFyeS10aXRsZT5KIEV0aG5vcGhhcm1hY29sPC9zZWNvbmRh
cnktdGl0bGU+PC90aXRsZXM+PHBlcmlvZGljYWw+PGZ1bGwtdGl0bGU+SiBFdGhub3BoYXJtYWNv
bDwvZnVsbC10aXRsZT48L3BlcmlvZGljYWw+PHBhZ2VzPjExNzY4MDwvcGFnZXM+PHZvbHVtZT4z
MjM8L3ZvbHVtZT48ZWRpdGlvbj4yMDI0MDEwMTwvZWRpdGlvbj48a2V5d29yZHM+PGtleXdvcmQ+
SHVtYW5zPC9rZXl3b3JkPjxrZXl3b3JkPipQdWxtb25hcnkgRmlicm9zaXMvY2hlbWljYWxseSBp
bmR1Y2VkL2RydWcgdGhlcmFweS9tZXRhYm9saXNtPC9rZXl3b3JkPjxrZXl3b3JkPlRyYW5zZm9y
bWluZyBHcm93dGggRmFjdG9yIGJldGExL21ldGFib2xpc208L2tleXdvcmQ+PGtleXdvcmQ+THVu
Zy9tZXRhYm9saXNtPC9rZXl3b3JkPjxrZXl3b3JkPlNpZ25hbCBUcmFuc2R1Y3Rpb248L2tleXdv
cmQ+PGtleXdvcmQ+Qmxlb215Y2luPC9rZXl3b3JkPjxrZXl3b3JkPlBvbHlzYWNjaGFyaWRlcy9w
aGFybWFjb2xvZ3kvdGhlcmFwZXV0aWMgdXNlPC9rZXl3b3JkPjxrZXl3b3JkPkF1dG9waGFneTwv
a2V5d29yZD48a2V5d29yZD5CbGV0aWxsYSBzdHJpYXRhIHBvbHlzYWNjaGFyaWRlPC9rZXl3b3Jk
PjxrZXl3b3JkPlB1bG1vbmFyeSBmaWJyb3Npczwva2V5d29yZD48a2V5d29yZD5UR0YtzrIxL1Nt
YWQgc2lnbmFsaW5nIHBhdGh3YXk8L2tleXdvcmQ+PC9rZXl3b3Jkcz48ZGF0ZXM+PHllYXI+MjAy
NDwveWVhcj48cHViLWRhdGVzPjxkYXRlPkFwciA2PC9kYXRlPjwvcHViLWRhdGVzPjwvZGF0ZXM+
PGlzYm4+MDM3OC04NzQxPC9pc2JuPjxhY2Nlc3Npb24tbnVtPjM4MTcxNDY1PC9hY2Nlc3Npb24t
bnVtPjx1cmxzPjwvdXJscz48Y3VzdG9tMT5EZWNsYXJhdGlvbiBvZiBjb21wZXRpbmcgaW50ZXJl
c3QgVGhlIGF1dGhvcnMgZGVjbGFyZSB0aGF0IHRoZXkgaGF2ZSBubyBrbm93biBjb21wZXRpbmcg
ZmluYW5jaWFsIGludGVyZXN0cyBvciBwZXJzb25hbCByZWxhdGlvbnNoaXBzIHRoYXQgY291bGQg
aGF2ZSBhcHBlYXJlZCB0byBpbmZsdWVuY2UgdGhlIHdvcmsgcmVwb3J0ZWQgaW4gdGhpcyBwYXBl
ci48L2N1c3RvbTE+PGVsZWN0cm9uaWMtcmVzb3VyY2UtbnVtPjEwLjEwMTYvai5qZXAuMjAyMy4x
MTc2OD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NDwvWWVhcj48UmVj
TnVtPjc5PC9SZWNOdW0+PERpc3BsYXlUZXh0PihXYW5nIGV0IGFsLiwgMjAyNGIpPC9EaXNwbGF5
VGV4dD48cmVjb3JkPjxyZWMtbnVtYmVyPjc5PC9yZWMtbnVtYmVyPjxmb3JlaWduLWtleXM+PGtl
eSBhcHA9IkVOIiBkYi1pZD0ienA5eDV6ZWRieDV6c3JlZnhhNnh6ZWVsdHNkZGRyemQyeHZyIiB0
aW1lc3RhbXA9IjE3NTA1OTgzMzMiPjc5PC9rZXk+PC9mb3JlaWduLWtleXM+PHJlZi10eXBlIG5h
bWU9IkpvdXJuYWwgQXJ0aWNsZSI+MTc8L3JlZi10eXBlPjxjb250cmlidXRvcnM+PGF1dGhvcnM+
PGF1dGhvcj5XYW5nLCBTLjwvYXV0aG9yPjxhdXRob3I+WXUsIEouPC9hdXRob3I+PGF1dGhvcj5M
aXUsIFkuPC9hdXRob3I+PGF1dGhvcj5ZdSwgSi48L2F1dGhvcj48YXV0aG9yPk1hLCBZLjwvYXV0
aG9yPjxhdXRob3I+WmhvdSwgTC48L2F1dGhvcj48YXV0aG9yPkxpdSwgWC48L2F1dGhvcj48YXV0
aG9yPkxpdSwgTC48L2F1dGhvcj48YXV0aG9yPkxpLCBXLjwvYXV0aG9yPjxhdXRob3I+Tml1LCBY
LjwvYXV0aG9yPjwvYXV0aG9ycz48L2NvbnRyaWJ1dG9ycz48YXV0aC1hZGRyZXNzPlNjaG9vbCBv
ZiBQaGFybWFjeSwgWGkmYXBvczthbiBKaWFvdG9uZyBVbml2ZXJzaXR5LCBYaSZhcG9zO2FuLCBQ
UiBDaGluYS4mI3hEO1NjaG9vbCBvZiBQaGFybWFjeSwgWGkmYXBvczthbiBKaWFvdG9uZyBVbml2
ZXJzaXR5LCBYaSZhcG9zO2FuLCBQUiBDaGluYS4gRWxlY3Ryb25pYyBhZGRyZXNzOiBsaXdmQG1h
aWwueGp0dS5lZHUuY24uJiN4RDtTY2hvb2wgb2YgUGhhcm1hY3ksIFhpJmFwb3M7YW4gSmlhb3Rv
bmcgVW5pdmVyc2l0eSwgWGkmYXBvczthbiwgUFIgQ2hpbmEuIEVsZWN0cm9uaWMgYWRkcmVzczog
bml1eGZAbWFpbC54anR1LmVkdS5jbi48L2F1dGgtYWRkcmVzcz48dGl0bGVzPjx0aXRsZT5CbGV0
aWxsYSBzdHJpYXRhIHBvbHlzYWNjaGFyaWRlIGF0dGVudWF0ZWQgdGhlIHByb2dyZXNzaW9uIG9m
IHB1bG1vbmFyeSBmaWJyb3NpcyBieSBpbmhpYml0aW5nIFRHRi3OsjEvU21hZCBzaWduYWxpbmcg
cGF0aHdheTwvdGl0bGU+PHNlY29uZGFyeS10aXRsZT5KIEV0aG5vcGhhcm1hY29sPC9zZWNvbmRh
cnktdGl0bGU+PC90aXRsZXM+PHBlcmlvZGljYWw+PGZ1bGwtdGl0bGU+SiBFdGhub3BoYXJtYWNv
bDwvZnVsbC10aXRsZT48L3BlcmlvZGljYWw+PHBhZ2VzPjExNzY4MDwvcGFnZXM+PHZvbHVtZT4z
MjM8L3ZvbHVtZT48ZWRpdGlvbj4yMDI0MDEwMTwvZWRpdGlvbj48a2V5d29yZHM+PGtleXdvcmQ+
SHVtYW5zPC9rZXl3b3JkPjxrZXl3b3JkPipQdWxtb25hcnkgRmlicm9zaXMvY2hlbWljYWxseSBp
bmR1Y2VkL2RydWcgdGhlcmFweS9tZXRhYm9saXNtPC9rZXl3b3JkPjxrZXl3b3JkPlRyYW5zZm9y
bWluZyBHcm93dGggRmFjdG9yIGJldGExL21ldGFib2xpc208L2tleXdvcmQ+PGtleXdvcmQ+THVu
Zy9tZXRhYm9saXNtPC9rZXl3b3JkPjxrZXl3b3JkPlNpZ25hbCBUcmFuc2R1Y3Rpb248L2tleXdv
cmQ+PGtleXdvcmQ+Qmxlb215Y2luPC9rZXl3b3JkPjxrZXl3b3JkPlBvbHlzYWNjaGFyaWRlcy9w
aGFybWFjb2xvZ3kvdGhlcmFwZXV0aWMgdXNlPC9rZXl3b3JkPjxrZXl3b3JkPkF1dG9waGFneTwv
a2V5d29yZD48a2V5d29yZD5CbGV0aWxsYSBzdHJpYXRhIHBvbHlzYWNjaGFyaWRlPC9rZXl3b3Jk
PjxrZXl3b3JkPlB1bG1vbmFyeSBmaWJyb3Npczwva2V5d29yZD48a2V5d29yZD5UR0YtzrIxL1Nt
YWQgc2lnbmFsaW5nIHBhdGh3YXk8L2tleXdvcmQ+PC9rZXl3b3Jkcz48ZGF0ZXM+PHllYXI+MjAy
NDwveWVhcj48cHViLWRhdGVzPjxkYXRlPkFwciA2PC9kYXRlPjwvcHViLWRhdGVzPjwvZGF0ZXM+
PGlzYm4+MDM3OC04NzQxPC9pc2JuPjxhY2Nlc3Npb24tbnVtPjM4MTcxNDY1PC9hY2Nlc3Npb24t
bnVtPjx1cmxzPjwvdXJscz48Y3VzdG9tMT5EZWNsYXJhdGlvbiBvZiBjb21wZXRpbmcgaW50ZXJl
c3QgVGhlIGF1dGhvcnMgZGVjbGFyZSB0aGF0IHRoZXkgaGF2ZSBubyBrbm93biBjb21wZXRpbmcg
ZmluYW5jaWFsIGludGVyZXN0cyBvciBwZXJzb25hbCByZWxhdGlvbnNoaXBzIHRoYXQgY291bGQg
aGF2ZSBhcHBlYXJlZCB0byBpbmZsdWVuY2UgdGhlIHdvcmsgcmVwb3J0ZWQgaW4gdGhpcyBwYXBl
ci48L2N1c3RvbTE+PGVsZWN0cm9uaWMtcmVzb3VyY2UtbnVtPjEwLjEwMTYvai5qZXAuMjAyMy4x
MTc2OD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24b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2E76BE1A" w14:textId="77777777" w:rsidTr="003C3CFF">
        <w:tc>
          <w:tcPr>
            <w:tcW w:w="860" w:type="dxa"/>
          </w:tcPr>
          <w:p w14:paraId="32D29A6B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547ABE8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03EC421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19AF7E2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7C86D72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5BF82C0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ABF2D4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479" w:type="dxa"/>
          </w:tcPr>
          <w:p w14:paraId="7338602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54CE42F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-sulfuric acid, bicinchoninic acid and 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d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</w:p>
        </w:tc>
        <w:tc>
          <w:tcPr>
            <w:tcW w:w="897" w:type="dxa"/>
          </w:tcPr>
          <w:p w14:paraId="07ECB70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3.28</w:t>
            </w:r>
          </w:p>
        </w:tc>
        <w:tc>
          <w:tcPr>
            <w:tcW w:w="1774" w:type="dxa"/>
          </w:tcPr>
          <w:p w14:paraId="1F358C1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, freezing and thawing protein removal, DEAE-52 cellulose column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phadex G-150 column</w:t>
            </w:r>
          </w:p>
        </w:tc>
        <w:tc>
          <w:tcPr>
            <w:tcW w:w="1051" w:type="dxa"/>
          </w:tcPr>
          <w:p w14:paraId="644B0E76" w14:textId="1D43B264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U3PC9SZWNOdW0+PERpc3BsYXlUZXh0PihXYW5nIGV0IGFsLiwgMjAyMCk8L0Rpc3BsYXlU
ZXh0PjxyZWNvcmQ+PHJlYy1udW1iZXI+NTc8L3JlYy1udW1iZXI+PGZvcmVpZ24ta2V5cz48a2V5
IGFwcD0iRU4iIGRiLWlkPSJ6cDl4NXplZGJ4NXpzcmVmeGE2eHplZWx0c2RkZHJ6ZDJ4dnIiIHRp
bWVzdGFtcD0iMTc0OTk5ODQzOCI+NTc8L2tleT48L2ZvcmVpZ24ta2V5cz48cmVmLXR5cGUgbmFt
ZT0iSm91cm5hbCBBcnRpY2xlIj4xNzwvcmVmLXR5cGU+PGNvbnRyaWJ1dG9ycz48YXV0aG9ycz48
YXV0aG9yPldhbmcsIEIuPC9hdXRob3I+PGF1dGhvcj5aaGFuZywgSC48L2F1dGhvcj48YXV0aG9y
PkNoZW4sIEwuPC9hdXRob3I+PGF1dGhvcj5NaSwgWi48L2F1dGhvcj48YXV0aG9yPlh1LCBZLjwv
YXV0aG9yPjxhdXRob3I+WmhhbywgRy48L2F1dGhvcj48YXV0aG9yPkxpdSwgUy48L2F1dGhvcj48
YXV0aG9yPkxlaSwgSC48L2F1dGhvcj48YXV0aG9yPldhbmcsIFouPC9hdXRob3I+PGF1dGhvcj5O
aXUsIEouPC9hdXRob3I+PC9hdXRob3JzPjwvY29udHJpYnV0b3JzPjxhdXRoLWFkZHJlc3M+TmF0
aW9uYWwgRW5naW5lZXJpbmcgTGFib3JhdG9yeSBmb3IgUmVzb3VyY2UgRGV2ZWxvcG1lbnQgb2Yg
RW5kYW5nZXJlZCBDcnVkZSBEcnVncyBpbiBOb3J0aHdlc3QgQ2hpbmEsIFRoZSBLZXkgTGFib3Jh
dG9yeSBvZiBNZWRpY2luYWwgUmVzb3VyY2VzIGFuZCBOYXR1cmFsIFBoYXJtYWNldXRpY2FsIENo
ZW1pc3RyeSwgVGhlIE1pbmlzdHJ5IG9mIEVkdWNhdGlvbiwgQ29sbGVnZSBvZiBMaWZlIFNjaWVu
Y2VzLCBTaGFhbnhpIE5vcm1hbCBVbml2ZXJzaXR5LCBYaSZhcG9zO2FuLCA3MTAxMTksIFBSIENo
aW5hLiYjeEQ7U2hhYW54aSBQaGFybWFjZXV0aWNhbCBIb2xkaW5nIEdyb3VwIFBBSUFORyBDaGlu
ZXNlIE1lZGljaW5lIENvLiwgWGkmYXBvczthbiwgMTEwMDI2LCBQUiBDaGluYS4mI3hEO0Jpb2xv
Z3kgRGVwYXJ0bWVudCwgWGluemhvdSBUZWFjaGVycyBVbml2ZXJzaXR5LCBYaW56aG91LCAwMzQw
MDAsIFBSIENoaW5hLiYjeEQ7TmF0aW9uYWwgRW5naW5lZXJpbmcgTGFib3JhdG9yeSBmb3IgUmVz
b3VyY2UgRGV2ZWxvcG1lbnQgb2YgRW5kYW5nZXJlZCBDcnVkZSBEcnVncyBpbiBOb3J0aHdlc3Qg
Q2hpbmEsIFRoZSBLZXkgTGFib3JhdG9yeSBvZiBNZWRpY2luYWwgUmVzb3VyY2VzIGFuZCBOYXR1
cmFsIFBoYXJtYWNldXRpY2FsIENoZW1pc3RyeSwgVGhlIE1pbmlzdHJ5IG9mIEVkdWNhdGlvbiwg
Q29sbGVnZSBvZiBMaWZlIFNjaWVuY2VzLCBTaGFhbnhpIE5vcm1hbCBVbml2ZXJzaXR5LCBYaSZh
cG9zO2FuLCA3MTAxMTksIFBSIENoaW5hLiBFbGVjdHJvbmljIGFkZHJlc3M6IG5pdWp1bmZlbmdA
c25udS5lZHUuY24uPC9hdXRoLWFkZHJlc3M+PHRpdGxlcz48dGl0bGU+RXh0cmFjdGlvbiwgcHVy
aWZpY2F0aW9uLCBhbmQgZGV0ZXJtaW5hdGlvbiBvZiB0aGUgZ2FzdHJvcHJvdGVjdGl2ZSBhY3Rp
dml0eSBvZiBnbHVjb21hbm5hbiBmcm9tIEJsZXRpbGxhIHN0cmlhdGE8L3RpdGxlPjxzZWNvbmRh
cnktdGl0bGU+Q2FyYm9oeWRyIFBvbHltPC9zZWNvbmRhcnktdGl0bGU+PC90aXRsZXM+PHBlcmlv
ZGljYWw+PGZ1bGwtdGl0bGU+Q2FyYm9oeWRyIFBvbHltPC9mdWxsLXRpdGxlPjwvcGVyaW9kaWNh
bD48cGFnZXM+MTE2NjIwPC9wYWdlcz48dm9sdW1lPjI0Njwvdm9sdW1lPjxlZGl0aW9uPjIwMjAw
NjEyPC9lZGl0aW9uPjxrZXl3b3Jkcz48a2V5d29yZD5BbmltYWxzPC9rZXl3b3JkPjxrZXl3b3Jk
PkFudGlveGlkYW50cy9jaGVtaXN0cnkvaXNvbGF0aW9uICZhbXA7IHB1cmlmaWNhdGlvbi8qcGhh
cm1hY29sb2d5PC9rZXl3b3JkPjxrZXl3b3JkPkNhdGFsYXNlL21ldGFib2xpc208L2tleXdvcmQ+
PGtleXdvcmQ+Q2VsbCBMaW5lPC9rZXl3b3JkPjxrZXl3b3JkPkVwaXRoZWxpYWwgQ2VsbHMvZHJ1
ZyBlZmZlY3RzL21ldGFib2xpc20vcGF0aG9sb2d5PC9rZXl3b3JkPjxrZXl3b3JkPkV0aGFub2wv
YW50YWdvbmlzdHMgJmFtcDsgaW5oaWJpdG9ycy90b3hpY2l0eTwva2V5d29yZD48a2V5d29yZD5H
YXN0cmljIE11Y29zYS8qZHJ1ZyBlZmZlY3RzL21ldGFib2xpc20vcGF0aG9sb2d5PC9rZXl3b3Jk
PjxrZXl3b3JkPkdhc3Ryb2ludGVzdGluYWwgQWdlbnRzL2NoZW1pc3RyeS9pc29sYXRpb24gJmFt
cDsgcHVyaWZpY2F0aW9uLypwaGFybWFjb2xvZ3k8L2tleXdvcmQ+PGtleXdvcmQ+R2VybS1GcmVl
IExpZmU8L2tleXdvcmQ+PGtleXdvcmQ+R2x1dGF0aGlvbmUgUGVyb3hpZGFzZS9tZXRhYm9saXNt
PC9rZXl3b3JkPjxrZXl3b3JkPkh1bWFuczwva2V5d29yZD48a2V5d29yZD5NYWxlPC9rZXl3b3Jk
PjxrZXl3b3JkPk1hbG9uZGlhbGRlaHlkZS9hbnRhZ29uaXN0cyAmYW1wOyBpbmhpYml0b3JzL21l
dGFib2xpc208L2tleXdvcmQ+PGtleXdvcmQ+TWFubmFucy9jaGVtaXN0cnkvaXNvbGF0aW9uICZh
bXA7IHB1cmlmaWNhdGlvbi8qcGhhcm1hY29sb2d5PC9rZXl3b3JkPjxrZXl3b3JkPk1pY2U8L2tl
eXdvcmQ+PGtleXdvcmQ+TW9sZWN1bGFyIFdlaWdodDwva2V5d29yZD48a2V5d29yZD5PbWVwcmF6
b2xlL3BoYXJtYWNvbG9neTwva2V5d29yZD48a2V5d29yZD5PcmNoaWRhY2VhZS8qY2hlbWlzdHJ5
PC9rZXl3b3JkPjxrZXl3b3JkPlNvbHViaWxpdHk8L2tleXdvcmQ+PGtleXdvcmQ+U3RvbWFjaCBV
bGNlci9jaGVtaWNhbGx5IGluZHVjZWQvbWV0YWJvbGlzbS9wYXRob2xvZ3kvKnByZXZlbnRpb24g
JmFtcDsgY29udHJvbDwva2V5d29yZD48a2V5d29yZD5TdXBlcm94aWRlIERpc211dGFzZS9tZXRh
Ym9saXNtPC9rZXl3b3JkPjxrZXl3b3JkPldhdGVyL2NoZW1pc3RyeTwva2V5d29yZD48a2V5d29y
ZD5BbnRpb3hpZGFudCBhY3Rpdml0eTwva2V5d29yZD48a2V5d29yZD5CbGV0aWxsYSBzdHJpYXRh
PC9rZXl3b3JkPjxrZXl3b3JkPkdhc3Ryb3Byb3RlY3RpdmUgYWN0aXZpdHk8L2tleXdvcmQ+PGtl
eXdvcmQ+UG9seXNhY2NoYXJpZGVzPC9rZXl3b3JkPjwva2V5d29yZHM+PGRhdGVzPjx5ZWFyPjIw
MjA8L3llYXI+PHB1Yi1kYXRlcz48ZGF0ZT5PY3QgMTU8L2RhdGU+PC9wdWItZGF0ZXM+PC9kYXRl
cz48aXNibj4wMTQ0LTg2MTc8L2lzYm4+PGFjY2Vzc2lvbi1udW0+MzI3NDcyNTk8L2FjY2Vzc2lv
bi1udW0+PHVybHM+PC91cmxzPjxjdXN0b20xPkRlY2xhcmF0aW9uIG9mIENvbXBldGluZyBJbnRl
cmVzdCBUaGUgYXV0aG9ycyBoYXZlIGRlY2xhcmVkIHRoYXQgbm8gY29uZmxpY3Qgb2YgSW50ZXJl
c3QgZXhpc3RzLjwvY3VzdG9tMT48ZWxlY3Ryb25pYy1yZXNvdXJjZS1udW0+MTAuMTAxNi9qLmNh
cmJwb2wuMjAyMC4xMTY2MjA8L2VsZWN0cm9uaWMtcmVzb3VyY2UtbnVtPjxyZW1vdGUtZGF0YWJh
c2UtcHJvdmlkZXI+TkxNPC9yZW1vdGUtZGF0YWJhc2UtcHJvdmlkZXI+PGxhbmd1YWdlPmVuZzwv
bGFuZ3VhZ2U+PC9yZWNvcmQ+PC9DaXRlPjwvRW5k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U3PC9SZWNOdW0+PERpc3BsYXlUZXh0PihXYW5nIGV0IGFsLiwgMjAyMCk8L0Rpc3BsYXlU
ZXh0PjxyZWNvcmQ+PHJlYy1udW1iZXI+NTc8L3JlYy1udW1iZXI+PGZvcmVpZ24ta2V5cz48a2V5
IGFwcD0iRU4iIGRiLWlkPSJ6cDl4NXplZGJ4NXpzcmVmeGE2eHplZWx0c2RkZHJ6ZDJ4dnIiIHRp
bWVzdGFtcD0iMTc0OTk5ODQzOCI+NTc8L2tleT48L2ZvcmVpZ24ta2V5cz48cmVmLXR5cGUgbmFt
ZT0iSm91cm5hbCBBcnRpY2xlIj4xNzwvcmVmLXR5cGU+PGNvbnRyaWJ1dG9ycz48YXV0aG9ycz48
YXV0aG9yPldhbmcsIEIuPC9hdXRob3I+PGF1dGhvcj5aaGFuZywgSC48L2F1dGhvcj48YXV0aG9y
PkNoZW4sIEwuPC9hdXRob3I+PGF1dGhvcj5NaSwgWi48L2F1dGhvcj48YXV0aG9yPlh1LCBZLjwv
YXV0aG9yPjxhdXRob3I+WmhhbywgRy48L2F1dGhvcj48YXV0aG9yPkxpdSwgUy48L2F1dGhvcj48
YXV0aG9yPkxlaSwgSC48L2F1dGhvcj48YXV0aG9yPldhbmcsIFouPC9hdXRob3I+PGF1dGhvcj5O
aXUsIEouPC9hdXRob3I+PC9hdXRob3JzPjwvY29udHJpYnV0b3JzPjxhdXRoLWFkZHJlc3M+TmF0
aW9uYWwgRW5naW5lZXJpbmcgTGFib3JhdG9yeSBmb3IgUmVzb3VyY2UgRGV2ZWxvcG1lbnQgb2Yg
RW5kYW5nZXJlZCBDcnVkZSBEcnVncyBpbiBOb3J0aHdlc3QgQ2hpbmEsIFRoZSBLZXkgTGFib3Jh
dG9yeSBvZiBNZWRpY2luYWwgUmVzb3VyY2VzIGFuZCBOYXR1cmFsIFBoYXJtYWNldXRpY2FsIENo
ZW1pc3RyeSwgVGhlIE1pbmlzdHJ5IG9mIEVkdWNhdGlvbiwgQ29sbGVnZSBvZiBMaWZlIFNjaWVu
Y2VzLCBTaGFhbnhpIE5vcm1hbCBVbml2ZXJzaXR5LCBYaSZhcG9zO2FuLCA3MTAxMTksIFBSIENo
aW5hLiYjeEQ7U2hhYW54aSBQaGFybWFjZXV0aWNhbCBIb2xkaW5nIEdyb3VwIFBBSUFORyBDaGlu
ZXNlIE1lZGljaW5lIENvLiwgWGkmYXBvczthbiwgMTEwMDI2LCBQUiBDaGluYS4mI3hEO0Jpb2xv
Z3kgRGVwYXJ0bWVudCwgWGluemhvdSBUZWFjaGVycyBVbml2ZXJzaXR5LCBYaW56aG91LCAwMzQw
MDAsIFBSIENoaW5hLiYjeEQ7TmF0aW9uYWwgRW5naW5lZXJpbmcgTGFib3JhdG9yeSBmb3IgUmVz
b3VyY2UgRGV2ZWxvcG1lbnQgb2YgRW5kYW5nZXJlZCBDcnVkZSBEcnVncyBpbiBOb3J0aHdlc3Qg
Q2hpbmEsIFRoZSBLZXkgTGFib3JhdG9yeSBvZiBNZWRpY2luYWwgUmVzb3VyY2VzIGFuZCBOYXR1
cmFsIFBoYXJtYWNldXRpY2FsIENoZW1pc3RyeSwgVGhlIE1pbmlzdHJ5IG9mIEVkdWNhdGlvbiwg
Q29sbGVnZSBvZiBMaWZlIFNjaWVuY2VzLCBTaGFhbnhpIE5vcm1hbCBVbml2ZXJzaXR5LCBYaSZh
cG9zO2FuLCA3MTAxMTksIFBSIENoaW5hLiBFbGVjdHJvbmljIGFkZHJlc3M6IG5pdWp1bmZlbmdA
c25udS5lZHUuY24uPC9hdXRoLWFkZHJlc3M+PHRpdGxlcz48dGl0bGU+RXh0cmFjdGlvbiwgcHVy
aWZpY2F0aW9uLCBhbmQgZGV0ZXJtaW5hdGlvbiBvZiB0aGUgZ2FzdHJvcHJvdGVjdGl2ZSBhY3Rp
dml0eSBvZiBnbHVjb21hbm5hbiBmcm9tIEJsZXRpbGxhIHN0cmlhdGE8L3RpdGxlPjxzZWNvbmRh
cnktdGl0bGU+Q2FyYm9oeWRyIFBvbHltPC9zZWNvbmRhcnktdGl0bGU+PC90aXRsZXM+PHBlcmlv
ZGljYWw+PGZ1bGwtdGl0bGU+Q2FyYm9oeWRyIFBvbHltPC9mdWxsLXRpdGxlPjwvcGVyaW9kaWNh
bD48cGFnZXM+MTE2NjIwPC9wYWdlcz48dm9sdW1lPjI0Njwvdm9sdW1lPjxlZGl0aW9uPjIwMjAw
NjEyPC9lZGl0aW9uPjxrZXl3b3Jkcz48a2V5d29yZD5BbmltYWxzPC9rZXl3b3JkPjxrZXl3b3Jk
PkFudGlveGlkYW50cy9jaGVtaXN0cnkvaXNvbGF0aW9uICZhbXA7IHB1cmlmaWNhdGlvbi8qcGhh
cm1hY29sb2d5PC9rZXl3b3JkPjxrZXl3b3JkPkNhdGFsYXNlL21ldGFib2xpc208L2tleXdvcmQ+
PGtleXdvcmQ+Q2VsbCBMaW5lPC9rZXl3b3JkPjxrZXl3b3JkPkVwaXRoZWxpYWwgQ2VsbHMvZHJ1
ZyBlZmZlY3RzL21ldGFib2xpc20vcGF0aG9sb2d5PC9rZXl3b3JkPjxrZXl3b3JkPkV0aGFub2wv
YW50YWdvbmlzdHMgJmFtcDsgaW5oaWJpdG9ycy90b3hpY2l0eTwva2V5d29yZD48a2V5d29yZD5H
YXN0cmljIE11Y29zYS8qZHJ1ZyBlZmZlY3RzL21ldGFib2xpc20vcGF0aG9sb2d5PC9rZXl3b3Jk
PjxrZXl3b3JkPkdhc3Ryb2ludGVzdGluYWwgQWdlbnRzL2NoZW1pc3RyeS9pc29sYXRpb24gJmFt
cDsgcHVyaWZpY2F0aW9uLypwaGFybWFjb2xvZ3k8L2tleXdvcmQ+PGtleXdvcmQ+R2VybS1GcmVl
IExpZmU8L2tleXdvcmQ+PGtleXdvcmQ+R2x1dGF0aGlvbmUgUGVyb3hpZGFzZS9tZXRhYm9saXNt
PC9rZXl3b3JkPjxrZXl3b3JkPkh1bWFuczwva2V5d29yZD48a2V5d29yZD5NYWxlPC9rZXl3b3Jk
PjxrZXl3b3JkPk1hbG9uZGlhbGRlaHlkZS9hbnRhZ29uaXN0cyAmYW1wOyBpbmhpYml0b3JzL21l
dGFib2xpc208L2tleXdvcmQ+PGtleXdvcmQ+TWFubmFucy9jaGVtaXN0cnkvaXNvbGF0aW9uICZh
bXA7IHB1cmlmaWNhdGlvbi8qcGhhcm1hY29sb2d5PC9rZXl3b3JkPjxrZXl3b3JkPk1pY2U8L2tl
eXdvcmQ+PGtleXdvcmQ+TW9sZWN1bGFyIFdlaWdodDwva2V5d29yZD48a2V5d29yZD5PbWVwcmF6
b2xlL3BoYXJtYWNvbG9neTwva2V5d29yZD48a2V5d29yZD5PcmNoaWRhY2VhZS8qY2hlbWlzdHJ5
PC9rZXl3b3JkPjxrZXl3b3JkPlNvbHViaWxpdHk8L2tleXdvcmQ+PGtleXdvcmQ+U3RvbWFjaCBV
bGNlci9jaGVtaWNhbGx5IGluZHVjZWQvbWV0YWJvbGlzbS9wYXRob2xvZ3kvKnByZXZlbnRpb24g
JmFtcDsgY29udHJvbDwva2V5d29yZD48a2V5d29yZD5TdXBlcm94aWRlIERpc211dGFzZS9tZXRh
Ym9saXNtPC9rZXl3b3JkPjxrZXl3b3JkPldhdGVyL2NoZW1pc3RyeTwva2V5d29yZD48a2V5d29y
ZD5BbnRpb3hpZGFudCBhY3Rpdml0eTwva2V5d29yZD48a2V5d29yZD5CbGV0aWxsYSBzdHJpYXRh
PC9rZXl3b3JkPjxrZXl3b3JkPkdhc3Ryb3Byb3RlY3RpdmUgYWN0aXZpdHk8L2tleXdvcmQ+PGtl
eXdvcmQ+UG9seXNhY2NoYXJpZGVzPC9rZXl3b3JkPjwva2V5d29yZHM+PGRhdGVzPjx5ZWFyPjIw
MjA8L3llYXI+PHB1Yi1kYXRlcz48ZGF0ZT5PY3QgMTU8L2RhdGU+PC9wdWItZGF0ZXM+PC9kYXRl
cz48aXNibj4wMTQ0LTg2MTc8L2lzYm4+PGFjY2Vzc2lvbi1udW0+MzI3NDcyNTk8L2FjY2Vzc2lv
bi1udW0+PHVybHM+PC91cmxzPjxjdXN0b20xPkRlY2xhcmF0aW9uIG9mIENvbXBldGluZyBJbnRl
cmVzdCBUaGUgYXV0aG9ycyBoYXZlIGRlY2xhcmVkIHRoYXQgbm8gY29uZmxpY3Qgb2YgSW50ZXJl
c3QgZXhpc3RzLjwvY3VzdG9tMT48ZWxlY3Ryb25pYy1yZXNvdXJjZS1udW0+MTAuMTAxNi9qLmNh
cmJwb2wuMjAyMC4xMTY2MjA8L2VsZWN0cm9uaWMtcmVzb3VyY2UtbnVtPjxyZW1vdGUtZGF0YWJh
c2UtcHJvdmlkZXI+TkxNPC9yZW1vdGUtZGF0YWJhc2UtcHJvdmlkZXI+PGxhbmd1YWdlPmVuZzwv
bGFuZ3VhZ2U+PC9yZWNvcmQ+PC9DaXRlPjwvRW5k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20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4A6813D6" w14:textId="77777777" w:rsidTr="003C3CFF">
        <w:tc>
          <w:tcPr>
            <w:tcW w:w="860" w:type="dxa"/>
          </w:tcPr>
          <w:p w14:paraId="1C67C13E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S</w:t>
            </w:r>
          </w:p>
        </w:tc>
        <w:tc>
          <w:tcPr>
            <w:tcW w:w="1179" w:type="dxa"/>
          </w:tcPr>
          <w:p w14:paraId="536D1A2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1B92021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4B67331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511F505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07" w:type="dxa"/>
          </w:tcPr>
          <w:p w14:paraId="395B18A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76CD140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3486698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238BF66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38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,</w:t>
            </w:r>
            <w:bookmarkEnd w:id="9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carbazole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lfuric acid, BaCl2 gelatin turbidity, and hydroxylamine colorimetry method</w:t>
            </w:r>
          </w:p>
        </w:tc>
        <w:tc>
          <w:tcPr>
            <w:tcW w:w="897" w:type="dxa"/>
          </w:tcPr>
          <w:p w14:paraId="4B789F6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8.09</w:t>
            </w:r>
          </w:p>
        </w:tc>
        <w:tc>
          <w:tcPr>
            <w:tcW w:w="1774" w:type="dxa"/>
          </w:tcPr>
          <w:p w14:paraId="6D878E3A" w14:textId="77777777" w:rsidR="00F95777" w:rsidRPr="009A1E7E" w:rsidRDefault="00F95777" w:rsidP="00156D76">
            <w:pPr>
              <w:rPr>
                <w:rFonts w:ascii="Times New Roman" w:hAnsi="Times New Roman" w:cs="Times New Roman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Sephadex </w:t>
            </w:r>
          </w:p>
          <w:p w14:paraId="04682B2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</w:rPr>
              <w:t xml:space="preserve">G200 column,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DEAE-Sephadex A-50 </w:t>
            </w:r>
            <w:r w:rsidRPr="009A1E7E">
              <w:rPr>
                <w:rFonts w:ascii="Times New Roman" w:hAnsi="Times New Roman" w:cs="Times New Roman"/>
              </w:rPr>
              <w:t>column</w:t>
            </w:r>
          </w:p>
        </w:tc>
        <w:tc>
          <w:tcPr>
            <w:tcW w:w="1051" w:type="dxa"/>
          </w:tcPr>
          <w:p w14:paraId="2B4D2A9A" w14:textId="5C9B2016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IZTwvQXV0aG9yPjxZZWFyPjIwMjQ8L1llYXI+PFJlY051
bT42NzwvUmVjTnVtPjxEaXNwbGF5VGV4dD4oSGUgZXQgYWwuLCAyMDI0KTwvRGlzcGxheVRleHQ+
PHJlY29yZD48cmVjLW51bWJlcj42NzwvcmVjLW51bWJlcj48Zm9yZWlnbi1rZXlzPjxrZXkgYXBw
PSJFTiIgZGItaWQ9InpwOXg1emVkYng1enNyZWZ4YTZ4emVlbHRzZGRkcnpkMnh2ciIgdGltZXN0
YW1wPSIxNzUwMDgyNzAxIj42Nzwva2V5PjwvZm9yZWlnbi1rZXlzPjxyZWYtdHlwZSBuYW1lPSJK
b3VybmFsIEFydGljbGUiPjE3PC9yZWYtdHlwZT48Y29udHJpYnV0b3JzPjxhdXRob3JzPjxhdXRo
b3I+SGUsIFouPC9hdXRob3I+PGF1dGhvcj5IZSwgWS48L2F1dGhvcj48YXV0aG9yPk1lbmcsIFgu
PC9hdXRob3I+PGF1dGhvcj5HZSwgWi48L2F1dGhvcj48YXV0aG9yPlN1biwgSC48L2F1dGhvcj48
L2F1dGhvcnM+PC9jb250cmlidXRvcnM+PGF1dGgtYWRkcmVzcz5Db2xsZWdlIG9mIEFuaW1hbCBT
Y2llbmNlcywgWmhlamlhbmcgVW5pdmVyc2l0eSwgSGFuZ3pob3UgMzEwMDU4LCBDaGluYS4mI3hE
O0NvbGxlZ2Ugb2YgQW5pbWFsIFNjaWVuY2VzLCBaaGVqaWFuZyBVbml2ZXJzaXR5LCBIYW5nemhv
dSAzMTAwNTgsIENoaW5hOyBDb2xsZWdlIG9mIEJpb3RlY2hub2xvZ3kgYW5kIFBoYXJtYWNldXRp
Y2FsIEVuZ2luZWVyaW5nLCBXZXN0IEFuaHVpIFVuaXZlcnNpdHksIEx1JmFwb3M7YW4gMjM3MDEy
LCBDaGluYS4mI3hEO0FuYWx5c2lzIENlbnRlciBvZiBBZ3JvYmlvbG9neSBhbmQgRW52aXJvbm1l
bnRhbCBTY2llbmNlcywgWmhlamlhbmcgVW5pdmVyc2l0eSwgSGFuZ3pob3UgMzEwMDU4LCBDaGlu
YS4mI3hEO0NvbGxlZ2Ugb2YgQW5pbWFsIFNjaWVuY2VzLCBaaGVqaWFuZyBVbml2ZXJzaXR5LCBI
YW5nemhvdSAzMTAwNTgsIENoaW5hLiBFbGVjdHJvbmljIGFkZHJlc3M6IHN1bmh4QHpqdS5lZHUu
Y24uPC9hdXRoLWFkZHJlc3M+PHRpdGxlcz48dGl0bGU+U3RydWN0dXJhbCBjaGFyYWN0ZXJpc3Rp
Y3MgYW5kIHdvdW5kLWhlYWxpbmcgZWZmZWN0cyBvZiBCbGV0aWxsYSBzdHJpYXRhIGZyZXNoIHR1
YmVyIHBvbHlzYWNjaGFyaWRlPC90aXRsZT48c2Vjb25kYXJ5LXRpdGxlPkludCBKIEJpb2wgTWFj
cm9tb2w8L3NlY29uZGFyeS10aXRsZT48L3RpdGxlcz48cGVyaW9kaWNhbD48ZnVsbC10aXRsZT5J
bnQgSiBCaW9sIE1hY3JvbW9sPC9mdWxsLXRpdGxlPjwvcGVyaW9kaWNhbD48cGFnZXM+MTM0Njc5
PC9wYWdlcz48dm9sdW1lPjI3ODwvdm9sdW1lPjxudW1iZXI+UHQgMzwvbnVtYmVyPjxlZGl0aW9u
PjIwMjQwODExPC9lZGl0aW9uPjxrZXl3b3Jkcz48a2V5d29yZD4qV291bmQgSGVhbGluZy9kcnVn
IGVmZmVjdHM8L2tleXdvcmQ+PGtleXdvcmQ+QW5pbWFsczwva2V5d29yZD48a2V5d29yZD4qT3Jj
aGlkYWNlYWUvY2hlbWlzdHJ5PC9rZXl3b3JkPjxrZXl3b3JkPipQb2x5c2FjY2hhcmlkZXMvY2hl
bWlzdHJ5L3BoYXJtYWNvbG9neTwva2V5d29yZD48a2V5d29yZD5NaWNlPC9rZXl3b3JkPjxrZXl3
b3JkPipQbGFudCBUdWJlcnMvY2hlbWlzdHJ5PC9rZXl3b3JkPjxrZXl3b3JkPk1vbGVjdWxhciBX
ZWlnaHQ8L2tleXdvcmQ+PGtleXdvcmQ+Q2VsbCBMaW5lPC9rZXl3b3JkPjxrZXl3b3JkPk1ldGh5
bGF0aW9uPC9rZXl3b3JkPjxrZXl3b3JkPkNlbGwgTW92ZW1lbnQvZHJ1ZyBlZmZlY3RzPC9rZXl3
b3JkPjxrZXl3b3JkPk1vbm9zYWNjaGFyaWRlcy9hbmFseXNpcy9jaGVtaXN0cnk8L2tleXdvcmQ+
PGtleXdvcmQ+Q2VsbCBTdXJ2aXZhbC9kcnVnIGVmZmVjdHM8L2tleXdvcmQ+PGtleXdvcmQ+Qmxl
dGlsbGEgc3RyaWF0YSBwb2x5c2FjY2hhcmlkZTwva2V5d29yZD48a2V5d29yZD5TdHJ1Y3R1cmFs
IGNoYXJhY3Rlcml6YXRpb248L2tleXdvcmQ+PGtleXdvcmQ+V291bmQgaGVhbGluZyBhY3Rpdml0
eTwva2V5d29yZD48L2tleXdvcmRzPjxkYXRlcz48eWVhcj4yMDI0PC95ZWFyPjxwdWItZGF0ZXM+
PGRhdGU+T2N0PC9kYXRlPjwvcHViLWRhdGVzPjwvZGF0ZXM+PGlzYm4+MDE0MS04MTMwPC9pc2Ju
PjxhY2Nlc3Npb24tbnVtPjM5MTM3ODU0PC9hY2Nlc3Npb24tbnVtPjx1cmxzPjwvdXJscz48Y3Vz
dG9tMT5EZWNsYXJhdGlvbiBvZiBjb21wZXRpbmcgaW50ZXJlc3QgVGhlIGF1dGhvcnMgZGVjbGFy
ZSB0aGF0IHRoZXkgaGF2ZSBubyBrbm93biBjb21wZXRpbmcgZmluYW5jaWFsIGludGVyZXN0cyBv
ciBwZXJzb25hbCByZWxhdGlvbnNoaXBzIHRoYXQgY291bGQgaGF2ZSBhcHBlYXJlZCB0byBpbmZs
dWVuY2UgdGhlIHdvcmsgcmVwb3J0ZWQgaW4gdGhpcyBwYXBlci48L2N1c3RvbTE+PGVsZWN0cm9u
aWMtcmVzb3VyY2UtbnVtPjEwLjEwMTYvai5pamJpb21hYy4yMDI0LjEzNDY3O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jQ8L1llYXI+PFJlY051
bT42NzwvUmVjTnVtPjxEaXNwbGF5VGV4dD4oSGUgZXQgYWwuLCAyMDI0KTwvRGlzcGxheVRleHQ+
PHJlY29yZD48cmVjLW51bWJlcj42NzwvcmVjLW51bWJlcj48Zm9yZWlnbi1rZXlzPjxrZXkgYXBw
PSJFTiIgZGItaWQ9InpwOXg1emVkYng1enNyZWZ4YTZ4emVlbHRzZGRkcnpkMnh2ciIgdGltZXN0
YW1wPSIxNzUwMDgyNzAxIj42Nzwva2V5PjwvZm9yZWlnbi1rZXlzPjxyZWYtdHlwZSBuYW1lPSJK
b3VybmFsIEFydGljbGUiPjE3PC9yZWYtdHlwZT48Y29udHJpYnV0b3JzPjxhdXRob3JzPjxhdXRo
b3I+SGUsIFouPC9hdXRob3I+PGF1dGhvcj5IZSwgWS48L2F1dGhvcj48YXV0aG9yPk1lbmcsIFgu
PC9hdXRob3I+PGF1dGhvcj5HZSwgWi48L2F1dGhvcj48YXV0aG9yPlN1biwgSC48L2F1dGhvcj48
L2F1dGhvcnM+PC9jb250cmlidXRvcnM+PGF1dGgtYWRkcmVzcz5Db2xsZWdlIG9mIEFuaW1hbCBT
Y2llbmNlcywgWmhlamlhbmcgVW5pdmVyc2l0eSwgSGFuZ3pob3UgMzEwMDU4LCBDaGluYS4mI3hE
O0NvbGxlZ2Ugb2YgQW5pbWFsIFNjaWVuY2VzLCBaaGVqaWFuZyBVbml2ZXJzaXR5LCBIYW5nemhv
dSAzMTAwNTgsIENoaW5hOyBDb2xsZWdlIG9mIEJpb3RlY2hub2xvZ3kgYW5kIFBoYXJtYWNldXRp
Y2FsIEVuZ2luZWVyaW5nLCBXZXN0IEFuaHVpIFVuaXZlcnNpdHksIEx1JmFwb3M7YW4gMjM3MDEy
LCBDaGluYS4mI3hEO0FuYWx5c2lzIENlbnRlciBvZiBBZ3JvYmlvbG9neSBhbmQgRW52aXJvbm1l
bnRhbCBTY2llbmNlcywgWmhlamlhbmcgVW5pdmVyc2l0eSwgSGFuZ3pob3UgMzEwMDU4LCBDaGlu
YS4mI3hEO0NvbGxlZ2Ugb2YgQW5pbWFsIFNjaWVuY2VzLCBaaGVqaWFuZyBVbml2ZXJzaXR5LCBI
YW5nemhvdSAzMTAwNTgsIENoaW5hLiBFbGVjdHJvbmljIGFkZHJlc3M6IHN1bmh4QHpqdS5lZHUu
Y24uPC9hdXRoLWFkZHJlc3M+PHRpdGxlcz48dGl0bGU+U3RydWN0dXJhbCBjaGFyYWN0ZXJpc3Rp
Y3MgYW5kIHdvdW5kLWhlYWxpbmcgZWZmZWN0cyBvZiBCbGV0aWxsYSBzdHJpYXRhIGZyZXNoIHR1
YmVyIHBvbHlzYWNjaGFyaWRlPC90aXRsZT48c2Vjb25kYXJ5LXRpdGxlPkludCBKIEJpb2wgTWFj
cm9tb2w8L3NlY29uZGFyeS10aXRsZT48L3RpdGxlcz48cGVyaW9kaWNhbD48ZnVsbC10aXRsZT5J
bnQgSiBCaW9sIE1hY3JvbW9sPC9mdWxsLXRpdGxlPjwvcGVyaW9kaWNhbD48cGFnZXM+MTM0Njc5
PC9wYWdlcz48dm9sdW1lPjI3ODwvdm9sdW1lPjxudW1iZXI+UHQgMzwvbnVtYmVyPjxlZGl0aW9u
PjIwMjQwODExPC9lZGl0aW9uPjxrZXl3b3Jkcz48a2V5d29yZD4qV291bmQgSGVhbGluZy9kcnVn
IGVmZmVjdHM8L2tleXdvcmQ+PGtleXdvcmQ+QW5pbWFsczwva2V5d29yZD48a2V5d29yZD4qT3Jj
aGlkYWNlYWUvY2hlbWlzdHJ5PC9rZXl3b3JkPjxrZXl3b3JkPipQb2x5c2FjY2hhcmlkZXMvY2hl
bWlzdHJ5L3BoYXJtYWNvbG9neTwva2V5d29yZD48a2V5d29yZD5NaWNlPC9rZXl3b3JkPjxrZXl3
b3JkPipQbGFudCBUdWJlcnMvY2hlbWlzdHJ5PC9rZXl3b3JkPjxrZXl3b3JkPk1vbGVjdWxhciBX
ZWlnaHQ8L2tleXdvcmQ+PGtleXdvcmQ+Q2VsbCBMaW5lPC9rZXl3b3JkPjxrZXl3b3JkPk1ldGh5
bGF0aW9uPC9rZXl3b3JkPjxrZXl3b3JkPkNlbGwgTW92ZW1lbnQvZHJ1ZyBlZmZlY3RzPC9rZXl3
b3JkPjxrZXl3b3JkPk1vbm9zYWNjaGFyaWRlcy9hbmFseXNpcy9jaGVtaXN0cnk8L2tleXdvcmQ+
PGtleXdvcmQ+Q2VsbCBTdXJ2aXZhbC9kcnVnIGVmZmVjdHM8L2tleXdvcmQ+PGtleXdvcmQ+Qmxl
dGlsbGEgc3RyaWF0YSBwb2x5c2FjY2hhcmlkZTwva2V5d29yZD48a2V5d29yZD5TdHJ1Y3R1cmFs
IGNoYXJhY3Rlcml6YXRpb248L2tleXdvcmQ+PGtleXdvcmQ+V291bmQgaGVhbGluZyBhY3Rpdml0
eTwva2V5d29yZD48L2tleXdvcmRzPjxkYXRlcz48eWVhcj4yMDI0PC95ZWFyPjxwdWItZGF0ZXM+
PGRhdGU+T2N0PC9kYXRlPjwvcHViLWRhdGVzPjwvZGF0ZXM+PGlzYm4+MDE0MS04MTMwPC9pc2Ju
PjxhY2Nlc3Npb24tbnVtPjM5MTM3ODU0PC9hY2Nlc3Npb24tbnVtPjx1cmxzPjwvdXJscz48Y3Vz
dG9tMT5EZWNsYXJhdGlvbiBvZiBjb21wZXRpbmcgaW50ZXJlc3QgVGhlIGF1dGhvcnMgZGVjbGFy
ZSB0aGF0IHRoZXkgaGF2ZSBubyBrbm93biBjb21wZXRpbmcgZmluYW5jaWFsIGludGVyZXN0cyBv
ciBwZXJzb25hbCByZWxhdGlvbnNoaXBzIHRoYXQgY291bGQgaGF2ZSBhcHBlYXJlZCB0byBpbmZs
dWVuY2UgdGhlIHdvcmsgcmVwb3J0ZWQgaW4gdGhpcyBwYXBlci48L2N1c3RvbTE+PGVsZWN0cm9u
aWMtcmVzb3VyY2UtbnVtPjEwLjEwMTYvai5pamJpb21hYy4yMDI0LjEzNDY3O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He et al.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024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66581D75" w14:textId="77777777" w:rsidTr="003C3CFF">
        <w:tc>
          <w:tcPr>
            <w:tcW w:w="860" w:type="dxa"/>
          </w:tcPr>
          <w:p w14:paraId="15CDD3EF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SP-182</w:t>
            </w:r>
          </w:p>
        </w:tc>
        <w:tc>
          <w:tcPr>
            <w:tcW w:w="1179" w:type="dxa"/>
          </w:tcPr>
          <w:p w14:paraId="14482D7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300556E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</w:t>
            </w:r>
          </w:p>
        </w:tc>
        <w:tc>
          <w:tcPr>
            <w:tcW w:w="1210" w:type="dxa"/>
          </w:tcPr>
          <w:p w14:paraId="57E3642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40" w:type="dxa"/>
          </w:tcPr>
          <w:p w14:paraId="498651F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07" w:type="dxa"/>
          </w:tcPr>
          <w:p w14:paraId="4104094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2E42B9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479" w:type="dxa"/>
          </w:tcPr>
          <w:p w14:paraId="1668973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457F147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3741FFF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7A065B0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DEAE-52 </w:t>
            </w:r>
          </w:p>
          <w:p w14:paraId="60E0399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ellulose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automated gel purification system</w:t>
            </w:r>
          </w:p>
        </w:tc>
        <w:tc>
          <w:tcPr>
            <w:tcW w:w="1051" w:type="dxa"/>
          </w:tcPr>
          <w:p w14:paraId="150E72D5" w14:textId="72AC45C5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jU8L1llYXI+PFJlY051
bT4zMjwvUmVjTnVtPjxEaXNwbGF5VGV4dD4oTWEgZXQgYWwuLCAyMDI1KTwvRGlzcGxheVRleHQ+
PHJlY29yZD48cmVjLW51bWJlcj4zMjwvcmVjLW51bWJlcj48Zm9yZWlnbi1rZXlzPjxrZXkgYXBw
PSJFTiIgZGItaWQ9InpwOXg1emVkYng1enNyZWZ4YTZ4emVlbHRzZGRkcnpkMnh2ciIgdGltZXN0
YW1wPSIxNzQ5NTQzNDc1Ij4zMjwva2V5PjwvZm9yZWlnbi1rZXlzPjxyZWYtdHlwZSBuYW1lPSJK
b3VybmFsIEFydGljbGUiPjE3PC9yZWYtdHlwZT48Y29udHJpYnV0b3JzPjxhdXRob3JzPjxhdXRo
b3I+TWEsIEQuPC9hdXRob3I+PGF1dGhvcj5aaGFvLCBaLjwvYXV0aG9yPjxhdXRob3I+V2VuLCBZ
LjwvYXV0aG9yPjxhdXRob3I+WmhvdSwgSi48L2F1dGhvcj48YXV0aG9yPlpob3UsIFcuPC9hdXRo
b3I+PGF1dGhvcj5NYW8sIEouPC9hdXRob3I+PGF1dGhvcj5MdiwgSy48L2F1dGhvcj48YXV0aG9y
PkNhbywgWS48L2F1dGhvcj48YXV0aG9yPkppYW5nLCBMLjwvYXV0aG9yPjwvYXV0aG9ycz48L2Nv
bnRyaWJ1dG9ycz48YXV0aC1hZGRyZXNzPkFuaHVpIFByb3ZpbmNlIEtleSBMYWJvcmF0b3J5IG9m
IE5vbi1jb2RpbmcgUk5BIEJhc2ljIGFuZCBDbGluaWNhbCBUcmFuc2Zvcm1hdGlvbiAoV2FubmFu
IE1lZGljYWwgQ29sbGVnZSksIFlpamlzaGFuIEhvc3BpdGFsIG9mIFdhbm5hbiBNZWRpY2FsIENv
bGxlZ2UsIFd1aHUgMjQxMDAwLCBBbmh1aSwgQ2hpbmEuJiN4RDtZYW5ndHplIFJpdmVyIERlbHRh
IEluZm9ybWF0aW9uIEludGVsbGlnZW5jZSBJbm5vdmF0aW9uIFJlc2VhcmNoIEluc3RpdHV0ZSwg
V3VodSAyNDEwMDAsIEFuaHVpLCBDaGluYS4mI3hEO0FuaHVpIFByb3ZpbmNlIEtleSBMYWJvcmF0
b3J5IG9mIE5vbi1jb2RpbmcgUk5BIEJhc2ljIGFuZCBDbGluaWNhbCBUcmFuc2Zvcm1hdGlvbiAo
V2FubmFuIE1lZGljYWwgQ29sbGVnZSksIFlpamlzaGFuIEhvc3BpdGFsIG9mIFdhbm5hbiBNZWRp
Y2FsIENvbGxlZ2UsIFd1aHUgMjQxMDAwLCBBbmh1aSwgQ2hpbmE7IENlbnRyYWwgTGFib3JhdG9y
eSwgWWlqaXNoYW4gSG9zcGl0YWwgb2YgV2FubmFuIE1lZGljYWwgQ29sbGVnZSwgV3VodSAyNDEw
MDAsIEFuaHVpLCBDaGluYS4gRWxlY3Ryb25pYyBhZGRyZXNzOiBsdmt1bkB5anN5eS5jb20uJiN4
RDtDQVMgS2V5IExhYm9yYXRvcnkgb2YgUGxhbnQgR2VybXBsYXNtIEVuaGFuY2VtZW50IGFuZCBT
cGVjaWFsdHkgQWdyaWN1bHR1cmUsIFd1aGFuIEJvdGFuaWNhbCBHYXJkZW4sIENoaW5lc2UgQWNh
ZGVteSBvZiBTY2llbmNlcywgV3VoYW4gNDMwMDc0LCBIdWJlaSwgQ2hpbmEuIEVsZWN0cm9uaWMg
YWRkcmVzczogeGZjeXBlbmdAMTI2LmNvbS4mI3hEO0FuaHVpIFByb3ZpbmNlIEtleSBMYWJvcmF0
b3J5IG9mIE5vbi1jb2RpbmcgUk5BIEJhc2ljIGFuZCBDbGluaWNhbCBUcmFuc2Zvcm1hdGlvbiAo
V2FubmFuIE1lZGljYWwgQ29sbGVnZSksIFlpamlzaGFuIEhvc3BpdGFsIG9mIFdhbm5hbiBNZWRp
Y2FsIENvbGxlZ2UsIFd1aHUgMjQxMDAwLCBBbmh1aSwgQ2hpbmE7IENlbnRyYWwgTGFib3JhdG9y
eSwgWWlqaXNoYW4gSG9zcGl0YWwgb2YgV2FubmFuIE1lZGljYWwgQ29sbGVnZSwgV3VodSAyNDEw
MDAsIEFuaHVpLCBDaGluYS4gRWxlY3Ryb25pYyBhZGRyZXNzOiBqaWFuZ2xhbmhpQDE2My5jb20u
PC9hdXRoLWFkZHJlc3M+PHRpdGxlcz48dGl0bGU+VGhlIHN5bmVyZ2lzdGljIGdlbGF0aW9uIG9m
IG5vdmVsIEJsZXRpbGxhIHN0cmlhdGEgcG9seXNhY2NoYXJpZGUgd2l0aCBoeWFsdXJvbmljIGFj
aWQ6IENoYXJhY3Rlcml6YXRpb24sIHJoZW9sb2d5PC90aXRsZT48c2Vjb25kYXJ5LXRpdGxlPkZv
b2QgQ2hlbTwvc2Vjb25kYXJ5LXRpdGxlPjwvdGl0bGVzPjxwZXJpb2RpY2FsPjxmdWxsLXRpdGxl
PkZvb2QgQ2hlbTwvZnVsbC10aXRsZT48L3BlcmlvZGljYWw+PHBhZ2VzPjE0MjM1OTwvcGFnZXM+
PHZvbHVtZT40Njc8L3ZvbHVtZT48ZWRpdGlvbj4yMDI0MTIwNTwvZWRpdGlvbj48a2V5d29yZHM+
PGtleXdvcmQ+KlJoZW9sb2d5PC9rZXl3b3JkPjxrZXl3b3JkPipIeWFsdXJvbmljIEFjaWQvY2hl
bWlzdHJ5PC9rZXl3b3JkPjxrZXl3b3JkPipQb2x5c2FjY2hhcmlkZXMvY2hlbWlzdHJ5PC9rZXl3
b3JkPjxrZXl3b3JkPipPcmNoaWRhY2VhZS9jaGVtaXN0cnk8L2tleXdvcmQ+PGtleXdvcmQ+Kkh5
ZHJvZ2Vscy9jaGVtaXN0cnk8L2tleXdvcmQ+PGtleXdvcmQ+VmlzY29zaXR5PC9rZXl3b3JkPjxr
ZXl3b3JkPlBsYW50IEV4dHJhY3RzL2NoZW1pc3RyeTwva2V5d29yZD48a2V5d29yZD5CbGV0aWxs
YSBzdHJhdGE8L2tleXdvcmQ+PGtleXdvcmQ+UG9seXNhY2NoYXJpZGU8L2tleXdvcmQ+PGtleXdv
cmQ+Umhlb2xvZ3k8L2tleXdvcmQ+PGtleXdvcmQ+U3RydWN0dXJlPC9rZXl3b3JkPjxrZXl3b3Jk
PlN5bmVyZ2lzdGljIGdlbGF0aW9uPC9rZXl3b3JkPjwva2V5d29yZHM+PGRhdGVzPjx5ZWFyPjIw
MjU8L3llYXI+PHB1Yi1kYXRlcz48ZGF0ZT5NYXIgMTwvZGF0ZT48L3B1Yi1kYXRlcz48L2RhdGVz
Pjxpc2JuPjAzMDgtODE0NjwvaXNibj48YWNjZXNzaW9uLW51bT4zOTY1NzQ4NjwvYWNjZXNzaW9u
LW51bT48dXJscz48L3VybHM+PGN1c3RvbTE+RGVjbGFyYXRpb24gb2YgY29tcGV0aW5nIGludGVy
ZXN0IFRoZSBhdXRob3JzIGRlY2xhcmUgdGhhdCB0aGV5IGhhdmUgbm8ga25vd24gY29tcGV0aW5n
IGZpbmFuY2lhbCBpbnRlcmVzdHMgb3IgcGVyc29uYWwgcmVsYXRpb25zaGlwcyB0aGF0IGNvdWxk
IGhhdmUgYXBwZWFyZWQgdG8gaW5mbHVlbmNlIHRoZSB3b3JrIHJlcG9ydGVkIGluIHRoaXMgcGFw
ZXIuPC9jdXN0b20xPjxlbGVjdHJvbmljLXJlc291cmNlLW51bT4xMC4xMDE2L2ouZm9vZGNoZW0u
MjAyNC4xNDIzNTk8L2VsZWN0cm9uaWMtcmVzb3VyY2UtbnVtPjxyZW1vdGUtZGF0YWJhc2UtcHJv
dmlkZXI+TkxNPC9yZW1vdGUtZGF0YWJhc2UtcHJvdmlkZXI+PGxhbmd1YWdlPmVuZzwvbGFuZ3Vh
Z2U+PC9yZWNvcmQ+PC9DaXRlPjwvRW5k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jU8L1llYXI+PFJlY051
bT4zMjwvUmVjTnVtPjxEaXNwbGF5VGV4dD4oTWEgZXQgYWwuLCAyMDI1KTwvRGlzcGxheVRleHQ+
PHJlY29yZD48cmVjLW51bWJlcj4zMjwvcmVjLW51bWJlcj48Zm9yZWlnbi1rZXlzPjxrZXkgYXBw
PSJFTiIgZGItaWQ9InpwOXg1emVkYng1enNyZWZ4YTZ4emVlbHRzZGRkcnpkMnh2ciIgdGltZXN0
YW1wPSIxNzQ5NTQzNDc1Ij4zMjwva2V5PjwvZm9yZWlnbi1rZXlzPjxyZWYtdHlwZSBuYW1lPSJK
b3VybmFsIEFydGljbGUiPjE3PC9yZWYtdHlwZT48Y29udHJpYnV0b3JzPjxhdXRob3JzPjxhdXRo
b3I+TWEsIEQuPC9hdXRob3I+PGF1dGhvcj5aaGFvLCBaLjwvYXV0aG9yPjxhdXRob3I+V2VuLCBZ
LjwvYXV0aG9yPjxhdXRob3I+WmhvdSwgSi48L2F1dGhvcj48YXV0aG9yPlpob3UsIFcuPC9hdXRo
b3I+PGF1dGhvcj5NYW8sIEouPC9hdXRob3I+PGF1dGhvcj5MdiwgSy48L2F1dGhvcj48YXV0aG9y
PkNhbywgWS48L2F1dGhvcj48YXV0aG9yPkppYW5nLCBMLjwvYXV0aG9yPjwvYXV0aG9ycz48L2Nv
bnRyaWJ1dG9ycz48YXV0aC1hZGRyZXNzPkFuaHVpIFByb3ZpbmNlIEtleSBMYWJvcmF0b3J5IG9m
IE5vbi1jb2RpbmcgUk5BIEJhc2ljIGFuZCBDbGluaWNhbCBUcmFuc2Zvcm1hdGlvbiAoV2FubmFu
IE1lZGljYWwgQ29sbGVnZSksIFlpamlzaGFuIEhvc3BpdGFsIG9mIFdhbm5hbiBNZWRpY2FsIENv
bGxlZ2UsIFd1aHUgMjQxMDAwLCBBbmh1aSwgQ2hpbmEuJiN4RDtZYW5ndHplIFJpdmVyIERlbHRh
IEluZm9ybWF0aW9uIEludGVsbGlnZW5jZSBJbm5vdmF0aW9uIFJlc2VhcmNoIEluc3RpdHV0ZSwg
V3VodSAyNDEwMDAsIEFuaHVpLCBDaGluYS4mI3hEO0FuaHVpIFByb3ZpbmNlIEtleSBMYWJvcmF0
b3J5IG9mIE5vbi1jb2RpbmcgUk5BIEJhc2ljIGFuZCBDbGluaWNhbCBUcmFuc2Zvcm1hdGlvbiAo
V2FubmFuIE1lZGljYWwgQ29sbGVnZSksIFlpamlzaGFuIEhvc3BpdGFsIG9mIFdhbm5hbiBNZWRp
Y2FsIENvbGxlZ2UsIFd1aHUgMjQxMDAwLCBBbmh1aSwgQ2hpbmE7IENlbnRyYWwgTGFib3JhdG9y
eSwgWWlqaXNoYW4gSG9zcGl0YWwgb2YgV2FubmFuIE1lZGljYWwgQ29sbGVnZSwgV3VodSAyNDEw
MDAsIEFuaHVpLCBDaGluYS4gRWxlY3Ryb25pYyBhZGRyZXNzOiBsdmt1bkB5anN5eS5jb20uJiN4
RDtDQVMgS2V5IExhYm9yYXRvcnkgb2YgUGxhbnQgR2VybXBsYXNtIEVuaGFuY2VtZW50IGFuZCBT
cGVjaWFsdHkgQWdyaWN1bHR1cmUsIFd1aGFuIEJvdGFuaWNhbCBHYXJkZW4sIENoaW5lc2UgQWNh
ZGVteSBvZiBTY2llbmNlcywgV3VoYW4gNDMwMDc0LCBIdWJlaSwgQ2hpbmEuIEVsZWN0cm9uaWMg
YWRkcmVzczogeGZjeXBlbmdAMTI2LmNvbS4mI3hEO0FuaHVpIFByb3ZpbmNlIEtleSBMYWJvcmF0
b3J5IG9mIE5vbi1jb2RpbmcgUk5BIEJhc2ljIGFuZCBDbGluaWNhbCBUcmFuc2Zvcm1hdGlvbiAo
V2FubmFuIE1lZGljYWwgQ29sbGVnZSksIFlpamlzaGFuIEhvc3BpdGFsIG9mIFdhbm5hbiBNZWRp
Y2FsIENvbGxlZ2UsIFd1aHUgMjQxMDAwLCBBbmh1aSwgQ2hpbmE7IENlbnRyYWwgTGFib3JhdG9y
eSwgWWlqaXNoYW4gSG9zcGl0YWwgb2YgV2FubmFuIE1lZGljYWwgQ29sbGVnZSwgV3VodSAyNDEw
MDAsIEFuaHVpLCBDaGluYS4gRWxlY3Ryb25pYyBhZGRyZXNzOiBqaWFuZ2xhbmhpQDE2My5jb20u
PC9hdXRoLWFkZHJlc3M+PHRpdGxlcz48dGl0bGU+VGhlIHN5bmVyZ2lzdGljIGdlbGF0aW9uIG9m
IG5vdmVsIEJsZXRpbGxhIHN0cmlhdGEgcG9seXNhY2NoYXJpZGUgd2l0aCBoeWFsdXJvbmljIGFj
aWQ6IENoYXJhY3Rlcml6YXRpb24sIHJoZW9sb2d5PC90aXRsZT48c2Vjb25kYXJ5LXRpdGxlPkZv
b2QgQ2hlbTwvc2Vjb25kYXJ5LXRpdGxlPjwvdGl0bGVzPjxwZXJpb2RpY2FsPjxmdWxsLXRpdGxl
PkZvb2QgQ2hlbTwvZnVsbC10aXRsZT48L3BlcmlvZGljYWw+PHBhZ2VzPjE0MjM1OTwvcGFnZXM+
PHZvbHVtZT40Njc8L3ZvbHVtZT48ZWRpdGlvbj4yMDI0MTIwNTwvZWRpdGlvbj48a2V5d29yZHM+
PGtleXdvcmQ+KlJoZW9sb2d5PC9rZXl3b3JkPjxrZXl3b3JkPipIeWFsdXJvbmljIEFjaWQvY2hl
bWlzdHJ5PC9rZXl3b3JkPjxrZXl3b3JkPipQb2x5c2FjY2hhcmlkZXMvY2hlbWlzdHJ5PC9rZXl3
b3JkPjxrZXl3b3JkPipPcmNoaWRhY2VhZS9jaGVtaXN0cnk8L2tleXdvcmQ+PGtleXdvcmQ+Kkh5
ZHJvZ2Vscy9jaGVtaXN0cnk8L2tleXdvcmQ+PGtleXdvcmQ+VmlzY29zaXR5PC9rZXl3b3JkPjxr
ZXl3b3JkPlBsYW50IEV4dHJhY3RzL2NoZW1pc3RyeTwva2V5d29yZD48a2V5d29yZD5CbGV0aWxs
YSBzdHJhdGE8L2tleXdvcmQ+PGtleXdvcmQ+UG9seXNhY2NoYXJpZGU8L2tleXdvcmQ+PGtleXdv
cmQ+Umhlb2xvZ3k8L2tleXdvcmQ+PGtleXdvcmQ+U3RydWN0dXJlPC9rZXl3b3JkPjxrZXl3b3Jk
PlN5bmVyZ2lzdGljIGdlbGF0aW9uPC9rZXl3b3JkPjwva2V5d29yZHM+PGRhdGVzPjx5ZWFyPjIw
MjU8L3llYXI+PHB1Yi1kYXRlcz48ZGF0ZT5NYXIgMTwvZGF0ZT48L3B1Yi1kYXRlcz48L2RhdGVz
Pjxpc2JuPjAzMDgtODE0NjwvaXNibj48YWNjZXNzaW9uLW51bT4zOTY1NzQ4NjwvYWNjZXNzaW9u
LW51bT48dXJscz48L3VybHM+PGN1c3RvbTE+RGVjbGFyYXRpb24gb2YgY29tcGV0aW5nIGludGVy
ZXN0IFRoZSBhdXRob3JzIGRlY2xhcmUgdGhhdCB0aGV5IGhhdmUgbm8ga25vd24gY29tcGV0aW5n
IGZpbmFuY2lhbCBpbnRlcmVzdHMgb3IgcGVyc29uYWwgcmVsYXRpb25zaGlwcyB0aGF0IGNvdWxk
IGhhdmUgYXBwZWFyZWQgdG8gaW5mbHVlbmNlIHRoZSB3b3JrIHJlcG9ydGVkIGluIHRoaXMgcGFw
ZXIuPC9jdXN0b20xPjxlbGVjdHJvbmljLXJlc291cmNlLW51bT4xMC4xMDE2L2ouZm9vZGNoZW0u
MjAyNC4xNDIzNTk8L2VsZWN0cm9uaWMtcmVzb3VyY2UtbnVtPjxyZW1vdGUtZGF0YWJhc2UtcHJv
dmlkZXI+TkxNPC9yZW1vdGUtZGF0YWJhc2UtcHJvdmlkZXI+PGxhbmd1YWdlPmVuZzwvbGFuZ3Vh
Z2U+PC9yZWNvcmQ+PC9DaXRlPjwvRW5k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Ma et al., 202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3083CC8B" w14:textId="77777777" w:rsidTr="003C3CFF">
        <w:tc>
          <w:tcPr>
            <w:tcW w:w="860" w:type="dxa"/>
          </w:tcPr>
          <w:p w14:paraId="5D6F07AA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FSP</w:t>
            </w:r>
            <w:proofErr w:type="spellEnd"/>
          </w:p>
        </w:tc>
        <w:tc>
          <w:tcPr>
            <w:tcW w:w="1179" w:type="dxa"/>
          </w:tcPr>
          <w:p w14:paraId="0785EFC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384BA7A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fresh Bletilla striata were dried and then crushed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into powders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etroleum</w:t>
            </w:r>
          </w:p>
          <w:p w14:paraId="496B00F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er fats removal, dialysis</w:t>
            </w:r>
          </w:p>
        </w:tc>
        <w:tc>
          <w:tcPr>
            <w:tcW w:w="1210" w:type="dxa"/>
          </w:tcPr>
          <w:p w14:paraId="2910DB0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40" w:type="dxa"/>
          </w:tcPr>
          <w:p w14:paraId="06AF401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0C3B3E3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7CEF88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479" w:type="dxa"/>
          </w:tcPr>
          <w:p w14:paraId="3A22565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52576A5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40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</w:t>
            </w:r>
            <w:bookmarkEnd w:id="10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, Bradford method</w:t>
            </w:r>
          </w:p>
        </w:tc>
        <w:tc>
          <w:tcPr>
            <w:tcW w:w="897" w:type="dxa"/>
          </w:tcPr>
          <w:p w14:paraId="7E97C64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7.82</w:t>
            </w:r>
          </w:p>
        </w:tc>
        <w:tc>
          <w:tcPr>
            <w:tcW w:w="1774" w:type="dxa"/>
          </w:tcPr>
          <w:p w14:paraId="1F9D710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, 15% trichloroacetic acid protein removal, DEAE-Sepharose fast flow gel column</w:t>
            </w:r>
          </w:p>
        </w:tc>
        <w:tc>
          <w:tcPr>
            <w:tcW w:w="1051" w:type="dxa"/>
          </w:tcPr>
          <w:p w14:paraId="7604C844" w14:textId="3D1D746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DwvWWVhcj48UmVj
TnVtPjMzPC9SZWNOdW0+PERpc3BsYXlUZXh0PihDaGVuIGV0IGFsLiwgMjAyMCk8L0Rpc3BsYXlU
ZXh0PjxyZWNvcmQ+PHJlYy1udW1iZXI+MzM8L3JlYy1udW1iZXI+PGZvcmVpZ24ta2V5cz48a2V5
IGFwcD0iRU4iIGRiLWlkPSJ6cDl4NXplZGJ4NXpzcmVmeGE2eHplZWx0c2RkZHJ6ZDJ4dnIiIHRp
bWVzdGFtcD0iMTc0OTU0NjE3NCI+MzM8L2tleT48L2ZvcmVpZ24ta2V5cz48cmVmLXR5cGUgbmFt
ZT0iSm91cm5hbCBBcnRpY2xlIj4xNzwvcmVmLXR5cGU+PGNvbnRyaWJ1dG9ycz48YXV0aG9ycz48
YXV0aG9yPkNoZW4sIFouPC9hdXRob3I+PGF1dGhvcj5aaGFvLCBZLjwvYXV0aG9yPjxhdXRob3I+
WmhhbmcsIE0uPC9hdXRob3I+PGF1dGhvcj5ZYW5nLCBYLjwvYXV0aG9yPjxhdXRob3I+WXVlLCBQ
LjwvYXV0aG9yPjxhdXRob3I+VGFuZywgRC48L2F1dGhvcj48YXV0aG9yPldlaSwgWC48L2F1dGhv
cj48L2F1dGhvcnM+PC9jb250cmlidXRvcnM+PGF1dGgtYWRkcmVzcz5TY2hvb2wgb2YgQWdyaWN1
bHR1cmUgYW5kIGJpb2xvZ3ksIFNoYW5naGFpIEppYW8gVG9uZyBVbml2ZXJzaXR5LCBNaW5naGFu
ZzIwMDI0MCwgU2hhbmdoYWksIFBlb3BsZSZhcG9zO3MgUmVwdWJsaWMgb2YgQ2hpbmEuJiN4RDtI
YW5nemhvdSBUZWEgUmVzZWFyY2ggSW5zdGl0dXRlLCBDaGluYSBDT09QLCBIYW5nemhvdSBDaXR5
LCAzMTAwMTIgWmhlamlhbmcsIFBlb3BsZSZhcG9zO3MgUmVwdWJsaWMgb2YgQ2hpbmEuJiN4RDtE
YW1pbiBGb29kc3R1ZmYgKFpoYW5nemhvdSkgQ28uIEx0ZCwgWmhhbmd6aG91IENpdHksIDM2MzAw
MCwgRnVqaWFuLCBQZW9wbGUmYXBvcztzIFJlcHVibGljIG9mIENoaW5hOyBOYW5qaW5nIFJvbmdk
aWFuIEZvb2QgVGVjaG5vbG9neSBDby4sIEx0ZC4sIE5hbmppbmcgQ2l0eSwgMjExMzAwIEppYW5n
c3UsIFBlb3BsZSZhcG9zO3MgUmVwdWJsaWMgb2YgQ2hpbmEuJiN4RDtMdXNoZW5nIEthbmd5dWFu
IFNjaWVuY2UgYW5kIFRlY2hub2xvZ3kgRGV2ZWxvcG1lbnQgQ28uLCBMdGQuLCBadW55aSBDaXR5
LCA1NjQxMDAgR3VpemhvdSwgUGVvcGxlJmFwb3M7cyBSZXB1YmxpYyBvZiBDaGluYS4mI3hEO1Nj
aG9vbCBvZiBBZ3JpY3VsdHVyZSBhbmQgYmlvbG9neSwgU2hhbmdoYWkgSmlhbyBUb25nIFVuaXZl
cnNpdHksIE1pbmdoYW5nMjAwMjQwLCBTaGFuZ2hhaSwgUGVvcGxlJmFwb3M7cyBSZXB1YmxpYyBv
ZiBDaGluYS4gRWxlY3Ryb25pYyBhZGRyZXNzOiBmb29kbGFiMjAxMEAxNjMuY29tLjwvYXV0aC1h
ZGRyZXNzPjx0aXRsZXM+PHRpdGxlPlN0cnVjdHVyYWwgY2hhcmFjdGVyaXphdGlvbiBhbmQgYW50
aW94aWRhbnQgYWN0aXZpdHkgb2YgYSBuZXcgcG9seXNhY2NoYXJpZGUgZnJvbSBCbGV0aWxsYSBz
dHJpYXRhIGZpYnJvdXMgcm9vdHM8L3RpdGxlPjxzZWNvbmRhcnktdGl0bGU+Q2FyYm9oeWRyIFBv
bHltPC9zZWNvbmRhcnktdGl0bGU+PC90aXRsZXM+PHBlcmlvZGljYWw+PGZ1bGwtdGl0bGU+Q2Fy
Ym9oeWRyIFBvbHltPC9mdWxsLXRpdGxlPjwvcGVyaW9kaWNhbD48cGFnZXM+MTE1MzYyPC9wYWdl
cz48dm9sdW1lPjIyNzwvdm9sdW1lPjxlZGl0aW9uPjIwMTkwOTIyPC9lZGl0aW9uPjxrZXl3b3Jk
cz48a2V5d29yZD5BbnRpb3hpZGFudHMvKmNoZW1pc3RyeTwva2V5d29yZD48a2V5d29yZD5CZW56
b3RoaWF6b2xlcy9jaGVtaXN0cnk8L2tleXdvcmQ+PGtleXdvcmQ+QmlwaGVueWwgQ29tcG91bmRz
L2NoZW1pc3RyeTwva2V5d29yZD48a2V5d29yZD5NYWduZXRpYyBSZXNvbmFuY2UgU3BlY3Ryb3Nj
b3B5PC9rZXl3b3JkPjxrZXl3b3JkPipPcmNoaWRhY2VhZTwva2V5d29yZD48a2V5d29yZD5QaWNy
YXRlcy9jaGVtaXN0cnk8L2tleXdvcmQ+PGtleXdvcmQ+UGxhbnQgUm9vdHM8L2tleXdvcmQ+PGtl
eXdvcmQ+UG9seXNhY2NoYXJpZGVzLypjaGVtaXN0cnk8L2tleXdvcmQ+PGtleXdvcmQ+U3VsZm9u
aWMgQWNpZHMvY2hlbWlzdHJ5PC9rZXl3b3JkPjxrZXl3b3JkPlN1cGVyb3hpZGVzL2NoZW1pc3Ry
eTwva2V5d29yZD48a2V5d29yZD5BbnRpb3hpZGFudCBhY3Rpdml0eTwva2V5d29yZD48a2V5d29y
ZD5CbGV0aWxsYSBzdHJpYXRhIHBvbHlzYWNjaGFyaWRlPC9rZXl3b3JkPjxrZXl3b3JkPkZpYnJv
dXMgcm9vdDwva2V5d29yZD48a2V5d29yZD5HYWxhY3RvbWFubmFuPC9rZXl3b3JkPjwva2V5d29y
ZHM+PGRhdGVzPjx5ZWFyPjIwMjA8L3llYXI+PHB1Yi1kYXRlcz48ZGF0ZT5KYW4gMTwvZGF0ZT48
L3B1Yi1kYXRlcz48L2RhdGVzPjxpc2JuPjAxNDQtODYxNzwvaXNibj48YWNjZXNzaW9uLW51bT4z
MTU5MDg4MjwvYWNjZXNzaW9uLW51bT48dXJscz48L3VybHM+PGVsZWN0cm9uaWMtcmVzb3VyY2Ut
bnVtPjEwLjEwMTYvai5jYXJicG9sLjIwMTkuMTE1Mz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DwvWWVhcj48UmVj
TnVtPjMzPC9SZWNOdW0+PERpc3BsYXlUZXh0PihDaGVuIGV0IGFsLiwgMjAyMCk8L0Rpc3BsYXlU
ZXh0PjxyZWNvcmQ+PHJlYy1udW1iZXI+MzM8L3JlYy1udW1iZXI+PGZvcmVpZ24ta2V5cz48a2V5
IGFwcD0iRU4iIGRiLWlkPSJ6cDl4NXplZGJ4NXpzcmVmeGE2eHplZWx0c2RkZHJ6ZDJ4dnIiIHRp
bWVzdGFtcD0iMTc0OTU0NjE3NCI+MzM8L2tleT48L2ZvcmVpZ24ta2V5cz48cmVmLXR5cGUgbmFt
ZT0iSm91cm5hbCBBcnRpY2xlIj4xNzwvcmVmLXR5cGU+PGNvbnRyaWJ1dG9ycz48YXV0aG9ycz48
YXV0aG9yPkNoZW4sIFouPC9hdXRob3I+PGF1dGhvcj5aaGFvLCBZLjwvYXV0aG9yPjxhdXRob3I+
WmhhbmcsIE0uPC9hdXRob3I+PGF1dGhvcj5ZYW5nLCBYLjwvYXV0aG9yPjxhdXRob3I+WXVlLCBQ
LjwvYXV0aG9yPjxhdXRob3I+VGFuZywgRC48L2F1dGhvcj48YXV0aG9yPldlaSwgWC48L2F1dGhv
cj48L2F1dGhvcnM+PC9jb250cmlidXRvcnM+PGF1dGgtYWRkcmVzcz5TY2hvb2wgb2YgQWdyaWN1
bHR1cmUgYW5kIGJpb2xvZ3ksIFNoYW5naGFpIEppYW8gVG9uZyBVbml2ZXJzaXR5LCBNaW5naGFu
ZzIwMDI0MCwgU2hhbmdoYWksIFBlb3BsZSZhcG9zO3MgUmVwdWJsaWMgb2YgQ2hpbmEuJiN4RDtI
YW5nemhvdSBUZWEgUmVzZWFyY2ggSW5zdGl0dXRlLCBDaGluYSBDT09QLCBIYW5nemhvdSBDaXR5
LCAzMTAwMTIgWmhlamlhbmcsIFBlb3BsZSZhcG9zO3MgUmVwdWJsaWMgb2YgQ2hpbmEuJiN4RDtE
YW1pbiBGb29kc3R1ZmYgKFpoYW5nemhvdSkgQ28uIEx0ZCwgWmhhbmd6aG91IENpdHksIDM2MzAw
MCwgRnVqaWFuLCBQZW9wbGUmYXBvcztzIFJlcHVibGljIG9mIENoaW5hOyBOYW5qaW5nIFJvbmdk
aWFuIEZvb2QgVGVjaG5vbG9neSBDby4sIEx0ZC4sIE5hbmppbmcgQ2l0eSwgMjExMzAwIEppYW5n
c3UsIFBlb3BsZSZhcG9zO3MgUmVwdWJsaWMgb2YgQ2hpbmEuJiN4RDtMdXNoZW5nIEthbmd5dWFu
IFNjaWVuY2UgYW5kIFRlY2hub2xvZ3kgRGV2ZWxvcG1lbnQgQ28uLCBMdGQuLCBadW55aSBDaXR5
LCA1NjQxMDAgR3VpemhvdSwgUGVvcGxlJmFwb3M7cyBSZXB1YmxpYyBvZiBDaGluYS4mI3hEO1Nj
aG9vbCBvZiBBZ3JpY3VsdHVyZSBhbmQgYmlvbG9neSwgU2hhbmdoYWkgSmlhbyBUb25nIFVuaXZl
cnNpdHksIE1pbmdoYW5nMjAwMjQwLCBTaGFuZ2hhaSwgUGVvcGxlJmFwb3M7cyBSZXB1YmxpYyBv
ZiBDaGluYS4gRWxlY3Ryb25pYyBhZGRyZXNzOiBmb29kbGFiMjAxMEAxNjMuY29tLjwvYXV0aC1h
ZGRyZXNzPjx0aXRsZXM+PHRpdGxlPlN0cnVjdHVyYWwgY2hhcmFjdGVyaXphdGlvbiBhbmQgYW50
aW94aWRhbnQgYWN0aXZpdHkgb2YgYSBuZXcgcG9seXNhY2NoYXJpZGUgZnJvbSBCbGV0aWxsYSBz
dHJpYXRhIGZpYnJvdXMgcm9vdHM8L3RpdGxlPjxzZWNvbmRhcnktdGl0bGU+Q2FyYm9oeWRyIFBv
bHltPC9zZWNvbmRhcnktdGl0bGU+PC90aXRsZXM+PHBlcmlvZGljYWw+PGZ1bGwtdGl0bGU+Q2Fy
Ym9oeWRyIFBvbHltPC9mdWxsLXRpdGxlPjwvcGVyaW9kaWNhbD48cGFnZXM+MTE1MzYyPC9wYWdl
cz48dm9sdW1lPjIyNzwvdm9sdW1lPjxlZGl0aW9uPjIwMTkwOTIyPC9lZGl0aW9uPjxrZXl3b3Jk
cz48a2V5d29yZD5BbnRpb3hpZGFudHMvKmNoZW1pc3RyeTwva2V5d29yZD48a2V5d29yZD5CZW56
b3RoaWF6b2xlcy9jaGVtaXN0cnk8L2tleXdvcmQ+PGtleXdvcmQ+QmlwaGVueWwgQ29tcG91bmRz
L2NoZW1pc3RyeTwva2V5d29yZD48a2V5d29yZD5NYWduZXRpYyBSZXNvbmFuY2UgU3BlY3Ryb3Nj
b3B5PC9rZXl3b3JkPjxrZXl3b3JkPipPcmNoaWRhY2VhZTwva2V5d29yZD48a2V5d29yZD5QaWNy
YXRlcy9jaGVtaXN0cnk8L2tleXdvcmQ+PGtleXdvcmQ+UGxhbnQgUm9vdHM8L2tleXdvcmQ+PGtl
eXdvcmQ+UG9seXNhY2NoYXJpZGVzLypjaGVtaXN0cnk8L2tleXdvcmQ+PGtleXdvcmQ+U3VsZm9u
aWMgQWNpZHMvY2hlbWlzdHJ5PC9rZXl3b3JkPjxrZXl3b3JkPlN1cGVyb3hpZGVzL2NoZW1pc3Ry
eTwva2V5d29yZD48a2V5d29yZD5BbnRpb3hpZGFudCBhY3Rpdml0eTwva2V5d29yZD48a2V5d29y
ZD5CbGV0aWxsYSBzdHJpYXRhIHBvbHlzYWNjaGFyaWRlPC9rZXl3b3JkPjxrZXl3b3JkPkZpYnJv
dXMgcm9vdDwva2V5d29yZD48a2V5d29yZD5HYWxhY3RvbWFubmFuPC9rZXl3b3JkPjwva2V5d29y
ZHM+PGRhdGVzPjx5ZWFyPjIwMjA8L3llYXI+PHB1Yi1kYXRlcz48ZGF0ZT5KYW4gMTwvZGF0ZT48
L3B1Yi1kYXRlcz48L2RhdGVzPjxpc2JuPjAxNDQtODYxNzwvaXNibj48YWNjZXNzaW9uLW51bT4z
MTU5MDg4MjwvYWNjZXNzaW9uLW51bT48dXJscz48L3VybHM+PGVsZWN0cm9uaWMtcmVzb3VyY2Ut
bnVtPjEwLjEwMTYvai5jYXJicG9sLjIwMTkuMTE1Mz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20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61D2BEAD" w14:textId="77777777" w:rsidTr="003C3CFF">
        <w:tc>
          <w:tcPr>
            <w:tcW w:w="860" w:type="dxa"/>
          </w:tcPr>
          <w:p w14:paraId="4B4AC371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b</w:t>
            </w:r>
            <w:proofErr w:type="spellEnd"/>
          </w:p>
        </w:tc>
        <w:tc>
          <w:tcPr>
            <w:tcW w:w="1179" w:type="dxa"/>
          </w:tcPr>
          <w:p w14:paraId="0E38A2D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2DCADA7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5A2B8CA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40" w:type="dxa"/>
          </w:tcPr>
          <w:p w14:paraId="53BEB2F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07" w:type="dxa"/>
          </w:tcPr>
          <w:p w14:paraId="55E4633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5BF9C6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12E12B8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634FFF1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</w:t>
            </w:r>
          </w:p>
        </w:tc>
        <w:tc>
          <w:tcPr>
            <w:tcW w:w="897" w:type="dxa"/>
          </w:tcPr>
          <w:p w14:paraId="0EFAB4E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9.36</w:t>
            </w:r>
          </w:p>
        </w:tc>
        <w:tc>
          <w:tcPr>
            <w:tcW w:w="1774" w:type="dxa"/>
          </w:tcPr>
          <w:p w14:paraId="42FBED8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 (Cl−) -cellulose column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 (OH−) -cellulose column</w:t>
            </w:r>
          </w:p>
        </w:tc>
        <w:tc>
          <w:tcPr>
            <w:tcW w:w="1051" w:type="dxa"/>
          </w:tcPr>
          <w:p w14:paraId="55D4DA97" w14:textId="6D92B32C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4&lt;/Year&gt;&lt;RecNum&gt;120&lt;/RecNum&gt;&lt;DisplayText&gt;(Wang et al., 2014)&lt;/DisplayText&gt;&lt;record&gt;&lt;rec-number&gt;120&lt;/rec-number&gt;&lt;foreign-keys&gt;&lt;key app="EN" db-id="zp9x5zedbx5zsrefxa6xzeeltsdddrzd2xvr" timestamp="1752412419"&gt;120&lt;/key&gt;&lt;/foreign-keys&gt;&lt;ref-type name="Journal Article"&gt;17&lt;/ref-type&gt;&lt;contributors&gt;&lt;authors&gt;&lt;author&gt;Wang, Ying&lt;/author&gt;&lt;author&gt;Liu, Dan&lt;/author&gt;&lt;author&gt;Chen, Shujun&lt;/author&gt;&lt;author&gt;Wang, Yan&lt;/author&gt;&lt;author&gt;Jiang, Huixing&lt;/author&gt;&lt;author&gt;Yin, Hongping&lt;/author&gt;&lt;/authors&gt;&lt;/contributors&gt;&lt;titles&gt;&lt;title&gt;A new glucomannan from Bletilla striata: Structural and anti-fibrosis effects&lt;/title&gt;&lt;secondary-title&gt;Fitoterapia&lt;/secondary-title&gt;&lt;/titles&gt;&lt;periodical&gt;&lt;full-title&gt;Fitoterapia&lt;/full-title&gt;&lt;/periodical&gt;&lt;pages&gt;72-78&lt;/pages&gt;&lt;volume&gt;92&lt;/volume&gt;&lt;dates&gt;&lt;year&gt;2014&lt;/year&gt;&lt;/dates&gt;&lt;isbn&gt;0367-326X&lt;/isbn&gt;&lt;urls&gt;&lt;/urls&gt;&lt;electronic-resource-num&gt;10.1016/j.fitote.2013.10.008&lt;/electronic-resource-num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4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2B78DD1" w14:textId="77777777" w:rsidTr="003C3CFF">
        <w:tc>
          <w:tcPr>
            <w:tcW w:w="860" w:type="dxa"/>
          </w:tcPr>
          <w:p w14:paraId="6CE9DB4C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LMW-BSP</w:t>
            </w:r>
          </w:p>
        </w:tc>
        <w:tc>
          <w:tcPr>
            <w:tcW w:w="1179" w:type="dxa"/>
          </w:tcPr>
          <w:p w14:paraId="628ED46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1C76DBD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16DBB27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740" w:type="dxa"/>
          </w:tcPr>
          <w:p w14:paraId="0559B13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7" w:type="dxa"/>
          </w:tcPr>
          <w:p w14:paraId="5CF0FAE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23D63AE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15</w:t>
            </w:r>
          </w:p>
        </w:tc>
        <w:tc>
          <w:tcPr>
            <w:tcW w:w="1479" w:type="dxa"/>
          </w:tcPr>
          <w:p w14:paraId="6C9F42C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34D0C9D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42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Phenol sulfuric acid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oomassi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brilliant blue method, </w:t>
            </w:r>
            <w:bookmarkEnd w:id="11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arbazole sulfuric method</w:t>
            </w:r>
          </w:p>
        </w:tc>
        <w:tc>
          <w:tcPr>
            <w:tcW w:w="897" w:type="dxa"/>
          </w:tcPr>
          <w:p w14:paraId="48DC345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.99</w:t>
            </w:r>
          </w:p>
        </w:tc>
        <w:tc>
          <w:tcPr>
            <w:tcW w:w="1774" w:type="dxa"/>
          </w:tcPr>
          <w:p w14:paraId="42CFE0E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</w:t>
            </w:r>
          </w:p>
        </w:tc>
        <w:tc>
          <w:tcPr>
            <w:tcW w:w="1051" w:type="dxa"/>
          </w:tcPr>
          <w:p w14:paraId="3BF36006" w14:textId="6CA1E788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IyPC9ZZWFyPjxSZWNO
dW0+NzE8L1JlY051bT48RGlzcGxheVRleHQ+KExpdSBldCBhbC4sIDIwMjIpPC9EaXNwbGF5VGV4
dD48cmVjb3JkPjxyZWMtbnVtYmVyPjcxPC9yZWMtbnVtYmVyPjxmb3JlaWduLWtleXM+PGtleSBh
cHA9IkVOIiBkYi1pZD0ienA5eDV6ZWRieDV6c3JlZnhhNnh6ZWVsdHNkZGRyemQyeHZyIiB0aW1l
c3RhbXA9IjE3NTAyNTkxOTEiPjcxPC9rZXk+PC9mb3JlaWduLWtleXM+PHJlZi10eXBlIG5hbWU9
IkpvdXJuYWwgQXJ0aWNsZSI+MTc8L3JlZi10eXBlPjxjb250cmlidXRvcnM+PGF1dGhvcnM+PGF1
dGhvcj5MaXUsIEMuPC9hdXRob3I+PGF1dGhvcj5EYWksIEsuIFkuPC9hdXRob3I+PGF1dGhvcj5K
aSwgSC4gWS48L2F1dGhvcj48YXV0aG9yPkppYSwgWC4gWS48L2F1dGhvcj48YXV0aG9yPkxpdSwg
QS4gSi48L2F1dGhvcj48L2F1dGhvcnM+PC9jb250cmlidXRvcnM+PGF1dGgtYWRkcmVzcz5Db2xs
ZWdlIG9mIEZvb2QgU2NpZW5jZSBhbmQgRW5naW5lZXJpbmcsIFRpYW5qaW4gVW5pdmVyc2l0eSBv
ZiBTY2llbmNlIGFuZCBUZWNobm9sb2d5LCBUaWFuamluIDMwMDQ1NywgQ2hpbmEuJiN4RDtOYXRp
b25hbCBFbmdpbmVlcmluZyBUZWNobm9sb2d5IFJlc2VhcmNoIENlbnRlciBmb3IgUHJlc2VydmF0
aW9uIG9mIEFncmljdWx0dXJhbCBQcm9kdWN0cywgS2V5IExhYm9yYXRvcnkgb2YgU3RvcmFnZSBv
ZiBBZ3JpY3VsdHVyYWwgUHJvZHVjdHMsIE1pbmlzdHJ5IG9mIEFncmljdWx0dXJlIGFuZCBSdXJh
bCBBZmZhaXJzLCBUaWFuamluIEtleSBMYWJvcmF0b3J5IG9mIFBvc3RoYXJ2ZXN0IFBoeXNpb2xv
Z3kgYW5kIFN0b3JhZ2Ugb2YgQWdyaWN1bHR1cmFsIFByb2R1Y3RzLCBUaWFuamluIDMwMDM4NCwg
Q2hpbmEuJiN4RDtDb2xsZWdlIG9mIEZvb2QgU2NpZW5jZSBhbmQgRW5naW5lZXJpbmcsIFRpYW5q
aW4gVW5pdmVyc2l0eSBvZiBTY2llbmNlIGFuZCBUZWNobm9sb2d5LCBUaWFuamluIDMwMDQ1Nywg
Q2hpbmEuIEVsZWN0cm9uaWMgYWRkcmVzczogTEFKNjk4N0AxNjMuY29tLjwvYXV0aC1hZGRyZXNz
Pjx0aXRsZXM+PHRpdGxlPlN0cnVjdHVyYWwgY2hhcmFjdGVyaXphdGlvbiBvZiBhIGxvdyBtb2xl
Y3VsYXIgd2VpZ2h0IEJsZXRpbGxhIHN0cmlhdGEgcG9seXNhY2NoYXJpZGUgYW5kIGFudGl0dW1v
ciBhY3Rpdml0eSBvbiBIMjIgdHVtb3ItYmVhcmluZyBtaWNlPC90aXRsZT48c2Vjb25kYXJ5LXRp
dGxlPkludCBKIEJpb2wgTWFjcm9tb2w8L3NlY29uZGFyeS10aXRsZT48L3RpdGxlcz48cGVyaW9k
aWNhbD48ZnVsbC10aXRsZT5JbnQgSiBCaW9sIE1hY3JvbW9sPC9mdWxsLXRpdGxlPjwvcGVyaW9k
aWNhbD48cGFnZXM+NTUzLTU2MjwvcGFnZXM+PHZvbHVtZT4yMDU8L3ZvbHVtZT48ZWRpdGlvbj4y
MDIyMDIyMjwvZWRpdGlvbj48a2V5d29yZHM+PGtleXdvcmQ+QW5pbWFsczwva2V5d29yZD48a2V5
d29yZD5NYW5ub3NlPC9rZXl3b3JkPjxrZXl3b3JkPk1pY2U8L2tleXdvcmQ+PGtleXdvcmQ+TW9s
ZWN1bGFyIFdlaWdodDwva2V5d29yZD48a2V5d29yZD4qTmVvcGxhc21zPC9rZXl3b3JkPjxrZXl3
b3JkPipPcmNoaWRhY2VhZS9jaGVtaXN0cnk8L2tleXdvcmQ+PGtleXdvcmQ+UG9seXNhY2NoYXJp
ZGVzL2NoZW1pc3RyeS9waGFybWFjb2xvZ3k8L2tleXdvcmQ+PGtleXdvcmQ+QW50aS10dW1vciBh
Y3Rpdml0eTwva2V5d29yZD48a2V5d29yZD5CbGV0aWxsYSBzdHJpYXRhPC9rZXl3b3JkPjxrZXl3
b3JkPkxvdyBtb2xlY3VsYXIgd2VpZ2h0IHBvbHlzYWNjaGFyaWRlPC9rZXl3b3JkPjwva2V5d29y
ZHM+PGRhdGVzPjx5ZWFyPjIwMjI8L3llYXI+PHB1Yi1kYXRlcz48ZGF0ZT5BcHIgMzA8L2RhdGU+
PC9wdWItZGF0ZXM+PC9kYXRlcz48aXNibj4wMTQxLTgxMzA8L2lzYm4+PGFjY2Vzc2lvbi1udW0+
MzUyMDI2MzQ8L2FjY2Vzc2lvbi1udW0+PHVybHM+PC91cmxzPjxlbGVjdHJvbmljLXJlc291cmNl
LW51bT4xMC4xMDE2L2ouaWpiaW9tYWMuMjAyMi4wMi4wNzM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IyPC9ZZWFyPjxSZWNO
dW0+NzE8L1JlY051bT48RGlzcGxheVRleHQ+KExpdSBldCBhbC4sIDIwMjIpPC9EaXNwbGF5VGV4
dD48cmVjb3JkPjxyZWMtbnVtYmVyPjcxPC9yZWMtbnVtYmVyPjxmb3JlaWduLWtleXM+PGtleSBh
cHA9IkVOIiBkYi1pZD0ienA5eDV6ZWRieDV6c3JlZnhhNnh6ZWVsdHNkZGRyemQyeHZyIiB0aW1l
c3RhbXA9IjE3NTAyNTkxOTEiPjcxPC9rZXk+PC9mb3JlaWduLWtleXM+PHJlZi10eXBlIG5hbWU9
IkpvdXJuYWwgQXJ0aWNsZSI+MTc8L3JlZi10eXBlPjxjb250cmlidXRvcnM+PGF1dGhvcnM+PGF1
dGhvcj5MaXUsIEMuPC9hdXRob3I+PGF1dGhvcj5EYWksIEsuIFkuPC9hdXRob3I+PGF1dGhvcj5K
aSwgSC4gWS48L2F1dGhvcj48YXV0aG9yPkppYSwgWC4gWS48L2F1dGhvcj48YXV0aG9yPkxpdSwg
QS4gSi48L2F1dGhvcj48L2F1dGhvcnM+PC9jb250cmlidXRvcnM+PGF1dGgtYWRkcmVzcz5Db2xs
ZWdlIG9mIEZvb2QgU2NpZW5jZSBhbmQgRW5naW5lZXJpbmcsIFRpYW5qaW4gVW5pdmVyc2l0eSBv
ZiBTY2llbmNlIGFuZCBUZWNobm9sb2d5LCBUaWFuamluIDMwMDQ1NywgQ2hpbmEuJiN4RDtOYXRp
b25hbCBFbmdpbmVlcmluZyBUZWNobm9sb2d5IFJlc2VhcmNoIENlbnRlciBmb3IgUHJlc2VydmF0
aW9uIG9mIEFncmljdWx0dXJhbCBQcm9kdWN0cywgS2V5IExhYm9yYXRvcnkgb2YgU3RvcmFnZSBv
ZiBBZ3JpY3VsdHVyYWwgUHJvZHVjdHMsIE1pbmlzdHJ5IG9mIEFncmljdWx0dXJlIGFuZCBSdXJh
bCBBZmZhaXJzLCBUaWFuamluIEtleSBMYWJvcmF0b3J5IG9mIFBvc3RoYXJ2ZXN0IFBoeXNpb2xv
Z3kgYW5kIFN0b3JhZ2Ugb2YgQWdyaWN1bHR1cmFsIFByb2R1Y3RzLCBUaWFuamluIDMwMDM4NCwg
Q2hpbmEuJiN4RDtDb2xsZWdlIG9mIEZvb2QgU2NpZW5jZSBhbmQgRW5naW5lZXJpbmcsIFRpYW5q
aW4gVW5pdmVyc2l0eSBvZiBTY2llbmNlIGFuZCBUZWNobm9sb2d5LCBUaWFuamluIDMwMDQ1Nywg
Q2hpbmEuIEVsZWN0cm9uaWMgYWRkcmVzczogTEFKNjk4N0AxNjMuY29tLjwvYXV0aC1hZGRyZXNz
Pjx0aXRsZXM+PHRpdGxlPlN0cnVjdHVyYWwgY2hhcmFjdGVyaXphdGlvbiBvZiBhIGxvdyBtb2xl
Y3VsYXIgd2VpZ2h0IEJsZXRpbGxhIHN0cmlhdGEgcG9seXNhY2NoYXJpZGUgYW5kIGFudGl0dW1v
ciBhY3Rpdml0eSBvbiBIMjIgdHVtb3ItYmVhcmluZyBtaWNlPC90aXRsZT48c2Vjb25kYXJ5LXRp
dGxlPkludCBKIEJpb2wgTWFjcm9tb2w8L3NlY29uZGFyeS10aXRsZT48L3RpdGxlcz48cGVyaW9k
aWNhbD48ZnVsbC10aXRsZT5JbnQgSiBCaW9sIE1hY3JvbW9sPC9mdWxsLXRpdGxlPjwvcGVyaW9k
aWNhbD48cGFnZXM+NTUzLTU2MjwvcGFnZXM+PHZvbHVtZT4yMDU8L3ZvbHVtZT48ZWRpdGlvbj4y
MDIyMDIyMjwvZWRpdGlvbj48a2V5d29yZHM+PGtleXdvcmQ+QW5pbWFsczwva2V5d29yZD48a2V5
d29yZD5NYW5ub3NlPC9rZXl3b3JkPjxrZXl3b3JkPk1pY2U8L2tleXdvcmQ+PGtleXdvcmQ+TW9s
ZWN1bGFyIFdlaWdodDwva2V5d29yZD48a2V5d29yZD4qTmVvcGxhc21zPC9rZXl3b3JkPjxrZXl3
b3JkPipPcmNoaWRhY2VhZS9jaGVtaXN0cnk8L2tleXdvcmQ+PGtleXdvcmQ+UG9seXNhY2NoYXJp
ZGVzL2NoZW1pc3RyeS9waGFybWFjb2xvZ3k8L2tleXdvcmQ+PGtleXdvcmQ+QW50aS10dW1vciBh
Y3Rpdml0eTwva2V5d29yZD48a2V5d29yZD5CbGV0aWxsYSBzdHJpYXRhPC9rZXl3b3JkPjxrZXl3
b3JkPkxvdyBtb2xlY3VsYXIgd2VpZ2h0IHBvbHlzYWNjaGFyaWRlPC9rZXl3b3JkPjwva2V5d29y
ZHM+PGRhdGVzPjx5ZWFyPjIwMjI8L3llYXI+PHB1Yi1kYXRlcz48ZGF0ZT5BcHIgMzA8L2RhdGU+
PC9wdWItZGF0ZXM+PC9kYXRlcz48aXNibj4wMTQxLTgxMzA8L2lzYm4+PGFjY2Vzc2lvbi1udW0+
MzUyMDI2MzQ8L2FjY2Vzc2lvbi1udW0+PHVybHM+PC91cmxzPjxlbGVjdHJvbmljLXJlc291cmNl
LW51bT4xMC4xMDE2L2ouaWpiaW9tYWMuMjAyMi4wMi4wNzM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2022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4028446F" w14:textId="77777777" w:rsidTr="003C3CFF">
        <w:tc>
          <w:tcPr>
            <w:tcW w:w="860" w:type="dxa"/>
          </w:tcPr>
          <w:p w14:paraId="56C830EA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59095E5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5776396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</w:t>
            </w:r>
          </w:p>
        </w:tc>
        <w:tc>
          <w:tcPr>
            <w:tcW w:w="1210" w:type="dxa"/>
          </w:tcPr>
          <w:p w14:paraId="6D85FF6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40" w:type="dxa"/>
          </w:tcPr>
          <w:p w14:paraId="48A43FC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6030819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FE8BA8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  <w:tc>
          <w:tcPr>
            <w:tcW w:w="1479" w:type="dxa"/>
          </w:tcPr>
          <w:p w14:paraId="5E488EC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2099676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38213D8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6E422CB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 and G-200 columns</w:t>
            </w:r>
          </w:p>
        </w:tc>
        <w:tc>
          <w:tcPr>
            <w:tcW w:w="1051" w:type="dxa"/>
          </w:tcPr>
          <w:p w14:paraId="7BBA9663" w14:textId="12ECD588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u&lt;/Author&gt;&lt;Year&gt;2018&lt;/Year&gt;&lt;RecNum&gt;127&lt;/RecNum&gt;&lt;DisplayText&gt;(Zhu et al., 2018)&lt;/DisplayText&gt;&lt;record&gt;&lt;rec-number&gt;127&lt;/rec-number&gt;&lt;foreign-keys&gt;&lt;key app="EN" db-id="zp9x5zedbx5zsrefxa6xzeeltsdddrzd2xvr" timestamp="1752492004"&gt;127&lt;/key&gt;&lt;/foreign-keys&gt;&lt;ref-type name="Journal Article"&gt;17&lt;/ref-type&gt;&lt;contributors&gt;&lt;authors&gt;&lt;author&gt;Zhu, J.&lt;/author&gt;&lt;author&gt;Guo, X.&lt;/author&gt;&lt;author&gt;Guo, T.&lt;/author&gt;&lt;author&gt;Yang, Y.&lt;/author&gt;&lt;author&gt;Cui, X.&lt;/author&gt;&lt;author&gt;Pan, J.&lt;/author&gt;&lt;author&gt;Qu, Y.&lt;/author&gt;&lt;author&gt;Wang, C.&lt;/author&gt;&lt;/authors&gt;&lt;/contributors&gt;&lt;auth-address&gt;Faculty of Life Science and Technology, Kunming University of Science and Technology Kunming 650500 China wcx1192002@126.com.&amp;#xD;Key Laboratory of Sustainable Utilization of Panax Notoginseng Resources of Yunnan Province Kunming 650500 China.&amp;#xD;University Based Provincial Key Laboratory of Screening and Utilization of Targeted Drugs Kunming 650500 China.&amp;#xD;Institute of Food Science and Technology, Yunnan Provincial Academy of Agricultural Sciences Kunming 650205 China.&lt;/auth-address&gt;&lt;titles&gt;&lt;title&gt;Novel pH-responsive and self-assembled nanoparticles based on Bletilla striata polysaccharide: preparation and characterization&lt;/title&gt;&lt;secondary-title&gt;RSC Adv&lt;/secondary-title&gt;&lt;/titles&gt;&lt;periodical&gt;&lt;full-title&gt;RSC Adv&lt;/full-title&gt;&lt;/periodical&gt;&lt;pages&gt;40308-40320&lt;/pages&gt;&lt;volume&gt;8&lt;/volume&gt;&lt;number&gt;70&lt;/number&gt;&lt;edition&gt;20181203&lt;/edition&gt;&lt;dates&gt;&lt;year&gt;2018&lt;/year&gt;&lt;pub-dates&gt;&lt;date&gt;Nov 28&lt;/date&gt;&lt;/pub-dates&gt;&lt;/dates&gt;&lt;isbn&gt;2046-2069&lt;/isbn&gt;&lt;accession-num&gt;35558196&lt;/accession-num&gt;&lt;urls&gt;&lt;/urls&gt;&lt;custom1&gt;There are no conflicts of interest to declare.&lt;/custom1&gt;&lt;custom2&gt;PMC9091190&lt;/custom2&gt;&lt;electronic-resource-num&gt;10.1039/c8ra07202g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u et al., 2018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231FC589" w14:textId="77777777" w:rsidTr="003C3CFF">
        <w:tc>
          <w:tcPr>
            <w:tcW w:w="860" w:type="dxa"/>
          </w:tcPr>
          <w:p w14:paraId="63D62286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28F7647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35D617C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 and then pre- extracted with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etroleum ether</w:t>
            </w:r>
          </w:p>
        </w:tc>
        <w:tc>
          <w:tcPr>
            <w:tcW w:w="1210" w:type="dxa"/>
          </w:tcPr>
          <w:p w14:paraId="7159F78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40" w:type="dxa"/>
          </w:tcPr>
          <w:p w14:paraId="237969D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03DDD2F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6FF4201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038090B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763D6FE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2DFB21E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16504FE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, activated carbon decolorization, dialyze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</w:t>
            </w:r>
          </w:p>
          <w:p w14:paraId="2215C7C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ellulose resin chromatography column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G-150</w:t>
            </w:r>
          </w:p>
          <w:p w14:paraId="389DF0F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dextran gel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umn</w:t>
            </w:r>
          </w:p>
        </w:tc>
        <w:tc>
          <w:tcPr>
            <w:tcW w:w="1051" w:type="dxa"/>
          </w:tcPr>
          <w:p w14:paraId="1E32EFA1" w14:textId="0275AD36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aaGFvPC9BdXRob3I+PFllYXI+MjAyNTwvWWVhcj48UmVj
TnVtPjEyODwvUmVjTnVtPjxEaXNwbGF5VGV4dD4oWmhhbyBldCBhbC4sIDIwMjUpPC9EaXNwbGF5
VGV4dD48cmVjb3JkPjxyZWMtbnVtYmVyPjEyODwvcmVjLW51bWJlcj48Zm9yZWlnbi1rZXlzPjxr
ZXkgYXBwPSJFTiIgZGItaWQ9InpwOXg1emVkYng1enNyZWZ4YTZ4emVlbHRzZGRkcnpkMnh2ciIg
dGltZXN0YW1wPSIxNzUyNDkyMTExIj4xMjg8L2tleT48L2ZvcmVpZ24ta2V5cz48cmVmLXR5cGUg
bmFtZT0iSm91cm5hbCBBcnRpY2xlIj4xNzwvcmVmLXR5cGU+PGNvbnRyaWJ1dG9ycz48YXV0aG9y
cz48YXV0aG9yPlpoYW8sIFkuPC9hdXRob3I+PGF1dGhvcj5XYW5nLCBKLjwvYXV0aG9yPjxhdXRo
b3I+WmhhbmcsIFkuPC9hdXRob3I+PGF1dGhvcj5MaXUsIEMuPC9hdXRob3I+PGF1dGhvcj5DaGVu
LCBZLjwvYXV0aG9yPjxhdXRob3I+TGksIFAuPC9hdXRob3I+PGF1dGhvcj5YdSwgVC48L2F1dGhv
cj48YXV0aG9yPkdhbywgTC48L2F1dGhvcj48YXV0aG9yPlpoYW5nLCBXLjwvYXV0aG9yPjwvYXV0
aG9ycz48L2NvbnRyaWJ1dG9ycz48YXV0aC1hZGRyZXNzPlNjaG9vbCBvZiBQaGFybWFjeSwgU2hh
bmRvbmcgU2Vjb25kIE1lZGljYWwgVW5pdmVyc2l0eSwgV2VpZmFuZyAyNjEwNTMsIFNoYW5kb25n
LCBQUiBDaGluYTsgU2hhbmRvbmcgRW5naW5lZXJpbmcgUmVzZWFyY2ggQ2VudGVyIGZvciBTbWFy
dCBNYXRlcmlhbHMgYW5kIFJlZ2VuZXJhdGl2ZSBNZWRpY2luZSwgU2hhbmRvbmcgU2Vjb25kIE1l
ZGljYWwgVW5pdmVyc2l0eSwgV2VpZmFuZyAyNjEwNTMsIFNoYW5kb25nLCBQUiBDaGluYS4mI3hE
O1N5bnRoZXRpYyBCaW9sb2d5IFJlc2VhcmNoIENlbnRlciwgSW5zdGl0dXRlIGZvciBBZHZhbmNl
ZCBTdHVkeSAoSUFTKSwgU2hlbnpoZW4gVW5pdmVyc2l0eSwgU2hlbnpoZW4sIEd1YW5nZG9uZyA1
MTgwNjAsIFBSIENoaW5hLiBFbGVjdHJvbmljIGFkZHJlc3M6IHh1dGFpbGluQHN6dS5lZHUuY24u
JiN4RDtTaGFuZG9uZyBFbmdpbmVlcmluZyBSZXNlYXJjaCBDZW50ZXIgZm9yIFNtYXJ0IE1hdGVy
aWFscyBhbmQgUmVnZW5lcmF0aXZlIE1lZGljaW5lLCBTaGFuZG9uZyBTZWNvbmQgTWVkaWNhbCBV
bml2ZXJzaXR5LCBXZWlmYW5nIDI2MTA1MywgU2hhbmRvbmcsIFBSIENoaW5hOyBTY2hvb2wgb2Yg
VHJhZGl0aW9uYWwgQ2hpbmVzZSBNZWRpY2luZSwgU2hhbmRvbmcgU2Vjb25kIE1lZGljYWwgVW5p
dmVyc2l0eSwgV2VpZmFuZyAyNjEwNTMsIFNoYW5kb25nLCBQUiBDaGluYS4gRWxlY3Ryb25pYyBh
ZGRyZXNzOiBnYW9saW5hanVseUBzZHNtdS5lZHUuY24uJiN4RDtTY2hvb2wgb2YgUGhhcm1hY3ks
IFNoYW5kb25nIFNlY29uZCBNZWRpY2FsIFVuaXZlcnNpdHksIFdlaWZhbmcgMjYxMDUzLCBTaGFu
ZG9uZywgUFIgQ2hpbmE7IFNoYW5kb25nIEVuZ2luZWVyaW5nIFJlc2VhcmNoIENlbnRlciBmb3Ig
U21hcnQgTWF0ZXJpYWxzIGFuZCBSZWdlbmVyYXRpdmUgTWVkaWNpbmUsIFNoYW5kb25nIFNlY29u
ZCBNZWRpY2FsIFVuaXZlcnNpdHksIFdlaWZhbmcgMjYxMDUzLCBTaGFuZG9uZywgUFIgQ2hpbmEu
IEVsZWN0cm9uaWMgYWRkcmVzczogemhhbmd3ZkBzZHNtdS5lZHUuY24uPC9hdXRoLWFkZHJlc3M+
PHRpdGxlcz48dGl0bGU+QmxldGlsbGEgc3RyaWF0YSBwb2x5c2FjY2hhcmlkZS1iYXNlZCBkaXNz
b2x2aW5nIG1pY3JvbmVlZGxlIHBhdGNoIGludGVncmF0ZWQgd2l0aCBuYW5vcGFydGljbGVzIGZv
ciBwcm9tb3RpbmcgaGFpciByZWdyb3d0aDwvdGl0bGU+PHNlY29uZGFyeS10aXRsZT5JbnQgSiBC
aW9sIE1hY3JvbW9sPC9zZWNvbmRhcnktdGl0bGU+PC90aXRsZXM+PHBlcmlvZGljYWw+PGZ1bGwt
dGl0bGU+SW50IEogQmlvbCBNYWNyb21vbDwvZnVsbC10aXRsZT48L3BlcmlvZGljYWw+PHBhZ2Vz
PjE0MDMzNjwvcGFnZXM+PHZvbHVtZT4zMDM8L3ZvbHVtZT48ZWRpdGlvbj4yMDI1MDEzMDwvZWRp
dGlvbj48a2V5d29yZHM+PGtleXdvcmQ+QW5pbWFsczwva2V5d29yZD48a2V5d29yZD4qTmFub3Bh
cnRpY2xlcy9jaGVtaXN0cnk8L2tleXdvcmQ+PGtleXdvcmQ+KlBvbHlzYWNjaGFyaWRlcy9jaGVt
aXN0cnkvcGhhcm1hY29sb2d5PC9rZXl3b3JkPjxrZXl3b3JkPkhhaXIgRm9sbGljbGUvZHJ1ZyBl
ZmZlY3RzL2dyb3d0aCAmYW1wOyBkZXZlbG9wbWVudDwva2V5d29yZD48a2V5d29yZD5OZWVkbGVz
PC9rZXl3b3JkPjxrZXl3b3JkPipIYWlyL2dyb3d0aCAmYW1wOyBkZXZlbG9wbWVudC9kcnVnIGVm
ZmVjdHM8L2tleXdvcmQ+PGtleXdvcmQ+QWxvcGVjaWEvZHJ1ZyB0aGVyYXB5PC9rZXl3b3JkPjxr
ZXl3b3JkPkRydWcgTGliZXJhdGlvbjwva2V5d29yZD48a2V5d29yZD5NaWNlPC9rZXl3b3JkPjxr
ZXl3b3JkPkh1bWFuczwva2V5d29yZD48a2V5d29yZD5EcnVnIERlbGl2ZXJ5IFN5c3RlbXM8L2tl
eXdvcmQ+PGtleXdvcmQ+TWFsZTwva2V5d29yZD48a2V5d29yZD5UcmFuc2Rlcm1hbCBQYXRjaDwv
a2V5d29yZD48a2V5d29yZD5BbG9wZWNpYTwva2V5d29yZD48a2V5d29yZD5CbGV0aWxsYSBzdHJp
YXRhIHBvbHlzYWNjaGFyaWRlPC9rZXl3b3JkPjxrZXl3b3JkPk1pY3JvbmVlZGxlczwva2V5d29y
ZD48a2V5d29yZD5Ub2ZhY2l0aW5pYjwva2V5d29yZD48a2V5d29yZD5UcmFuc2Rlcm1hbCBkcnVn
IGRlbGl2ZXJ5PC9rZXl3b3JkPjwva2V5d29yZHM+PGRhdGVzPjx5ZWFyPjIwMjU8L3llYXI+PHB1
Yi1kYXRlcz48ZGF0ZT5BcHI8L2RhdGU+PC9wdWItZGF0ZXM+PC9kYXRlcz48aXNibj4wMTQxLTgx
MzA8L2lzYm4+PGFjY2Vzc2lvbi1udW0+Mzk4OTI1NTA8L2FjY2Vzc2lvbi1udW0+PHVybHM+PC91
cmxzPjxjdXN0b20xPkRlY2xhcmF0aW9uIG9mIGNvbXBldGluZyBpbnRlcmVzdCBBbGwgYXV0aG9y
cyBkZWNsYXJlZCBubyBwb3RlbnRpYWwgY29uZmxpY3RzIG9mIGludGVyZXN0IHdpdGggcmVzcGVj
dCB0byB0aGUgcmVzZWFyY2gsIGF1dGhvci1zaGlwLCBhbmQgcHVibGljYXRpb24gb2YgdGhpcyBh
cnRpY2xlLjwvY3VzdG9tMT48ZWxlY3Ryb25pYy1yZXNvdXJjZS1udW0+MTAuMTAxNi9qLmlqYmlv
bWFjLjIwMjUuMTQwMzM2PC9lbGVjdHJvbmljLXJlc291cmNlLW51bT48cmVtb3RlLWRhdGFiYXNl
LXByb3ZpZGVyPk5MTTwvcmVtb3RlLWRhdGFiYXNlLXByb3ZpZGVyPjxsYW5ndWFnZT5lbmc8L2xh
bmd1YWdlPjwvcmVjb3JkPjwvQ2l0ZT48L0VuZE5vdGU+AG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yNTwvWWVhcj48UmVj
TnVtPjEyODwvUmVjTnVtPjxEaXNwbGF5VGV4dD4oWmhhbyBldCBhbC4sIDIwMjUpPC9EaXNwbGF5
VGV4dD48cmVjb3JkPjxyZWMtbnVtYmVyPjEyODwvcmVjLW51bWJlcj48Zm9yZWlnbi1rZXlzPjxr
ZXkgYXBwPSJFTiIgZGItaWQ9InpwOXg1emVkYng1enNyZWZ4YTZ4emVlbHRzZGRkcnpkMnh2ciIg
dGltZXN0YW1wPSIxNzUyNDkyMTExIj4xMjg8L2tleT48L2ZvcmVpZ24ta2V5cz48cmVmLXR5cGUg
bmFtZT0iSm91cm5hbCBBcnRpY2xlIj4xNzwvcmVmLXR5cGU+PGNvbnRyaWJ1dG9ycz48YXV0aG9y
cz48YXV0aG9yPlpoYW8sIFkuPC9hdXRob3I+PGF1dGhvcj5XYW5nLCBKLjwvYXV0aG9yPjxhdXRo
b3I+WmhhbmcsIFkuPC9hdXRob3I+PGF1dGhvcj5MaXUsIEMuPC9hdXRob3I+PGF1dGhvcj5DaGVu
LCBZLjwvYXV0aG9yPjxhdXRob3I+TGksIFAuPC9hdXRob3I+PGF1dGhvcj5YdSwgVC48L2F1dGhv
cj48YXV0aG9yPkdhbywgTC48L2F1dGhvcj48YXV0aG9yPlpoYW5nLCBXLjwvYXV0aG9yPjwvYXV0
aG9ycz48L2NvbnRyaWJ1dG9ycz48YXV0aC1hZGRyZXNzPlNjaG9vbCBvZiBQaGFybWFjeSwgU2hh
bmRvbmcgU2Vjb25kIE1lZGljYWwgVW5pdmVyc2l0eSwgV2VpZmFuZyAyNjEwNTMsIFNoYW5kb25n
LCBQUiBDaGluYTsgU2hhbmRvbmcgRW5naW5lZXJpbmcgUmVzZWFyY2ggQ2VudGVyIGZvciBTbWFy
dCBNYXRlcmlhbHMgYW5kIFJlZ2VuZXJhdGl2ZSBNZWRpY2luZSwgU2hhbmRvbmcgU2Vjb25kIE1l
ZGljYWwgVW5pdmVyc2l0eSwgV2VpZmFuZyAyNjEwNTMsIFNoYW5kb25nLCBQUiBDaGluYS4mI3hE
O1N5bnRoZXRpYyBCaW9sb2d5IFJlc2VhcmNoIENlbnRlciwgSW5zdGl0dXRlIGZvciBBZHZhbmNl
ZCBTdHVkeSAoSUFTKSwgU2hlbnpoZW4gVW5pdmVyc2l0eSwgU2hlbnpoZW4sIEd1YW5nZG9uZyA1
MTgwNjAsIFBSIENoaW5hLiBFbGVjdHJvbmljIGFkZHJlc3M6IHh1dGFpbGluQHN6dS5lZHUuY24u
JiN4RDtTaGFuZG9uZyBFbmdpbmVlcmluZyBSZXNlYXJjaCBDZW50ZXIgZm9yIFNtYXJ0IE1hdGVy
aWFscyBhbmQgUmVnZW5lcmF0aXZlIE1lZGljaW5lLCBTaGFuZG9uZyBTZWNvbmQgTWVkaWNhbCBV
bml2ZXJzaXR5LCBXZWlmYW5nIDI2MTA1MywgU2hhbmRvbmcsIFBSIENoaW5hOyBTY2hvb2wgb2Yg
VHJhZGl0aW9uYWwgQ2hpbmVzZSBNZWRpY2luZSwgU2hhbmRvbmcgU2Vjb25kIE1lZGljYWwgVW5p
dmVyc2l0eSwgV2VpZmFuZyAyNjEwNTMsIFNoYW5kb25nLCBQUiBDaGluYS4gRWxlY3Ryb25pYyBh
ZGRyZXNzOiBnYW9saW5hanVseUBzZHNtdS5lZHUuY24uJiN4RDtTY2hvb2wgb2YgUGhhcm1hY3ks
IFNoYW5kb25nIFNlY29uZCBNZWRpY2FsIFVuaXZlcnNpdHksIFdlaWZhbmcgMjYxMDUzLCBTaGFu
ZG9uZywgUFIgQ2hpbmE7IFNoYW5kb25nIEVuZ2luZWVyaW5nIFJlc2VhcmNoIENlbnRlciBmb3Ig
U21hcnQgTWF0ZXJpYWxzIGFuZCBSZWdlbmVyYXRpdmUgTWVkaWNpbmUsIFNoYW5kb25nIFNlY29u
ZCBNZWRpY2FsIFVuaXZlcnNpdHksIFdlaWZhbmcgMjYxMDUzLCBTaGFuZG9uZywgUFIgQ2hpbmEu
IEVsZWN0cm9uaWMgYWRkcmVzczogemhhbmd3ZkBzZHNtdS5lZHUuY24uPC9hdXRoLWFkZHJlc3M+
PHRpdGxlcz48dGl0bGU+QmxldGlsbGEgc3RyaWF0YSBwb2x5c2FjY2hhcmlkZS1iYXNlZCBkaXNz
b2x2aW5nIG1pY3JvbmVlZGxlIHBhdGNoIGludGVncmF0ZWQgd2l0aCBuYW5vcGFydGljbGVzIGZv
ciBwcm9tb3RpbmcgaGFpciByZWdyb3d0aDwvdGl0bGU+PHNlY29uZGFyeS10aXRsZT5JbnQgSiBC
aW9sIE1hY3JvbW9sPC9zZWNvbmRhcnktdGl0bGU+PC90aXRsZXM+PHBlcmlvZGljYWw+PGZ1bGwt
dGl0bGU+SW50IEogQmlvbCBNYWNyb21vbDwvZnVsbC10aXRsZT48L3BlcmlvZGljYWw+PHBhZ2Vz
PjE0MDMzNjwvcGFnZXM+PHZvbHVtZT4zMDM8L3ZvbHVtZT48ZWRpdGlvbj4yMDI1MDEzMDwvZWRp
dGlvbj48a2V5d29yZHM+PGtleXdvcmQ+QW5pbWFsczwva2V5d29yZD48a2V5d29yZD4qTmFub3Bh
cnRpY2xlcy9jaGVtaXN0cnk8L2tleXdvcmQ+PGtleXdvcmQ+KlBvbHlzYWNjaGFyaWRlcy9jaGVt
aXN0cnkvcGhhcm1hY29sb2d5PC9rZXl3b3JkPjxrZXl3b3JkPkhhaXIgRm9sbGljbGUvZHJ1ZyBl
ZmZlY3RzL2dyb3d0aCAmYW1wOyBkZXZlbG9wbWVudDwva2V5d29yZD48a2V5d29yZD5OZWVkbGVz
PC9rZXl3b3JkPjxrZXl3b3JkPipIYWlyL2dyb3d0aCAmYW1wOyBkZXZlbG9wbWVudC9kcnVnIGVm
ZmVjdHM8L2tleXdvcmQ+PGtleXdvcmQ+QWxvcGVjaWEvZHJ1ZyB0aGVyYXB5PC9rZXl3b3JkPjxr
ZXl3b3JkPkRydWcgTGliZXJhdGlvbjwva2V5d29yZD48a2V5d29yZD5NaWNlPC9rZXl3b3JkPjxr
ZXl3b3JkPkh1bWFuczwva2V5d29yZD48a2V5d29yZD5EcnVnIERlbGl2ZXJ5IFN5c3RlbXM8L2tl
eXdvcmQ+PGtleXdvcmQ+TWFsZTwva2V5d29yZD48a2V5d29yZD5UcmFuc2Rlcm1hbCBQYXRjaDwv
a2V5d29yZD48a2V5d29yZD5BbG9wZWNpYTwva2V5d29yZD48a2V5d29yZD5CbGV0aWxsYSBzdHJp
YXRhIHBvbHlzYWNjaGFyaWRlPC9rZXl3b3JkPjxrZXl3b3JkPk1pY3JvbmVlZGxlczwva2V5d29y
ZD48a2V5d29yZD5Ub2ZhY2l0aW5pYjwva2V5d29yZD48a2V5d29yZD5UcmFuc2Rlcm1hbCBkcnVn
IGRlbGl2ZXJ5PC9rZXl3b3JkPjwva2V5d29yZHM+PGRhdGVzPjx5ZWFyPjIwMjU8L3llYXI+PHB1
Yi1kYXRlcz48ZGF0ZT5BcHI8L2RhdGU+PC9wdWItZGF0ZXM+PC9kYXRlcz48aXNibj4wMTQxLTgx
MzA8L2lzYm4+PGFjY2Vzc2lvbi1udW0+Mzk4OTI1NTA8L2FjY2Vzc2lvbi1udW0+PHVybHM+PC91
cmxzPjxjdXN0b20xPkRlY2xhcmF0aW9uIG9mIGNvbXBldGluZyBpbnRlcmVzdCBBbGwgYXV0aG9y
cyBkZWNsYXJlZCBubyBwb3RlbnRpYWwgY29uZmxpY3RzIG9mIGludGVyZXN0IHdpdGggcmVzcGVj
dCB0byB0aGUgcmVzZWFyY2gsIGF1dGhvci1zaGlwLCBhbmQgcHVibGljYXRpb24gb2YgdGhpcyBh
cnRpY2xlLjwvY3VzdG9tMT48ZWxlY3Ryb25pYy1yZXNvdXJjZS1udW0+MTAuMTAxNi9qLmlqYmlv
bWFjLjIwMjUuMTQwMzM2PC9lbGVjdHJvbmljLXJlc291cmNlLW51bT48cmVtb3RlLWRhdGFiYXNl
LXByb3ZpZGVyPk5MTTwvcmVtb3RlLWRhdGFiYXNlLXByb3ZpZGVyPjxsYW5ndWFnZT5lbmc8L2xh
bmd1YWdlPjwvcmVjb3JkPjwvQ2l0ZT48L0VuZE5vdGU+AG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ao et al., 202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34B9B8C5" w14:textId="77777777" w:rsidTr="003C3CFF">
        <w:tc>
          <w:tcPr>
            <w:tcW w:w="860" w:type="dxa"/>
          </w:tcPr>
          <w:p w14:paraId="14E9EEA4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6D74C33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3371492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 and then pre- extracted with ethanol and petroleum ether</w:t>
            </w:r>
          </w:p>
        </w:tc>
        <w:tc>
          <w:tcPr>
            <w:tcW w:w="1210" w:type="dxa"/>
          </w:tcPr>
          <w:p w14:paraId="1C103DE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36238D8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0CF8456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2B8AB14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02C06B4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2AE0654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7D9915A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4.42</w:t>
            </w:r>
          </w:p>
        </w:tc>
        <w:tc>
          <w:tcPr>
            <w:tcW w:w="1774" w:type="dxa"/>
          </w:tcPr>
          <w:p w14:paraId="74E08A7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DEAE-52 cellulose column</w:t>
            </w:r>
          </w:p>
        </w:tc>
        <w:tc>
          <w:tcPr>
            <w:tcW w:w="1051" w:type="dxa"/>
          </w:tcPr>
          <w:p w14:paraId="652E1A74" w14:textId="6C7040C6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XU8L0F1dGhvcj48WWVhcj4yMDI0PC9ZZWFyPjxSZWNO
dW0+Mjk8L1JlY051bT48RGlzcGxheVRleHQ+KFFpdSBldCBhbC4sIDIwMjRiKTwvRGlzcGxheVRl
eHQ+PHJlY29yZD48cmVjLW51bWJlcj4yOTwvcmVjLW51bWJlcj48Zm9yZWlnbi1rZXlzPjxrZXkg
YXBwPSJFTiIgZGItaWQ9InpwOXg1emVkYng1enNyZWZ4YTZ4emVlbHRzZGRkcnpkMnh2ciIgdGlt
ZXN0YW1wPSIxNzQ5NDc3ODg4Ij4yOTwva2V5PjwvZm9yZWlnbi1rZXlzPjxyZWYtdHlwZSBuYW1l
PSJKb3VybmFsIEFydGljbGUiPjE3PC9yZWYtdHlwZT48Y29udHJpYnV0b3JzPjxhdXRob3JzPjxh
dXRob3I+UWl1LCBNLjwvYXV0aG9yPjxhdXRob3I+WmhvbmcsIEcuPC9hdXRob3I+PGF1dGhvcj5a
aGFuZywgSi48L2F1dGhvcj48YXV0aG9yPkhvdSwgWS48L2F1dGhvcj48YXV0aG9yPkR1YW4sIFku
PC9hdXRob3I+PGF1dGhvcj5HdW8sIFAuPC9hdXRob3I+PGF1dGhvcj5KaWFuZywgRi48L2F1dGhv
cj48YXV0aG9yPkdvdSwgSy48L2F1dGhvcj48YXV0aG9yPlpoYW5nLCBDLjwvYXV0aG9yPjxhdXRo
b3I+UXUsIFkuPC9hdXRob3I+PC9hdXRob3JzPjwvY29udHJpYnV0b3JzPjxhdXRoLWFkZHJlc3M+
U3RhdGUgS2V5IExhYm9yYXRvcnkgb2YgU291dGh3ZXN0ZXJuIENoaW5lc2UgTWVkaWNpbmUgUmVz
b3VyY2VzLCBTY2hvb2wgb2YgUGhhcm1hY3ksIENoZW5nZHUgVW5pdmVyc2l0eSBvZiBUcmFkaXRp
b25hbCBDaGluZXNlIE1lZGljaW5lLCBDaGVuZ2R1IDYxMTEzNywgQ2hpbmEuJiN4RDtDb2xsZWdl
IG9mIFBoYXJtYWN5LCBTb3V0aHdlc3QgTWluenUgVW5pdmVyc2l0eSwgQ2hlbmdkdSA2MTAwNDEs
IENoaW5hLiYjeEQ7U3RhdGUgS2V5IExhYm9yYXRvcnkgb2YgU291dGh3ZXN0ZXJuIENoaW5lc2Ug
TWVkaWNpbmUgUmVzb3VyY2VzLCBTY2hvb2wgb2YgUGhhcm1hY3ksIENoZW5nZHUgVW5pdmVyc2l0
eSBvZiBUcmFkaXRpb25hbCBDaGluZXNlIE1lZGljaW5lLCBDaGVuZ2R1IDYxMTEzNywgQ2hpbmEu
IEVsZWN0cm9uaWMgYWRkcmVzczogY2hlbnpoYW5nXzE5OTBAMTI2LmNvbS4mI3hEO1N0YXRlIEtl
eSBMYWJvcmF0b3J5IG9mIFNvdXRod2VzdGVybiBDaGluZXNlIE1lZGljaW5lIFJlc291cmNlcywg
U2Nob29sIG9mIFBoYXJtYWN5LCBDaGVuZ2R1IFVuaXZlcnNpdHkgb2YgVHJhZGl0aW9uYWwgQ2hp
bmVzZSBNZWRpY2luZSwgQ2hlbmdkdSA2MTExMzcsIENoaW5hLiBFbGVjdHJvbmljIGFkZHJlc3M6
IHF1eWFuMDI4QDEyNi5jb20uPC9hdXRoLWFkZHJlc3M+PHRpdGxlcz48dGl0bGU+QmlvY29tcGF0
aWJsZSBhbmQgYmlvZGVncmFkYWJsZSBCbGV0aWxsYSBzdHJpYXRhIHBvbHlzYWNjaGFyaWRlcyBo
eWRyb2dlbHMgY3Jvc3NsaW5rZWQgYnkgQkRERSBmb3Igd291bmQgaGVhbGluZyB0aHJvdWdoIHRo
ZSByZWd1bGF0aW5nIG9mIG1hY3JvcGhhZ2UgcG9sYXJpemF0aW9uPC90aXRsZT48c2Vjb25kYXJ5
LXRpdGxlPkludCBKIEJpb2wgTWFjcm9tb2w8L3NlY29uZGFyeS10aXRsZT48L3RpdGxlcz48cGVy
aW9kaWNhbD48ZnVsbC10aXRsZT5JbnQgSiBCaW9sIE1hY3JvbW9sPC9mdWxsLXRpdGxlPjwvcGVy
aW9kaWNhbD48cGFnZXM+MTI4MDE1PC9wYWdlcz48dm9sdW1lPjI1NDwvdm9sdW1lPjxudW1iZXI+
UHQgMzwvbnVtYmVyPjxlZGl0aW9uPjIwMjMxMTEwPC9lZGl0aW9uPjxrZXl3b3Jkcz48a2V5d29y
ZD4qSHlkcm9nZWxzL3BoYXJtYWNvbG9neTwva2V5d29yZD48a2V5d29yZD4qT3JnYW5pYyBDaGVt
aWNhbHMvcGhhcm1hY29sb2d5PC9rZXl3b3JkPjxrZXl3b3JkPlBvbHlzYWNjaGFyaWRlcy9jaGVt
aXN0cnk8L2tleXdvcmQ+PGtleXdvcmQ+V291bmQgSGVhbGluZzwva2V5d29yZD48a2V5d29yZD5C
bGV0aWxsYSBzdHJpYXRhIHBvbHlzYWNjaGFyaWRlIChCU1ApPC9rZXl3b3JkPjxrZXl3b3JkPkh5
ZHJvZ2VsPC9rZXl3b3JkPjxrZXl3b3JkPldvdW5kIHJlcGFpcjwva2V5d29yZD48L2tleXdvcmRz
PjxkYXRlcz48eWVhcj4yMDI0PC95ZWFyPjxwdWItZGF0ZXM+PGRhdGU+SmFuPC9kYXRlPjwvcHVi
LWRhdGVzPjwvZGF0ZXM+PGlzYm4+MDE0MS04MTMwPC9pc2JuPjxhY2Nlc3Npb24tbnVtPjM3OTUx
NDI2PC9hY2Nlc3Npb24tbnVtPjx1cmxzPjwvdXJscz48Y3VzdG9tMT5EZWNsYXJhdGlvbiBvZiBj
b21wZXRpbmcgaW50ZXJlc3QgVGhlIGF1dGhvcnMgZGVjbGFyZSB0aGF0IHRoZXkgaGF2ZSBubyBr
bm93biBjb21wZXRpbmcgZmluYW5jaWFsIGludGVyZXN0cyBvciBwZXJzb25hbCByZWxhdGlvbnNo
aXBzIHRoYXQgbWlnaHQgaGF2ZSBpbmZsdWVuY2VkIHRoZSB3b3JrIHJlcG9ydGVkIGhlcmVpbi48
L2N1c3RvbTE+PGVsZWN0cm9uaWMtcmVzb3VyY2UtbnVtPjEwLjEwMTYvai5pamJpb21hYy4yMDIz
LjEyODAxNTwvZWxlY3Ryb25pYy1yZXNvdXJjZS1udW0+PHJlbW90ZS1kYXRhYmFzZS1wcm92aWRl
cj5OTE08L3JlbW90ZS1kYXRhYmFzZS1wcm92aWRlcj48bGFuZ3VhZ2U+ZW5nPC9sYW5ndWFnZT48
L3JlY29yZD48L0NpdGU+PC9FbmROb3RlPgB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XU8L0F1dGhvcj48WWVhcj4yMDI0PC9ZZWFyPjxSZWNO
dW0+Mjk8L1JlY051bT48RGlzcGxheVRleHQ+KFFpdSBldCBhbC4sIDIwMjRiKTwvRGlzcGxheVRl
eHQ+PHJlY29yZD48cmVjLW51bWJlcj4yOTwvcmVjLW51bWJlcj48Zm9yZWlnbi1rZXlzPjxrZXkg
YXBwPSJFTiIgZGItaWQ9InpwOXg1emVkYng1enNyZWZ4YTZ4emVlbHRzZGRkcnpkMnh2ciIgdGlt
ZXN0YW1wPSIxNzQ5NDc3ODg4Ij4yOTwva2V5PjwvZm9yZWlnbi1rZXlzPjxyZWYtdHlwZSBuYW1l
PSJKb3VybmFsIEFydGljbGUiPjE3PC9yZWYtdHlwZT48Y29udHJpYnV0b3JzPjxhdXRob3JzPjxh
dXRob3I+UWl1LCBNLjwvYXV0aG9yPjxhdXRob3I+WmhvbmcsIEcuPC9hdXRob3I+PGF1dGhvcj5a
aGFuZywgSi48L2F1dGhvcj48YXV0aG9yPkhvdSwgWS48L2F1dGhvcj48YXV0aG9yPkR1YW4sIFku
PC9hdXRob3I+PGF1dGhvcj5HdW8sIFAuPC9hdXRob3I+PGF1dGhvcj5KaWFuZywgRi48L2F1dGhv
cj48YXV0aG9yPkdvdSwgSy48L2F1dGhvcj48YXV0aG9yPlpoYW5nLCBDLjwvYXV0aG9yPjxhdXRo
b3I+UXUsIFkuPC9hdXRob3I+PC9hdXRob3JzPjwvY29udHJpYnV0b3JzPjxhdXRoLWFkZHJlc3M+
U3RhdGUgS2V5IExhYm9yYXRvcnkgb2YgU291dGh3ZXN0ZXJuIENoaW5lc2UgTWVkaWNpbmUgUmVz
b3VyY2VzLCBTY2hvb2wgb2YgUGhhcm1hY3ksIENoZW5nZHUgVW5pdmVyc2l0eSBvZiBUcmFkaXRp
b25hbCBDaGluZXNlIE1lZGljaW5lLCBDaGVuZ2R1IDYxMTEzNywgQ2hpbmEuJiN4RDtDb2xsZWdl
IG9mIFBoYXJtYWN5LCBTb3V0aHdlc3QgTWluenUgVW5pdmVyc2l0eSwgQ2hlbmdkdSA2MTAwNDEs
IENoaW5hLiYjeEQ7U3RhdGUgS2V5IExhYm9yYXRvcnkgb2YgU291dGh3ZXN0ZXJuIENoaW5lc2Ug
TWVkaWNpbmUgUmVzb3VyY2VzLCBTY2hvb2wgb2YgUGhhcm1hY3ksIENoZW5nZHUgVW5pdmVyc2l0
eSBvZiBUcmFkaXRpb25hbCBDaGluZXNlIE1lZGljaW5lLCBDaGVuZ2R1IDYxMTEzNywgQ2hpbmEu
IEVsZWN0cm9uaWMgYWRkcmVzczogY2hlbnpoYW5nXzE5OTBAMTI2LmNvbS4mI3hEO1N0YXRlIEtl
eSBMYWJvcmF0b3J5IG9mIFNvdXRod2VzdGVybiBDaGluZXNlIE1lZGljaW5lIFJlc291cmNlcywg
U2Nob29sIG9mIFBoYXJtYWN5LCBDaGVuZ2R1IFVuaXZlcnNpdHkgb2YgVHJhZGl0aW9uYWwgQ2hp
bmVzZSBNZWRpY2luZSwgQ2hlbmdkdSA2MTExMzcsIENoaW5hLiBFbGVjdHJvbmljIGFkZHJlc3M6
IHF1eWFuMDI4QDEyNi5jb20uPC9hdXRoLWFkZHJlc3M+PHRpdGxlcz48dGl0bGU+QmlvY29tcGF0
aWJsZSBhbmQgYmlvZGVncmFkYWJsZSBCbGV0aWxsYSBzdHJpYXRhIHBvbHlzYWNjaGFyaWRlcyBo
eWRyb2dlbHMgY3Jvc3NsaW5rZWQgYnkgQkRERSBmb3Igd291bmQgaGVhbGluZyB0aHJvdWdoIHRo
ZSByZWd1bGF0aW5nIG9mIG1hY3JvcGhhZ2UgcG9sYXJpemF0aW9uPC90aXRsZT48c2Vjb25kYXJ5
LXRpdGxlPkludCBKIEJpb2wgTWFjcm9tb2w8L3NlY29uZGFyeS10aXRsZT48L3RpdGxlcz48cGVy
aW9kaWNhbD48ZnVsbC10aXRsZT5JbnQgSiBCaW9sIE1hY3JvbW9sPC9mdWxsLXRpdGxlPjwvcGVy
aW9kaWNhbD48cGFnZXM+MTI4MDE1PC9wYWdlcz48dm9sdW1lPjI1NDwvdm9sdW1lPjxudW1iZXI+
UHQgMzwvbnVtYmVyPjxlZGl0aW9uPjIwMjMxMTEwPC9lZGl0aW9uPjxrZXl3b3Jkcz48a2V5d29y
ZD4qSHlkcm9nZWxzL3BoYXJtYWNvbG9neTwva2V5d29yZD48a2V5d29yZD4qT3JnYW5pYyBDaGVt
aWNhbHMvcGhhcm1hY29sb2d5PC9rZXl3b3JkPjxrZXl3b3JkPlBvbHlzYWNjaGFyaWRlcy9jaGVt
aXN0cnk8L2tleXdvcmQ+PGtleXdvcmQ+V291bmQgSGVhbGluZzwva2V5d29yZD48a2V5d29yZD5C
bGV0aWxsYSBzdHJpYXRhIHBvbHlzYWNjaGFyaWRlIChCU1ApPC9rZXl3b3JkPjxrZXl3b3JkPkh5
ZHJvZ2VsPC9rZXl3b3JkPjxrZXl3b3JkPldvdW5kIHJlcGFpcjwva2V5d29yZD48L2tleXdvcmRz
PjxkYXRlcz48eWVhcj4yMDI0PC95ZWFyPjxwdWItZGF0ZXM+PGRhdGU+SmFuPC9kYXRlPjwvcHVi
LWRhdGVzPjwvZGF0ZXM+PGlzYm4+MDE0MS04MTMwPC9pc2JuPjxhY2Nlc3Npb24tbnVtPjM3OTUx
NDI2PC9hY2Nlc3Npb24tbnVtPjx1cmxzPjwvdXJscz48Y3VzdG9tMT5EZWNsYXJhdGlvbiBvZiBj
b21wZXRpbmcgaW50ZXJlc3QgVGhlIGF1dGhvcnMgZGVjbGFyZSB0aGF0IHRoZXkgaGF2ZSBubyBr
bm93biBjb21wZXRpbmcgZmluYW5jaWFsIGludGVyZXN0cyBvciBwZXJzb25hbCByZWxhdGlvbnNo
aXBzIHRoYXQgbWlnaHQgaGF2ZSBpbmZsdWVuY2VkIHRoZSB3b3JrIHJlcG9ydGVkIGhlcmVpbi48
L2N1c3RvbTE+PGVsZWN0cm9uaWMtcmVzb3VyY2UtbnVtPjEwLjEwMTYvai5pamJpb21hYy4yMDIz
LjEyODAxNTwvZWxlY3Ryb25pYy1yZXNvdXJjZS1udW0+PHJlbW90ZS1kYXRhYmFzZS1wcm92aWRl
cj5OTE08L3JlbW90ZS1kYXRhYmFzZS1wcm92aWRlcj48bGFuZ3VhZ2U+ZW5nPC9sYW5ndWFnZT48
L3JlY29yZD48L0NpdGU+PC9FbmROb3RlPgB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Qiu et al., 2024b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45668DA9" w14:textId="77777777" w:rsidTr="003C3CFF">
        <w:tc>
          <w:tcPr>
            <w:tcW w:w="860" w:type="dxa"/>
          </w:tcPr>
          <w:p w14:paraId="53F2353B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0DF1063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7287D6B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oaked in ethanol</w:t>
            </w:r>
          </w:p>
        </w:tc>
        <w:tc>
          <w:tcPr>
            <w:tcW w:w="1210" w:type="dxa"/>
          </w:tcPr>
          <w:p w14:paraId="60447AC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3E25FCF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5266EBD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17396D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5A6D8A5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37622C1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45"/>
            <w:bookmarkStart w:id="13" w:name="OLE_LINK56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</w:t>
            </w:r>
            <w:bookmarkEnd w:id="12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oomassi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brilliant blue method,</w:t>
            </w:r>
            <w:bookmarkEnd w:id="13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AOAC method 996.11</w:t>
            </w:r>
          </w:p>
        </w:tc>
        <w:tc>
          <w:tcPr>
            <w:tcW w:w="897" w:type="dxa"/>
          </w:tcPr>
          <w:p w14:paraId="4C413B9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1774" w:type="dxa"/>
          </w:tcPr>
          <w:p w14:paraId="7D97677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, dialyze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Repeated freeze-thaw cycles with α-amylase</w:t>
            </w:r>
          </w:p>
        </w:tc>
        <w:tc>
          <w:tcPr>
            <w:tcW w:w="1051" w:type="dxa"/>
          </w:tcPr>
          <w:p w14:paraId="3469441B" w14:textId="126B66E1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u&lt;/Author&gt;&lt;Year&gt;2023&lt;/Year&gt;&lt;RecNum&gt;20&lt;/RecNum&gt;&lt;DisplayText&gt;(Hou et al., 2023)&lt;/DisplayText&gt;&lt;record&gt;&lt;rec-number&gt;20&lt;/rec-number&gt;&lt;foreign-keys&gt;&lt;key app="EN" db-id="zp9x5zedbx5zsrefxa6xzeeltsdddrzd2xvr" timestamp="1749387316"&gt;20&lt;/key&gt;&lt;/foreign-keys&gt;&lt;ref-type name="Journal Article"&gt;17&lt;/ref-type&gt;&lt;contributors&gt;&lt;authors&gt;&lt;author&gt;Hou, Yanjie&lt;/author&gt;&lt;author&gt;Zhao, Jiaying&lt;/author&gt;&lt;author&gt;Yin, Junyi&lt;/author&gt;&lt;author&gt;Nie, Shaoping&lt;/author&gt;&lt;/authors&gt;&lt;/contributors&gt;&lt;titles&gt;&lt;title&gt;Structural properties of Bletilla striata polysaccharide and the synergistic gelation of polysaccharide and xanthan gum&lt;/title&gt;&lt;secondary-title&gt;Food Hydrocolloids&lt;/secondary-title&gt;&lt;/titles&gt;&lt;periodical&gt;&lt;full-title&gt;Food Hydrocolloids&lt;/full-title&gt;&lt;/periodical&gt;&lt;volume&gt;142&lt;/volume&gt;&lt;section&gt;108843&lt;/section&gt;&lt;dates&gt;&lt;year&gt;2023&lt;/year&gt;&lt;/dates&gt;&lt;isbn&gt;0268005X&lt;/isbn&gt;&lt;urls&gt;&lt;/urls&gt;&lt;electronic-resource-num&gt;10.1016/j.foodhyd.2023.108843&lt;/electronic-resource-num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Hou et al., 2023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64537DE" w14:textId="77777777" w:rsidTr="003C3CFF">
        <w:tc>
          <w:tcPr>
            <w:tcW w:w="860" w:type="dxa"/>
          </w:tcPr>
          <w:p w14:paraId="0A555BAC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07AA8FB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3557CB6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0422EE3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4B184AA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7DF4D0B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3F8EE5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6FDBD62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5FB41EA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</w:t>
            </w:r>
          </w:p>
        </w:tc>
        <w:tc>
          <w:tcPr>
            <w:tcW w:w="897" w:type="dxa"/>
          </w:tcPr>
          <w:p w14:paraId="1C09411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74" w:type="dxa"/>
          </w:tcPr>
          <w:p w14:paraId="2A12E75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dialyzed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</w:t>
            </w:r>
          </w:p>
        </w:tc>
        <w:tc>
          <w:tcPr>
            <w:tcW w:w="1051" w:type="dxa"/>
          </w:tcPr>
          <w:p w14:paraId="32411812" w14:textId="3863F0F0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i&lt;/Author&gt;&lt;Year&gt;2018&lt;/Year&gt;&lt;RecNum&gt;74&lt;/RecNum&gt;&lt;DisplayText&gt;(Lai et al., 2018)&lt;/DisplayText&gt;&lt;record&gt;&lt;rec-number&gt;74&lt;/rec-number&gt;&lt;foreign-keys&gt;&lt;key app="EN" db-id="zp9x5zedbx5zsrefxa6xzeeltsdddrzd2xvr" timestamp="1750337495"&gt;74&lt;/key&gt;&lt;/foreign-keys&gt;&lt;ref-type name="Journal Article"&gt;17&lt;/ref-type&gt;&lt;contributors&gt;&lt;authors&gt;&lt;author&gt;Lai, Yen-Liang&lt;/author&gt;&lt;author&gt;Lin, Yu-Ying&lt;/author&gt;&lt;author&gt;Sadhasivam, Subramaniam&lt;/author&gt;&lt;author&gt;Kuan, Che-Yung&lt;/author&gt;&lt;author&gt;Chi, Chih-ying&lt;/author&gt;&lt;author&gt;Dong, Guo-Chung&lt;/author&gt;&lt;author&gt;Lin, Feng-Huei&lt;/author&gt;&lt;/authors&gt;&lt;/contributors&gt;&lt;titles&gt;&lt;title&gt;Efficacy of Bletilla striata polysaccharide on hydrogen peroxide-induced apoptosis of osteoarthritic chondrocytes&lt;/title&gt;&lt;secondary-title&gt;Journal of Polymer Research&lt;/secondary-title&gt;&lt;/titles&gt;&lt;periodical&gt;&lt;full-title&gt;Journal of Polymer Research&lt;/full-title&gt;&lt;/periodical&gt;&lt;volume&gt;25&lt;/volume&gt;&lt;number&gt;2&lt;/number&gt;&lt;dates&gt;&lt;year&gt;2018&lt;/year&gt;&lt;/dates&gt;&lt;isbn&gt;1022-9760&amp;#xD;1572-8935&lt;/isbn&gt;&lt;urls&gt;&lt;/urls&gt;&lt;electronic-resource-num&gt;10.1007/s10965-018-1448-z&lt;/electronic-resource-num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Lai et al., 2018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52F56545" w14:textId="77777777" w:rsidTr="003C3CFF">
        <w:tc>
          <w:tcPr>
            <w:tcW w:w="860" w:type="dxa"/>
          </w:tcPr>
          <w:p w14:paraId="287D0482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1-1</w:t>
            </w:r>
          </w:p>
        </w:tc>
        <w:tc>
          <w:tcPr>
            <w:tcW w:w="1179" w:type="dxa"/>
          </w:tcPr>
          <w:p w14:paraId="5F22C64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541E07A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1F17AA4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40" w:type="dxa"/>
          </w:tcPr>
          <w:p w14:paraId="69EBD96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07" w:type="dxa"/>
          </w:tcPr>
          <w:p w14:paraId="18012BE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7FFEEA3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1479" w:type="dxa"/>
          </w:tcPr>
          <w:p w14:paraId="716BB53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4C12ECA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, 3, 5-dinitrosalicylic acid colorimetry method, Bradford method</w:t>
            </w:r>
          </w:p>
        </w:tc>
        <w:tc>
          <w:tcPr>
            <w:tcW w:w="897" w:type="dxa"/>
          </w:tcPr>
          <w:p w14:paraId="0D0D59A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5.56</w:t>
            </w:r>
          </w:p>
        </w:tc>
        <w:tc>
          <w:tcPr>
            <w:tcW w:w="1774" w:type="dxa"/>
          </w:tcPr>
          <w:p w14:paraId="5435EC4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dialyze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 FF 16/10 anion-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hange column, Sepharose CL-6B gel chromatography,</w:t>
            </w:r>
          </w:p>
        </w:tc>
        <w:tc>
          <w:tcPr>
            <w:tcW w:w="1051" w:type="dxa"/>
          </w:tcPr>
          <w:p w14:paraId="33B57279" w14:textId="5B1E561F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MaTwvQXV0aG9yPjxZZWFyPjIwMjU8L1llYXI+PFJlY051
bT4xMjk8L1JlY051bT48RGlzcGxheVRleHQ+KExpIGV0IGFsLiwgMjAyNSk8L0Rpc3BsYXlUZXh0
PjxyZWNvcmQ+PHJlYy1udW1iZXI+MTI5PC9yZWMtbnVtYmVyPjxmb3JlaWduLWtleXM+PGtleSBh
cHA9IkVOIiBkYi1pZD0ienA5eDV6ZWRieDV6c3JlZnhhNnh6ZWVsdHNkZGRyemQyeHZyIiB0aW1l
c3RhbXA9IjE3NTI0OTI1MTkiPjEyOTwva2V5PjwvZm9yZWlnbi1rZXlzPjxyZWYtdHlwZSBuYW1l
PSJKb3VybmFsIEFydGljbGUiPjE3PC9yZWYtdHlwZT48Y29udHJpYnV0b3JzPjxhdXRob3JzPjxh
dXRob3I+TGksIFkuPC9hdXRob3I+PGF1dGhvcj5IYW8sIFkuPC9hdXRob3I+PGF1dGhvcj5ZYW5n
LCBYLjwvYXV0aG9yPjxhdXRob3I+WmhhbywgSi48L2F1dGhvcj48YXV0aG9yPkNoYW5nLCBSLjwv
YXV0aG9yPjxhdXRob3I+V2FuZywgQi48L2F1dGhvcj48YXV0aG9yPlpoYW4sIFguPC9hdXRob3I+
PC9hdXRob3JzPjwvY29udHJpYnV0b3JzPjxhdXRoLWFkZHJlc3M+U2Nob29sIG9mIENoaW5lc2Ug
TWF0ZXJpYSBNZWRpY2EsIEJlaWppbmcgVW5pdmVyc2l0eSBvZiBDaGluZXNlIE1lZGljaW5lLCBC
ZWlqaW5nIDEwMDAyOSwgQ2hpbmEuJiN4RDtIdWJlaSBJbnN0aXR1dGUgZm9yIERydWcgQ29udHJv
bCwgV3VoYW4gNDMwMDEyLCBDaGluYTsgTk1QQSBLZXkgTGFib3JhdG9yeSBvZiBRdWFsaXR5IENv
bnRyb2wgb2YgQ2hpbmVzZSBNZWRpY2luZShIdUJlaSksIFd1aGFuIDQzMDA3NSwgQ2hpbmEuIEVs
ZWN0cm9uaWMgYWRkcmVzczogd2FuZ2JvQGh1Ynlqcy5vcmcuY24uJiN4RDtTY2hvb2wgb2YgQ2hp
bmVzZSBNYXRlcmlhIE1lZGljYSwgQmVpamluZyBVbml2ZXJzaXR5IG9mIENoaW5lc2UgTWVkaWNp
bmUsIEJlaWppbmcgMTAwMDI5LCBDaGluYTsgQmVpamluZyBLZXkgTGFib3JhdG9yeSBmb3IgUHJv
ZHVjdGlvbiBQcm9jZXNzIENvbnRyb2wgYW5kIFF1YWxpdHkgRXZhbHVhdGlvbiBvZiBUcmFkaXRp
b25hbCBDaGluZXNlIE1lZGljaW5lLCBCZWlqaW5nIDEwMDAyOSwgQ2hpbmEuIEVsZWN0cm9uaWMg
YWRkcmVzczogc25vd3poYW5AYnVjbS5lZHUuY24uPC9hdXRoLWFkZHJlc3M+PHRpdGxlcz48dGl0
bGU+U3RydWN0dXJlIGNoYXJhY3Rlcml6YXRpb24gb2YgYSBCbGV0aWxsYSBzdHJpYXRhIGhvbW9n
ZW5lb3VzIHBvbHlzYWNjaGFyaWRlIGFuZCBpdHMgZWZmZWN0cyBvbiByZWR1Y2luZyBveGlkYXRp
dmUgc3RyZXNzIGFuZCBwcm9tb3Rpbmcgd291bmQgaGVhbGluZyBpbiBkaWFiZXRpYyByYXRzPC90
aXRsZT48c2Vjb25kYXJ5LXRpdGxlPkludCBKIEJpb2wgTWFjcm9tb2w8L3NlY29uZGFyeS10aXRs
ZT48L3RpdGxlcz48cGVyaW9kaWNhbD48ZnVsbC10aXRsZT5JbnQgSiBCaW9sIE1hY3JvbW9sPC9m
dWxsLXRpdGxlPjwvcGVyaW9kaWNhbD48cGFnZXM+MTQxOTA0PC9wYWdlcz48dm9sdW1lPjMwNzwv
dm9sdW1lPjxudW1iZXI+UHQgMzwvbnVtYmVyPjxlZGl0aW9uPjIwMjUwMzA4PC9lZGl0aW9uPjxr
ZXl3b3Jkcz48a2V5d29yZD5BbmltYWxzPC9rZXl3b3JkPjxrZXl3b3JkPipXb3VuZCBIZWFsaW5n
L2RydWcgZWZmZWN0czwva2V5d29yZD48a2V5d29yZD4qT3hpZGF0aXZlIFN0cmVzcy9kcnVnIGVm
ZmVjdHM8L2tleXdvcmQ+PGtleXdvcmQ+KlBvbHlzYWNjaGFyaWRlcy9jaGVtaXN0cnkvcGhhcm1h
Y29sb2d5L2lzb2xhdGlvbiAmYW1wOyBwdXJpZmljYXRpb248L2tleXdvcmQ+PGtleXdvcmQ+KkRp
YWJldGVzIE1lbGxpdHVzLCBFeHBlcmltZW50YWwvZHJ1ZyB0aGVyYXB5L21ldGFib2xpc20vcGF0
aG9sb2d5PC9rZXl3b3JkPjxrZXl3b3JkPlJhdHM8L2tleXdvcmQ+PGtleXdvcmQ+Kk9yY2hpZGFj
ZWFlL2NoZW1pc3RyeTwva2V5d29yZD48a2V5d29yZD5NYWxlPC9rZXl3b3JkPjxrZXl3b3JkPkFu
dGlveGlkYW50cy9waGFybWFjb2xvZ3kvY2hlbWlzdHJ5PC9rZXl3b3JkPjxrZXl3b3JkPkJsZXRp
bGxhIHN0cmlhdGEgcG9seXNhY2NoYXJpZGU8L2tleXdvcmQ+PGtleXdvcmQ+RGlhYmV0aWMgd291
bmRzIGhlYWxpbmc8L2tleXdvcmQ+PGtleXdvcmQ+U3RydWN0dXJhbCBjaGFyYWN0ZXJpemF0aW9u
PC9rZXl3b3JkPjwva2V5d29yZHM+PGRhdGVzPjx5ZWFyPjIwMjU8L3llYXI+PHB1Yi1kYXRlcz48
ZGF0ZT5NYXk8L2RhdGU+PC9wdWItZGF0ZXM+PC9kYXRlcz48aXNibj4wMTQxLTgxMzA8L2lzYm4+
PGFjY2Vzc2lvbi1udW0+NDAwNjQyNjk8L2FjY2Vzc2lvbi1udW0+PHVybHM+PC91cmxzPjxjdXN0
b20xPkRlY2xhcmF0aW9uIG9mIGNvbXBldGluZyBpbnRlcmVzdCBUaGUgYXV0aG9ycyBkZWNsYXJl
IHRoYXQgdGhleSBoYXZlIG5vIGtub3duIGNvbXBldGluZyBmaW5hbmNpYWwgaW50ZXJlc3RzIG9y
IHBlcnNvbmFsIHJlbGF0aW9uc2hpcHMgdGhhdCBjb3VsZCBoYXZlIGFwcGVhcmVkIHRvIGluZmx1
ZW5jZSB0aGUgd29yayByZXBvcnRlZCBpbiB0aGlzIHBhcGVyLjwvY3VzdG9tMT48ZWxlY3Ryb25p
Yy1yZXNvdXJjZS1udW0+MTAuMTAxNi9qLmlqYmlvbWFjLjIwMjUuMTQxOTA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U8L1llYXI+PFJlY051
bT4xMjk8L1JlY051bT48RGlzcGxheVRleHQ+KExpIGV0IGFsLiwgMjAyNSk8L0Rpc3BsYXlUZXh0
PjxyZWNvcmQ+PHJlYy1udW1iZXI+MTI5PC9yZWMtbnVtYmVyPjxmb3JlaWduLWtleXM+PGtleSBh
cHA9IkVOIiBkYi1pZD0ienA5eDV6ZWRieDV6c3JlZnhhNnh6ZWVsdHNkZGRyemQyeHZyIiB0aW1l
c3RhbXA9IjE3NTI0OTI1MTkiPjEyOTwva2V5PjwvZm9yZWlnbi1rZXlzPjxyZWYtdHlwZSBuYW1l
PSJKb3VybmFsIEFydGljbGUiPjE3PC9yZWYtdHlwZT48Y29udHJpYnV0b3JzPjxhdXRob3JzPjxh
dXRob3I+TGksIFkuPC9hdXRob3I+PGF1dGhvcj5IYW8sIFkuPC9hdXRob3I+PGF1dGhvcj5ZYW5n
LCBYLjwvYXV0aG9yPjxhdXRob3I+WmhhbywgSi48L2F1dGhvcj48YXV0aG9yPkNoYW5nLCBSLjwv
YXV0aG9yPjxhdXRob3I+V2FuZywgQi48L2F1dGhvcj48YXV0aG9yPlpoYW4sIFguPC9hdXRob3I+
PC9hdXRob3JzPjwvY29udHJpYnV0b3JzPjxhdXRoLWFkZHJlc3M+U2Nob29sIG9mIENoaW5lc2Ug
TWF0ZXJpYSBNZWRpY2EsIEJlaWppbmcgVW5pdmVyc2l0eSBvZiBDaGluZXNlIE1lZGljaW5lLCBC
ZWlqaW5nIDEwMDAyOSwgQ2hpbmEuJiN4RDtIdWJlaSBJbnN0aXR1dGUgZm9yIERydWcgQ29udHJv
bCwgV3VoYW4gNDMwMDEyLCBDaGluYTsgTk1QQSBLZXkgTGFib3JhdG9yeSBvZiBRdWFsaXR5IENv
bnRyb2wgb2YgQ2hpbmVzZSBNZWRpY2luZShIdUJlaSksIFd1aGFuIDQzMDA3NSwgQ2hpbmEuIEVs
ZWN0cm9uaWMgYWRkcmVzczogd2FuZ2JvQGh1Ynlqcy5vcmcuY24uJiN4RDtTY2hvb2wgb2YgQ2hp
bmVzZSBNYXRlcmlhIE1lZGljYSwgQmVpamluZyBVbml2ZXJzaXR5IG9mIENoaW5lc2UgTWVkaWNp
bmUsIEJlaWppbmcgMTAwMDI5LCBDaGluYTsgQmVpamluZyBLZXkgTGFib3JhdG9yeSBmb3IgUHJv
ZHVjdGlvbiBQcm9jZXNzIENvbnRyb2wgYW5kIFF1YWxpdHkgRXZhbHVhdGlvbiBvZiBUcmFkaXRp
b25hbCBDaGluZXNlIE1lZGljaW5lLCBCZWlqaW5nIDEwMDAyOSwgQ2hpbmEuIEVsZWN0cm9uaWMg
YWRkcmVzczogc25vd3poYW5AYnVjbS5lZHUuY24uPC9hdXRoLWFkZHJlc3M+PHRpdGxlcz48dGl0
bGU+U3RydWN0dXJlIGNoYXJhY3Rlcml6YXRpb24gb2YgYSBCbGV0aWxsYSBzdHJpYXRhIGhvbW9n
ZW5lb3VzIHBvbHlzYWNjaGFyaWRlIGFuZCBpdHMgZWZmZWN0cyBvbiByZWR1Y2luZyBveGlkYXRp
dmUgc3RyZXNzIGFuZCBwcm9tb3Rpbmcgd291bmQgaGVhbGluZyBpbiBkaWFiZXRpYyByYXRzPC90
aXRsZT48c2Vjb25kYXJ5LXRpdGxlPkludCBKIEJpb2wgTWFjcm9tb2w8L3NlY29uZGFyeS10aXRs
ZT48L3RpdGxlcz48cGVyaW9kaWNhbD48ZnVsbC10aXRsZT5JbnQgSiBCaW9sIE1hY3JvbW9sPC9m
dWxsLXRpdGxlPjwvcGVyaW9kaWNhbD48cGFnZXM+MTQxOTA0PC9wYWdlcz48dm9sdW1lPjMwNzwv
dm9sdW1lPjxudW1iZXI+UHQgMzwvbnVtYmVyPjxlZGl0aW9uPjIwMjUwMzA4PC9lZGl0aW9uPjxr
ZXl3b3Jkcz48a2V5d29yZD5BbmltYWxzPC9rZXl3b3JkPjxrZXl3b3JkPipXb3VuZCBIZWFsaW5n
L2RydWcgZWZmZWN0czwva2V5d29yZD48a2V5d29yZD4qT3hpZGF0aXZlIFN0cmVzcy9kcnVnIGVm
ZmVjdHM8L2tleXdvcmQ+PGtleXdvcmQ+KlBvbHlzYWNjaGFyaWRlcy9jaGVtaXN0cnkvcGhhcm1h
Y29sb2d5L2lzb2xhdGlvbiAmYW1wOyBwdXJpZmljYXRpb248L2tleXdvcmQ+PGtleXdvcmQ+KkRp
YWJldGVzIE1lbGxpdHVzLCBFeHBlcmltZW50YWwvZHJ1ZyB0aGVyYXB5L21ldGFib2xpc20vcGF0
aG9sb2d5PC9rZXl3b3JkPjxrZXl3b3JkPlJhdHM8L2tleXdvcmQ+PGtleXdvcmQ+Kk9yY2hpZGFj
ZWFlL2NoZW1pc3RyeTwva2V5d29yZD48a2V5d29yZD5NYWxlPC9rZXl3b3JkPjxrZXl3b3JkPkFu
dGlveGlkYW50cy9waGFybWFjb2xvZ3kvY2hlbWlzdHJ5PC9rZXl3b3JkPjxrZXl3b3JkPkJsZXRp
bGxhIHN0cmlhdGEgcG9seXNhY2NoYXJpZGU8L2tleXdvcmQ+PGtleXdvcmQ+RGlhYmV0aWMgd291
bmRzIGhlYWxpbmc8L2tleXdvcmQ+PGtleXdvcmQ+U3RydWN0dXJhbCBjaGFyYWN0ZXJpemF0aW9u
PC9rZXl3b3JkPjwva2V5d29yZHM+PGRhdGVzPjx5ZWFyPjIwMjU8L3llYXI+PHB1Yi1kYXRlcz48
ZGF0ZT5NYXk8L2RhdGU+PC9wdWItZGF0ZXM+PC9kYXRlcz48aXNibj4wMTQxLTgxMzA8L2lzYm4+
PGFjY2Vzc2lvbi1udW0+NDAwNjQyNjk8L2FjY2Vzc2lvbi1udW0+PHVybHM+PC91cmxzPjxjdXN0
b20xPkRlY2xhcmF0aW9uIG9mIGNvbXBldGluZyBpbnRlcmVzdCBUaGUgYXV0aG9ycyBkZWNsYXJl
IHRoYXQgdGhleSBoYXZlIG5vIGtub3duIGNvbXBldGluZyBmaW5hbmNpYWwgaW50ZXJlc3RzIG9y
IHBlcnNvbmFsIHJlbGF0aW9uc2hpcHMgdGhhdCBjb3VsZCBoYXZlIGFwcGVhcmVkIHRvIGluZmx1
ZW5jZSB0aGUgd29yayByZXBvcnRlZCBpbiB0aGlzIHBhcGVyLjwvY3VzdG9tMT48ZWxlY3Ryb25p
Yy1yZXNvdXJjZS1udW0+MTAuMTAxNi9qLmlqYmlvbWFjLjIwMjUuMTQxOTA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 et al., 202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72527EB" w14:textId="77777777" w:rsidTr="003C3CFF">
        <w:tc>
          <w:tcPr>
            <w:tcW w:w="860" w:type="dxa"/>
          </w:tcPr>
          <w:p w14:paraId="2B3AF5B0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BSP</w:t>
            </w:r>
            <w:proofErr w:type="spellEnd"/>
          </w:p>
        </w:tc>
        <w:tc>
          <w:tcPr>
            <w:tcW w:w="1179" w:type="dxa"/>
          </w:tcPr>
          <w:p w14:paraId="0FF030D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0C8D672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oaked in petroleum ether</w:t>
            </w:r>
          </w:p>
        </w:tc>
        <w:tc>
          <w:tcPr>
            <w:tcW w:w="1210" w:type="dxa"/>
          </w:tcPr>
          <w:p w14:paraId="27BB9AA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40" w:type="dxa"/>
          </w:tcPr>
          <w:p w14:paraId="63292E8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3DEA781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670DC0A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15A5A12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0E2391F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,</w:t>
            </w:r>
          </w:p>
        </w:tc>
        <w:tc>
          <w:tcPr>
            <w:tcW w:w="897" w:type="dxa"/>
          </w:tcPr>
          <w:p w14:paraId="05A3407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1774" w:type="dxa"/>
          </w:tcPr>
          <w:p w14:paraId="62ECF49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trichloroacetic acid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 Sepharose Fast Flow gel column</w:t>
            </w:r>
          </w:p>
        </w:tc>
        <w:tc>
          <w:tcPr>
            <w:tcW w:w="1051" w:type="dxa"/>
          </w:tcPr>
          <w:p w14:paraId="37710DA4" w14:textId="264D00D2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E8L1llYXI+PFJlY051
bT40MDwvUmVjTnVtPjxEaXNwbGF5VGV4dD4oWHUgZXQgYWwuLCAyMDIxKTwvRGlzcGxheVRleHQ+
PHJlY29yZD48cmVjLW51bWJlcj40MDwvcmVjLW51bWJlcj48Zm9yZWlnbi1rZXlzPjxrZXkgYXBw
PSJFTiIgZGItaWQ9InpwOXg1emVkYng1enNyZWZ4YTZ4emVlbHRzZGRkcnpkMnh2ciIgdGltZXN0
YW1wPSIxNzQ5NjA5NDA4Ij40MDwva2V5PjwvZm9yZWlnbi1rZXlzPjxyZWYtdHlwZSBuYW1lPSJK
b3VybmFsIEFydGljbGUiPjE3PC9yZWYtdHlwZT48Y29udHJpYnV0b3JzPjxhdXRob3JzPjxhdXRo
b3I+WHUsIEouPC9hdXRob3I+PGF1dGhvcj5DaGVuLCBaLjwvYXV0aG9yPjxhdXRob3I+TGl1LCBQ
LjwvYXV0aG9yPjxhdXRob3I+V2VpLCBZLjwvYXV0aG9yPjxhdXRob3I+WmhhbmcsIE0uPC9hdXRo
b3I+PGF1dGhvcj5IdWFuZywgWC48L2F1dGhvcj48YXV0aG9yPlBlbmcsIEwuPC9hdXRob3I+PGF1
dGhvcj5XZWksIFguPC9hdXRob3I+PC9hdXRob3JzPjwvY29udHJpYnV0b3JzPjxhdXRoLWFkZHJl
c3M+U2Nob29sIG9mIEFncmljdWx0dXJlIGFuZCBCaW9sb2d5LCBTaGFuZ2hhaSBKaWFvIFRvbmcg
VW5pdmVyc2l0eSwgTWluZ2hhbmcgMjAwMjQwLCBTaGFuZ2hhaSwgUGVvcGxlJmFwb3M7cyBSZXB1
YmxpYyBvZiBDaGluYTsgU2Nob29sIG9mIEVudmlyb25tZW50YWwgYW5kIENoZW1pY2FsIEVuZ2lu
ZWVyaW5nLCBTaGFuZ2hhaSBVbml2ZXJzaXR5LCBCYW9zaGFuIDIwMDQ0NCwgU2hhbmdoYWksIFBl
b3BsZSZhcG9zO3MgUmVwdWJsaWMgb2YgQ2hpbmEuJiN4RDtTY2hvb2wgb2YgQWdyaWN1bHR1cmUg
YW5kIEJpb2xvZ3ksIFNoYW5naGFpIEppYW8gVG9uZyBVbml2ZXJzaXR5LCBNaW5naGFuZyAyMDAy
NDAsIFNoYW5naGFpLCBQZW9wbGUmYXBvcztzIFJlcHVibGljIG9mIENoaW5hLiYjeEQ7U2hhbmdo
YWkgWXVlbXUgY29zbWV0aWNzIENvLiwgTHRkLCBQdWRvbmcgMjAwMTM1LCBTaGFuZ2hhaSwgUGVv
cGxlJmFwb3M7cyBSZXB1YmxpYyBvZiBDaGluYS4mI3hEO1NjaG9vbCBvZiBBZ3JpY3VsdHVyZSBh
bmQgQmlvbG9neSwgU2hhbmdoYWkgSmlhbyBUb25nIFVuaXZlcnNpdHksIE1pbmdoYW5nIDIwMDI0
MCwgU2hhbmdoYWksIFBlb3BsZSZhcG9zO3MgUmVwdWJsaWMgb2YgQ2hpbmEuIEVsZWN0cm9uaWMg
YWRkcmVzczogZm9vZGxhYjIwMTBAMTYzLmNvbS48L2F1dGgtYWRkcmVzcz48dGl0bGVzPjx0aXRs
ZT5TdHJ1Y3R1cmFsIGNoYXJhY3Rlcml6YXRpb24gb2YgYSBwdXJlIHBvbHlzYWNjaGFyaWRlIGZy
b20gQmxldGlsbGEgc3RyaWF0YSB0dWJlcnMgYW5kIGl0cyBwcm90ZWN0aXZlIGVmZmVjdCBhZ2Fp
bnN0IEgoMilPKDIpLWluZHVjZWQgaW5qdXJ5IGZpYnJvYmxhc3QgY2VsbHM8L3RpdGxlPjxzZWNv
bmRhcnktdGl0bGU+SW50IEogQmlvbCBNYWNyb21vbDwvc2Vjb25kYXJ5LXRpdGxlPjwvdGl0bGVz
PjxwZXJpb2RpY2FsPjxmdWxsLXRpdGxlPkludCBKIEJpb2wgTWFjcm9tb2w8L2Z1bGwtdGl0bGU+
PC9wZXJpb2RpY2FsPjxwYWdlcz4yMjgxLTIyODk8L3BhZ2VzPjx2b2x1bWU+MTkzPC92b2x1bWU+
PG51bWJlcj5QdCBCPC9udW1iZXI+PGVkaXRpb24+MjAyMTExMTQ8L2VkaXRpb24+PGtleXdvcmRz
PjxrZXl3b3JkPkFudGlveGlkYW50cy9jaGVtaXN0cnkvcGhhcm1hY29sb2d5PC9rZXl3b3JkPjxr
ZXl3b3JkPkNlbGxzLCBDdWx0dXJlZDwva2V5d29yZD48a2V5d29yZD5EaWV0YXJ5IENhcmJvaHlk
cmF0ZXMvcGhhcm1hY29sb2d5PC9rZXl3b3JkPjxrZXl3b3JkPkRydWdzLCBDaGluZXNlIEhlcmJh
bC9jaGVtaXN0cnkvcGhhcm1hY29sb2d5PC9rZXl3b3JkPjxrZXl3b3JkPkZpYnJvYmxhc3RzLypk
cnVnIGVmZmVjdHM8L2tleXdvcmQ+PGtleXdvcmQ+SHVtYW5zPC9rZXl3b3JkPjxrZXl3b3JkPkh5
ZHJvZ2VuIFBlcm94aWRlLypwaGFybWFjb2xvZ3k8L2tleXdvcmQ+PGtleXdvcmQ+TWFnbmV0aWMg
UmVzb25hbmNlIFNwZWN0cm9zY29weS9tZXRob2RzPC9rZXl3b3JkPjxrZXl3b3JkPk1hbm5vc2Uv
Y2hlbWlzdHJ5L3BoYXJtYWNvbG9neTwva2V5d29yZD48a2V5d29yZD5Nb2xlY3VsYXIgV2VpZ2h0
PC9rZXl3b3JkPjxrZXl3b3JkPk9yY2hpZGFjZWFlLypjaGVtaXN0cnk8L2tleXdvcmQ+PGtleXdv
cmQ+T3hpZGF0aW9uLVJlZHVjdGlvbi9kcnVnIGVmZmVjdHM8L2tleXdvcmQ+PGtleXdvcmQ+UG9s
eXNhY2NoYXJpZGVzLypjaGVtaXN0cnkvKnBoYXJtYWNvbG9neTwva2V5d29yZD48a2V5d29yZD5Q
cm90ZWN0aXZlIEFnZW50cy8qY2hlbWlzdHJ5LypwaGFybWFjb2xvZ3k8L2tleXdvcmQ+PGtleXdv
cmQ+U3BlY3Ryb3Njb3B5LCBGb3VyaWVyIFRyYW5zZm9ybSBJbmZyYXJlZC9tZXRob2RzPC9rZXl3
b3JkPjxrZXl3b3JkPkFudGlveGlkYW50IGFjdGl2aXR5PC9rZXl3b3JkPjxrZXl3b3JkPkJsZXRp
bGxhIHN0cmlhdGEgcG9seXNhY2NoYXJpZGU8L2tleXdvcmQ+PGtleXdvcmQ+U3RydWN0dXJlPC9r
ZXl3b3JkPjwva2V5d29yZHM+PGRhdGVzPjx5ZWFyPjIwMjE8L3llYXI+PHB1Yi1kYXRlcz48ZGF0
ZT5EZWMgMTU8L2RhdGU+PC9wdWItZGF0ZXM+PC9kYXRlcz48aXNibj4wMTQxLTgxMzA8L2lzYm4+
PGFjY2Vzc2lvbi1udW0+MzQ3ODUxOTk8L2FjY2Vzc2lvbi1udW0+PHVybHM+PC91cmxzPjxlbGVj
dHJvbmljLXJlc291cmNlLW51bT4xMC4xMDE2L2ouaWpiaW9tYWMuMjAyMS4xMS4wNjA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E8L1llYXI+PFJlY051
bT40MDwvUmVjTnVtPjxEaXNwbGF5VGV4dD4oWHUgZXQgYWwuLCAyMDIxKTwvRGlzcGxheVRleHQ+
PHJlY29yZD48cmVjLW51bWJlcj40MDwvcmVjLW51bWJlcj48Zm9yZWlnbi1rZXlzPjxrZXkgYXBw
PSJFTiIgZGItaWQ9InpwOXg1emVkYng1enNyZWZ4YTZ4emVlbHRzZGRkcnpkMnh2ciIgdGltZXN0
YW1wPSIxNzQ5NjA5NDA4Ij40MDwva2V5PjwvZm9yZWlnbi1rZXlzPjxyZWYtdHlwZSBuYW1lPSJK
b3VybmFsIEFydGljbGUiPjE3PC9yZWYtdHlwZT48Y29udHJpYnV0b3JzPjxhdXRob3JzPjxhdXRo
b3I+WHUsIEouPC9hdXRob3I+PGF1dGhvcj5DaGVuLCBaLjwvYXV0aG9yPjxhdXRob3I+TGl1LCBQ
LjwvYXV0aG9yPjxhdXRob3I+V2VpLCBZLjwvYXV0aG9yPjxhdXRob3I+WmhhbmcsIE0uPC9hdXRo
b3I+PGF1dGhvcj5IdWFuZywgWC48L2F1dGhvcj48YXV0aG9yPlBlbmcsIEwuPC9hdXRob3I+PGF1
dGhvcj5XZWksIFguPC9hdXRob3I+PC9hdXRob3JzPjwvY29udHJpYnV0b3JzPjxhdXRoLWFkZHJl
c3M+U2Nob29sIG9mIEFncmljdWx0dXJlIGFuZCBCaW9sb2d5LCBTaGFuZ2hhaSBKaWFvIFRvbmcg
VW5pdmVyc2l0eSwgTWluZ2hhbmcgMjAwMjQwLCBTaGFuZ2hhaSwgUGVvcGxlJmFwb3M7cyBSZXB1
YmxpYyBvZiBDaGluYTsgU2Nob29sIG9mIEVudmlyb25tZW50YWwgYW5kIENoZW1pY2FsIEVuZ2lu
ZWVyaW5nLCBTaGFuZ2hhaSBVbml2ZXJzaXR5LCBCYW9zaGFuIDIwMDQ0NCwgU2hhbmdoYWksIFBl
b3BsZSZhcG9zO3MgUmVwdWJsaWMgb2YgQ2hpbmEuJiN4RDtTY2hvb2wgb2YgQWdyaWN1bHR1cmUg
YW5kIEJpb2xvZ3ksIFNoYW5naGFpIEppYW8gVG9uZyBVbml2ZXJzaXR5LCBNaW5naGFuZyAyMDAy
NDAsIFNoYW5naGFpLCBQZW9wbGUmYXBvcztzIFJlcHVibGljIG9mIENoaW5hLiYjeEQ7U2hhbmdo
YWkgWXVlbXUgY29zbWV0aWNzIENvLiwgTHRkLCBQdWRvbmcgMjAwMTM1LCBTaGFuZ2hhaSwgUGVv
cGxlJmFwb3M7cyBSZXB1YmxpYyBvZiBDaGluYS4mI3hEO1NjaG9vbCBvZiBBZ3JpY3VsdHVyZSBh
bmQgQmlvbG9neSwgU2hhbmdoYWkgSmlhbyBUb25nIFVuaXZlcnNpdHksIE1pbmdoYW5nIDIwMDI0
MCwgU2hhbmdoYWksIFBlb3BsZSZhcG9zO3MgUmVwdWJsaWMgb2YgQ2hpbmEuIEVsZWN0cm9uaWMg
YWRkcmVzczogZm9vZGxhYjIwMTBAMTYzLmNvbS48L2F1dGgtYWRkcmVzcz48dGl0bGVzPjx0aXRs
ZT5TdHJ1Y3R1cmFsIGNoYXJhY3Rlcml6YXRpb24gb2YgYSBwdXJlIHBvbHlzYWNjaGFyaWRlIGZy
b20gQmxldGlsbGEgc3RyaWF0YSB0dWJlcnMgYW5kIGl0cyBwcm90ZWN0aXZlIGVmZmVjdCBhZ2Fp
bnN0IEgoMilPKDIpLWluZHVjZWQgaW5qdXJ5IGZpYnJvYmxhc3QgY2VsbHM8L3RpdGxlPjxzZWNv
bmRhcnktdGl0bGU+SW50IEogQmlvbCBNYWNyb21vbDwvc2Vjb25kYXJ5LXRpdGxlPjwvdGl0bGVz
PjxwZXJpb2RpY2FsPjxmdWxsLXRpdGxlPkludCBKIEJpb2wgTWFjcm9tb2w8L2Z1bGwtdGl0bGU+
PC9wZXJpb2RpY2FsPjxwYWdlcz4yMjgxLTIyODk8L3BhZ2VzPjx2b2x1bWU+MTkzPC92b2x1bWU+
PG51bWJlcj5QdCBCPC9udW1iZXI+PGVkaXRpb24+MjAyMTExMTQ8L2VkaXRpb24+PGtleXdvcmRz
PjxrZXl3b3JkPkFudGlveGlkYW50cy9jaGVtaXN0cnkvcGhhcm1hY29sb2d5PC9rZXl3b3JkPjxr
ZXl3b3JkPkNlbGxzLCBDdWx0dXJlZDwva2V5d29yZD48a2V5d29yZD5EaWV0YXJ5IENhcmJvaHlk
cmF0ZXMvcGhhcm1hY29sb2d5PC9rZXl3b3JkPjxrZXl3b3JkPkRydWdzLCBDaGluZXNlIEhlcmJh
bC9jaGVtaXN0cnkvcGhhcm1hY29sb2d5PC9rZXl3b3JkPjxrZXl3b3JkPkZpYnJvYmxhc3RzLypk
cnVnIGVmZmVjdHM8L2tleXdvcmQ+PGtleXdvcmQ+SHVtYW5zPC9rZXl3b3JkPjxrZXl3b3JkPkh5
ZHJvZ2VuIFBlcm94aWRlLypwaGFybWFjb2xvZ3k8L2tleXdvcmQ+PGtleXdvcmQ+TWFnbmV0aWMg
UmVzb25hbmNlIFNwZWN0cm9zY29weS9tZXRob2RzPC9rZXl3b3JkPjxrZXl3b3JkPk1hbm5vc2Uv
Y2hlbWlzdHJ5L3BoYXJtYWNvbG9neTwva2V5d29yZD48a2V5d29yZD5Nb2xlY3VsYXIgV2VpZ2h0
PC9rZXl3b3JkPjxrZXl3b3JkPk9yY2hpZGFjZWFlLypjaGVtaXN0cnk8L2tleXdvcmQ+PGtleXdv
cmQ+T3hpZGF0aW9uLVJlZHVjdGlvbi9kcnVnIGVmZmVjdHM8L2tleXdvcmQ+PGtleXdvcmQ+UG9s
eXNhY2NoYXJpZGVzLypjaGVtaXN0cnkvKnBoYXJtYWNvbG9neTwva2V5d29yZD48a2V5d29yZD5Q
cm90ZWN0aXZlIEFnZW50cy8qY2hlbWlzdHJ5LypwaGFybWFjb2xvZ3k8L2tleXdvcmQ+PGtleXdv
cmQ+U3BlY3Ryb3Njb3B5LCBGb3VyaWVyIFRyYW5zZm9ybSBJbmZyYXJlZC9tZXRob2RzPC9rZXl3
b3JkPjxrZXl3b3JkPkFudGlveGlkYW50IGFjdGl2aXR5PC9rZXl3b3JkPjxrZXl3b3JkPkJsZXRp
bGxhIHN0cmlhdGEgcG9seXNhY2NoYXJpZGU8L2tleXdvcmQ+PGtleXdvcmQ+U3RydWN0dXJlPC9r
ZXl3b3JkPjwva2V5d29yZHM+PGRhdGVzPjx5ZWFyPjIwMjE8L3llYXI+PHB1Yi1kYXRlcz48ZGF0
ZT5EZWMgMTU8L2RhdGU+PC9wdWItZGF0ZXM+PC9kYXRlcz48aXNibj4wMTQxLTgxMzA8L2lzYm4+
PGFjY2Vzc2lvbi1udW0+MzQ3ODUxOTk8L2FjY2Vzc2lvbi1udW0+PHVybHM+PC91cmxzPjxlbGVj
dHJvbmljLXJlc291cmNlLW51bT4xMC4xMDE2L2ouaWpiaW9tYWMuMjAyMS4xMS4wNjA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Xu et al., 2021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7CDEA645" w14:textId="77777777" w:rsidTr="003C3CFF">
        <w:tc>
          <w:tcPr>
            <w:tcW w:w="860" w:type="dxa"/>
          </w:tcPr>
          <w:p w14:paraId="377925F5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3DB1FBB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7011D7B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- extracted with ethanol and petroleum ether</w:t>
            </w:r>
          </w:p>
        </w:tc>
        <w:tc>
          <w:tcPr>
            <w:tcW w:w="1210" w:type="dxa"/>
          </w:tcPr>
          <w:p w14:paraId="778E8C6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40" w:type="dxa"/>
          </w:tcPr>
          <w:p w14:paraId="32AE544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64E39BB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0ADA256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6DD9E3C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5B03C00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39E9AC1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547CFF3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 cellulose, Sephadex G-100 columns</w:t>
            </w:r>
          </w:p>
        </w:tc>
        <w:tc>
          <w:tcPr>
            <w:tcW w:w="1051" w:type="dxa"/>
          </w:tcPr>
          <w:p w14:paraId="5A57FF01" w14:textId="79C10E2D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jM8L1llYXI+PFJl
Y051bT4zNDwvUmVjTnVtPjxEaXNwbGF5VGV4dD4oSmlhbmcgZXQgYWwuLCAyMDIzKTwvRGlzcGxh
eVRleHQ+PHJlY29yZD48cmVjLW51bWJlcj4zNDwvcmVjLW51bWJlcj48Zm9yZWlnbi1rZXlzPjxr
ZXkgYXBwPSJFTiIgZGItaWQ9InpwOXg1emVkYng1enNyZWZ4YTZ4emVlbHRzZGRkcnpkMnh2ciIg
dGltZXN0YW1wPSIxNzQ5NTQ3Mzg2Ij4zNDwva2V5PjwvZm9yZWlnbi1rZXlzPjxyZWYtdHlwZSBu
YW1lPSJKb3VybmFsIEFydGljbGUiPjE3PC9yZWYtdHlwZT48Y29udHJpYnV0b3JzPjxhdXRob3Jz
PjxhdXRob3I+SmlhbmcsIEcuPC9hdXRob3I+PGF1dGhvcj5XYW5nLCBCLjwvYXV0aG9yPjxhdXRo
b3I+V2FuZywgWS48L2F1dGhvcj48YXV0aG9yPktvbmcsIEguPC9hdXRob3I+PGF1dGhvcj5XYW5n
LCBZLjwvYXV0aG9yPjxhdXRob3I+R2FvLCBQLjwvYXV0aG9yPjxhdXRob3I+R3VvLCBNLjwvYXV0
aG9yPjxhdXRob3I+TGksIFcuPC9hdXRob3I+PGF1dGhvcj5aaGFuZywgSi48L2F1dGhvcj48YXV0
aG9yPldhbmcsIFouPC9hdXRob3I+PGF1dGhvcj5OaXUsIEouPC9hdXRob3I+PC9hdXRob3JzPjwv
Y29udHJpYnV0b3JzPjxhdXRoLWFkZHJlc3M+TmF0aW9uYWwgRW5naW5lZXJpbmcgTGFib3JhdG9y
eSBmb3IgUmVzb3VyY2UgRGV2ZWxvcG1lbnQgb2YgRW5kYW5nZXJlZCBDcnVkZSBEcnVncyBpbiBO
b3J0aHdlc3QgQ2hpbmEsIFNoYWFueGkgTm9ybWFsIFVuaXZlcnNpdHksIFhpJmFwb3M7YW4gNzEw
MTE5LCBDaGluYTsgS2V5IExhYm9yYXRvcnkgb2YgTWVkaWNpbmFsIFJlc291cmNlcyBhbmQgTmF0
dXJhbCBQaGFybWFjZXV0aWNhbCBDaGVtaXN0cnkgKFNoYWFueGkgTm9ybWFsIFVuaXZlcnNpdHkp
LCBUaGUgTWluaXN0cnkgb2YgRWR1Y2F0aW9uLCBYaSZhcG9zO2FuIDcxMDExOSwgQ2hpbmE7IENv
bGxlZ2Ugb2YgTGlmZSBTY2llbmNlcywgU2hhYW54aSBOb3JtYWwgVW5pdmVyc2l0eSwgWGkmYXBv
czthbiA3MTAxMTksIENoaW5hLiYjeEQ7U2NpZW5jZSBhbmQgVGVjaG5vbG9neSBCdXJlYXUgb2Yg
THVleWFuZyBDb3VudHksIFNoYWFueGkgUHJvdmluY2UsIENoaW5hLiYjeEQ7TmF0aW9uYWwgRW5n
aW5lZXJpbmcgTGFib3JhdG9yeSBmb3IgUmVzb3VyY2UgRGV2ZWxvcG1lbnQgb2YgRW5kYW5nZXJl
ZCBDcnVkZSBEcnVncyBpbiBOb3J0aHdlc3QgQ2hpbmEsIFNoYWFueGkgTm9ybWFsIFVuaXZlcnNp
dHksIFhpJmFwb3M7YW4gNzEwMTE5LCBDaGluYTsgS2V5IExhYm9yYXRvcnkgb2YgTWVkaWNpbmFs
IFJlc291cmNlcyBhbmQgTmF0dXJhbCBQaGFybWFjZXV0aWNhbCBDaGVtaXN0cnkgKFNoYWFueGkg
Tm9ybWFsIFVuaXZlcnNpdHkpLCBUaGUgTWluaXN0cnkgb2YgRWR1Y2F0aW9uLCBYaSZhcG9zO2Fu
IDcxMDExOSwgQ2hpbmE7IENvbGxlZ2Ugb2YgTGlmZSBTY2llbmNlcywgU2hhYW54aSBOb3JtYWwg
VW5pdmVyc2l0eSwgWGkmYXBvczthbiA3MTAxMTksIENoaW5hLiBFbGVjdHJvbmljIGFkZHJlc3M6
IHp6d2FuZ0Bzbm51LmVkdS5jbi4mI3hEO05hdGlvbmFsIEVuZ2luZWVyaW5nIExhYm9yYXRvcnkg
Zm9yIFJlc291cmNlIERldmVsb3BtZW50IG9mIEVuZGFuZ2VyZWQgQ3J1ZGUgRHJ1Z3MgaW4gTm9y
dGh3ZXN0IENoaW5hLCBTaGFhbnhpIE5vcm1hbCBVbml2ZXJzaXR5LCBYaSZhcG9zO2FuIDcxMDEx
OSwgQ2hpbmE7IEtleSBMYWJvcmF0b3J5IG9mIE1lZGljaW5hbCBSZXNvdXJjZXMgYW5kIE5hdHVy
YWwgUGhhcm1hY2V1dGljYWwgQ2hlbWlzdHJ5IChTaGFhbnhpIE5vcm1hbCBVbml2ZXJzaXR5KSwg
VGhlIE1pbmlzdHJ5IG9mIEVkdWNhdGlvbiwgWGkmYXBvczthbiA3MTAxMTksIENoaW5hOyBDb2xs
ZWdlIG9mIExpZmUgU2NpZW5jZXMsIFNoYWFueGkgTm9ybWFsIFVuaXZlcnNpdHksIFhpJmFwb3M7
YW4gNzEwMTE5LCBDaGluYS4gRWxlY3Ryb25pYyBhZGRyZXNzOiBuaXVqdW5mZW5nQHNubnUuZWR1
LmNuLjwvYXV0aC1hZGRyZXNzPjx0aXRsZXM+PHRpdGxlPlN0cnVjdHVyYWwgY2hhcmFjdGVyaXN0
aWNzIG9mIGEgbm92ZWwgQmxldGlsbGEgc3RyaWF0YSBwb2x5c2FjY2hhcmlkZSBhbmQgaXRzIGFj
dGl2aXRpZXMgZm9yIHRoZSBhbGxldmlhdGlvbiBvZiBsaXZlciBmaWJyb3NpczwvdGl0bGU+PHNl
Y29uZGFyeS10aXRsZT5DYXJib2h5ZHIgUG9seW08L3NlY29uZGFyeS10aXRsZT48L3RpdGxlcz48
cGVyaW9kaWNhbD48ZnVsbC10aXRsZT5DYXJib2h5ZHIgUG9seW08L2Z1bGwtdGl0bGU+PC9wZXJp
b2RpY2FsPjxwYWdlcz4xMjA3ODE8L3BhZ2VzPjx2b2x1bWU+MzEzPC92b2x1bWU+PGVkaXRpb24+
MjAyMzAzMDk8L2VkaXRpb24+PGtleXdvcmRzPjxrZXl3b3JkPkh1bWFuczwva2V5d29yZD48a2V5
d29yZD4qUG9seXNhY2NoYXJpZGVzL3BoYXJtYWNvbG9neS90aGVyYXBldXRpYyB1c2UvY2hlbWlz
dHJ5PC9rZXl3b3JkPjxrZXl3b3JkPipPcmNoaWRhY2VhZS9jaGVtaXN0cnk8L2tleXdvcmQ+PGtl
eXdvcmQ+TGl2ZXIgQ2lycmhvc2lzL2NoZW1pY2FsbHkgaW5kdWNlZC9kcnVnIHRoZXJhcHk8L2tl
eXdvcmQ+PGtleXdvcmQ+Rmlicm9zaXM8L2tleXdvcmQ+PGtleXdvcmQ+RXh0cmFjZWxsdWxhciBt
YXRyaXg8L2tleXdvcmQ+PGtleXdvcmQ+T3hpZGF0aXZlIHN0cmVzczwva2V5d29yZD48a2V5d29y
ZD5TdHJ1Y3R1cmUgY2hhcmFjdGVyaXphdGlvbjwva2V5d29yZD48L2tleXdvcmRzPjxkYXRlcz48
eWVhcj4yMDIzPC95ZWFyPjxwdWItZGF0ZXM+PGRhdGU+QXVnIDE8L2RhdGU+PC9wdWItZGF0ZXM+
PC9kYXRlcz48aXNibj4wMTQ0LTg2MTc8L2lzYm4+PGFjY2Vzc2lvbi1udW0+MzcxODI5NDE8L2Fj
Y2Vzc2lvbi1udW0+PHVybHM+PC91cmxzPjxjdXN0b20xPkRlY2xhcmF0aW9uIG9mIGNvbXBldGlu
ZyBpbnRlcmVzdCBUaGUgYXV0aG9ycyBkZWNsYXJlIHRoYXQgdGhleSBoYXZlIG5vIGNvbmZsaWN0
IG9mIGludGVyZXN0LjwvY3VzdG9tMT48ZWxlY3Ryb25pYy1yZXNvdXJjZS1udW0+MTAuMTAxNi9q
LmNhcmJwb2wuMjAyMy4xMjA3ODE8L2VsZWN0cm9uaWMtcmVzb3VyY2UtbnVtPjxyZW1vdGUtZGF0
YWJhc2UtcHJvdmlkZXI+TkxNPC9yZW1vdGUtZGF0YWJhc2UtcHJvdmlkZXI+PGxhbmd1YWdlPmVu
ZzwvbGFuZ3VhZ2U+PC9yZWNvcmQ+PC9DaXRl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jM8L1llYXI+PFJl
Y051bT4zNDwvUmVjTnVtPjxEaXNwbGF5VGV4dD4oSmlhbmcgZXQgYWwuLCAyMDIzKTwvRGlzcGxh
eVRleHQ+PHJlY29yZD48cmVjLW51bWJlcj4zNDwvcmVjLW51bWJlcj48Zm9yZWlnbi1rZXlzPjxr
ZXkgYXBwPSJFTiIgZGItaWQ9InpwOXg1emVkYng1enNyZWZ4YTZ4emVlbHRzZGRkcnpkMnh2ciIg
dGltZXN0YW1wPSIxNzQ5NTQ3Mzg2Ij4zNDwva2V5PjwvZm9yZWlnbi1rZXlzPjxyZWYtdHlwZSBu
YW1lPSJKb3VybmFsIEFydGljbGUiPjE3PC9yZWYtdHlwZT48Y29udHJpYnV0b3JzPjxhdXRob3Jz
PjxhdXRob3I+SmlhbmcsIEcuPC9hdXRob3I+PGF1dGhvcj5XYW5nLCBCLjwvYXV0aG9yPjxhdXRo
b3I+V2FuZywgWS48L2F1dGhvcj48YXV0aG9yPktvbmcsIEguPC9hdXRob3I+PGF1dGhvcj5XYW5n
LCBZLjwvYXV0aG9yPjxhdXRob3I+R2FvLCBQLjwvYXV0aG9yPjxhdXRob3I+R3VvLCBNLjwvYXV0
aG9yPjxhdXRob3I+TGksIFcuPC9hdXRob3I+PGF1dGhvcj5aaGFuZywgSi48L2F1dGhvcj48YXV0
aG9yPldhbmcsIFouPC9hdXRob3I+PGF1dGhvcj5OaXUsIEouPC9hdXRob3I+PC9hdXRob3JzPjwv
Y29udHJpYnV0b3JzPjxhdXRoLWFkZHJlc3M+TmF0aW9uYWwgRW5naW5lZXJpbmcgTGFib3JhdG9y
eSBmb3IgUmVzb3VyY2UgRGV2ZWxvcG1lbnQgb2YgRW5kYW5nZXJlZCBDcnVkZSBEcnVncyBpbiBO
b3J0aHdlc3QgQ2hpbmEsIFNoYWFueGkgTm9ybWFsIFVuaXZlcnNpdHksIFhpJmFwb3M7YW4gNzEw
MTE5LCBDaGluYTsgS2V5IExhYm9yYXRvcnkgb2YgTWVkaWNpbmFsIFJlc291cmNlcyBhbmQgTmF0
dXJhbCBQaGFybWFjZXV0aWNhbCBDaGVtaXN0cnkgKFNoYWFueGkgTm9ybWFsIFVuaXZlcnNpdHkp
LCBUaGUgTWluaXN0cnkgb2YgRWR1Y2F0aW9uLCBYaSZhcG9zO2FuIDcxMDExOSwgQ2hpbmE7IENv
bGxlZ2Ugb2YgTGlmZSBTY2llbmNlcywgU2hhYW54aSBOb3JtYWwgVW5pdmVyc2l0eSwgWGkmYXBv
czthbiA3MTAxMTksIENoaW5hLiYjeEQ7U2NpZW5jZSBhbmQgVGVjaG5vbG9neSBCdXJlYXUgb2Yg
THVleWFuZyBDb3VudHksIFNoYWFueGkgUHJvdmluY2UsIENoaW5hLiYjeEQ7TmF0aW9uYWwgRW5n
aW5lZXJpbmcgTGFib3JhdG9yeSBmb3IgUmVzb3VyY2UgRGV2ZWxvcG1lbnQgb2YgRW5kYW5nZXJl
ZCBDcnVkZSBEcnVncyBpbiBOb3J0aHdlc3QgQ2hpbmEsIFNoYWFueGkgTm9ybWFsIFVuaXZlcnNp
dHksIFhpJmFwb3M7YW4gNzEwMTE5LCBDaGluYTsgS2V5IExhYm9yYXRvcnkgb2YgTWVkaWNpbmFs
IFJlc291cmNlcyBhbmQgTmF0dXJhbCBQaGFybWFjZXV0aWNhbCBDaGVtaXN0cnkgKFNoYWFueGkg
Tm9ybWFsIFVuaXZlcnNpdHkpLCBUaGUgTWluaXN0cnkgb2YgRWR1Y2F0aW9uLCBYaSZhcG9zO2Fu
IDcxMDExOSwgQ2hpbmE7IENvbGxlZ2Ugb2YgTGlmZSBTY2llbmNlcywgU2hhYW54aSBOb3JtYWwg
VW5pdmVyc2l0eSwgWGkmYXBvczthbiA3MTAxMTksIENoaW5hLiBFbGVjdHJvbmljIGFkZHJlc3M6
IHp6d2FuZ0Bzbm51LmVkdS5jbi4mI3hEO05hdGlvbmFsIEVuZ2luZWVyaW5nIExhYm9yYXRvcnkg
Zm9yIFJlc291cmNlIERldmVsb3BtZW50IG9mIEVuZGFuZ2VyZWQgQ3J1ZGUgRHJ1Z3MgaW4gTm9y
dGh3ZXN0IENoaW5hLCBTaGFhbnhpIE5vcm1hbCBVbml2ZXJzaXR5LCBYaSZhcG9zO2FuIDcxMDEx
OSwgQ2hpbmE7IEtleSBMYWJvcmF0b3J5IG9mIE1lZGljaW5hbCBSZXNvdXJjZXMgYW5kIE5hdHVy
YWwgUGhhcm1hY2V1dGljYWwgQ2hlbWlzdHJ5IChTaGFhbnhpIE5vcm1hbCBVbml2ZXJzaXR5KSwg
VGhlIE1pbmlzdHJ5IG9mIEVkdWNhdGlvbiwgWGkmYXBvczthbiA3MTAxMTksIENoaW5hOyBDb2xs
ZWdlIG9mIExpZmUgU2NpZW5jZXMsIFNoYWFueGkgTm9ybWFsIFVuaXZlcnNpdHksIFhpJmFwb3M7
YW4gNzEwMTE5LCBDaGluYS4gRWxlY3Ryb25pYyBhZGRyZXNzOiBuaXVqdW5mZW5nQHNubnUuZWR1
LmNuLjwvYXV0aC1hZGRyZXNzPjx0aXRsZXM+PHRpdGxlPlN0cnVjdHVyYWwgY2hhcmFjdGVyaXN0
aWNzIG9mIGEgbm92ZWwgQmxldGlsbGEgc3RyaWF0YSBwb2x5c2FjY2hhcmlkZSBhbmQgaXRzIGFj
dGl2aXRpZXMgZm9yIHRoZSBhbGxldmlhdGlvbiBvZiBsaXZlciBmaWJyb3NpczwvdGl0bGU+PHNl
Y29uZGFyeS10aXRsZT5DYXJib2h5ZHIgUG9seW08L3NlY29uZGFyeS10aXRsZT48L3RpdGxlcz48
cGVyaW9kaWNhbD48ZnVsbC10aXRsZT5DYXJib2h5ZHIgUG9seW08L2Z1bGwtdGl0bGU+PC9wZXJp
b2RpY2FsPjxwYWdlcz4xMjA3ODE8L3BhZ2VzPjx2b2x1bWU+MzEzPC92b2x1bWU+PGVkaXRpb24+
MjAyMzAzMDk8L2VkaXRpb24+PGtleXdvcmRzPjxrZXl3b3JkPkh1bWFuczwva2V5d29yZD48a2V5
d29yZD4qUG9seXNhY2NoYXJpZGVzL3BoYXJtYWNvbG9neS90aGVyYXBldXRpYyB1c2UvY2hlbWlz
dHJ5PC9rZXl3b3JkPjxrZXl3b3JkPipPcmNoaWRhY2VhZS9jaGVtaXN0cnk8L2tleXdvcmQ+PGtl
eXdvcmQ+TGl2ZXIgQ2lycmhvc2lzL2NoZW1pY2FsbHkgaW5kdWNlZC9kcnVnIHRoZXJhcHk8L2tl
eXdvcmQ+PGtleXdvcmQ+Rmlicm9zaXM8L2tleXdvcmQ+PGtleXdvcmQ+RXh0cmFjZWxsdWxhciBt
YXRyaXg8L2tleXdvcmQ+PGtleXdvcmQ+T3hpZGF0aXZlIHN0cmVzczwva2V5d29yZD48a2V5d29y
ZD5TdHJ1Y3R1cmUgY2hhcmFjdGVyaXphdGlvbjwva2V5d29yZD48L2tleXdvcmRzPjxkYXRlcz48
eWVhcj4yMDIzPC95ZWFyPjxwdWItZGF0ZXM+PGRhdGU+QXVnIDE8L2RhdGU+PC9wdWItZGF0ZXM+
PC9kYXRlcz48aXNibj4wMTQ0LTg2MTc8L2lzYm4+PGFjY2Vzc2lvbi1udW0+MzcxODI5NDE8L2Fj
Y2Vzc2lvbi1udW0+PHVybHM+PC91cmxzPjxjdXN0b20xPkRlY2xhcmF0aW9uIG9mIGNvbXBldGlu
ZyBpbnRlcmVzdCBUaGUgYXV0aG9ycyBkZWNsYXJlIHRoYXQgdGhleSBoYXZlIG5vIGNvbmZsaWN0
IG9mIGludGVyZXN0LjwvY3VzdG9tMT48ZWxlY3Ryb25pYy1yZXNvdXJjZS1udW0+MTAuMTAxNi9q
LmNhcmJwb2wuMjAyMy4xMjA3ODE8L2VsZWN0cm9uaWMtcmVzb3VyY2UtbnVtPjxyZW1vdGUtZGF0
YWJhc2UtcHJvdmlkZXI+TkxNPC9yZW1vdGUtZGF0YWJhc2UtcHJvdmlkZXI+PGxhbmd1YWdlPmVu
ZzwvbGFuZ3VhZ2U+PC9yZWNvcmQ+PC9DaXRl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Jiang et al., 2023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30ABCEBD" w14:textId="77777777" w:rsidTr="003C3CFF">
        <w:tc>
          <w:tcPr>
            <w:tcW w:w="860" w:type="dxa"/>
          </w:tcPr>
          <w:p w14:paraId="049DAE44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VPS</w:t>
            </w:r>
          </w:p>
        </w:tc>
        <w:tc>
          <w:tcPr>
            <w:tcW w:w="1179" w:type="dxa"/>
          </w:tcPr>
          <w:p w14:paraId="30330A4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311EC3C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</w:t>
            </w:r>
          </w:p>
        </w:tc>
        <w:tc>
          <w:tcPr>
            <w:tcW w:w="1210" w:type="dxa"/>
          </w:tcPr>
          <w:p w14:paraId="044A602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40" w:type="dxa"/>
          </w:tcPr>
          <w:p w14:paraId="3458438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3922D60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0879916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479" w:type="dxa"/>
          </w:tcPr>
          <w:p w14:paraId="3ACCD5F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5F3A517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Phenol sulfuric acid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oomassi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brilliant blue method, 3, 5-dinitrosalicylic acid colorimetry method</w:t>
            </w:r>
          </w:p>
        </w:tc>
        <w:tc>
          <w:tcPr>
            <w:tcW w:w="897" w:type="dxa"/>
          </w:tcPr>
          <w:p w14:paraId="5B54BE3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4.09</w:t>
            </w:r>
          </w:p>
        </w:tc>
        <w:tc>
          <w:tcPr>
            <w:tcW w:w="1774" w:type="dxa"/>
          </w:tcPr>
          <w:p w14:paraId="5D12185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1A3CFC68" w14:textId="6E191D3F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ng&lt;/Author&gt;&lt;Year&gt;2015&lt;/Year&gt;&lt;RecNum&gt;28&lt;/RecNum&gt;&lt;DisplayText&gt;(Kong et al., 2015)&lt;/DisplayText&gt;&lt;record&gt;&lt;rec-number&gt;28&lt;/rec-number&gt;&lt;foreign-keys&gt;&lt;key app="EN" db-id="zp9x5zedbx5zsrefxa6xzeeltsdddrzd2xvr" timestamp="1749474725"&gt;28&lt;/key&gt;&lt;/foreign-keys&gt;&lt;ref-type name="Journal Article"&gt;17&lt;/ref-type&gt;&lt;contributors&gt;&lt;authors&gt;&lt;author&gt;Kong, L.&lt;/author&gt;&lt;author&gt;Yu, L.&lt;/author&gt;&lt;author&gt;Feng, T.&lt;/author&gt;&lt;author&gt;Yin, X.&lt;/author&gt;&lt;author&gt;Liu, T.&lt;/author&gt;&lt;author&gt;Dong, L.&lt;/author&gt;&lt;/authors&gt;&lt;/contributors&gt;&lt;auth-address&gt;School of Perfume and Aroma Technology, Shanghai Institute of Technology, Shanghai 201418, PR China.&amp;#xD;School of Perfume and Aroma Technology, Shanghai Institute of Technology, Shanghai 201418, PR China. Electronic address: yuling@sit.edu.cn.&amp;#xD;Department of Biological Pharmaceutical and Biotechnology, Pharma Tech, Shanghai 200131, PR China.&lt;/auth-address&gt;&lt;titles&gt;&lt;title&gt;Physicochemical characterization of the polysaccharide from Bletilla striata: effect of drying method&lt;/title&gt;&lt;secondary-title&gt;Carbohydr Polym&lt;/secondary-title&gt;&lt;/titles&gt;&lt;periodical&gt;&lt;full-title&gt;Carbohydr Polym&lt;/full-title&gt;&lt;/periodical&gt;&lt;pages&gt;1-8&lt;/pages&gt;&lt;volume&gt;125&lt;/volume&gt;&lt;edition&gt;20150228&lt;/edition&gt;&lt;keywords&gt;&lt;keyword&gt;Freeze Drying/*methods&lt;/keyword&gt;&lt;keyword&gt;Glucose/analysis&lt;/keyword&gt;&lt;keyword&gt;Mannose/analysis&lt;/keyword&gt;&lt;keyword&gt;Polysaccharides/*chemistry&lt;/keyword&gt;&lt;keyword&gt;Bletilla striata&lt;/keyword&gt;&lt;keyword&gt;Drying method&lt;/keyword&gt;&lt;keyword&gt;Glucose (PubChem CID: 64689)&lt;/keyword&gt;&lt;keyword&gt;Monnose (PubChem CID: 18950)&lt;/keyword&gt;&lt;keyword&gt;Physicochemical characterization&lt;/keyword&gt;&lt;keyword&gt;Polysaccharide&lt;/keyword&gt;&lt;/keywords&gt;&lt;dates&gt;&lt;year&gt;2015&lt;/year&gt;&lt;pub-dates&gt;&lt;date&gt;Jul 10&lt;/date&gt;&lt;/pub-dates&gt;&lt;/dates&gt;&lt;isbn&gt;0144-8617&lt;/isbn&gt;&lt;accession-num&gt;25857953&lt;/accession-num&gt;&lt;urls&gt;&lt;/urls&gt;&lt;electronic-resource-num&gt;10.1016/j.carbpol.2015.02.042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Kong et al., 201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65594833" w14:textId="77777777" w:rsidTr="003C3CFF">
        <w:tc>
          <w:tcPr>
            <w:tcW w:w="860" w:type="dxa"/>
          </w:tcPr>
          <w:p w14:paraId="4A2701E6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FPS</w:t>
            </w:r>
          </w:p>
        </w:tc>
        <w:tc>
          <w:tcPr>
            <w:tcW w:w="1179" w:type="dxa"/>
          </w:tcPr>
          <w:p w14:paraId="5580BB3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469AB44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Powders were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pared</w:t>
            </w:r>
          </w:p>
        </w:tc>
        <w:tc>
          <w:tcPr>
            <w:tcW w:w="1210" w:type="dxa"/>
          </w:tcPr>
          <w:p w14:paraId="3801C67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0</w:t>
            </w:r>
          </w:p>
        </w:tc>
        <w:tc>
          <w:tcPr>
            <w:tcW w:w="740" w:type="dxa"/>
          </w:tcPr>
          <w:p w14:paraId="37281E3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191D2E4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0F84458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479" w:type="dxa"/>
          </w:tcPr>
          <w:p w14:paraId="606B7A8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1648288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Phenol sulfuric acid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oomassi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illiant blue method, </w:t>
            </w:r>
            <w:bookmarkStart w:id="14" w:name="OLE_LINK57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3, 5-dinitrosalicylic acid colorimetry method</w:t>
            </w:r>
            <w:bookmarkEnd w:id="14"/>
          </w:p>
        </w:tc>
        <w:tc>
          <w:tcPr>
            <w:tcW w:w="897" w:type="dxa"/>
          </w:tcPr>
          <w:p w14:paraId="6948295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.64</w:t>
            </w:r>
          </w:p>
        </w:tc>
        <w:tc>
          <w:tcPr>
            <w:tcW w:w="1774" w:type="dxa"/>
          </w:tcPr>
          <w:p w14:paraId="1068094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02392551" w14:textId="65F0182B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ng&lt;/Author&gt;&lt;Year&gt;2015&lt;/Year&gt;&lt;RecNum&gt;28&lt;/RecNum&gt;&lt;DisplayText&gt;(Kong et al., 2015)&lt;/DisplayText&gt;&lt;record&gt;&lt;rec-number&gt;28&lt;/rec-number&gt;&lt;foreign-keys&gt;&lt;key app="EN" db-id="zp9x5zedbx5zsrefxa6xzeeltsdddrzd2xvr" timestamp="1749474725"&gt;28&lt;/key&gt;&lt;/foreign-keys&gt;&lt;ref-type name="Journal Article"&gt;17&lt;/ref-type&gt;&lt;contributors&gt;&lt;authors&gt;&lt;author&gt;Kong, L.&lt;/author&gt;&lt;author&gt;Yu, L.&lt;/author&gt;&lt;author&gt;Feng, T.&lt;/author&gt;&lt;author&gt;Yin, X.&lt;/author&gt;&lt;author&gt;Liu, T.&lt;/author&gt;&lt;author&gt;Dong, L.&lt;/author&gt;&lt;/authors&gt;&lt;/contributors&gt;&lt;auth-address&gt;School of Perfume and Aroma Technology, Shanghai Institute of Technology, Shanghai 201418, PR China.&amp;#xD;School of Perfume and Aroma Technology, Shanghai Institute of Technology, Shanghai 201418, PR China. Electronic address: yuling@sit.edu.cn.&amp;#xD;Department of Biological Pharmaceutical and Biotechnology, Pharma Tech, Shanghai 200131, PR China.&lt;/auth-address&gt;&lt;titles&gt;&lt;title&gt;Physicochemical characterization of the polysaccharide from Bletilla striata: effect of drying method&lt;/title&gt;&lt;secondary-title&gt;Carbohydr Polym&lt;/secondary-title&gt;&lt;/titles&gt;&lt;periodical&gt;&lt;full-title&gt;Carbohydr Polym&lt;/full-title&gt;&lt;/periodical&gt;&lt;pages&gt;1-8&lt;/pages&gt;&lt;volume&gt;125&lt;/volume&gt;&lt;edition&gt;20150228&lt;/edition&gt;&lt;keywords&gt;&lt;keyword&gt;Freeze Drying/*methods&lt;/keyword&gt;&lt;keyword&gt;Glucose/analysis&lt;/keyword&gt;&lt;keyword&gt;Mannose/analysis&lt;/keyword&gt;&lt;keyword&gt;Polysaccharides/*chemistry&lt;/keyword&gt;&lt;keyword&gt;Bletilla striata&lt;/keyword&gt;&lt;keyword&gt;Drying method&lt;/keyword&gt;&lt;keyword&gt;Glucose (PubChem CID: 64689)&lt;/keyword&gt;&lt;keyword&gt;Monnose (PubChem CID: 18950)&lt;/keyword&gt;&lt;keyword&gt;Physicochemical characterization&lt;/keyword&gt;&lt;keyword&gt;Polysaccharide&lt;/keyword&gt;&lt;/keywords&gt;&lt;dates&gt;&lt;year&gt;2015&lt;/year&gt;&lt;pub-dates&gt;&lt;date&gt;Jul 10&lt;/date&gt;&lt;/pub-dates&gt;&lt;/dates&gt;&lt;isbn&gt;0144-8617&lt;/isbn&gt;&lt;accession-num&gt;25857953&lt;/accession-num&gt;&lt;urls&gt;&lt;/urls&gt;&lt;electronic-resource-num&gt;10.1016/j.carbpol.2015.02.042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Kong et al., </w:t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01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5CE447B6" w14:textId="77777777" w:rsidTr="003C3CFF">
        <w:tc>
          <w:tcPr>
            <w:tcW w:w="860" w:type="dxa"/>
          </w:tcPr>
          <w:p w14:paraId="2D33BA1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SP-H</w:t>
            </w:r>
          </w:p>
        </w:tc>
        <w:tc>
          <w:tcPr>
            <w:tcW w:w="1179" w:type="dxa"/>
          </w:tcPr>
          <w:p w14:paraId="34764AD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  <w:tc>
          <w:tcPr>
            <w:tcW w:w="1449" w:type="dxa"/>
          </w:tcPr>
          <w:p w14:paraId="3920D43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oaked in petroleum ether and ethanol</w:t>
            </w:r>
          </w:p>
        </w:tc>
        <w:tc>
          <w:tcPr>
            <w:tcW w:w="1210" w:type="dxa"/>
          </w:tcPr>
          <w:p w14:paraId="3B7A4D3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0" w:type="dxa"/>
          </w:tcPr>
          <w:p w14:paraId="5DF063B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7" w:type="dxa"/>
          </w:tcPr>
          <w:p w14:paraId="6A2F04B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28D44C5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7380EB4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33D029C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53DF059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2DE747D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1CBB6A28" w14:textId="06997CB3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1PC9ZZWFyPjxSZWNO
dW0+NTwvUmVjTnVtPjxEaXNwbGF5VGV4dD4oSGFuIGV0IGFsLiwgMjAyNSk8L0Rpc3BsYXlUZXh0
PjxyZWNvcmQ+PHJlYy1udW1iZXI+NTwvcmVjLW51bWJlcj48Zm9yZWlnbi1rZXlzPjxrZXkgYXBw
PSJFTiIgZGItaWQ9InpwOXg1emVkYng1enNyZWZ4YTZ4emVlbHRzZGRkcnpkMnh2ciIgdGltZXN0
YW1wPSIxNzQ4ODY4NzUzIj41PC9rZXk+PC9mb3JlaWduLWtleXM+PHJlZi10eXBlIG5hbWU9Ikpv
dXJuYWwgQXJ0aWNsZSI+MTc8L3JlZi10eXBlPjxjb250cmlidXRvcnM+PGF1dGhvcnM+PGF1dGhv
cj5IYW4sIFguPC9hdXRob3I+PGF1dGhvcj5MaXUsIEguPC9hdXRob3I+PGF1dGhvcj5aaGFuZywg
WS48L2F1dGhvcj48YXV0aG9yPlpoYW5nLCBZLjwvYXV0aG9yPjxhdXRob3I+U29uZywgWi48L2F1
dGhvcj48YXV0aG9yPllhbmcsIEwuPC9hdXRob3I+PGF1dGhvcj5MaXUsIFguPC9hdXRob3I+PGF1
dGhvcj5ZYW5nLCBMLjwvYXV0aG9yPjxhdXRob3I+V3UsIE0uPC9hdXRob3I+PGF1dGhvcj5UYW4s
IEwuPC9hdXRob3I+PC9hdXRob3JzPjwvY29udHJpYnV0b3JzPjxhdXRoLWFkZHJlc3M+SW5zdGl0
dXRlIG9mIE1vZGVybiBDaGluZXNlIEhlcmJhbCBNZWRpY2luZS9HdWl6aG91IEluc3RpdHV0ZSBv
ZiBDcm9wIFZhcmlldHkgUmVzb3VyY2VzLCBHdWl6aG91IEVuZ2luZWVyaW5nIFJlc2VhcmNoIENl
bnRlciBmb3IgdGhlIEN1bHRpdmF0aW9uIGFuZCBQbGFudGluZyBvZiBDaGluZXNlIE1lZGljaW5l
IEJsZXRpbGxhIHN0cmlhdGEsIEd1aXpob3UgQWNhZGVteSBvZiBBZ3JpY3VsdHVyYWwgU2NpZW5j
ZXMsIEd1aXlhbmcsIENoaW5hLiYjeEQ7R3VpemhvdSBLZXkgTGFib3JhdG9yeSBvZiBBZ3JpY3Vs
dHVyYWwgQmlvdGVjaG5vbG9neSwgR3VpeWFuZywgQ2hpbmEuJiN4RDtHdWl6aG91IFVuaXZlcnNp
dHksIEd1aXlhbmcsIENoaW5hLiYjeEQ7R3VpemhvdSBVbml2ZXJzaXR5IG9mIFRyYWRpdGlvbmFs
IENoaW5lc2UgTWVkaWNpbmUsIEd1aXlhbmcsIENoaW5hLjwvYXV0aC1hZGRyZXNzPjx0aXRsZXM+
PHRpdGxlPlRoZSBlZmZlY3RzIG9mIGRpZmZlcmVudCBleHRyYWN0aW9uIG1ldGhvZHMgb24gdGhl
IHN0cnVjdHVyZSBhbmQgYW50aW94aWRhbnQgcHJvcGVydGllcyBvZiBCbGV0aWxsYSBzdHJpYXRh
IHBvbHlzYWNjaGFyaWRlPC90aXRsZT48c2Vjb25kYXJ5LXRpdGxlPlByZXBhcmF0aXZlIEJpb2No
ZW1pc3RyeSAmYW1wOyBCaW90ZWNobm9sb2d5PC9zZWNvbmRhcnktdGl0bGU+PC90aXRsZXM+PHBl
cmlvZGljYWw+PGZ1bGwtdGl0bGU+UHJlcGFyYXRpdmUgQmlvY2hlbWlzdHJ5ICZhbXA7IEJpb3Rl
Y2hub2xvZ3k8L2Z1bGwtdGl0bGU+PC9wZXJpb2RpY2FsPjxwYWdlcz4zOTItNDAyPC9wYWdlcz48
dm9sdW1lPjU1PC92b2x1bWU+PG51bWJlcj40PC9udW1iZXI+PGVkaXRpb24+MjAyNDEwMzA8L2Vk
aXRpb24+PGtleXdvcmRzPjxrZXl3b3JkPipQb2x5c2FjY2hhcmlkZXMvY2hlbWlzdHJ5L2lzb2xh
dGlvbiAmYW1wOyBwdXJpZmljYXRpb24vcGhhcm1hY29sb2d5PC9rZXl3b3JkPjxrZXl3b3JkPipB
bnRpb3hpZGFudHMvY2hlbWlzdHJ5L2lzb2xhdGlvbiAmYW1wOyBwdXJpZmljYXRpb24vcGhhcm1h
Y29sb2d5PC9rZXl3b3JkPjxrZXl3b3JkPipPcmNoaWRhY2VhZS9jaGVtaXN0cnk8L2tleXdvcmQ+
PGtleXdvcmQ+TWljcm93YXZlczwva2V5d29yZD48a2V5d29yZD4qUGxhbnQgRXh0cmFjdHMvY2hl
bWlzdHJ5PC9rZXl3b3JkPjxrZXl3b3JkPipDaGVtaWNhbCBGcmFjdGlvbmF0aW9uL21ldGhvZHM8
L2tleXdvcmQ+PGtleXdvcmQ+SG90IFRlbXBlcmF0dXJlPC9rZXl3b3JkPjxrZXl3b3JkPkFudGlv
eGlkYW50IHByb3BlcnRpZXM8L2tleXdvcmQ+PGtleXdvcmQ+QmxldGlsbGEgc3RyaWF0YSBwb2x5
c2FjY2hhcmlkZTwva2V5d29yZD48a2V5d29yZD5leHRyYWN0aW9uIG1ldGhvZHM8L2tleXdvcmQ+
PGtleXdvcmQ+cG9seXNhY2NoYXJpZGUgc3RydWN0dXJlPC9rZXl3b3JkPjwva2V5d29yZHM+PGRh
dGVzPjx5ZWFyPjIwMjU8L3llYXI+PHB1Yi1kYXRlcz48ZGF0ZT5BcHI8L2RhdGU+PC9wdWItZGF0
ZXM+PC9kYXRlcz48aXNibj4xMDgyLTYwNjg8L2lzYm4+PGFjY2Vzc2lvbi1udW0+Mzk0NzU0Njg8
L2FjY2Vzc2lvbi1udW0+PHVybHM+PC91cmxzPjxlbGVjdHJvbmljLXJlc291cmNlLW51bT4xMC4x
MDgwLzEwODI2MDY4LjIwMjQuMjQxOTg2MjwvZWxlY3Ryb25pYy1yZXNvdXJjZS1udW0+PHJlbW90
ZS1kYXRhYmFzZS1wcm92aWRlcj5OTE08L3JlbW90ZS1kYXRhYmFzZS1wcm92aWRlcj48bGFuZ3Vh
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1PC9ZZWFyPjxSZWNO
dW0+NTwvUmVjTnVtPjxEaXNwbGF5VGV4dD4oSGFuIGV0IGFsLiwgMjAyNSk8L0Rpc3BsYXlUZXh0
PjxyZWNvcmQ+PHJlYy1udW1iZXI+NTwvcmVjLW51bWJlcj48Zm9yZWlnbi1rZXlzPjxrZXkgYXBw
PSJFTiIgZGItaWQ9InpwOXg1emVkYng1enNyZWZ4YTZ4emVlbHRzZGRkcnpkMnh2ciIgdGltZXN0
YW1wPSIxNzQ4ODY4NzUzIj41PC9rZXk+PC9mb3JlaWduLWtleXM+PHJlZi10eXBlIG5hbWU9Ikpv
dXJuYWwgQXJ0aWNsZSI+MTc8L3JlZi10eXBlPjxjb250cmlidXRvcnM+PGF1dGhvcnM+PGF1dGhv
cj5IYW4sIFguPC9hdXRob3I+PGF1dGhvcj5MaXUsIEguPC9hdXRob3I+PGF1dGhvcj5aaGFuZywg
WS48L2F1dGhvcj48YXV0aG9yPlpoYW5nLCBZLjwvYXV0aG9yPjxhdXRob3I+U29uZywgWi48L2F1
dGhvcj48YXV0aG9yPllhbmcsIEwuPC9hdXRob3I+PGF1dGhvcj5MaXUsIFguPC9hdXRob3I+PGF1
dGhvcj5ZYW5nLCBMLjwvYXV0aG9yPjxhdXRob3I+V3UsIE0uPC9hdXRob3I+PGF1dGhvcj5UYW4s
IEwuPC9hdXRob3I+PC9hdXRob3JzPjwvY29udHJpYnV0b3JzPjxhdXRoLWFkZHJlc3M+SW5zdGl0
dXRlIG9mIE1vZGVybiBDaGluZXNlIEhlcmJhbCBNZWRpY2luZS9HdWl6aG91IEluc3RpdHV0ZSBv
ZiBDcm9wIFZhcmlldHkgUmVzb3VyY2VzLCBHdWl6aG91IEVuZ2luZWVyaW5nIFJlc2VhcmNoIENl
bnRlciBmb3IgdGhlIEN1bHRpdmF0aW9uIGFuZCBQbGFudGluZyBvZiBDaGluZXNlIE1lZGljaW5l
IEJsZXRpbGxhIHN0cmlhdGEsIEd1aXpob3UgQWNhZGVteSBvZiBBZ3JpY3VsdHVyYWwgU2NpZW5j
ZXMsIEd1aXlhbmcsIENoaW5hLiYjeEQ7R3VpemhvdSBLZXkgTGFib3JhdG9yeSBvZiBBZ3JpY3Vs
dHVyYWwgQmlvdGVjaG5vbG9neSwgR3VpeWFuZywgQ2hpbmEuJiN4RDtHdWl6aG91IFVuaXZlcnNp
dHksIEd1aXlhbmcsIENoaW5hLiYjeEQ7R3VpemhvdSBVbml2ZXJzaXR5IG9mIFRyYWRpdGlvbmFs
IENoaW5lc2UgTWVkaWNpbmUsIEd1aXlhbmcsIENoaW5hLjwvYXV0aC1hZGRyZXNzPjx0aXRsZXM+
PHRpdGxlPlRoZSBlZmZlY3RzIG9mIGRpZmZlcmVudCBleHRyYWN0aW9uIG1ldGhvZHMgb24gdGhl
IHN0cnVjdHVyZSBhbmQgYW50aW94aWRhbnQgcHJvcGVydGllcyBvZiBCbGV0aWxsYSBzdHJpYXRh
IHBvbHlzYWNjaGFyaWRlPC90aXRsZT48c2Vjb25kYXJ5LXRpdGxlPlByZXBhcmF0aXZlIEJpb2No
ZW1pc3RyeSAmYW1wOyBCaW90ZWNobm9sb2d5PC9zZWNvbmRhcnktdGl0bGU+PC90aXRsZXM+PHBl
cmlvZGljYWw+PGZ1bGwtdGl0bGU+UHJlcGFyYXRpdmUgQmlvY2hlbWlzdHJ5ICZhbXA7IEJpb3Rl
Y2hub2xvZ3k8L2Z1bGwtdGl0bGU+PC9wZXJpb2RpY2FsPjxwYWdlcz4zOTItNDAyPC9wYWdlcz48
dm9sdW1lPjU1PC92b2x1bWU+PG51bWJlcj40PC9udW1iZXI+PGVkaXRpb24+MjAyNDEwMzA8L2Vk
aXRpb24+PGtleXdvcmRzPjxrZXl3b3JkPipQb2x5c2FjY2hhcmlkZXMvY2hlbWlzdHJ5L2lzb2xh
dGlvbiAmYW1wOyBwdXJpZmljYXRpb24vcGhhcm1hY29sb2d5PC9rZXl3b3JkPjxrZXl3b3JkPipB
bnRpb3hpZGFudHMvY2hlbWlzdHJ5L2lzb2xhdGlvbiAmYW1wOyBwdXJpZmljYXRpb24vcGhhcm1h
Y29sb2d5PC9rZXl3b3JkPjxrZXl3b3JkPipPcmNoaWRhY2VhZS9jaGVtaXN0cnk8L2tleXdvcmQ+
PGtleXdvcmQ+TWljcm93YXZlczwva2V5d29yZD48a2V5d29yZD4qUGxhbnQgRXh0cmFjdHMvY2hl
bWlzdHJ5PC9rZXl3b3JkPjxrZXl3b3JkPipDaGVtaWNhbCBGcmFjdGlvbmF0aW9uL21ldGhvZHM8
L2tleXdvcmQ+PGtleXdvcmQ+SG90IFRlbXBlcmF0dXJlPC9rZXl3b3JkPjxrZXl3b3JkPkFudGlv
eGlkYW50IHByb3BlcnRpZXM8L2tleXdvcmQ+PGtleXdvcmQ+QmxldGlsbGEgc3RyaWF0YSBwb2x5
c2FjY2hhcmlkZTwva2V5d29yZD48a2V5d29yZD5leHRyYWN0aW9uIG1ldGhvZHM8L2tleXdvcmQ+
PGtleXdvcmQ+cG9seXNhY2NoYXJpZGUgc3RydWN0dXJlPC9rZXl3b3JkPjwva2V5d29yZHM+PGRh
dGVzPjx5ZWFyPjIwMjU8L3llYXI+PHB1Yi1kYXRlcz48ZGF0ZT5BcHI8L2RhdGU+PC9wdWItZGF0
ZXM+PC9kYXRlcz48aXNibj4xMDgyLTYwNjg8L2lzYm4+PGFjY2Vzc2lvbi1udW0+Mzk0NzU0Njg8
L2FjY2Vzc2lvbi1udW0+PHVybHM+PC91cmxzPjxlbGVjdHJvbmljLXJlc291cmNlLW51bT4xMC4x
MDgwLzEwODI2MDY4LjIwMjQuMjQxOTg2MjwvZWxlY3Ryb25pYy1yZXNvdXJjZS1udW0+PHJlbW90
ZS1kYXRhYmFzZS1wcm92aWRlcj5OTE08L3JlbW90ZS1kYXRhYmFzZS1wcm92aWRlcj48bGFuZ3Vh
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Han et al., 202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41AA4A01" w14:textId="77777777" w:rsidTr="003C3CFF">
        <w:tc>
          <w:tcPr>
            <w:tcW w:w="860" w:type="dxa"/>
          </w:tcPr>
          <w:p w14:paraId="3CA00063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613BA5B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AAE</w:t>
            </w:r>
          </w:p>
        </w:tc>
        <w:tc>
          <w:tcPr>
            <w:tcW w:w="1449" w:type="dxa"/>
          </w:tcPr>
          <w:p w14:paraId="485034F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480CD46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0" w:type="dxa"/>
          </w:tcPr>
          <w:p w14:paraId="2F3C4F4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07" w:type="dxa"/>
          </w:tcPr>
          <w:p w14:paraId="37B9251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4CFB65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3F933E8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0ED1FAB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288AF64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7616A81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 cellulose</w:t>
            </w:r>
          </w:p>
          <w:p w14:paraId="5E3B008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1" w:type="dxa"/>
          </w:tcPr>
          <w:p w14:paraId="188F0472" w14:textId="5A12092A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NDwvWWVhcj48UmVj
TnVtPjEzMDwvUmVjTnVtPjxEaXNwbGF5VGV4dD4oQ2hlbiBldCBhbC4sIDIwMjRhKTwvRGlzcGxh
eVRleHQ+PHJlY29yZD48cmVjLW51bWJlcj4xMzA8L3JlYy1udW1iZXI+PGZvcmVpZ24ta2V5cz48
a2V5IGFwcD0iRU4iIGRiLWlkPSJ6cDl4NXplZGJ4NXpzcmVmeGE2eHplZWx0c2RkZHJ6ZDJ4dnIi
IHRpbWVzdGFtcD0iMTc1MjQ5MzA0NiI+MTMwPC9rZXk+PC9mb3JlaWduLWtleXM+PHJlZi10eXBl
IG5hbWU9IkpvdXJuYWwgQXJ0aWNsZSI+MTc8L3JlZi10eXBlPjxjb250cmlidXRvcnM+PGF1dGhv
cnM+PGF1dGhvcj5DaGVuLCBILjwvYXV0aG9yPjxhdXRob3I+TGluLCBDLjwvYXV0aG9yPjxhdXRo
b3I+V3UsIFkuPC9hdXRob3I+PGF1dGhvcj5XYW5nLCBCLjwvYXV0aG9yPjxhdXRob3I+S3VpLCBN
LjwvYXV0aG9yPjxhdXRob3I+WHUsIEouPC9hdXRob3I+PGF1dGhvcj5NYSwgSC48L2F1dGhvcj48
YXV0aG9yPkxpLCBKLjwvYXV0aG9yPjxhdXRob3I+WmVuZywgSi48L2F1dGhvcj48YXV0aG9yPkdh
bywgVy48L2F1dGhvcj48YXV0aG9yPkNoZW4sIEsuPC9hdXRob3I+PC9hdXRob3JzPjwvY29udHJp
YnV0b3JzPjxhdXRoLWFkZHJlc3M+UGxhbnQgRmliZXIgTWF0ZXJpYWwgU2NpZW5jZSBSZXNlYXJj
aCBDZW50ZXIsIFN0YXRlIEtleSBMYWJvcmF0b3J5IG9mIFB1bHAgYW5kIFBhcGVyIEVuZ2luZWVy
aW5nLCBTY2hvb2wgb2YgTGlnaHQgSW5kdXN0cnkgYW5kIEVuZ2luZWVyaW5nLCBTb3V0aCBDaGlu
YSBVbml2ZXJzaXR5IG9mIFRlY2hub2xvZ3ksIEd1YW5nemhvdSA1MTA2NDAsIFBSIENoaW5hLiYj
eEQ7UGxhbnQgRmliZXIgTWF0ZXJpYWwgU2NpZW5jZSBSZXNlYXJjaCBDZW50ZXIsIFN0YXRlIEtl
eSBMYWJvcmF0b3J5IG9mIFB1bHAgYW5kIFBhcGVyIEVuZ2luZWVyaW5nLCBTY2hvb2wgb2YgTGln
aHQgSW5kdXN0cnkgYW5kIEVuZ2luZWVyaW5nLCBTb3V0aCBDaGluYSBVbml2ZXJzaXR5IG9mIFRl
Y2hub2xvZ3ksIEd1YW5nemhvdSA1MTA2NDAsIFBSIENoaW5hOyBHdWFuZ2RvbmcgUHJvdmluY2lh
bCBLZXkgTGFib3JhdG9yeSBvZiBQbGFudCBSZXNvdXJjZXMgQmlvcmVmaW5lcnksIE5vLiAxMDAs
IFdlc3QgT3V0ZXIgUmluZyBSb2FkLCBHdWFuZ3pob3UgVW5pdmVyc2l0eSBUb3duLCBQYW55dSBE
aXN0cmljdCwgR3Vhbmd6aG91IDUxMDAwNiwgUFIgQ2hpbmEuIEVsZWN0cm9uaWMgYWRkcmVzczog
ZmVid2FuZ0BzY3V0LmVkdS5jbi4mI3hEO0d1YW5nZG9uZyBHdWFuaGFvIEhpZ2gtdGVjaCBDby4s
IEx0ZCwgTm8uIDMxMyBEb25naGFpIEF2ZW51ZSwgRG9uZ2hhaSBJc2xhbmQsIFpoYW5qaWFuZyA1
MjQwNzIsIFBSIENoaW5hLiYjeEQ7UGxhbnQgRmliZXIgTWF0ZXJpYWwgU2NpZW5jZSBSZXNlYXJj
aCBDZW50ZXIsIFN0YXRlIEtleSBMYWJvcmF0b3J5IG9mIFB1bHAgYW5kIFBhcGVyIEVuZ2luZWVy
aW5nLCBTY2hvb2wgb2YgTGlnaHQgSW5kdXN0cnkgYW5kIEVuZ2luZWVyaW5nLCBTb3V0aCBDaGlu
YSBVbml2ZXJzaXR5IG9mIFRlY2hub2xvZ3ksIEd1YW5nemhvdSA1MTA2NDAsIFBSIENoaW5hOyBH
dWFuZ2RvbmcgUHJvdmluY2lhbCBLZXkgTGFib3JhdG9yeSBvZiBQbGFudCBSZXNvdXJjZXMgQmlv
cmVmaW5lcnksIE5vLiAxMDAsIFdlc3QgT3V0ZXIgUmluZyBSb2FkLCBHdWFuZ3pob3UgVW5pdmVy
c2l0eSBUb3duLCBQYW55dSBEaXN0cmljdCwgR3Vhbmd6aG91IDUxMDAwNiwgUFIgQ2hpbmEuJiN4
RDtHdWFuZ2RvbmcgR3VhbmhhbyBOZXcgTWF0ZXJpYWwgUiAmYW1wOyBEIENvLiwgTHRkLCBYaWFu
Z2ppYW5nIEZpbmFuY2lhbCBCdXNpbmVzcyBDZW50ZXIsIE5hbnNoYSBEaXN0cmljdCwgR3Vhbmd6
aG91IDUxMTQ1NywgUFIgQ2hpbmEuPC9hdXRoLWFkZHJlc3M+PHRpdGxlcz48dGl0bGU+UHJvdGVj
dGl2ZSBlZmZlY3RzIG9mIGRlZ3JhZGVkIEJsZXRpbGxhIHN0cmlhdGEgcG9seXNhY2NoYXJpZGVz
IGFnYWluc3QgVVZCLWluZHVjZWQgb3hpZGF0aXZlIHN0cmVzcyBpbiBza2luPC90aXRsZT48c2Vj
b25kYXJ5LXRpdGxlPkludCBKIEJpb2wgTWFjcm9tb2w8L3NlY29uZGFyeS10aXRsZT48L3RpdGxl
cz48cGVyaW9kaWNhbD48ZnVsbC10aXRsZT5JbnQgSiBCaW9sIE1hY3JvbW9sPC9mdWxsLXRpdGxl
PjwvcGVyaW9kaWNhbD48cGFnZXM+MTM0NDYyPC9wYWdlcz48dm9sdW1lPjI3Nzwvdm9sdW1lPjxu
dW1iZXI+UHQgMzwvbnVtYmVyPjxlZGl0aW9uPjIwMjQwODAyPC9lZGl0aW9uPjxrZXl3b3Jkcz48
a2V5d29yZD4qT3hpZGF0aXZlIFN0cmVzcy9kcnVnIGVmZmVjdHM8L2tleXdvcmQ+PGtleXdvcmQ+
KlVsdHJhdmlvbGV0IFJheXMvYWR2ZXJzZSBlZmZlY3RzPC9rZXl3b3JkPjxrZXl3b3JkPipQb2x5
c2FjY2hhcmlkZXMvcGhhcm1hY29sb2d5L2NoZW1pc3RyeTwva2V5d29yZD48a2V5d29yZD5Bbmlt
YWxzPC9rZXl3b3JkPjxrZXl3b3JkPipTa2luL2RydWcgZWZmZWN0cy9tZXRhYm9saXNtL3JhZGlh
dGlvbiBlZmZlY3RzPC9rZXl3b3JkPjxrZXl3b3JkPk1pY2U8L2tleXdvcmQ+PGtleXdvcmQ+KkFu
dGlveGlkYW50cy9waGFybWFjb2xvZ3kvY2hlbWlzdHJ5PC9rZXl3b3JkPjxrZXl3b3JkPk9yY2hp
ZGFjZWFlL2NoZW1pc3RyeTwva2V5d29yZD48a2V5d29yZD5NZWxhbmlucy9tZXRhYm9saXNtPC9r
ZXl3b3JkPjxrZXl3b3JkPlJlYWN0aXZlIE94eWdlbiBTcGVjaWVzL21ldGFib2xpc208L2tleXdv
cmQ+PGtleXdvcmQ+SHVtYW5zPC9rZXl3b3JkPjxrZXl3b3JkPk1vbGVjdWxhciBXZWlnaHQ8L2tl
eXdvcmQ+PGtleXdvcmQ+Q2VsbCBQcm9saWZlcmF0aW9uL2RydWcgZWZmZWN0czwva2V5d29yZD48
a2V5d29yZD5BbnRpb3hpZGFudDwva2V5d29yZD48a2V5d29yZD5CbGV0aWxsYSBzdHJpYXRhIHBv
bHlzYWNjaGFyaWRlczwva2V5d29yZD48a2V5d29yZD5EZWdyYWRhdGlvbjwva2V5d29yZD48L2tl
eXdvcmRzPjxkYXRlcz48eWVhcj4yMDI0PC95ZWFyPjxwdWItZGF0ZXM+PGRhdGU+T2N0PC9kYXRl
PjwvcHViLWRhdGVzPjwvZGF0ZXM+PGlzYm4+MDE0MS04MTMwPC9pc2JuPjxhY2Nlc3Npb24tbnVt
PjM5MDk4NjY2PC9hY2Nlc3Npb24tbnVtPjx1cmxzPjwvdXJscz48Y3VzdG9tMT5EZWNsYXJhdGlv
biBvZiBjb21wZXRpbmcgaW50ZXJlc3QgVGhlIGF1dGhvcnMgZGVjbGFyZSB0aGF0IHRoZXkgaGF2
ZSBubyBrbm93biBjb21wZXRpbmcgZmluYW5jaWFsIGludGVyZXN0cyBvciBwZXJzb25hbCByZWxh
dGlvbnNoaXBzIHRoYXQgY291bGQgaGF2ZSBhcHBlYXJlZCB0byBpbmZsdWVuY2UgdGhlIHdvcmsg
cmVwb3J0ZWQgaW4gdGhpcyBwYXBlci48L2N1c3RvbTE+PGVsZWN0cm9uaWMtcmVzb3VyY2UtbnVt
PjEwLjEwMTYvai5pamJpb21hYy4yMDI0LjEzNDQ2MjwvZWxlY3Ryb25pYy1yZXNvdXJjZS1udW0+
PHJlbW90ZS1kYXRhYmFzZS1wcm92aWRlcj5OTE08L3JlbW90ZS1kYXRhYmFzZS1wcm92aWRlcj48
bGFuZ3Vh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NDwvWWVhcj48UmVj
TnVtPjEzMDwvUmVjTnVtPjxEaXNwbGF5VGV4dD4oQ2hlbiBldCBhbC4sIDIwMjRhKTwvRGlzcGxh
eVRleHQ+PHJlY29yZD48cmVjLW51bWJlcj4xMzA8L3JlYy1udW1iZXI+PGZvcmVpZ24ta2V5cz48
a2V5IGFwcD0iRU4iIGRiLWlkPSJ6cDl4NXplZGJ4NXpzcmVmeGE2eHplZWx0c2RkZHJ6ZDJ4dnIi
IHRpbWVzdGFtcD0iMTc1MjQ5MzA0NiI+MTMwPC9rZXk+PC9mb3JlaWduLWtleXM+PHJlZi10eXBl
IG5hbWU9IkpvdXJuYWwgQXJ0aWNsZSI+MTc8L3JlZi10eXBlPjxjb250cmlidXRvcnM+PGF1dGhv
cnM+PGF1dGhvcj5DaGVuLCBILjwvYXV0aG9yPjxhdXRob3I+TGluLCBDLjwvYXV0aG9yPjxhdXRo
b3I+V3UsIFkuPC9hdXRob3I+PGF1dGhvcj5XYW5nLCBCLjwvYXV0aG9yPjxhdXRob3I+S3VpLCBN
LjwvYXV0aG9yPjxhdXRob3I+WHUsIEouPC9hdXRob3I+PGF1dGhvcj5NYSwgSC48L2F1dGhvcj48
YXV0aG9yPkxpLCBKLjwvYXV0aG9yPjxhdXRob3I+WmVuZywgSi48L2F1dGhvcj48YXV0aG9yPkdh
bywgVy48L2F1dGhvcj48YXV0aG9yPkNoZW4sIEsuPC9hdXRob3I+PC9hdXRob3JzPjwvY29udHJp
YnV0b3JzPjxhdXRoLWFkZHJlc3M+UGxhbnQgRmliZXIgTWF0ZXJpYWwgU2NpZW5jZSBSZXNlYXJj
aCBDZW50ZXIsIFN0YXRlIEtleSBMYWJvcmF0b3J5IG9mIFB1bHAgYW5kIFBhcGVyIEVuZ2luZWVy
aW5nLCBTY2hvb2wgb2YgTGlnaHQgSW5kdXN0cnkgYW5kIEVuZ2luZWVyaW5nLCBTb3V0aCBDaGlu
YSBVbml2ZXJzaXR5IG9mIFRlY2hub2xvZ3ksIEd1YW5nemhvdSA1MTA2NDAsIFBSIENoaW5hLiYj
eEQ7UGxhbnQgRmliZXIgTWF0ZXJpYWwgU2NpZW5jZSBSZXNlYXJjaCBDZW50ZXIsIFN0YXRlIEtl
eSBMYWJvcmF0b3J5IG9mIFB1bHAgYW5kIFBhcGVyIEVuZ2luZWVyaW5nLCBTY2hvb2wgb2YgTGln
aHQgSW5kdXN0cnkgYW5kIEVuZ2luZWVyaW5nLCBTb3V0aCBDaGluYSBVbml2ZXJzaXR5IG9mIFRl
Y2hub2xvZ3ksIEd1YW5nemhvdSA1MTA2NDAsIFBSIENoaW5hOyBHdWFuZ2RvbmcgUHJvdmluY2lh
bCBLZXkgTGFib3JhdG9yeSBvZiBQbGFudCBSZXNvdXJjZXMgQmlvcmVmaW5lcnksIE5vLiAxMDAs
IFdlc3QgT3V0ZXIgUmluZyBSb2FkLCBHdWFuZ3pob3UgVW5pdmVyc2l0eSBUb3duLCBQYW55dSBE
aXN0cmljdCwgR3Vhbmd6aG91IDUxMDAwNiwgUFIgQ2hpbmEuIEVsZWN0cm9uaWMgYWRkcmVzczog
ZmVid2FuZ0BzY3V0LmVkdS5jbi4mI3hEO0d1YW5nZG9uZyBHdWFuaGFvIEhpZ2gtdGVjaCBDby4s
IEx0ZCwgTm8uIDMxMyBEb25naGFpIEF2ZW51ZSwgRG9uZ2hhaSBJc2xhbmQsIFpoYW5qaWFuZyA1
MjQwNzIsIFBSIENoaW5hLiYjeEQ7UGxhbnQgRmliZXIgTWF0ZXJpYWwgU2NpZW5jZSBSZXNlYXJj
aCBDZW50ZXIsIFN0YXRlIEtleSBMYWJvcmF0b3J5IG9mIFB1bHAgYW5kIFBhcGVyIEVuZ2luZWVy
aW5nLCBTY2hvb2wgb2YgTGlnaHQgSW5kdXN0cnkgYW5kIEVuZ2luZWVyaW5nLCBTb3V0aCBDaGlu
YSBVbml2ZXJzaXR5IG9mIFRlY2hub2xvZ3ksIEd1YW5nemhvdSA1MTA2NDAsIFBSIENoaW5hOyBH
dWFuZ2RvbmcgUHJvdmluY2lhbCBLZXkgTGFib3JhdG9yeSBvZiBQbGFudCBSZXNvdXJjZXMgQmlv
cmVmaW5lcnksIE5vLiAxMDAsIFdlc3QgT3V0ZXIgUmluZyBSb2FkLCBHdWFuZ3pob3UgVW5pdmVy
c2l0eSBUb3duLCBQYW55dSBEaXN0cmljdCwgR3Vhbmd6aG91IDUxMDAwNiwgUFIgQ2hpbmEuJiN4
RDtHdWFuZ2RvbmcgR3VhbmhhbyBOZXcgTWF0ZXJpYWwgUiAmYW1wOyBEIENvLiwgTHRkLCBYaWFu
Z2ppYW5nIEZpbmFuY2lhbCBCdXNpbmVzcyBDZW50ZXIsIE5hbnNoYSBEaXN0cmljdCwgR3Vhbmd6
aG91IDUxMTQ1NywgUFIgQ2hpbmEuPC9hdXRoLWFkZHJlc3M+PHRpdGxlcz48dGl0bGU+UHJvdGVj
dGl2ZSBlZmZlY3RzIG9mIGRlZ3JhZGVkIEJsZXRpbGxhIHN0cmlhdGEgcG9seXNhY2NoYXJpZGVz
IGFnYWluc3QgVVZCLWluZHVjZWQgb3hpZGF0aXZlIHN0cmVzcyBpbiBza2luPC90aXRsZT48c2Vj
b25kYXJ5LXRpdGxlPkludCBKIEJpb2wgTWFjcm9tb2w8L3NlY29uZGFyeS10aXRsZT48L3RpdGxl
cz48cGVyaW9kaWNhbD48ZnVsbC10aXRsZT5JbnQgSiBCaW9sIE1hY3JvbW9sPC9mdWxsLXRpdGxl
PjwvcGVyaW9kaWNhbD48cGFnZXM+MTM0NDYyPC9wYWdlcz48dm9sdW1lPjI3Nzwvdm9sdW1lPjxu
dW1iZXI+UHQgMzwvbnVtYmVyPjxlZGl0aW9uPjIwMjQwODAyPC9lZGl0aW9uPjxrZXl3b3Jkcz48
a2V5d29yZD4qT3hpZGF0aXZlIFN0cmVzcy9kcnVnIGVmZmVjdHM8L2tleXdvcmQ+PGtleXdvcmQ+
KlVsdHJhdmlvbGV0IFJheXMvYWR2ZXJzZSBlZmZlY3RzPC9rZXl3b3JkPjxrZXl3b3JkPipQb2x5
c2FjY2hhcmlkZXMvcGhhcm1hY29sb2d5L2NoZW1pc3RyeTwva2V5d29yZD48a2V5d29yZD5Bbmlt
YWxzPC9rZXl3b3JkPjxrZXl3b3JkPipTa2luL2RydWcgZWZmZWN0cy9tZXRhYm9saXNtL3JhZGlh
dGlvbiBlZmZlY3RzPC9rZXl3b3JkPjxrZXl3b3JkPk1pY2U8L2tleXdvcmQ+PGtleXdvcmQ+KkFu
dGlveGlkYW50cy9waGFybWFjb2xvZ3kvY2hlbWlzdHJ5PC9rZXl3b3JkPjxrZXl3b3JkPk9yY2hp
ZGFjZWFlL2NoZW1pc3RyeTwva2V5d29yZD48a2V5d29yZD5NZWxhbmlucy9tZXRhYm9saXNtPC9r
ZXl3b3JkPjxrZXl3b3JkPlJlYWN0aXZlIE94eWdlbiBTcGVjaWVzL21ldGFib2xpc208L2tleXdv
cmQ+PGtleXdvcmQ+SHVtYW5zPC9rZXl3b3JkPjxrZXl3b3JkPk1vbGVjdWxhciBXZWlnaHQ8L2tl
eXdvcmQ+PGtleXdvcmQ+Q2VsbCBQcm9saWZlcmF0aW9uL2RydWcgZWZmZWN0czwva2V5d29yZD48
a2V5d29yZD5BbnRpb3hpZGFudDwva2V5d29yZD48a2V5d29yZD5CbGV0aWxsYSBzdHJpYXRhIHBv
bHlzYWNjaGFyaWRlczwva2V5d29yZD48a2V5d29yZD5EZWdyYWRhdGlvbjwva2V5d29yZD48L2tl
eXdvcmRzPjxkYXRlcz48eWVhcj4yMDI0PC95ZWFyPjxwdWItZGF0ZXM+PGRhdGU+T2N0PC9kYXRl
PjwvcHViLWRhdGVzPjwvZGF0ZXM+PGlzYm4+MDE0MS04MTMwPC9pc2JuPjxhY2Nlc3Npb24tbnVt
PjM5MDk4NjY2PC9hY2Nlc3Npb24tbnVtPjx1cmxzPjwvdXJscz48Y3VzdG9tMT5EZWNsYXJhdGlv
biBvZiBjb21wZXRpbmcgaW50ZXJlc3QgVGhlIGF1dGhvcnMgZGVjbGFyZSB0aGF0IHRoZXkgaGF2
ZSBubyBrbm93biBjb21wZXRpbmcgZmluYW5jaWFsIGludGVyZXN0cyBvciBwZXJzb25hbCByZWxh
dGlvbnNoaXBzIHRoYXQgY291bGQgaGF2ZSBhcHBlYXJlZCB0byBpbmZsdWVuY2UgdGhlIHdvcmsg
cmVwb3J0ZWQgaW4gdGhpcyBwYXBlci48L2N1c3RvbTE+PGVsZWN0cm9uaWMtcmVzb3VyY2UtbnVt
PjEwLjEwMTYvai5pamJpb21hYy4yMDI0LjEzNDQ2MjwvZWxlY3Ryb25pYy1yZXNvdXJjZS1udW0+
PHJlbW90ZS1kYXRhYmFzZS1wcm92aWRlcj5OTE08L3JlbW90ZS1kYXRhYmFzZS1wcm92aWRlcj48
bGFuZ3Vh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24a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3A120331" w14:textId="77777777" w:rsidTr="003C3CFF">
        <w:tc>
          <w:tcPr>
            <w:tcW w:w="860" w:type="dxa"/>
          </w:tcPr>
          <w:p w14:paraId="3CE5D1D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s-A</w:t>
            </w:r>
          </w:p>
        </w:tc>
        <w:tc>
          <w:tcPr>
            <w:tcW w:w="1179" w:type="dxa"/>
          </w:tcPr>
          <w:p w14:paraId="57B112C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AAE</w:t>
            </w:r>
          </w:p>
        </w:tc>
        <w:tc>
          <w:tcPr>
            <w:tcW w:w="1449" w:type="dxa"/>
          </w:tcPr>
          <w:p w14:paraId="3F295F8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retreatment of Bletilla striata tuber powders using an ethanol solution</w:t>
            </w:r>
          </w:p>
        </w:tc>
        <w:tc>
          <w:tcPr>
            <w:tcW w:w="1210" w:type="dxa"/>
          </w:tcPr>
          <w:p w14:paraId="3142FA6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40" w:type="dxa"/>
          </w:tcPr>
          <w:p w14:paraId="718D80B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07" w:type="dxa"/>
          </w:tcPr>
          <w:p w14:paraId="5C8F958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0B68BDA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4C40866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6272373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Phenol sulfuric acid, 3, 5-dinitrosalicylic acid colorimetry </w:t>
            </w:r>
            <w:bookmarkStart w:id="15" w:name="OLE_LINK58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bookmarkEnd w:id="15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, Bradford method, </w:t>
            </w:r>
            <w:bookmarkStart w:id="16" w:name="OLE_LINK60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  <w:bookmarkEnd w:id="16"/>
          </w:p>
        </w:tc>
        <w:tc>
          <w:tcPr>
            <w:tcW w:w="897" w:type="dxa"/>
          </w:tcPr>
          <w:p w14:paraId="52BC886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.37</w:t>
            </w:r>
          </w:p>
        </w:tc>
        <w:tc>
          <w:tcPr>
            <w:tcW w:w="1774" w:type="dxa"/>
          </w:tcPr>
          <w:p w14:paraId="25CAA2D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69D561B3" w14:textId="078ABBAE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c8L1JlY051bT48RGlzcGxheVRleHQ+KENoZW4gZXQgYWwuLCAyMDIxYSk8L0Rpc3BsYXlU
ZXh0PjxyZWNvcmQ+PHJlYy1udW1iZXI+NzwvcmVjLW51bWJlcj48Zm9yZWlnbi1rZXlzPjxrZXkg
YXBwPSJFTiIgZGItaWQ9InpwOXg1emVkYng1enNyZWZ4YTZ4emVlbHRzZGRkcnpkMnh2ciIgdGlt
ZXN0YW1wPSIxNzQ4ODcwNDUzIj43PC9rZXk+PC9mb3JlaWduLWtleXM+PHJlZi10eXBlIG5hbWU9
IkpvdXJuYWwgQXJ0aWNsZSI+MTc8L3JlZi10eXBlPjxjb250cmlidXRvcnM+PGF1dGhvcnM+PGF1
dGhvcj5DaGVuLCBILjwvYXV0aG9yPjxhdXRob3I+WmVuZywgSi48L2F1dGhvcj48YXV0aG9yPldh
bmcsIEIuPC9hdXRob3I+PGF1dGhvcj5DaGVuZywgWi48L2F1dGhvcj48YXV0aG9yPlh1LCBKLjwv
YXV0aG9yPjxhdXRob3I+R2FvLCBXLjwvYXV0aG9yPjxhdXRob3I+Q2hlbiwgSy48L2F1dGhvcj48
L2F1dGhvcnM+PC9jb250cmlidXRvcnM+PGF1dGgtYWRkcmVzcz5QbGFudCBGaWJlciBSZXNlYXJj
aCBDZW50ZXIsIFN0YXRlIEtleSBMYWJvcmF0b3J5IG9mIFB1bHAgYW5kIFBhcGVyIEVuZ2luZWVy
aW5nLCBTY2hvb2wgb2YgTGlnaHQgSW5kdXN0cnkgYW5kIEVuZ2luZWVyaW5nLCBTb3V0aCBDaGlu
YSBVbml2ZXJzaXR5IG9mIFRlY2hub2xvZ3ksIEd1YW5nemhvdSA1MTA2NDAsIFBSIENoaW5hLiYj
eEQ7UGxhbnQgRmliZXIgUmVzZWFyY2ggQ2VudGVyLCBTdGF0ZSBLZXkgTGFib3JhdG9yeSBvZiBQ
dWxwIGFuZCBQYXBlciBFbmdpbmVlcmluZywgU2Nob29sIG9mIExpZ2h0IEluZHVzdHJ5IGFuZCBF
bmdpbmVlcmluZywgU291dGggQ2hpbmEgVW5pdmVyc2l0eSBvZiBUZWNobm9sb2d5LCBHdWFuZ3po
b3UgNTEwNjQwLCBQUiBDaGluYS4gRWxlY3Ryb25pYyBhZGRyZXNzOiBmZWJ3YW5nQHNjdXQuZWR1
LmNuLiYjeEQ7UGxhbnQgRmliZXIgUmVzZWFyY2ggQ2VudGVyLCBTdGF0ZSBLZXkgTGFib3JhdG9y
eSBvZiBQdWxwIGFuZCBQYXBlciBFbmdpbmVlcmluZywgU2Nob29sIG9mIExpZ2h0IEluZHVzdHJ5
IGFuZCBFbmdpbmVlcmluZywgU291dGggQ2hpbmEgVW5pdmVyc2l0eSBvZiBUZWNobm9sb2d5LCBH
dWFuZ3pob3UgNTEwNjQwLCBQUiBDaGluYS4gRWxlY3Ryb25pYyBhZGRyZXNzOiBjaGVuZ3pAc2N1
dC5lZHUuY24uPC9hdXRoLWFkZHJlc3M+PHRpdGxlcz48dGl0bGU+U3RydWN0dXJhbCBjaGFyYWN0
ZXJpemF0aW9uIGFuZCBhbnRpb3hpZGFudCBhY3Rpdml0aWVzIG9mIEJsZXRpbGxhIHN0cmlhdGEg
cG9seXNhY2NoYXJpZGUgZXh0cmFjdGVkIGJ5IGRpZmZlcmVudCBtZXRob2RzPC90aXRsZT48c2Vj
b25kYXJ5LXRpdGxlPkNhcmJvaHlkciBQb2x5bTwvc2Vjb25kYXJ5LXRpdGxlPjwvdGl0bGVzPjxw
ZXJpb2RpY2FsPjxmdWxsLXRpdGxlPkNhcmJvaHlkciBQb2x5bTwvZnVsbC10aXRsZT48L3Blcmlv
ZGljYWw+PHBhZ2VzPjExODE0OTwvcGFnZXM+PHZvbHVtZT4yNjY8L3ZvbHVtZT48ZWRpdGlvbj4y
MDIxMDUwNTwvZWRpdGlvbj48a2V5d29yZHM+PGtleXdvcmQ+Q2FyYm9oeWRyYXRlIFNlcXVlbmNl
PC9rZXl3b3JkPjxrZXl3b3JkPkZyZWUgUmFkaWNhbCBTY2F2ZW5nZXJzLypjaGVtaXN0cnkvaXNv
bGF0aW9uICZhbXA7IHB1cmlmaWNhdGlvbjwva2V5d29yZD48a2V5d29yZD5Nb2xlY3VsYXIgV2Vp
Z2h0PC9rZXl3b3JkPjxrZXl3b3JkPk9yY2hpZGFjZWFlL2NoZW1pc3RyeTwva2V5d29yZD48a2V5
d29yZD5QbGFudCBUdWJlcnMvY2hlbWlzdHJ5PC9rZXl3b3JkPjxrZXl3b3JkPlBvbHlzYWNjaGFy
aWRlcy8qY2hlbWlzdHJ5L2lzb2xhdGlvbiAmYW1wOyBwdXJpZmljYXRpb248L2tleXdvcmQ+PGtl
eXdvcmQ+VmlzY29zaXR5PC9rZXl3b3JkPjxrZXl3b3JkPkFsa2FsaS1hc3Npc3RlZCBleHRyYWN0
aW9uPC9rZXl3b3JkPjxrZXl3b3JkPkFudGlveGlkYW50IGFjdGl2aXRpZXM8L2tleXdvcmQ+PGtl
eXdvcmQ+QmxldGlsbGEgc3RyaWF0YSBwb2x5c2FjY2hhcmlkZXM8L2tleXdvcmQ+PGtleXdvcmQ+
Qm9pbGluZyB3YXRlciBleHRyYWN0aW9uPC9rZXl3b3JkPjxrZXl3b3JkPkhvdCB3YXRlciBleHRy
YWN0aW9uPC9rZXl3b3JkPjxrZXl3b3JkPlVsdHJhc29uaWMtYXNzaXN0ZWQgZXh0cmFjdGlvbjwv
a2V5d29yZD48L2tleXdvcmRzPjxkYXRlcz48eWVhcj4yMDIxPC95ZWFyPjxwdWItZGF0ZXM+PGRh
dGU+QXVnIDE1PC9kYXRlPjwvcHViLWRhdGVzPjwvZGF0ZXM+PGlzYm4+MDE0NC04NjE3PC9pc2Ju
PjxhY2Nlc3Npb24tbnVtPjM0MDQ0OTU2PC9hY2Nlc3Npb24tbnVtPjx1cmxzPjwvdXJscz48ZWxl
Y3Ryb25pYy1yZXNvdXJjZS1udW0+MTAuMTAxNi9qLmNhcmJwb2wuMjAyMS4xMTgxNDk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c8L1JlY051bT48RGlzcGxheVRleHQ+KENoZW4gZXQgYWwuLCAyMDIxYSk8L0Rpc3BsYXlU
ZXh0PjxyZWNvcmQ+PHJlYy1udW1iZXI+NzwvcmVjLW51bWJlcj48Zm9yZWlnbi1rZXlzPjxrZXkg
YXBwPSJFTiIgZGItaWQ9InpwOXg1emVkYng1enNyZWZ4YTZ4emVlbHRzZGRkcnpkMnh2ciIgdGlt
ZXN0YW1wPSIxNzQ4ODcwNDUzIj43PC9rZXk+PC9mb3JlaWduLWtleXM+PHJlZi10eXBlIG5hbWU9
IkpvdXJuYWwgQXJ0aWNsZSI+MTc8L3JlZi10eXBlPjxjb250cmlidXRvcnM+PGF1dGhvcnM+PGF1
dGhvcj5DaGVuLCBILjwvYXV0aG9yPjxhdXRob3I+WmVuZywgSi48L2F1dGhvcj48YXV0aG9yPldh
bmcsIEIuPC9hdXRob3I+PGF1dGhvcj5DaGVuZywgWi48L2F1dGhvcj48YXV0aG9yPlh1LCBKLjwv
YXV0aG9yPjxhdXRob3I+R2FvLCBXLjwvYXV0aG9yPjxhdXRob3I+Q2hlbiwgSy48L2F1dGhvcj48
L2F1dGhvcnM+PC9jb250cmlidXRvcnM+PGF1dGgtYWRkcmVzcz5QbGFudCBGaWJlciBSZXNlYXJj
aCBDZW50ZXIsIFN0YXRlIEtleSBMYWJvcmF0b3J5IG9mIFB1bHAgYW5kIFBhcGVyIEVuZ2luZWVy
aW5nLCBTY2hvb2wgb2YgTGlnaHQgSW5kdXN0cnkgYW5kIEVuZ2luZWVyaW5nLCBTb3V0aCBDaGlu
YSBVbml2ZXJzaXR5IG9mIFRlY2hub2xvZ3ksIEd1YW5nemhvdSA1MTA2NDAsIFBSIENoaW5hLiYj
eEQ7UGxhbnQgRmliZXIgUmVzZWFyY2ggQ2VudGVyLCBTdGF0ZSBLZXkgTGFib3JhdG9yeSBvZiBQ
dWxwIGFuZCBQYXBlciBFbmdpbmVlcmluZywgU2Nob29sIG9mIExpZ2h0IEluZHVzdHJ5IGFuZCBF
bmdpbmVlcmluZywgU291dGggQ2hpbmEgVW5pdmVyc2l0eSBvZiBUZWNobm9sb2d5LCBHdWFuZ3po
b3UgNTEwNjQwLCBQUiBDaGluYS4gRWxlY3Ryb25pYyBhZGRyZXNzOiBmZWJ3YW5nQHNjdXQuZWR1
LmNuLiYjeEQ7UGxhbnQgRmliZXIgUmVzZWFyY2ggQ2VudGVyLCBTdGF0ZSBLZXkgTGFib3JhdG9y
eSBvZiBQdWxwIGFuZCBQYXBlciBFbmdpbmVlcmluZywgU2Nob29sIG9mIExpZ2h0IEluZHVzdHJ5
IGFuZCBFbmdpbmVlcmluZywgU291dGggQ2hpbmEgVW5pdmVyc2l0eSBvZiBUZWNobm9sb2d5LCBH
dWFuZ3pob3UgNTEwNjQwLCBQUiBDaGluYS4gRWxlY3Ryb25pYyBhZGRyZXNzOiBjaGVuZ3pAc2N1
dC5lZHUuY24uPC9hdXRoLWFkZHJlc3M+PHRpdGxlcz48dGl0bGU+U3RydWN0dXJhbCBjaGFyYWN0
ZXJpemF0aW9uIGFuZCBhbnRpb3hpZGFudCBhY3Rpdml0aWVzIG9mIEJsZXRpbGxhIHN0cmlhdGEg
cG9seXNhY2NoYXJpZGUgZXh0cmFjdGVkIGJ5IGRpZmZlcmVudCBtZXRob2RzPC90aXRsZT48c2Vj
b25kYXJ5LXRpdGxlPkNhcmJvaHlkciBQb2x5bTwvc2Vjb25kYXJ5LXRpdGxlPjwvdGl0bGVzPjxw
ZXJpb2RpY2FsPjxmdWxsLXRpdGxlPkNhcmJvaHlkciBQb2x5bTwvZnVsbC10aXRsZT48L3Blcmlv
ZGljYWw+PHBhZ2VzPjExODE0OTwvcGFnZXM+PHZvbHVtZT4yNjY8L3ZvbHVtZT48ZWRpdGlvbj4y
MDIxMDUwNTwvZWRpdGlvbj48a2V5d29yZHM+PGtleXdvcmQ+Q2FyYm9oeWRyYXRlIFNlcXVlbmNl
PC9rZXl3b3JkPjxrZXl3b3JkPkZyZWUgUmFkaWNhbCBTY2F2ZW5nZXJzLypjaGVtaXN0cnkvaXNv
bGF0aW9uICZhbXA7IHB1cmlmaWNhdGlvbjwva2V5d29yZD48a2V5d29yZD5Nb2xlY3VsYXIgV2Vp
Z2h0PC9rZXl3b3JkPjxrZXl3b3JkPk9yY2hpZGFjZWFlL2NoZW1pc3RyeTwva2V5d29yZD48a2V5
d29yZD5QbGFudCBUdWJlcnMvY2hlbWlzdHJ5PC9rZXl3b3JkPjxrZXl3b3JkPlBvbHlzYWNjaGFy
aWRlcy8qY2hlbWlzdHJ5L2lzb2xhdGlvbiAmYW1wOyBwdXJpZmljYXRpb248L2tleXdvcmQ+PGtl
eXdvcmQ+VmlzY29zaXR5PC9rZXl3b3JkPjxrZXl3b3JkPkFsa2FsaS1hc3Npc3RlZCBleHRyYWN0
aW9uPC9rZXl3b3JkPjxrZXl3b3JkPkFudGlveGlkYW50IGFjdGl2aXRpZXM8L2tleXdvcmQ+PGtl
eXdvcmQ+QmxldGlsbGEgc3RyaWF0YSBwb2x5c2FjY2hhcmlkZXM8L2tleXdvcmQ+PGtleXdvcmQ+
Qm9pbGluZyB3YXRlciBleHRyYWN0aW9uPC9rZXl3b3JkPjxrZXl3b3JkPkhvdCB3YXRlciBleHRy
YWN0aW9uPC9rZXl3b3JkPjxrZXl3b3JkPlVsdHJhc29uaWMtYXNzaXN0ZWQgZXh0cmFjdGlvbjwv
a2V5d29yZD48L2tleXdvcmRzPjxkYXRlcz48eWVhcj4yMDIxPC95ZWFyPjxwdWItZGF0ZXM+PGRh
dGU+QXVnIDE1PC9kYXRlPjwvcHViLWRhdGVzPjwvZGF0ZXM+PGlzYm4+MDE0NC04NjE3PC9pc2Ju
PjxhY2Nlc3Npb24tbnVtPjM0MDQ0OTU2PC9hY2Nlc3Npb24tbnVtPjx1cmxzPjwvdXJscz48ZWxl
Y3Ryb25pYy1yZXNvdXJjZS1udW0+MTAuMTAxNi9qLmNhcmJwb2wuMjAyMS4xMTgxNDk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21a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50BBC1D1" w14:textId="77777777" w:rsidTr="003C3CFF">
        <w:tc>
          <w:tcPr>
            <w:tcW w:w="860" w:type="dxa"/>
          </w:tcPr>
          <w:p w14:paraId="60114F9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</w:t>
            </w:r>
          </w:p>
        </w:tc>
        <w:tc>
          <w:tcPr>
            <w:tcW w:w="1179" w:type="dxa"/>
          </w:tcPr>
          <w:p w14:paraId="1327E13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AAE</w:t>
            </w:r>
          </w:p>
        </w:tc>
        <w:tc>
          <w:tcPr>
            <w:tcW w:w="1449" w:type="dxa"/>
          </w:tcPr>
          <w:p w14:paraId="7BF8217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Fresh tubers </w:t>
            </w:r>
          </w:p>
          <w:p w14:paraId="7928E9A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were washed and cut into slices</w:t>
            </w:r>
          </w:p>
        </w:tc>
        <w:tc>
          <w:tcPr>
            <w:tcW w:w="1210" w:type="dxa"/>
          </w:tcPr>
          <w:p w14:paraId="3198D5F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0" w:type="dxa"/>
          </w:tcPr>
          <w:p w14:paraId="4F55D31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2A8F786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5D0A4AC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6EE4765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4D9C8F3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0A301AD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7281568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</w:t>
            </w:r>
          </w:p>
        </w:tc>
        <w:tc>
          <w:tcPr>
            <w:tcW w:w="1051" w:type="dxa"/>
          </w:tcPr>
          <w:p w14:paraId="66E094DD" w14:textId="18EA439A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i&lt;/Author&gt;&lt;Year&gt;2021&lt;/Year&gt;&lt;RecNum&gt;45&lt;/RecNum&gt;&lt;DisplayText&gt;(Zhai et al., 2021)&lt;/DisplayText&gt;&lt;record&gt;&lt;rec-number&gt;45&lt;/rec-number&gt;&lt;foreign-keys&gt;&lt;key app="EN" db-id="zp9x5zedbx5zsrefxa6xzeeltsdddrzd2xvr" timestamp="1749643245"&gt;45&lt;/key&gt;&lt;/foreign-keys&gt;&lt;ref-type name="Journal Article"&gt;17&lt;/ref-type&gt;&lt;contributors&gt;&lt;authors&gt;&lt;author&gt;Zhai, W.&lt;/author&gt;&lt;author&gt;Wei, E.&lt;/author&gt;&lt;author&gt;Li, R.&lt;/author&gt;&lt;author&gt;Ji, T.&lt;/author&gt;&lt;author&gt;Jiang, Y.&lt;/author&gt;&lt;author&gt;Wang, X.&lt;/author&gt;&lt;author&gt;Liu, Y.&lt;/author&gt;&lt;author&gt;Ding, Z.&lt;/author&gt;&lt;author&gt;Zhou, H.&lt;/author&gt;&lt;/authors&gt;&lt;/contributors&gt;&lt;auth-address&gt;School of Pharmaceutical Sciences, Jilin University, Changchun 130012, PR China.&amp;#xD;Bethune Institute of Epigenetic Medicine, The First Hospital, Jilin University, Changchun 130012, PR China.&amp;#xD;Department of Pharmacy, China-Japan Union Hospital of Jilin University, Changchun 130012, PR China.&amp;#xD;Jilin Engineering Research Center for Agricultural Resources and Comprehensive Utilization, Jilin Institute of Chemical Technology, Jilin 132022, PR China.&lt;/auth-address&gt;&lt;titles&gt;&lt;title&gt;Characterization and Evaluation of the Pro-Coagulant and Immunomodulatory Activities of Polysaccharides from Bletilla striata&lt;/title&gt;&lt;secondary-title&gt;ACS Omega&lt;/secondary-title&gt;&lt;/titles&gt;&lt;periodical&gt;&lt;full-title&gt;ACS Omega&lt;/full-title&gt;&lt;/periodical&gt;&lt;pages&gt;656-665&lt;/pages&gt;&lt;volume&gt;6&lt;/volume&gt;&lt;number&gt;1&lt;/number&gt;&lt;edition&gt;20201230&lt;/edition&gt;&lt;dates&gt;&lt;year&gt;2021&lt;/year&gt;&lt;pub-dates&gt;&lt;date&gt;Jan 12&lt;/date&gt;&lt;/pub-dates&gt;&lt;/dates&gt;&lt;isbn&gt;2470-1343&lt;/isbn&gt;&lt;accession-num&gt;33458518&lt;/accession-num&gt;&lt;urls&gt;&lt;/urls&gt;&lt;custom1&gt;The authors declare no competing financial interest.&lt;/custom1&gt;&lt;custom2&gt;PMC7807737&lt;/custom2&gt;&lt;electronic-resource-num&gt;10.1021/acsomega.0c05171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ai et al., 2021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A8248D4" w14:textId="77777777" w:rsidTr="003C3CFF">
        <w:tc>
          <w:tcPr>
            <w:tcW w:w="860" w:type="dxa"/>
          </w:tcPr>
          <w:p w14:paraId="4E075F7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-1</w:t>
            </w:r>
          </w:p>
        </w:tc>
        <w:tc>
          <w:tcPr>
            <w:tcW w:w="1179" w:type="dxa"/>
          </w:tcPr>
          <w:p w14:paraId="0BE651B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AAE</w:t>
            </w:r>
          </w:p>
        </w:tc>
        <w:tc>
          <w:tcPr>
            <w:tcW w:w="1449" w:type="dxa"/>
          </w:tcPr>
          <w:p w14:paraId="1DD8B7A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Fresh tubers </w:t>
            </w:r>
          </w:p>
          <w:p w14:paraId="1E09B4D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were washed and cut into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ices</w:t>
            </w:r>
          </w:p>
        </w:tc>
        <w:tc>
          <w:tcPr>
            <w:tcW w:w="1210" w:type="dxa"/>
          </w:tcPr>
          <w:p w14:paraId="756C7B8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740" w:type="dxa"/>
          </w:tcPr>
          <w:p w14:paraId="5DCB731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610BD24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1D8E2D0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72634E5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66C090A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61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, 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  <w:bookmarkEnd w:id="17"/>
          </w:p>
        </w:tc>
        <w:tc>
          <w:tcPr>
            <w:tcW w:w="897" w:type="dxa"/>
          </w:tcPr>
          <w:p w14:paraId="04795F9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774" w:type="dxa"/>
          </w:tcPr>
          <w:p w14:paraId="3F55A57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tille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 cellulose column</w:t>
            </w:r>
          </w:p>
        </w:tc>
        <w:tc>
          <w:tcPr>
            <w:tcW w:w="1051" w:type="dxa"/>
          </w:tcPr>
          <w:p w14:paraId="53B965C6" w14:textId="49114FA1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i&lt;/Author&gt;&lt;Year&gt;2021&lt;/Year&gt;&lt;RecNum&gt;45&lt;/RecNum&gt;&lt;DisplayText&gt;(Zhai et al., 2021)&lt;/DisplayText&gt;&lt;record&gt;&lt;rec-number&gt;45&lt;/rec-number&gt;&lt;foreign-keys&gt;&lt;key app="EN" db-id="zp9x5zedbx5zsrefxa6xzeeltsdddrzd2xvr" timestamp="1749643245"&gt;45&lt;/key&gt;&lt;/foreign-keys&gt;&lt;ref-type name="Journal Article"&gt;17&lt;/ref-type&gt;&lt;contributors&gt;&lt;authors&gt;&lt;author&gt;Zhai, W.&lt;/author&gt;&lt;author&gt;Wei, E.&lt;/author&gt;&lt;author&gt;Li, R.&lt;/author&gt;&lt;author&gt;Ji, T.&lt;/author&gt;&lt;author&gt;Jiang, Y.&lt;/author&gt;&lt;author&gt;Wang, X.&lt;/author&gt;&lt;author&gt;Liu, Y.&lt;/author&gt;&lt;author&gt;Ding, Z.&lt;/author&gt;&lt;author&gt;Zhou, H.&lt;/author&gt;&lt;/authors&gt;&lt;/contributors&gt;&lt;auth-address&gt;School of Pharmaceutical Sciences, Jilin University, Changchun 130012, PR China.&amp;#xD;Bethune Institute of Epigenetic Medicine, The First Hospital, Jilin University, Changchun 130012, PR China.&amp;#xD;Department of Pharmacy, China-Japan Union Hospital of Jilin University, Changchun 130012, PR China.&amp;#xD;Jilin Engineering Research Center for Agricultural Resources and Comprehensive Utilization, Jilin Institute of Chemical Technology, Jilin 132022, PR China.&lt;/auth-address&gt;&lt;titles&gt;&lt;title&gt;Characterization and Evaluation of the Pro-Coagulant and Immunomodulatory Activities of Polysaccharides from Bletilla striata&lt;/title&gt;&lt;secondary-title&gt;ACS Omega&lt;/secondary-title&gt;&lt;/titles&gt;&lt;periodical&gt;&lt;full-title&gt;ACS Omega&lt;/full-title&gt;&lt;/periodical&gt;&lt;pages&gt;656-665&lt;/pages&gt;&lt;volume&gt;6&lt;/volume&gt;&lt;number&gt;1&lt;/number&gt;&lt;edition&gt;20201230&lt;/edition&gt;&lt;dates&gt;&lt;year&gt;2021&lt;/year&gt;&lt;pub-dates&gt;&lt;date&gt;Jan 12&lt;/date&gt;&lt;/pub-dates&gt;&lt;/dates&gt;&lt;isbn&gt;2470-1343&lt;/isbn&gt;&lt;accession-num&gt;33458518&lt;/accession-num&gt;&lt;urls&gt;&lt;/urls&gt;&lt;custom1&gt;The authors declare no competing financial interest.&lt;/custom1&gt;&lt;custom2&gt;PMC7807737&lt;/custom2&gt;&lt;electronic-resource-num&gt;10.1021/acsomega.0c05171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ai et al., 2021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5026C12F" w14:textId="77777777" w:rsidTr="003C3CFF">
        <w:tc>
          <w:tcPr>
            <w:tcW w:w="860" w:type="dxa"/>
          </w:tcPr>
          <w:p w14:paraId="4330B61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-2</w:t>
            </w:r>
          </w:p>
        </w:tc>
        <w:tc>
          <w:tcPr>
            <w:tcW w:w="1179" w:type="dxa"/>
          </w:tcPr>
          <w:p w14:paraId="3EC5AE3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AAE</w:t>
            </w:r>
          </w:p>
        </w:tc>
        <w:tc>
          <w:tcPr>
            <w:tcW w:w="1449" w:type="dxa"/>
          </w:tcPr>
          <w:p w14:paraId="40B8B65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Fresh tubers </w:t>
            </w:r>
          </w:p>
          <w:p w14:paraId="0937087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were washed and cut into slices</w:t>
            </w:r>
          </w:p>
        </w:tc>
        <w:tc>
          <w:tcPr>
            <w:tcW w:w="1210" w:type="dxa"/>
          </w:tcPr>
          <w:p w14:paraId="1F4C51D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0" w:type="dxa"/>
          </w:tcPr>
          <w:p w14:paraId="4DEC56B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7EC7410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D16C39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2D5A897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05578B1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, 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  <w:tc>
          <w:tcPr>
            <w:tcW w:w="897" w:type="dxa"/>
          </w:tcPr>
          <w:p w14:paraId="0A80DA4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1774" w:type="dxa"/>
          </w:tcPr>
          <w:p w14:paraId="0C42FAF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distille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 cellulose column</w:t>
            </w:r>
          </w:p>
        </w:tc>
        <w:tc>
          <w:tcPr>
            <w:tcW w:w="1051" w:type="dxa"/>
          </w:tcPr>
          <w:p w14:paraId="00A1898E" w14:textId="099457F4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i&lt;/Author&gt;&lt;Year&gt;2021&lt;/Year&gt;&lt;RecNum&gt;45&lt;/RecNum&gt;&lt;DisplayText&gt;(Zhai et al., 2021)&lt;/DisplayText&gt;&lt;record&gt;&lt;rec-number&gt;45&lt;/rec-number&gt;&lt;foreign-keys&gt;&lt;key app="EN" db-id="zp9x5zedbx5zsrefxa6xzeeltsdddrzd2xvr" timestamp="1749643245"&gt;45&lt;/key&gt;&lt;/foreign-keys&gt;&lt;ref-type name="Journal Article"&gt;17&lt;/ref-type&gt;&lt;contributors&gt;&lt;authors&gt;&lt;author&gt;Zhai, W.&lt;/author&gt;&lt;author&gt;Wei, E.&lt;/author&gt;&lt;author&gt;Li, R.&lt;/author&gt;&lt;author&gt;Ji, T.&lt;/author&gt;&lt;author&gt;Jiang, Y.&lt;/author&gt;&lt;author&gt;Wang, X.&lt;/author&gt;&lt;author&gt;Liu, Y.&lt;/author&gt;&lt;author&gt;Ding, Z.&lt;/author&gt;&lt;author&gt;Zhou, H.&lt;/author&gt;&lt;/authors&gt;&lt;/contributors&gt;&lt;auth-address&gt;School of Pharmaceutical Sciences, Jilin University, Changchun 130012, PR China.&amp;#xD;Bethune Institute of Epigenetic Medicine, The First Hospital, Jilin University, Changchun 130012, PR China.&amp;#xD;Department of Pharmacy, China-Japan Union Hospital of Jilin University, Changchun 130012, PR China.&amp;#xD;Jilin Engineering Research Center for Agricultural Resources and Comprehensive Utilization, Jilin Institute of Chemical Technology, Jilin 132022, PR China.&lt;/auth-address&gt;&lt;titles&gt;&lt;title&gt;Characterization and Evaluation of the Pro-Coagulant and Immunomodulatory Activities of Polysaccharides from Bletilla striata&lt;/title&gt;&lt;secondary-title&gt;ACS Omega&lt;/secondary-title&gt;&lt;/titles&gt;&lt;periodical&gt;&lt;full-title&gt;ACS Omega&lt;/full-title&gt;&lt;/periodical&gt;&lt;pages&gt;656-665&lt;/pages&gt;&lt;volume&gt;6&lt;/volume&gt;&lt;number&gt;1&lt;/number&gt;&lt;edition&gt;20201230&lt;/edition&gt;&lt;dates&gt;&lt;year&gt;2021&lt;/year&gt;&lt;pub-dates&gt;&lt;date&gt;Jan 12&lt;/date&gt;&lt;/pub-dates&gt;&lt;/dates&gt;&lt;isbn&gt;2470-1343&lt;/isbn&gt;&lt;accession-num&gt;33458518&lt;/accession-num&gt;&lt;urls&gt;&lt;/urls&gt;&lt;custom1&gt;The authors declare no competing financial interest.&lt;/custom1&gt;&lt;custom2&gt;PMC7807737&lt;/custom2&gt;&lt;electronic-resource-num&gt;10.1021/acsomega.0c05171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ai et al., 2021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127700C" w14:textId="77777777" w:rsidTr="003C3CFF">
        <w:tc>
          <w:tcPr>
            <w:tcW w:w="860" w:type="dxa"/>
          </w:tcPr>
          <w:p w14:paraId="79CE158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-3</w:t>
            </w:r>
          </w:p>
        </w:tc>
        <w:tc>
          <w:tcPr>
            <w:tcW w:w="1179" w:type="dxa"/>
          </w:tcPr>
          <w:p w14:paraId="721D694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AAE</w:t>
            </w:r>
          </w:p>
        </w:tc>
        <w:tc>
          <w:tcPr>
            <w:tcW w:w="1449" w:type="dxa"/>
          </w:tcPr>
          <w:p w14:paraId="6D5BFB3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Fresh tubers </w:t>
            </w:r>
          </w:p>
          <w:p w14:paraId="7CC2538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were washed and cut into slices</w:t>
            </w:r>
          </w:p>
        </w:tc>
        <w:tc>
          <w:tcPr>
            <w:tcW w:w="1210" w:type="dxa"/>
          </w:tcPr>
          <w:p w14:paraId="460AA84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0" w:type="dxa"/>
          </w:tcPr>
          <w:p w14:paraId="21E65D9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1DA26E9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7B79317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736B1B7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6F0A570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, 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  <w:tc>
          <w:tcPr>
            <w:tcW w:w="897" w:type="dxa"/>
          </w:tcPr>
          <w:p w14:paraId="7ABAD3C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6.23</w:t>
            </w:r>
          </w:p>
        </w:tc>
        <w:tc>
          <w:tcPr>
            <w:tcW w:w="1774" w:type="dxa"/>
          </w:tcPr>
          <w:p w14:paraId="6C5A964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distille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 cellulose column</w:t>
            </w:r>
          </w:p>
        </w:tc>
        <w:tc>
          <w:tcPr>
            <w:tcW w:w="1051" w:type="dxa"/>
          </w:tcPr>
          <w:p w14:paraId="6A4556FF" w14:textId="3E271A8E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i&lt;/Author&gt;&lt;Year&gt;2021&lt;/Year&gt;&lt;RecNum&gt;45&lt;/RecNum&gt;&lt;DisplayText&gt;(Zhai et al., 2021)&lt;/DisplayText&gt;&lt;record&gt;&lt;rec-number&gt;45&lt;/rec-number&gt;&lt;foreign-keys&gt;&lt;key app="EN" db-id="zp9x5zedbx5zsrefxa6xzeeltsdddrzd2xvr" timestamp="1749643245"&gt;45&lt;/key&gt;&lt;/foreign-keys&gt;&lt;ref-type name="Journal Article"&gt;17&lt;/ref-type&gt;&lt;contributors&gt;&lt;authors&gt;&lt;author&gt;Zhai, W.&lt;/author&gt;&lt;author&gt;Wei, E.&lt;/author&gt;&lt;author&gt;Li, R.&lt;/author&gt;&lt;author&gt;Ji, T.&lt;/author&gt;&lt;author&gt;Jiang, Y.&lt;/author&gt;&lt;author&gt;Wang, X.&lt;/author&gt;&lt;author&gt;Liu, Y.&lt;/author&gt;&lt;author&gt;Ding, Z.&lt;/author&gt;&lt;author&gt;Zhou, H.&lt;/author&gt;&lt;/authors&gt;&lt;/contributors&gt;&lt;auth-address&gt;School of Pharmaceutical Sciences, Jilin University, Changchun 130012, PR China.&amp;#xD;Bethune Institute of Epigenetic Medicine, The First Hospital, Jilin University, Changchun 130012, PR China.&amp;#xD;Department of Pharmacy, China-Japan Union Hospital of Jilin University, Changchun 130012, PR China.&amp;#xD;Jilin Engineering Research Center for Agricultural Resources and Comprehensive Utilization, Jilin Institute of Chemical Technology, Jilin 132022, PR China.&lt;/auth-address&gt;&lt;titles&gt;&lt;title&gt;Characterization and Evaluation of the Pro-Coagulant and Immunomodulatory Activities of Polysaccharides from Bletilla striata&lt;/title&gt;&lt;secondary-title&gt;ACS Omega&lt;/secondary-title&gt;&lt;/titles&gt;&lt;periodical&gt;&lt;full-title&gt;ACS Omega&lt;/full-title&gt;&lt;/periodical&gt;&lt;pages&gt;656-665&lt;/pages&gt;&lt;volume&gt;6&lt;/volume&gt;&lt;number&gt;1&lt;/number&gt;&lt;edition&gt;20201230&lt;/edition&gt;&lt;dates&gt;&lt;year&gt;2021&lt;/year&gt;&lt;pub-dates&gt;&lt;date&gt;Jan 12&lt;/date&gt;&lt;/pub-dates&gt;&lt;/dates&gt;&lt;isbn&gt;2470-1343&lt;/isbn&gt;&lt;accession-num&gt;33458518&lt;/accession-num&gt;&lt;urls&gt;&lt;/urls&gt;&lt;custom1&gt;The authors declare no competing financial interest.&lt;/custom1&gt;&lt;custom2&gt;PMC7807737&lt;/custom2&gt;&lt;electronic-resource-num&gt;10.1021/acsomega.0c05171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ai et al., 2021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205B2C18" w14:textId="77777777" w:rsidTr="003C3CFF">
        <w:tc>
          <w:tcPr>
            <w:tcW w:w="860" w:type="dxa"/>
          </w:tcPr>
          <w:p w14:paraId="6102360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-4</w:t>
            </w:r>
          </w:p>
        </w:tc>
        <w:tc>
          <w:tcPr>
            <w:tcW w:w="1179" w:type="dxa"/>
          </w:tcPr>
          <w:p w14:paraId="2CE08BA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AAE</w:t>
            </w:r>
          </w:p>
        </w:tc>
        <w:tc>
          <w:tcPr>
            <w:tcW w:w="1449" w:type="dxa"/>
          </w:tcPr>
          <w:p w14:paraId="3D5B7A4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Fresh tubers </w:t>
            </w:r>
          </w:p>
          <w:p w14:paraId="796F27D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were washed and cut into slices</w:t>
            </w:r>
          </w:p>
        </w:tc>
        <w:tc>
          <w:tcPr>
            <w:tcW w:w="1210" w:type="dxa"/>
          </w:tcPr>
          <w:p w14:paraId="3857934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0" w:type="dxa"/>
          </w:tcPr>
          <w:p w14:paraId="12BB067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2BF3784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65A9B2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4CFF131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708B3C3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, 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  <w:tc>
          <w:tcPr>
            <w:tcW w:w="897" w:type="dxa"/>
          </w:tcPr>
          <w:p w14:paraId="2892811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.21</w:t>
            </w:r>
          </w:p>
        </w:tc>
        <w:tc>
          <w:tcPr>
            <w:tcW w:w="1774" w:type="dxa"/>
          </w:tcPr>
          <w:p w14:paraId="176F51A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distille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 cellulose column</w:t>
            </w:r>
          </w:p>
        </w:tc>
        <w:tc>
          <w:tcPr>
            <w:tcW w:w="1051" w:type="dxa"/>
          </w:tcPr>
          <w:p w14:paraId="249C6F00" w14:textId="17181C3D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i&lt;/Author&gt;&lt;Year&gt;2021&lt;/Year&gt;&lt;RecNum&gt;45&lt;/RecNum&gt;&lt;DisplayText&gt;(Zhai et al., 2021)&lt;/DisplayText&gt;&lt;record&gt;&lt;rec-number&gt;45&lt;/rec-number&gt;&lt;foreign-keys&gt;&lt;key app="EN" db-id="zp9x5zedbx5zsrefxa6xzeeltsdddrzd2xvr" timestamp="1749643245"&gt;45&lt;/key&gt;&lt;/foreign-keys&gt;&lt;ref-type name="Journal Article"&gt;17&lt;/ref-type&gt;&lt;contributors&gt;&lt;authors&gt;&lt;author&gt;Zhai, W.&lt;/author&gt;&lt;author&gt;Wei, E.&lt;/author&gt;&lt;author&gt;Li, R.&lt;/author&gt;&lt;author&gt;Ji, T.&lt;/author&gt;&lt;author&gt;Jiang, Y.&lt;/author&gt;&lt;author&gt;Wang, X.&lt;/author&gt;&lt;author&gt;Liu, Y.&lt;/author&gt;&lt;author&gt;Ding, Z.&lt;/author&gt;&lt;author&gt;Zhou, H.&lt;/author&gt;&lt;/authors&gt;&lt;/contributors&gt;&lt;auth-address&gt;School of Pharmaceutical Sciences, Jilin University, Changchun 130012, PR China.&amp;#xD;Bethune Institute of Epigenetic Medicine, The First Hospital, Jilin University, Changchun 130012, PR China.&amp;#xD;Department of Pharmacy, China-Japan Union Hospital of Jilin University, Changchun 130012, PR China.&amp;#xD;Jilin Engineering Research Center for Agricultural Resources and Comprehensive Utilization, Jilin Institute of Chemical Technology, Jilin 132022, PR China.&lt;/auth-address&gt;&lt;titles&gt;&lt;title&gt;Characterization and Evaluation of the Pro-Coagulant and Immunomodulatory Activities of Polysaccharides from Bletilla striata&lt;/title&gt;&lt;secondary-title&gt;ACS Omega&lt;/secondary-title&gt;&lt;/titles&gt;&lt;periodical&gt;&lt;full-title&gt;ACS Omega&lt;/full-title&gt;&lt;/periodical&gt;&lt;pages&gt;656-665&lt;/pages&gt;&lt;volume&gt;6&lt;/volume&gt;&lt;number&gt;1&lt;/number&gt;&lt;edition&gt;20201230&lt;/edition&gt;&lt;dates&gt;&lt;year&gt;2021&lt;/year&gt;&lt;pub-dates&gt;&lt;date&gt;Jan 12&lt;/date&gt;&lt;/pub-dates&gt;&lt;/dates&gt;&lt;isbn&gt;2470-1343&lt;/isbn&gt;&lt;accession-num&gt;33458518&lt;/accession-num&gt;&lt;urls&gt;&lt;/urls&gt;&lt;custom1&gt;The authors declare no competing financial interest.&lt;/custom1&gt;&lt;custom2&gt;PMC7807737&lt;/custom2&gt;&lt;electronic-resource-num&gt;10.1021/acsomega.0c05171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ai et al., 2021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6837B8E0" w14:textId="77777777" w:rsidTr="003C3CFF">
        <w:tc>
          <w:tcPr>
            <w:tcW w:w="860" w:type="dxa"/>
          </w:tcPr>
          <w:p w14:paraId="64B7471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-5</w:t>
            </w:r>
          </w:p>
        </w:tc>
        <w:tc>
          <w:tcPr>
            <w:tcW w:w="1179" w:type="dxa"/>
          </w:tcPr>
          <w:p w14:paraId="662E59C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AAE</w:t>
            </w:r>
          </w:p>
        </w:tc>
        <w:tc>
          <w:tcPr>
            <w:tcW w:w="1449" w:type="dxa"/>
          </w:tcPr>
          <w:p w14:paraId="1B36F1C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Fresh tubers </w:t>
            </w:r>
          </w:p>
          <w:p w14:paraId="25E6018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hed and cut into slices</w:t>
            </w:r>
          </w:p>
        </w:tc>
        <w:tc>
          <w:tcPr>
            <w:tcW w:w="1210" w:type="dxa"/>
          </w:tcPr>
          <w:p w14:paraId="03D5BEF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740" w:type="dxa"/>
          </w:tcPr>
          <w:p w14:paraId="3A0C97B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102472D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615565A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2429E4E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763F49F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7505264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619954F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distille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 cellulose column</w:t>
            </w:r>
          </w:p>
        </w:tc>
        <w:tc>
          <w:tcPr>
            <w:tcW w:w="1051" w:type="dxa"/>
          </w:tcPr>
          <w:p w14:paraId="525D8157" w14:textId="06022E93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i&lt;/Author&gt;&lt;Year&gt;2021&lt;/Year&gt;&lt;RecNum&gt;45&lt;/RecNum&gt;&lt;DisplayText&gt;(Zhai et al., 2021)&lt;/DisplayText&gt;&lt;record&gt;&lt;rec-number&gt;45&lt;/rec-number&gt;&lt;foreign-keys&gt;&lt;key app="EN" db-id="zp9x5zedbx5zsrefxa6xzeeltsdddrzd2xvr" timestamp="1749643245"&gt;45&lt;/key&gt;&lt;/foreign-keys&gt;&lt;ref-type name="Journal Article"&gt;17&lt;/ref-type&gt;&lt;contributors&gt;&lt;authors&gt;&lt;author&gt;Zhai, W.&lt;/author&gt;&lt;author&gt;Wei, E.&lt;/author&gt;&lt;author&gt;Li, R.&lt;/author&gt;&lt;author&gt;Ji, T.&lt;/author&gt;&lt;author&gt;Jiang, Y.&lt;/author&gt;&lt;author&gt;Wang, X.&lt;/author&gt;&lt;author&gt;Liu, Y.&lt;/author&gt;&lt;author&gt;Ding, Z.&lt;/author&gt;&lt;author&gt;Zhou, H.&lt;/author&gt;&lt;/authors&gt;&lt;/contributors&gt;&lt;auth-address&gt;School of Pharmaceutical Sciences, Jilin University, Changchun 130012, PR China.&amp;#xD;Bethune Institute of Epigenetic Medicine, The First Hospital, Jilin University, Changchun 130012, PR China.&amp;#xD;Department of Pharmacy, China-Japan Union Hospital of Jilin University, Changchun 130012, PR China.&amp;#xD;Jilin Engineering Research Center for Agricultural Resources and Comprehensive Utilization, Jilin Institute of Chemical Technology, Jilin 132022, PR China.&lt;/auth-address&gt;&lt;titles&gt;&lt;title&gt;Characterization and Evaluation of the Pro-Coagulant and Immunomodulatory Activities of Polysaccharides from Bletilla striata&lt;/title&gt;&lt;secondary-title&gt;ACS Omega&lt;/secondary-title&gt;&lt;/titles&gt;&lt;periodical&gt;&lt;full-title&gt;ACS Omega&lt;/full-title&gt;&lt;/periodical&gt;&lt;pages&gt;656-665&lt;/pages&gt;&lt;volume&gt;6&lt;/volume&gt;&lt;number&gt;1&lt;/number&gt;&lt;edition&gt;20201230&lt;/edition&gt;&lt;dates&gt;&lt;year&gt;2021&lt;/year&gt;&lt;pub-dates&gt;&lt;date&gt;Jan 12&lt;/date&gt;&lt;/pub-dates&gt;&lt;/dates&gt;&lt;isbn&gt;2470-1343&lt;/isbn&gt;&lt;accession-num&gt;33458518&lt;/accession-num&gt;&lt;urls&gt;&lt;/urls&gt;&lt;custom1&gt;The authors declare no competing financial interest.&lt;/custom1&gt;&lt;custom2&gt;PMC7807737&lt;/custom2&gt;&lt;electronic-resource-num&gt;10.1021/acsomega.0c05171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Zhai et al., </w:t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021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22AA28BA" w14:textId="77777777" w:rsidTr="003C3CFF">
        <w:tc>
          <w:tcPr>
            <w:tcW w:w="860" w:type="dxa"/>
          </w:tcPr>
          <w:p w14:paraId="3CBC542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SPs-A</w:t>
            </w:r>
          </w:p>
        </w:tc>
        <w:tc>
          <w:tcPr>
            <w:tcW w:w="1179" w:type="dxa"/>
          </w:tcPr>
          <w:p w14:paraId="1FF5096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</w:p>
        </w:tc>
        <w:tc>
          <w:tcPr>
            <w:tcW w:w="1449" w:type="dxa"/>
          </w:tcPr>
          <w:p w14:paraId="1677695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- extracted with ethanol and petroleum ether</w:t>
            </w:r>
          </w:p>
        </w:tc>
        <w:tc>
          <w:tcPr>
            <w:tcW w:w="1210" w:type="dxa"/>
          </w:tcPr>
          <w:p w14:paraId="7E11517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40" w:type="dxa"/>
          </w:tcPr>
          <w:p w14:paraId="797070F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07" w:type="dxa"/>
          </w:tcPr>
          <w:p w14:paraId="69ABA3D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78B9CB7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0ABF9C4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response surface methodology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ingle-factor experiments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RSM-GA-ANN modeling analysis</w:t>
            </w:r>
          </w:p>
        </w:tc>
        <w:tc>
          <w:tcPr>
            <w:tcW w:w="1947" w:type="dxa"/>
          </w:tcPr>
          <w:p w14:paraId="73DC0A6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63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 method,</w:t>
            </w:r>
            <w:bookmarkEnd w:id="18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3,5-dinitrosalicylic acid colorimetry method, Bradford method, and 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  <w:tc>
          <w:tcPr>
            <w:tcW w:w="897" w:type="dxa"/>
          </w:tcPr>
          <w:p w14:paraId="5B88798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7.94</w:t>
            </w:r>
          </w:p>
        </w:tc>
        <w:tc>
          <w:tcPr>
            <w:tcW w:w="1774" w:type="dxa"/>
          </w:tcPr>
          <w:p w14:paraId="1DABBF3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,</w:t>
            </w:r>
          </w:p>
        </w:tc>
        <w:tc>
          <w:tcPr>
            <w:tcW w:w="1051" w:type="dxa"/>
          </w:tcPr>
          <w:p w14:paraId="60D33BCE" w14:textId="2250794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zwvWWVhcj48UmVj
TnVtPjEwPC9SZWNOdW0+PERpc3BsYXlUZXh0PihDaGVuIGV0IGFsLiwgMjAyMyk8L0Rpc3BsYXlU
ZXh0PjxyZWNvcmQ+PHJlYy1udW1iZXI+MTA8L3JlYy1udW1iZXI+PGZvcmVpZ24ta2V5cz48a2V5
IGFwcD0iRU4iIGRiLWlkPSJ6cDl4NXplZGJ4NXpzcmVmeGE2eHplZWx0c2RkZHJ6ZDJ4dnIiIHRp
bWVzdGFtcD0iMTc0ODk1ODU5NSI+MTA8L2tleT48L2ZvcmVpZ24ta2V5cz48cmVmLXR5cGUgbmFt
ZT0iSm91cm5hbCBBcnRpY2xlIj4xNzwvcmVmLXR5cGU+PGNvbnRyaWJ1dG9ycz48YXV0aG9ycz48
YXV0aG9yPkNoZW4sIEguPC9hdXRob3I+PGF1dGhvcj5XYW5nLCBCLjwvYXV0aG9yPjxhdXRob3I+
TGksIEouPC9hdXRob3I+PGF1dGhvcj5YdSwgSi48L2F1dGhvcj48YXV0aG9yPlplbmcsIEouPC9h
dXRob3I+PGF1dGhvcj5HYW8sIFcuPC9hdXRob3I+PGF1dGhvcj5DaGVuLCBLLjwvYXV0aG9yPjwv
YXV0aG9ycz48L2NvbnRyaWJ1dG9ycz48YXV0aC1hZGRyZXNzPlBsYW50IEZpYmVyIE1hdGVyaWFs
IFNjaWVuY2UgUmVzZWFyY2ggQ2VudGVyLCBTdGF0ZSBLZXkgTGFib3JhdG9yeSBvZiBQdWxwIGFu
ZCBQYXBlciBFbmdpbmVlcmluZywgU2Nob29sIG9mIExpZ2h0IEluZHVzdHJ5IGFuZCBFbmdpbmVl
cmluZywgU291dGggQ2hpbmEgVW5pdmVyc2l0eSBvZiBUZWNobm9sb2d5LCBHdWFuZ3pob3UgNTEw
NjQwLCBQUiBDaGluYS4mI3hEO1BsYW50IEZpYmVyIE1hdGVyaWFsIFNjaWVuY2UgUmVzZWFyY2gg
Q2VudGVyLCBTdGF0ZSBLZXkgTGFib3JhdG9yeSBvZiBQdWxwIGFuZCBQYXBlciBFbmdpbmVlcmlu
ZywgU2Nob29sIG9mIExpZ2h0IEluZHVzdHJ5IGFuZCBFbmdpbmVlcmluZywgU291dGggQ2hpbmEg
VW5pdmVyc2l0eSBvZiBUZWNobm9sb2d5LCBHdWFuZ3pob3UgNTEwNjQwLCBQUiBDaGluYS4gRWxl
Y3Ryb25pYyBhZGRyZXNzOiBmZWJ3YW5nQHNjdXQuZWR1LmNuLjwvYXV0aC1hZGRyZXNzPjx0aXRs
ZXM+PHRpdGxlPkNvbXBhcmF0aXZlIHN0dWR5IG9uIHRoZSBleHRyYWN0aW9uIGVmZmljaWVuY3ks
IGNoYXJhY3Rlcml6YXRpb24sIGFuZCBiaW9hY3Rpdml0aWVzIG9mIEJsZXRpbGxhIHN0cmlhdGEg
cG9seXNhY2NoYXJpZGVzIHVzaW5nIHJlc3BvbnNlIHN1cmZhY2UgbWV0aG9kb2xvZ3kgKFJTTSkg
YW5kIGdlbmV0aWMgYWxnb3JpdGhtLWFydGlmaWNpYWwgbmV1cmFsIG5ldHdvcmsgKEdBLUFOTik8
L3RpdGxlPjxzZWNvbmRhcnktdGl0bGU+SW50IEogQmlvbCBNYWNyb21vbDwvc2Vjb25kYXJ5LXRp
dGxlPjwvdGl0bGVzPjxwZXJpb2RpY2FsPjxmdWxsLXRpdGxlPkludCBKIEJpb2wgTWFjcm9tb2w8
L2Z1bGwtdGl0bGU+PC9wZXJpb2RpY2FsPjxwYWdlcz45ODItOTk1PC9wYWdlcz48dm9sdW1lPjIy
Njwvdm9sdW1lPjxlZGl0aW9uPjIwMjIxMjA3PC9lZGl0aW9uPjxrZXl3b3Jkcz48a2V5d29yZD4q
QW50aW94aWRhbnRzL3BoYXJtYWNvbG9neS9jaGVtaXN0cnk8L2tleXdvcmQ+PGtleXdvcmQ+U3Bl
Y3Ryb3Njb3B5LCBGb3VyaWVyIFRyYW5zZm9ybSBJbmZyYXJlZDwva2V5d29yZD48a2V5d29yZD5Q
b2x5c2FjY2hhcmlkZXMvcGhhcm1hY29sb2d5L2NoZW1pc3RyeTwva2V5d29yZD48a2V5d29yZD4q
T3JjaGlkYWNlYWUvY2hlbWlzdHJ5PC9rZXl3b3JkPjxrZXl3b3JkPk5ldXJhbCBOZXR3b3Jrcywg
Q29tcHV0ZXI8L2tleXdvcmQ+PGtleXdvcmQ+R2x1Y29zZTwva2V5d29yZD48a2V5d29yZD5BbGdv
cml0aG1zPC9rZXl3b3JkPjxrZXl3b3JkPkJsZXRpbGxhIHN0cmlhdGEgcG9seXNhY2NoYXJpZGVz
PC9rZXl3b3JkPjxrZXl3b3JkPkdlbmV0aWMgYWxnb3JpdGhtLWFydGlmaWNpYWwgbmV1cmFsIG5l
dHdvcms8L2tleXdvcmQ+PGtleXdvcmQ+UmVzcG9uc2Ugc3VyZmFjZSBtZXRob2RvbG9neTwva2V5
d29yZD48L2tleXdvcmRzPjxkYXRlcz48eWVhcj4yMDIzPC95ZWFyPjxwdWItZGF0ZXM+PGRhdGU+
SmFuIDMxPC9kYXRlPjwvcHViLWRhdGVzPjwvZGF0ZXM+PGlzYm4+MDE0MS04MTMwPC9pc2JuPjxh
Y2Nlc3Npb24tbnVtPjM2NDk1OTkwPC9hY2Nlc3Npb24tbnVtPjx1cmxzPjwvdXJscz48Y3VzdG9t
MT5EZWNsYXJhdGlvbiBvZiBjb21wZXRpbmcgaW50ZXJlc3QgVGhlIGF1dGhvcnMgZGVjbGFyZSB0
aGF0IHRoZXkgaGF2ZSBubyBrbm93biBjb21wZXRpbmcgZmluYW5jaWFsIGludGVyZXN0cyBvciBw
ZXJzb25hbCByZWxhdGlvbnNoaXBzIHRoYXQgY291bGQgaGF2ZSBhcHBlYXJlZCB0byBpbmZsdWVu
Y2UgdGhlIHdvcmsgcmVwb3J0ZWQgaW4gdGhpcyBwYXBlci48L2N1c3RvbTE+PGVsZWN0cm9uaWMt
cmVzb3VyY2UtbnVtPjEwLjEwMTYvai5pamJpb21hYy4yMDIyLjEyLjAx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zwvWWVhcj48UmVj
TnVtPjEwPC9SZWNOdW0+PERpc3BsYXlUZXh0PihDaGVuIGV0IGFsLiwgMjAyMyk8L0Rpc3BsYXlU
ZXh0PjxyZWNvcmQ+PHJlYy1udW1iZXI+MTA8L3JlYy1udW1iZXI+PGZvcmVpZ24ta2V5cz48a2V5
IGFwcD0iRU4iIGRiLWlkPSJ6cDl4NXplZGJ4NXpzcmVmeGE2eHplZWx0c2RkZHJ6ZDJ4dnIiIHRp
bWVzdGFtcD0iMTc0ODk1ODU5NSI+MTA8L2tleT48L2ZvcmVpZ24ta2V5cz48cmVmLXR5cGUgbmFt
ZT0iSm91cm5hbCBBcnRpY2xlIj4xNzwvcmVmLXR5cGU+PGNvbnRyaWJ1dG9ycz48YXV0aG9ycz48
YXV0aG9yPkNoZW4sIEguPC9hdXRob3I+PGF1dGhvcj5XYW5nLCBCLjwvYXV0aG9yPjxhdXRob3I+
TGksIEouPC9hdXRob3I+PGF1dGhvcj5YdSwgSi48L2F1dGhvcj48YXV0aG9yPlplbmcsIEouPC9h
dXRob3I+PGF1dGhvcj5HYW8sIFcuPC9hdXRob3I+PGF1dGhvcj5DaGVuLCBLLjwvYXV0aG9yPjwv
YXV0aG9ycz48L2NvbnRyaWJ1dG9ycz48YXV0aC1hZGRyZXNzPlBsYW50IEZpYmVyIE1hdGVyaWFs
IFNjaWVuY2UgUmVzZWFyY2ggQ2VudGVyLCBTdGF0ZSBLZXkgTGFib3JhdG9yeSBvZiBQdWxwIGFu
ZCBQYXBlciBFbmdpbmVlcmluZywgU2Nob29sIG9mIExpZ2h0IEluZHVzdHJ5IGFuZCBFbmdpbmVl
cmluZywgU291dGggQ2hpbmEgVW5pdmVyc2l0eSBvZiBUZWNobm9sb2d5LCBHdWFuZ3pob3UgNTEw
NjQwLCBQUiBDaGluYS4mI3hEO1BsYW50IEZpYmVyIE1hdGVyaWFsIFNjaWVuY2UgUmVzZWFyY2gg
Q2VudGVyLCBTdGF0ZSBLZXkgTGFib3JhdG9yeSBvZiBQdWxwIGFuZCBQYXBlciBFbmdpbmVlcmlu
ZywgU2Nob29sIG9mIExpZ2h0IEluZHVzdHJ5IGFuZCBFbmdpbmVlcmluZywgU291dGggQ2hpbmEg
VW5pdmVyc2l0eSBvZiBUZWNobm9sb2d5LCBHdWFuZ3pob3UgNTEwNjQwLCBQUiBDaGluYS4gRWxl
Y3Ryb25pYyBhZGRyZXNzOiBmZWJ3YW5nQHNjdXQuZWR1LmNuLjwvYXV0aC1hZGRyZXNzPjx0aXRs
ZXM+PHRpdGxlPkNvbXBhcmF0aXZlIHN0dWR5IG9uIHRoZSBleHRyYWN0aW9uIGVmZmljaWVuY3ks
IGNoYXJhY3Rlcml6YXRpb24sIGFuZCBiaW9hY3Rpdml0aWVzIG9mIEJsZXRpbGxhIHN0cmlhdGEg
cG9seXNhY2NoYXJpZGVzIHVzaW5nIHJlc3BvbnNlIHN1cmZhY2UgbWV0aG9kb2xvZ3kgKFJTTSkg
YW5kIGdlbmV0aWMgYWxnb3JpdGhtLWFydGlmaWNpYWwgbmV1cmFsIG5ldHdvcmsgKEdBLUFOTik8
L3RpdGxlPjxzZWNvbmRhcnktdGl0bGU+SW50IEogQmlvbCBNYWNyb21vbDwvc2Vjb25kYXJ5LXRp
dGxlPjwvdGl0bGVzPjxwZXJpb2RpY2FsPjxmdWxsLXRpdGxlPkludCBKIEJpb2wgTWFjcm9tb2w8
L2Z1bGwtdGl0bGU+PC9wZXJpb2RpY2FsPjxwYWdlcz45ODItOTk1PC9wYWdlcz48dm9sdW1lPjIy
Njwvdm9sdW1lPjxlZGl0aW9uPjIwMjIxMjA3PC9lZGl0aW9uPjxrZXl3b3Jkcz48a2V5d29yZD4q
QW50aW94aWRhbnRzL3BoYXJtYWNvbG9neS9jaGVtaXN0cnk8L2tleXdvcmQ+PGtleXdvcmQ+U3Bl
Y3Ryb3Njb3B5LCBGb3VyaWVyIFRyYW5zZm9ybSBJbmZyYXJlZDwva2V5d29yZD48a2V5d29yZD5Q
b2x5c2FjY2hhcmlkZXMvcGhhcm1hY29sb2d5L2NoZW1pc3RyeTwva2V5d29yZD48a2V5d29yZD4q
T3JjaGlkYWNlYWUvY2hlbWlzdHJ5PC9rZXl3b3JkPjxrZXl3b3JkPk5ldXJhbCBOZXR3b3Jrcywg
Q29tcHV0ZXI8L2tleXdvcmQ+PGtleXdvcmQ+R2x1Y29zZTwva2V5d29yZD48a2V5d29yZD5BbGdv
cml0aG1zPC9rZXl3b3JkPjxrZXl3b3JkPkJsZXRpbGxhIHN0cmlhdGEgcG9seXNhY2NoYXJpZGVz
PC9rZXl3b3JkPjxrZXl3b3JkPkdlbmV0aWMgYWxnb3JpdGhtLWFydGlmaWNpYWwgbmV1cmFsIG5l
dHdvcms8L2tleXdvcmQ+PGtleXdvcmQ+UmVzcG9uc2Ugc3VyZmFjZSBtZXRob2RvbG9neTwva2V5
d29yZD48L2tleXdvcmRzPjxkYXRlcz48eWVhcj4yMDIzPC95ZWFyPjxwdWItZGF0ZXM+PGRhdGU+
SmFuIDMxPC9kYXRlPjwvcHViLWRhdGVzPjwvZGF0ZXM+PGlzYm4+MDE0MS04MTMwPC9pc2JuPjxh
Y2Nlc3Npb24tbnVtPjM2NDk1OTkwPC9hY2Nlc3Npb24tbnVtPjx1cmxzPjwvdXJscz48Y3VzdG9t
MT5EZWNsYXJhdGlvbiBvZiBjb21wZXRpbmcgaW50ZXJlc3QgVGhlIGF1dGhvcnMgZGVjbGFyZSB0
aGF0IHRoZXkgaGF2ZSBubyBrbm93biBjb21wZXRpbmcgZmluYW5jaWFsIGludGVyZXN0cyBvciBw
ZXJzb25hbCByZWxhdGlvbnNoaXBzIHRoYXQgY291bGQgaGF2ZSBhcHBlYXJlZCB0byBpbmZsdWVu
Y2UgdGhlIHdvcmsgcmVwb3J0ZWQgaW4gdGhpcyBwYXBlci48L2N1c3RvbTE+PGVsZWN0cm9uaWMt
cmVzb3VyY2UtbnVtPjEwLjEwMTYvai5pamJpb21hYy4yMDIyLjEyLjAx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23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2208D09B" w14:textId="77777777" w:rsidTr="003C3CFF">
        <w:tc>
          <w:tcPr>
            <w:tcW w:w="860" w:type="dxa"/>
          </w:tcPr>
          <w:p w14:paraId="74E927B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2FA5372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</w:p>
        </w:tc>
        <w:tc>
          <w:tcPr>
            <w:tcW w:w="1449" w:type="dxa"/>
          </w:tcPr>
          <w:p w14:paraId="70428CE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 and then pre- extracted with ethanol and petroleum ether</w:t>
            </w:r>
          </w:p>
        </w:tc>
        <w:tc>
          <w:tcPr>
            <w:tcW w:w="1210" w:type="dxa"/>
          </w:tcPr>
          <w:p w14:paraId="4423F4F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40" w:type="dxa"/>
          </w:tcPr>
          <w:p w14:paraId="3279CEE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7" w:type="dxa"/>
          </w:tcPr>
          <w:p w14:paraId="06030A4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DACF1A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2EC024B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1C4D09B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5279D89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2777EEE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DEAE-52 cellulose column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phadex G-200 column</w:t>
            </w:r>
          </w:p>
        </w:tc>
        <w:tc>
          <w:tcPr>
            <w:tcW w:w="1051" w:type="dxa"/>
          </w:tcPr>
          <w:p w14:paraId="3F14F507" w14:textId="0D640932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NDwvWWVhcj48UmVj
TnVtPjczPC9SZWNOdW0+PERpc3BsYXlUZXh0PihDaGVuIGV0IGFsLiwgMjAyNGIpPC9EaXNwbGF5
VGV4dD48cmVjb3JkPjxyZWMtbnVtYmVyPjczPC9yZWMtbnVtYmVyPjxmb3JlaWduLWtleXM+PGtl
eSBhcHA9IkVOIiBkYi1pZD0ienA5eDV6ZWRieDV6c3JlZnhhNnh6ZWVsdHNkZGRyemQyeHZyIiB0
aW1lc3RhbXA9IjE3NTAzMzM2OTgiPjczPC9rZXk+PC9mb3JlaWduLWtleXM+PHJlZi10eXBlIG5h
bWU9IkpvdXJuYWwgQXJ0aWNsZSI+MTc8L3JlZi10eXBlPjxjb250cmlidXRvcnM+PGF1dGhvcnM+
PGF1dGhvcj5DaGVuLCBILjwvYXV0aG9yPjxhdXRob3I+V3UsIFkuPC9hdXRob3I+PGF1dGhvcj5X
YW5nLCBCLjwvYXV0aG9yPjxhdXRob3I+S3VpLCBNLjwvYXV0aG9yPjxhdXRob3I+WHUsIEouPC9h
dXRob3I+PGF1dGhvcj5NYSwgSC48L2F1dGhvcj48YXV0aG9yPkxpLCBKLjwvYXV0aG9yPjxhdXRo
b3I+WmVuZywgSi48L2F1dGhvcj48YXV0aG9yPkdhbywgVy48L2F1dGhvcj48YXV0aG9yPkNoZW4s
IEsuPC9hdXRob3I+PC9hdXRob3JzPjwvY29udHJpYnV0b3JzPjxhdXRoLWFkZHJlc3M+UGxhbnQg
RmliZXIgTWF0ZXJpYWwgU2NpZW5jZSBSZXNlYXJjaCBDZW50ZXIsIFN0YXRlIEtleSBMYWJvcmF0
b3J5IG9mIFB1bHAgYW5kIFBhcGVyIEVuZ2luZWVyaW5nLCBTY2hvb2wgb2YgTGlnaHQgSW5kdXN0
cnkgYW5kIEVuZ2luZWVyaW5nLCBTb3V0aCBDaGluYSBVbml2ZXJzaXR5IG9mIFRlY2hub2xvZ3ks
IEd1YW5nemhvdSA1MTA2NDAsIFBSIENoaW5hLiYjeEQ7UGxhbnQgRmliZXIgTWF0ZXJpYWwgU2Np
ZW5jZSBSZXNlYXJjaCBDZW50ZXIsIFN0YXRlIEtleSBMYWJvcmF0b3J5IG9mIFB1bHAgYW5kIFBh
cGVyIEVuZ2luZWVyaW5nLCBTY2hvb2wgb2YgTGlnaHQgSW5kdXN0cnkgYW5kIEVuZ2luZWVyaW5n
LCBTb3V0aCBDaGluYSBVbml2ZXJzaXR5IG9mIFRlY2hub2xvZ3ksIEd1YW5nemhvdSA1MTA2NDAs
IFBSIENoaW5hOyBHdWFuZ2RvbmcgUHJvdmluY2lhbCBLZXkgTGFib3JhdG9yeSBvZiBQbGFudCBS
ZXNvdXJjZXMgQmlvcmVmaW5lcnksIE5vLiAxMDAsIFdlc3QgT3V0ZXIgUmluZyBSb2FkLCBHdWFu
Z3pob3UgVW5pdmVyc2l0eSBUb3duLCBQYW55dSBEaXN0cmljdCwgR3Vhbmd6aG91IDUxMDAwNiwg
UFIgQ2hpbmEuIEVsZWN0cm9uaWMgYWRkcmVzczogZmVid2FuZ0BzY3V0LmVkdS5jbi4mI3hEO0d1
YW5nZG9uZyBHdWFuaGFvIEhpZ2gtVGVjaCBDby4sIEx0ZC4sIE5vLiAzMTMgRG9uZ2hhaSBBdmVu
dWUsIERvbmdoYWkgSXNsYW5kLCBaaGFuamlhbmcgNTI0MDcyLCBQUiBDaGluYS4mI3hEO1BsYW50
IEZpYmVyIE1hdGVyaWFsIFNjaWVuY2UgUmVzZWFyY2ggQ2VudGVyLCBTdGF0ZSBLZXkgTGFib3Jh
dG9yeSBvZiBQdWxwIGFuZCBQYXBlciBFbmdpbmVlcmluZywgU2Nob29sIG9mIExpZ2h0IEluZHVz
dHJ5IGFuZCBFbmdpbmVlcmluZywgU291dGggQ2hpbmEgVW5pdmVyc2l0eSBvZiBUZWNobm9sb2d5
LCBHdWFuZ3pob3UgNTEwNjQwLCBQUiBDaGluYTsgR3Vhbmdkb25nIFByb3ZpbmNpYWwgS2V5IExh
Ym9yYXRvcnkgb2YgUGxhbnQgUmVzb3VyY2VzIEJpb3JlZmluZXJ5LCBOby4gMTAwLCBXZXN0IE91
dGVyIFJpbmcgUm9hZCwgR3Vhbmd6aG91IFVuaXZlcnNpdHkgVG93biwgUGFueXUgRGlzdHJpY3Qs
IEd1YW5nemhvdSA1MTAwMDYsIFBSIENoaW5hLiYjeEQ7R3Vhbmdkb25nIEd1YW5oYW8gTmV3IE1h
dGVyaWFsIFIgJmFtcDsgRCBDby4sIEx0ZC4sIFhpYW5namlhbmcgRmluYW5jaWFsIEJ1c2luZXNz
IENlbnRlciwgTmFuc2hhIERpc3RyaWN0LCBHdWFuZ3pob3UgNTExNDU3LCBQUiBDaGluYS48L2F1
dGgtYWRkcmVzcz48dGl0bGVzPjx0aXRsZT5Ta2luIGhlYWx0aGNhcmUgcHJvdGVjdGlvbiB3aXRo
IGFudGlveGlkYW50IGFuZCBhbnRpLW1lbGFub2dlbmVzaXMgYWN0aXZpdHkgb2YgcG9seXNhY2No
YXJpZGUgcHVyaWZpY2F0aW9uIGZyb20gQmxldGlsbGEgc3RyaWF0YTwvdGl0bGU+PHNlY29uZGFy
eS10aXRsZT5JbnQgSiBCaW9sIE1hY3JvbW9sPC9zZWNvbmRhcnktdGl0bGU+PC90aXRsZXM+PHBl
cmlvZGljYWw+PGZ1bGwtdGl0bGU+SW50IEogQmlvbCBNYWNyb21vbDwvZnVsbC10aXRsZT48L3Bl
cmlvZGljYWw+PHBhZ2VzPjEzMDAxNjwvcGFnZXM+PHZvbHVtZT4yNjI8L3ZvbHVtZT48bnVtYmVy
PlB0IDI8L251bWJlcj48ZWRpdGlvbj4yMDI0MDIxNTwvZWRpdGlvbj48a2V5d29yZHM+PGtleXdv
cmQ+KkFudGlveGlkYW50cy9waGFybWFjb2xvZ3kvY2hlbWlzdHJ5PC9rZXl3b3JkPjxrZXl3b3Jk
PipPcmNoaWRhY2VhZS9jaGVtaXN0cnk8L2tleXdvcmQ+PGtleXdvcmQ+TWFnbmV0aWMgUmVzb25h
bmNlIFNwZWN0cm9zY29weTwva2V5d29yZD48a2V5d29yZD5Nb2xlY3VsYXIgV2VpZ2h0PC9rZXl3
b3JkPjxrZXl3b3JkPlBvbHlzYWNjaGFyaWRlcy9jaGVtaXN0cnk8L2tleXdvcmQ+PGtleXdvcmQ+
QW50aS1tZWxhbm9nZW5lc2lzPC9rZXl3b3JkPjxrZXl3b3JkPkFudGlveGlkYW50czwva2V5d29y
ZD48a2V5d29yZD5CbGV0aWxsYSBzdHJpYXRhIHBvbHlzYWNjaGFyaWRlPC9rZXl3b3JkPjxrZXl3
b3JkPlN0cnVjdHVyZSBjaGFyYWN0ZXJpemF0aW9uPC9rZXl3b3JkPjwva2V5d29yZHM+PGRhdGVz
Pjx5ZWFyPjIwMjQ8L3llYXI+PHB1Yi1kYXRlcz48ZGF0ZT5NYXI8L2RhdGU+PC9wdWItZGF0ZXM+
PC9kYXRlcz48aXNibj4wMTQxLTgxMzA8L2lzYm4+PGFjY2Vzc2lvbi1udW0+MzgzNjUxMzk8L2Fj
Y2Vzc2lvbi1udW0+PHVybHM+PC91cmxzPjxjdXN0b20xPkRlY2xhcmF0aW9uIG9mIGNvbXBldGlu
ZyBpbnRlcmVzdCBUaGUgYXV0aG9ycyBkZWNsYXJlIHRoYXQgdGhleSBoYXZlIG5vIGtub3duIGNv
bXBldGluZyBmaW5hbmNpYWwgaW50ZXJlc3RzIG9yIHBlcnNvbmFsIHJlbGF0aW9uc2hpcHMgdGhh
dCBjb3VsZCBoYXZlIGFwcGVhcmVkIHRvIGluZmx1ZW5jZSB0aGUgd29yayByZXBvcnRlZCBpbiB0
aGlzIHBhcGVyLjwvY3VzdG9tMT48ZWxlY3Ryb25pYy1yZXNvdXJjZS1udW0+MTAuMTAxNi9qLmlq
YmlvbWFjLjIwMjQuMTMwMDE2PC9lbGVjdHJvbmljLXJlc291cmNlLW51bT48cmVtb3RlLWRhdGFi
YXNlLXByb3ZpZGVyPk5MTTwvcmVtb3RlLWRhdGFiYXNlLXByb3ZpZGVyPjxsYW5ndWFnZT5lbmc8
L2xhbmd1YWdlPjwvcmVjb3JkPjwvQ2l0ZT48L0VuZE5vdGU+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NDwvWWVhcj48UmVj
TnVtPjczPC9SZWNOdW0+PERpc3BsYXlUZXh0PihDaGVuIGV0IGFsLiwgMjAyNGIpPC9EaXNwbGF5
VGV4dD48cmVjb3JkPjxyZWMtbnVtYmVyPjczPC9yZWMtbnVtYmVyPjxmb3JlaWduLWtleXM+PGtl
eSBhcHA9IkVOIiBkYi1pZD0ienA5eDV6ZWRieDV6c3JlZnhhNnh6ZWVsdHNkZGRyemQyeHZyIiB0
aW1lc3RhbXA9IjE3NTAzMzM2OTgiPjczPC9rZXk+PC9mb3JlaWduLWtleXM+PHJlZi10eXBlIG5h
bWU9IkpvdXJuYWwgQXJ0aWNsZSI+MTc8L3JlZi10eXBlPjxjb250cmlidXRvcnM+PGF1dGhvcnM+
PGF1dGhvcj5DaGVuLCBILjwvYXV0aG9yPjxhdXRob3I+V3UsIFkuPC9hdXRob3I+PGF1dGhvcj5X
YW5nLCBCLjwvYXV0aG9yPjxhdXRob3I+S3VpLCBNLjwvYXV0aG9yPjxhdXRob3I+WHUsIEouPC9h
dXRob3I+PGF1dGhvcj5NYSwgSC48L2F1dGhvcj48YXV0aG9yPkxpLCBKLjwvYXV0aG9yPjxhdXRo
b3I+WmVuZywgSi48L2F1dGhvcj48YXV0aG9yPkdhbywgVy48L2F1dGhvcj48YXV0aG9yPkNoZW4s
IEsuPC9hdXRob3I+PC9hdXRob3JzPjwvY29udHJpYnV0b3JzPjxhdXRoLWFkZHJlc3M+UGxhbnQg
RmliZXIgTWF0ZXJpYWwgU2NpZW5jZSBSZXNlYXJjaCBDZW50ZXIsIFN0YXRlIEtleSBMYWJvcmF0
b3J5IG9mIFB1bHAgYW5kIFBhcGVyIEVuZ2luZWVyaW5nLCBTY2hvb2wgb2YgTGlnaHQgSW5kdXN0
cnkgYW5kIEVuZ2luZWVyaW5nLCBTb3V0aCBDaGluYSBVbml2ZXJzaXR5IG9mIFRlY2hub2xvZ3ks
IEd1YW5nemhvdSA1MTA2NDAsIFBSIENoaW5hLiYjeEQ7UGxhbnQgRmliZXIgTWF0ZXJpYWwgU2Np
ZW5jZSBSZXNlYXJjaCBDZW50ZXIsIFN0YXRlIEtleSBMYWJvcmF0b3J5IG9mIFB1bHAgYW5kIFBh
cGVyIEVuZ2luZWVyaW5nLCBTY2hvb2wgb2YgTGlnaHQgSW5kdXN0cnkgYW5kIEVuZ2luZWVyaW5n
LCBTb3V0aCBDaGluYSBVbml2ZXJzaXR5IG9mIFRlY2hub2xvZ3ksIEd1YW5nemhvdSA1MTA2NDAs
IFBSIENoaW5hOyBHdWFuZ2RvbmcgUHJvdmluY2lhbCBLZXkgTGFib3JhdG9yeSBvZiBQbGFudCBS
ZXNvdXJjZXMgQmlvcmVmaW5lcnksIE5vLiAxMDAsIFdlc3QgT3V0ZXIgUmluZyBSb2FkLCBHdWFu
Z3pob3UgVW5pdmVyc2l0eSBUb3duLCBQYW55dSBEaXN0cmljdCwgR3Vhbmd6aG91IDUxMDAwNiwg
UFIgQ2hpbmEuIEVsZWN0cm9uaWMgYWRkcmVzczogZmVid2FuZ0BzY3V0LmVkdS5jbi4mI3hEO0d1
YW5nZG9uZyBHdWFuaGFvIEhpZ2gtVGVjaCBDby4sIEx0ZC4sIE5vLiAzMTMgRG9uZ2hhaSBBdmVu
dWUsIERvbmdoYWkgSXNsYW5kLCBaaGFuamlhbmcgNTI0MDcyLCBQUiBDaGluYS4mI3hEO1BsYW50
IEZpYmVyIE1hdGVyaWFsIFNjaWVuY2UgUmVzZWFyY2ggQ2VudGVyLCBTdGF0ZSBLZXkgTGFib3Jh
dG9yeSBvZiBQdWxwIGFuZCBQYXBlciBFbmdpbmVlcmluZywgU2Nob29sIG9mIExpZ2h0IEluZHVz
dHJ5IGFuZCBFbmdpbmVlcmluZywgU291dGggQ2hpbmEgVW5pdmVyc2l0eSBvZiBUZWNobm9sb2d5
LCBHdWFuZ3pob3UgNTEwNjQwLCBQUiBDaGluYTsgR3Vhbmdkb25nIFByb3ZpbmNpYWwgS2V5IExh
Ym9yYXRvcnkgb2YgUGxhbnQgUmVzb3VyY2VzIEJpb3JlZmluZXJ5LCBOby4gMTAwLCBXZXN0IE91
dGVyIFJpbmcgUm9hZCwgR3Vhbmd6aG91IFVuaXZlcnNpdHkgVG93biwgUGFueXUgRGlzdHJpY3Qs
IEd1YW5nemhvdSA1MTAwMDYsIFBSIENoaW5hLiYjeEQ7R3Vhbmdkb25nIEd1YW5oYW8gTmV3IE1h
dGVyaWFsIFIgJmFtcDsgRCBDby4sIEx0ZC4sIFhpYW5namlhbmcgRmluYW5jaWFsIEJ1c2luZXNz
IENlbnRlciwgTmFuc2hhIERpc3RyaWN0LCBHdWFuZ3pob3UgNTExNDU3LCBQUiBDaGluYS48L2F1
dGgtYWRkcmVzcz48dGl0bGVzPjx0aXRsZT5Ta2luIGhlYWx0aGNhcmUgcHJvdGVjdGlvbiB3aXRo
IGFudGlveGlkYW50IGFuZCBhbnRpLW1lbGFub2dlbmVzaXMgYWN0aXZpdHkgb2YgcG9seXNhY2No
YXJpZGUgcHVyaWZpY2F0aW9uIGZyb20gQmxldGlsbGEgc3RyaWF0YTwvdGl0bGU+PHNlY29uZGFy
eS10aXRsZT5JbnQgSiBCaW9sIE1hY3JvbW9sPC9zZWNvbmRhcnktdGl0bGU+PC90aXRsZXM+PHBl
cmlvZGljYWw+PGZ1bGwtdGl0bGU+SW50IEogQmlvbCBNYWNyb21vbDwvZnVsbC10aXRsZT48L3Bl
cmlvZGljYWw+PHBhZ2VzPjEzMDAxNjwvcGFnZXM+PHZvbHVtZT4yNjI8L3ZvbHVtZT48bnVtYmVy
PlB0IDI8L251bWJlcj48ZWRpdGlvbj4yMDI0MDIxNTwvZWRpdGlvbj48a2V5d29yZHM+PGtleXdv
cmQ+KkFudGlveGlkYW50cy9waGFybWFjb2xvZ3kvY2hlbWlzdHJ5PC9rZXl3b3JkPjxrZXl3b3Jk
PipPcmNoaWRhY2VhZS9jaGVtaXN0cnk8L2tleXdvcmQ+PGtleXdvcmQ+TWFnbmV0aWMgUmVzb25h
bmNlIFNwZWN0cm9zY29weTwva2V5d29yZD48a2V5d29yZD5Nb2xlY3VsYXIgV2VpZ2h0PC9rZXl3
b3JkPjxrZXl3b3JkPlBvbHlzYWNjaGFyaWRlcy9jaGVtaXN0cnk8L2tleXdvcmQ+PGtleXdvcmQ+
QW50aS1tZWxhbm9nZW5lc2lzPC9rZXl3b3JkPjxrZXl3b3JkPkFudGlveGlkYW50czwva2V5d29y
ZD48a2V5d29yZD5CbGV0aWxsYSBzdHJpYXRhIHBvbHlzYWNjaGFyaWRlPC9rZXl3b3JkPjxrZXl3
b3JkPlN0cnVjdHVyZSBjaGFyYWN0ZXJpemF0aW9uPC9rZXl3b3JkPjwva2V5d29yZHM+PGRhdGVz
Pjx5ZWFyPjIwMjQ8L3llYXI+PHB1Yi1kYXRlcz48ZGF0ZT5NYXI8L2RhdGU+PC9wdWItZGF0ZXM+
PC9kYXRlcz48aXNibj4wMTQxLTgxMzA8L2lzYm4+PGFjY2Vzc2lvbi1udW0+MzgzNjUxMzk8L2Fj
Y2Vzc2lvbi1udW0+PHVybHM+PC91cmxzPjxjdXN0b20xPkRlY2xhcmF0aW9uIG9mIGNvbXBldGlu
ZyBpbnRlcmVzdCBUaGUgYXV0aG9ycyBkZWNsYXJlIHRoYXQgdGhleSBoYXZlIG5vIGtub3duIGNv
bXBldGluZyBmaW5hbmNpYWwgaW50ZXJlc3RzIG9yIHBlcnNvbmFsIHJlbGF0aW9uc2hpcHMgdGhh
dCBjb3VsZCBoYXZlIGFwcGVhcmVkIHRvIGluZmx1ZW5jZSB0aGUgd29yayByZXBvcnRlZCBpbiB0
aGlzIHBhcGVyLjwvY3VzdG9tMT48ZWxlY3Ryb25pYy1yZXNvdXJjZS1udW0+MTAuMTAxNi9qLmlq
YmlvbWFjLjIwMjQuMTMwMDE2PC9lbGVjdHJvbmljLXJlc291cmNlLW51bT48cmVtb3RlLWRhdGFi
YXNlLXByb3ZpZGVyPk5MTTwvcmVtb3RlLWRhdGFiYXNlLXByb3ZpZGVyPjxsYW5ndWFnZT5lbmc8
L2xhbmd1YWdlPjwvcmVjb3JkPjwvQ2l0ZT48L0VuZE5vdGU+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24b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2EAFD18C" w14:textId="77777777" w:rsidTr="003C3CFF">
        <w:tc>
          <w:tcPr>
            <w:tcW w:w="860" w:type="dxa"/>
          </w:tcPr>
          <w:p w14:paraId="4737939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</w:p>
        </w:tc>
        <w:tc>
          <w:tcPr>
            <w:tcW w:w="1179" w:type="dxa"/>
          </w:tcPr>
          <w:p w14:paraId="3A25D40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Acid-assisted </w:t>
            </w:r>
          </w:p>
          <w:p w14:paraId="584512D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xtraction</w:t>
            </w:r>
          </w:p>
        </w:tc>
        <w:tc>
          <w:tcPr>
            <w:tcW w:w="1449" w:type="dxa"/>
          </w:tcPr>
          <w:p w14:paraId="6CF1E38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16B2AF2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40" w:type="dxa"/>
          </w:tcPr>
          <w:p w14:paraId="5FF7120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07" w:type="dxa"/>
          </w:tcPr>
          <w:p w14:paraId="247ACD9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162CEA4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9</w:t>
            </w:r>
          </w:p>
        </w:tc>
        <w:tc>
          <w:tcPr>
            <w:tcW w:w="1479" w:type="dxa"/>
          </w:tcPr>
          <w:p w14:paraId="54254F6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366434E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65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 method,</w:t>
            </w:r>
            <w:bookmarkEnd w:id="19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3, 5-dinitrosalicylic acid colorimetry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, Bradford method</w:t>
            </w:r>
          </w:p>
        </w:tc>
        <w:tc>
          <w:tcPr>
            <w:tcW w:w="897" w:type="dxa"/>
          </w:tcPr>
          <w:p w14:paraId="3D4E5FE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9.27</w:t>
            </w:r>
          </w:p>
        </w:tc>
        <w:tc>
          <w:tcPr>
            <w:tcW w:w="1774" w:type="dxa"/>
          </w:tcPr>
          <w:p w14:paraId="02C10C0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1" w:type="dxa"/>
          </w:tcPr>
          <w:p w14:paraId="42F7922E" w14:textId="444B910D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23&lt;/Year&gt;&lt;RecNum&gt;1&lt;/RecNum&gt;&lt;DisplayText&gt;(Wang et al., 2023)&lt;/DisplayText&gt;&lt;record&gt;&lt;rec-number&gt;1&lt;/rec-number&gt;&lt;foreign-keys&gt;&lt;key app="EN" db-id="zp9x5zedbx5zsrefxa6xzeeltsdddrzd2xvr" timestamp="1747906497"&gt;1&lt;/key&gt;&lt;/foreign-keys&gt;&lt;ref-type name="Journal Article"&gt;17&lt;/ref-type&gt;&lt;contributors&gt;&lt;authors&gt;&lt;author&gt;Wang, Qiqi&lt;/author&gt;&lt;author&gt;Chen, Huimin&lt;/author&gt;&lt;author&gt;Yin, Mingzhu&lt;/author&gt;&lt;author&gt;Cheng, Xue&lt;/author&gt;&lt;author&gt;Xia, Hui&lt;/author&gt;&lt;author&gt;Hu, Haiming&lt;/author&gt;&lt;author&gt;Zheng, Junping&lt;/author&gt;&lt;author&gt;Zhang, Zhigang&lt;/author&gt;&lt;author&gt;Liu, Hongtao&lt;/author&gt;&lt;/authors&gt;&lt;/contributors&gt;&lt;titles&gt;&lt;title&gt;In vitro digestion and human gut microbiota fermentation of Bletilla striata polysaccharides and oligosaccharides&lt;/title&gt;&lt;secondary-title&gt;Frontiers in Cellular and Infection Microbiology&lt;/secondary-title&gt;&lt;/titles&gt;&lt;periodical&gt;&lt;full-title&gt;Frontiers in Cellular and Infection Microbiology&lt;/full-title&gt;&lt;/periodical&gt;&lt;volume&gt;13&lt;/volume&gt;&lt;dates&gt;&lt;year&gt;2023&lt;/year&gt;&lt;/dates&gt;&lt;isbn&gt;2235-2988&lt;/isbn&gt;&lt;urls&gt;&lt;/urls&gt;&lt;electronic-resource-num&gt;10.3389/fcimb.2023.1105335&lt;/electronic-resource-num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23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1A7F95DE" w14:textId="77777777" w:rsidTr="003C3CFF">
        <w:tc>
          <w:tcPr>
            <w:tcW w:w="860" w:type="dxa"/>
          </w:tcPr>
          <w:p w14:paraId="2A06A26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-M</w:t>
            </w:r>
          </w:p>
        </w:tc>
        <w:tc>
          <w:tcPr>
            <w:tcW w:w="1179" w:type="dxa"/>
          </w:tcPr>
          <w:p w14:paraId="5B9037C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MAE</w:t>
            </w:r>
          </w:p>
        </w:tc>
        <w:tc>
          <w:tcPr>
            <w:tcW w:w="1449" w:type="dxa"/>
          </w:tcPr>
          <w:p w14:paraId="46B7E31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oaked in petroleum ether and ethanol</w:t>
            </w:r>
          </w:p>
        </w:tc>
        <w:tc>
          <w:tcPr>
            <w:tcW w:w="1210" w:type="dxa"/>
          </w:tcPr>
          <w:p w14:paraId="1790E75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0" w:type="dxa"/>
          </w:tcPr>
          <w:p w14:paraId="2D07CE9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7" w:type="dxa"/>
          </w:tcPr>
          <w:p w14:paraId="1F8D7CD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781" w:type="dxa"/>
          </w:tcPr>
          <w:p w14:paraId="11FAA22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572BF43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4C45668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1D7A525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78B651A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0568A49C" w14:textId="3B06D128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1PC9ZZWFyPjxSZWNO
dW0+NTwvUmVjTnVtPjxEaXNwbGF5VGV4dD4oSGFuIGV0IGFsLiwgMjAyNSk8L0Rpc3BsYXlUZXh0
PjxyZWNvcmQ+PHJlYy1udW1iZXI+NTwvcmVjLW51bWJlcj48Zm9yZWlnbi1rZXlzPjxrZXkgYXBw
PSJFTiIgZGItaWQ9InpwOXg1emVkYng1enNyZWZ4YTZ4emVlbHRzZGRkcnpkMnh2ciIgdGltZXN0
YW1wPSIxNzQ4ODY4NzUzIj41PC9rZXk+PC9mb3JlaWduLWtleXM+PHJlZi10eXBlIG5hbWU9Ikpv
dXJuYWwgQXJ0aWNsZSI+MTc8L3JlZi10eXBlPjxjb250cmlidXRvcnM+PGF1dGhvcnM+PGF1dGhv
cj5IYW4sIFguPC9hdXRob3I+PGF1dGhvcj5MaXUsIEguPC9hdXRob3I+PGF1dGhvcj5aaGFuZywg
WS48L2F1dGhvcj48YXV0aG9yPlpoYW5nLCBZLjwvYXV0aG9yPjxhdXRob3I+U29uZywgWi48L2F1
dGhvcj48YXV0aG9yPllhbmcsIEwuPC9hdXRob3I+PGF1dGhvcj5MaXUsIFguPC9hdXRob3I+PGF1
dGhvcj5ZYW5nLCBMLjwvYXV0aG9yPjxhdXRob3I+V3UsIE0uPC9hdXRob3I+PGF1dGhvcj5UYW4s
IEwuPC9hdXRob3I+PC9hdXRob3JzPjwvY29udHJpYnV0b3JzPjxhdXRoLWFkZHJlc3M+SW5zdGl0
dXRlIG9mIE1vZGVybiBDaGluZXNlIEhlcmJhbCBNZWRpY2luZS9HdWl6aG91IEluc3RpdHV0ZSBv
ZiBDcm9wIFZhcmlldHkgUmVzb3VyY2VzLCBHdWl6aG91IEVuZ2luZWVyaW5nIFJlc2VhcmNoIENl
bnRlciBmb3IgdGhlIEN1bHRpdmF0aW9uIGFuZCBQbGFudGluZyBvZiBDaGluZXNlIE1lZGljaW5l
IEJsZXRpbGxhIHN0cmlhdGEsIEd1aXpob3UgQWNhZGVteSBvZiBBZ3JpY3VsdHVyYWwgU2NpZW5j
ZXMsIEd1aXlhbmcsIENoaW5hLiYjeEQ7R3VpemhvdSBLZXkgTGFib3JhdG9yeSBvZiBBZ3JpY3Vs
dHVyYWwgQmlvdGVjaG5vbG9neSwgR3VpeWFuZywgQ2hpbmEuJiN4RDtHdWl6aG91IFVuaXZlcnNp
dHksIEd1aXlhbmcsIENoaW5hLiYjeEQ7R3VpemhvdSBVbml2ZXJzaXR5IG9mIFRyYWRpdGlvbmFs
IENoaW5lc2UgTWVkaWNpbmUsIEd1aXlhbmcsIENoaW5hLjwvYXV0aC1hZGRyZXNzPjx0aXRsZXM+
PHRpdGxlPlRoZSBlZmZlY3RzIG9mIGRpZmZlcmVudCBleHRyYWN0aW9uIG1ldGhvZHMgb24gdGhl
IHN0cnVjdHVyZSBhbmQgYW50aW94aWRhbnQgcHJvcGVydGllcyBvZiBCbGV0aWxsYSBzdHJpYXRh
IHBvbHlzYWNjaGFyaWRlPC90aXRsZT48c2Vjb25kYXJ5LXRpdGxlPlByZXBhcmF0aXZlIEJpb2No
ZW1pc3RyeSAmYW1wOyBCaW90ZWNobm9sb2d5PC9zZWNvbmRhcnktdGl0bGU+PC90aXRsZXM+PHBl
cmlvZGljYWw+PGZ1bGwtdGl0bGU+UHJlcGFyYXRpdmUgQmlvY2hlbWlzdHJ5ICZhbXA7IEJpb3Rl
Y2hub2xvZ3k8L2Z1bGwtdGl0bGU+PC9wZXJpb2RpY2FsPjxwYWdlcz4zOTItNDAyPC9wYWdlcz48
dm9sdW1lPjU1PC92b2x1bWU+PG51bWJlcj40PC9udW1iZXI+PGVkaXRpb24+MjAyNDEwMzA8L2Vk
aXRpb24+PGtleXdvcmRzPjxrZXl3b3JkPipQb2x5c2FjY2hhcmlkZXMvY2hlbWlzdHJ5L2lzb2xh
dGlvbiAmYW1wOyBwdXJpZmljYXRpb24vcGhhcm1hY29sb2d5PC9rZXl3b3JkPjxrZXl3b3JkPipB
bnRpb3hpZGFudHMvY2hlbWlzdHJ5L2lzb2xhdGlvbiAmYW1wOyBwdXJpZmljYXRpb24vcGhhcm1h
Y29sb2d5PC9rZXl3b3JkPjxrZXl3b3JkPipPcmNoaWRhY2VhZS9jaGVtaXN0cnk8L2tleXdvcmQ+
PGtleXdvcmQ+TWljcm93YXZlczwva2V5d29yZD48a2V5d29yZD4qUGxhbnQgRXh0cmFjdHMvY2hl
bWlzdHJ5PC9rZXl3b3JkPjxrZXl3b3JkPipDaGVtaWNhbCBGcmFjdGlvbmF0aW9uL21ldGhvZHM8
L2tleXdvcmQ+PGtleXdvcmQ+SG90IFRlbXBlcmF0dXJlPC9rZXl3b3JkPjxrZXl3b3JkPkFudGlv
eGlkYW50IHByb3BlcnRpZXM8L2tleXdvcmQ+PGtleXdvcmQ+QmxldGlsbGEgc3RyaWF0YSBwb2x5
c2FjY2hhcmlkZTwva2V5d29yZD48a2V5d29yZD5leHRyYWN0aW9uIG1ldGhvZHM8L2tleXdvcmQ+
PGtleXdvcmQ+cG9seXNhY2NoYXJpZGUgc3RydWN0dXJlPC9rZXl3b3JkPjwva2V5d29yZHM+PGRh
dGVzPjx5ZWFyPjIwMjU8L3llYXI+PHB1Yi1kYXRlcz48ZGF0ZT5BcHI8L2RhdGU+PC9wdWItZGF0
ZXM+PC9kYXRlcz48aXNibj4xMDgyLTYwNjg8L2lzYm4+PGFjY2Vzc2lvbi1udW0+Mzk0NzU0Njg8
L2FjY2Vzc2lvbi1udW0+PHVybHM+PC91cmxzPjxlbGVjdHJvbmljLXJlc291cmNlLW51bT4xMC4x
MDgwLzEwODI2MDY4LjIwMjQuMjQxOTg2MjwvZWxlY3Ryb25pYy1yZXNvdXJjZS1udW0+PHJlbW90
ZS1kYXRhYmFzZS1wcm92aWRlcj5OTE08L3JlbW90ZS1kYXRhYmFzZS1wcm92aWRlcj48bGFuZ3Vh
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1PC9ZZWFyPjxSZWNO
dW0+NTwvUmVjTnVtPjxEaXNwbGF5VGV4dD4oSGFuIGV0IGFsLiwgMjAyNSk8L0Rpc3BsYXlUZXh0
PjxyZWNvcmQ+PHJlYy1udW1iZXI+NTwvcmVjLW51bWJlcj48Zm9yZWlnbi1rZXlzPjxrZXkgYXBw
PSJFTiIgZGItaWQ9InpwOXg1emVkYng1enNyZWZ4YTZ4emVlbHRzZGRkcnpkMnh2ciIgdGltZXN0
YW1wPSIxNzQ4ODY4NzUzIj41PC9rZXk+PC9mb3JlaWduLWtleXM+PHJlZi10eXBlIG5hbWU9Ikpv
dXJuYWwgQXJ0aWNsZSI+MTc8L3JlZi10eXBlPjxjb250cmlidXRvcnM+PGF1dGhvcnM+PGF1dGhv
cj5IYW4sIFguPC9hdXRob3I+PGF1dGhvcj5MaXUsIEguPC9hdXRob3I+PGF1dGhvcj5aaGFuZywg
WS48L2F1dGhvcj48YXV0aG9yPlpoYW5nLCBZLjwvYXV0aG9yPjxhdXRob3I+U29uZywgWi48L2F1
dGhvcj48YXV0aG9yPllhbmcsIEwuPC9hdXRob3I+PGF1dGhvcj5MaXUsIFguPC9hdXRob3I+PGF1
dGhvcj5ZYW5nLCBMLjwvYXV0aG9yPjxhdXRob3I+V3UsIE0uPC9hdXRob3I+PGF1dGhvcj5UYW4s
IEwuPC9hdXRob3I+PC9hdXRob3JzPjwvY29udHJpYnV0b3JzPjxhdXRoLWFkZHJlc3M+SW5zdGl0
dXRlIG9mIE1vZGVybiBDaGluZXNlIEhlcmJhbCBNZWRpY2luZS9HdWl6aG91IEluc3RpdHV0ZSBv
ZiBDcm9wIFZhcmlldHkgUmVzb3VyY2VzLCBHdWl6aG91IEVuZ2luZWVyaW5nIFJlc2VhcmNoIENl
bnRlciBmb3IgdGhlIEN1bHRpdmF0aW9uIGFuZCBQbGFudGluZyBvZiBDaGluZXNlIE1lZGljaW5l
IEJsZXRpbGxhIHN0cmlhdGEsIEd1aXpob3UgQWNhZGVteSBvZiBBZ3JpY3VsdHVyYWwgU2NpZW5j
ZXMsIEd1aXlhbmcsIENoaW5hLiYjeEQ7R3VpemhvdSBLZXkgTGFib3JhdG9yeSBvZiBBZ3JpY3Vs
dHVyYWwgQmlvdGVjaG5vbG9neSwgR3VpeWFuZywgQ2hpbmEuJiN4RDtHdWl6aG91IFVuaXZlcnNp
dHksIEd1aXlhbmcsIENoaW5hLiYjeEQ7R3VpemhvdSBVbml2ZXJzaXR5IG9mIFRyYWRpdGlvbmFs
IENoaW5lc2UgTWVkaWNpbmUsIEd1aXlhbmcsIENoaW5hLjwvYXV0aC1hZGRyZXNzPjx0aXRsZXM+
PHRpdGxlPlRoZSBlZmZlY3RzIG9mIGRpZmZlcmVudCBleHRyYWN0aW9uIG1ldGhvZHMgb24gdGhl
IHN0cnVjdHVyZSBhbmQgYW50aW94aWRhbnQgcHJvcGVydGllcyBvZiBCbGV0aWxsYSBzdHJpYXRh
IHBvbHlzYWNjaGFyaWRlPC90aXRsZT48c2Vjb25kYXJ5LXRpdGxlPlByZXBhcmF0aXZlIEJpb2No
ZW1pc3RyeSAmYW1wOyBCaW90ZWNobm9sb2d5PC9zZWNvbmRhcnktdGl0bGU+PC90aXRsZXM+PHBl
cmlvZGljYWw+PGZ1bGwtdGl0bGU+UHJlcGFyYXRpdmUgQmlvY2hlbWlzdHJ5ICZhbXA7IEJpb3Rl
Y2hub2xvZ3k8L2Z1bGwtdGl0bGU+PC9wZXJpb2RpY2FsPjxwYWdlcz4zOTItNDAyPC9wYWdlcz48
dm9sdW1lPjU1PC92b2x1bWU+PG51bWJlcj40PC9udW1iZXI+PGVkaXRpb24+MjAyNDEwMzA8L2Vk
aXRpb24+PGtleXdvcmRzPjxrZXl3b3JkPipQb2x5c2FjY2hhcmlkZXMvY2hlbWlzdHJ5L2lzb2xh
dGlvbiAmYW1wOyBwdXJpZmljYXRpb24vcGhhcm1hY29sb2d5PC9rZXl3b3JkPjxrZXl3b3JkPipB
bnRpb3hpZGFudHMvY2hlbWlzdHJ5L2lzb2xhdGlvbiAmYW1wOyBwdXJpZmljYXRpb24vcGhhcm1h
Y29sb2d5PC9rZXl3b3JkPjxrZXl3b3JkPipPcmNoaWRhY2VhZS9jaGVtaXN0cnk8L2tleXdvcmQ+
PGtleXdvcmQ+TWljcm93YXZlczwva2V5d29yZD48a2V5d29yZD4qUGxhbnQgRXh0cmFjdHMvY2hl
bWlzdHJ5PC9rZXl3b3JkPjxrZXl3b3JkPipDaGVtaWNhbCBGcmFjdGlvbmF0aW9uL21ldGhvZHM8
L2tleXdvcmQ+PGtleXdvcmQ+SG90IFRlbXBlcmF0dXJlPC9rZXl3b3JkPjxrZXl3b3JkPkFudGlv
eGlkYW50IHByb3BlcnRpZXM8L2tleXdvcmQ+PGtleXdvcmQ+QmxldGlsbGEgc3RyaWF0YSBwb2x5
c2FjY2hhcmlkZTwva2V5d29yZD48a2V5d29yZD5leHRyYWN0aW9uIG1ldGhvZHM8L2tleXdvcmQ+
PGtleXdvcmQ+cG9seXNhY2NoYXJpZGUgc3RydWN0dXJlPC9rZXl3b3JkPjwva2V5d29yZHM+PGRh
dGVzPjx5ZWFyPjIwMjU8L3llYXI+PHB1Yi1kYXRlcz48ZGF0ZT5BcHI8L2RhdGU+PC9wdWItZGF0
ZXM+PC9kYXRlcz48aXNibj4xMDgyLTYwNjg8L2lzYm4+PGFjY2Vzc2lvbi1udW0+Mzk0NzU0Njg8
L2FjY2Vzc2lvbi1udW0+PHVybHM+PC91cmxzPjxlbGVjdHJvbmljLXJlc291cmNlLW51bT4xMC4x
MDgwLzEwODI2MDY4LjIwMjQuMjQxOTg2MjwvZWxlY3Ryb25pYy1yZXNvdXJjZS1udW0+PHJlbW90
ZS1kYXRhYmFzZS1wcm92aWRlcj5OTE08L3JlbW90ZS1kYXRhYmFzZS1wcm92aWRlcj48bGFuZ3Vh
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Han et al., 202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4243FBC" w14:textId="77777777" w:rsidTr="003C3CFF">
        <w:tc>
          <w:tcPr>
            <w:tcW w:w="860" w:type="dxa"/>
          </w:tcPr>
          <w:p w14:paraId="2BA52B0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BSPs-U</w:t>
            </w:r>
          </w:p>
        </w:tc>
        <w:tc>
          <w:tcPr>
            <w:tcW w:w="1179" w:type="dxa"/>
          </w:tcPr>
          <w:p w14:paraId="7A70B36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1449" w:type="dxa"/>
          </w:tcPr>
          <w:p w14:paraId="509EC2D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retreatment of Bletilla striata tuber powders using an ethanol solution</w:t>
            </w:r>
          </w:p>
        </w:tc>
        <w:tc>
          <w:tcPr>
            <w:tcW w:w="1210" w:type="dxa"/>
          </w:tcPr>
          <w:p w14:paraId="75A699A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0" w:type="dxa"/>
          </w:tcPr>
          <w:p w14:paraId="1362C30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07" w:type="dxa"/>
          </w:tcPr>
          <w:p w14:paraId="4EE02E6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0W</w:t>
            </w:r>
          </w:p>
        </w:tc>
        <w:tc>
          <w:tcPr>
            <w:tcW w:w="781" w:type="dxa"/>
          </w:tcPr>
          <w:p w14:paraId="0961A10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016B617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0F85BBA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88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 method</w:t>
            </w:r>
            <w:bookmarkEnd w:id="20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, 3, 5-dinitrosalicylic acid colorimetry method, Bradford method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hydroxybiphenyl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  <w:tc>
          <w:tcPr>
            <w:tcW w:w="897" w:type="dxa"/>
          </w:tcPr>
          <w:p w14:paraId="187C2DA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3.37</w:t>
            </w:r>
          </w:p>
          <w:p w14:paraId="6EF0A2B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</w:tcPr>
          <w:p w14:paraId="20A03C4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3E34A17E" w14:textId="0BA7EAD4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c8L1JlY051bT48RGlzcGxheVRleHQ+KENoZW4gZXQgYWwuLCAyMDIxYSk8L0Rpc3BsYXlU
ZXh0PjxyZWNvcmQ+PHJlYy1udW1iZXI+NzwvcmVjLW51bWJlcj48Zm9yZWlnbi1rZXlzPjxrZXkg
YXBwPSJFTiIgZGItaWQ9InpwOXg1emVkYng1enNyZWZ4YTZ4emVlbHRzZGRkcnpkMnh2ciIgdGlt
ZXN0YW1wPSIxNzQ4ODcwNDUzIj43PC9rZXk+PC9mb3JlaWduLWtleXM+PHJlZi10eXBlIG5hbWU9
IkpvdXJuYWwgQXJ0aWNsZSI+MTc8L3JlZi10eXBlPjxjb250cmlidXRvcnM+PGF1dGhvcnM+PGF1
dGhvcj5DaGVuLCBILjwvYXV0aG9yPjxhdXRob3I+WmVuZywgSi48L2F1dGhvcj48YXV0aG9yPldh
bmcsIEIuPC9hdXRob3I+PGF1dGhvcj5DaGVuZywgWi48L2F1dGhvcj48YXV0aG9yPlh1LCBKLjwv
YXV0aG9yPjxhdXRob3I+R2FvLCBXLjwvYXV0aG9yPjxhdXRob3I+Q2hlbiwgSy48L2F1dGhvcj48
L2F1dGhvcnM+PC9jb250cmlidXRvcnM+PGF1dGgtYWRkcmVzcz5QbGFudCBGaWJlciBSZXNlYXJj
aCBDZW50ZXIsIFN0YXRlIEtleSBMYWJvcmF0b3J5IG9mIFB1bHAgYW5kIFBhcGVyIEVuZ2luZWVy
aW5nLCBTY2hvb2wgb2YgTGlnaHQgSW5kdXN0cnkgYW5kIEVuZ2luZWVyaW5nLCBTb3V0aCBDaGlu
YSBVbml2ZXJzaXR5IG9mIFRlY2hub2xvZ3ksIEd1YW5nemhvdSA1MTA2NDAsIFBSIENoaW5hLiYj
eEQ7UGxhbnQgRmliZXIgUmVzZWFyY2ggQ2VudGVyLCBTdGF0ZSBLZXkgTGFib3JhdG9yeSBvZiBQ
dWxwIGFuZCBQYXBlciBFbmdpbmVlcmluZywgU2Nob29sIG9mIExpZ2h0IEluZHVzdHJ5IGFuZCBF
bmdpbmVlcmluZywgU291dGggQ2hpbmEgVW5pdmVyc2l0eSBvZiBUZWNobm9sb2d5LCBHdWFuZ3po
b3UgNTEwNjQwLCBQUiBDaGluYS4gRWxlY3Ryb25pYyBhZGRyZXNzOiBmZWJ3YW5nQHNjdXQuZWR1
LmNuLiYjeEQ7UGxhbnQgRmliZXIgUmVzZWFyY2ggQ2VudGVyLCBTdGF0ZSBLZXkgTGFib3JhdG9y
eSBvZiBQdWxwIGFuZCBQYXBlciBFbmdpbmVlcmluZywgU2Nob29sIG9mIExpZ2h0IEluZHVzdHJ5
IGFuZCBFbmdpbmVlcmluZywgU291dGggQ2hpbmEgVW5pdmVyc2l0eSBvZiBUZWNobm9sb2d5LCBH
dWFuZ3pob3UgNTEwNjQwLCBQUiBDaGluYS4gRWxlY3Ryb25pYyBhZGRyZXNzOiBjaGVuZ3pAc2N1
dC5lZHUuY24uPC9hdXRoLWFkZHJlc3M+PHRpdGxlcz48dGl0bGU+U3RydWN0dXJhbCBjaGFyYWN0
ZXJpemF0aW9uIGFuZCBhbnRpb3hpZGFudCBhY3Rpdml0aWVzIG9mIEJsZXRpbGxhIHN0cmlhdGEg
cG9seXNhY2NoYXJpZGUgZXh0cmFjdGVkIGJ5IGRpZmZlcmVudCBtZXRob2RzPC90aXRsZT48c2Vj
b25kYXJ5LXRpdGxlPkNhcmJvaHlkciBQb2x5bTwvc2Vjb25kYXJ5LXRpdGxlPjwvdGl0bGVzPjxw
ZXJpb2RpY2FsPjxmdWxsLXRpdGxlPkNhcmJvaHlkciBQb2x5bTwvZnVsbC10aXRsZT48L3Blcmlv
ZGljYWw+PHBhZ2VzPjExODE0OTwvcGFnZXM+PHZvbHVtZT4yNjY8L3ZvbHVtZT48ZWRpdGlvbj4y
MDIxMDUwNTwvZWRpdGlvbj48a2V5d29yZHM+PGtleXdvcmQ+Q2FyYm9oeWRyYXRlIFNlcXVlbmNl
PC9rZXl3b3JkPjxrZXl3b3JkPkZyZWUgUmFkaWNhbCBTY2F2ZW5nZXJzLypjaGVtaXN0cnkvaXNv
bGF0aW9uICZhbXA7IHB1cmlmaWNhdGlvbjwva2V5d29yZD48a2V5d29yZD5Nb2xlY3VsYXIgV2Vp
Z2h0PC9rZXl3b3JkPjxrZXl3b3JkPk9yY2hpZGFjZWFlL2NoZW1pc3RyeTwva2V5d29yZD48a2V5
d29yZD5QbGFudCBUdWJlcnMvY2hlbWlzdHJ5PC9rZXl3b3JkPjxrZXl3b3JkPlBvbHlzYWNjaGFy
aWRlcy8qY2hlbWlzdHJ5L2lzb2xhdGlvbiAmYW1wOyBwdXJpZmljYXRpb248L2tleXdvcmQ+PGtl
eXdvcmQ+VmlzY29zaXR5PC9rZXl3b3JkPjxrZXl3b3JkPkFsa2FsaS1hc3Npc3RlZCBleHRyYWN0
aW9uPC9rZXl3b3JkPjxrZXl3b3JkPkFudGlveGlkYW50IGFjdGl2aXRpZXM8L2tleXdvcmQ+PGtl
eXdvcmQ+QmxldGlsbGEgc3RyaWF0YSBwb2x5c2FjY2hhcmlkZXM8L2tleXdvcmQ+PGtleXdvcmQ+
Qm9pbGluZyB3YXRlciBleHRyYWN0aW9uPC9rZXl3b3JkPjxrZXl3b3JkPkhvdCB3YXRlciBleHRy
YWN0aW9uPC9rZXl3b3JkPjxrZXl3b3JkPlVsdHJhc29uaWMtYXNzaXN0ZWQgZXh0cmFjdGlvbjwv
a2V5d29yZD48L2tleXdvcmRzPjxkYXRlcz48eWVhcj4yMDIxPC95ZWFyPjxwdWItZGF0ZXM+PGRh
dGU+QXVnIDE1PC9kYXRlPjwvcHViLWRhdGVzPjwvZGF0ZXM+PGlzYm4+MDE0NC04NjE3PC9pc2Ju
PjxhY2Nlc3Npb24tbnVtPjM0MDQ0OTU2PC9hY2Nlc3Npb24tbnVtPjx1cmxzPjwvdXJscz48ZWxl
Y3Ryb25pYy1yZXNvdXJjZS1udW0+MTAuMTAxNi9qLmNhcmJwb2wuMjAyMS4xMTgxNDk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c8L1JlY051bT48RGlzcGxheVRleHQ+KENoZW4gZXQgYWwuLCAyMDIxYSk8L0Rpc3BsYXlU
ZXh0PjxyZWNvcmQ+PHJlYy1udW1iZXI+NzwvcmVjLW51bWJlcj48Zm9yZWlnbi1rZXlzPjxrZXkg
YXBwPSJFTiIgZGItaWQ9InpwOXg1emVkYng1enNyZWZ4YTZ4emVlbHRzZGRkcnpkMnh2ciIgdGlt
ZXN0YW1wPSIxNzQ4ODcwNDUzIj43PC9rZXk+PC9mb3JlaWduLWtleXM+PHJlZi10eXBlIG5hbWU9
IkpvdXJuYWwgQXJ0aWNsZSI+MTc8L3JlZi10eXBlPjxjb250cmlidXRvcnM+PGF1dGhvcnM+PGF1
dGhvcj5DaGVuLCBILjwvYXV0aG9yPjxhdXRob3I+WmVuZywgSi48L2F1dGhvcj48YXV0aG9yPldh
bmcsIEIuPC9hdXRob3I+PGF1dGhvcj5DaGVuZywgWi48L2F1dGhvcj48YXV0aG9yPlh1LCBKLjwv
YXV0aG9yPjxhdXRob3I+R2FvLCBXLjwvYXV0aG9yPjxhdXRob3I+Q2hlbiwgSy48L2F1dGhvcj48
L2F1dGhvcnM+PC9jb250cmlidXRvcnM+PGF1dGgtYWRkcmVzcz5QbGFudCBGaWJlciBSZXNlYXJj
aCBDZW50ZXIsIFN0YXRlIEtleSBMYWJvcmF0b3J5IG9mIFB1bHAgYW5kIFBhcGVyIEVuZ2luZWVy
aW5nLCBTY2hvb2wgb2YgTGlnaHQgSW5kdXN0cnkgYW5kIEVuZ2luZWVyaW5nLCBTb3V0aCBDaGlu
YSBVbml2ZXJzaXR5IG9mIFRlY2hub2xvZ3ksIEd1YW5nemhvdSA1MTA2NDAsIFBSIENoaW5hLiYj
eEQ7UGxhbnQgRmliZXIgUmVzZWFyY2ggQ2VudGVyLCBTdGF0ZSBLZXkgTGFib3JhdG9yeSBvZiBQ
dWxwIGFuZCBQYXBlciBFbmdpbmVlcmluZywgU2Nob29sIG9mIExpZ2h0IEluZHVzdHJ5IGFuZCBF
bmdpbmVlcmluZywgU291dGggQ2hpbmEgVW5pdmVyc2l0eSBvZiBUZWNobm9sb2d5LCBHdWFuZ3po
b3UgNTEwNjQwLCBQUiBDaGluYS4gRWxlY3Ryb25pYyBhZGRyZXNzOiBmZWJ3YW5nQHNjdXQuZWR1
LmNuLiYjeEQ7UGxhbnQgRmliZXIgUmVzZWFyY2ggQ2VudGVyLCBTdGF0ZSBLZXkgTGFib3JhdG9y
eSBvZiBQdWxwIGFuZCBQYXBlciBFbmdpbmVlcmluZywgU2Nob29sIG9mIExpZ2h0IEluZHVzdHJ5
IGFuZCBFbmdpbmVlcmluZywgU291dGggQ2hpbmEgVW5pdmVyc2l0eSBvZiBUZWNobm9sb2d5LCBH
dWFuZ3pob3UgNTEwNjQwLCBQUiBDaGluYS4gRWxlY3Ryb25pYyBhZGRyZXNzOiBjaGVuZ3pAc2N1
dC5lZHUuY24uPC9hdXRoLWFkZHJlc3M+PHRpdGxlcz48dGl0bGU+U3RydWN0dXJhbCBjaGFyYWN0
ZXJpemF0aW9uIGFuZCBhbnRpb3hpZGFudCBhY3Rpdml0aWVzIG9mIEJsZXRpbGxhIHN0cmlhdGEg
cG9seXNhY2NoYXJpZGUgZXh0cmFjdGVkIGJ5IGRpZmZlcmVudCBtZXRob2RzPC90aXRsZT48c2Vj
b25kYXJ5LXRpdGxlPkNhcmJvaHlkciBQb2x5bTwvc2Vjb25kYXJ5LXRpdGxlPjwvdGl0bGVzPjxw
ZXJpb2RpY2FsPjxmdWxsLXRpdGxlPkNhcmJvaHlkciBQb2x5bTwvZnVsbC10aXRsZT48L3Blcmlv
ZGljYWw+PHBhZ2VzPjExODE0OTwvcGFnZXM+PHZvbHVtZT4yNjY8L3ZvbHVtZT48ZWRpdGlvbj4y
MDIxMDUwNTwvZWRpdGlvbj48a2V5d29yZHM+PGtleXdvcmQ+Q2FyYm9oeWRyYXRlIFNlcXVlbmNl
PC9rZXl3b3JkPjxrZXl3b3JkPkZyZWUgUmFkaWNhbCBTY2F2ZW5nZXJzLypjaGVtaXN0cnkvaXNv
bGF0aW9uICZhbXA7IHB1cmlmaWNhdGlvbjwva2V5d29yZD48a2V5d29yZD5Nb2xlY3VsYXIgV2Vp
Z2h0PC9rZXl3b3JkPjxrZXl3b3JkPk9yY2hpZGFjZWFlL2NoZW1pc3RyeTwva2V5d29yZD48a2V5
d29yZD5QbGFudCBUdWJlcnMvY2hlbWlzdHJ5PC9rZXl3b3JkPjxrZXl3b3JkPlBvbHlzYWNjaGFy
aWRlcy8qY2hlbWlzdHJ5L2lzb2xhdGlvbiAmYW1wOyBwdXJpZmljYXRpb248L2tleXdvcmQ+PGtl
eXdvcmQ+VmlzY29zaXR5PC9rZXl3b3JkPjxrZXl3b3JkPkFsa2FsaS1hc3Npc3RlZCBleHRyYWN0
aW9uPC9rZXl3b3JkPjxrZXl3b3JkPkFudGlveGlkYW50IGFjdGl2aXRpZXM8L2tleXdvcmQ+PGtl
eXdvcmQ+QmxldGlsbGEgc3RyaWF0YSBwb2x5c2FjY2hhcmlkZXM8L2tleXdvcmQ+PGtleXdvcmQ+
Qm9pbGluZyB3YXRlciBleHRyYWN0aW9uPC9rZXl3b3JkPjxrZXl3b3JkPkhvdCB3YXRlciBleHRy
YWN0aW9uPC9rZXl3b3JkPjxrZXl3b3JkPlVsdHJhc29uaWMtYXNzaXN0ZWQgZXh0cmFjdGlvbjwv
a2V5d29yZD48L2tleXdvcmRzPjxkYXRlcz48eWVhcj4yMDIxPC95ZWFyPjxwdWItZGF0ZXM+PGRh
dGU+QXVnIDE1PC9kYXRlPjwvcHViLWRhdGVzPjwvZGF0ZXM+PGlzYm4+MDE0NC04NjE3PC9pc2Ju
PjxhY2Nlc3Npb24tbnVtPjM0MDQ0OTU2PC9hY2Nlc3Npb24tbnVtPjx1cmxzPjwvdXJscz48ZWxl
Y3Ryb25pYy1yZXNvdXJjZS1udW0+MTAuMTAxNi9qLmNhcmJwb2wuMjAyMS4xMTgxNDk8L2VsZWN0
cm9uaWMtcmVzb3VyY2UtbnVtPjxyZW1vdGUtZGF0YWJhc2UtcHJvdmlkZXI+TkxNPC9yZW1vdGUt
ZGF0YWJhc2UtcHJvdmlkZXI+PGxhbmd1YWdlPmVuZzwvbGFuZ3VhZ2U+PC9yZWNvcmQ+PC9DaXRl
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21a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484A4FA5" w14:textId="77777777" w:rsidTr="003C3CFF">
        <w:tc>
          <w:tcPr>
            <w:tcW w:w="860" w:type="dxa"/>
          </w:tcPr>
          <w:p w14:paraId="7DADC46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BSP1</w:t>
            </w:r>
          </w:p>
        </w:tc>
        <w:tc>
          <w:tcPr>
            <w:tcW w:w="1179" w:type="dxa"/>
          </w:tcPr>
          <w:p w14:paraId="0E5534C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1449" w:type="dxa"/>
          </w:tcPr>
          <w:p w14:paraId="75D5C1E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 prepared,</w:t>
            </w:r>
          </w:p>
        </w:tc>
        <w:tc>
          <w:tcPr>
            <w:tcW w:w="1210" w:type="dxa"/>
          </w:tcPr>
          <w:p w14:paraId="247D9DE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40" w:type="dxa"/>
          </w:tcPr>
          <w:p w14:paraId="02207E9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07" w:type="dxa"/>
          </w:tcPr>
          <w:p w14:paraId="33A62DF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781" w:type="dxa"/>
          </w:tcPr>
          <w:p w14:paraId="093F44C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15</w:t>
            </w:r>
          </w:p>
        </w:tc>
        <w:tc>
          <w:tcPr>
            <w:tcW w:w="1479" w:type="dxa"/>
          </w:tcPr>
          <w:p w14:paraId="5B3DD55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6E2F3988" w14:textId="77777777" w:rsidR="00F95777" w:rsidRPr="009A1E7E" w:rsidRDefault="00F95777" w:rsidP="00156D76">
            <w:pPr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</w:pPr>
            <w:proofErr w:type="spellStart"/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anthrone</w:t>
            </w:r>
            <w:proofErr w:type="spellEnd"/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 xml:space="preserve"> sulfuric acid method, m-</w:t>
            </w:r>
            <w:proofErr w:type="spellStart"/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hydroxydiphenyl</w:t>
            </w:r>
            <w:proofErr w:type="spellEnd"/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 xml:space="preserve"> method, BCA kit</w:t>
            </w:r>
          </w:p>
        </w:tc>
        <w:tc>
          <w:tcPr>
            <w:tcW w:w="897" w:type="dxa"/>
          </w:tcPr>
          <w:p w14:paraId="24BF141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eastAsia="微软雅黑" w:hAnsi="Times New Roman" w:cs="Times New Roman"/>
                <w:spacing w:val="15"/>
                <w:sz w:val="23"/>
                <w:szCs w:val="23"/>
                <w:shd w:val="clear" w:color="auto" w:fill="FFFFFF"/>
              </w:rPr>
              <w:t>80.29</w:t>
            </w:r>
          </w:p>
        </w:tc>
        <w:tc>
          <w:tcPr>
            <w:tcW w:w="1774" w:type="dxa"/>
          </w:tcPr>
          <w:p w14:paraId="517174D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AE-52 cellulose column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phadex G-100 column.</w:t>
            </w:r>
          </w:p>
        </w:tc>
        <w:tc>
          <w:tcPr>
            <w:tcW w:w="1051" w:type="dxa"/>
          </w:tcPr>
          <w:p w14:paraId="089B48F3" w14:textId="46B61C35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XU8L0F1dGhvcj48WWVhcj4yMDI0PC9ZZWFyPjxSZWNO
dW0+NDwvUmVjTnVtPjxEaXNwbGF5VGV4dD4oUWl1IGV0IGFsLiwgMjAyNGEpPC9EaXNwbGF5VGV4
dD48cmVjb3JkPjxyZWMtbnVtYmVyPjQ8L3JlYy1udW1iZXI+PGZvcmVpZ24ta2V5cz48a2V5IGFw
cD0iRU4iIGRiLWlkPSJ6cDl4NXplZGJ4NXpzcmVmeGE2eHplZWx0c2RkZHJ6ZDJ4dnIiIHRpbWVz
dGFtcD0iMTc0ODg2NzE4OSI+NDwva2V5PjwvZm9yZWlnbi1rZXlzPjxyZWYtdHlwZSBuYW1lPSJK
b3VybmFsIEFydGljbGUiPjE3PC9yZWYtdHlwZT48Y29udHJpYnV0b3JzPjxhdXRob3JzPjxhdXRo
b3I+UWl1LCBKLjwvYXV0aG9yPjxhdXRob3I+WHUsIFguPC9hdXRob3I+PGF1dGhvcj5HdW8sIEou
PC9hdXRob3I+PGF1dGhvcj5XYW5nLCBaLjwvYXV0aG9yPjxhdXRob3I+V3UsIEouPC9hdXRob3I+
PGF1dGhvcj5EaW5nLCBILjwvYXV0aG9yPjxhdXRob3I+WHUsIFkuPC9hdXRob3I+PGF1dGhvcj5X
dSwgWS48L2F1dGhvcj48YXV0aG9yPllpbmcsIFEuPC9hdXRob3I+PGF1dGhvcj5RaXUsIEouPC9h
dXRob3I+PGF1dGhvcj5XdSwgUy48L2F1dGhvcj48YXV0aG9yPlNoaSwgUy48L2F1dGhvcj48L2F1
dGhvcnM+PC9jb250cmlidXRvcnM+PGF1dGgtYWRkcmVzcz5TY2hvb2wgb2YgUGhhcm1hY2V1dGlj
YWwgU2NpZW5jZXMsIFpoZWppYW5nIENoaW5lc2UgTWVkaWNhbCBVbml2ZXJzaXR5LCBIYW5nemhv
dSAzMTAwNTMsIENoaW5hLiYjeEQ7QXNzZXQgTWFuYWdlbWVudCBDby4sIEx0ZCwgWmhlamlhbmcg
Q2hpbmVzZSBNZWRpY2FsIFVuaXZlcnNpdHksIEhhbmd6aG91IDMxMDA1MywgQ2hpbmEuJiN4RDtU
aGUgVGhpcmQgU2Nob29sIG9mIENsaW5pY2FsIE1lZGljaW5lLCBaaGVqaWFuZyBDaGluZXNlIE1l
ZGljYWwgVW5pdmVyc2l0eSwgSGFuZ3pob3UsIENoaW5hLiYjeEQ7VGhlIFNlY29uZCBTY2hvb2wg
b2YgQ2xpbmljYWwgTWVkaWNpbmUsIFpoZWppYW5nIENoaW5lc2UgTWVkaWNhbCBVbml2ZXJzaXR5
LCBIYW5nemhvdSwgQ2hpbmEuJiN4RDtTY2hvb2wgb2YgUGhhcm1hY2V1dGljYWwgU2NpZW5jZXMs
IFpoZWppYW5nIENoaW5lc2UgTWVkaWNhbCBVbml2ZXJzaXR5LCBIYW5nemhvdSAzMTAwNTMsIENo
aW5hLiBFbGVjdHJvbmljIGFkZHJlc3M6IHdzeDE3M0AxMjYuY29tLiYjeEQ7U2Nob29sIG9mIFBo
YXJtYWNldXRpY2FsIFNjaWVuY2VzLCBaaGVqaWFuZyBDaGluZXNlIE1lZGljYWwgVW5pdmVyc2l0
eSwgSGFuZ3pob3UgMzEwMDUzLCBDaGluYS4gRWxlY3Ryb25pYyBhZGRyZXNzOiBwanN0b25lQHpj
bXUuZWR1LmNuLjwvYXV0aC1hZGRyZXNzPjx0aXRsZXM+PHRpdGxlPkNvbXBhcmlzb24gb2YgZXh0
cmFjdGlvbiBwcm9jZXNzZXMsIGNoYXJhY3Rlcml6YXRpb24gYW5kIGludGVzdGluYWwgcHJvdGVj
dGlvbiBhY3Rpdml0eSBvZiBCbGV0aWxsYSBzdHJpYXRhIHBvbHlzYWNjaGFyaWRlczwvdGl0bGU+
PHNlY29uZGFyeS10aXRsZT5JbnQgSiBCaW9sIE1hY3JvbW9sPC9zZWNvbmRhcnktdGl0bGU+PC90
aXRsZXM+PHBlcmlvZGljYWw+PGZ1bGwtdGl0bGU+SW50IEogQmlvbCBNYWNyb21vbDwvZnVsbC10
aXRsZT48L3BlcmlvZGljYWw+PHBhZ2VzPjEzMDI2NzwvcGFnZXM+PHZvbHVtZT4yNjM8L3ZvbHVt
ZT48bnVtYmVyPlB0IDE8L251bWJlcj48ZWRpdGlvbj4yMDI0MDIxODwvZWRpdGlvbj48a2V5d29y
ZHM+PGtleXdvcmQ+SHVtYW5zPC9rZXl3b3JkPjxrZXl3b3JkPipBbnRpb3hpZGFudHMvcGhhcm1h
Y29sb2d5L2NoZW1pc3RyeTwva2V5d29yZD48a2V5d29yZD5DYWNvLTIgQ2VsbHM8L2tleXdvcmQ+
PGtleXdvcmQ+T3hpZGF0aW9uLVJlZHVjdGlvbjwva2V5d29yZD48a2V5d29yZD5HbHVjb3NlPC9r
ZXl3b3JkPjxrZXl3b3JkPlBvbHlzYWNjaGFyaWRlcy9waGFybWFjb2xvZ3kvY2hlbWlzdHJ5PC9r
ZXl3b3JkPjxrZXl3b3JkPipPcmNoaWRhY2VhZS9jaGVtaXN0cnk8L2tleXdvcmQ+PGtleXdvcmQ+
Q2hhcmFjdGVyaXphdGlvbjwva2V5d29yZD48a2V5d29yZD5FeHRyYWN0aW9uPC9rZXl3b3JkPjxr
ZXl3b3JkPkludGVzdGluYWwgcHJvdGVjdGlvbjwva2V5d29yZD48L2tleXdvcmRzPjxkYXRlcz48
eWVhcj4yMDI0PC95ZWFyPjxwdWItZGF0ZXM+PGRhdGU+QXByPC9kYXRlPjwvcHViLWRhdGVzPjwv
ZGF0ZXM+PGlzYm4+MDE0MS04MTMwPC9pc2JuPjxhY2Nlc3Npb24tbnVtPjM4Mzc4MTA5PC9hY2Nl
c3Npb24tbnVtPjx1cmxzPjwvdXJscz48Y3VzdG9tMT5EZWNsYXJhdGlvbiBvZiBjb21wZXRpbmcg
aW50ZXJlc3QgVGhlIGF1dGhvcnMgZGVjbGFyZSBubyBjb25mbGljdHMgb2YgaW50ZXJlc3QuPC9j
dXN0b20xPjxlbGVjdHJvbmljLXJlc291cmNlLW51bT4xMC4xMDE2L2ouaWpiaW9tYWMuMjAyNC4x
MzAyNjc8L2VsZWN0cm9uaWMtcmVzb3VyY2UtbnVtPjxyZW1vdGUtZGF0YWJhc2UtcHJvdmlkZXI+
TkxNPC9yZW1vdGUtZGF0YWJhc2UtcHJvdmlkZXI+PGxhbmd1YWdlPmVuZzwvbGFuZ3VhZ2U+PC9y
ZWNvcmQ+PC9DaXRl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XU8L0F1dGhvcj48WWVhcj4yMDI0PC9ZZWFyPjxSZWNO
dW0+NDwvUmVjTnVtPjxEaXNwbGF5VGV4dD4oUWl1IGV0IGFsLiwgMjAyNGEpPC9EaXNwbGF5VGV4
dD48cmVjb3JkPjxyZWMtbnVtYmVyPjQ8L3JlYy1udW1iZXI+PGZvcmVpZ24ta2V5cz48a2V5IGFw
cD0iRU4iIGRiLWlkPSJ6cDl4NXplZGJ4NXpzcmVmeGE2eHplZWx0c2RkZHJ6ZDJ4dnIiIHRpbWVz
dGFtcD0iMTc0ODg2NzE4OSI+NDwva2V5PjwvZm9yZWlnbi1rZXlzPjxyZWYtdHlwZSBuYW1lPSJK
b3VybmFsIEFydGljbGUiPjE3PC9yZWYtdHlwZT48Y29udHJpYnV0b3JzPjxhdXRob3JzPjxhdXRo
b3I+UWl1LCBKLjwvYXV0aG9yPjxhdXRob3I+WHUsIFguPC9hdXRob3I+PGF1dGhvcj5HdW8sIEou
PC9hdXRob3I+PGF1dGhvcj5XYW5nLCBaLjwvYXV0aG9yPjxhdXRob3I+V3UsIEouPC9hdXRob3I+
PGF1dGhvcj5EaW5nLCBILjwvYXV0aG9yPjxhdXRob3I+WHUsIFkuPC9hdXRob3I+PGF1dGhvcj5X
dSwgWS48L2F1dGhvcj48YXV0aG9yPllpbmcsIFEuPC9hdXRob3I+PGF1dGhvcj5RaXUsIEouPC9h
dXRob3I+PGF1dGhvcj5XdSwgUy48L2F1dGhvcj48YXV0aG9yPlNoaSwgUy48L2F1dGhvcj48L2F1
dGhvcnM+PC9jb250cmlidXRvcnM+PGF1dGgtYWRkcmVzcz5TY2hvb2wgb2YgUGhhcm1hY2V1dGlj
YWwgU2NpZW5jZXMsIFpoZWppYW5nIENoaW5lc2UgTWVkaWNhbCBVbml2ZXJzaXR5LCBIYW5nemhv
dSAzMTAwNTMsIENoaW5hLiYjeEQ7QXNzZXQgTWFuYWdlbWVudCBDby4sIEx0ZCwgWmhlamlhbmcg
Q2hpbmVzZSBNZWRpY2FsIFVuaXZlcnNpdHksIEhhbmd6aG91IDMxMDA1MywgQ2hpbmEuJiN4RDtU
aGUgVGhpcmQgU2Nob29sIG9mIENsaW5pY2FsIE1lZGljaW5lLCBaaGVqaWFuZyBDaGluZXNlIE1l
ZGljYWwgVW5pdmVyc2l0eSwgSGFuZ3pob3UsIENoaW5hLiYjeEQ7VGhlIFNlY29uZCBTY2hvb2wg
b2YgQ2xpbmljYWwgTWVkaWNpbmUsIFpoZWppYW5nIENoaW5lc2UgTWVkaWNhbCBVbml2ZXJzaXR5
LCBIYW5nemhvdSwgQ2hpbmEuJiN4RDtTY2hvb2wgb2YgUGhhcm1hY2V1dGljYWwgU2NpZW5jZXMs
IFpoZWppYW5nIENoaW5lc2UgTWVkaWNhbCBVbml2ZXJzaXR5LCBIYW5nemhvdSAzMTAwNTMsIENo
aW5hLiBFbGVjdHJvbmljIGFkZHJlc3M6IHdzeDE3M0AxMjYuY29tLiYjeEQ7U2Nob29sIG9mIFBo
YXJtYWNldXRpY2FsIFNjaWVuY2VzLCBaaGVqaWFuZyBDaGluZXNlIE1lZGljYWwgVW5pdmVyc2l0
eSwgSGFuZ3pob3UgMzEwMDUzLCBDaGluYS4gRWxlY3Ryb25pYyBhZGRyZXNzOiBwanN0b25lQHpj
bXUuZWR1LmNuLjwvYXV0aC1hZGRyZXNzPjx0aXRsZXM+PHRpdGxlPkNvbXBhcmlzb24gb2YgZXh0
cmFjdGlvbiBwcm9jZXNzZXMsIGNoYXJhY3Rlcml6YXRpb24gYW5kIGludGVzdGluYWwgcHJvdGVj
dGlvbiBhY3Rpdml0eSBvZiBCbGV0aWxsYSBzdHJpYXRhIHBvbHlzYWNjaGFyaWRlczwvdGl0bGU+
PHNlY29uZGFyeS10aXRsZT5JbnQgSiBCaW9sIE1hY3JvbW9sPC9zZWNvbmRhcnktdGl0bGU+PC90
aXRsZXM+PHBlcmlvZGljYWw+PGZ1bGwtdGl0bGU+SW50IEogQmlvbCBNYWNyb21vbDwvZnVsbC10
aXRsZT48L3BlcmlvZGljYWw+PHBhZ2VzPjEzMDI2NzwvcGFnZXM+PHZvbHVtZT4yNjM8L3ZvbHVt
ZT48bnVtYmVyPlB0IDE8L251bWJlcj48ZWRpdGlvbj4yMDI0MDIxODwvZWRpdGlvbj48a2V5d29y
ZHM+PGtleXdvcmQ+SHVtYW5zPC9rZXl3b3JkPjxrZXl3b3JkPipBbnRpb3hpZGFudHMvcGhhcm1h
Y29sb2d5L2NoZW1pc3RyeTwva2V5d29yZD48a2V5d29yZD5DYWNvLTIgQ2VsbHM8L2tleXdvcmQ+
PGtleXdvcmQ+T3hpZGF0aW9uLVJlZHVjdGlvbjwva2V5d29yZD48a2V5d29yZD5HbHVjb3NlPC9r
ZXl3b3JkPjxrZXl3b3JkPlBvbHlzYWNjaGFyaWRlcy9waGFybWFjb2xvZ3kvY2hlbWlzdHJ5PC9r
ZXl3b3JkPjxrZXl3b3JkPipPcmNoaWRhY2VhZS9jaGVtaXN0cnk8L2tleXdvcmQ+PGtleXdvcmQ+
Q2hhcmFjdGVyaXphdGlvbjwva2V5d29yZD48a2V5d29yZD5FeHRyYWN0aW9uPC9rZXl3b3JkPjxr
ZXl3b3JkPkludGVzdGluYWwgcHJvdGVjdGlvbjwva2V5d29yZD48L2tleXdvcmRzPjxkYXRlcz48
eWVhcj4yMDI0PC95ZWFyPjxwdWItZGF0ZXM+PGRhdGU+QXByPC9kYXRlPjwvcHViLWRhdGVzPjwv
ZGF0ZXM+PGlzYm4+MDE0MS04MTMwPC9pc2JuPjxhY2Nlc3Npb24tbnVtPjM4Mzc4MTA5PC9hY2Nl
c3Npb24tbnVtPjx1cmxzPjwvdXJscz48Y3VzdG9tMT5EZWNsYXJhdGlvbiBvZiBjb21wZXRpbmcg
aW50ZXJlc3QgVGhlIGF1dGhvcnMgZGVjbGFyZSBubyBjb25mbGljdHMgb2YgaW50ZXJlc3QuPC9j
dXN0b20xPjxlbGVjdHJvbmljLXJlc291cmNlLW51bT4xMC4xMDE2L2ouaWpiaW9tYWMuMjAyNC4x
MzAyNjc8L2VsZWN0cm9uaWMtcmVzb3VyY2UtbnVtPjxyZW1vdGUtZGF0YWJhc2UtcHJvdmlkZXI+
TkxNPC9yZW1vdGUtZGF0YWJhc2UtcHJvdmlkZXI+PGxhbmd1YWdlPmVuZzwvbGFuZ3VhZ2U+PC9y
ZWNvcmQ+PC9DaXRlPjwvRW5kTm90ZT4A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Qiu et al., 2024a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1D053F1D" w14:textId="77777777" w:rsidTr="003C3CFF">
        <w:tc>
          <w:tcPr>
            <w:tcW w:w="860" w:type="dxa"/>
          </w:tcPr>
          <w:p w14:paraId="65DE3DB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19F267F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1449" w:type="dxa"/>
          </w:tcPr>
          <w:p w14:paraId="038BBB2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2296F4F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0" w:type="dxa"/>
          </w:tcPr>
          <w:p w14:paraId="1440C45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07" w:type="dxa"/>
          </w:tcPr>
          <w:p w14:paraId="13B8BC7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1239F1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  <w:tc>
          <w:tcPr>
            <w:tcW w:w="1479" w:type="dxa"/>
          </w:tcPr>
          <w:p w14:paraId="3E9AF81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5A2D6AA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 method</w:t>
            </w:r>
          </w:p>
        </w:tc>
        <w:tc>
          <w:tcPr>
            <w:tcW w:w="897" w:type="dxa"/>
          </w:tcPr>
          <w:p w14:paraId="1B61FEC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74" w:type="dxa"/>
          </w:tcPr>
          <w:p w14:paraId="1979192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pharose CL-6B column</w:t>
            </w:r>
          </w:p>
        </w:tc>
        <w:tc>
          <w:tcPr>
            <w:tcW w:w="1051" w:type="dxa"/>
          </w:tcPr>
          <w:p w14:paraId="55C5B6DE" w14:textId="62CCEC5F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Q8L1llYXI+PFJl
Y051bT4xMzE8L1JlY051bT48RGlzcGxheVRleHQ+KFpoYW5nIGV0IGFsLiwgMjAxNCk8L0Rpc3Bs
YXlUZXh0PjxyZWNvcmQ+PHJlYy1udW1iZXI+MTMxPC9yZWMtbnVtYmVyPjxmb3JlaWduLWtleXM+
PGtleSBhcHA9IkVOIiBkYi1pZD0ienA5eDV6ZWRieDV6c3JlZnhhNnh6ZWVsdHNkZGRyemQyeHZy
IiB0aW1lc3RhbXA9IjE3NTI0OTM1ODEiPjEzMTwva2V5PjwvZm9yZWlnbi1rZXlzPjxyZWYtdHlw
ZSBuYW1lPSJKb3VybmFsIEFydGljbGUiPjE3PC9yZWYtdHlwZT48Y29udHJpYnV0b3JzPjxhdXRo
b3JzPjxhdXRob3I+WmhhbmcsIE0uPC9hdXRob3I+PGF1dGhvcj5TdW4sIEwuPC9hdXRob3I+PGF1
dGhvcj5aaGFvLCBXLjwvYXV0aG9yPjxhdXRob3I+UGVuZywgWC48L2F1dGhvcj48YXV0aG9yPkxp
dSwgRi48L2F1dGhvcj48YXV0aG9yPldhbmcsIFkuPC9hdXRob3I+PGF1dGhvcj5CaSwgWS48L2F1
dGhvcj48YXV0aG9yPlpoYW5nLCBILjwvYXV0aG9yPjxhdXRob3I+WmhvdSwgWS48L2F1dGhvcj48
L2F1dGhvcnM+PC9jb250cmlidXRvcnM+PGF1dGgtYWRkcmVzcz5TY2hvb2wgb2YgTGlmZSBTY2ll
bmNlcywgTm9ydGhlYXN0IE5vcm1hbCBVbml2ZXJzaXR5LCBDaGFuZ2NodW4gMTMwMDI0LCBDaGlu
YS4gemhhbmdtczI1M0BuZW51LmVkdS5jbi4mI3hEO1NjaG9vbCBvZiBMaWZlIFNjaWVuY2VzLCBO
b3J0aGVhc3QgTm9ybWFsIFVuaXZlcnNpdHksIENoYW5nY2h1biAxMzAwMjQsIENoaW5hLiBzdW5s
OTI1QG5lbnUuZWR1LmNuLiYjeEQ7UGhhcm1hY3kgRGVwYXJ0bWVudCwgQ2hpbmVzZSBQZW9wbGUm
YXBvcztzIExpYmVyYXRpb24gQXJteSAyMDggSG9zcGl0YWwsIENoYW5nY2h1biAxMzAwNjIsIENo
aW5hLiB6aGFvd2VuY3VpMjA4QDEyNi5jb20uJiN4RDtTY2hvb2wgb2YgTGlmZSBTY2llbmNlcywg
Tm9ydGhlYXN0IE5vcm1hbCBVbml2ZXJzaXR5LCBDaGFuZ2NodW4gMTMwMDI0LCBDaGluYS4gcGVu
Z3h4MDM5QG5lbnUuZWR1LmNuLiYjeEQ7UGhhcm1hY3kgRGVwYXJ0bWVudCwgQ2hpbmVzZSBQZW9w
bGUmYXBvcztzIExpYmVyYXRpb24gQXJteSAyMDggSG9zcGl0YWwsIENoYW5nY2h1biAxMzAwNjIs
IENoaW5hLiBjY2xmcUAxMjYuY29tLiYjeEQ7UGhhcm1hY3kgRGVwYXJ0bWVudCwgQ2hpbmVzZSBQ
ZW9wbGUmYXBvcztzIExpYmVyYXRpb24gQXJteSAyMDggSG9zcGl0YWwsIENoYW5nY2h1biAxMzAw
NjIsIENoaW5hLiBhc3dhbmd5YW5waW5nQDE2My5jb20uJiN4RDtQaGFybWFjeSBEZXBhcnRtZW50
LCBDaGluZXNlIFBlb3BsZSZhcG9zO3MgTGliZXJhdGlvbiBBcm15IDIwOCBIb3NwaXRhbCwgQ2hh
bmdjaHVuIDEzMDA2MiwgQ2hpbmEuIGFzYml5YWppbmdAMTYzLmNvbS4mI3hEO1BoYXJtYWN5IERl
cGFydG1lbnQsIENoaW5lc2UgUGVvcGxlJmFwb3M7cyBMaWJlcmF0aW9uIEFybXkgMjA4IEhvc3Bp
dGFsLCBDaGFuZ2NodW4gMTMwMDYyLCBDaGluYS4genFpODIyOUAxMjYuY29tLiYjeEQ7U2Nob29s
IG9mIExpZmUgU2NpZW5jZXMsIE5vcnRoZWFzdCBOb3JtYWwgVW5pdmVyc2l0eSwgQ2hhbmdjaHVu
IDEzMDAyNCwgQ2hpbmEuIHpob3V5ZjM4M0BuZW51LmVkdS5jbi48L2F1dGgtYWRkcmVzcz48dGl0
bGVzPjx0aXRsZT5DaG9sZXN0ZXJ5bC1tb2RpZmljYXRpb24gb2YgYSBnbHVjb21hbm5hbiBmcm9t
IEJsZXRpbGxhIHN0cmlhdGEgYW5kIGl0cyBoeWRyb2dlbCBwcm9wZXJ0aWVzPC90aXRsZT48c2Vj
b25kYXJ5LXRpdGxlPk1vbGVjdWxlczwvc2Vjb25kYXJ5LXRpdGxlPjwvdGl0bGVzPjxwZXJpb2Rp
Y2FsPjxmdWxsLXRpdGxlPk1vbGVjdWxlczwvZnVsbC10aXRsZT48L3BlcmlvZGljYWw+PHBhZ2Vz
PjkwODktMTAwPC9wYWdlcz48dm9sdW1lPjE5PC92b2x1bWU+PG51bWJlcj43PC9udW1iZXI+PGVk
aXRpb24+MjAxNDA2MzA8L2VkaXRpb24+PGtleXdvcmRzPjxrZXl3b3JkPkNhcmJvaHlkcmF0ZSBD
b25mb3JtYXRpb248L2tleXdvcmQ+PGtleXdvcmQ+Q2FyYm9oeWRyYXRlIFNlcXVlbmNlPC9rZXl3
b3JkPjxrZXl3b3JkPkNob2xlc3Rlcm9sIEVzdGVycy8qY2hlbWlzdHJ5PC9rZXl3b3JkPjxrZXl3
b3JkPkh5ZHJvZ2Vscy8qY2hlbWlzdHJ5PC9rZXl3b3JkPjxrZXl3b3JkPk1hbm5hbnMvKmNoZW1p
c3RyeS9pc29sYXRpb24gJmFtcDsgcHVyaWZpY2F0aW9uPC9rZXl3b3JkPjxrZXl3b3JkPk1ldGh5
bGF0aW9uPC9rZXl3b3JkPjxrZXl3b3JkPk1pY2VsbGVzPC9rZXl3b3JkPjxrZXl3b3JkPk1vbGVj
dWxhciBTZXF1ZW5jZSBEYXRhPC9rZXl3b3JkPjxrZXl3b3JkPk9yY2hpZGFjZWFlLypjaGVtaXN0
cnk8L2tleXdvcmQ+PGtleXdvcmQ+UGxhbnQgRXh0cmFjdHMvY2hlbWlzdHJ5L2lzb2xhdGlvbiAm
YW1wOyBwdXJpZmljYXRpb248L2tleXdvcmQ+PGtleXdvcmQ+UGxhbnQgVHViZXJzL2NoZW1pc3Ry
eTwva2V5d29yZD48L2tleXdvcmRzPjxkYXRlcz48eWVhcj4yMDE0PC95ZWFyPjxwdWItZGF0ZXM+
PGRhdGU+SnVuIDMwPC9kYXRlPjwvcHViLWRhdGVzPjwvZGF0ZXM+PGlzYm4+MTQyMC0zMDQ5PC9p
c2JuPjxhY2Nlc3Npb24tbnVtPjI0OTgzODU5PC9hY2Nlc3Npb24tbnVtPjx1cmxzPjwvdXJscz48
Y3VzdG9tMT5UaGUgYXV0aG9ycyBkZWNsYXJlIG5vIGNvbmZsaWN0IG9mIGludGVyZXN0LjwvY3Vz
dG9tMT48Y3VzdG9tMj5QTUM2MjcxMTQ3PC9jdXN0b20yPjxlbGVjdHJvbmljLXJlc291cmNlLW51
bT4xMC4zMzkwL21vbGVjdWxlczE5MDc5MDg5PC9lbGVjdHJvbmljLXJlc291cmNlLW51bT48cmVt
b3RlLWRhdGFiYXNlLXByb3ZpZGVyPk5MTTwvcmVtb3RlLWRhdGFiYXNlLXByb3ZpZGVyPjxsYW5n
dWFnZT5lbmc8L2xhbmd1YWdlPjwvcmVjb3JkPjwvQ2l0ZT48L0VuZE5vdGU+AG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Q8L1llYXI+PFJl
Y051bT4xMzE8L1JlY051bT48RGlzcGxheVRleHQ+KFpoYW5nIGV0IGFsLiwgMjAxNCk8L0Rpc3Bs
YXlUZXh0PjxyZWNvcmQ+PHJlYy1udW1iZXI+MTMxPC9yZWMtbnVtYmVyPjxmb3JlaWduLWtleXM+
PGtleSBhcHA9IkVOIiBkYi1pZD0ienA5eDV6ZWRieDV6c3JlZnhhNnh6ZWVsdHNkZGRyemQyeHZy
IiB0aW1lc3RhbXA9IjE3NTI0OTM1ODEiPjEzMTwva2V5PjwvZm9yZWlnbi1rZXlzPjxyZWYtdHlw
ZSBuYW1lPSJKb3VybmFsIEFydGljbGUiPjE3PC9yZWYtdHlwZT48Y29udHJpYnV0b3JzPjxhdXRo
b3JzPjxhdXRob3I+WmhhbmcsIE0uPC9hdXRob3I+PGF1dGhvcj5TdW4sIEwuPC9hdXRob3I+PGF1
dGhvcj5aaGFvLCBXLjwvYXV0aG9yPjxhdXRob3I+UGVuZywgWC48L2F1dGhvcj48YXV0aG9yPkxp
dSwgRi48L2F1dGhvcj48YXV0aG9yPldhbmcsIFkuPC9hdXRob3I+PGF1dGhvcj5CaSwgWS48L2F1
dGhvcj48YXV0aG9yPlpoYW5nLCBILjwvYXV0aG9yPjxhdXRob3I+WmhvdSwgWS48L2F1dGhvcj48
L2F1dGhvcnM+PC9jb250cmlidXRvcnM+PGF1dGgtYWRkcmVzcz5TY2hvb2wgb2YgTGlmZSBTY2ll
bmNlcywgTm9ydGhlYXN0IE5vcm1hbCBVbml2ZXJzaXR5LCBDaGFuZ2NodW4gMTMwMDI0LCBDaGlu
YS4gemhhbmdtczI1M0BuZW51LmVkdS5jbi4mI3hEO1NjaG9vbCBvZiBMaWZlIFNjaWVuY2VzLCBO
b3J0aGVhc3QgTm9ybWFsIFVuaXZlcnNpdHksIENoYW5nY2h1biAxMzAwMjQsIENoaW5hLiBzdW5s
OTI1QG5lbnUuZWR1LmNuLiYjeEQ7UGhhcm1hY3kgRGVwYXJ0bWVudCwgQ2hpbmVzZSBQZW9wbGUm
YXBvcztzIExpYmVyYXRpb24gQXJteSAyMDggSG9zcGl0YWwsIENoYW5nY2h1biAxMzAwNjIsIENo
aW5hLiB6aGFvd2VuY3VpMjA4QDEyNi5jb20uJiN4RDtTY2hvb2wgb2YgTGlmZSBTY2llbmNlcywg
Tm9ydGhlYXN0IE5vcm1hbCBVbml2ZXJzaXR5LCBDaGFuZ2NodW4gMTMwMDI0LCBDaGluYS4gcGVu
Z3h4MDM5QG5lbnUuZWR1LmNuLiYjeEQ7UGhhcm1hY3kgRGVwYXJ0bWVudCwgQ2hpbmVzZSBQZW9w
bGUmYXBvcztzIExpYmVyYXRpb24gQXJteSAyMDggSG9zcGl0YWwsIENoYW5nY2h1biAxMzAwNjIs
IENoaW5hLiBjY2xmcUAxMjYuY29tLiYjeEQ7UGhhcm1hY3kgRGVwYXJ0bWVudCwgQ2hpbmVzZSBQ
ZW9wbGUmYXBvcztzIExpYmVyYXRpb24gQXJteSAyMDggSG9zcGl0YWwsIENoYW5nY2h1biAxMzAw
NjIsIENoaW5hLiBhc3dhbmd5YW5waW5nQDE2My5jb20uJiN4RDtQaGFybWFjeSBEZXBhcnRtZW50
LCBDaGluZXNlIFBlb3BsZSZhcG9zO3MgTGliZXJhdGlvbiBBcm15IDIwOCBIb3NwaXRhbCwgQ2hh
bmdjaHVuIDEzMDA2MiwgQ2hpbmEuIGFzYml5YWppbmdAMTYzLmNvbS4mI3hEO1BoYXJtYWN5IERl
cGFydG1lbnQsIENoaW5lc2UgUGVvcGxlJmFwb3M7cyBMaWJlcmF0aW9uIEFybXkgMjA4IEhvc3Bp
dGFsLCBDaGFuZ2NodW4gMTMwMDYyLCBDaGluYS4genFpODIyOUAxMjYuY29tLiYjeEQ7U2Nob29s
IG9mIExpZmUgU2NpZW5jZXMsIE5vcnRoZWFzdCBOb3JtYWwgVW5pdmVyc2l0eSwgQ2hhbmdjaHVu
IDEzMDAyNCwgQ2hpbmEuIHpob3V5ZjM4M0BuZW51LmVkdS5jbi48L2F1dGgtYWRkcmVzcz48dGl0
bGVzPjx0aXRsZT5DaG9sZXN0ZXJ5bC1tb2RpZmljYXRpb24gb2YgYSBnbHVjb21hbm5hbiBmcm9t
IEJsZXRpbGxhIHN0cmlhdGEgYW5kIGl0cyBoeWRyb2dlbCBwcm9wZXJ0aWVzPC90aXRsZT48c2Vj
b25kYXJ5LXRpdGxlPk1vbGVjdWxlczwvc2Vjb25kYXJ5LXRpdGxlPjwvdGl0bGVzPjxwZXJpb2Rp
Y2FsPjxmdWxsLXRpdGxlPk1vbGVjdWxlczwvZnVsbC10aXRsZT48L3BlcmlvZGljYWw+PHBhZ2Vz
PjkwODktMTAwPC9wYWdlcz48dm9sdW1lPjE5PC92b2x1bWU+PG51bWJlcj43PC9udW1iZXI+PGVk
aXRpb24+MjAxNDA2MzA8L2VkaXRpb24+PGtleXdvcmRzPjxrZXl3b3JkPkNhcmJvaHlkcmF0ZSBD
b25mb3JtYXRpb248L2tleXdvcmQ+PGtleXdvcmQ+Q2FyYm9oeWRyYXRlIFNlcXVlbmNlPC9rZXl3
b3JkPjxrZXl3b3JkPkNob2xlc3Rlcm9sIEVzdGVycy8qY2hlbWlzdHJ5PC9rZXl3b3JkPjxrZXl3
b3JkPkh5ZHJvZ2Vscy8qY2hlbWlzdHJ5PC9rZXl3b3JkPjxrZXl3b3JkPk1hbm5hbnMvKmNoZW1p
c3RyeS9pc29sYXRpb24gJmFtcDsgcHVyaWZpY2F0aW9uPC9rZXl3b3JkPjxrZXl3b3JkPk1ldGh5
bGF0aW9uPC9rZXl3b3JkPjxrZXl3b3JkPk1pY2VsbGVzPC9rZXl3b3JkPjxrZXl3b3JkPk1vbGVj
dWxhciBTZXF1ZW5jZSBEYXRhPC9rZXl3b3JkPjxrZXl3b3JkPk9yY2hpZGFjZWFlLypjaGVtaXN0
cnk8L2tleXdvcmQ+PGtleXdvcmQ+UGxhbnQgRXh0cmFjdHMvY2hlbWlzdHJ5L2lzb2xhdGlvbiAm
YW1wOyBwdXJpZmljYXRpb248L2tleXdvcmQ+PGtleXdvcmQ+UGxhbnQgVHViZXJzL2NoZW1pc3Ry
eTwva2V5d29yZD48L2tleXdvcmRzPjxkYXRlcz48eWVhcj4yMDE0PC95ZWFyPjxwdWItZGF0ZXM+
PGRhdGU+SnVuIDMwPC9kYXRlPjwvcHViLWRhdGVzPjwvZGF0ZXM+PGlzYm4+MTQyMC0zMDQ5PC9p
c2JuPjxhY2Nlc3Npb24tbnVtPjI0OTgzODU5PC9hY2Nlc3Npb24tbnVtPjx1cmxzPjwvdXJscz48
Y3VzdG9tMT5UaGUgYXV0aG9ycyBkZWNsYXJlIG5vIGNvbmZsaWN0IG9mIGludGVyZXN0LjwvY3Vz
dG9tMT48Y3VzdG9tMj5QTUM2MjcxMTQ3PC9jdXN0b20yPjxlbGVjdHJvbmljLXJlc291cmNlLW51
bT4xMC4zMzkwL21vbGVjdWxlczE5MDc5MDg5PC9lbGVjdHJvbmljLXJlc291cmNlLW51bT48cmVt
b3RlLWRhdGFiYXNlLXByb3ZpZGVyPk5MTTwvcmVtb3RlLWRhdGFiYXNlLXByb3ZpZGVyPjxsYW5n
dWFnZT5lbmc8L2xhbmd1YWdlPjwvcmVjb3JkPjwvQ2l0ZT48L0VuZE5vdGU+AG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Zhang et al., 2014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16E10D3A" w14:textId="77777777" w:rsidTr="003C3CFF">
        <w:tc>
          <w:tcPr>
            <w:tcW w:w="860" w:type="dxa"/>
          </w:tcPr>
          <w:p w14:paraId="6D52F48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SP-V</w:t>
            </w:r>
          </w:p>
        </w:tc>
        <w:tc>
          <w:tcPr>
            <w:tcW w:w="1179" w:type="dxa"/>
          </w:tcPr>
          <w:p w14:paraId="227CCE3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1449" w:type="dxa"/>
          </w:tcPr>
          <w:p w14:paraId="28FF092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oaked in petroleum ether and ethanol</w:t>
            </w:r>
          </w:p>
        </w:tc>
        <w:tc>
          <w:tcPr>
            <w:tcW w:w="1210" w:type="dxa"/>
          </w:tcPr>
          <w:p w14:paraId="5B0E6DA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0" w:type="dxa"/>
          </w:tcPr>
          <w:p w14:paraId="5391E67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07" w:type="dxa"/>
          </w:tcPr>
          <w:p w14:paraId="1F42C5D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781" w:type="dxa"/>
          </w:tcPr>
          <w:p w14:paraId="5FAD5AF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1887B1F7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28C30A5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5D70EC5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5026E68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7F666942" w14:textId="6EDFE41E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1PC9ZZWFyPjxSZWNO
dW0+NTwvUmVjTnVtPjxEaXNwbGF5VGV4dD4oSGFuIGV0IGFsLiwgMjAyNSk8L0Rpc3BsYXlUZXh0
PjxyZWNvcmQ+PHJlYy1udW1iZXI+NTwvcmVjLW51bWJlcj48Zm9yZWlnbi1rZXlzPjxrZXkgYXBw
PSJFTiIgZGItaWQ9InpwOXg1emVkYng1enNyZWZ4YTZ4emVlbHRzZGRkcnpkMnh2ciIgdGltZXN0
YW1wPSIxNzQ4ODY4NzUzIj41PC9rZXk+PC9mb3JlaWduLWtleXM+PHJlZi10eXBlIG5hbWU9Ikpv
dXJuYWwgQXJ0aWNsZSI+MTc8L3JlZi10eXBlPjxjb250cmlidXRvcnM+PGF1dGhvcnM+PGF1dGhv
cj5IYW4sIFguPC9hdXRob3I+PGF1dGhvcj5MaXUsIEguPC9hdXRob3I+PGF1dGhvcj5aaGFuZywg
WS48L2F1dGhvcj48YXV0aG9yPlpoYW5nLCBZLjwvYXV0aG9yPjxhdXRob3I+U29uZywgWi48L2F1
dGhvcj48YXV0aG9yPllhbmcsIEwuPC9hdXRob3I+PGF1dGhvcj5MaXUsIFguPC9hdXRob3I+PGF1
dGhvcj5ZYW5nLCBMLjwvYXV0aG9yPjxhdXRob3I+V3UsIE0uPC9hdXRob3I+PGF1dGhvcj5UYW4s
IEwuPC9hdXRob3I+PC9hdXRob3JzPjwvY29udHJpYnV0b3JzPjxhdXRoLWFkZHJlc3M+SW5zdGl0
dXRlIG9mIE1vZGVybiBDaGluZXNlIEhlcmJhbCBNZWRpY2luZS9HdWl6aG91IEluc3RpdHV0ZSBv
ZiBDcm9wIFZhcmlldHkgUmVzb3VyY2VzLCBHdWl6aG91IEVuZ2luZWVyaW5nIFJlc2VhcmNoIENl
bnRlciBmb3IgdGhlIEN1bHRpdmF0aW9uIGFuZCBQbGFudGluZyBvZiBDaGluZXNlIE1lZGljaW5l
IEJsZXRpbGxhIHN0cmlhdGEsIEd1aXpob3UgQWNhZGVteSBvZiBBZ3JpY3VsdHVyYWwgU2NpZW5j
ZXMsIEd1aXlhbmcsIENoaW5hLiYjeEQ7R3VpemhvdSBLZXkgTGFib3JhdG9yeSBvZiBBZ3JpY3Vs
dHVyYWwgQmlvdGVjaG5vbG9neSwgR3VpeWFuZywgQ2hpbmEuJiN4RDtHdWl6aG91IFVuaXZlcnNp
dHksIEd1aXlhbmcsIENoaW5hLiYjeEQ7R3VpemhvdSBVbml2ZXJzaXR5IG9mIFRyYWRpdGlvbmFs
IENoaW5lc2UgTWVkaWNpbmUsIEd1aXlhbmcsIENoaW5hLjwvYXV0aC1hZGRyZXNzPjx0aXRsZXM+
PHRpdGxlPlRoZSBlZmZlY3RzIG9mIGRpZmZlcmVudCBleHRyYWN0aW9uIG1ldGhvZHMgb24gdGhl
IHN0cnVjdHVyZSBhbmQgYW50aW94aWRhbnQgcHJvcGVydGllcyBvZiBCbGV0aWxsYSBzdHJpYXRh
IHBvbHlzYWNjaGFyaWRlPC90aXRsZT48c2Vjb25kYXJ5LXRpdGxlPlByZXBhcmF0aXZlIEJpb2No
ZW1pc3RyeSAmYW1wOyBCaW90ZWNobm9sb2d5PC9zZWNvbmRhcnktdGl0bGU+PC90aXRsZXM+PHBl
cmlvZGljYWw+PGZ1bGwtdGl0bGU+UHJlcGFyYXRpdmUgQmlvY2hlbWlzdHJ5ICZhbXA7IEJpb3Rl
Y2hub2xvZ3k8L2Z1bGwtdGl0bGU+PC9wZXJpb2RpY2FsPjxwYWdlcz4zOTItNDAyPC9wYWdlcz48
dm9sdW1lPjU1PC92b2x1bWU+PG51bWJlcj40PC9udW1iZXI+PGVkaXRpb24+MjAyNDEwMzA8L2Vk
aXRpb24+PGtleXdvcmRzPjxrZXl3b3JkPipQb2x5c2FjY2hhcmlkZXMvY2hlbWlzdHJ5L2lzb2xh
dGlvbiAmYW1wOyBwdXJpZmljYXRpb24vcGhhcm1hY29sb2d5PC9rZXl3b3JkPjxrZXl3b3JkPipB
bnRpb3hpZGFudHMvY2hlbWlzdHJ5L2lzb2xhdGlvbiAmYW1wOyBwdXJpZmljYXRpb24vcGhhcm1h
Y29sb2d5PC9rZXl3b3JkPjxrZXl3b3JkPipPcmNoaWRhY2VhZS9jaGVtaXN0cnk8L2tleXdvcmQ+
PGtleXdvcmQ+TWljcm93YXZlczwva2V5d29yZD48a2V5d29yZD4qUGxhbnQgRXh0cmFjdHMvY2hl
bWlzdHJ5PC9rZXl3b3JkPjxrZXl3b3JkPipDaGVtaWNhbCBGcmFjdGlvbmF0aW9uL21ldGhvZHM8
L2tleXdvcmQ+PGtleXdvcmQ+SG90IFRlbXBlcmF0dXJlPC9rZXl3b3JkPjxrZXl3b3JkPkFudGlv
eGlkYW50IHByb3BlcnRpZXM8L2tleXdvcmQ+PGtleXdvcmQ+QmxldGlsbGEgc3RyaWF0YSBwb2x5
c2FjY2hhcmlkZTwva2V5d29yZD48a2V5d29yZD5leHRyYWN0aW9uIG1ldGhvZHM8L2tleXdvcmQ+
PGtleXdvcmQ+cG9seXNhY2NoYXJpZGUgc3RydWN0dXJlPC9rZXl3b3JkPjwva2V5d29yZHM+PGRh
dGVzPjx5ZWFyPjIwMjU8L3llYXI+PHB1Yi1kYXRlcz48ZGF0ZT5BcHI8L2RhdGU+PC9wdWItZGF0
ZXM+PC9kYXRlcz48aXNibj4xMDgyLTYwNjg8L2lzYm4+PGFjY2Vzc2lvbi1udW0+Mzk0NzU0Njg8
L2FjY2Vzc2lvbi1udW0+PHVybHM+PC91cmxzPjxlbGVjdHJvbmljLXJlc291cmNlLW51bT4xMC4x
MDgwLzEwODI2MDY4LjIwMjQuMjQxOTg2MjwvZWxlY3Ryb25pYy1yZXNvdXJjZS1udW0+PHJlbW90
ZS1kYXRhYmFzZS1wcm92aWRlcj5OTE08L3JlbW90ZS1kYXRhYmFzZS1wcm92aWRlcj48bGFuZ3Vh
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1PC9ZZWFyPjxSZWNO
dW0+NTwvUmVjTnVtPjxEaXNwbGF5VGV4dD4oSGFuIGV0IGFsLiwgMjAyNSk8L0Rpc3BsYXlUZXh0
PjxyZWNvcmQ+PHJlYy1udW1iZXI+NTwvcmVjLW51bWJlcj48Zm9yZWlnbi1rZXlzPjxrZXkgYXBw
PSJFTiIgZGItaWQ9InpwOXg1emVkYng1enNyZWZ4YTZ4emVlbHRzZGRkcnpkMnh2ciIgdGltZXN0
YW1wPSIxNzQ4ODY4NzUzIj41PC9rZXk+PC9mb3JlaWduLWtleXM+PHJlZi10eXBlIG5hbWU9Ikpv
dXJuYWwgQXJ0aWNsZSI+MTc8L3JlZi10eXBlPjxjb250cmlidXRvcnM+PGF1dGhvcnM+PGF1dGhv
cj5IYW4sIFguPC9hdXRob3I+PGF1dGhvcj5MaXUsIEguPC9hdXRob3I+PGF1dGhvcj5aaGFuZywg
WS48L2F1dGhvcj48YXV0aG9yPlpoYW5nLCBZLjwvYXV0aG9yPjxhdXRob3I+U29uZywgWi48L2F1
dGhvcj48YXV0aG9yPllhbmcsIEwuPC9hdXRob3I+PGF1dGhvcj5MaXUsIFguPC9hdXRob3I+PGF1
dGhvcj5ZYW5nLCBMLjwvYXV0aG9yPjxhdXRob3I+V3UsIE0uPC9hdXRob3I+PGF1dGhvcj5UYW4s
IEwuPC9hdXRob3I+PC9hdXRob3JzPjwvY29udHJpYnV0b3JzPjxhdXRoLWFkZHJlc3M+SW5zdGl0
dXRlIG9mIE1vZGVybiBDaGluZXNlIEhlcmJhbCBNZWRpY2luZS9HdWl6aG91IEluc3RpdHV0ZSBv
ZiBDcm9wIFZhcmlldHkgUmVzb3VyY2VzLCBHdWl6aG91IEVuZ2luZWVyaW5nIFJlc2VhcmNoIENl
bnRlciBmb3IgdGhlIEN1bHRpdmF0aW9uIGFuZCBQbGFudGluZyBvZiBDaGluZXNlIE1lZGljaW5l
IEJsZXRpbGxhIHN0cmlhdGEsIEd1aXpob3UgQWNhZGVteSBvZiBBZ3JpY3VsdHVyYWwgU2NpZW5j
ZXMsIEd1aXlhbmcsIENoaW5hLiYjeEQ7R3VpemhvdSBLZXkgTGFib3JhdG9yeSBvZiBBZ3JpY3Vs
dHVyYWwgQmlvdGVjaG5vbG9neSwgR3VpeWFuZywgQ2hpbmEuJiN4RDtHdWl6aG91IFVuaXZlcnNp
dHksIEd1aXlhbmcsIENoaW5hLiYjeEQ7R3VpemhvdSBVbml2ZXJzaXR5IG9mIFRyYWRpdGlvbmFs
IENoaW5lc2UgTWVkaWNpbmUsIEd1aXlhbmcsIENoaW5hLjwvYXV0aC1hZGRyZXNzPjx0aXRsZXM+
PHRpdGxlPlRoZSBlZmZlY3RzIG9mIGRpZmZlcmVudCBleHRyYWN0aW9uIG1ldGhvZHMgb24gdGhl
IHN0cnVjdHVyZSBhbmQgYW50aW94aWRhbnQgcHJvcGVydGllcyBvZiBCbGV0aWxsYSBzdHJpYXRh
IHBvbHlzYWNjaGFyaWRlPC90aXRsZT48c2Vjb25kYXJ5LXRpdGxlPlByZXBhcmF0aXZlIEJpb2No
ZW1pc3RyeSAmYW1wOyBCaW90ZWNobm9sb2d5PC9zZWNvbmRhcnktdGl0bGU+PC90aXRsZXM+PHBl
cmlvZGljYWw+PGZ1bGwtdGl0bGU+UHJlcGFyYXRpdmUgQmlvY2hlbWlzdHJ5ICZhbXA7IEJpb3Rl
Y2hub2xvZ3k8L2Z1bGwtdGl0bGU+PC9wZXJpb2RpY2FsPjxwYWdlcz4zOTItNDAyPC9wYWdlcz48
dm9sdW1lPjU1PC92b2x1bWU+PG51bWJlcj40PC9udW1iZXI+PGVkaXRpb24+MjAyNDEwMzA8L2Vk
aXRpb24+PGtleXdvcmRzPjxrZXl3b3JkPipQb2x5c2FjY2hhcmlkZXMvY2hlbWlzdHJ5L2lzb2xh
dGlvbiAmYW1wOyBwdXJpZmljYXRpb24vcGhhcm1hY29sb2d5PC9rZXl3b3JkPjxrZXl3b3JkPipB
bnRpb3hpZGFudHMvY2hlbWlzdHJ5L2lzb2xhdGlvbiAmYW1wOyBwdXJpZmljYXRpb24vcGhhcm1h
Y29sb2d5PC9rZXl3b3JkPjxrZXl3b3JkPipPcmNoaWRhY2VhZS9jaGVtaXN0cnk8L2tleXdvcmQ+
PGtleXdvcmQ+TWljcm93YXZlczwva2V5d29yZD48a2V5d29yZD4qUGxhbnQgRXh0cmFjdHMvY2hl
bWlzdHJ5PC9rZXl3b3JkPjxrZXl3b3JkPipDaGVtaWNhbCBGcmFjdGlvbmF0aW9uL21ldGhvZHM8
L2tleXdvcmQ+PGtleXdvcmQ+SG90IFRlbXBlcmF0dXJlPC9rZXl3b3JkPjxrZXl3b3JkPkFudGlv
eGlkYW50IHByb3BlcnRpZXM8L2tleXdvcmQ+PGtleXdvcmQ+QmxldGlsbGEgc3RyaWF0YSBwb2x5
c2FjY2hhcmlkZTwva2V5d29yZD48a2V5d29yZD5leHRyYWN0aW9uIG1ldGhvZHM8L2tleXdvcmQ+
PGtleXdvcmQ+cG9seXNhY2NoYXJpZGUgc3RydWN0dXJlPC9rZXl3b3JkPjwva2V5d29yZHM+PGRh
dGVzPjx5ZWFyPjIwMjU8L3llYXI+PHB1Yi1kYXRlcz48ZGF0ZT5BcHI8L2RhdGU+PC9wdWItZGF0
ZXM+PC9kYXRlcz48aXNibj4xMDgyLTYwNjg8L2lzYm4+PGFjY2Vzc2lvbi1udW0+Mzk0NzU0Njg8
L2FjY2Vzc2lvbi1udW0+PHVybHM+PC91cmxzPjxlbGVjdHJvbmljLXJlc291cmNlLW51bT4xMC4x
MDgwLzEwODI2MDY4LjIwMjQuMjQxOTg2MjwvZWxlY3Ryb25pYy1yZXNvdXJjZS1udW0+PHJlbW90
ZS1kYXRhYmFzZS1wcm92aWRlcj5OTE08L3JlbW90ZS1kYXRhYmFzZS1wcm92aWRlcj48bGFuZ3Vh
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Han et al., 202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1D14452B" w14:textId="77777777" w:rsidTr="003C3CFF">
        <w:tc>
          <w:tcPr>
            <w:tcW w:w="860" w:type="dxa"/>
          </w:tcPr>
          <w:p w14:paraId="52C53479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727AEDF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UCE</w:t>
            </w:r>
          </w:p>
        </w:tc>
        <w:tc>
          <w:tcPr>
            <w:tcW w:w="1449" w:type="dxa"/>
          </w:tcPr>
          <w:p w14:paraId="7107AE5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letilla striata were dried and then crushed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into powders,</w:t>
            </w:r>
          </w:p>
        </w:tc>
        <w:tc>
          <w:tcPr>
            <w:tcW w:w="1210" w:type="dxa"/>
          </w:tcPr>
          <w:p w14:paraId="4EB80D7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0" w:type="dxa"/>
          </w:tcPr>
          <w:p w14:paraId="05E910D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593862B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6331144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</w:tcPr>
          <w:p w14:paraId="6CE3A7E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74AE41E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xternal standard method,</w:t>
            </w:r>
          </w:p>
        </w:tc>
        <w:tc>
          <w:tcPr>
            <w:tcW w:w="897" w:type="dxa"/>
          </w:tcPr>
          <w:p w14:paraId="5C224EA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1774" w:type="dxa"/>
          </w:tcPr>
          <w:p w14:paraId="2B2FFE2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AB-8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macroporous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adsorption resin, dialyzed, gel purification column</w:t>
            </w:r>
          </w:p>
        </w:tc>
        <w:tc>
          <w:tcPr>
            <w:tcW w:w="1051" w:type="dxa"/>
          </w:tcPr>
          <w:p w14:paraId="6B364C26" w14:textId="7C083959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jQ8L1llYXI+PFJl
Y051bT4xMTwvUmVjTnVtPjxEaXNwbGF5VGV4dD4oSHVhbmcgZXQgYWwuLCAyMDI0KTwvRGlzcGxh
eVRleHQ+PHJlY29yZD48cmVjLW51bWJlcj4xMTwvcmVjLW51bWJlcj48Zm9yZWlnbi1rZXlzPjxr
ZXkgYXBwPSJFTiIgZGItaWQ9InpwOXg1emVkYng1enNyZWZ4YTZ4emVlbHRzZGRkcnpkMnh2ciIg
dGltZXN0YW1wPSIxNzQ4OTYyOTUyIj4xMTwva2V5PjwvZm9yZWlnbi1rZXlzPjxyZWYtdHlwZSBu
YW1lPSJKb3VybmFsIEFydGljbGUiPjE3PC9yZWYtdHlwZT48Y29udHJpYnV0b3JzPjxhdXRob3Jz
PjxhdXRob3I+SHVhbmcsIEYuPC9hdXRob3I+PGF1dGhvcj5GYW4sIFkuPC9hdXRob3I+PGF1dGhv
cj5MaXUsIFguPC9hdXRob3I+PGF1dGhvcj5DaGVuLCBZLjwvYXV0aG9yPjxhdXRob3I+SHVhbmcs
IFkuPC9hdXRob3I+PGF1dGhvcj5NZW5nLCBZLjwvYXV0aG9yPjxhdXRob3I+TGlhbmcsIFkuPC9h
dXRob3I+PC9hdXRob3JzPjwvY29udHJpYnV0b3JzPjxhdXRoLWFkZHJlc3M+TW9sZWN1bGFyIE51
dHJpdGlvbiBCcmFuY2gsIE5hdGlvbmFsIEVuZ2luZWVyaW5nIFJlc2VhcmNoIENlbnRlciBvZiBS
aWNlIGFuZCBCeS1Qcm9kdWN0IERlZXAgUHJvY2Vzc2luZy9Db2xsZWdlIG9mIEZvb2QgU2NpZW5j
ZSBhbmQgRW5naW5lZXJpbmcsIENlbnRyYWwgU291dGggVW5pdmVyc2l0eSBvZiBGb3Jlc3RyeSBh
bmQgVGVjaG5vbG9neSwgQ2hhbmdzaGEsIEh1bmFuLCA0MTAwMDQsIENoaW5hLiYjeEQ7SGVhbHRo
IE1hbmFnZW1lbnQgQ2VudGVyLCBEZXBhcnRtZW50IG9mIERlcm1hdG9sb2d5LCBaaGVqaWFuZyBw
cm92aW5jaWFsIHBlb3BsZSZhcG9zO3MgaG9zcGl0YWwsIEFmZmlsaWF0ZWQgUGVvcGxlJmFwb3M7
cyBIb3NwaXRhbCBvZiBIYW5nemhvdSBNZWRpY2FsIENvbGxlZ2UsIEhhbmd6aG91LCBaaGVqaWFu
ZywgMzEwMDAwLCBDaGluYS4mI3hEO01vbGVjdWxhciBOdXRyaXRpb24gQnJhbmNoLCBOYXRpb25h
bCBFbmdpbmVlcmluZyBSZXNlYXJjaCBDZW50ZXIgb2YgUmljZSBhbmQgQnktUHJvZHVjdCBEZWVw
IFByb2Nlc3NpbmcvQ29sbGVnZSBvZiBGb29kIFNjaWVuY2UgYW5kIEVuZ2luZWVyaW5nLCBDZW50
cmFsIFNvdXRoIFVuaXZlcnNpdHkgb2YgRm9yZXN0cnkgYW5kIFRlY2hub2xvZ3ksIENoYW5nc2hh
LCBIdW5hbiwgNDEwMDA0LCBDaGluYS4gRWxlY3Ryb25pYyBhZGRyZXNzOiBsaWFuZ3lpbmc0OThA
MTYzLmNvbS48L2F1dGgtYWRkcmVzcz48dGl0bGVzPjx0aXRsZT5TdHJ1Y3R1cmFsIGNoYXJhY3Rl
cml6YXRpb24gYW5kIGlubmF0ZSBpbW11bm9tb2R1bGF0b3J5IGVmZmVjdCBvZiBnbHVjb21hbm5h
biBmcm9tIEJsZXRpbGxhIHN0cmlhdGE8L3RpdGxlPjxzZWNvbmRhcnktdGl0bGU+SW50IEogQmlv
bCBNYWNyb21vbDwvc2Vjb25kYXJ5LXRpdGxlPjwvdGl0bGVzPjxwZXJpb2RpY2FsPjxmdWxsLXRp
dGxlPkludCBKIEJpb2wgTWFjcm9tb2w8L2Z1bGwtdGl0bGU+PC9wZXJpb2RpY2FsPjxwYWdlcz4x
MzMyMDY8L3BhZ2VzPjx2b2x1bWU+MjczPC92b2x1bWU+PG51bWJlcj5QdCAyPC9udW1iZXI+PGVk
aXRpb24+MjAyNDA2MTU8L2VkaXRpb24+PGtleXdvcmRzPjxrZXl3b3JkPkFuaW1hbHM8L2tleXdv
cmQ+PGtleXdvcmQ+Kk1hbm5hbnMvY2hlbWlzdHJ5L3BoYXJtYWNvbG9neS9pc29sYXRpb24gJmFt
cDsgcHVyaWZpY2F0aW9uPC9rZXl3b3JkPjxrZXl3b3JkPk1pY2U8L2tleXdvcmQ+PGtleXdvcmQ+
Kk9yY2hpZGFjZWFlL2NoZW1pc3RyeTwva2V5d29yZD48a2V5d29yZD5SQVcgMjY0LjcgQ2VsbHM8
L2tleXdvcmQ+PGtleXdvcmQ+KkltbXVuaXR5LCBJbm5hdGUvZHJ1ZyBlZmZlY3RzPC9rZXl3b3Jk
PjxrZXl3b3JkPlBoYWdvY3l0b3Npcy9kcnVnIGVmZmVjdHM8L2tleXdvcmQ+PGtleXdvcmQ+Q2Fl
bm9yaGFiZGl0aXMgZWxlZ2Fucy9kcnVnIGVmZmVjdHMvaW1tdW5vbG9neTwva2V5d29yZD48a2V5
d29yZD5Nb2xlY3VsYXIgV2VpZ2h0PC9rZXl3b3JkPjxrZXl3b3JkPlBzZXVkb21vbmFzIGFlcnVn
aW5vc2EvZHJ1ZyBlZmZlY3RzPC9rZXl3b3JkPjxrZXl3b3JkPkltbXVub2xvZ2ljIEZhY3RvcnMv
cGhhcm1hY29sb2d5L2NoZW1pc3RyeTwva2V5d29yZD48a2V5d29yZD5NYWNyb3BoYWdlcy9kcnVn
IGVmZmVjdHMvaW1tdW5vbG9neTwva2V5d29yZD48a2V5d29yZD5UdW1vciBOZWNyb3NpcyBGYWN0
b3ItYWxwaGEvbWV0YWJvbGlzbTwva2V5d29yZD48a2V5d29yZD5OaXRyaWMgT3hpZGUvbWV0YWJv
bGlzbTwva2V5d29yZD48a2V5d29yZD5Qb2x5c2FjY2hhcmlkZXMvcGhhcm1hY29sb2d5L2NoZW1p
c3RyeS9pc29sYXRpb24gJmFtcDsgcHVyaWZpY2F0aW9uPC9rZXl3b3JkPjxrZXl3b3JkPkltbXVu
b21vZHVsYXRpbmcgQWdlbnRzL3BoYXJtYWNvbG9neS9jaGVtaXN0cnkvaXNvbGF0aW9uICZhbXA7
IHB1cmlmaWNhdGlvbjwva2V5d29yZD48a2V5d29yZD5CbGV0aWxsYSBzdHJpYXRhIHBvbHlzYWNj
aGFyaWRlPC9rZXl3b3JkPjxrZXl3b3JkPklubmF0ZSBpbW11bml0eTwva2V5d29yZD48a2V5d29y
ZD5TdHJ1Y3R1cmFsIGNoYXJhY3Rlcml6YXRpb248L2tleXdvcmQ+PC9rZXl3b3Jkcz48ZGF0ZXM+
PHllYXI+MjAyNDwveWVhcj48cHViLWRhdGVzPjxkYXRlPkp1bDwvZGF0ZT48L3B1Yi1kYXRlcz48
L2RhdGVzPjxpc2JuPjAxNDEtODEzMDwvaXNibj48YWNjZXNzaW9uLW51bT4zODg4NTg1MzwvYWNj
ZXNzaW9uLW51bT48dXJscz48L3VybHM+PGN1c3RvbTE+RGVjbGFyYXRpb24gb2YgY29tcGV0aW5n
IGludGVyZXN0IFRoZSBhdXRob3JzIGRlY2xhcmUgbm8gY29uZmxpY3Qgb2YgaW50ZXJlc3QuPC9j
dXN0b20xPjxlbGVjdHJvbmljLXJlc291cmNlLW51bT4xMC4xMDE2L2ouaWpiaW9tYWMuMjAyNC4x
MzMyMDY8L2VsZWN0cm9uaWMtcmVzb3VyY2UtbnVtPjxyZW1vdGUtZGF0YWJhc2UtcHJvdmlkZXI+
TkxNPC9yZW1vdGUtZGF0YWJhc2UtcHJvdmlkZXI+PGxhbmd1YWdlPmVuZzwvbGFuZ3VhZ2U+PC9y
ZWNvcmQ+PC9DaXRlPjwvRW5k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jQ8L1llYXI+PFJl
Y051bT4xMTwvUmVjTnVtPjxEaXNwbGF5VGV4dD4oSHVhbmcgZXQgYWwuLCAyMDI0KTwvRGlzcGxh
eVRleHQ+PHJlY29yZD48cmVjLW51bWJlcj4xMTwvcmVjLW51bWJlcj48Zm9yZWlnbi1rZXlzPjxr
ZXkgYXBwPSJFTiIgZGItaWQ9InpwOXg1emVkYng1enNyZWZ4YTZ4emVlbHRzZGRkcnpkMnh2ciIg
dGltZXN0YW1wPSIxNzQ4OTYyOTUyIj4xMTwva2V5PjwvZm9yZWlnbi1rZXlzPjxyZWYtdHlwZSBu
YW1lPSJKb3VybmFsIEFydGljbGUiPjE3PC9yZWYtdHlwZT48Y29udHJpYnV0b3JzPjxhdXRob3Jz
PjxhdXRob3I+SHVhbmcsIEYuPC9hdXRob3I+PGF1dGhvcj5GYW4sIFkuPC9hdXRob3I+PGF1dGhv
cj5MaXUsIFguPC9hdXRob3I+PGF1dGhvcj5DaGVuLCBZLjwvYXV0aG9yPjxhdXRob3I+SHVhbmcs
IFkuPC9hdXRob3I+PGF1dGhvcj5NZW5nLCBZLjwvYXV0aG9yPjxhdXRob3I+TGlhbmcsIFkuPC9h
dXRob3I+PC9hdXRob3JzPjwvY29udHJpYnV0b3JzPjxhdXRoLWFkZHJlc3M+TW9sZWN1bGFyIE51
dHJpdGlvbiBCcmFuY2gsIE5hdGlvbmFsIEVuZ2luZWVyaW5nIFJlc2VhcmNoIENlbnRlciBvZiBS
aWNlIGFuZCBCeS1Qcm9kdWN0IERlZXAgUHJvY2Vzc2luZy9Db2xsZWdlIG9mIEZvb2QgU2NpZW5j
ZSBhbmQgRW5naW5lZXJpbmcsIENlbnRyYWwgU291dGggVW5pdmVyc2l0eSBvZiBGb3Jlc3RyeSBh
bmQgVGVjaG5vbG9neSwgQ2hhbmdzaGEsIEh1bmFuLCA0MTAwMDQsIENoaW5hLiYjeEQ7SGVhbHRo
IE1hbmFnZW1lbnQgQ2VudGVyLCBEZXBhcnRtZW50IG9mIERlcm1hdG9sb2d5LCBaaGVqaWFuZyBw
cm92aW5jaWFsIHBlb3BsZSZhcG9zO3MgaG9zcGl0YWwsIEFmZmlsaWF0ZWQgUGVvcGxlJmFwb3M7
cyBIb3NwaXRhbCBvZiBIYW5nemhvdSBNZWRpY2FsIENvbGxlZ2UsIEhhbmd6aG91LCBaaGVqaWFu
ZywgMzEwMDAwLCBDaGluYS4mI3hEO01vbGVjdWxhciBOdXRyaXRpb24gQnJhbmNoLCBOYXRpb25h
bCBFbmdpbmVlcmluZyBSZXNlYXJjaCBDZW50ZXIgb2YgUmljZSBhbmQgQnktUHJvZHVjdCBEZWVw
IFByb2Nlc3NpbmcvQ29sbGVnZSBvZiBGb29kIFNjaWVuY2UgYW5kIEVuZ2luZWVyaW5nLCBDZW50
cmFsIFNvdXRoIFVuaXZlcnNpdHkgb2YgRm9yZXN0cnkgYW5kIFRlY2hub2xvZ3ksIENoYW5nc2hh
LCBIdW5hbiwgNDEwMDA0LCBDaGluYS4gRWxlY3Ryb25pYyBhZGRyZXNzOiBsaWFuZ3lpbmc0OThA
MTYzLmNvbS48L2F1dGgtYWRkcmVzcz48dGl0bGVzPjx0aXRsZT5TdHJ1Y3R1cmFsIGNoYXJhY3Rl
cml6YXRpb24gYW5kIGlubmF0ZSBpbW11bm9tb2R1bGF0b3J5IGVmZmVjdCBvZiBnbHVjb21hbm5h
biBmcm9tIEJsZXRpbGxhIHN0cmlhdGE8L3RpdGxlPjxzZWNvbmRhcnktdGl0bGU+SW50IEogQmlv
bCBNYWNyb21vbDwvc2Vjb25kYXJ5LXRpdGxlPjwvdGl0bGVzPjxwZXJpb2RpY2FsPjxmdWxsLXRp
dGxlPkludCBKIEJpb2wgTWFjcm9tb2w8L2Z1bGwtdGl0bGU+PC9wZXJpb2RpY2FsPjxwYWdlcz4x
MzMyMDY8L3BhZ2VzPjx2b2x1bWU+MjczPC92b2x1bWU+PG51bWJlcj5QdCAyPC9udW1iZXI+PGVk
aXRpb24+MjAyNDA2MTU8L2VkaXRpb24+PGtleXdvcmRzPjxrZXl3b3JkPkFuaW1hbHM8L2tleXdv
cmQ+PGtleXdvcmQ+Kk1hbm5hbnMvY2hlbWlzdHJ5L3BoYXJtYWNvbG9neS9pc29sYXRpb24gJmFt
cDsgcHVyaWZpY2F0aW9uPC9rZXl3b3JkPjxrZXl3b3JkPk1pY2U8L2tleXdvcmQ+PGtleXdvcmQ+
Kk9yY2hpZGFjZWFlL2NoZW1pc3RyeTwva2V5d29yZD48a2V5d29yZD5SQVcgMjY0LjcgQ2VsbHM8
L2tleXdvcmQ+PGtleXdvcmQ+KkltbXVuaXR5LCBJbm5hdGUvZHJ1ZyBlZmZlY3RzPC9rZXl3b3Jk
PjxrZXl3b3JkPlBoYWdvY3l0b3Npcy9kcnVnIGVmZmVjdHM8L2tleXdvcmQ+PGtleXdvcmQ+Q2Fl
bm9yaGFiZGl0aXMgZWxlZ2Fucy9kcnVnIGVmZmVjdHMvaW1tdW5vbG9neTwva2V5d29yZD48a2V5
d29yZD5Nb2xlY3VsYXIgV2VpZ2h0PC9rZXl3b3JkPjxrZXl3b3JkPlBzZXVkb21vbmFzIGFlcnVn
aW5vc2EvZHJ1ZyBlZmZlY3RzPC9rZXl3b3JkPjxrZXl3b3JkPkltbXVub2xvZ2ljIEZhY3RvcnMv
cGhhcm1hY29sb2d5L2NoZW1pc3RyeTwva2V5d29yZD48a2V5d29yZD5NYWNyb3BoYWdlcy9kcnVn
IGVmZmVjdHMvaW1tdW5vbG9neTwva2V5d29yZD48a2V5d29yZD5UdW1vciBOZWNyb3NpcyBGYWN0
b3ItYWxwaGEvbWV0YWJvbGlzbTwva2V5d29yZD48a2V5d29yZD5OaXRyaWMgT3hpZGUvbWV0YWJv
bGlzbTwva2V5d29yZD48a2V5d29yZD5Qb2x5c2FjY2hhcmlkZXMvcGhhcm1hY29sb2d5L2NoZW1p
c3RyeS9pc29sYXRpb24gJmFtcDsgcHVyaWZpY2F0aW9uPC9rZXl3b3JkPjxrZXl3b3JkPkltbXVu
b21vZHVsYXRpbmcgQWdlbnRzL3BoYXJtYWNvbG9neS9jaGVtaXN0cnkvaXNvbGF0aW9uICZhbXA7
IHB1cmlmaWNhdGlvbjwva2V5d29yZD48a2V5d29yZD5CbGV0aWxsYSBzdHJpYXRhIHBvbHlzYWNj
aGFyaWRlPC9rZXl3b3JkPjxrZXl3b3JkPklubmF0ZSBpbW11bml0eTwva2V5d29yZD48a2V5d29y
ZD5TdHJ1Y3R1cmFsIGNoYXJhY3Rlcml6YXRpb248L2tleXdvcmQ+PC9rZXl3b3Jkcz48ZGF0ZXM+
PHllYXI+MjAyNDwveWVhcj48cHViLWRhdGVzPjxkYXRlPkp1bDwvZGF0ZT48L3B1Yi1kYXRlcz48
L2RhdGVzPjxpc2JuPjAxNDEtODEzMDwvaXNibj48YWNjZXNzaW9uLW51bT4zODg4NTg1MzwvYWNj
ZXNzaW9uLW51bT48dXJscz48L3VybHM+PGN1c3RvbTE+RGVjbGFyYXRpb24gb2YgY29tcGV0aW5n
IGludGVyZXN0IFRoZSBhdXRob3JzIGRlY2xhcmUgbm8gY29uZmxpY3Qgb2YgaW50ZXJlc3QuPC9j
dXN0b20xPjxlbGVjdHJvbmljLXJlc291cmNlLW51bT4xMC4xMDE2L2ouaWpiaW9tYWMuMjAyNC4x
MzMyMDY8L2VsZWN0cm9uaWMtcmVzb3VyY2UtbnVtPjxyZW1vdGUtZGF0YWJhc2UtcHJvdmlkZXI+
TkxNPC9yZW1vdGUtZGF0YWJhc2UtcHJvdmlkZXI+PGxhbmd1YWdlPmVuZzwvbGFuZ3VhZ2U+PC9y
ZWNvcmQ+PC9DaXRlPjwvRW5kTm90ZT5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Huang et al., 2024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16D28745" w14:textId="77777777" w:rsidTr="003C3CFF">
        <w:tc>
          <w:tcPr>
            <w:tcW w:w="860" w:type="dxa"/>
          </w:tcPr>
          <w:p w14:paraId="2DAE43B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FBP</w:t>
            </w:r>
          </w:p>
        </w:tc>
        <w:tc>
          <w:tcPr>
            <w:tcW w:w="1179" w:type="dxa"/>
          </w:tcPr>
          <w:p w14:paraId="1169573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MFE</w:t>
            </w:r>
          </w:p>
        </w:tc>
        <w:tc>
          <w:tcPr>
            <w:tcW w:w="1449" w:type="dxa"/>
          </w:tcPr>
          <w:p w14:paraId="1143C39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acillus licheniformis was inoculated into the fermentation buffer</w:t>
            </w:r>
          </w:p>
        </w:tc>
        <w:tc>
          <w:tcPr>
            <w:tcW w:w="1210" w:type="dxa"/>
          </w:tcPr>
          <w:p w14:paraId="6FB3D6F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740" w:type="dxa"/>
          </w:tcPr>
          <w:p w14:paraId="614BA54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07" w:type="dxa"/>
          </w:tcPr>
          <w:p w14:paraId="2E0FF73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58B1CA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79" w:type="dxa"/>
          </w:tcPr>
          <w:p w14:paraId="34D7AE5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</w:tcPr>
          <w:p w14:paraId="5148918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henol sulfuric acid method, 3,5-dinitrosalicylic acid colorimetry method, BCA method</w:t>
            </w:r>
          </w:p>
        </w:tc>
        <w:tc>
          <w:tcPr>
            <w:tcW w:w="897" w:type="dxa"/>
          </w:tcPr>
          <w:p w14:paraId="6804CCC6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.82</w:t>
            </w:r>
          </w:p>
        </w:tc>
        <w:tc>
          <w:tcPr>
            <w:tcW w:w="1774" w:type="dxa"/>
          </w:tcPr>
          <w:p w14:paraId="1B30C01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3846FFDD" w14:textId="5A261DF4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NDwvWWVhcj48UmVj
TnVtPjEyPC9SZWNOdW0+PERpc3BsYXlUZXh0PihXYW5nIGV0IGFsLiwgMjAyNGEpPC9EaXNwbGF5
VGV4dD48cmVjb3JkPjxyZWMtbnVtYmVyPjEyPC9yZWMtbnVtYmVyPjxmb3JlaWduLWtleXM+PGtl
eSBhcHA9IkVOIiBkYi1pZD0ienA5eDV6ZWRieDV6c3JlZnhhNnh6ZWVsdHNkZGRyemQyeHZyIiB0
aW1lc3RhbXA9IjE3NDkwMzc3NzciPjEyPC9rZXk+PC9mb3JlaWduLWtleXM+PHJlZi10eXBlIG5h
bWU9IkpvdXJuYWwgQXJ0aWNsZSI+MTc8L3JlZi10eXBlPjxjb250cmlidXRvcnM+PGF1dGhvcnM+
PGF1dGhvcj5XYW5nLCBRLjwvYXV0aG9yPjxhdXRob3I+SHUsIEguPC9hdXRob3I+PGF1dGhvcj5Y
aW9uZywgTC48L2F1dGhvcj48YXV0aG9yPkppbiwgWC48L2F1dGhvcj48YXV0aG9yPlpodSwgVC48
L2F1dGhvcj48YXV0aG9yPlN1biwgWC48L2F1dGhvcj48YXV0aG9yPlpoYW5nLCBaLjwvYXV0aG9y
PjxhdXRob3I+TGl1LCBILjwvYXV0aG9yPjwvYXV0aG9ycz48L2NvbnRyaWJ1dG9ycz48YXV0aC1h
ZGRyZXNzPlNjaG9vbCBvZiBCYXNpYyBNZWRpY2FsIFNjaWVuY2VzLCBIdWJlaSBVbml2ZXJzaXR5
IG9mIENoaW5lc2UgTWVkaWNpbmUsIEh1YW5namlhaHUgV2VzdCBSb2FkIDE2LCBXdWhhbiA0MzAw
NjUsIFBSIENoaW5hLiYjeEQ7U2Nob29sIG9mIExhYm9yYXRvcnkgTWVkaWNpbmUsIEh1YmVpIFVu
aXZlcnNpdHkgb2YgQ2hpbmVzZSBNZWRpY2luZSwgSHVhbmdqaWFodSBXZXN0IFJvYWQgMTYsIFd1
aGFuIDQzMDA2NSwgUFIgQ2hpbmEuJiN4RDtTY2hvb2wgb2YgUGhhcm1hY3ksIEh1YmVpIFVuaXZl
cnNpdHkgb2YgQ2hpbmVzZSBNZWRpY2luZSwgSHVhbmdqaWFodSBXZXN0IFJvYWQgMTYsIFd1aGFu
IDQzMDA2NSwgUFIgQ2hpbmEuJiN4RDtTY2hvb2wgb2YgQmFzaWMgTWVkaWNhbCBTY2llbmNlcywg
SHViZWkgVW5pdmVyc2l0eSBvZiBDaGluZXNlIE1lZGljaW5lLCBIdWFuZ2ppYWh1IFdlc3QgUm9h
ZCAxNiwgV3VoYW4gNDMwMDY1LCBQUiBDaGluYS4gRWxlY3Ryb25pYyBhZGRyZXNzOiB6aGlnYW5n
emhhbmdAaGJ0Y20uZWR1LmNuLiYjeEQ7U2Nob29sIG9mIEJhc2ljIE1lZGljYWwgU2NpZW5jZXMs
IEh1YmVpIFVuaXZlcnNpdHkgb2YgQ2hpbmVzZSBNZWRpY2luZSwgSHVhbmdqaWFodSBXZXN0IFJv
YWQgMTYsIFd1aGFuIDQzMDA2NSwgUFIgQ2hpbmEuIEVsZWN0cm9uaWMgYWRkcmVzczogaG9uZ3Rh
b2xpdUBoYnRjbS5lZHUuY24uPC9hdXRoLWFkZHJlc3M+PHRpdGxlcz48dGl0bGU+U3RydWN0dXJh
bCBjaGFyYWN0ZXJpemF0aW9uIGFuZCBwcmViaW90aWMgYWN0aXZpdHkgb2YgQmxldGlsbGEgc3Ry
aWF0YSBwb2x5c2FjY2hhcmlkZSBwcmVwYXJlZCBieSBvbmUtc3RlcCBmZXJtZW50YXRpb24gd2l0
aCBCYWNpbGx1cyBMaWNoZW5pZm9ybWlzIEJKMjAyMjwvdGl0bGU+PHNlY29uZGFyeS10aXRsZT5J
bnQgSiBCaW9sIE1hY3JvbW9sPC9zZWNvbmRhcnktdGl0bGU+PC90aXRsZXM+PHBlcmlvZGljYWw+
PGZ1bGwtdGl0bGU+SW50IEogQmlvbCBNYWNyb21vbDwvZnVsbC10aXRsZT48L3BlcmlvZGljYWw+
PHBhZ2VzPjEyODgyMjwvcGFnZXM+PHZvbHVtZT4yNTg8L3ZvbHVtZT48bnVtYmVyPlB0IDE8L251
bWJlcj48ZWRpdGlvbj4yMDIzMTIxNzwvZWRpdGlvbj48a2V5d29yZHM+PGtleXdvcmQ+SHVtYW5z
PC9rZXl3b3JkPjxrZXl3b3JkPipCYWNpbGx1cyBsaWNoZW5pZm9ybWlzPC9rZXl3b3JkPjxrZXl3
b3JkPk1hbm5vc2U8L2tleXdvcmQ+PGtleXdvcmQ+RmVybWVudGF0aW9uPC9rZXl3b3JkPjxrZXl3
b3JkPlBvbHlzYWNjaGFyaWRlcy9jaGVtaXN0cnk8L2tleXdvcmQ+PGtleXdvcmQ+Kk9yY2hpZGFj
ZWFlL2NoZW1pc3RyeTwva2V5d29yZD48a2V5d29yZD5HbHVjb3NlPC9rZXl3b3JkPjxrZXl3b3Jk
PkJhY2lsbHVzIGxpY2hlbmlmb3JtaXM8L2tleXdvcmQ+PGtleXdvcmQ+QmxldGlsbGEgc3RyaWF0
YSBwb2x5c2FjY2hhcmlkZTwva2V5d29yZD48a2V5d29yZD5HdXQgbWljcm9iaW90YTwva2V5d29y
ZD48a2V5d29yZD5PbmUtc3RlcCBmZXJtZW50YXRpb248L2tleXdvcmQ+PGtleXdvcmQ+U3RydWN0
dXJhbCBjaGFyYWN0ZXJpemF0aW9uPC9rZXl3b3JkPjwva2V5d29yZHM+PGRhdGVzPjx5ZWFyPjIw
MjQ8L3llYXI+PHB1Yi1kYXRlcz48ZGF0ZT5GZWI8L2RhdGU+PC9wdWItZGF0ZXM+PC9kYXRlcz48
aXNibj4wMTQxLTgxMzA8L2lzYm4+PGFjY2Vzc2lvbi1udW0+MzgxMTQwMDc8L2FjY2Vzc2lvbi1u
dW0+PHVybHM+PC91cmxzPjxjdXN0b20xPkRlY2xhcmF0aW9uIG9mIGNvbXBldGluZyBpbnRlcmVz
dCBUaGUgYXV0aG9ycyBkZWNsYXJlIHRoYXQgdGhleSBoYXZlIG5vIGtub3duIGNvbXBldGluZyBm
aW5hbmNpYWwgaW50ZXJlc3RzIG9yIHBlcnNvbmFsIHJlbGF0aW9uc2hpcHMgdGhhdCBjb3VsZCBo
YXZlIGFwcGVhcmVkIHRvIGluZmx1ZW5jZSB0aGUgd29yayByZXBvcnRlZCBpbiB0aGlzIHBhcGVy
LjwvY3VzdG9tMT48ZWxlY3Ryb25pYy1yZXNvdXJjZS1udW0+MTAuMTAxNi9qLmlqYmlvbWFjLjIw
MjMuMTI4ODI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NDwvWWVhcj48UmVj
TnVtPjEyPC9SZWNOdW0+PERpc3BsYXlUZXh0PihXYW5nIGV0IGFsLiwgMjAyNGEpPC9EaXNwbGF5
VGV4dD48cmVjb3JkPjxyZWMtbnVtYmVyPjEyPC9yZWMtbnVtYmVyPjxmb3JlaWduLWtleXM+PGtl
eSBhcHA9IkVOIiBkYi1pZD0ienA5eDV6ZWRieDV6c3JlZnhhNnh6ZWVsdHNkZGRyemQyeHZyIiB0
aW1lc3RhbXA9IjE3NDkwMzc3NzciPjEyPC9rZXk+PC9mb3JlaWduLWtleXM+PHJlZi10eXBlIG5h
bWU9IkpvdXJuYWwgQXJ0aWNsZSI+MTc8L3JlZi10eXBlPjxjb250cmlidXRvcnM+PGF1dGhvcnM+
PGF1dGhvcj5XYW5nLCBRLjwvYXV0aG9yPjxhdXRob3I+SHUsIEguPC9hdXRob3I+PGF1dGhvcj5Y
aW9uZywgTC48L2F1dGhvcj48YXV0aG9yPkppbiwgWC48L2F1dGhvcj48YXV0aG9yPlpodSwgVC48
L2F1dGhvcj48YXV0aG9yPlN1biwgWC48L2F1dGhvcj48YXV0aG9yPlpoYW5nLCBaLjwvYXV0aG9y
PjxhdXRob3I+TGl1LCBILjwvYXV0aG9yPjwvYXV0aG9ycz48L2NvbnRyaWJ1dG9ycz48YXV0aC1h
ZGRyZXNzPlNjaG9vbCBvZiBCYXNpYyBNZWRpY2FsIFNjaWVuY2VzLCBIdWJlaSBVbml2ZXJzaXR5
IG9mIENoaW5lc2UgTWVkaWNpbmUsIEh1YW5namlhaHUgV2VzdCBSb2FkIDE2LCBXdWhhbiA0MzAw
NjUsIFBSIENoaW5hLiYjeEQ7U2Nob29sIG9mIExhYm9yYXRvcnkgTWVkaWNpbmUsIEh1YmVpIFVu
aXZlcnNpdHkgb2YgQ2hpbmVzZSBNZWRpY2luZSwgSHVhbmdqaWFodSBXZXN0IFJvYWQgMTYsIFd1
aGFuIDQzMDA2NSwgUFIgQ2hpbmEuJiN4RDtTY2hvb2wgb2YgUGhhcm1hY3ksIEh1YmVpIFVuaXZl
cnNpdHkgb2YgQ2hpbmVzZSBNZWRpY2luZSwgSHVhbmdqaWFodSBXZXN0IFJvYWQgMTYsIFd1aGFu
IDQzMDA2NSwgUFIgQ2hpbmEuJiN4RDtTY2hvb2wgb2YgQmFzaWMgTWVkaWNhbCBTY2llbmNlcywg
SHViZWkgVW5pdmVyc2l0eSBvZiBDaGluZXNlIE1lZGljaW5lLCBIdWFuZ2ppYWh1IFdlc3QgUm9h
ZCAxNiwgV3VoYW4gNDMwMDY1LCBQUiBDaGluYS4gRWxlY3Ryb25pYyBhZGRyZXNzOiB6aGlnYW5n
emhhbmdAaGJ0Y20uZWR1LmNuLiYjeEQ7U2Nob29sIG9mIEJhc2ljIE1lZGljYWwgU2NpZW5jZXMs
IEh1YmVpIFVuaXZlcnNpdHkgb2YgQ2hpbmVzZSBNZWRpY2luZSwgSHVhbmdqaWFodSBXZXN0IFJv
YWQgMTYsIFd1aGFuIDQzMDA2NSwgUFIgQ2hpbmEuIEVsZWN0cm9uaWMgYWRkcmVzczogaG9uZ3Rh
b2xpdUBoYnRjbS5lZHUuY24uPC9hdXRoLWFkZHJlc3M+PHRpdGxlcz48dGl0bGU+U3RydWN0dXJh
bCBjaGFyYWN0ZXJpemF0aW9uIGFuZCBwcmViaW90aWMgYWN0aXZpdHkgb2YgQmxldGlsbGEgc3Ry
aWF0YSBwb2x5c2FjY2hhcmlkZSBwcmVwYXJlZCBieSBvbmUtc3RlcCBmZXJtZW50YXRpb24gd2l0
aCBCYWNpbGx1cyBMaWNoZW5pZm9ybWlzIEJKMjAyMjwvdGl0bGU+PHNlY29uZGFyeS10aXRsZT5J
bnQgSiBCaW9sIE1hY3JvbW9sPC9zZWNvbmRhcnktdGl0bGU+PC90aXRsZXM+PHBlcmlvZGljYWw+
PGZ1bGwtdGl0bGU+SW50IEogQmlvbCBNYWNyb21vbDwvZnVsbC10aXRsZT48L3BlcmlvZGljYWw+
PHBhZ2VzPjEyODgyMjwvcGFnZXM+PHZvbHVtZT4yNTg8L3ZvbHVtZT48bnVtYmVyPlB0IDE8L251
bWJlcj48ZWRpdGlvbj4yMDIzMTIxNzwvZWRpdGlvbj48a2V5d29yZHM+PGtleXdvcmQ+SHVtYW5z
PC9rZXl3b3JkPjxrZXl3b3JkPipCYWNpbGx1cyBsaWNoZW5pZm9ybWlzPC9rZXl3b3JkPjxrZXl3
b3JkPk1hbm5vc2U8L2tleXdvcmQ+PGtleXdvcmQ+RmVybWVudGF0aW9uPC9rZXl3b3JkPjxrZXl3
b3JkPlBvbHlzYWNjaGFyaWRlcy9jaGVtaXN0cnk8L2tleXdvcmQ+PGtleXdvcmQ+Kk9yY2hpZGFj
ZWFlL2NoZW1pc3RyeTwva2V5d29yZD48a2V5d29yZD5HbHVjb3NlPC9rZXl3b3JkPjxrZXl3b3Jk
PkJhY2lsbHVzIGxpY2hlbmlmb3JtaXM8L2tleXdvcmQ+PGtleXdvcmQ+QmxldGlsbGEgc3RyaWF0
YSBwb2x5c2FjY2hhcmlkZTwva2V5d29yZD48a2V5d29yZD5HdXQgbWljcm9iaW90YTwva2V5d29y
ZD48a2V5d29yZD5PbmUtc3RlcCBmZXJtZW50YXRpb248L2tleXdvcmQ+PGtleXdvcmQ+U3RydWN0
dXJhbCBjaGFyYWN0ZXJpemF0aW9uPC9rZXl3b3JkPjwva2V5d29yZHM+PGRhdGVzPjx5ZWFyPjIw
MjQ8L3llYXI+PHB1Yi1kYXRlcz48ZGF0ZT5GZWI8L2RhdGU+PC9wdWItZGF0ZXM+PC9kYXRlcz48
aXNibj4wMTQxLTgxMzA8L2lzYm4+PGFjY2Vzc2lvbi1udW0+MzgxMTQwMDc8L2FjY2Vzc2lvbi1u
dW0+PHVybHM+PC91cmxzPjxjdXN0b20xPkRlY2xhcmF0aW9uIG9mIGNvbXBldGluZyBpbnRlcmVz
dCBUaGUgYXV0aG9ycyBkZWNsYXJlIHRoYXQgdGhleSBoYXZlIG5vIGtub3duIGNvbXBldGluZyBm
aW5hbmNpYWwgaW50ZXJlc3RzIG9yIHBlcnNvbmFsIHJlbGF0aW9uc2hpcHMgdGhhdCBjb3VsZCBo
YXZlIGFwcGVhcmVkIHRvIGluZmx1ZW5jZSB0aGUgd29yayByZXBvcnRlZCBpbiB0aGlzIHBhcGVy
LjwvY3VzdG9tMT48ZWxlY3Ryb25pYy1yZXNvdXJjZS1udW0+MTAuMTAxNi9qLmlqYmlvbWFjLjIw
MjMuMTI4ODI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24a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639133D3" w14:textId="77777777" w:rsidTr="003C3CFF">
        <w:tc>
          <w:tcPr>
            <w:tcW w:w="860" w:type="dxa"/>
          </w:tcPr>
          <w:p w14:paraId="259C2E9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73B35BF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DESE</w:t>
            </w:r>
          </w:p>
        </w:tc>
        <w:tc>
          <w:tcPr>
            <w:tcW w:w="1449" w:type="dxa"/>
          </w:tcPr>
          <w:p w14:paraId="42DC3D7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0" w:type="dxa"/>
          </w:tcPr>
          <w:p w14:paraId="162FE31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40" w:type="dxa"/>
          </w:tcPr>
          <w:p w14:paraId="4628AF4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07" w:type="dxa"/>
          </w:tcPr>
          <w:p w14:paraId="21D9AF5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3728169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  <w:tc>
          <w:tcPr>
            <w:tcW w:w="1479" w:type="dxa"/>
          </w:tcPr>
          <w:p w14:paraId="17F84A7F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ingle-factor and Box–Behnken response surface</w:t>
            </w:r>
          </w:p>
        </w:tc>
        <w:tc>
          <w:tcPr>
            <w:tcW w:w="1947" w:type="dxa"/>
          </w:tcPr>
          <w:p w14:paraId="2B4EAC3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</w:tcPr>
          <w:p w14:paraId="0431E87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</w:tcPr>
          <w:p w14:paraId="09B0DED4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</w:tcPr>
          <w:p w14:paraId="61610F34" w14:textId="64C7B1F1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o&lt;/Author&gt;&lt;Year&gt;2023&lt;/Year&gt;&lt;RecNum&gt;14&lt;/RecNum&gt;&lt;DisplayText&gt;(Luo et al., 2023)&lt;/DisplayText&gt;&lt;record&gt;&lt;rec-number&gt;14&lt;/rec-number&gt;&lt;foreign-keys&gt;&lt;key app="EN" db-id="zp9x5zedbx5zsrefxa6xzeeltsdddrzd2xvr" timestamp="1749039861"&gt;14&lt;/key&gt;&lt;/foreign-keys&gt;&lt;ref-type name="Journal Article"&gt;17&lt;/ref-type&gt;&lt;contributors&gt;&lt;authors&gt;&lt;author&gt;Luo, L.&lt;/author&gt;&lt;author&gt;Fan, W.&lt;/author&gt;&lt;author&gt;Qin, J.&lt;/author&gt;&lt;author&gt;Guo, S.&lt;/author&gt;&lt;author&gt;Xiao, H.&lt;/author&gt;&lt;author&gt;Tang, Z.&lt;/author&gt;&lt;/authors&gt;&lt;/contributors&gt;&lt;auth-address&gt;College of Food Science and Technology, Hunan Agricultural University, Changsha 410128, China.&amp;#xD;Hunan Engineering Technology Research Center for Rapeseed Oil Nutrition Health and Deep Development, Changsha 410128, China.&amp;#xD;College of Bioscience and Biotechnology, Hunan Agricultural University, Changsha 410128, China.&lt;/auth-address&gt;&lt;titles&gt;&lt;title&gt;Study on Process Optimization and Antioxidant Activity of Polysaccharide from Bletilla striata Extracted via Deep Eutectic Solvents&lt;/title&gt;&lt;secondary-title&gt;Molecules&lt;/secondary-title&gt;&lt;/titles&gt;&lt;periodical&gt;&lt;full-title&gt;Molecules&lt;/full-title&gt;&lt;/periodical&gt;&lt;volume&gt;28&lt;/volume&gt;&lt;number&gt;14&lt;/number&gt;&lt;edition&gt;20230720&lt;/edition&gt;&lt;keywords&gt;&lt;keyword&gt;*Antioxidants/pharmacology/chemistry&lt;/keyword&gt;&lt;keyword&gt;*Deep Eutectic Solvents&lt;/keyword&gt;&lt;keyword&gt;Solvents/chemistry&lt;/keyword&gt;&lt;keyword&gt;Water/chemistry&lt;/keyword&gt;&lt;keyword&gt;Polysaccharides/pharmacology&lt;/keyword&gt;&lt;keyword&gt;Bletilla striata polysaccharide&lt;/keyword&gt;&lt;keyword&gt;antioxidant activity&lt;/keyword&gt;&lt;keyword&gt;deep eutectic solvent&lt;/keyword&gt;&lt;keyword&gt;response surface methodology&lt;/keyword&gt;&lt;/keywords&gt;&lt;dates&gt;&lt;year&gt;2023&lt;/year&gt;&lt;pub-dates&gt;&lt;date&gt;Jul 20&lt;/date&gt;&lt;/pub-dates&gt;&lt;/dates&gt;&lt;isbn&gt;1420-3049&lt;/isbn&gt;&lt;accession-num&gt;37513410&lt;/accession-num&gt;&lt;urls&gt;&lt;/urls&gt;&lt;custom1&gt;The authors declare no conflict of interest.&lt;/custom1&gt;&lt;custom2&gt;PMC10383217&lt;/custom2&gt;&lt;electronic-resource-num&gt;10.3390/molecules28145538&lt;/electronic-resource-num&gt;&lt;remote-database-provider&gt;NLM&lt;/remote-database-provider&gt;&lt;language&gt;eng&lt;/language&gt;&lt;/record&gt;&lt;/Cite&gt;&lt;/EndNote&gt;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Luo et al., 2023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395890AD" w14:textId="77777777" w:rsidTr="003C3CFF">
        <w:tc>
          <w:tcPr>
            <w:tcW w:w="860" w:type="dxa"/>
          </w:tcPr>
          <w:p w14:paraId="547E221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79" w:type="dxa"/>
          </w:tcPr>
          <w:p w14:paraId="05EF5AB3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IAE</w:t>
            </w:r>
          </w:p>
        </w:tc>
        <w:tc>
          <w:tcPr>
            <w:tcW w:w="1449" w:type="dxa"/>
          </w:tcPr>
          <w:p w14:paraId="4A77464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Powders were prepared and then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 extracted with ethanol and petroleum ether</w:t>
            </w:r>
          </w:p>
        </w:tc>
        <w:tc>
          <w:tcPr>
            <w:tcW w:w="1210" w:type="dxa"/>
          </w:tcPr>
          <w:p w14:paraId="5CD066B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0</w:t>
            </w:r>
          </w:p>
        </w:tc>
        <w:tc>
          <w:tcPr>
            <w:tcW w:w="740" w:type="dxa"/>
          </w:tcPr>
          <w:p w14:paraId="4202430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7" w:type="dxa"/>
          </w:tcPr>
          <w:p w14:paraId="6BD2C36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</w:tcPr>
          <w:p w14:paraId="0FA022EA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53</w:t>
            </w:r>
          </w:p>
        </w:tc>
        <w:tc>
          <w:tcPr>
            <w:tcW w:w="1479" w:type="dxa"/>
          </w:tcPr>
          <w:p w14:paraId="0D68174B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Single-factor design, Box-Behnken design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BD) and response surface methodology</w:t>
            </w:r>
          </w:p>
        </w:tc>
        <w:tc>
          <w:tcPr>
            <w:tcW w:w="1947" w:type="dxa"/>
          </w:tcPr>
          <w:p w14:paraId="6D52592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enol sulfuric acid method</w:t>
            </w:r>
          </w:p>
        </w:tc>
        <w:tc>
          <w:tcPr>
            <w:tcW w:w="897" w:type="dxa"/>
          </w:tcPr>
          <w:p w14:paraId="0B3252B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88.96</w:t>
            </w:r>
          </w:p>
        </w:tc>
        <w:tc>
          <w:tcPr>
            <w:tcW w:w="1774" w:type="dxa"/>
          </w:tcPr>
          <w:p w14:paraId="249CA0A2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Ethanol precipitation, </w:t>
            </w:r>
            <w:proofErr w:type="spellStart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evage</w:t>
            </w:r>
            <w:proofErr w:type="spellEnd"/>
            <w:r w:rsidRPr="009A1E7E">
              <w:rPr>
                <w:rFonts w:ascii="Times New Roman" w:hAnsi="Times New Roman" w:cs="Times New Roman"/>
                <w:sz w:val="24"/>
                <w:szCs w:val="24"/>
              </w:rPr>
              <w:t xml:space="preserve"> protein removal,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AE-52 cellulose anion-exchange column, dialyzed</w:t>
            </w:r>
          </w:p>
        </w:tc>
        <w:tc>
          <w:tcPr>
            <w:tcW w:w="1051" w:type="dxa"/>
          </w:tcPr>
          <w:p w14:paraId="27CB3262" w14:textId="619B78BE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RdTwvQXV0aG9yPjxZZWFyPjIwMTY8L1llYXI+PFJlY051
bT4xNzwvUmVjTnVtPjxEaXNwbGF5VGV4dD4oUXUgZXQgYWwuLCAyMDE2KTwvRGlzcGxheVRleHQ+
PHJlY29yZD48cmVjLW51bWJlcj4xNzwvcmVjLW51bWJlcj48Zm9yZWlnbi1rZXlzPjxrZXkgYXBw
PSJFTiIgZGItaWQ9InpwOXg1emVkYng1enNyZWZ4YTZ4emVlbHRzZGRkcnpkMnh2ciIgdGltZXN0
YW1wPSIxNzQ5MDQzNDEzIj4xNzwva2V5PjwvZm9yZWlnbi1rZXlzPjxyZWYtdHlwZSBuYW1lPSJK
b3VybmFsIEFydGljbGUiPjE3PC9yZWYtdHlwZT48Y29udHJpYnV0b3JzPjxhdXRob3JzPjxhdXRo
b3I+UXUsIFkuPC9hdXRob3I+PGF1dGhvcj5MaSwgQy48L2F1dGhvcj48YXV0aG9yPlpoYW5nLCBD
LjwvYXV0aG9yPjxhdXRob3I+WmVuZywgUi48L2F1dGhvcj48YXV0aG9yPkZ1LCBDLjwvYXV0aG9y
PjwvYXV0aG9ycz48L2NvbnRyaWJ1dG9ycz48YXV0aC1hZGRyZXNzPlBoYXJtYWN5IENvbGxlZ2Us
IENoZW5nZHUgVW5pdmVyc2l0eSBvZiBUcmFkaXRpb25hbCBDaGluZXNlIE1lZGljaW5lLCBUaGUg
TWluaXN0cnkgb2YgRWR1Y2F0aW9uIEtleSBMYWJvcmF0b3J5IG9mIFN0YW5kYXJkaXphdGlvbiBv
ZiBDaGluZXNlIEhlcmJhbCBNZWRpY2luZSwgS2V5IExhYm9yYXRvcnkgb2YgU3lzdGVtYXRpYyBS
ZXNlYXJjaCwgRGV2ZWxvcG1lbnQgYW5kIFV0aWxpemF0aW9uIG9mIENoaW5lc2UgTWVkaWNpbmUg
UmVzb3VyY2VzIGluIFNpY2h1YW4gUHJvdmluY2UtS2V5IExhYm9yYXRvcnkgQnJlZWRpbmcgQmFz
ZSBvZiBDby1mb3VuZGVkIGJ5IFNpY2h1YW4gUHJvdmluY2UgYW5kIE1PU1QsIENoZW5nZHUgNjEx
MTM3LCBDaGluYS4mI3hEO0NvbGxlZ2Ugb2YgUGhhcm1hY3ksIFNvdXRod2VzdCBVbml2ZXJzaXR5
IGZvciBOYXRpb25hbGl0aWVzLCBDaGVuZ2R1IDYxMDA0MSwgQ2hpbmEuIEVsZWN0cm9uaWMgYWRk
cmVzczogcnVpemVuZzAyOEAxMjYuY29tLiYjeEQ7UGhhcm1hY3kgQ29sbGVnZSwgQ2hlbmdkdSBV
bml2ZXJzaXR5IG9mIFRyYWRpdGlvbmFsIENoaW5lc2UgTWVkaWNpbmUsIFRoZSBNaW5pc3RyeSBv
ZiBFZHVjYXRpb24gS2V5IExhYm9yYXRvcnkgb2YgU3RhbmRhcmRpemF0aW9uIG9mIENoaW5lc2Ug
SGVyYmFsIE1lZGljaW5lLCBLZXkgTGFib3JhdG9yeSBvZiBTeXN0ZW1hdGljIFJlc2VhcmNoLCBE
ZXZlbG9wbWVudCBhbmQgVXRpbGl6YXRpb24gb2YgQ2hpbmVzZSBNZWRpY2luZSBSZXNvdXJjZXMg
aW4gU2ljaHVhbiBQcm92aW5jZS1LZXkgTGFib3JhdG9yeSBCcmVlZGluZyBCYXNlIG9mIENvLWZv
dW5kZWQgYnkgU2ljaHVhbiBQcm92aW5jZSBhbmQgTU9TVCwgQ2hlbmdkdSA2MTExMzcsIENoaW5h
LiBFbGVjdHJvbmljIGFkZHJlc3M6IGNoYW9tZWlmdUAxMjYuY29tLjwvYXV0aC1hZGRyZXNzPjx0
aXRsZXM+PHRpdGxlPk9wdGltaXphdGlvbiBvZiBpbmZyYXJlZC1hc3Npc3RlZCBleHRyYWN0aW9u
IG9mIEJsZXRpbGxhIHN0cmlhdGEgcG9seXNhY2NoYXJpZGVzIGJhc2VkIG9uIHJlc3BvbnNlIHN1
cmZhY2UgbWV0aG9kb2xvZ3kgYW5kIHRoZWlyIGFudGlveGlkYW50IGFjdGl2aXRpZXM8L3RpdGxl
PjxzZWNvbmRhcnktdGl0bGU+Q2FyYm9oeWRyIFBvbHltPC9zZWNvbmRhcnktdGl0bGU+PC90aXRs
ZXM+PHBlcmlvZGljYWw+PGZ1bGwtdGl0bGU+Q2FyYm9oeWRyIFBvbHltPC9mdWxsLXRpdGxlPjwv
cGVyaW9kaWNhbD48cGFnZXM+MzQ1LTUzPC9wYWdlcz48dm9sdW1lPjE0ODwvdm9sdW1lPjxlZGl0
aW9uPjIwMTYwNDIwPC9lZGl0aW9uPjxrZXl3b3Jkcz48a2V5d29yZD5BbnRpb3hpZGFudHMvY2hl
bWlzdHJ5L2lzb2xhdGlvbiAmYW1wOyBwdXJpZmljYXRpb24vcGhhcm1hY29sb2d5PC9rZXl3b3Jk
PjxrZXl3b3JkPkZyZWUgUmFkaWNhbCBTY2F2ZW5nZXJzL2NoZW1pc3RyeS9pc29sYXRpb24gJmFt
cDsgcHVyaWZpY2F0aW9uL3BoYXJtYWNvbG9neTwva2V5d29yZD48a2V5d29yZD5IeWRyb3h5bCBS
YWRpY2FsL21ldGFib2xpc208L2tleXdvcmQ+PGtleXdvcmQ+SW5mcmFyZWQgUmF5czwva2V5d29y
ZD48a2V5d29yZD5PcmNoaWRhY2VhZS8qY2hlbWlzdHJ5PC9rZXl3b3JkPjxrZXl3b3JkPk94aWRh
dGlvbi1SZWR1Y3Rpb24vZHJ1ZyBlZmZlY3RzPC9rZXl3b3JkPjxrZXl3b3JkPlBvbHlzYWNjaGFy
aWRlcy9jaGVtaXN0cnkvKmlzb2xhdGlvbiAmYW1wOyBwdXJpZmljYXRpb24vKnBoYXJtYWNvbG9n
eTwva2V5d29yZD48a2V5d29yZD5BbnRpb3hpZGFudCBhY3Rpdml0eTwva2V5d29yZD48a2V5d29y
ZD5CbGV0aWxsYSBzdHJpYXRhIHBvbHlzYWNjaGFyaWRlczwva2V5d29yZD48a2V5d29yZD5JbmZy
YXJlZC1hc3Npc3RlZCBleHRyYWN0aW9uPC9rZXl3b3JkPjxrZXl3b3JkPk9wdGltaXphdGlvbjwv
a2V5d29yZD48a2V5d29yZD5SZXNwb25zZSBzdXJmYWNlIG1ldGhvZG9sb2d5PC9rZXl3b3JkPjwv
a2V5d29yZHM+PGRhdGVzPjx5ZWFyPjIwMTY8L3llYXI+PHB1Yi1kYXRlcz48ZGF0ZT5TZXAgNTwv
ZGF0ZT48L3B1Yi1kYXRlcz48L2RhdGVzPjxpc2JuPjAxNDQtODYxNzwvaXNibj48YWNjZXNzaW9u
LW51bT4yNzE4NTE0ODwvYWNjZXNzaW9uLW51bT48dXJscz48L3VybHM+PGVsZWN0cm9uaWMtcmVz
b3VyY2UtbnVtPjEwLjEwMTYvai5jYXJicG9sLjIwMTYuMDQuMDgxPC9lbGVjdHJvbmljLXJlc291
cmNlLW51bT48cmVtb3RlLWRhdGFiYXNlLXByb3ZpZGVyPk5MTTwvcmVtb3RlLWRhdGFiYXNlLXBy
b3ZpZGVyPjxsYW5ndWFnZT5lbmc8L2xhbmd1YWdlPjwvcmVjb3JkPjwvQ2l0ZT48L0VuZE5vdGU+
AG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TwvQXV0aG9yPjxZZWFyPjIwMTY8L1llYXI+PFJlY051
bT4xNzwvUmVjTnVtPjxEaXNwbGF5VGV4dD4oUXUgZXQgYWwuLCAyMDE2KTwvRGlzcGxheVRleHQ+
PHJlY29yZD48cmVjLW51bWJlcj4xNzwvcmVjLW51bWJlcj48Zm9yZWlnbi1rZXlzPjxrZXkgYXBw
PSJFTiIgZGItaWQ9InpwOXg1emVkYng1enNyZWZ4YTZ4emVlbHRzZGRkcnpkMnh2ciIgdGltZXN0
YW1wPSIxNzQ5MDQzNDEzIj4xNzwva2V5PjwvZm9yZWlnbi1rZXlzPjxyZWYtdHlwZSBuYW1lPSJK
b3VybmFsIEFydGljbGUiPjE3PC9yZWYtdHlwZT48Y29udHJpYnV0b3JzPjxhdXRob3JzPjxhdXRo
b3I+UXUsIFkuPC9hdXRob3I+PGF1dGhvcj5MaSwgQy48L2F1dGhvcj48YXV0aG9yPlpoYW5nLCBD
LjwvYXV0aG9yPjxhdXRob3I+WmVuZywgUi48L2F1dGhvcj48YXV0aG9yPkZ1LCBDLjwvYXV0aG9y
PjwvYXV0aG9ycz48L2NvbnRyaWJ1dG9ycz48YXV0aC1hZGRyZXNzPlBoYXJtYWN5IENvbGxlZ2Us
IENoZW5nZHUgVW5pdmVyc2l0eSBvZiBUcmFkaXRpb25hbCBDaGluZXNlIE1lZGljaW5lLCBUaGUg
TWluaXN0cnkgb2YgRWR1Y2F0aW9uIEtleSBMYWJvcmF0b3J5IG9mIFN0YW5kYXJkaXphdGlvbiBv
ZiBDaGluZXNlIEhlcmJhbCBNZWRpY2luZSwgS2V5IExhYm9yYXRvcnkgb2YgU3lzdGVtYXRpYyBS
ZXNlYXJjaCwgRGV2ZWxvcG1lbnQgYW5kIFV0aWxpemF0aW9uIG9mIENoaW5lc2UgTWVkaWNpbmUg
UmVzb3VyY2VzIGluIFNpY2h1YW4gUHJvdmluY2UtS2V5IExhYm9yYXRvcnkgQnJlZWRpbmcgQmFz
ZSBvZiBDby1mb3VuZGVkIGJ5IFNpY2h1YW4gUHJvdmluY2UgYW5kIE1PU1QsIENoZW5nZHUgNjEx
MTM3LCBDaGluYS4mI3hEO0NvbGxlZ2Ugb2YgUGhhcm1hY3ksIFNvdXRod2VzdCBVbml2ZXJzaXR5
IGZvciBOYXRpb25hbGl0aWVzLCBDaGVuZ2R1IDYxMDA0MSwgQ2hpbmEuIEVsZWN0cm9uaWMgYWRk
cmVzczogcnVpemVuZzAyOEAxMjYuY29tLiYjeEQ7UGhhcm1hY3kgQ29sbGVnZSwgQ2hlbmdkdSBV
bml2ZXJzaXR5IG9mIFRyYWRpdGlvbmFsIENoaW5lc2UgTWVkaWNpbmUsIFRoZSBNaW5pc3RyeSBv
ZiBFZHVjYXRpb24gS2V5IExhYm9yYXRvcnkgb2YgU3RhbmRhcmRpemF0aW9uIG9mIENoaW5lc2Ug
SGVyYmFsIE1lZGljaW5lLCBLZXkgTGFib3JhdG9yeSBvZiBTeXN0ZW1hdGljIFJlc2VhcmNoLCBE
ZXZlbG9wbWVudCBhbmQgVXRpbGl6YXRpb24gb2YgQ2hpbmVzZSBNZWRpY2luZSBSZXNvdXJjZXMg
aW4gU2ljaHVhbiBQcm92aW5jZS1LZXkgTGFib3JhdG9yeSBCcmVlZGluZyBCYXNlIG9mIENvLWZv
dW5kZWQgYnkgU2ljaHVhbiBQcm92aW5jZSBhbmQgTU9TVCwgQ2hlbmdkdSA2MTExMzcsIENoaW5h
LiBFbGVjdHJvbmljIGFkZHJlc3M6IGNoYW9tZWlmdUAxMjYuY29tLjwvYXV0aC1hZGRyZXNzPjx0
aXRsZXM+PHRpdGxlPk9wdGltaXphdGlvbiBvZiBpbmZyYXJlZC1hc3Npc3RlZCBleHRyYWN0aW9u
IG9mIEJsZXRpbGxhIHN0cmlhdGEgcG9seXNhY2NoYXJpZGVzIGJhc2VkIG9uIHJlc3BvbnNlIHN1
cmZhY2UgbWV0aG9kb2xvZ3kgYW5kIHRoZWlyIGFudGlveGlkYW50IGFjdGl2aXRpZXM8L3RpdGxl
PjxzZWNvbmRhcnktdGl0bGU+Q2FyYm9oeWRyIFBvbHltPC9zZWNvbmRhcnktdGl0bGU+PC90aXRs
ZXM+PHBlcmlvZGljYWw+PGZ1bGwtdGl0bGU+Q2FyYm9oeWRyIFBvbHltPC9mdWxsLXRpdGxlPjwv
cGVyaW9kaWNhbD48cGFnZXM+MzQ1LTUzPC9wYWdlcz48dm9sdW1lPjE0ODwvdm9sdW1lPjxlZGl0
aW9uPjIwMTYwNDIwPC9lZGl0aW9uPjxrZXl3b3Jkcz48a2V5d29yZD5BbnRpb3hpZGFudHMvY2hl
bWlzdHJ5L2lzb2xhdGlvbiAmYW1wOyBwdXJpZmljYXRpb24vcGhhcm1hY29sb2d5PC9rZXl3b3Jk
PjxrZXl3b3JkPkZyZWUgUmFkaWNhbCBTY2F2ZW5nZXJzL2NoZW1pc3RyeS9pc29sYXRpb24gJmFt
cDsgcHVyaWZpY2F0aW9uL3BoYXJtYWNvbG9neTwva2V5d29yZD48a2V5d29yZD5IeWRyb3h5bCBS
YWRpY2FsL21ldGFib2xpc208L2tleXdvcmQ+PGtleXdvcmQ+SW5mcmFyZWQgUmF5czwva2V5d29y
ZD48a2V5d29yZD5PcmNoaWRhY2VhZS8qY2hlbWlzdHJ5PC9rZXl3b3JkPjxrZXl3b3JkPk94aWRh
dGlvbi1SZWR1Y3Rpb24vZHJ1ZyBlZmZlY3RzPC9rZXl3b3JkPjxrZXl3b3JkPlBvbHlzYWNjaGFy
aWRlcy9jaGVtaXN0cnkvKmlzb2xhdGlvbiAmYW1wOyBwdXJpZmljYXRpb24vKnBoYXJtYWNvbG9n
eTwva2V5d29yZD48a2V5d29yZD5BbnRpb3hpZGFudCBhY3Rpdml0eTwva2V5d29yZD48a2V5d29y
ZD5CbGV0aWxsYSBzdHJpYXRhIHBvbHlzYWNjaGFyaWRlczwva2V5d29yZD48a2V5d29yZD5JbmZy
YXJlZC1hc3Npc3RlZCBleHRyYWN0aW9uPC9rZXl3b3JkPjxrZXl3b3JkPk9wdGltaXphdGlvbjwv
a2V5d29yZD48a2V5d29yZD5SZXNwb25zZSBzdXJmYWNlIG1ldGhvZG9sb2d5PC9rZXl3b3JkPjwv
a2V5d29yZHM+PGRhdGVzPjx5ZWFyPjIwMTY8L3llYXI+PHB1Yi1kYXRlcz48ZGF0ZT5TZXAgNTwv
ZGF0ZT48L3B1Yi1kYXRlcz48L2RhdGVzPjxpc2JuPjAxNDQtODYxNzwvaXNibj48YWNjZXNzaW9u
LW51bT4yNzE4NTE0ODwvYWNjZXNzaW9uLW51bT48dXJscz48L3VybHM+PGVsZWN0cm9uaWMtcmVz
b3VyY2UtbnVtPjEwLjEwMTYvai5jYXJicG9sLjIwMTYuMDQuMDgxPC9lbGVjdHJvbmljLXJlc291
cmNlLW51bT48cmVtb3RlLWRhdGFiYXNlLXByb3ZpZGVyPk5MTTwvcmVtb3RlLWRhdGFiYXNlLXBy
b3ZpZGVyPjxsYW5ndWFnZT5lbmc8L2xhbmd1YWdlPjwvcmVjb3JkPjwvQ2l0ZT48L0VuZE5vdGU+
AG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Qu et al., 2016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95777" w:rsidRPr="009A1E7E" w14:paraId="0A86E47C" w14:textId="77777777" w:rsidTr="003C3CFF">
        <w:tc>
          <w:tcPr>
            <w:tcW w:w="860" w:type="dxa"/>
            <w:tcBorders>
              <w:bottom w:val="single" w:sz="12" w:space="0" w:color="auto"/>
            </w:tcBorders>
          </w:tcPr>
          <w:p w14:paraId="15B303B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BSP-E</w:t>
            </w: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14:paraId="0FA2F055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AE</w:t>
            </w:r>
          </w:p>
        </w:tc>
        <w:tc>
          <w:tcPr>
            <w:tcW w:w="1449" w:type="dxa"/>
            <w:tcBorders>
              <w:bottom w:val="single" w:sz="12" w:space="0" w:color="auto"/>
            </w:tcBorders>
          </w:tcPr>
          <w:p w14:paraId="78EAA6B8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Powders were</w:t>
            </w:r>
            <w:r w:rsidRPr="009A1E7E">
              <w:rPr>
                <w:rFonts w:ascii="Times New Roman" w:hAnsi="Times New Roman" w:cs="Times New Roman"/>
              </w:rPr>
              <w:t xml:space="preserve"> 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soaked in petroleum ether and ethanol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5D0AE9B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40" w:type="dxa"/>
            <w:tcBorders>
              <w:bottom w:val="single" w:sz="12" w:space="0" w:color="auto"/>
            </w:tcBorders>
          </w:tcPr>
          <w:p w14:paraId="06B5CC1C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07" w:type="dxa"/>
            <w:tcBorders>
              <w:bottom w:val="single" w:sz="12" w:space="0" w:color="auto"/>
            </w:tcBorders>
          </w:tcPr>
          <w:p w14:paraId="0763F67D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1" w:type="dxa"/>
            <w:tcBorders>
              <w:bottom w:val="single" w:sz="12" w:space="0" w:color="auto"/>
            </w:tcBorders>
          </w:tcPr>
          <w:p w14:paraId="20F3C24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1479" w:type="dxa"/>
            <w:tcBorders>
              <w:bottom w:val="single" w:sz="12" w:space="0" w:color="auto"/>
            </w:tcBorders>
          </w:tcPr>
          <w:p w14:paraId="426FC48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47" w:type="dxa"/>
            <w:tcBorders>
              <w:bottom w:val="single" w:sz="12" w:space="0" w:color="auto"/>
            </w:tcBorders>
          </w:tcPr>
          <w:p w14:paraId="54D245A1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  <w:tcBorders>
              <w:bottom w:val="single" w:sz="12" w:space="0" w:color="auto"/>
            </w:tcBorders>
          </w:tcPr>
          <w:p w14:paraId="21C6173E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  <w:tcBorders>
              <w:bottom w:val="single" w:sz="12" w:space="0" w:color="auto"/>
            </w:tcBorders>
          </w:tcPr>
          <w:p w14:paraId="477672A0" w14:textId="77777777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t>Ethanol precipitation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14:paraId="26183A72" w14:textId="122AA23D" w:rsidR="00F95777" w:rsidRPr="009A1E7E" w:rsidRDefault="00F95777" w:rsidP="0015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1PC9ZZWFyPjxSZWNO
dW0+NTwvUmVjTnVtPjxEaXNwbGF5VGV4dD4oSGFuIGV0IGFsLiwgMjAyNSk8L0Rpc3BsYXlUZXh0
PjxyZWNvcmQ+PHJlYy1udW1iZXI+NTwvcmVjLW51bWJlcj48Zm9yZWlnbi1rZXlzPjxrZXkgYXBw
PSJFTiIgZGItaWQ9InpwOXg1emVkYng1enNyZWZ4YTZ4emVlbHRzZGRkcnpkMnh2ciIgdGltZXN0
YW1wPSIxNzQ4ODY4NzUzIj41PC9rZXk+PC9mb3JlaWduLWtleXM+PHJlZi10eXBlIG5hbWU9Ikpv
dXJuYWwgQXJ0aWNsZSI+MTc8L3JlZi10eXBlPjxjb250cmlidXRvcnM+PGF1dGhvcnM+PGF1dGhv
cj5IYW4sIFguPC9hdXRob3I+PGF1dGhvcj5MaXUsIEguPC9hdXRob3I+PGF1dGhvcj5aaGFuZywg
WS48L2F1dGhvcj48YXV0aG9yPlpoYW5nLCBZLjwvYXV0aG9yPjxhdXRob3I+U29uZywgWi48L2F1
dGhvcj48YXV0aG9yPllhbmcsIEwuPC9hdXRob3I+PGF1dGhvcj5MaXUsIFguPC9hdXRob3I+PGF1
dGhvcj5ZYW5nLCBMLjwvYXV0aG9yPjxhdXRob3I+V3UsIE0uPC9hdXRob3I+PGF1dGhvcj5UYW4s
IEwuPC9hdXRob3I+PC9hdXRob3JzPjwvY29udHJpYnV0b3JzPjxhdXRoLWFkZHJlc3M+SW5zdGl0
dXRlIG9mIE1vZGVybiBDaGluZXNlIEhlcmJhbCBNZWRpY2luZS9HdWl6aG91IEluc3RpdHV0ZSBv
ZiBDcm9wIFZhcmlldHkgUmVzb3VyY2VzLCBHdWl6aG91IEVuZ2luZWVyaW5nIFJlc2VhcmNoIENl
bnRlciBmb3IgdGhlIEN1bHRpdmF0aW9uIGFuZCBQbGFudGluZyBvZiBDaGluZXNlIE1lZGljaW5l
IEJsZXRpbGxhIHN0cmlhdGEsIEd1aXpob3UgQWNhZGVteSBvZiBBZ3JpY3VsdHVyYWwgU2NpZW5j
ZXMsIEd1aXlhbmcsIENoaW5hLiYjeEQ7R3VpemhvdSBLZXkgTGFib3JhdG9yeSBvZiBBZ3JpY3Vs
dHVyYWwgQmlvdGVjaG5vbG9neSwgR3VpeWFuZywgQ2hpbmEuJiN4RDtHdWl6aG91IFVuaXZlcnNp
dHksIEd1aXlhbmcsIENoaW5hLiYjeEQ7R3VpemhvdSBVbml2ZXJzaXR5IG9mIFRyYWRpdGlvbmFs
IENoaW5lc2UgTWVkaWNpbmUsIEd1aXlhbmcsIENoaW5hLjwvYXV0aC1hZGRyZXNzPjx0aXRsZXM+
PHRpdGxlPlRoZSBlZmZlY3RzIG9mIGRpZmZlcmVudCBleHRyYWN0aW9uIG1ldGhvZHMgb24gdGhl
IHN0cnVjdHVyZSBhbmQgYW50aW94aWRhbnQgcHJvcGVydGllcyBvZiBCbGV0aWxsYSBzdHJpYXRh
IHBvbHlzYWNjaGFyaWRlPC90aXRsZT48c2Vjb25kYXJ5LXRpdGxlPlByZXBhcmF0aXZlIEJpb2No
ZW1pc3RyeSAmYW1wOyBCaW90ZWNobm9sb2d5PC9zZWNvbmRhcnktdGl0bGU+PC90aXRsZXM+PHBl
cmlvZGljYWw+PGZ1bGwtdGl0bGU+UHJlcGFyYXRpdmUgQmlvY2hlbWlzdHJ5ICZhbXA7IEJpb3Rl
Y2hub2xvZ3k8L2Z1bGwtdGl0bGU+PC9wZXJpb2RpY2FsPjxwYWdlcz4zOTItNDAyPC9wYWdlcz48
dm9sdW1lPjU1PC92b2x1bWU+PG51bWJlcj40PC9udW1iZXI+PGVkaXRpb24+MjAyNDEwMzA8L2Vk
aXRpb24+PGtleXdvcmRzPjxrZXl3b3JkPipQb2x5c2FjY2hhcmlkZXMvY2hlbWlzdHJ5L2lzb2xh
dGlvbiAmYW1wOyBwdXJpZmljYXRpb24vcGhhcm1hY29sb2d5PC9rZXl3b3JkPjxrZXl3b3JkPipB
bnRpb3hpZGFudHMvY2hlbWlzdHJ5L2lzb2xhdGlvbiAmYW1wOyBwdXJpZmljYXRpb24vcGhhcm1h
Y29sb2d5PC9rZXl3b3JkPjxrZXl3b3JkPipPcmNoaWRhY2VhZS9jaGVtaXN0cnk8L2tleXdvcmQ+
PGtleXdvcmQ+TWljcm93YXZlczwva2V5d29yZD48a2V5d29yZD4qUGxhbnQgRXh0cmFjdHMvY2hl
bWlzdHJ5PC9rZXl3b3JkPjxrZXl3b3JkPipDaGVtaWNhbCBGcmFjdGlvbmF0aW9uL21ldGhvZHM8
L2tleXdvcmQ+PGtleXdvcmQ+SG90IFRlbXBlcmF0dXJlPC9rZXl3b3JkPjxrZXl3b3JkPkFudGlv
eGlkYW50IHByb3BlcnRpZXM8L2tleXdvcmQ+PGtleXdvcmQ+QmxldGlsbGEgc3RyaWF0YSBwb2x5
c2FjY2hhcmlkZTwva2V5d29yZD48a2V5d29yZD5leHRyYWN0aW9uIG1ldGhvZHM8L2tleXdvcmQ+
PGtleXdvcmQ+cG9seXNhY2NoYXJpZGUgc3RydWN0dXJlPC9rZXl3b3JkPjwva2V5d29yZHM+PGRh
dGVzPjx5ZWFyPjIwMjU8L3llYXI+PHB1Yi1kYXRlcz48ZGF0ZT5BcHI8L2RhdGU+PC9wdWItZGF0
ZXM+PC9kYXRlcz48aXNibj4xMDgyLTYwNjg8L2lzYm4+PGFjY2Vzc2lvbi1udW0+Mzk0NzU0Njg8
L2FjY2Vzc2lvbi1udW0+PHVybHM+PC91cmxzPjxlbGVjdHJvbmljLXJlc291cmNlLW51bT4xMC4x
MDgwLzEwODI2MDY4LjIwMjQuMjQxOTg2MjwvZWxlY3Ryb25pYy1yZXNvdXJjZS1udW0+PHJlbW90
ZS1kYXRhYmFzZS1wcm92aWRlcj5OTE08L3JlbW90ZS1kYXRhYmFzZS1wcm92aWRlcj48bGFuZ3Vh
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I1PC9ZZWFyPjxSZWNO
dW0+NTwvUmVjTnVtPjxEaXNwbGF5VGV4dD4oSGFuIGV0IGFsLiwgMjAyNSk8L0Rpc3BsYXlUZXh0
PjxyZWNvcmQ+PHJlYy1udW1iZXI+NTwvcmVjLW51bWJlcj48Zm9yZWlnbi1rZXlzPjxrZXkgYXBw
PSJFTiIgZGItaWQ9InpwOXg1emVkYng1enNyZWZ4YTZ4emVlbHRzZGRkcnpkMnh2ciIgdGltZXN0
YW1wPSIxNzQ4ODY4NzUzIj41PC9rZXk+PC9mb3JlaWduLWtleXM+PHJlZi10eXBlIG5hbWU9Ikpv
dXJuYWwgQXJ0aWNsZSI+MTc8L3JlZi10eXBlPjxjb250cmlidXRvcnM+PGF1dGhvcnM+PGF1dGhv
cj5IYW4sIFguPC9hdXRob3I+PGF1dGhvcj5MaXUsIEguPC9hdXRob3I+PGF1dGhvcj5aaGFuZywg
WS48L2F1dGhvcj48YXV0aG9yPlpoYW5nLCBZLjwvYXV0aG9yPjxhdXRob3I+U29uZywgWi48L2F1
dGhvcj48YXV0aG9yPllhbmcsIEwuPC9hdXRob3I+PGF1dGhvcj5MaXUsIFguPC9hdXRob3I+PGF1
dGhvcj5ZYW5nLCBMLjwvYXV0aG9yPjxhdXRob3I+V3UsIE0uPC9hdXRob3I+PGF1dGhvcj5UYW4s
IEwuPC9hdXRob3I+PC9hdXRob3JzPjwvY29udHJpYnV0b3JzPjxhdXRoLWFkZHJlc3M+SW5zdGl0
dXRlIG9mIE1vZGVybiBDaGluZXNlIEhlcmJhbCBNZWRpY2luZS9HdWl6aG91IEluc3RpdHV0ZSBv
ZiBDcm9wIFZhcmlldHkgUmVzb3VyY2VzLCBHdWl6aG91IEVuZ2luZWVyaW5nIFJlc2VhcmNoIENl
bnRlciBmb3IgdGhlIEN1bHRpdmF0aW9uIGFuZCBQbGFudGluZyBvZiBDaGluZXNlIE1lZGljaW5l
IEJsZXRpbGxhIHN0cmlhdGEsIEd1aXpob3UgQWNhZGVteSBvZiBBZ3JpY3VsdHVyYWwgU2NpZW5j
ZXMsIEd1aXlhbmcsIENoaW5hLiYjeEQ7R3VpemhvdSBLZXkgTGFib3JhdG9yeSBvZiBBZ3JpY3Vs
dHVyYWwgQmlvdGVjaG5vbG9neSwgR3VpeWFuZywgQ2hpbmEuJiN4RDtHdWl6aG91IFVuaXZlcnNp
dHksIEd1aXlhbmcsIENoaW5hLiYjeEQ7R3VpemhvdSBVbml2ZXJzaXR5IG9mIFRyYWRpdGlvbmFs
IENoaW5lc2UgTWVkaWNpbmUsIEd1aXlhbmcsIENoaW5hLjwvYXV0aC1hZGRyZXNzPjx0aXRsZXM+
PHRpdGxlPlRoZSBlZmZlY3RzIG9mIGRpZmZlcmVudCBleHRyYWN0aW9uIG1ldGhvZHMgb24gdGhl
IHN0cnVjdHVyZSBhbmQgYW50aW94aWRhbnQgcHJvcGVydGllcyBvZiBCbGV0aWxsYSBzdHJpYXRh
IHBvbHlzYWNjaGFyaWRlPC90aXRsZT48c2Vjb25kYXJ5LXRpdGxlPlByZXBhcmF0aXZlIEJpb2No
ZW1pc3RyeSAmYW1wOyBCaW90ZWNobm9sb2d5PC9zZWNvbmRhcnktdGl0bGU+PC90aXRsZXM+PHBl
cmlvZGljYWw+PGZ1bGwtdGl0bGU+UHJlcGFyYXRpdmUgQmlvY2hlbWlzdHJ5ICZhbXA7IEJpb3Rl
Y2hub2xvZ3k8L2Z1bGwtdGl0bGU+PC9wZXJpb2RpY2FsPjxwYWdlcz4zOTItNDAyPC9wYWdlcz48
dm9sdW1lPjU1PC92b2x1bWU+PG51bWJlcj40PC9udW1iZXI+PGVkaXRpb24+MjAyNDEwMzA8L2Vk
aXRpb24+PGtleXdvcmRzPjxrZXl3b3JkPipQb2x5c2FjY2hhcmlkZXMvY2hlbWlzdHJ5L2lzb2xh
dGlvbiAmYW1wOyBwdXJpZmljYXRpb24vcGhhcm1hY29sb2d5PC9rZXl3b3JkPjxrZXl3b3JkPipB
bnRpb3hpZGFudHMvY2hlbWlzdHJ5L2lzb2xhdGlvbiAmYW1wOyBwdXJpZmljYXRpb24vcGhhcm1h
Y29sb2d5PC9rZXl3b3JkPjxrZXl3b3JkPipPcmNoaWRhY2VhZS9jaGVtaXN0cnk8L2tleXdvcmQ+
PGtleXdvcmQ+TWljcm93YXZlczwva2V5d29yZD48a2V5d29yZD4qUGxhbnQgRXh0cmFjdHMvY2hl
bWlzdHJ5PC9rZXl3b3JkPjxrZXl3b3JkPipDaGVtaWNhbCBGcmFjdGlvbmF0aW9uL21ldGhvZHM8
L2tleXdvcmQ+PGtleXdvcmQ+SG90IFRlbXBlcmF0dXJlPC9rZXl3b3JkPjxrZXl3b3JkPkFudGlv
eGlkYW50IHByb3BlcnRpZXM8L2tleXdvcmQ+PGtleXdvcmQ+QmxldGlsbGEgc3RyaWF0YSBwb2x5
c2FjY2hhcmlkZTwva2V5d29yZD48a2V5d29yZD5leHRyYWN0aW9uIG1ldGhvZHM8L2tleXdvcmQ+
PGtleXdvcmQ+cG9seXNhY2NoYXJpZGUgc3RydWN0dXJlPC9rZXl3b3JkPjwva2V5d29yZHM+PGRh
dGVzPjx5ZWFyPjIwMjU8L3llYXI+PHB1Yi1kYXRlcz48ZGF0ZT5BcHI8L2RhdGU+PC9wdWItZGF0
ZXM+PC9kYXRlcz48aXNibj4xMDgyLTYwNjg8L2lzYm4+PGFjY2Vzc2lvbi1udW0+Mzk0NzU0Njg8
L2FjY2Vzc2lvbi1udW0+PHVybHM+PC91cmxzPjxlbGVjdHJvbmljLXJlc291cmNlLW51bT4xMC4x
MDgwLzEwODI2MDY4LjIwMjQuMjQxOTg2MjwvZWxlY3Ryb25pYy1yZXNvdXJjZS1udW0+PHJlbW90
ZS1kYXRhYmFzZS1wcm92aWRlcj5OTE08L3JlbW90ZS1kYXRhYmFzZS1wcm92aWRlcj48bGFuZ3Vh
Z2U+ZW5nPC9sYW5ndWFnZT48L3JlY29yZD48L0NpdGU+PC9FbmROb3RlPn==
</w:fldData>
              </w:fldCha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A1E7E">
              <w:rPr>
                <w:rFonts w:ascii="Times New Roman" w:hAnsi="Times New Roman" w:cs="Times New Roman"/>
                <w:noProof/>
                <w:sz w:val="24"/>
                <w:szCs w:val="24"/>
              </w:rPr>
              <w:t>(Han et al., 2025)</w:t>
            </w:r>
            <w:r w:rsidRPr="009A1E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A7D0EF9" w14:textId="77777777" w:rsidR="003C3CFF" w:rsidRPr="009A1E7E" w:rsidRDefault="003C3CFF" w:rsidP="003C3CFF">
      <w:pPr>
        <w:jc w:val="left"/>
        <w:rPr>
          <w:rFonts w:ascii="Times New Roman" w:hAnsi="Times New Roman" w:cs="Times New Roman"/>
          <w:sz w:val="30"/>
          <w:szCs w:val="30"/>
        </w:rPr>
      </w:pPr>
      <w:r w:rsidRPr="009A1E7E">
        <w:rPr>
          <w:rFonts w:ascii="Times New Roman" w:hAnsi="Times New Roman" w:cs="Times New Roman"/>
          <w:sz w:val="30"/>
          <w:szCs w:val="30"/>
        </w:rPr>
        <w:t>Abbreviations: Ultrasonic compound enzyme (UCE); Alkali-assisted extraction (AAE), Infrared-assisted extraction (IAE); Deep eutectic solvents extraction (DESE), Microbial fermentation extraction (MFE);</w:t>
      </w:r>
      <w:r w:rsidRPr="009A1E7E">
        <w:rPr>
          <w:rFonts w:ascii="Times New Roman" w:hAnsi="Times New Roman" w:cs="Times New Roman"/>
        </w:rPr>
        <w:t xml:space="preserve"> </w:t>
      </w:r>
      <w:bookmarkStart w:id="21" w:name="OLE_LINK34"/>
      <w:r w:rsidRPr="009A1E7E">
        <w:rPr>
          <w:rFonts w:ascii="Times New Roman" w:hAnsi="Times New Roman" w:cs="Times New Roman"/>
          <w:sz w:val="30"/>
          <w:szCs w:val="30"/>
        </w:rPr>
        <w:t>N/A</w:t>
      </w:r>
      <w:bookmarkEnd w:id="21"/>
      <w:r w:rsidRPr="009A1E7E">
        <w:rPr>
          <w:rFonts w:ascii="Times New Roman" w:hAnsi="Times New Roman" w:cs="Times New Roman"/>
          <w:sz w:val="30"/>
          <w:szCs w:val="30"/>
        </w:rPr>
        <w:t>, not available.</w:t>
      </w:r>
    </w:p>
    <w:p w14:paraId="6425048E" w14:textId="77777777" w:rsidR="00F95777" w:rsidRPr="003C3CFF" w:rsidRDefault="00F95777">
      <w:pPr>
        <w:rPr>
          <w:rFonts w:hint="eastAsia"/>
        </w:rPr>
      </w:pPr>
    </w:p>
    <w:p w14:paraId="57C32014" w14:textId="41A85CAB" w:rsidR="00F95777" w:rsidRDefault="00F95777">
      <w:pPr>
        <w:rPr>
          <w:rFonts w:ascii="Times New Roman" w:hAnsi="Times New Roman" w:cs="Times New Roman"/>
          <w:sz w:val="30"/>
          <w:szCs w:val="30"/>
        </w:rPr>
      </w:pPr>
      <w:r w:rsidRPr="00F95777">
        <w:rPr>
          <w:rFonts w:ascii="Times New Roman" w:hAnsi="Times New Roman" w:cs="Times New Roman"/>
          <w:sz w:val="30"/>
          <w:szCs w:val="30"/>
        </w:rPr>
        <w:t>Reference</w:t>
      </w:r>
    </w:p>
    <w:p w14:paraId="1D24F3A7" w14:textId="1BA4F315" w:rsidR="00F95777" w:rsidRPr="00F95777" w:rsidRDefault="00F95777" w:rsidP="00F95777">
      <w:pPr>
        <w:pStyle w:val="EndNoteBibliography"/>
        <w:ind w:left="720" w:hanging="720"/>
      </w:pPr>
      <w:r>
        <w:rPr>
          <w:sz w:val="30"/>
          <w:szCs w:val="30"/>
        </w:rPr>
        <w:fldChar w:fldCharType="begin"/>
      </w:r>
      <w:r>
        <w:rPr>
          <w:sz w:val="30"/>
          <w:szCs w:val="30"/>
        </w:rPr>
        <w:instrText xml:space="preserve"> ADDIN EN.REFLIST </w:instrText>
      </w:r>
      <w:r>
        <w:rPr>
          <w:sz w:val="30"/>
          <w:szCs w:val="30"/>
        </w:rPr>
        <w:fldChar w:fldCharType="separate"/>
      </w:r>
      <w:r w:rsidRPr="00F95777">
        <w:t xml:space="preserve">Chen, H., Lin, C., Wu, Y., Wang, B., Kui, M., Xu, J., Ma, H., Li, J., Zeng, J., Gao, W., and Chen, K. (2024a). Protective effects of degraded Bletilla striata polysaccharides against UVB-induced oxidative stress in skin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77</w:t>
      </w:r>
      <w:r w:rsidRPr="00F95777">
        <w:t xml:space="preserve">, 134462. </w:t>
      </w:r>
      <w:hyperlink r:id="rId7" w:history="1">
        <w:r w:rsidRPr="00F95777">
          <w:rPr>
            <w:rStyle w:val="af2"/>
          </w:rPr>
          <w:t>https://doi.org/10.1016/j.ijbiomac.2024.134462</w:t>
        </w:r>
      </w:hyperlink>
    </w:p>
    <w:p w14:paraId="12DB17AF" w14:textId="3B92EC45" w:rsidR="00F95777" w:rsidRPr="00F95777" w:rsidRDefault="00F95777" w:rsidP="00F95777">
      <w:pPr>
        <w:pStyle w:val="EndNoteBibliography"/>
        <w:ind w:left="720" w:hanging="720"/>
      </w:pPr>
      <w:r w:rsidRPr="00F95777">
        <w:t xml:space="preserve">Chen, H., Wang, B., Li, J., Xu, J., Zeng, J., Gao, W., and Chen, K. (2023). Comparative study on the extraction efficiency, characterization, and bioactivities of Bletilla striata polysaccharides using response surface methodology (RSM) and </w:t>
      </w:r>
      <w:r w:rsidRPr="00F95777">
        <w:lastRenderedPageBreak/>
        <w:t xml:space="preserve">genetic algorithm-artificial neural network (GA-ANN)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26</w:t>
      </w:r>
      <w:r w:rsidRPr="00F95777">
        <w:t xml:space="preserve">, 982-995. </w:t>
      </w:r>
      <w:hyperlink r:id="rId8" w:history="1">
        <w:r w:rsidRPr="00F95777">
          <w:rPr>
            <w:rStyle w:val="af2"/>
          </w:rPr>
          <w:t>https://doi.org/10.1016/j.ijbiomac.2022.12.017</w:t>
        </w:r>
      </w:hyperlink>
    </w:p>
    <w:p w14:paraId="67EB75DA" w14:textId="4E3145A6" w:rsidR="00F95777" w:rsidRPr="00F95777" w:rsidRDefault="00F95777" w:rsidP="00F95777">
      <w:pPr>
        <w:pStyle w:val="EndNoteBibliography"/>
        <w:ind w:left="720" w:hanging="720"/>
      </w:pPr>
      <w:r w:rsidRPr="00F95777">
        <w:t xml:space="preserve">Chen, H., Wu, Y., Wang, B., Kui, M., Xu, J., Ma, H., Li, J., Zeng, J., Gao, W., and Chen, K. (2024b). Skin healthcare protection with antioxidant and anti-melanogenesis activity of polysaccharide purification from Bletilla striata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62</w:t>
      </w:r>
      <w:r w:rsidRPr="00F95777">
        <w:t xml:space="preserve">, 130016. </w:t>
      </w:r>
      <w:hyperlink r:id="rId9" w:history="1">
        <w:r w:rsidRPr="00F95777">
          <w:rPr>
            <w:rStyle w:val="af2"/>
          </w:rPr>
          <w:t>https://doi.org/10.1016/j.ijbiomac.2024.130016</w:t>
        </w:r>
      </w:hyperlink>
    </w:p>
    <w:p w14:paraId="7E3AF824" w14:textId="04881188" w:rsidR="00F95777" w:rsidRPr="00F95777" w:rsidRDefault="00F95777" w:rsidP="00F95777">
      <w:pPr>
        <w:pStyle w:val="EndNoteBibliography"/>
        <w:ind w:left="720" w:hanging="720"/>
      </w:pPr>
      <w:r w:rsidRPr="00F95777">
        <w:t xml:space="preserve">Chen, H., Zeng, J., Wang, B., Cheng, Z., Xu, J., Gao, W., and Chen, K. (2021a). Structural characterization and antioxidant activities of Bletilla striata polysaccharide extracted by different methods. </w:t>
      </w:r>
      <w:r w:rsidRPr="00F95777">
        <w:rPr>
          <w:i/>
        </w:rPr>
        <w:t>Carbohydr Polym</w:t>
      </w:r>
      <w:r w:rsidRPr="00F95777">
        <w:t xml:space="preserve"> </w:t>
      </w:r>
      <w:r w:rsidRPr="00F95777">
        <w:rPr>
          <w:b/>
        </w:rPr>
        <w:t>266</w:t>
      </w:r>
      <w:r w:rsidRPr="00F95777">
        <w:t xml:space="preserve">, 118149. </w:t>
      </w:r>
      <w:hyperlink r:id="rId10" w:history="1">
        <w:r w:rsidRPr="00F95777">
          <w:rPr>
            <w:rStyle w:val="af2"/>
          </w:rPr>
          <w:t>https://doi.org/10.1016/j.carbpol.2021.118149</w:t>
        </w:r>
      </w:hyperlink>
    </w:p>
    <w:p w14:paraId="00B8EB54" w14:textId="0398DF7E" w:rsidR="00F95777" w:rsidRPr="00F95777" w:rsidRDefault="00F95777" w:rsidP="00F95777">
      <w:pPr>
        <w:pStyle w:val="EndNoteBibliography"/>
        <w:ind w:left="720" w:hanging="720"/>
      </w:pPr>
      <w:r w:rsidRPr="00F95777">
        <w:t xml:space="preserve">Chen, H. Y., Lin, T. C., Chiang, C. Y., Wey, S. L., Lin, F. H., Yang, K. C., Chang, C. H., and Hu, M. H. (2021b). Antifibrotic Effect of Bletilla striata Polysaccharide-Resveratrol-Impregnated Dual-Layer Carboxymethyl Cellulose-Based Sponge for The Prevention of Epidural Fibrosis after Laminectomy. </w:t>
      </w:r>
      <w:r w:rsidRPr="00F95777">
        <w:rPr>
          <w:i/>
        </w:rPr>
        <w:t>Polymers (Basel)</w:t>
      </w:r>
      <w:r w:rsidRPr="00F95777">
        <w:t xml:space="preserve"> </w:t>
      </w:r>
      <w:r w:rsidRPr="00F95777">
        <w:rPr>
          <w:b/>
        </w:rPr>
        <w:t>13</w:t>
      </w:r>
      <w:r w:rsidRPr="00F95777">
        <w:t xml:space="preserve">. </w:t>
      </w:r>
      <w:hyperlink r:id="rId11" w:history="1">
        <w:r w:rsidRPr="00F95777">
          <w:rPr>
            <w:rStyle w:val="af2"/>
          </w:rPr>
          <w:t>https://doi.org/10.3390/polym13132129</w:t>
        </w:r>
      </w:hyperlink>
    </w:p>
    <w:p w14:paraId="480F8912" w14:textId="007C1C06" w:rsidR="00F95777" w:rsidRPr="00F95777" w:rsidRDefault="00F95777" w:rsidP="00F95777">
      <w:pPr>
        <w:pStyle w:val="EndNoteBibliography"/>
        <w:ind w:left="720" w:hanging="720"/>
      </w:pPr>
      <w:r w:rsidRPr="00F95777">
        <w:t xml:space="preserve">Chen, J., Lv, L., Li, Y., Ren, X., Luo, H., Gao, Y., Yan, H., Li, Y., Qu, Y., Yang, L., Li, X., and Zeng, R. (2019). Preparation </w:t>
      </w:r>
      <w:r w:rsidRPr="00F95777">
        <w:lastRenderedPageBreak/>
        <w:t xml:space="preserve">and evaluation of Bletilla striata polysaccharide/graphene oxide composite hemostatic sponge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130</w:t>
      </w:r>
      <w:r w:rsidRPr="00F95777">
        <w:t xml:space="preserve">, 827-835. </w:t>
      </w:r>
      <w:hyperlink r:id="rId12" w:history="1">
        <w:r w:rsidRPr="00F95777">
          <w:rPr>
            <w:rStyle w:val="af2"/>
          </w:rPr>
          <w:t>https://doi.org/10.1016/j.ijbiomac.2019.02.137</w:t>
        </w:r>
      </w:hyperlink>
    </w:p>
    <w:p w14:paraId="0BA9902E" w14:textId="1FF66030" w:rsidR="00F95777" w:rsidRPr="00F95777" w:rsidRDefault="00F95777" w:rsidP="00F95777">
      <w:pPr>
        <w:pStyle w:val="EndNoteBibliography"/>
        <w:ind w:left="720" w:hanging="720"/>
      </w:pPr>
      <w:r w:rsidRPr="00F95777">
        <w:t xml:space="preserve">Chen, Z., Zhao, Y., Zhang, M., Yang, X., Yue, P., Tang, D., and Wei, X. (2020). Structural characterization and antioxidant activity of a new polysaccharide from Bletilla striata fibrous roots. </w:t>
      </w:r>
      <w:r w:rsidRPr="00F95777">
        <w:rPr>
          <w:i/>
        </w:rPr>
        <w:t>Carbohydr Polym</w:t>
      </w:r>
      <w:r w:rsidRPr="00F95777">
        <w:t xml:space="preserve"> </w:t>
      </w:r>
      <w:r w:rsidRPr="00F95777">
        <w:rPr>
          <w:b/>
        </w:rPr>
        <w:t>227</w:t>
      </w:r>
      <w:r w:rsidRPr="00F95777">
        <w:t xml:space="preserve">, 115362. </w:t>
      </w:r>
      <w:hyperlink r:id="rId13" w:history="1">
        <w:r w:rsidRPr="00F95777">
          <w:rPr>
            <w:rStyle w:val="af2"/>
          </w:rPr>
          <w:t>https://doi.org/10.1016/j.carbpol.2019.115362</w:t>
        </w:r>
      </w:hyperlink>
    </w:p>
    <w:p w14:paraId="2267CF8B" w14:textId="7BFA797B" w:rsidR="00F95777" w:rsidRPr="00F95777" w:rsidRDefault="00F95777" w:rsidP="00F95777">
      <w:pPr>
        <w:pStyle w:val="EndNoteBibliography"/>
        <w:ind w:left="720" w:hanging="720"/>
      </w:pPr>
      <w:r w:rsidRPr="00F95777">
        <w:t xml:space="preserve">Cui, X., Zhang, X., Yang, Y., Wang, C., Zhang, C., and Peng, G. (2017). Preparation and evaluation of novel hydrogel based on polysaccharide isolated from Bletilla striata. </w:t>
      </w:r>
      <w:r w:rsidRPr="00F95777">
        <w:rPr>
          <w:i/>
        </w:rPr>
        <w:t>Pharm Dev Technol</w:t>
      </w:r>
      <w:r w:rsidRPr="00F95777">
        <w:t xml:space="preserve"> </w:t>
      </w:r>
      <w:r w:rsidRPr="00F95777">
        <w:rPr>
          <w:b/>
        </w:rPr>
        <w:t>22</w:t>
      </w:r>
      <w:r w:rsidRPr="00F95777">
        <w:t xml:space="preserve">, 1001-1011. </w:t>
      </w:r>
      <w:hyperlink r:id="rId14" w:history="1">
        <w:r w:rsidRPr="00F95777">
          <w:rPr>
            <w:rStyle w:val="af2"/>
          </w:rPr>
          <w:t>https://doi.org/10.1080/10837450.2016.1221422</w:t>
        </w:r>
      </w:hyperlink>
    </w:p>
    <w:p w14:paraId="3D977515" w14:textId="10724149" w:rsidR="00F95777" w:rsidRPr="00F95777" w:rsidRDefault="00F95777" w:rsidP="00F95777">
      <w:pPr>
        <w:pStyle w:val="EndNoteBibliography"/>
        <w:ind w:left="720" w:hanging="720"/>
      </w:pPr>
      <w:r w:rsidRPr="00F95777">
        <w:t xml:space="preserve">Han, X., Liu, H., Zhang, Y., Zhang, Y., Song, Z., Yang, L., Liu, X., Yang, L., Wu, M., and Tan, L. (2025). The effects of different extraction methods on the structure and antioxidant properties of Bletilla striata polysaccharide. </w:t>
      </w:r>
      <w:r w:rsidRPr="00F95777">
        <w:rPr>
          <w:i/>
        </w:rPr>
        <w:t>Preparative Biochemistry &amp; Biotechnology</w:t>
      </w:r>
      <w:r w:rsidRPr="00F95777">
        <w:t xml:space="preserve"> </w:t>
      </w:r>
      <w:r w:rsidRPr="00F95777">
        <w:rPr>
          <w:b/>
        </w:rPr>
        <w:t>55</w:t>
      </w:r>
      <w:r w:rsidRPr="00F95777">
        <w:t xml:space="preserve">, 392-402. </w:t>
      </w:r>
      <w:hyperlink r:id="rId15" w:history="1">
        <w:r w:rsidRPr="00F95777">
          <w:rPr>
            <w:rStyle w:val="af2"/>
          </w:rPr>
          <w:t>https://doi.org/10.1080/10826068.2024.2419862</w:t>
        </w:r>
      </w:hyperlink>
    </w:p>
    <w:p w14:paraId="16932291" w14:textId="3BA40DC5" w:rsidR="00F95777" w:rsidRPr="00F95777" w:rsidRDefault="00F95777" w:rsidP="00F95777">
      <w:pPr>
        <w:pStyle w:val="EndNoteBibliography"/>
        <w:ind w:left="720" w:hanging="720"/>
      </w:pPr>
      <w:r w:rsidRPr="00F95777">
        <w:t xml:space="preserve">He, Z., He, Y., Meng, X., Ge, Z., and Sun, H. (2024). Structural characteristics and wound-healing effects of Bletilla striata fresh tuber polysaccharide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78</w:t>
      </w:r>
      <w:r w:rsidRPr="00F95777">
        <w:t xml:space="preserve">, 134679. </w:t>
      </w:r>
      <w:hyperlink r:id="rId16" w:history="1">
        <w:r w:rsidRPr="00F95777">
          <w:rPr>
            <w:rStyle w:val="af2"/>
          </w:rPr>
          <w:t>https://doi.org/10.1016/j.ijbiomac.2024.134679</w:t>
        </w:r>
      </w:hyperlink>
    </w:p>
    <w:p w14:paraId="143DAE3B" w14:textId="5A25B99A" w:rsidR="00F95777" w:rsidRPr="00F95777" w:rsidRDefault="00F95777" w:rsidP="00F95777">
      <w:pPr>
        <w:pStyle w:val="EndNoteBibliography"/>
        <w:ind w:left="720" w:hanging="720"/>
      </w:pPr>
      <w:r w:rsidRPr="00F95777">
        <w:lastRenderedPageBreak/>
        <w:t xml:space="preserve">Hou, Y., Zhao, J., Yin, J., and Nie, S. (2023). Structural properties of Bletilla striata polysaccharide and the synergistic gelation of polysaccharide and xanthan gum. </w:t>
      </w:r>
      <w:r w:rsidRPr="00F95777">
        <w:rPr>
          <w:i/>
        </w:rPr>
        <w:t>Food Hydrocolloids</w:t>
      </w:r>
      <w:r w:rsidRPr="00F95777">
        <w:t xml:space="preserve"> </w:t>
      </w:r>
      <w:r w:rsidRPr="00F95777">
        <w:rPr>
          <w:b/>
        </w:rPr>
        <w:t>142</w:t>
      </w:r>
      <w:r w:rsidRPr="00F95777">
        <w:t xml:space="preserve">. </w:t>
      </w:r>
      <w:hyperlink r:id="rId17" w:history="1">
        <w:r w:rsidRPr="00F95777">
          <w:rPr>
            <w:rStyle w:val="af2"/>
          </w:rPr>
          <w:t>https://doi.org/10.1016/j.foodhyd.2023.108843</w:t>
        </w:r>
      </w:hyperlink>
    </w:p>
    <w:p w14:paraId="4913A270" w14:textId="7957C65A" w:rsidR="00F95777" w:rsidRPr="00F95777" w:rsidRDefault="00F95777" w:rsidP="00F95777">
      <w:pPr>
        <w:pStyle w:val="EndNoteBibliography"/>
        <w:ind w:left="720" w:hanging="720"/>
      </w:pPr>
      <w:r w:rsidRPr="00F95777">
        <w:t xml:space="preserve">Huang, F., Fan, Y., Liu, X., Chen, Y., Huang, Y., Meng, Y., and Liang, Y. (2024). Structural characterization and innate immunomodulatory effect of glucomannan from Bletilla striata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73</w:t>
      </w:r>
      <w:r w:rsidRPr="00F95777">
        <w:t xml:space="preserve">, 133206. </w:t>
      </w:r>
      <w:hyperlink r:id="rId18" w:history="1">
        <w:r w:rsidRPr="00F95777">
          <w:rPr>
            <w:rStyle w:val="af2"/>
          </w:rPr>
          <w:t>https://doi.org/10.1016/j.ijbiomac.2024.133206</w:t>
        </w:r>
      </w:hyperlink>
    </w:p>
    <w:p w14:paraId="0B772169" w14:textId="2526A3C2" w:rsidR="00F95777" w:rsidRPr="00F95777" w:rsidRDefault="00F95777" w:rsidP="00F95777">
      <w:pPr>
        <w:pStyle w:val="EndNoteBibliography"/>
        <w:ind w:left="720" w:hanging="720"/>
      </w:pPr>
      <w:r w:rsidRPr="00F95777">
        <w:t xml:space="preserve">Jiang, G., Wang, B., Wang, Y., Kong, H., Wang, Y., Gao, P., Guo, M., Li, W., Zhang, J., Wang, Z., and Niu, J. (2023). Structural characteristics of a novel Bletilla striata polysaccharide and its activities for the alleviation of liver fibrosis. </w:t>
      </w:r>
      <w:r w:rsidRPr="00F95777">
        <w:rPr>
          <w:i/>
        </w:rPr>
        <w:t>Carbohydr Polym</w:t>
      </w:r>
      <w:r w:rsidRPr="00F95777">
        <w:t xml:space="preserve"> </w:t>
      </w:r>
      <w:r w:rsidRPr="00F95777">
        <w:rPr>
          <w:b/>
        </w:rPr>
        <w:t>313</w:t>
      </w:r>
      <w:r w:rsidRPr="00F95777">
        <w:t xml:space="preserve">, 120781. </w:t>
      </w:r>
      <w:hyperlink r:id="rId19" w:history="1">
        <w:r w:rsidRPr="00F95777">
          <w:rPr>
            <w:rStyle w:val="af2"/>
          </w:rPr>
          <w:t>https://doi.org/10.1016/j.carbpol.2023.120781</w:t>
        </w:r>
      </w:hyperlink>
    </w:p>
    <w:p w14:paraId="7E0EFE7F" w14:textId="17FCB462" w:rsidR="00F95777" w:rsidRPr="00F95777" w:rsidRDefault="00F95777" w:rsidP="00F95777">
      <w:pPr>
        <w:pStyle w:val="EndNoteBibliography"/>
        <w:ind w:left="720" w:hanging="720"/>
      </w:pPr>
      <w:r w:rsidRPr="00F95777">
        <w:t xml:space="preserve">Kong, L., Yu, L., Feng, T., Yin, X., Liu, T., and Dong, L. (2015). Physicochemical characterization of the polysaccharide from Bletilla striata: effect of drying method. </w:t>
      </w:r>
      <w:r w:rsidRPr="00F95777">
        <w:rPr>
          <w:i/>
        </w:rPr>
        <w:t>Carbohydr Polym</w:t>
      </w:r>
      <w:r w:rsidRPr="00F95777">
        <w:t xml:space="preserve"> </w:t>
      </w:r>
      <w:r w:rsidRPr="00F95777">
        <w:rPr>
          <w:b/>
        </w:rPr>
        <w:t>125</w:t>
      </w:r>
      <w:r w:rsidRPr="00F95777">
        <w:t xml:space="preserve">, 1-8. </w:t>
      </w:r>
      <w:hyperlink r:id="rId20" w:history="1">
        <w:r w:rsidRPr="00F95777">
          <w:rPr>
            <w:rStyle w:val="af2"/>
          </w:rPr>
          <w:t>https://doi.org/10.1016/j.carbpol.2015.02.042</w:t>
        </w:r>
      </w:hyperlink>
    </w:p>
    <w:p w14:paraId="682001C8" w14:textId="02E5C2D1" w:rsidR="00F95777" w:rsidRPr="00F95777" w:rsidRDefault="00F95777" w:rsidP="00F95777">
      <w:pPr>
        <w:pStyle w:val="EndNoteBibliography"/>
        <w:ind w:left="720" w:hanging="720"/>
      </w:pPr>
      <w:r w:rsidRPr="00F95777">
        <w:t xml:space="preserve">Lai, Y.-L., Lin, Y.-Y., Sadhasivam, S., Kuan, C.-Y., Chi, C.-y., Dong, G.-C., and Lin, F.-H. (2018). Efficacy of Bletilla striata polysaccharide on hydrogen peroxide-induced apoptosis of osteoarthritic chondrocytes. </w:t>
      </w:r>
      <w:r w:rsidRPr="00F95777">
        <w:rPr>
          <w:i/>
        </w:rPr>
        <w:t>Journal of Polymer Research</w:t>
      </w:r>
      <w:r w:rsidRPr="00F95777">
        <w:t xml:space="preserve"> </w:t>
      </w:r>
      <w:r w:rsidRPr="00F95777">
        <w:rPr>
          <w:b/>
        </w:rPr>
        <w:lastRenderedPageBreak/>
        <w:t>25</w:t>
      </w:r>
      <w:r w:rsidRPr="00F95777">
        <w:t xml:space="preserve">. </w:t>
      </w:r>
      <w:hyperlink r:id="rId21" w:history="1">
        <w:r w:rsidRPr="00F95777">
          <w:rPr>
            <w:rStyle w:val="af2"/>
          </w:rPr>
          <w:t>https://doi.org/10.1007/s10965-018-1448-z</w:t>
        </w:r>
      </w:hyperlink>
    </w:p>
    <w:p w14:paraId="74939CE0" w14:textId="60DA6357" w:rsidR="00F95777" w:rsidRPr="00F95777" w:rsidRDefault="00F95777" w:rsidP="00F95777">
      <w:pPr>
        <w:pStyle w:val="EndNoteBibliography"/>
        <w:ind w:left="720" w:hanging="720"/>
      </w:pPr>
      <w:r w:rsidRPr="00F95777">
        <w:t xml:space="preserve">Li, Y., Hao, Y., Yang, X., Zhao, J., Chang, R., Wang, B., and Zhan, X. (2025). Structure characterization of a Bletilla striata homogeneous polysaccharide and its effects on reducing oxidative stress and promoting wound healing in diabetic rats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307</w:t>
      </w:r>
      <w:r w:rsidRPr="00F95777">
        <w:t xml:space="preserve">, 141904. </w:t>
      </w:r>
      <w:hyperlink r:id="rId22" w:history="1">
        <w:r w:rsidRPr="00F95777">
          <w:rPr>
            <w:rStyle w:val="af2"/>
          </w:rPr>
          <w:t>https://doi.org/10.1016/j.ijbiomac.2025.141904</w:t>
        </w:r>
      </w:hyperlink>
    </w:p>
    <w:p w14:paraId="37D7D22F" w14:textId="100C7649" w:rsidR="00F95777" w:rsidRPr="00F95777" w:rsidRDefault="00F95777" w:rsidP="00F95777">
      <w:pPr>
        <w:pStyle w:val="EndNoteBibliography"/>
        <w:ind w:left="720" w:hanging="720"/>
      </w:pPr>
      <w:r w:rsidRPr="00F95777">
        <w:t xml:space="preserve">Li, Y., Ma, Z., Yang, X., Gao, Y., Ren, Y., Li, Q., Qu, Y., Chen, G., and Zeng, R. (2021). Investigation into the physical properties, antioxidant and antibacterial activity of Bletilla striata polysaccharide/chitosan membranes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182</w:t>
      </w:r>
      <w:r w:rsidRPr="00F95777">
        <w:t xml:space="preserve">, 311-320. </w:t>
      </w:r>
      <w:hyperlink r:id="rId23" w:history="1">
        <w:r w:rsidRPr="00F95777">
          <w:rPr>
            <w:rStyle w:val="af2"/>
          </w:rPr>
          <w:t>https://doi.org/10.1016/j.ijbiomac.2021.04.037</w:t>
        </w:r>
      </w:hyperlink>
    </w:p>
    <w:p w14:paraId="11C450D2" w14:textId="1C0105AA" w:rsidR="00F95777" w:rsidRPr="00F95777" w:rsidRDefault="00F95777" w:rsidP="00F95777">
      <w:pPr>
        <w:pStyle w:val="EndNoteBibliography"/>
        <w:ind w:left="720" w:hanging="720"/>
      </w:pPr>
      <w:r w:rsidRPr="00F95777">
        <w:t xml:space="preserve">Liao, Z., Zeng, R., Hu, L., Maffucci, K. G., and Qu, Y. (2019). Polysaccharides from tubers of Bletilla striata: Physicochemical characterization, formulation of buccoadhesive wafers and preliminary study on treating oral ulcer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122</w:t>
      </w:r>
      <w:r w:rsidRPr="00F95777">
        <w:t xml:space="preserve">, 1035-1045. </w:t>
      </w:r>
      <w:hyperlink r:id="rId24" w:history="1">
        <w:r w:rsidRPr="00F95777">
          <w:rPr>
            <w:rStyle w:val="af2"/>
          </w:rPr>
          <w:t>https://doi.org/10.1016/j.ijbiomac.2018.09.050</w:t>
        </w:r>
      </w:hyperlink>
    </w:p>
    <w:p w14:paraId="63D5B5D3" w14:textId="52012790" w:rsidR="00F95777" w:rsidRPr="00F95777" w:rsidRDefault="00F95777" w:rsidP="00F95777">
      <w:pPr>
        <w:pStyle w:val="EndNoteBibliography"/>
        <w:ind w:left="720" w:hanging="720"/>
      </w:pPr>
      <w:r w:rsidRPr="00F95777">
        <w:t xml:space="preserve">Liu, C., Dai, K. Y., Ji, H. Y., Jia, X. Y., and Liu, A. J. (2022). Structural characterization of a low molecular weight Bletilla striata polysaccharide and antitumor activity on H22 tumor-bearing mice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05</w:t>
      </w:r>
      <w:r w:rsidRPr="00F95777">
        <w:t xml:space="preserve">, 553-562. </w:t>
      </w:r>
      <w:hyperlink r:id="rId25" w:history="1">
        <w:r w:rsidRPr="00F95777">
          <w:rPr>
            <w:rStyle w:val="af2"/>
          </w:rPr>
          <w:t>https://doi.org/10.1016/j.ijbiomac.2022.02.073</w:t>
        </w:r>
      </w:hyperlink>
    </w:p>
    <w:p w14:paraId="6864E9FE" w14:textId="3DC2B19A" w:rsidR="00F95777" w:rsidRPr="00F95777" w:rsidRDefault="00F95777" w:rsidP="00F95777">
      <w:pPr>
        <w:pStyle w:val="EndNoteBibliography"/>
        <w:ind w:left="720" w:hanging="720"/>
      </w:pPr>
      <w:r w:rsidRPr="00F95777">
        <w:lastRenderedPageBreak/>
        <w:t xml:space="preserve">Luo, L., Fan, W., Qin, J., Guo, S., Xiao, H., and Tang, Z. (2023). Study on Process Optimization and Antioxidant Activity of Polysaccharide from Bletilla striata Extracted via Deep Eutectic Solvents. </w:t>
      </w:r>
      <w:r w:rsidRPr="00F95777">
        <w:rPr>
          <w:i/>
        </w:rPr>
        <w:t>Molecules</w:t>
      </w:r>
      <w:r w:rsidRPr="00F95777">
        <w:t xml:space="preserve"> </w:t>
      </w:r>
      <w:r w:rsidRPr="00F95777">
        <w:rPr>
          <w:b/>
        </w:rPr>
        <w:t>28</w:t>
      </w:r>
      <w:r w:rsidRPr="00F95777">
        <w:t xml:space="preserve">. </w:t>
      </w:r>
      <w:hyperlink r:id="rId26" w:history="1">
        <w:r w:rsidRPr="00F95777">
          <w:rPr>
            <w:rStyle w:val="af2"/>
          </w:rPr>
          <w:t>https://doi.org/10.3390/molecules28145538</w:t>
        </w:r>
      </w:hyperlink>
    </w:p>
    <w:p w14:paraId="417B2359" w14:textId="6664B3A8" w:rsidR="00F95777" w:rsidRPr="00F95777" w:rsidRDefault="00F95777" w:rsidP="00F95777">
      <w:pPr>
        <w:pStyle w:val="EndNoteBibliography"/>
        <w:ind w:left="720" w:hanging="720"/>
      </w:pPr>
      <w:r w:rsidRPr="00F95777">
        <w:t xml:space="preserve">Ma, D., Zhao, Z., Wen, Y., Zhou, J., Zhou, W., Mao, J., Lv, K., Cao, Y., and Jiang, L. (2025). The synergistic gelation of novel Bletilla striata polysaccharide with hyaluronic acid: Characterization, rheology. </w:t>
      </w:r>
      <w:r w:rsidRPr="00F95777">
        <w:rPr>
          <w:i/>
        </w:rPr>
        <w:t>Food Chem</w:t>
      </w:r>
      <w:r w:rsidRPr="00F95777">
        <w:t xml:space="preserve"> </w:t>
      </w:r>
      <w:r w:rsidRPr="00F95777">
        <w:rPr>
          <w:b/>
        </w:rPr>
        <w:t>467</w:t>
      </w:r>
      <w:r w:rsidRPr="00F95777">
        <w:t xml:space="preserve">, 142359. </w:t>
      </w:r>
      <w:hyperlink r:id="rId27" w:history="1">
        <w:r w:rsidRPr="00F95777">
          <w:rPr>
            <w:rStyle w:val="af2"/>
          </w:rPr>
          <w:t>https://doi.org/10.1016/j.foodchem.2024.142359</w:t>
        </w:r>
      </w:hyperlink>
    </w:p>
    <w:p w14:paraId="580B8A5E" w14:textId="225CF34E" w:rsidR="00F95777" w:rsidRPr="00F95777" w:rsidRDefault="00F95777" w:rsidP="00F95777">
      <w:pPr>
        <w:pStyle w:val="EndNoteBibliography"/>
        <w:ind w:left="720" w:hanging="720"/>
      </w:pPr>
      <w:r w:rsidRPr="00F95777">
        <w:t xml:space="preserve">Ma, H., Axi, Y., Lu, Y., Dai, C., Huang, S., Kong, Z., Jimo, R., Li, H., Chen, G., Li, P., Zhang, L., Qu, Y., Qin, X., Zeng, R., and Gou, K. (2024). A dual network cross-linked hydrogel with multifunctional Bletilla striata polysaccharide/gelatin/tea polyphenol for wound healing promotion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65</w:t>
      </w:r>
      <w:r w:rsidRPr="00F95777">
        <w:t xml:space="preserve">, 130780. </w:t>
      </w:r>
      <w:hyperlink r:id="rId28" w:history="1">
        <w:r w:rsidRPr="00F95777">
          <w:rPr>
            <w:rStyle w:val="af2"/>
          </w:rPr>
          <w:t>https://doi.org/10.1016/j.ijbiomac.2024.130780</w:t>
        </w:r>
      </w:hyperlink>
    </w:p>
    <w:p w14:paraId="723AC827" w14:textId="659513A8" w:rsidR="00F95777" w:rsidRPr="00F95777" w:rsidRDefault="00F95777" w:rsidP="00F95777">
      <w:pPr>
        <w:pStyle w:val="EndNoteBibliography"/>
        <w:ind w:left="720" w:hanging="720"/>
      </w:pPr>
      <w:r w:rsidRPr="00F95777">
        <w:t xml:space="preserve">Qiu, J., Xu, X., Guo, J., Wang, Z., Wu, J., Ding, H., Xu, Y., Wu, Y., Ying, Q., Qiu, J., Wu, S., and Shi, S. (2024a). Comparison of extraction processes, characterization and intestinal protection activity of Bletilla striata polysaccharides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63</w:t>
      </w:r>
      <w:r w:rsidRPr="00F95777">
        <w:t xml:space="preserve">, 130267. </w:t>
      </w:r>
      <w:hyperlink r:id="rId29" w:history="1">
        <w:r w:rsidRPr="00F95777">
          <w:rPr>
            <w:rStyle w:val="af2"/>
          </w:rPr>
          <w:t>https://doi.org/10.1016/j.ijbiomac.2024.130267</w:t>
        </w:r>
      </w:hyperlink>
    </w:p>
    <w:p w14:paraId="3A4A77A4" w14:textId="6058B58C" w:rsidR="00F95777" w:rsidRPr="00F95777" w:rsidRDefault="00F95777" w:rsidP="00F95777">
      <w:pPr>
        <w:pStyle w:val="EndNoteBibliography"/>
        <w:ind w:left="720" w:hanging="720"/>
      </w:pPr>
      <w:r w:rsidRPr="00F95777">
        <w:lastRenderedPageBreak/>
        <w:t xml:space="preserve">Qiu, M., Zhong, G., Zhang, J., Hou, Y., Duan, Y., Guo, P., Jiang, F., Gou, K., Zhang, C., and Qu, Y. (2024b). Biocompatible and biodegradable Bletilla striata polysaccharides hydrogels crosslinked by BDDE for wound healing through the regulating of macrophage polarization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54</w:t>
      </w:r>
      <w:r w:rsidRPr="00F95777">
        <w:t xml:space="preserve">, 128015. </w:t>
      </w:r>
      <w:hyperlink r:id="rId30" w:history="1">
        <w:r w:rsidRPr="00F95777">
          <w:rPr>
            <w:rStyle w:val="af2"/>
          </w:rPr>
          <w:t>https://doi.org/10.1016/j.ijbiomac.2023.128015</w:t>
        </w:r>
      </w:hyperlink>
    </w:p>
    <w:p w14:paraId="31F4E874" w14:textId="0A7C6CD8" w:rsidR="00F95777" w:rsidRPr="00F95777" w:rsidRDefault="00F95777" w:rsidP="00F95777">
      <w:pPr>
        <w:pStyle w:val="EndNoteBibliography"/>
        <w:ind w:left="720" w:hanging="720"/>
      </w:pPr>
      <w:r w:rsidRPr="00F95777">
        <w:t xml:space="preserve">Qu, Y., Li, C., Zhang, C., Zeng, R., and Fu, C. (2016). Optimization of infrared-assisted extraction of Bletilla striata polysaccharides based on response surface methodology and their antioxidant activities. </w:t>
      </w:r>
      <w:r w:rsidRPr="00F95777">
        <w:rPr>
          <w:i/>
        </w:rPr>
        <w:t>Carbohydr Polym</w:t>
      </w:r>
      <w:r w:rsidRPr="00F95777">
        <w:t xml:space="preserve"> </w:t>
      </w:r>
      <w:r w:rsidRPr="00F95777">
        <w:rPr>
          <w:b/>
        </w:rPr>
        <w:t>148</w:t>
      </w:r>
      <w:r w:rsidRPr="00F95777">
        <w:t xml:space="preserve">, 345-53. </w:t>
      </w:r>
      <w:hyperlink r:id="rId31" w:history="1">
        <w:r w:rsidRPr="00F95777">
          <w:rPr>
            <w:rStyle w:val="af2"/>
          </w:rPr>
          <w:t>https://doi.org/10.1016/j.carbpol.2016.04.081</w:t>
        </w:r>
      </w:hyperlink>
    </w:p>
    <w:p w14:paraId="453639B4" w14:textId="1315E6F9" w:rsidR="00F95777" w:rsidRPr="00F95777" w:rsidRDefault="00F95777" w:rsidP="00F95777">
      <w:pPr>
        <w:pStyle w:val="EndNoteBibliography"/>
        <w:ind w:left="720" w:hanging="720"/>
      </w:pPr>
      <w:r w:rsidRPr="00F95777">
        <w:t xml:space="preserve">Thacker, M., Tseng, C. L., Chang, C. Y., Jakfar, S., Chen, H. Y., and Lin, F. H. (2020). Mucoadhesive Bletilla striata Polysaccharide-Based Artificial Tears to Relieve Symptoms and Inflammation in Rabbit with Dry Eyes Syndrome. </w:t>
      </w:r>
      <w:r w:rsidRPr="00F95777">
        <w:rPr>
          <w:i/>
        </w:rPr>
        <w:t>Polymers (Basel)</w:t>
      </w:r>
      <w:r w:rsidRPr="00F95777">
        <w:t xml:space="preserve"> </w:t>
      </w:r>
      <w:r w:rsidRPr="00F95777">
        <w:rPr>
          <w:b/>
        </w:rPr>
        <w:t>12</w:t>
      </w:r>
      <w:r w:rsidRPr="00F95777">
        <w:t xml:space="preserve">. </w:t>
      </w:r>
      <w:hyperlink r:id="rId32" w:history="1">
        <w:r w:rsidRPr="00F95777">
          <w:rPr>
            <w:rStyle w:val="af2"/>
          </w:rPr>
          <w:t>https://doi.org/10.3390/polym12071465</w:t>
        </w:r>
      </w:hyperlink>
    </w:p>
    <w:p w14:paraId="16CB01F9" w14:textId="2F219741" w:rsidR="00F95777" w:rsidRPr="00F95777" w:rsidRDefault="00F95777" w:rsidP="00F95777">
      <w:pPr>
        <w:pStyle w:val="EndNoteBibliography"/>
        <w:ind w:left="720" w:hanging="720"/>
      </w:pPr>
      <w:r w:rsidRPr="00F95777">
        <w:t xml:space="preserve">Wang, B., Zhang, H., Chen, L., Mi, Z., Xu, Y., Zhao, G., Liu, S., Lei, H., Wang, Z., and Niu, J. (2020). Extraction, purification, and determination of the gastroprotective activity of glucomannan from Bletilla striata. </w:t>
      </w:r>
      <w:r w:rsidRPr="00F95777">
        <w:rPr>
          <w:i/>
        </w:rPr>
        <w:t>Carbohydr Polym</w:t>
      </w:r>
      <w:r w:rsidRPr="00F95777">
        <w:t xml:space="preserve"> </w:t>
      </w:r>
      <w:r w:rsidRPr="00F95777">
        <w:rPr>
          <w:b/>
        </w:rPr>
        <w:t>246</w:t>
      </w:r>
      <w:r w:rsidRPr="00F95777">
        <w:t xml:space="preserve">, 116620. </w:t>
      </w:r>
      <w:hyperlink r:id="rId33" w:history="1">
        <w:r w:rsidRPr="00F95777">
          <w:rPr>
            <w:rStyle w:val="af2"/>
          </w:rPr>
          <w:t>https://doi.org/10.1016/j.carbpol.2020.116620</w:t>
        </w:r>
      </w:hyperlink>
    </w:p>
    <w:p w14:paraId="65990563" w14:textId="363DFC03" w:rsidR="00F95777" w:rsidRPr="00F95777" w:rsidRDefault="00F95777" w:rsidP="00F95777">
      <w:pPr>
        <w:pStyle w:val="EndNoteBibliography"/>
        <w:ind w:left="720" w:hanging="720"/>
      </w:pPr>
      <w:r w:rsidRPr="00F95777">
        <w:lastRenderedPageBreak/>
        <w:t xml:space="preserve">Wang, Q., Chen, H., Yin, M., Cheng, X., Xia, H., Hu, H., Zheng, J., Zhang, Z., and Liu, H. (2023). In vitro digestion and human gut microbiota fermentation of Bletilla striata polysaccharides and oligosaccharides. </w:t>
      </w:r>
      <w:r w:rsidRPr="00F95777">
        <w:rPr>
          <w:i/>
        </w:rPr>
        <w:t>Frontiers in Cellular and Infection Microbiology</w:t>
      </w:r>
      <w:r w:rsidRPr="00F95777">
        <w:t xml:space="preserve"> </w:t>
      </w:r>
      <w:r w:rsidRPr="00F95777">
        <w:rPr>
          <w:b/>
        </w:rPr>
        <w:t>13</w:t>
      </w:r>
      <w:r w:rsidRPr="00F95777">
        <w:t xml:space="preserve">. </w:t>
      </w:r>
      <w:hyperlink r:id="rId34" w:history="1">
        <w:r w:rsidRPr="00F95777">
          <w:rPr>
            <w:rStyle w:val="af2"/>
          </w:rPr>
          <w:t>https://doi.org/10.3389/fcimb.2023.1105335</w:t>
        </w:r>
      </w:hyperlink>
    </w:p>
    <w:p w14:paraId="580800BB" w14:textId="031DF391" w:rsidR="00F95777" w:rsidRPr="00F95777" w:rsidRDefault="00F95777" w:rsidP="00F95777">
      <w:pPr>
        <w:pStyle w:val="EndNoteBibliography"/>
        <w:ind w:left="720" w:hanging="720"/>
      </w:pPr>
      <w:r w:rsidRPr="00F95777">
        <w:t xml:space="preserve">Wang, Q., Hu, H., Xiong, L., Jin, X., Zhu, T., Sun, X., Zhang, Z., and Liu, H. (2024a). Structural characterization and prebiotic activity of Bletilla striata polysaccharide prepared by one-step fermentation with Bacillus Licheniformis BJ2022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58</w:t>
      </w:r>
      <w:r w:rsidRPr="00F95777">
        <w:t xml:space="preserve">, 128822. </w:t>
      </w:r>
      <w:hyperlink r:id="rId35" w:history="1">
        <w:r w:rsidRPr="00F95777">
          <w:rPr>
            <w:rStyle w:val="af2"/>
          </w:rPr>
          <w:t>https://doi.org/10.1016/j.ijbiomac.2023.128822</w:t>
        </w:r>
      </w:hyperlink>
    </w:p>
    <w:p w14:paraId="2CE93A26" w14:textId="6BD8DB25" w:rsidR="00F95777" w:rsidRPr="00F95777" w:rsidRDefault="00F95777" w:rsidP="00F95777">
      <w:pPr>
        <w:pStyle w:val="EndNoteBibliography"/>
        <w:ind w:left="720" w:hanging="720"/>
      </w:pPr>
      <w:r w:rsidRPr="00F95777">
        <w:t xml:space="preserve">Wang, S., Yu, J., Liu, Y., Yu, J., Ma, Y., Zhou, L., Liu, X., Liu, L., Li, W., and Niu, X. (2024b). Bletilla striata polysaccharide attenuated the progression of pulmonary fibrosis by inhibiting TGF-β1/Smad signaling pathway. </w:t>
      </w:r>
      <w:r w:rsidRPr="00F95777">
        <w:rPr>
          <w:i/>
        </w:rPr>
        <w:t>J Ethnopharmacol</w:t>
      </w:r>
      <w:r w:rsidRPr="00F95777">
        <w:t xml:space="preserve"> </w:t>
      </w:r>
      <w:r w:rsidRPr="00F95777">
        <w:rPr>
          <w:b/>
        </w:rPr>
        <w:t>323</w:t>
      </w:r>
      <w:r w:rsidRPr="00F95777">
        <w:t xml:space="preserve">, 117680. </w:t>
      </w:r>
      <w:hyperlink r:id="rId36" w:history="1">
        <w:r w:rsidRPr="00F95777">
          <w:rPr>
            <w:rStyle w:val="af2"/>
          </w:rPr>
          <w:t>https://doi.org/10.1016/j.jep.2023.117680</w:t>
        </w:r>
      </w:hyperlink>
    </w:p>
    <w:p w14:paraId="0C51076E" w14:textId="48A69211" w:rsidR="00F95777" w:rsidRPr="00F95777" w:rsidRDefault="00F95777" w:rsidP="00F95777">
      <w:pPr>
        <w:pStyle w:val="EndNoteBibliography"/>
        <w:ind w:left="720" w:hanging="720"/>
      </w:pPr>
      <w:r w:rsidRPr="00F95777">
        <w:t xml:space="preserve">Wang, Y., Han, S., Li, R., Cui, B., Ma, X., Qi, X., Hou, Q., Lin, M., Bai, J., and Li, S. (2019). Structural characterization and immunological activity of polysaccharides from the tuber of Bletilla striata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122</w:t>
      </w:r>
      <w:r w:rsidRPr="00F95777">
        <w:t xml:space="preserve">, 628-635. </w:t>
      </w:r>
      <w:hyperlink r:id="rId37" w:history="1">
        <w:r w:rsidRPr="00F95777">
          <w:rPr>
            <w:rStyle w:val="af2"/>
          </w:rPr>
          <w:t>https://doi.org/10.1016/j.ijbiomac.2018.10.201</w:t>
        </w:r>
      </w:hyperlink>
    </w:p>
    <w:p w14:paraId="515510D8" w14:textId="58F27405" w:rsidR="00F95777" w:rsidRPr="00F95777" w:rsidRDefault="00F95777" w:rsidP="00F95777">
      <w:pPr>
        <w:pStyle w:val="EndNoteBibliography"/>
        <w:ind w:left="720" w:hanging="720"/>
      </w:pPr>
      <w:r w:rsidRPr="00F95777">
        <w:t xml:space="preserve">Wang, Y., Liu, D., Chen, S., Wang, Y., Jiang, H., and Yin, H. (2014). A new glucomannan from Bletilla striata: Structural </w:t>
      </w:r>
      <w:r w:rsidRPr="00F95777">
        <w:lastRenderedPageBreak/>
        <w:t xml:space="preserve">and anti-fibrosis effects. </w:t>
      </w:r>
      <w:r w:rsidRPr="00F95777">
        <w:rPr>
          <w:i/>
        </w:rPr>
        <w:t>Fitoterapia</w:t>
      </w:r>
      <w:r w:rsidRPr="00F95777">
        <w:t xml:space="preserve"> </w:t>
      </w:r>
      <w:r w:rsidRPr="00F95777">
        <w:rPr>
          <w:b/>
        </w:rPr>
        <w:t>92</w:t>
      </w:r>
      <w:r w:rsidRPr="00F95777">
        <w:t xml:space="preserve">, 72-78. </w:t>
      </w:r>
      <w:hyperlink r:id="rId38" w:history="1">
        <w:r w:rsidRPr="00F95777">
          <w:rPr>
            <w:rStyle w:val="af2"/>
          </w:rPr>
          <w:t>https://doi.org/10.1016/j.fitote.2013.10.008</w:t>
        </w:r>
      </w:hyperlink>
    </w:p>
    <w:p w14:paraId="59D94F38" w14:textId="1B4C0412" w:rsidR="00F95777" w:rsidRPr="00F95777" w:rsidRDefault="00F95777" w:rsidP="00F95777">
      <w:pPr>
        <w:pStyle w:val="EndNoteBibliography"/>
        <w:ind w:left="720" w:hanging="720"/>
      </w:pPr>
      <w:r w:rsidRPr="00F95777">
        <w:t xml:space="preserve">Xu, J., Chen, Z., Liu, P., Wei, Y., Zhang, M., Huang, X., Peng, L., and Wei, X. (2021). Structural characterization of a pure polysaccharide from Bletilla striata tubers and its protective effect against H(2)O(2)-induced injury fibroblast cells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193</w:t>
      </w:r>
      <w:r w:rsidRPr="00F95777">
        <w:t xml:space="preserve">, 2281-2289. </w:t>
      </w:r>
      <w:hyperlink r:id="rId39" w:history="1">
        <w:r w:rsidRPr="00F95777">
          <w:rPr>
            <w:rStyle w:val="af2"/>
          </w:rPr>
          <w:t>https://doi.org/10.1016/j.ijbiomac.2021.11.060</w:t>
        </w:r>
      </w:hyperlink>
    </w:p>
    <w:p w14:paraId="02BD64AF" w14:textId="44B607DC" w:rsidR="00F95777" w:rsidRPr="00F95777" w:rsidRDefault="00F95777" w:rsidP="00F95777">
      <w:pPr>
        <w:pStyle w:val="EndNoteBibliography"/>
        <w:ind w:left="720" w:hanging="720"/>
      </w:pPr>
      <w:r w:rsidRPr="00F95777">
        <w:t xml:space="preserve">Zhai, W., Wei, E., Li, R., Ji, T., Jiang, Y., Wang, X., Liu, Y., Ding, Z., and Zhou, H. (2021). Characterization and Evaluation of the Pro-Coagulant and Immunomodulatory Activities of Polysaccharides from Bletilla striata. </w:t>
      </w:r>
      <w:r w:rsidRPr="00F95777">
        <w:rPr>
          <w:i/>
        </w:rPr>
        <w:t>ACS Omega</w:t>
      </w:r>
      <w:r w:rsidRPr="00F95777">
        <w:t xml:space="preserve"> </w:t>
      </w:r>
      <w:r w:rsidRPr="00F95777">
        <w:rPr>
          <w:b/>
        </w:rPr>
        <w:t>6</w:t>
      </w:r>
      <w:r w:rsidRPr="00F95777">
        <w:t xml:space="preserve">, 656-665. </w:t>
      </w:r>
      <w:hyperlink r:id="rId40" w:history="1">
        <w:r w:rsidRPr="00F95777">
          <w:rPr>
            <w:rStyle w:val="af2"/>
          </w:rPr>
          <w:t>https://doi.org/10.1021/acsomega.0c05171</w:t>
        </w:r>
      </w:hyperlink>
    </w:p>
    <w:p w14:paraId="057E3BAC" w14:textId="408C3AA0" w:rsidR="00F95777" w:rsidRPr="00F95777" w:rsidRDefault="00F95777" w:rsidP="00F95777">
      <w:pPr>
        <w:pStyle w:val="EndNoteBibliography"/>
        <w:ind w:left="720" w:hanging="720"/>
      </w:pPr>
      <w:r w:rsidRPr="00F95777">
        <w:t xml:space="preserve">Zhang, C., He, Y., Chen, Z., Shi, J., Qu, Y., and Zhang, J. (2019). Effect of Polysaccharides from Bletilla striata on the Healing of Dermal Wounds in Mice. </w:t>
      </w:r>
      <w:r w:rsidRPr="00F95777">
        <w:rPr>
          <w:i/>
        </w:rPr>
        <w:t>Evid Based Complement Alternat Med</w:t>
      </w:r>
      <w:r w:rsidRPr="00F95777">
        <w:t xml:space="preserve"> </w:t>
      </w:r>
      <w:r w:rsidRPr="00F95777">
        <w:rPr>
          <w:b/>
        </w:rPr>
        <w:t>2019</w:t>
      </w:r>
      <w:r w:rsidRPr="00F95777">
        <w:t xml:space="preserve">, 9212314. </w:t>
      </w:r>
      <w:hyperlink r:id="rId41" w:history="1">
        <w:r w:rsidRPr="00F95777">
          <w:rPr>
            <w:rStyle w:val="af2"/>
          </w:rPr>
          <w:t>https://doi.org/10.1155/2019/9212314</w:t>
        </w:r>
      </w:hyperlink>
    </w:p>
    <w:p w14:paraId="65E4645F" w14:textId="7D6F24AD" w:rsidR="00F95777" w:rsidRPr="00F95777" w:rsidRDefault="00F95777" w:rsidP="00F95777">
      <w:pPr>
        <w:pStyle w:val="EndNoteBibliography"/>
        <w:ind w:left="720" w:hanging="720"/>
      </w:pPr>
      <w:r w:rsidRPr="00F95777">
        <w:t xml:space="preserve">Zhang, J., Zhong, C., Chen, L., Luo, Y., Tang, L., Yang, J., Jia, J., Xie, X., Liu, P., Yu, J., and Cui, Y. (2025). Bletilla striata polysaccharide-mediated trained immunity drives the hematopoietic progenitors' expansion and myelopoiesis. </w:t>
      </w:r>
      <w:r w:rsidRPr="00F95777">
        <w:rPr>
          <w:i/>
        </w:rPr>
        <w:t>Int Immunopharmacol</w:t>
      </w:r>
      <w:r w:rsidRPr="00F95777">
        <w:t xml:space="preserve"> </w:t>
      </w:r>
      <w:r w:rsidRPr="00F95777">
        <w:rPr>
          <w:b/>
        </w:rPr>
        <w:t>146</w:t>
      </w:r>
      <w:r w:rsidRPr="00F95777">
        <w:t xml:space="preserve">, 113909. </w:t>
      </w:r>
      <w:hyperlink r:id="rId42" w:history="1">
        <w:r w:rsidRPr="00F95777">
          <w:rPr>
            <w:rStyle w:val="af2"/>
          </w:rPr>
          <w:t>https://doi.org/10.1016/j.intimp.2024.113909</w:t>
        </w:r>
      </w:hyperlink>
    </w:p>
    <w:p w14:paraId="34BE4C4C" w14:textId="25740E0E" w:rsidR="00F95777" w:rsidRPr="00F95777" w:rsidRDefault="00F95777" w:rsidP="00F95777">
      <w:pPr>
        <w:pStyle w:val="EndNoteBibliography"/>
        <w:ind w:left="720" w:hanging="720"/>
      </w:pPr>
      <w:r w:rsidRPr="00F95777">
        <w:lastRenderedPageBreak/>
        <w:t xml:space="preserve">Zhang, M., Sun, L., Zhao, W., Peng, X., Liu, F., Wang, Y., Bi, Y., Zhang, H., and Zhou, Y. (2014). Cholesteryl-modification of a glucomannan from Bletilla striata and its hydrogel properties. </w:t>
      </w:r>
      <w:r w:rsidRPr="00F95777">
        <w:rPr>
          <w:i/>
        </w:rPr>
        <w:t>Molecules</w:t>
      </w:r>
      <w:r w:rsidRPr="00F95777">
        <w:t xml:space="preserve"> </w:t>
      </w:r>
      <w:r w:rsidRPr="00F95777">
        <w:rPr>
          <w:b/>
        </w:rPr>
        <w:t>19</w:t>
      </w:r>
      <w:r w:rsidRPr="00F95777">
        <w:t xml:space="preserve">, 9089-100. </w:t>
      </w:r>
      <w:hyperlink r:id="rId43" w:history="1">
        <w:r w:rsidRPr="00F95777">
          <w:rPr>
            <w:rStyle w:val="af2"/>
          </w:rPr>
          <w:t>https://doi.org/10.3390/molecules19079089</w:t>
        </w:r>
      </w:hyperlink>
    </w:p>
    <w:p w14:paraId="1D3FA639" w14:textId="6BB76214" w:rsidR="00F95777" w:rsidRPr="00F95777" w:rsidRDefault="00F95777" w:rsidP="00F95777">
      <w:pPr>
        <w:pStyle w:val="EndNoteBibliography"/>
        <w:ind w:left="720" w:hanging="720"/>
      </w:pPr>
      <w:r w:rsidRPr="00F95777">
        <w:t xml:space="preserve">Zhao, Y., Wang, J., Zhang, Y., Liu, C., Chen, Y., Li, P., Xu, T., Gao, L., and Zhang, W. (2025). Bletilla striata polysaccharide-based dissolving microneedle patch integrated with nanoparticles for promoting hair regrowth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303</w:t>
      </w:r>
      <w:r w:rsidRPr="00F95777">
        <w:t xml:space="preserve">, 140336. </w:t>
      </w:r>
      <w:hyperlink r:id="rId44" w:history="1">
        <w:r w:rsidRPr="00F95777">
          <w:rPr>
            <w:rStyle w:val="af2"/>
          </w:rPr>
          <w:t>https://doi.org/10.1016/j.ijbiomac.2025.140336</w:t>
        </w:r>
      </w:hyperlink>
    </w:p>
    <w:p w14:paraId="5FB1464B" w14:textId="7FC3F070" w:rsidR="00F95777" w:rsidRPr="00F95777" w:rsidRDefault="00F95777" w:rsidP="00F95777">
      <w:pPr>
        <w:pStyle w:val="EndNoteBibliography"/>
        <w:ind w:left="720" w:hanging="720"/>
      </w:pPr>
      <w:r w:rsidRPr="00F95777">
        <w:t xml:space="preserve">Zhao, Y., Wang, Q., Yan, S., Zhou, J., Huang, L., Zhu, H., Ye, F., Zhang, Y., Chen, L., Chen, L., and Zheng, T. (2021). Bletilla striata Polysaccharide Promotes Diabetic Wound Healing Through Inhibition of the NLRP3 Inflammasome. </w:t>
      </w:r>
      <w:r w:rsidRPr="00F95777">
        <w:rPr>
          <w:i/>
        </w:rPr>
        <w:t>Front Pharmacol</w:t>
      </w:r>
      <w:r w:rsidRPr="00F95777">
        <w:t xml:space="preserve"> </w:t>
      </w:r>
      <w:r w:rsidRPr="00F95777">
        <w:rPr>
          <w:b/>
        </w:rPr>
        <w:t>12</w:t>
      </w:r>
      <w:r w:rsidRPr="00F95777">
        <w:t xml:space="preserve">, 659215. </w:t>
      </w:r>
      <w:hyperlink r:id="rId45" w:history="1">
        <w:r w:rsidRPr="00F95777">
          <w:rPr>
            <w:rStyle w:val="af2"/>
          </w:rPr>
          <w:t>https://doi.org/10.3389/fphar.2021.659215</w:t>
        </w:r>
      </w:hyperlink>
    </w:p>
    <w:p w14:paraId="251AF7AF" w14:textId="6CFD8BB1" w:rsidR="00F95777" w:rsidRPr="00F95777" w:rsidRDefault="00F95777" w:rsidP="00F95777">
      <w:pPr>
        <w:pStyle w:val="EndNoteBibliography"/>
        <w:ind w:left="720" w:hanging="720"/>
      </w:pPr>
      <w:r w:rsidRPr="00F95777">
        <w:t xml:space="preserve">Zhong, G., Qiu, M., Zhang, J., Jiang, F., Yue, X., Huang, C., Zhao, S., Zeng, R., Zhang, C., and Qu, Y. (2023). Fabrication and characterization of PVA@PLA electrospinning nanofibers embedded with Bletilla striata polysaccharide and Rosmarinic acid to promote wound healing. </w:t>
      </w:r>
      <w:r w:rsidRPr="00F95777">
        <w:rPr>
          <w:i/>
        </w:rPr>
        <w:t>Int J Biol Macromol</w:t>
      </w:r>
      <w:r w:rsidRPr="00F95777">
        <w:t xml:space="preserve"> </w:t>
      </w:r>
      <w:r w:rsidRPr="00F95777">
        <w:rPr>
          <w:b/>
        </w:rPr>
        <w:t>234</w:t>
      </w:r>
      <w:r w:rsidRPr="00F95777">
        <w:t xml:space="preserve">, 123693. </w:t>
      </w:r>
      <w:hyperlink r:id="rId46" w:history="1">
        <w:r w:rsidRPr="00F95777">
          <w:rPr>
            <w:rStyle w:val="af2"/>
          </w:rPr>
          <w:t>https://doi.org/10.1016/j.ijbiomac.2023.123693</w:t>
        </w:r>
      </w:hyperlink>
    </w:p>
    <w:p w14:paraId="4DBA63B1" w14:textId="140684A6" w:rsidR="00F95777" w:rsidRPr="00F95777" w:rsidRDefault="00F95777" w:rsidP="00F95777">
      <w:pPr>
        <w:pStyle w:val="EndNoteBibliography"/>
        <w:ind w:left="720" w:hanging="720"/>
      </w:pPr>
      <w:r w:rsidRPr="00F95777">
        <w:lastRenderedPageBreak/>
        <w:t xml:space="preserve">Zhu, J., Guo, X., Guo, T., Yang, Y., Cui, X., Pan, J., Qu, Y., and Wang, C. (2018). Novel pH-responsive and self-assembled nanoparticles based on Bletilla striata polysaccharide: preparation and characterization. </w:t>
      </w:r>
      <w:r w:rsidRPr="00F95777">
        <w:rPr>
          <w:i/>
        </w:rPr>
        <w:t>RSC Adv</w:t>
      </w:r>
      <w:r w:rsidRPr="00F95777">
        <w:t xml:space="preserve"> </w:t>
      </w:r>
      <w:r w:rsidRPr="00F95777">
        <w:rPr>
          <w:b/>
        </w:rPr>
        <w:t>8</w:t>
      </w:r>
      <w:r w:rsidRPr="00F95777">
        <w:t xml:space="preserve">, 40308-40320. </w:t>
      </w:r>
      <w:hyperlink r:id="rId47" w:history="1">
        <w:r w:rsidRPr="00F95777">
          <w:rPr>
            <w:rStyle w:val="af2"/>
          </w:rPr>
          <w:t>https://doi.org/10.1039/c8ra07202g</w:t>
        </w:r>
      </w:hyperlink>
    </w:p>
    <w:p w14:paraId="718E3574" w14:textId="13F8E01D" w:rsidR="00F95777" w:rsidRPr="00F95777" w:rsidRDefault="00F95777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fldChar w:fldCharType="end"/>
      </w:r>
    </w:p>
    <w:sectPr w:rsidR="00F95777" w:rsidRPr="00F95777" w:rsidSect="00F957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E818A" w14:textId="77777777" w:rsidR="00762416" w:rsidRDefault="00762416" w:rsidP="00F95777">
      <w:pPr>
        <w:rPr>
          <w:rFonts w:hint="eastAsia"/>
        </w:rPr>
      </w:pPr>
      <w:r>
        <w:separator/>
      </w:r>
    </w:p>
  </w:endnote>
  <w:endnote w:type="continuationSeparator" w:id="0">
    <w:p w14:paraId="40A8E609" w14:textId="77777777" w:rsidR="00762416" w:rsidRDefault="00762416" w:rsidP="00F957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E28FC" w14:textId="77777777" w:rsidR="00762416" w:rsidRDefault="00762416" w:rsidP="00F95777">
      <w:pPr>
        <w:rPr>
          <w:rFonts w:hint="eastAsia"/>
        </w:rPr>
      </w:pPr>
      <w:r>
        <w:separator/>
      </w:r>
    </w:p>
  </w:footnote>
  <w:footnote w:type="continuationSeparator" w:id="0">
    <w:p w14:paraId="20A70B22" w14:textId="77777777" w:rsidR="00762416" w:rsidRDefault="00762416" w:rsidP="00F9577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8A044E"/>
    <w:multiLevelType w:val="hybridMultilevel"/>
    <w:tmpl w:val="1DB05CFA"/>
    <w:lvl w:ilvl="0" w:tplc="792851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96B31BC"/>
    <w:multiLevelType w:val="hybridMultilevel"/>
    <w:tmpl w:val="897A7F5E"/>
    <w:lvl w:ilvl="0" w:tplc="0B7E47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1464887">
    <w:abstractNumId w:val="0"/>
  </w:num>
  <w:num w:numId="2" w16cid:durableId="6785861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immunology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9x5zedbx5zsrefxa6xzeeltsdddrzd2xvr&quot;&gt;My EndNote Library&lt;record-ids&gt;&lt;item&gt;1&lt;/item&gt;&lt;item&gt;4&lt;/item&gt;&lt;item&gt;5&lt;/item&gt;&lt;item&gt;7&lt;/item&gt;&lt;item&gt;10&lt;/item&gt;&lt;item&gt;11&lt;/item&gt;&lt;item&gt;12&lt;/item&gt;&lt;item&gt;14&lt;/item&gt;&lt;item&gt;17&lt;/item&gt;&lt;item&gt;18&lt;/item&gt;&lt;item&gt;19&lt;/item&gt;&lt;item&gt;20&lt;/item&gt;&lt;item&gt;21&lt;/item&gt;&lt;item&gt;27&lt;/item&gt;&lt;item&gt;28&lt;/item&gt;&lt;item&gt;29&lt;/item&gt;&lt;item&gt;32&lt;/item&gt;&lt;item&gt;33&lt;/item&gt;&lt;item&gt;34&lt;/item&gt;&lt;item&gt;40&lt;/item&gt;&lt;item&gt;45&lt;/item&gt;&lt;item&gt;49&lt;/item&gt;&lt;item&gt;57&lt;/item&gt;&lt;item&gt;66&lt;/item&gt;&lt;item&gt;67&lt;/item&gt;&lt;item&gt;71&lt;/item&gt;&lt;item&gt;73&lt;/item&gt;&lt;item&gt;74&lt;/item&gt;&lt;item&gt;79&lt;/item&gt;&lt;item&gt;94&lt;/item&gt;&lt;item&gt;97&lt;/item&gt;&lt;item&gt;120&lt;/item&gt;&lt;item&gt;122&lt;/item&gt;&lt;item&gt;124&lt;/item&gt;&lt;item&gt;125&lt;/item&gt;&lt;item&gt;126&lt;/item&gt;&lt;item&gt;127&lt;/item&gt;&lt;item&gt;128&lt;/item&gt;&lt;item&gt;129&lt;/item&gt;&lt;item&gt;130&lt;/item&gt;&lt;item&gt;131&lt;/item&gt;&lt;/record-ids&gt;&lt;/item&gt;&lt;/Libraries&gt;"/>
  </w:docVars>
  <w:rsids>
    <w:rsidRoot w:val="00232629"/>
    <w:rsid w:val="00002CB5"/>
    <w:rsid w:val="00006441"/>
    <w:rsid w:val="001476ED"/>
    <w:rsid w:val="001D441B"/>
    <w:rsid w:val="00232629"/>
    <w:rsid w:val="00271048"/>
    <w:rsid w:val="003C3CFF"/>
    <w:rsid w:val="00450C59"/>
    <w:rsid w:val="00591313"/>
    <w:rsid w:val="005D6B7C"/>
    <w:rsid w:val="00614DFF"/>
    <w:rsid w:val="00762416"/>
    <w:rsid w:val="0084771A"/>
    <w:rsid w:val="0087589D"/>
    <w:rsid w:val="00AF2D03"/>
    <w:rsid w:val="00B17413"/>
    <w:rsid w:val="00C754F3"/>
    <w:rsid w:val="00DD7218"/>
    <w:rsid w:val="00E22D86"/>
    <w:rsid w:val="00E4360A"/>
    <w:rsid w:val="00F07180"/>
    <w:rsid w:val="00F95777"/>
    <w:rsid w:val="00FF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E38EF"/>
  <w15:chartTrackingRefBased/>
  <w15:docId w15:val="{9B8098FC-C0A4-4E32-85AC-EAEC31FBB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77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26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2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326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26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26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26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26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26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26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26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2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32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26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26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26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26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26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26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26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2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26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26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26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26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26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26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2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26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26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57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57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5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577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95777"/>
    <w:pPr>
      <w:jc w:val="center"/>
    </w:pPr>
    <w:rPr>
      <w:rFonts w:ascii="Times New Roman" w:eastAsia="等线" w:hAnsi="Times New Roman" w:cs="Times New Roman"/>
      <w:noProof/>
      <w:sz w:val="28"/>
    </w:rPr>
  </w:style>
  <w:style w:type="character" w:customStyle="1" w:styleId="EndNoteBibliographyTitle0">
    <w:name w:val="EndNote Bibliography Title 字符"/>
    <w:basedOn w:val="a0"/>
    <w:link w:val="EndNoteBibliographyTitle"/>
    <w:rsid w:val="00F95777"/>
    <w:rPr>
      <w:rFonts w:ascii="Times New Roman" w:eastAsia="等线" w:hAnsi="Times New Roman" w:cs="Times New Roman"/>
      <w:noProof/>
      <w:sz w:val="28"/>
    </w:rPr>
  </w:style>
  <w:style w:type="paragraph" w:customStyle="1" w:styleId="EndNoteBibliography">
    <w:name w:val="EndNote Bibliography"/>
    <w:basedOn w:val="a"/>
    <w:link w:val="EndNoteBibliography0"/>
    <w:rsid w:val="00F95777"/>
    <w:rPr>
      <w:rFonts w:ascii="Times New Roman" w:eastAsia="等线" w:hAnsi="Times New Roman" w:cs="Times New Roman"/>
      <w:noProof/>
      <w:sz w:val="28"/>
    </w:rPr>
  </w:style>
  <w:style w:type="character" w:customStyle="1" w:styleId="EndNoteBibliography0">
    <w:name w:val="EndNote Bibliography 字符"/>
    <w:basedOn w:val="a0"/>
    <w:link w:val="EndNoteBibliography"/>
    <w:rsid w:val="00F95777"/>
    <w:rPr>
      <w:rFonts w:ascii="Times New Roman" w:eastAsia="等线" w:hAnsi="Times New Roman" w:cs="Times New Roman"/>
      <w:noProof/>
      <w:sz w:val="28"/>
    </w:rPr>
  </w:style>
  <w:style w:type="character" w:styleId="af2">
    <w:name w:val="Hyperlink"/>
    <w:basedOn w:val="a0"/>
    <w:uiPriority w:val="99"/>
    <w:unhideWhenUsed/>
    <w:rsid w:val="00F95777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F95777"/>
    <w:rPr>
      <w:color w:val="605E5C"/>
      <w:shd w:val="clear" w:color="auto" w:fill="E1DFDD"/>
    </w:rPr>
  </w:style>
  <w:style w:type="paragraph" w:styleId="af4">
    <w:name w:val="Date"/>
    <w:basedOn w:val="a"/>
    <w:next w:val="a"/>
    <w:link w:val="af5"/>
    <w:uiPriority w:val="99"/>
    <w:semiHidden/>
    <w:unhideWhenUsed/>
    <w:rsid w:val="00F95777"/>
    <w:pPr>
      <w:ind w:leftChars="2500" w:left="100"/>
    </w:pPr>
  </w:style>
  <w:style w:type="character" w:customStyle="1" w:styleId="af5">
    <w:name w:val="日期 字符"/>
    <w:basedOn w:val="a0"/>
    <w:link w:val="af4"/>
    <w:uiPriority w:val="99"/>
    <w:semiHidden/>
    <w:rsid w:val="00F95777"/>
  </w:style>
  <w:style w:type="table" w:styleId="af6">
    <w:name w:val="Table Grid"/>
    <w:basedOn w:val="a1"/>
    <w:uiPriority w:val="39"/>
    <w:rsid w:val="00F95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FollowedHyperlink"/>
    <w:basedOn w:val="a0"/>
    <w:uiPriority w:val="99"/>
    <w:semiHidden/>
    <w:unhideWhenUsed/>
    <w:rsid w:val="00F95777"/>
    <w:rPr>
      <w:color w:val="96607D" w:themeColor="followedHyperlink"/>
      <w:u w:val="single"/>
    </w:rPr>
  </w:style>
  <w:style w:type="paragraph" w:styleId="af8">
    <w:name w:val="Normal (Web)"/>
    <w:basedOn w:val="a"/>
    <w:uiPriority w:val="99"/>
    <w:unhideWhenUsed/>
    <w:rsid w:val="00F957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9">
    <w:name w:val="annotation reference"/>
    <w:basedOn w:val="a0"/>
    <w:uiPriority w:val="99"/>
    <w:semiHidden/>
    <w:unhideWhenUsed/>
    <w:rsid w:val="00F95777"/>
    <w:rPr>
      <w:sz w:val="21"/>
      <w:szCs w:val="21"/>
    </w:rPr>
  </w:style>
  <w:style w:type="paragraph" w:styleId="afa">
    <w:name w:val="annotation text"/>
    <w:basedOn w:val="a"/>
    <w:link w:val="afb"/>
    <w:uiPriority w:val="99"/>
    <w:semiHidden/>
    <w:unhideWhenUsed/>
    <w:rsid w:val="00F95777"/>
    <w:pPr>
      <w:jc w:val="left"/>
    </w:pPr>
  </w:style>
  <w:style w:type="character" w:customStyle="1" w:styleId="afb">
    <w:name w:val="批注文字 字符"/>
    <w:basedOn w:val="a0"/>
    <w:link w:val="afa"/>
    <w:uiPriority w:val="99"/>
    <w:semiHidden/>
    <w:rsid w:val="00F95777"/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F95777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F95777"/>
    <w:rPr>
      <w:b/>
      <w:bCs/>
    </w:rPr>
  </w:style>
  <w:style w:type="character" w:styleId="afe">
    <w:name w:val="Strong"/>
    <w:basedOn w:val="a0"/>
    <w:uiPriority w:val="22"/>
    <w:qFormat/>
    <w:rsid w:val="00F95777"/>
    <w:rPr>
      <w:b/>
      <w:bCs/>
    </w:rPr>
  </w:style>
  <w:style w:type="character" w:styleId="aff">
    <w:name w:val="line number"/>
    <w:basedOn w:val="a0"/>
    <w:uiPriority w:val="99"/>
    <w:semiHidden/>
    <w:unhideWhenUsed/>
    <w:rsid w:val="00F95777"/>
  </w:style>
  <w:style w:type="paragraph" w:styleId="aff0">
    <w:name w:val="Revision"/>
    <w:hidden/>
    <w:uiPriority w:val="99"/>
    <w:semiHidden/>
    <w:rsid w:val="00F95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carbpol.2019.115362" TargetMode="External"/><Relationship Id="rId18" Type="http://schemas.openxmlformats.org/officeDocument/2006/relationships/hyperlink" Target="https://doi.org/10.1016/j.ijbiomac.2024.133206" TargetMode="External"/><Relationship Id="rId26" Type="http://schemas.openxmlformats.org/officeDocument/2006/relationships/hyperlink" Target="https://doi.org/10.3390/molecules28145538" TargetMode="External"/><Relationship Id="rId39" Type="http://schemas.openxmlformats.org/officeDocument/2006/relationships/hyperlink" Target="https://doi.org/10.1016/j.ijbiomac.2021.11.060" TargetMode="External"/><Relationship Id="rId21" Type="http://schemas.openxmlformats.org/officeDocument/2006/relationships/hyperlink" Target="https://doi.org/10.1007/s10965-018-1448-z" TargetMode="External"/><Relationship Id="rId34" Type="http://schemas.openxmlformats.org/officeDocument/2006/relationships/hyperlink" Target="https://doi.org/10.3389/fcimb.2023.1105335" TargetMode="External"/><Relationship Id="rId42" Type="http://schemas.openxmlformats.org/officeDocument/2006/relationships/hyperlink" Target="https://doi.org/10.1016/j.intimp.2024.113909" TargetMode="External"/><Relationship Id="rId47" Type="http://schemas.openxmlformats.org/officeDocument/2006/relationships/hyperlink" Target="https://doi.org/10.1039/c8ra07202g" TargetMode="External"/><Relationship Id="rId7" Type="http://schemas.openxmlformats.org/officeDocument/2006/relationships/hyperlink" Target="https://doi.org/10.1016/j.ijbiomac.2024.13446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ijbiomac.2024.134679" TargetMode="External"/><Relationship Id="rId29" Type="http://schemas.openxmlformats.org/officeDocument/2006/relationships/hyperlink" Target="https://doi.org/10.1016/j.ijbiomac.2024.130267" TargetMode="External"/><Relationship Id="rId11" Type="http://schemas.openxmlformats.org/officeDocument/2006/relationships/hyperlink" Target="https://doi.org/10.3390/polym13132129" TargetMode="External"/><Relationship Id="rId24" Type="http://schemas.openxmlformats.org/officeDocument/2006/relationships/hyperlink" Target="https://doi.org/10.1016/j.ijbiomac.2018.09.050" TargetMode="External"/><Relationship Id="rId32" Type="http://schemas.openxmlformats.org/officeDocument/2006/relationships/hyperlink" Target="https://doi.org/10.3390/polym12071465" TargetMode="External"/><Relationship Id="rId37" Type="http://schemas.openxmlformats.org/officeDocument/2006/relationships/hyperlink" Target="https://doi.org/10.1016/j.ijbiomac.2018.10.201" TargetMode="External"/><Relationship Id="rId40" Type="http://schemas.openxmlformats.org/officeDocument/2006/relationships/hyperlink" Target="https://doi.org/10.1021/acsomega.0c05171" TargetMode="External"/><Relationship Id="rId45" Type="http://schemas.openxmlformats.org/officeDocument/2006/relationships/hyperlink" Target="https://doi.org/10.3389/fphar.2021.65921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80/10826068.2024.2419862" TargetMode="External"/><Relationship Id="rId23" Type="http://schemas.openxmlformats.org/officeDocument/2006/relationships/hyperlink" Target="https://doi.org/10.1016/j.ijbiomac.2021.04.037" TargetMode="External"/><Relationship Id="rId28" Type="http://schemas.openxmlformats.org/officeDocument/2006/relationships/hyperlink" Target="https://doi.org/10.1016/j.ijbiomac.2024.130780" TargetMode="External"/><Relationship Id="rId36" Type="http://schemas.openxmlformats.org/officeDocument/2006/relationships/hyperlink" Target="https://doi.org/10.1016/j.jep.2023.117680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doi.org/10.1016/j.carbpol.2021.118149" TargetMode="External"/><Relationship Id="rId19" Type="http://schemas.openxmlformats.org/officeDocument/2006/relationships/hyperlink" Target="https://doi.org/10.1016/j.carbpol.2023.120781" TargetMode="External"/><Relationship Id="rId31" Type="http://schemas.openxmlformats.org/officeDocument/2006/relationships/hyperlink" Target="https://doi.org/10.1016/j.carbpol.2016.04.081" TargetMode="External"/><Relationship Id="rId44" Type="http://schemas.openxmlformats.org/officeDocument/2006/relationships/hyperlink" Target="https://doi.org/10.1016/j.ijbiomac.2025.1403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ijbiomac.2024.130016" TargetMode="External"/><Relationship Id="rId14" Type="http://schemas.openxmlformats.org/officeDocument/2006/relationships/hyperlink" Target="https://doi.org/10.1080/10837450.2016.1221422" TargetMode="External"/><Relationship Id="rId22" Type="http://schemas.openxmlformats.org/officeDocument/2006/relationships/hyperlink" Target="https://doi.org/10.1016/j.ijbiomac.2025.141904" TargetMode="External"/><Relationship Id="rId27" Type="http://schemas.openxmlformats.org/officeDocument/2006/relationships/hyperlink" Target="https://doi.org/10.1016/j.foodchem.2024.142359" TargetMode="External"/><Relationship Id="rId30" Type="http://schemas.openxmlformats.org/officeDocument/2006/relationships/hyperlink" Target="https://doi.org/10.1016/j.ijbiomac.2023.128015" TargetMode="External"/><Relationship Id="rId35" Type="http://schemas.openxmlformats.org/officeDocument/2006/relationships/hyperlink" Target="https://doi.org/10.1016/j.ijbiomac.2023.128822" TargetMode="External"/><Relationship Id="rId43" Type="http://schemas.openxmlformats.org/officeDocument/2006/relationships/hyperlink" Target="https://doi.org/10.3390/molecules19079089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doi.org/10.1016/j.ijbiomac.2022.12.017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16/j.ijbiomac.2019.02.137" TargetMode="External"/><Relationship Id="rId17" Type="http://schemas.openxmlformats.org/officeDocument/2006/relationships/hyperlink" Target="https://doi.org/10.1016/j.foodhyd.2023.108843" TargetMode="External"/><Relationship Id="rId25" Type="http://schemas.openxmlformats.org/officeDocument/2006/relationships/hyperlink" Target="https://doi.org/10.1016/j.ijbiomac.2022.02.073" TargetMode="External"/><Relationship Id="rId33" Type="http://schemas.openxmlformats.org/officeDocument/2006/relationships/hyperlink" Target="https://doi.org/10.1016/j.carbpol.2020.116620" TargetMode="External"/><Relationship Id="rId38" Type="http://schemas.openxmlformats.org/officeDocument/2006/relationships/hyperlink" Target="https://doi.org/10.1016/j.fitote.2013.10.008" TargetMode="External"/><Relationship Id="rId46" Type="http://schemas.openxmlformats.org/officeDocument/2006/relationships/hyperlink" Target="https://doi.org/10.1016/j.ijbiomac.2023.123693" TargetMode="External"/><Relationship Id="rId20" Type="http://schemas.openxmlformats.org/officeDocument/2006/relationships/hyperlink" Target="https://doi.org/10.1016/j.carbpol.2015.02.042" TargetMode="External"/><Relationship Id="rId41" Type="http://schemas.openxmlformats.org/officeDocument/2006/relationships/hyperlink" Target="https://doi.org/10.1155/2019/9212314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5</Pages>
  <Words>8885</Words>
  <Characters>50650</Characters>
  <Application>Microsoft Office Word</Application>
  <DocSecurity>0</DocSecurity>
  <Lines>422</Lines>
  <Paragraphs>118</Paragraphs>
  <ScaleCrop>false</ScaleCrop>
  <Company/>
  <LinksUpToDate>false</LinksUpToDate>
  <CharactersWithSpaces>5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bo wang</cp:lastModifiedBy>
  <cp:revision>5</cp:revision>
  <dcterms:created xsi:type="dcterms:W3CDTF">2025-10-09T10:52:00Z</dcterms:created>
  <dcterms:modified xsi:type="dcterms:W3CDTF">2025-10-09T11:00:00Z</dcterms:modified>
</cp:coreProperties>
</file>